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F24B3" w14:textId="20AF7EC6" w:rsidR="00C458D2" w:rsidRPr="005C3D16" w:rsidRDefault="001C5FD1" w:rsidP="005C3D16">
      <w:pPr>
        <w:jc w:val="center"/>
        <w:rPr>
          <w:rFonts w:ascii="Times New Roman" w:hAnsi="Times New Roman" w:cs="Times New Roman"/>
          <w:szCs w:val="24"/>
          <w:lang w:val="en-GB"/>
        </w:rPr>
      </w:pPr>
      <w:bookmarkStart w:id="0" w:name="_GoBack"/>
      <w:bookmarkEnd w:id="0"/>
      <w:r w:rsidRPr="00D57BFE">
        <w:rPr>
          <w:rFonts w:cs="Arial"/>
          <w:b/>
          <w:szCs w:val="24"/>
          <w:lang w:val="en-GB"/>
        </w:rPr>
        <w:t>Recommendations for Clinical Management of Excessive Daytime Sleepiness in Obstructive Sleep Apnoea – A Delphi Consensus Study</w:t>
      </w:r>
      <w:r>
        <w:rPr>
          <w:rFonts w:cs="Arial"/>
          <w:b/>
          <w:szCs w:val="24"/>
          <w:lang w:val="en-GB"/>
        </w:rPr>
        <w:t xml:space="preserve"> </w:t>
      </w:r>
    </w:p>
    <w:p w14:paraId="1F026A22" w14:textId="393277E3" w:rsidR="005C3D16" w:rsidRPr="005C3D16" w:rsidRDefault="005C3D16" w:rsidP="005C3D16">
      <w:pPr>
        <w:jc w:val="center"/>
        <w:rPr>
          <w:rFonts w:ascii="Times New Roman" w:hAnsi="Times New Roman" w:cs="Times New Roman"/>
          <w:szCs w:val="24"/>
          <w:lang w:val="en-GB"/>
        </w:rPr>
      </w:pPr>
      <w:r w:rsidRPr="005C3D16">
        <w:rPr>
          <w:rFonts w:ascii="Times New Roman" w:hAnsi="Times New Roman" w:cs="Times New Roman"/>
          <w:szCs w:val="24"/>
          <w:lang w:val="en-GB"/>
        </w:rPr>
        <w:t>Joerg S. Steier, MD</w:t>
      </w:r>
      <w:r w:rsidRPr="005C3D16">
        <w:rPr>
          <w:rFonts w:ascii="Times New Roman" w:hAnsi="Times New Roman" w:cs="Times New Roman"/>
          <w:szCs w:val="24"/>
          <w:vertAlign w:val="superscript"/>
          <w:lang w:val="en-GB"/>
        </w:rPr>
        <w:t>a</w:t>
      </w:r>
      <w:r w:rsidR="00EC627B" w:rsidRPr="00A16F51">
        <w:rPr>
          <w:rFonts w:cs="Arial"/>
          <w:szCs w:val="24"/>
          <w:vertAlign w:val="superscript"/>
        </w:rPr>
        <w:t>†</w:t>
      </w:r>
      <w:r w:rsidRPr="005C3D16">
        <w:rPr>
          <w:rFonts w:ascii="Times New Roman" w:hAnsi="Times New Roman" w:cs="Times New Roman"/>
          <w:szCs w:val="24"/>
          <w:lang w:val="en-GB"/>
        </w:rPr>
        <w:t>, Richard K. Bogan, MD</w:t>
      </w:r>
      <w:r w:rsidRPr="005C3D16">
        <w:rPr>
          <w:rFonts w:ascii="Times New Roman" w:hAnsi="Times New Roman" w:cs="Times New Roman"/>
          <w:szCs w:val="24"/>
          <w:vertAlign w:val="superscript"/>
          <w:lang w:val="en-GB"/>
        </w:rPr>
        <w:t>b</w:t>
      </w:r>
      <w:r w:rsidRPr="005C3D16">
        <w:rPr>
          <w:rFonts w:ascii="Times New Roman" w:hAnsi="Times New Roman" w:cs="Times New Roman"/>
          <w:szCs w:val="24"/>
          <w:lang w:val="en-GB"/>
        </w:rPr>
        <w:t>, Irene M. Cano-Pumarega, MD</w:t>
      </w:r>
      <w:r w:rsidRPr="005C3D16">
        <w:rPr>
          <w:rFonts w:ascii="Times New Roman" w:hAnsi="Times New Roman" w:cs="Times New Roman"/>
          <w:szCs w:val="24"/>
          <w:vertAlign w:val="superscript"/>
          <w:lang w:val="en-GB"/>
        </w:rPr>
        <w:t>c</w:t>
      </w:r>
      <w:r w:rsidRPr="005C3D16">
        <w:rPr>
          <w:rFonts w:ascii="Times New Roman" w:hAnsi="Times New Roman" w:cs="Times New Roman"/>
          <w:szCs w:val="24"/>
          <w:lang w:val="en-GB"/>
        </w:rPr>
        <w:t xml:space="preserve">, </w:t>
      </w:r>
      <w:r w:rsidRPr="005C3D16">
        <w:rPr>
          <w:rFonts w:ascii="Times New Roman" w:hAnsi="Times New Roman" w:cs="Times New Roman"/>
          <w:szCs w:val="24"/>
          <w:lang w:val="en-GB"/>
        </w:rPr>
        <w:br/>
        <w:t>John A. Fleetham, MD</w:t>
      </w:r>
      <w:r w:rsidRPr="005C3D16">
        <w:rPr>
          <w:rFonts w:ascii="Times New Roman" w:hAnsi="Times New Roman" w:cs="Times New Roman"/>
          <w:szCs w:val="24"/>
          <w:vertAlign w:val="superscript"/>
          <w:lang w:val="en-GB"/>
        </w:rPr>
        <w:t>d</w:t>
      </w:r>
      <w:r w:rsidRPr="005C3D16">
        <w:rPr>
          <w:rFonts w:ascii="Times New Roman" w:hAnsi="Times New Roman" w:cs="Times New Roman"/>
          <w:szCs w:val="24"/>
          <w:lang w:val="en-GB"/>
        </w:rPr>
        <w:t>, Giuseppe Insalaco, MD</w:t>
      </w:r>
      <w:r w:rsidRPr="005C3D16">
        <w:rPr>
          <w:rFonts w:ascii="Times New Roman" w:hAnsi="Times New Roman" w:cs="Times New Roman"/>
          <w:szCs w:val="24"/>
          <w:vertAlign w:val="superscript"/>
          <w:lang w:val="en-GB"/>
        </w:rPr>
        <w:t>e</w:t>
      </w:r>
      <w:r w:rsidRPr="005C3D16">
        <w:rPr>
          <w:rFonts w:ascii="Times New Roman" w:hAnsi="Times New Roman" w:cs="Times New Roman"/>
          <w:szCs w:val="24"/>
          <w:lang w:val="en-GB"/>
        </w:rPr>
        <w:t>, Chitra Lal, MD</w:t>
      </w:r>
      <w:r w:rsidRPr="005C3D16">
        <w:rPr>
          <w:rFonts w:ascii="Times New Roman" w:hAnsi="Times New Roman" w:cs="Times New Roman"/>
          <w:szCs w:val="24"/>
          <w:vertAlign w:val="superscript"/>
          <w:lang w:val="en-GB"/>
        </w:rPr>
        <w:t>f</w:t>
      </w:r>
      <w:r w:rsidRPr="005C3D16">
        <w:rPr>
          <w:rFonts w:ascii="Times New Roman" w:hAnsi="Times New Roman" w:cs="Times New Roman"/>
          <w:szCs w:val="24"/>
          <w:lang w:val="en-GB"/>
        </w:rPr>
        <w:t xml:space="preserve">, </w:t>
      </w:r>
      <w:r w:rsidRPr="005C3D16">
        <w:rPr>
          <w:rFonts w:ascii="Times New Roman" w:hAnsi="Times New Roman" w:cs="Times New Roman"/>
          <w:szCs w:val="24"/>
          <w:lang w:val="en-GB"/>
        </w:rPr>
        <w:br/>
        <w:t>Jean-Louis Pépin, MD</w:t>
      </w:r>
      <w:r w:rsidRPr="005C3D16">
        <w:rPr>
          <w:rFonts w:ascii="Times New Roman" w:hAnsi="Times New Roman" w:cs="Times New Roman"/>
          <w:szCs w:val="24"/>
          <w:vertAlign w:val="superscript"/>
          <w:lang w:val="en-GB"/>
        </w:rPr>
        <w:t>g</w:t>
      </w:r>
      <w:r w:rsidRPr="005C3D16">
        <w:rPr>
          <w:rFonts w:ascii="Times New Roman" w:hAnsi="Times New Roman" w:cs="Times New Roman"/>
          <w:szCs w:val="24"/>
          <w:lang w:val="en-GB"/>
        </w:rPr>
        <w:t>, Winfried J. Randerath, MD</w:t>
      </w:r>
      <w:r w:rsidRPr="005C3D16">
        <w:rPr>
          <w:rFonts w:ascii="Times New Roman" w:hAnsi="Times New Roman" w:cs="Times New Roman"/>
          <w:szCs w:val="24"/>
          <w:vertAlign w:val="superscript"/>
          <w:lang w:val="en-GB"/>
        </w:rPr>
        <w:t>h</w:t>
      </w:r>
      <w:r w:rsidRPr="005C3D16">
        <w:rPr>
          <w:rFonts w:ascii="Times New Roman" w:hAnsi="Times New Roman" w:cs="Times New Roman"/>
          <w:szCs w:val="24"/>
          <w:lang w:val="en-GB"/>
        </w:rPr>
        <w:t xml:space="preserve">, </w:t>
      </w:r>
      <w:r w:rsidRPr="005C3D16">
        <w:rPr>
          <w:rFonts w:ascii="Times New Roman" w:hAnsi="Times New Roman" w:cs="Times New Roman"/>
          <w:szCs w:val="24"/>
          <w:lang w:val="en-GB"/>
        </w:rPr>
        <w:br/>
        <w:t>Susan Redline, MD, MPH</w:t>
      </w:r>
      <w:r w:rsidRPr="005C3D16">
        <w:rPr>
          <w:rFonts w:ascii="Times New Roman" w:hAnsi="Times New Roman" w:cs="Times New Roman"/>
          <w:szCs w:val="24"/>
          <w:vertAlign w:val="superscript"/>
          <w:lang w:val="en-GB"/>
        </w:rPr>
        <w:t>i</w:t>
      </w:r>
      <w:r w:rsidRPr="005C3D16">
        <w:rPr>
          <w:rFonts w:ascii="Times New Roman" w:hAnsi="Times New Roman" w:cs="Times New Roman"/>
          <w:szCs w:val="24"/>
          <w:lang w:val="en-GB"/>
        </w:rPr>
        <w:t>, Atul Malhotra, MD</w:t>
      </w:r>
      <w:r w:rsidRPr="005C3D16">
        <w:rPr>
          <w:rFonts w:ascii="Times New Roman" w:hAnsi="Times New Roman" w:cs="Times New Roman"/>
          <w:szCs w:val="24"/>
          <w:vertAlign w:val="superscript"/>
          <w:lang w:val="en-GB"/>
        </w:rPr>
        <w:t>j</w:t>
      </w:r>
      <w:r w:rsidR="00EC627B" w:rsidRPr="00A16F51">
        <w:rPr>
          <w:rFonts w:cs="Arial"/>
          <w:szCs w:val="24"/>
          <w:vertAlign w:val="superscript"/>
        </w:rPr>
        <w:t>†</w:t>
      </w:r>
    </w:p>
    <w:p w14:paraId="3AAE4B21" w14:textId="77777777" w:rsidR="005C3D16" w:rsidRDefault="005C3D16" w:rsidP="00E936A6">
      <w:pPr>
        <w:tabs>
          <w:tab w:val="left" w:pos="1975"/>
        </w:tabs>
        <w:spacing w:before="0" w:after="0"/>
        <w:jc w:val="both"/>
        <w:rPr>
          <w:rFonts w:ascii="Times New Roman" w:hAnsi="Times New Roman" w:cs="Times New Roman"/>
          <w:szCs w:val="24"/>
          <w:lang w:val="en-GB"/>
        </w:rPr>
      </w:pPr>
      <w:r w:rsidRPr="005C3D16">
        <w:rPr>
          <w:rFonts w:ascii="Times New Roman" w:hAnsi="Times New Roman" w:cs="Times New Roman"/>
          <w:szCs w:val="24"/>
          <w:vertAlign w:val="superscript"/>
          <w:lang w:val="en-GB"/>
        </w:rPr>
        <w:t>a</w:t>
      </w:r>
      <w:r w:rsidRPr="005C3D16">
        <w:rPr>
          <w:rFonts w:ascii="Times New Roman" w:hAnsi="Times New Roman" w:cs="Times New Roman"/>
          <w:szCs w:val="24"/>
          <w:lang w:val="en-GB"/>
        </w:rPr>
        <w:t xml:space="preserve">Centre for Human and Applied Physiological Sciences, Faculty of Life Sciences and Medicine, King’s College London, London, UK; </w:t>
      </w:r>
      <w:r w:rsidRPr="005C3D16">
        <w:rPr>
          <w:rFonts w:ascii="Times New Roman" w:hAnsi="Times New Roman" w:cs="Times New Roman"/>
          <w:szCs w:val="24"/>
          <w:vertAlign w:val="superscript"/>
          <w:lang w:val="en-GB"/>
        </w:rPr>
        <w:t>b</w:t>
      </w:r>
      <w:r w:rsidRPr="005C3D16">
        <w:rPr>
          <w:rFonts w:ascii="Times New Roman" w:hAnsi="Times New Roman" w:cs="Times New Roman"/>
          <w:szCs w:val="24"/>
          <w:lang w:val="en-GB"/>
        </w:rPr>
        <w:t xml:space="preserve">Medical University of South Carolina, Charleston, SC, USA; </w:t>
      </w:r>
      <w:r w:rsidRPr="005C3D16">
        <w:rPr>
          <w:rFonts w:ascii="Times New Roman" w:hAnsi="Times New Roman" w:cs="Times New Roman"/>
          <w:szCs w:val="24"/>
          <w:vertAlign w:val="superscript"/>
          <w:lang w:val="en-GB"/>
        </w:rPr>
        <w:t>c</w:t>
      </w:r>
      <w:r w:rsidRPr="005C3D16">
        <w:rPr>
          <w:rFonts w:ascii="Times New Roman" w:hAnsi="Times New Roman" w:cs="Times New Roman"/>
          <w:szCs w:val="24"/>
          <w:lang w:val="en-GB"/>
        </w:rPr>
        <w:t xml:space="preserve">Sleep Unit, </w:t>
      </w:r>
      <w:r w:rsidRPr="005C3D16">
        <w:rPr>
          <w:rFonts w:ascii="Times New Roman" w:hAnsi="Times New Roman" w:cs="Times New Roman"/>
          <w:color w:val="212121"/>
          <w:shd w:val="clear" w:color="auto" w:fill="FFFFFF"/>
        </w:rPr>
        <w:t>Respiratory Department</w:t>
      </w:r>
      <w:r w:rsidRPr="005C3D16">
        <w:rPr>
          <w:rFonts w:ascii="Times New Roman" w:hAnsi="Times New Roman" w:cs="Times New Roman"/>
          <w:szCs w:val="24"/>
          <w:lang w:val="en-GB"/>
        </w:rPr>
        <w:t xml:space="preserve">, Ramón y Cajal University Hospital, IRYCIS, CIBERES, Madrid, Spain; </w:t>
      </w:r>
      <w:r w:rsidRPr="005C3D16">
        <w:rPr>
          <w:rFonts w:ascii="Times New Roman" w:hAnsi="Times New Roman" w:cs="Times New Roman"/>
          <w:szCs w:val="24"/>
          <w:vertAlign w:val="superscript"/>
          <w:lang w:val="en-GB"/>
        </w:rPr>
        <w:t>d</w:t>
      </w:r>
      <w:r w:rsidRPr="005C3D16">
        <w:rPr>
          <w:rFonts w:ascii="Times New Roman" w:hAnsi="Times New Roman" w:cs="Times New Roman"/>
          <w:szCs w:val="24"/>
          <w:lang w:val="en-GB"/>
        </w:rPr>
        <w:t xml:space="preserve">Department of Medicine, University of British Columbia, Vancouver, BC, Canada; </w:t>
      </w:r>
      <w:r w:rsidRPr="005C3D16">
        <w:rPr>
          <w:rFonts w:ascii="Times New Roman" w:hAnsi="Times New Roman" w:cs="Times New Roman"/>
          <w:szCs w:val="24"/>
          <w:vertAlign w:val="superscript"/>
          <w:lang w:val="en-GB"/>
        </w:rPr>
        <w:t>e</w:t>
      </w:r>
      <w:r w:rsidRPr="005C3D16">
        <w:rPr>
          <w:rFonts w:ascii="Times New Roman" w:hAnsi="Times New Roman" w:cs="Times New Roman"/>
          <w:szCs w:val="24"/>
          <w:lang w:val="en-GB"/>
        </w:rPr>
        <w:t xml:space="preserve">Institute of Translational Pharmacology, Italian National Research Council, Palermo, Italy; </w:t>
      </w:r>
      <w:r w:rsidRPr="005C3D16">
        <w:rPr>
          <w:rFonts w:ascii="Times New Roman" w:hAnsi="Times New Roman" w:cs="Times New Roman"/>
          <w:szCs w:val="24"/>
          <w:vertAlign w:val="superscript"/>
          <w:lang w:val="en-GB"/>
        </w:rPr>
        <w:t>f</w:t>
      </w:r>
      <w:r w:rsidRPr="005C3D16">
        <w:rPr>
          <w:rFonts w:ascii="Times New Roman" w:hAnsi="Times New Roman" w:cs="Times New Roman"/>
          <w:szCs w:val="24"/>
          <w:lang w:val="en-GB"/>
        </w:rPr>
        <w:t xml:space="preserve">Pulmonary, Critical Care, Allergy and Sleep Medicine, Medical University of South Carolina, College of Medicine, Charleston, SC, USA; </w:t>
      </w:r>
      <w:r w:rsidRPr="005C3D16">
        <w:rPr>
          <w:rFonts w:ascii="Times New Roman" w:hAnsi="Times New Roman" w:cs="Times New Roman"/>
          <w:szCs w:val="24"/>
          <w:vertAlign w:val="superscript"/>
          <w:lang w:val="en-GB"/>
        </w:rPr>
        <w:t>g</w:t>
      </w:r>
      <w:r w:rsidRPr="005C3D16">
        <w:rPr>
          <w:rFonts w:ascii="Times New Roman" w:hAnsi="Times New Roman" w:cs="Times New Roman"/>
          <w:szCs w:val="24"/>
          <w:lang w:val="en-GB"/>
        </w:rPr>
        <w:t xml:space="preserve">Grenoble Alpes University, INSERM, University Hospital Grenoble Alpes, HP2, Grenoble, France; </w:t>
      </w:r>
      <w:r w:rsidRPr="005C3D16">
        <w:rPr>
          <w:rFonts w:ascii="Times New Roman" w:hAnsi="Times New Roman" w:cs="Times New Roman"/>
          <w:szCs w:val="24"/>
          <w:vertAlign w:val="superscript"/>
          <w:lang w:val="en-GB"/>
        </w:rPr>
        <w:t>h</w:t>
      </w:r>
      <w:r w:rsidRPr="005C3D16">
        <w:rPr>
          <w:rFonts w:ascii="Times New Roman" w:hAnsi="Times New Roman" w:cs="Times New Roman"/>
          <w:szCs w:val="24"/>
          <w:lang w:val="en-GB"/>
        </w:rPr>
        <w:t xml:space="preserve">Institute of Pneumology at the University of Cologne, Bethanien Hospital, Clinic for Pneumology and Allergology, Centre of Sleep Medicine and Respiratory Care, Solingen, Germany; </w:t>
      </w:r>
      <w:r w:rsidRPr="005C3D16">
        <w:rPr>
          <w:rFonts w:ascii="Times New Roman" w:hAnsi="Times New Roman" w:cs="Times New Roman"/>
          <w:szCs w:val="24"/>
          <w:vertAlign w:val="superscript"/>
          <w:lang w:val="en-GB"/>
        </w:rPr>
        <w:t>i</w:t>
      </w:r>
      <w:r w:rsidRPr="005C3D16">
        <w:rPr>
          <w:rFonts w:ascii="Times New Roman" w:hAnsi="Times New Roman" w:cs="Times New Roman"/>
          <w:szCs w:val="24"/>
          <w:lang w:val="en-GB"/>
        </w:rPr>
        <w:t xml:space="preserve">Brigham and Women’s Hospital, Harvard Medical School, Boston, MA, USA; </w:t>
      </w:r>
      <w:r w:rsidRPr="005C3D16">
        <w:rPr>
          <w:rFonts w:ascii="Times New Roman" w:hAnsi="Times New Roman" w:cs="Times New Roman"/>
          <w:szCs w:val="24"/>
          <w:vertAlign w:val="superscript"/>
          <w:lang w:val="en-GB"/>
        </w:rPr>
        <w:t>j</w:t>
      </w:r>
      <w:r w:rsidRPr="005C3D16">
        <w:rPr>
          <w:rFonts w:ascii="Times New Roman" w:hAnsi="Times New Roman" w:cs="Times New Roman"/>
          <w:szCs w:val="24"/>
          <w:lang w:val="en-GB"/>
        </w:rPr>
        <w:t>University of California, San Diego Health, La Jolla, CA, USA</w:t>
      </w:r>
    </w:p>
    <w:p w14:paraId="348641AF" w14:textId="18E3F370" w:rsidR="005C3D16" w:rsidRPr="00EA3D90" w:rsidRDefault="00665BED" w:rsidP="00E936A6">
      <w:pPr>
        <w:tabs>
          <w:tab w:val="left" w:pos="1975"/>
        </w:tabs>
        <w:jc w:val="both"/>
        <w:rPr>
          <w:rFonts w:ascii="Times New Roman" w:eastAsiaTheme="majorEastAsia" w:hAnsi="Times New Roman" w:cs="Times New Roman"/>
          <w:b/>
          <w:bCs/>
          <w:szCs w:val="24"/>
          <w:lang w:val="en-GB"/>
        </w:rPr>
      </w:pPr>
      <w:r w:rsidRPr="00EA3D90">
        <w:rPr>
          <w:rFonts w:ascii="Times New Roman" w:hAnsi="Times New Roman" w:cs="Times New Roman"/>
          <w:szCs w:val="24"/>
          <w:vertAlign w:val="superscript"/>
        </w:rPr>
        <w:t>†</w:t>
      </w:r>
      <w:r w:rsidRPr="00EA3D90">
        <w:rPr>
          <w:rFonts w:ascii="Times New Roman" w:hAnsi="Times New Roman" w:cs="Times New Roman"/>
          <w:szCs w:val="24"/>
          <w:lang w:val="en-GB"/>
        </w:rPr>
        <w:t>Study Co-Chairs</w:t>
      </w:r>
      <w:r w:rsidR="005C3D16" w:rsidRPr="00EA3D90">
        <w:rPr>
          <w:rFonts w:ascii="Times New Roman" w:hAnsi="Times New Roman" w:cs="Times New Roman"/>
          <w:b/>
          <w:bCs/>
          <w:szCs w:val="24"/>
          <w:lang w:val="en-GB"/>
        </w:rPr>
        <w:br w:type="page"/>
      </w:r>
    </w:p>
    <w:p w14:paraId="05CDFACA" w14:textId="24002488" w:rsidR="00C3500B" w:rsidRPr="00372CB5" w:rsidRDefault="00274D6A" w:rsidP="00274D6A">
      <w:pPr>
        <w:pStyle w:val="FigureTableTitle"/>
        <w:spacing w:line="480" w:lineRule="auto"/>
        <w:ind w:left="-720"/>
        <w:rPr>
          <w:rFonts w:ascii="Times New Roman" w:hAnsi="Times New Roman" w:cs="Times New Roman"/>
          <w:szCs w:val="24"/>
          <w:lang w:val="en-GB"/>
        </w:rPr>
      </w:pPr>
      <w:r w:rsidRPr="00372CB5">
        <w:rPr>
          <w:rFonts w:ascii="Times New Roman" w:hAnsi="Times New Roman" w:cs="Times New Roman"/>
          <w:b/>
          <w:bCs/>
          <w:szCs w:val="24"/>
          <w:lang w:val="en-GB"/>
        </w:rPr>
        <w:lastRenderedPageBreak/>
        <w:t xml:space="preserve"> </w:t>
      </w:r>
      <w:r w:rsidR="00C3500B" w:rsidRPr="00372CB5">
        <w:rPr>
          <w:rFonts w:ascii="Times New Roman" w:hAnsi="Times New Roman" w:cs="Times New Roman"/>
          <w:b/>
          <w:bCs/>
          <w:szCs w:val="24"/>
          <w:lang w:val="en-GB"/>
        </w:rPr>
        <w:t>Supplementary Fig</w:t>
      </w:r>
      <w:r w:rsidR="005B15EA" w:rsidRPr="00372CB5">
        <w:rPr>
          <w:rFonts w:ascii="Times New Roman" w:hAnsi="Times New Roman" w:cs="Times New Roman"/>
          <w:b/>
          <w:bCs/>
          <w:szCs w:val="24"/>
          <w:lang w:val="en-GB"/>
        </w:rPr>
        <w:t>.</w:t>
      </w:r>
      <w:r w:rsidR="00C3500B" w:rsidRPr="00372CB5">
        <w:rPr>
          <w:rFonts w:ascii="Times New Roman" w:hAnsi="Times New Roman" w:cs="Times New Roman"/>
          <w:b/>
          <w:bCs/>
          <w:szCs w:val="24"/>
          <w:lang w:val="en-GB"/>
        </w:rPr>
        <w:t xml:space="preserve"> 1. </w:t>
      </w:r>
      <w:r w:rsidR="00C3500B" w:rsidRPr="00372CB5">
        <w:rPr>
          <w:rFonts w:ascii="Times New Roman" w:hAnsi="Times New Roman" w:cs="Times New Roman"/>
          <w:szCs w:val="24"/>
          <w:lang w:val="en-GB"/>
        </w:rPr>
        <w:t>Modified Delphi process</w:t>
      </w:r>
    </w:p>
    <w:p w14:paraId="4A1ADAF8" w14:textId="77777777" w:rsidR="00C3500B" w:rsidRPr="00222CD1" w:rsidRDefault="00C3500B" w:rsidP="00274D6A">
      <w:pPr>
        <w:spacing w:before="0" w:after="200" w:line="276" w:lineRule="auto"/>
        <w:ind w:left="-720"/>
        <w:rPr>
          <w:b/>
          <w:bCs/>
          <w:lang w:val="en-GB"/>
        </w:rPr>
      </w:pPr>
      <w:r w:rsidRPr="00222CD1">
        <w:rPr>
          <w:b/>
          <w:noProof/>
        </w:rPr>
        <w:drawing>
          <wp:inline distT="0" distB="0" distL="0" distR="0" wp14:anchorId="33FFFBEF" wp14:editId="7E70D53D">
            <wp:extent cx="6868886" cy="273057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87195" cy="2737853"/>
                    </a:xfrm>
                    <a:prstGeom prst="rect">
                      <a:avLst/>
                    </a:prstGeom>
                    <a:noFill/>
                  </pic:spPr>
                </pic:pic>
              </a:graphicData>
            </a:graphic>
          </wp:inline>
        </w:drawing>
      </w:r>
    </w:p>
    <w:p w14:paraId="034F2FCB" w14:textId="77777777" w:rsidR="00C3500B" w:rsidRPr="00222CD1" w:rsidRDefault="00C3500B" w:rsidP="00C3500B">
      <w:pPr>
        <w:spacing w:before="0" w:after="200" w:line="276" w:lineRule="auto"/>
        <w:rPr>
          <w:b/>
          <w:bCs/>
          <w:lang w:val="en-GB"/>
        </w:rPr>
      </w:pPr>
      <w:r w:rsidRPr="00222CD1">
        <w:rPr>
          <w:b/>
          <w:bCs/>
          <w:lang w:val="en-GB"/>
        </w:rPr>
        <w:br w:type="page"/>
      </w:r>
    </w:p>
    <w:p w14:paraId="3DE163B6" w14:textId="77777777" w:rsidR="009A0057" w:rsidRDefault="009A0057" w:rsidP="00C3500B">
      <w:pPr>
        <w:pStyle w:val="FigureTableTitle"/>
        <w:rPr>
          <w:rFonts w:cs="Arial"/>
          <w:b/>
          <w:bCs/>
          <w:sz w:val="20"/>
          <w:szCs w:val="20"/>
          <w:lang w:val="en-GB"/>
        </w:rPr>
        <w:sectPr w:rsidR="009A0057" w:rsidSect="003E3377">
          <w:headerReference w:type="default" r:id="rId12"/>
          <w:pgSz w:w="12240" w:h="15840"/>
          <w:pgMar w:top="1440" w:right="1440" w:bottom="1440" w:left="1440" w:header="720" w:footer="720" w:gutter="0"/>
          <w:cols w:space="720"/>
          <w:docGrid w:linePitch="360"/>
        </w:sectPr>
      </w:pPr>
    </w:p>
    <w:p w14:paraId="0FE92E1B" w14:textId="4B2CC4FE" w:rsidR="00C3500B" w:rsidRPr="00372CB5" w:rsidRDefault="00C3500B" w:rsidP="00C3500B">
      <w:pPr>
        <w:pStyle w:val="FigureTableTitle"/>
        <w:rPr>
          <w:rFonts w:ascii="Times New Roman" w:hAnsi="Times New Roman" w:cs="Times New Roman"/>
          <w:szCs w:val="24"/>
          <w:lang w:val="en-GB"/>
        </w:rPr>
      </w:pPr>
      <w:r w:rsidRPr="00372CB5">
        <w:rPr>
          <w:rFonts w:ascii="Times New Roman" w:hAnsi="Times New Roman" w:cs="Times New Roman"/>
          <w:b/>
          <w:bCs/>
          <w:szCs w:val="24"/>
          <w:lang w:val="en-GB"/>
        </w:rPr>
        <w:lastRenderedPageBreak/>
        <w:t>Supplementary Fig</w:t>
      </w:r>
      <w:r w:rsidR="00E26130" w:rsidRPr="00372CB5">
        <w:rPr>
          <w:rFonts w:ascii="Times New Roman" w:hAnsi="Times New Roman" w:cs="Times New Roman"/>
          <w:b/>
          <w:bCs/>
          <w:szCs w:val="24"/>
          <w:lang w:val="en-GB"/>
        </w:rPr>
        <w:t>.</w:t>
      </w:r>
      <w:r w:rsidRPr="00372CB5">
        <w:rPr>
          <w:rFonts w:ascii="Times New Roman" w:hAnsi="Times New Roman" w:cs="Times New Roman"/>
          <w:b/>
          <w:bCs/>
          <w:szCs w:val="24"/>
          <w:lang w:val="en-GB"/>
        </w:rPr>
        <w:t xml:space="preserve"> 2. </w:t>
      </w:r>
      <w:r w:rsidRPr="00372CB5">
        <w:rPr>
          <w:rFonts w:ascii="Times New Roman" w:hAnsi="Times New Roman" w:cs="Times New Roman"/>
          <w:szCs w:val="24"/>
          <w:lang w:val="en-GB"/>
        </w:rPr>
        <w:t>Statement agreement* based on consensus voting across three rounds of review</w:t>
      </w:r>
    </w:p>
    <w:p w14:paraId="7F9A6D7E" w14:textId="77777777" w:rsidR="00C3500B" w:rsidRPr="00372CB5" w:rsidRDefault="00C3500B" w:rsidP="00C3500B">
      <w:pPr>
        <w:pStyle w:val="Footnote"/>
        <w:rPr>
          <w:rFonts w:ascii="Times New Roman" w:hAnsi="Times New Roman" w:cs="Times New Roman"/>
          <w:sz w:val="24"/>
          <w:szCs w:val="24"/>
          <w:lang w:val="en-GB"/>
        </w:rPr>
      </w:pPr>
      <w:r w:rsidRPr="00372CB5">
        <w:rPr>
          <w:rFonts w:ascii="Times New Roman" w:hAnsi="Times New Roman" w:cs="Times New Roman"/>
          <w:sz w:val="24"/>
          <w:szCs w:val="24"/>
          <w:lang w:val="en-GB"/>
        </w:rPr>
        <w:t xml:space="preserve">*Agreement based on percentage of respondents who </w:t>
      </w:r>
      <w:r w:rsidRPr="00372CB5">
        <w:rPr>
          <w:rFonts w:ascii="Times New Roman" w:hAnsi="Times New Roman" w:cs="Times New Roman"/>
          <w:i/>
          <w:iCs/>
          <w:sz w:val="24"/>
          <w:szCs w:val="24"/>
          <w:lang w:val="en-GB"/>
        </w:rPr>
        <w:t>strongly agree</w:t>
      </w:r>
      <w:r w:rsidRPr="00372CB5">
        <w:rPr>
          <w:rFonts w:ascii="Times New Roman" w:hAnsi="Times New Roman" w:cs="Times New Roman"/>
          <w:sz w:val="24"/>
          <w:szCs w:val="24"/>
          <w:lang w:val="en-GB"/>
        </w:rPr>
        <w:t xml:space="preserve"> or </w:t>
      </w:r>
      <w:r w:rsidRPr="00372CB5">
        <w:rPr>
          <w:rFonts w:ascii="Times New Roman" w:hAnsi="Times New Roman" w:cs="Times New Roman"/>
          <w:i/>
          <w:iCs/>
          <w:sz w:val="24"/>
          <w:szCs w:val="24"/>
          <w:lang w:val="en-GB"/>
        </w:rPr>
        <w:t>agree with reservation</w:t>
      </w:r>
      <w:r w:rsidRPr="00372CB5">
        <w:rPr>
          <w:rFonts w:ascii="Times New Roman" w:hAnsi="Times New Roman" w:cs="Times New Roman"/>
          <w:sz w:val="24"/>
          <w:szCs w:val="24"/>
          <w:lang w:val="en-GB"/>
        </w:rPr>
        <w:t>.</w:t>
      </w:r>
      <w:r w:rsidRPr="00372CB5">
        <w:rPr>
          <w:rFonts w:ascii="Times New Roman" w:hAnsi="Times New Roman" w:cs="Times New Roman"/>
          <w:sz w:val="24"/>
          <w:szCs w:val="24"/>
          <w:vertAlign w:val="superscript"/>
          <w:lang w:val="en-GB"/>
        </w:rPr>
        <w:t xml:space="preserve"> †</w:t>
      </w:r>
      <w:r w:rsidRPr="00372CB5">
        <w:rPr>
          <w:rFonts w:ascii="Times New Roman" w:hAnsi="Times New Roman" w:cs="Times New Roman"/>
          <w:sz w:val="24"/>
          <w:szCs w:val="24"/>
          <w:lang w:val="en-GB"/>
        </w:rPr>
        <w:t>During Round #3, two statements were combined, resulting in a total of 32 statements in Round #3, compared with 33 statements in Rounds #1 and #2.</w:t>
      </w:r>
    </w:p>
    <w:p w14:paraId="626767A4" w14:textId="60918FFB" w:rsidR="00C3500B" w:rsidRPr="00222CD1" w:rsidRDefault="00C3500B" w:rsidP="00C3500B">
      <w:pPr>
        <w:rPr>
          <w:lang w:val="en-GB"/>
        </w:rPr>
      </w:pPr>
      <w:r w:rsidRPr="00222CD1">
        <w:rPr>
          <w:noProof/>
        </w:rPr>
        <w:drawing>
          <wp:inline distT="0" distB="0" distL="0" distR="0" wp14:anchorId="49B1880F" wp14:editId="3ABD8DE0">
            <wp:extent cx="6304418" cy="277765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21841" cy="2785334"/>
                    </a:xfrm>
                    <a:prstGeom prst="rect">
                      <a:avLst/>
                    </a:prstGeom>
                    <a:noFill/>
                  </pic:spPr>
                </pic:pic>
              </a:graphicData>
            </a:graphic>
          </wp:inline>
        </w:drawing>
      </w:r>
    </w:p>
    <w:p w14:paraId="4B4D76C3" w14:textId="77777777" w:rsidR="00C3500B" w:rsidRPr="00222CD1" w:rsidRDefault="00C3500B">
      <w:pPr>
        <w:spacing w:before="0" w:after="200" w:line="276" w:lineRule="auto"/>
        <w:rPr>
          <w:lang w:val="en-GB"/>
        </w:rPr>
      </w:pPr>
      <w:r w:rsidRPr="00222CD1">
        <w:rPr>
          <w:lang w:val="en-GB"/>
        </w:rPr>
        <w:br w:type="page"/>
      </w:r>
    </w:p>
    <w:p w14:paraId="0702F2B2" w14:textId="1466730A" w:rsidR="00DE2A71" w:rsidRPr="00222CD1" w:rsidRDefault="00DE2A71" w:rsidP="00DE2A71">
      <w:pPr>
        <w:pStyle w:val="FigureTableTitle"/>
        <w:rPr>
          <w:rFonts w:ascii="Times New Roman" w:hAnsi="Times New Roman" w:cs="Times New Roman"/>
          <w:b/>
          <w:bCs/>
          <w:szCs w:val="24"/>
          <w:lang w:val="en-GB"/>
        </w:rPr>
      </w:pPr>
      <w:r w:rsidRPr="00FA73AE">
        <w:rPr>
          <w:rFonts w:ascii="Times New Roman" w:hAnsi="Times New Roman" w:cs="Times New Roman"/>
          <w:b/>
          <w:bCs/>
          <w:szCs w:val="24"/>
          <w:lang w:val="en-GB"/>
        </w:rPr>
        <w:lastRenderedPageBreak/>
        <w:t>Supplementary Table 1.</w:t>
      </w:r>
      <w:r w:rsidRPr="000E0CBC">
        <w:rPr>
          <w:rFonts w:ascii="Times New Roman" w:hAnsi="Times New Roman" w:cs="Times New Roman"/>
          <w:b/>
          <w:bCs/>
          <w:szCs w:val="24"/>
          <w:lang w:val="en-GB"/>
        </w:rPr>
        <w:t xml:space="preserve"> Questions used to guide the development of the statements.</w:t>
      </w:r>
      <w:r w:rsidRPr="00222CD1">
        <w:rPr>
          <w:rFonts w:ascii="Times New Roman" w:hAnsi="Times New Roman" w:cs="Times New Roman"/>
          <w:b/>
          <w:bCs/>
          <w:szCs w:val="24"/>
          <w:lang w:val="en-GB"/>
        </w:rPr>
        <w:t xml:space="preserve"> </w:t>
      </w:r>
    </w:p>
    <w:tbl>
      <w:tblPr>
        <w:tblStyle w:val="TableGrid"/>
        <w:tblW w:w="9175" w:type="dxa"/>
        <w:tblLook w:val="04A0" w:firstRow="1" w:lastRow="0" w:firstColumn="1" w:lastColumn="0" w:noHBand="0" w:noVBand="1"/>
      </w:tblPr>
      <w:tblGrid>
        <w:gridCol w:w="7666"/>
        <w:gridCol w:w="1509"/>
      </w:tblGrid>
      <w:tr w:rsidR="00DE2A71" w:rsidRPr="00222CD1" w14:paraId="4D82AAE5" w14:textId="77777777" w:rsidTr="00794218">
        <w:tc>
          <w:tcPr>
            <w:tcW w:w="8206" w:type="dxa"/>
            <w:vAlign w:val="bottom"/>
          </w:tcPr>
          <w:p w14:paraId="17255289" w14:textId="77777777" w:rsidR="00DE2A71" w:rsidRPr="00222CD1" w:rsidRDefault="00DE2A71" w:rsidP="00BE3024">
            <w:pPr>
              <w:pStyle w:val="FigureTableTitle"/>
              <w:spacing w:before="0"/>
              <w:rPr>
                <w:rFonts w:ascii="Times New Roman" w:hAnsi="Times New Roman" w:cs="Times New Roman"/>
                <w:b/>
                <w:bCs/>
                <w:szCs w:val="24"/>
                <w:lang w:val="en-GB"/>
              </w:rPr>
            </w:pPr>
            <w:r w:rsidRPr="00222CD1">
              <w:rPr>
                <w:rFonts w:ascii="Times New Roman" w:hAnsi="Times New Roman" w:cs="Times New Roman"/>
                <w:b/>
                <w:bCs/>
                <w:szCs w:val="24"/>
                <w:lang w:val="en-GB"/>
              </w:rPr>
              <w:t>Question</w:t>
            </w:r>
          </w:p>
        </w:tc>
        <w:tc>
          <w:tcPr>
            <w:tcW w:w="969" w:type="dxa"/>
            <w:vAlign w:val="bottom"/>
          </w:tcPr>
          <w:p w14:paraId="0DDC0A45" w14:textId="77777777" w:rsidR="00DE2A71" w:rsidRPr="00222CD1" w:rsidRDefault="00DE2A71" w:rsidP="00BE3024">
            <w:pPr>
              <w:pStyle w:val="FigureTableTitle"/>
              <w:spacing w:before="0"/>
              <w:rPr>
                <w:rFonts w:ascii="Times New Roman" w:hAnsi="Times New Roman" w:cs="Times New Roman"/>
                <w:b/>
                <w:bCs/>
                <w:szCs w:val="24"/>
                <w:lang w:val="en-GB"/>
              </w:rPr>
            </w:pPr>
            <w:r w:rsidRPr="00222CD1">
              <w:rPr>
                <w:rFonts w:ascii="Times New Roman" w:hAnsi="Times New Roman" w:cs="Times New Roman"/>
                <w:b/>
                <w:bCs/>
                <w:szCs w:val="24"/>
                <w:lang w:val="en-GB"/>
              </w:rPr>
              <w:t>Associated Statement(s)</w:t>
            </w:r>
          </w:p>
        </w:tc>
      </w:tr>
      <w:tr w:rsidR="00DE2A71" w:rsidRPr="00222CD1" w14:paraId="23788B6B" w14:textId="77777777" w:rsidTr="00794218">
        <w:tc>
          <w:tcPr>
            <w:tcW w:w="9175" w:type="dxa"/>
            <w:gridSpan w:val="2"/>
          </w:tcPr>
          <w:p w14:paraId="28E2E504" w14:textId="77777777" w:rsidR="00DE2A71" w:rsidRPr="00222CD1" w:rsidRDefault="00DE2A71" w:rsidP="00BE3024">
            <w:pPr>
              <w:pStyle w:val="FigureTableTitle"/>
              <w:spacing w:before="0"/>
              <w:rPr>
                <w:rFonts w:ascii="Times New Roman" w:hAnsi="Times New Roman" w:cs="Times New Roman"/>
                <w:b/>
                <w:szCs w:val="24"/>
                <w:lang w:val="en-GB"/>
              </w:rPr>
            </w:pPr>
            <w:r w:rsidRPr="00222CD1">
              <w:rPr>
                <w:rFonts w:ascii="Times New Roman" w:hAnsi="Times New Roman" w:cs="Times New Roman"/>
                <w:b/>
                <w:szCs w:val="24"/>
                <w:lang w:val="en-GB"/>
              </w:rPr>
              <w:t>Topic 1: How to define and evaluate EDS</w:t>
            </w:r>
          </w:p>
        </w:tc>
      </w:tr>
      <w:tr w:rsidR="00DE2A71" w:rsidRPr="00222CD1" w14:paraId="6EBC05BE" w14:textId="77777777" w:rsidTr="00794218">
        <w:tc>
          <w:tcPr>
            <w:tcW w:w="8206" w:type="dxa"/>
          </w:tcPr>
          <w:p w14:paraId="62894DDA"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frequently should sleepiness be evaluated following a diagnosis of OSA to ensure adequate resolution of EDS and ongoing maintenance of wakefulness?</w:t>
            </w:r>
          </w:p>
        </w:tc>
        <w:tc>
          <w:tcPr>
            <w:tcW w:w="969" w:type="dxa"/>
          </w:tcPr>
          <w:p w14:paraId="487C970F"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1</w:t>
            </w:r>
          </w:p>
        </w:tc>
      </w:tr>
      <w:tr w:rsidR="00DE2A71" w:rsidRPr="00222CD1" w14:paraId="2828B02A" w14:textId="77777777" w:rsidTr="00794218">
        <w:tc>
          <w:tcPr>
            <w:tcW w:w="8206" w:type="dxa"/>
          </w:tcPr>
          <w:p w14:paraId="3E354E6C"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are sleepiness and EDS defined in a real-world clinical population (definitions of objective and subjective sleepiness)?</w:t>
            </w:r>
          </w:p>
        </w:tc>
        <w:tc>
          <w:tcPr>
            <w:tcW w:w="969" w:type="dxa"/>
          </w:tcPr>
          <w:p w14:paraId="1E0E5D94"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w:t>
            </w:r>
          </w:p>
        </w:tc>
      </w:tr>
      <w:tr w:rsidR="00DE2A71" w:rsidRPr="00222CD1" w14:paraId="219FBED5" w14:textId="77777777" w:rsidTr="00794218">
        <w:tc>
          <w:tcPr>
            <w:tcW w:w="8206" w:type="dxa"/>
          </w:tcPr>
          <w:p w14:paraId="3BFAF3FB"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hat tools should be used to assess EDS in OSA within a clinical setting?</w:t>
            </w:r>
          </w:p>
        </w:tc>
        <w:tc>
          <w:tcPr>
            <w:tcW w:w="969" w:type="dxa"/>
          </w:tcPr>
          <w:p w14:paraId="256EAAEB"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3–5</w:t>
            </w:r>
          </w:p>
        </w:tc>
      </w:tr>
      <w:tr w:rsidR="00DE2A71" w:rsidRPr="00222CD1" w14:paraId="77BB5480" w14:textId="77777777" w:rsidTr="00794218">
        <w:tc>
          <w:tcPr>
            <w:tcW w:w="8206" w:type="dxa"/>
          </w:tcPr>
          <w:p w14:paraId="0868B378"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hat are the outcomes on those tools indicate that further management of EDS is required?</w:t>
            </w:r>
          </w:p>
        </w:tc>
        <w:tc>
          <w:tcPr>
            <w:tcW w:w="969" w:type="dxa"/>
          </w:tcPr>
          <w:p w14:paraId="33B9BE03"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6</w:t>
            </w:r>
          </w:p>
        </w:tc>
      </w:tr>
      <w:tr w:rsidR="00DE2A71" w:rsidRPr="00222CD1" w14:paraId="4D0F3E60" w14:textId="77777777" w:rsidTr="00794218">
        <w:tc>
          <w:tcPr>
            <w:tcW w:w="8206" w:type="dxa"/>
          </w:tcPr>
          <w:p w14:paraId="68A5A36A"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should differences between objective and subjective measures of sleepiness be addressed in clinical practice?</w:t>
            </w:r>
          </w:p>
        </w:tc>
        <w:tc>
          <w:tcPr>
            <w:tcW w:w="969" w:type="dxa"/>
          </w:tcPr>
          <w:p w14:paraId="357B0F85"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7</w:t>
            </w:r>
          </w:p>
        </w:tc>
      </w:tr>
      <w:tr w:rsidR="00DE2A71" w:rsidRPr="00222CD1" w14:paraId="06225095" w14:textId="77777777" w:rsidTr="00794218">
        <w:tc>
          <w:tcPr>
            <w:tcW w:w="9175" w:type="dxa"/>
            <w:gridSpan w:val="2"/>
          </w:tcPr>
          <w:p w14:paraId="5CD8D9A4" w14:textId="77777777" w:rsidR="00DE2A71" w:rsidRPr="00222CD1" w:rsidRDefault="00DE2A71" w:rsidP="00BE3024">
            <w:pPr>
              <w:pStyle w:val="FigureTableTitle"/>
              <w:spacing w:before="0"/>
              <w:rPr>
                <w:rFonts w:ascii="Times New Roman" w:hAnsi="Times New Roman" w:cs="Times New Roman"/>
                <w:b/>
                <w:szCs w:val="24"/>
                <w:lang w:val="en-GB"/>
              </w:rPr>
            </w:pPr>
            <w:r w:rsidRPr="00222CD1">
              <w:rPr>
                <w:rFonts w:ascii="Times New Roman" w:hAnsi="Times New Roman" w:cs="Times New Roman"/>
                <w:b/>
                <w:szCs w:val="24"/>
                <w:lang w:val="en-GB"/>
              </w:rPr>
              <w:t>Topic 2: How to define and evaluate residual EDS due to OSA in patients treated with primary OSA therapy</w:t>
            </w:r>
          </w:p>
        </w:tc>
      </w:tr>
      <w:tr w:rsidR="00DE2A71" w:rsidRPr="00222CD1" w14:paraId="6A445629" w14:textId="77777777" w:rsidTr="00794218">
        <w:tc>
          <w:tcPr>
            <w:tcW w:w="8206" w:type="dxa"/>
          </w:tcPr>
          <w:p w14:paraId="6D7A1C19"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ithin a real-world clinical population, how do you define optimal treatment of sleep apnea? What are the parameters that equate to optimized CPAP therapy as it pertains to utilization and duration of CPAP therapy?</w:t>
            </w:r>
          </w:p>
        </w:tc>
        <w:tc>
          <w:tcPr>
            <w:tcW w:w="969" w:type="dxa"/>
          </w:tcPr>
          <w:p w14:paraId="0094DF3A"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 xml:space="preserve">#8–10 </w:t>
            </w:r>
          </w:p>
        </w:tc>
      </w:tr>
      <w:tr w:rsidR="00DE2A71" w:rsidRPr="00222CD1" w14:paraId="475BBE81" w14:textId="77777777" w:rsidTr="00794218">
        <w:tc>
          <w:tcPr>
            <w:tcW w:w="8206" w:type="dxa"/>
          </w:tcPr>
          <w:p w14:paraId="5AAA5589"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ithin a real-world clinical population, how do you define adequate amounts of sleep and establish whether this criterion has been met for an individual patient?</w:t>
            </w:r>
          </w:p>
        </w:tc>
        <w:tc>
          <w:tcPr>
            <w:tcW w:w="969" w:type="dxa"/>
          </w:tcPr>
          <w:p w14:paraId="53A04AA0"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11–12</w:t>
            </w:r>
          </w:p>
        </w:tc>
      </w:tr>
      <w:tr w:rsidR="00DE2A71" w:rsidRPr="00222CD1" w14:paraId="67B1788A" w14:textId="77777777" w:rsidTr="00794218">
        <w:tc>
          <w:tcPr>
            <w:tcW w:w="8206" w:type="dxa"/>
          </w:tcPr>
          <w:p w14:paraId="25A847A9"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ithin a real-world clinical population, what are the potential causes and/or mechanisms of residual EDS in a patient with OSA and how do you sufficiently rule them out?</w:t>
            </w:r>
          </w:p>
        </w:tc>
        <w:tc>
          <w:tcPr>
            <w:tcW w:w="969" w:type="dxa"/>
          </w:tcPr>
          <w:p w14:paraId="43D1EE58"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13–14</w:t>
            </w:r>
          </w:p>
        </w:tc>
      </w:tr>
      <w:tr w:rsidR="00DE2A71" w:rsidRPr="00222CD1" w14:paraId="69509A01" w14:textId="77777777" w:rsidTr="00794218">
        <w:tc>
          <w:tcPr>
            <w:tcW w:w="9175" w:type="dxa"/>
            <w:gridSpan w:val="2"/>
          </w:tcPr>
          <w:p w14:paraId="1E6A266B" w14:textId="77777777" w:rsidR="00DE2A71" w:rsidRPr="00222CD1" w:rsidRDefault="00DE2A71" w:rsidP="00BE3024">
            <w:pPr>
              <w:pStyle w:val="FigureTableTitle"/>
              <w:spacing w:before="0"/>
              <w:rPr>
                <w:rFonts w:ascii="Times New Roman" w:hAnsi="Times New Roman" w:cs="Times New Roman"/>
                <w:b/>
                <w:szCs w:val="24"/>
                <w:lang w:val="en-GB"/>
              </w:rPr>
            </w:pPr>
            <w:r w:rsidRPr="00222CD1">
              <w:rPr>
                <w:rFonts w:ascii="Times New Roman" w:hAnsi="Times New Roman" w:cs="Times New Roman"/>
                <w:b/>
                <w:szCs w:val="24"/>
                <w:lang w:val="en-GB"/>
              </w:rPr>
              <w:t>Topic 3: How to address specific clinical challenges</w:t>
            </w:r>
          </w:p>
        </w:tc>
      </w:tr>
      <w:tr w:rsidR="00DE2A71" w:rsidRPr="00222CD1" w14:paraId="357DF1B8" w14:textId="77777777" w:rsidTr="00794218">
        <w:tc>
          <w:tcPr>
            <w:tcW w:w="8206" w:type="dxa"/>
          </w:tcPr>
          <w:p w14:paraId="54310EF9"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do you approach patients with EDS who are intolerant to CPAP therapy (or other primary therapies) or have attempted/are attempting therapy?</w:t>
            </w:r>
          </w:p>
        </w:tc>
        <w:tc>
          <w:tcPr>
            <w:tcW w:w="969" w:type="dxa"/>
          </w:tcPr>
          <w:p w14:paraId="791854E6"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15–19</w:t>
            </w:r>
          </w:p>
        </w:tc>
      </w:tr>
      <w:tr w:rsidR="00DE2A71" w:rsidRPr="00222CD1" w14:paraId="1B8D251D" w14:textId="77777777" w:rsidTr="00794218">
        <w:tc>
          <w:tcPr>
            <w:tcW w:w="8206" w:type="dxa"/>
          </w:tcPr>
          <w:p w14:paraId="3BAEE48E"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do you manage a patient who has persistent EDS that is likely due to other reasons beyond OSA? How does it differ from EDS due to OSA specifically?</w:t>
            </w:r>
          </w:p>
        </w:tc>
        <w:tc>
          <w:tcPr>
            <w:tcW w:w="969" w:type="dxa"/>
          </w:tcPr>
          <w:p w14:paraId="3F82E4B7"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0–21</w:t>
            </w:r>
          </w:p>
        </w:tc>
      </w:tr>
      <w:tr w:rsidR="00DE2A71" w:rsidRPr="00222CD1" w14:paraId="0101EC67" w14:textId="77777777" w:rsidTr="00794218">
        <w:tc>
          <w:tcPr>
            <w:tcW w:w="8206" w:type="dxa"/>
          </w:tcPr>
          <w:p w14:paraId="10D57AD7"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How do you distinguish between a diagnosis of EDS in OSA and OSA with comorbid idiopathic hypersomnia? Can a patient have a diagnosis of OSA with comorbid idiopathic hypersomnia?</w:t>
            </w:r>
          </w:p>
        </w:tc>
        <w:tc>
          <w:tcPr>
            <w:tcW w:w="969" w:type="dxa"/>
          </w:tcPr>
          <w:p w14:paraId="68D65183"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2–23</w:t>
            </w:r>
          </w:p>
        </w:tc>
      </w:tr>
      <w:tr w:rsidR="00DE2A71" w:rsidRPr="00222CD1" w14:paraId="6D932D72" w14:textId="77777777" w:rsidTr="00794218">
        <w:tc>
          <w:tcPr>
            <w:tcW w:w="9175" w:type="dxa"/>
            <w:gridSpan w:val="2"/>
          </w:tcPr>
          <w:p w14:paraId="41D6EEC7" w14:textId="77777777" w:rsidR="00DE2A71" w:rsidRPr="00222CD1" w:rsidRDefault="00DE2A71" w:rsidP="00BE3024">
            <w:pPr>
              <w:pStyle w:val="FigureTableTitle"/>
              <w:spacing w:before="0"/>
              <w:rPr>
                <w:rFonts w:ascii="Times New Roman" w:hAnsi="Times New Roman" w:cs="Times New Roman"/>
                <w:b/>
                <w:szCs w:val="24"/>
                <w:lang w:val="en-GB"/>
              </w:rPr>
            </w:pPr>
            <w:r w:rsidRPr="00222CD1">
              <w:rPr>
                <w:rFonts w:ascii="Times New Roman" w:hAnsi="Times New Roman" w:cs="Times New Roman"/>
                <w:b/>
                <w:szCs w:val="24"/>
                <w:lang w:val="en-GB"/>
              </w:rPr>
              <w:t>Topic 4: When and how pharmacological treatment for EDS due to OSA should be initiated</w:t>
            </w:r>
          </w:p>
        </w:tc>
      </w:tr>
      <w:tr w:rsidR="00DE2A71" w:rsidRPr="00222CD1" w14:paraId="00DBCDE6" w14:textId="77777777" w:rsidTr="00794218">
        <w:tc>
          <w:tcPr>
            <w:tcW w:w="8206" w:type="dxa"/>
          </w:tcPr>
          <w:p w14:paraId="42435BF6"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hich clinical considerations and/or patient-specific factors should guide decision making related to initiation of pharmacological treatment?</w:t>
            </w:r>
          </w:p>
        </w:tc>
        <w:tc>
          <w:tcPr>
            <w:tcW w:w="969" w:type="dxa"/>
          </w:tcPr>
          <w:p w14:paraId="2D2BB56C"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4–27</w:t>
            </w:r>
          </w:p>
        </w:tc>
      </w:tr>
      <w:tr w:rsidR="00DE2A71" w:rsidRPr="00222CD1" w14:paraId="2A340BD1" w14:textId="77777777" w:rsidTr="00794218">
        <w:tc>
          <w:tcPr>
            <w:tcW w:w="8206" w:type="dxa"/>
          </w:tcPr>
          <w:p w14:paraId="0B76A5FB"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Are there concerns that would lead you to consider implementing pharmacotherapy earlier in some patients (eg, driving risk, patient worries about losing their job)?</w:t>
            </w:r>
          </w:p>
        </w:tc>
        <w:tc>
          <w:tcPr>
            <w:tcW w:w="969" w:type="dxa"/>
          </w:tcPr>
          <w:p w14:paraId="61CA5537"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8</w:t>
            </w:r>
          </w:p>
        </w:tc>
      </w:tr>
      <w:tr w:rsidR="00DE2A71" w:rsidRPr="00222CD1" w14:paraId="6BDFC80C" w14:textId="77777777" w:rsidTr="00794218">
        <w:tc>
          <w:tcPr>
            <w:tcW w:w="8206" w:type="dxa"/>
          </w:tcPr>
          <w:p w14:paraId="29B61137"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What metrics should be used to determine success of a pharmacological treatment?</w:t>
            </w:r>
          </w:p>
        </w:tc>
        <w:tc>
          <w:tcPr>
            <w:tcW w:w="969" w:type="dxa"/>
          </w:tcPr>
          <w:p w14:paraId="48BF3EFA" w14:textId="77777777" w:rsidR="00DE2A71" w:rsidRPr="00222CD1" w:rsidRDefault="00DE2A71" w:rsidP="00BE3024">
            <w:pPr>
              <w:pStyle w:val="FigureTableTitle"/>
              <w:spacing w:before="0"/>
              <w:rPr>
                <w:rFonts w:ascii="Times New Roman" w:hAnsi="Times New Roman" w:cs="Times New Roman"/>
                <w:szCs w:val="24"/>
                <w:lang w:val="en-GB"/>
              </w:rPr>
            </w:pPr>
            <w:r w:rsidRPr="00222CD1">
              <w:rPr>
                <w:rFonts w:ascii="Times New Roman" w:hAnsi="Times New Roman" w:cs="Times New Roman"/>
                <w:szCs w:val="24"/>
                <w:lang w:val="en-GB"/>
              </w:rPr>
              <w:t>#29–32</w:t>
            </w:r>
          </w:p>
        </w:tc>
      </w:tr>
    </w:tbl>
    <w:p w14:paraId="030A5C4A" w14:textId="2A2B1906" w:rsidR="00DE2A71" w:rsidRPr="00CC0DD3" w:rsidRDefault="00DE2A71" w:rsidP="00DE2A71">
      <w:pPr>
        <w:pStyle w:val="Footnote"/>
        <w:rPr>
          <w:rFonts w:ascii="Times New Roman" w:hAnsi="Times New Roman" w:cs="Times New Roman"/>
          <w:b/>
          <w:bCs/>
          <w:szCs w:val="20"/>
          <w:lang w:val="en-GB"/>
        </w:rPr>
        <w:sectPr w:rsidR="00DE2A71" w:rsidRPr="00CC0DD3" w:rsidSect="00FF6E31">
          <w:pgSz w:w="12240" w:h="15840"/>
          <w:pgMar w:top="1440" w:right="1440" w:bottom="1440" w:left="1440" w:header="720" w:footer="720" w:gutter="0"/>
          <w:cols w:space="720"/>
          <w:docGrid w:linePitch="360"/>
        </w:sectPr>
      </w:pPr>
      <w:r w:rsidRPr="00CC0DD3">
        <w:rPr>
          <w:rFonts w:ascii="Times New Roman" w:hAnsi="Times New Roman" w:cs="Times New Roman"/>
          <w:szCs w:val="20"/>
          <w:lang w:val="en-GB"/>
        </w:rPr>
        <w:t>CPAP</w:t>
      </w:r>
      <w:r w:rsidR="00CC0DD3" w:rsidRPr="00CC0DD3">
        <w:rPr>
          <w:rFonts w:ascii="Times New Roman" w:hAnsi="Times New Roman" w:cs="Times New Roman"/>
          <w:szCs w:val="20"/>
          <w:lang w:val="en-GB"/>
        </w:rPr>
        <w:t xml:space="preserve">, </w:t>
      </w:r>
      <w:r w:rsidRPr="00CC0DD3">
        <w:rPr>
          <w:rFonts w:ascii="Times New Roman" w:hAnsi="Times New Roman" w:cs="Times New Roman"/>
          <w:szCs w:val="20"/>
          <w:lang w:val="en-GB"/>
        </w:rPr>
        <w:t>continuous positive airway pressure</w:t>
      </w:r>
      <w:r w:rsidR="00685B39">
        <w:rPr>
          <w:rFonts w:ascii="Times New Roman" w:hAnsi="Times New Roman" w:cs="Times New Roman"/>
          <w:szCs w:val="20"/>
          <w:lang w:val="en-GB"/>
        </w:rPr>
        <w:t>;</w:t>
      </w:r>
      <w:r w:rsidRPr="00CC0DD3">
        <w:rPr>
          <w:rFonts w:ascii="Times New Roman" w:hAnsi="Times New Roman" w:cs="Times New Roman"/>
          <w:szCs w:val="20"/>
          <w:lang w:val="en-GB"/>
        </w:rPr>
        <w:t xml:space="preserve"> EDS</w:t>
      </w:r>
      <w:r w:rsidR="00CC0DD3" w:rsidRPr="00CC0DD3">
        <w:rPr>
          <w:rFonts w:ascii="Times New Roman" w:hAnsi="Times New Roman" w:cs="Times New Roman"/>
          <w:szCs w:val="20"/>
          <w:lang w:val="en-GB"/>
        </w:rPr>
        <w:t xml:space="preserve">, </w:t>
      </w:r>
      <w:r w:rsidRPr="00CC0DD3">
        <w:rPr>
          <w:rFonts w:ascii="Times New Roman" w:hAnsi="Times New Roman" w:cs="Times New Roman"/>
          <w:szCs w:val="20"/>
          <w:lang w:val="en-GB"/>
        </w:rPr>
        <w:t>excessive daytime sleepiness</w:t>
      </w:r>
      <w:r w:rsidR="00685B39">
        <w:rPr>
          <w:rFonts w:ascii="Times New Roman" w:hAnsi="Times New Roman" w:cs="Times New Roman"/>
          <w:szCs w:val="20"/>
          <w:lang w:val="en-GB"/>
        </w:rPr>
        <w:t>;</w:t>
      </w:r>
      <w:r w:rsidRPr="00CC0DD3">
        <w:rPr>
          <w:rFonts w:ascii="Times New Roman" w:hAnsi="Times New Roman" w:cs="Times New Roman"/>
          <w:szCs w:val="20"/>
          <w:lang w:val="en-GB"/>
        </w:rPr>
        <w:t xml:space="preserve"> OSA</w:t>
      </w:r>
      <w:r w:rsidR="00CC0DD3" w:rsidRPr="00CC0DD3">
        <w:rPr>
          <w:rFonts w:ascii="Times New Roman" w:hAnsi="Times New Roman" w:cs="Times New Roman"/>
          <w:szCs w:val="20"/>
          <w:lang w:val="en-GB"/>
        </w:rPr>
        <w:t xml:space="preserve">, </w:t>
      </w:r>
      <w:r w:rsidRPr="00CC0DD3">
        <w:rPr>
          <w:rFonts w:ascii="Times New Roman" w:hAnsi="Times New Roman" w:cs="Times New Roman"/>
          <w:szCs w:val="20"/>
          <w:lang w:val="en-GB"/>
        </w:rPr>
        <w:t>obstructive sleep apn</w:t>
      </w:r>
      <w:r w:rsidR="00685B39">
        <w:rPr>
          <w:rFonts w:ascii="Times New Roman" w:hAnsi="Times New Roman" w:cs="Times New Roman"/>
          <w:szCs w:val="20"/>
          <w:lang w:val="en-GB"/>
        </w:rPr>
        <w:t>o</w:t>
      </w:r>
      <w:r w:rsidRPr="00CC0DD3">
        <w:rPr>
          <w:rFonts w:ascii="Times New Roman" w:hAnsi="Times New Roman" w:cs="Times New Roman"/>
          <w:szCs w:val="20"/>
          <w:lang w:val="en-GB"/>
        </w:rPr>
        <w:t>ea.</w:t>
      </w:r>
    </w:p>
    <w:p w14:paraId="401C2E95" w14:textId="4D420FAC" w:rsidR="00F017BC" w:rsidRPr="00222CD1" w:rsidRDefault="002A5776" w:rsidP="00274D6A">
      <w:pPr>
        <w:pStyle w:val="FigureTableTitle"/>
        <w:ind w:left="-144"/>
        <w:rPr>
          <w:rFonts w:ascii="Times New Roman" w:hAnsi="Times New Roman" w:cs="Times New Roman"/>
          <w:szCs w:val="24"/>
          <w:lang w:val="en-GB"/>
        </w:rPr>
      </w:pPr>
      <w:r w:rsidRPr="00FA73AE">
        <w:rPr>
          <w:rFonts w:ascii="Times New Roman" w:hAnsi="Times New Roman" w:cs="Times New Roman"/>
          <w:b/>
          <w:szCs w:val="24"/>
          <w:lang w:val="en-GB"/>
        </w:rPr>
        <w:lastRenderedPageBreak/>
        <w:t>Supplementary</w:t>
      </w:r>
      <w:r w:rsidRPr="00FA73AE">
        <w:rPr>
          <w:rFonts w:ascii="Times New Roman" w:hAnsi="Times New Roman" w:cs="Times New Roman"/>
          <w:b/>
          <w:bCs/>
          <w:szCs w:val="24"/>
          <w:lang w:val="en-GB"/>
        </w:rPr>
        <w:t xml:space="preserve"> </w:t>
      </w:r>
      <w:r w:rsidR="00F017BC" w:rsidRPr="00FA73AE">
        <w:rPr>
          <w:rFonts w:ascii="Times New Roman" w:hAnsi="Times New Roman" w:cs="Times New Roman"/>
          <w:b/>
          <w:bCs/>
          <w:szCs w:val="24"/>
          <w:lang w:val="en-GB"/>
        </w:rPr>
        <w:t xml:space="preserve">Table </w:t>
      </w:r>
      <w:r w:rsidR="00DE2A71" w:rsidRPr="00FA73AE">
        <w:rPr>
          <w:rFonts w:ascii="Times New Roman" w:hAnsi="Times New Roman" w:cs="Times New Roman"/>
          <w:b/>
          <w:bCs/>
          <w:szCs w:val="24"/>
          <w:lang w:val="en-GB"/>
        </w:rPr>
        <w:t>2</w:t>
      </w:r>
      <w:r w:rsidR="00F017BC" w:rsidRPr="00FA73AE">
        <w:rPr>
          <w:rFonts w:ascii="Times New Roman" w:hAnsi="Times New Roman" w:cs="Times New Roman"/>
          <w:b/>
          <w:bCs/>
          <w:szCs w:val="24"/>
          <w:lang w:val="en-GB"/>
        </w:rPr>
        <w:t>.</w:t>
      </w:r>
      <w:r w:rsidR="00F017BC" w:rsidRPr="000E0CBC">
        <w:rPr>
          <w:rFonts w:ascii="Times New Roman" w:hAnsi="Times New Roman" w:cs="Times New Roman"/>
          <w:szCs w:val="24"/>
          <w:lang w:val="en-GB"/>
        </w:rPr>
        <w:t xml:space="preserve"> Literature search querie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656"/>
        <w:gridCol w:w="6233"/>
        <w:gridCol w:w="1296"/>
        <w:gridCol w:w="1170"/>
      </w:tblGrid>
      <w:tr w:rsidR="00F017BC" w:rsidRPr="00222CD1" w14:paraId="3BBC965F" w14:textId="77777777" w:rsidTr="00794218">
        <w:trPr>
          <w:cantSplit/>
          <w:trHeight w:val="285"/>
          <w:tblHeader/>
        </w:trPr>
        <w:tc>
          <w:tcPr>
            <w:tcW w:w="656" w:type="dxa"/>
            <w:noWrap/>
            <w:vAlign w:val="bottom"/>
            <w:hideMark/>
          </w:tcPr>
          <w:p w14:paraId="1433F102"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et#</w:t>
            </w:r>
          </w:p>
        </w:tc>
        <w:tc>
          <w:tcPr>
            <w:tcW w:w="6323" w:type="dxa"/>
            <w:vAlign w:val="bottom"/>
            <w:hideMark/>
          </w:tcPr>
          <w:p w14:paraId="27B19C44"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earched for</w:t>
            </w:r>
          </w:p>
        </w:tc>
        <w:tc>
          <w:tcPr>
            <w:tcW w:w="1206" w:type="dxa"/>
            <w:noWrap/>
            <w:vAlign w:val="bottom"/>
            <w:hideMark/>
          </w:tcPr>
          <w:p w14:paraId="63C49B91"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Results</w:t>
            </w:r>
          </w:p>
        </w:tc>
        <w:tc>
          <w:tcPr>
            <w:tcW w:w="1170" w:type="dxa"/>
            <w:noWrap/>
            <w:vAlign w:val="bottom"/>
            <w:hideMark/>
          </w:tcPr>
          <w:p w14:paraId="0890F2BB"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earch #</w:t>
            </w:r>
          </w:p>
        </w:tc>
      </w:tr>
      <w:tr w:rsidR="00F017BC" w:rsidRPr="00222CD1" w14:paraId="37DCDF7E" w14:textId="77777777" w:rsidTr="00794218">
        <w:trPr>
          <w:cantSplit/>
          <w:trHeight w:val="263"/>
        </w:trPr>
        <w:tc>
          <w:tcPr>
            <w:tcW w:w="656" w:type="dxa"/>
            <w:noWrap/>
            <w:hideMark/>
          </w:tcPr>
          <w:p w14:paraId="4CE19B52"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w:t>
            </w:r>
          </w:p>
        </w:tc>
        <w:tc>
          <w:tcPr>
            <w:tcW w:w="6323" w:type="dxa"/>
            <w:hideMark/>
          </w:tcPr>
          <w:p w14:paraId="06106658"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sleep apnea” OR “sleep apnoea” OR "OSA") OR EMB.EXACT.EXPLODE(“sleep disordered breathing”) OR MESH.EXACT.EXPLODE(“Sleep Apnea, Obstructive”)</w:t>
            </w:r>
          </w:p>
        </w:tc>
        <w:tc>
          <w:tcPr>
            <w:tcW w:w="1206" w:type="dxa"/>
            <w:noWrap/>
            <w:hideMark/>
          </w:tcPr>
          <w:p w14:paraId="3E32F15F"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129964*</w:t>
            </w:r>
          </w:p>
        </w:tc>
        <w:tc>
          <w:tcPr>
            <w:tcW w:w="1170" w:type="dxa"/>
            <w:noWrap/>
            <w:vAlign w:val="bottom"/>
            <w:hideMark/>
          </w:tcPr>
          <w:p w14:paraId="43629437"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p>
        </w:tc>
      </w:tr>
      <w:tr w:rsidR="00F017BC" w:rsidRPr="00222CD1" w14:paraId="5C935CB4" w14:textId="77777777" w:rsidTr="00794218">
        <w:trPr>
          <w:cantSplit/>
          <w:trHeight w:val="560"/>
        </w:trPr>
        <w:tc>
          <w:tcPr>
            <w:tcW w:w="656" w:type="dxa"/>
            <w:noWrap/>
            <w:hideMark/>
          </w:tcPr>
          <w:p w14:paraId="2F76B2A0"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2</w:t>
            </w:r>
          </w:p>
        </w:tc>
        <w:tc>
          <w:tcPr>
            <w:tcW w:w="6323" w:type="dxa"/>
            <w:hideMark/>
          </w:tcPr>
          <w:p w14:paraId="77AF7365"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sleepy OR sleepiness OR drowsy OR drowsiness OR somnolence) AND TI,AB(excessive OR persistent OR residual OR refractory OR "day time" OR daytime)) OR TI,AB(hypersomnia) OR EMB.EXACT("excessive daytime sleepiness") OR MESH.EXACT.EXPLODE("Disorders of Excessive Somnolence")</w:t>
            </w:r>
          </w:p>
        </w:tc>
        <w:tc>
          <w:tcPr>
            <w:tcW w:w="1206" w:type="dxa"/>
            <w:noWrap/>
            <w:hideMark/>
          </w:tcPr>
          <w:p w14:paraId="20EAF0A4"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40566*</w:t>
            </w:r>
          </w:p>
        </w:tc>
        <w:tc>
          <w:tcPr>
            <w:tcW w:w="1170" w:type="dxa"/>
            <w:noWrap/>
            <w:vAlign w:val="bottom"/>
            <w:hideMark/>
          </w:tcPr>
          <w:p w14:paraId="701E7C4C"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p>
        </w:tc>
      </w:tr>
      <w:tr w:rsidR="00F017BC" w:rsidRPr="00222CD1" w14:paraId="097AAA82" w14:textId="77777777" w:rsidTr="00794218">
        <w:trPr>
          <w:cantSplit/>
          <w:trHeight w:val="227"/>
        </w:trPr>
        <w:tc>
          <w:tcPr>
            <w:tcW w:w="656" w:type="dxa"/>
            <w:noWrap/>
            <w:hideMark/>
          </w:tcPr>
          <w:p w14:paraId="1C585137"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3</w:t>
            </w:r>
          </w:p>
        </w:tc>
        <w:tc>
          <w:tcPr>
            <w:tcW w:w="6323" w:type="dxa"/>
            <w:hideMark/>
          </w:tcPr>
          <w:p w14:paraId="03306D12"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frequency OR frequently OR intervals) AND TI,AB(evaluation OR evaluated OR assessment OR assessed OR monitor OR monitoring OR monitored)</w:t>
            </w:r>
          </w:p>
        </w:tc>
        <w:tc>
          <w:tcPr>
            <w:tcW w:w="1206" w:type="dxa"/>
            <w:noWrap/>
            <w:hideMark/>
          </w:tcPr>
          <w:p w14:paraId="73D506F4"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1586614*</w:t>
            </w:r>
          </w:p>
        </w:tc>
        <w:tc>
          <w:tcPr>
            <w:tcW w:w="1170" w:type="dxa"/>
            <w:noWrap/>
            <w:vAlign w:val="bottom"/>
            <w:hideMark/>
          </w:tcPr>
          <w:p w14:paraId="4E78C06B"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p>
        </w:tc>
      </w:tr>
      <w:tr w:rsidR="00F66283" w:rsidRPr="00222CD1" w14:paraId="6AA16DC4" w14:textId="77777777" w:rsidTr="00794218">
        <w:trPr>
          <w:cantSplit/>
          <w:trHeight w:val="285"/>
        </w:trPr>
        <w:tc>
          <w:tcPr>
            <w:tcW w:w="656" w:type="dxa"/>
            <w:shd w:val="clear" w:color="auto" w:fill="F2F2F2" w:themeFill="background1" w:themeFillShade="F2"/>
            <w:noWrap/>
            <w:hideMark/>
          </w:tcPr>
          <w:p w14:paraId="41EBE457"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4</w:t>
            </w:r>
          </w:p>
        </w:tc>
        <w:tc>
          <w:tcPr>
            <w:tcW w:w="6323" w:type="dxa"/>
            <w:shd w:val="clear" w:color="auto" w:fill="F2F2F2" w:themeFill="background1" w:themeFillShade="F2"/>
            <w:hideMark/>
          </w:tcPr>
          <w:p w14:paraId="11A3B068"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 AND S2 AND S3 AND LA(English)</w:t>
            </w:r>
          </w:p>
        </w:tc>
        <w:tc>
          <w:tcPr>
            <w:tcW w:w="1206" w:type="dxa"/>
            <w:shd w:val="clear" w:color="auto" w:fill="F2F2F2" w:themeFill="background1" w:themeFillShade="F2"/>
            <w:noWrap/>
            <w:hideMark/>
          </w:tcPr>
          <w:p w14:paraId="4FB32E3E"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758</w:t>
            </w:r>
          </w:p>
        </w:tc>
        <w:tc>
          <w:tcPr>
            <w:tcW w:w="1170" w:type="dxa"/>
            <w:shd w:val="clear" w:color="auto" w:fill="F2F2F2" w:themeFill="background1" w:themeFillShade="F2"/>
            <w:noWrap/>
            <w:vAlign w:val="bottom"/>
            <w:hideMark/>
          </w:tcPr>
          <w:p w14:paraId="2801DDA9"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1A</w:t>
            </w:r>
          </w:p>
        </w:tc>
      </w:tr>
      <w:tr w:rsidR="00F017BC" w:rsidRPr="00222CD1" w14:paraId="4B51D1FE" w14:textId="77777777" w:rsidTr="00794218">
        <w:trPr>
          <w:cantSplit/>
          <w:trHeight w:val="407"/>
        </w:trPr>
        <w:tc>
          <w:tcPr>
            <w:tcW w:w="656" w:type="dxa"/>
            <w:noWrap/>
            <w:hideMark/>
          </w:tcPr>
          <w:p w14:paraId="4DFCDC15"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5</w:t>
            </w:r>
          </w:p>
        </w:tc>
        <w:tc>
          <w:tcPr>
            <w:tcW w:w="6323" w:type="dxa"/>
            <w:hideMark/>
          </w:tcPr>
          <w:p w14:paraId="7893F056"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tool OR tools OR test OR tests OR scale OR scales OR score OR scores OR measure OR measures OR measurement OR measurements OR assessment OR assessments OR instrument OR in</w:t>
            </w:r>
            <w:r w:rsidR="00DC42E5" w:rsidRPr="00222CD1">
              <w:rPr>
                <w:rFonts w:ascii="Times New Roman" w:eastAsia="Times New Roman" w:hAnsi="Times New Roman" w:cs="Times New Roman"/>
                <w:color w:val="000000"/>
                <w:szCs w:val="24"/>
                <w:lang w:val="en-GB"/>
              </w:rPr>
              <w:t>s</w:t>
            </w:r>
            <w:r w:rsidRPr="00222CD1">
              <w:rPr>
                <w:rFonts w:ascii="Times New Roman" w:eastAsia="Times New Roman" w:hAnsi="Times New Roman" w:cs="Times New Roman"/>
                <w:color w:val="000000"/>
                <w:szCs w:val="24"/>
                <w:lang w:val="en-GB"/>
              </w:rPr>
              <w:t>truments)</w:t>
            </w:r>
          </w:p>
        </w:tc>
        <w:tc>
          <w:tcPr>
            <w:tcW w:w="1206" w:type="dxa"/>
            <w:noWrap/>
            <w:hideMark/>
          </w:tcPr>
          <w:p w14:paraId="5E7803DC"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2339560*</w:t>
            </w:r>
          </w:p>
        </w:tc>
        <w:tc>
          <w:tcPr>
            <w:tcW w:w="1170" w:type="dxa"/>
            <w:noWrap/>
            <w:vAlign w:val="bottom"/>
            <w:hideMark/>
          </w:tcPr>
          <w:p w14:paraId="3D38E910"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p>
        </w:tc>
      </w:tr>
      <w:tr w:rsidR="00F017BC" w:rsidRPr="00222CD1" w14:paraId="212233E9" w14:textId="77777777" w:rsidTr="00794218">
        <w:trPr>
          <w:cantSplit/>
          <w:trHeight w:val="380"/>
        </w:trPr>
        <w:tc>
          <w:tcPr>
            <w:tcW w:w="656" w:type="dxa"/>
            <w:noWrap/>
            <w:hideMark/>
          </w:tcPr>
          <w:p w14:paraId="1CF1EC8B"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6</w:t>
            </w:r>
          </w:p>
        </w:tc>
        <w:tc>
          <w:tcPr>
            <w:tcW w:w="6323" w:type="dxa"/>
            <w:hideMark/>
          </w:tcPr>
          <w:p w14:paraId="080C6039"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recommend OR recommended OR robust OR validity OR valid OR usability OR real-world OR real OR practice OR psychometric OR practical)</w:t>
            </w:r>
          </w:p>
        </w:tc>
        <w:tc>
          <w:tcPr>
            <w:tcW w:w="1206" w:type="dxa"/>
            <w:noWrap/>
            <w:hideMark/>
          </w:tcPr>
          <w:p w14:paraId="5DD4285F"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5688640*</w:t>
            </w:r>
          </w:p>
        </w:tc>
        <w:tc>
          <w:tcPr>
            <w:tcW w:w="1170" w:type="dxa"/>
            <w:noWrap/>
            <w:vAlign w:val="bottom"/>
            <w:hideMark/>
          </w:tcPr>
          <w:p w14:paraId="2F1DB129"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p>
        </w:tc>
      </w:tr>
      <w:tr w:rsidR="00F66283" w:rsidRPr="00222CD1" w14:paraId="007B05CF" w14:textId="77777777" w:rsidTr="00794218">
        <w:trPr>
          <w:cantSplit/>
          <w:trHeight w:val="285"/>
        </w:trPr>
        <w:tc>
          <w:tcPr>
            <w:tcW w:w="656" w:type="dxa"/>
            <w:shd w:val="clear" w:color="auto" w:fill="F2F2F2" w:themeFill="background1" w:themeFillShade="F2"/>
            <w:noWrap/>
            <w:hideMark/>
          </w:tcPr>
          <w:p w14:paraId="382E2618"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7</w:t>
            </w:r>
          </w:p>
        </w:tc>
        <w:tc>
          <w:tcPr>
            <w:tcW w:w="6323" w:type="dxa"/>
            <w:shd w:val="clear" w:color="auto" w:fill="F2F2F2" w:themeFill="background1" w:themeFillShade="F2"/>
            <w:hideMark/>
          </w:tcPr>
          <w:p w14:paraId="5D784640"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2 AND S5 AND S6 AND LA(English)</w:t>
            </w:r>
          </w:p>
        </w:tc>
        <w:tc>
          <w:tcPr>
            <w:tcW w:w="1206" w:type="dxa"/>
            <w:shd w:val="clear" w:color="auto" w:fill="F2F2F2" w:themeFill="background1" w:themeFillShade="F2"/>
            <w:noWrap/>
            <w:hideMark/>
          </w:tcPr>
          <w:p w14:paraId="6A2BF5C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440</w:t>
            </w:r>
          </w:p>
        </w:tc>
        <w:tc>
          <w:tcPr>
            <w:tcW w:w="1170" w:type="dxa"/>
            <w:shd w:val="clear" w:color="auto" w:fill="F2F2F2" w:themeFill="background1" w:themeFillShade="F2"/>
            <w:noWrap/>
            <w:vAlign w:val="bottom"/>
            <w:hideMark/>
          </w:tcPr>
          <w:p w14:paraId="33813FD8"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1B</w:t>
            </w:r>
          </w:p>
        </w:tc>
      </w:tr>
      <w:tr w:rsidR="00F66283" w:rsidRPr="00222CD1" w14:paraId="4AA92D25" w14:textId="77777777" w:rsidTr="00794218">
        <w:trPr>
          <w:cantSplit/>
          <w:trHeight w:val="173"/>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A9A7C7E"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8</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63A69A48"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sleep OR sleeping) NEAR/3 (duration OR hours OR time OR length))</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9799D74"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76205*</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99A2C7B"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26D54240" w14:textId="77777777" w:rsidTr="00794218">
        <w:trPr>
          <w:cantSplit/>
          <w:trHeight w:val="218"/>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735C2B3"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9</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447B3A33"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adult OR adults OR elderly)</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67482F4"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3588890*</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7ED0AEF7"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685BAC90"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E5B694A"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0</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73E32621"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impact OR ideal OR quality OR recommended OR recommend OR adequate OR sufficient OR short OR optimal OR optimum)</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C3AAF8E"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1612878*</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26DC643"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79741E8E" w14:textId="77777777" w:rsidTr="00794218">
        <w:trPr>
          <w:cantSplit/>
          <w:trHeight w:val="200"/>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FF8014F"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1</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0856E3E2"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general OR healthy OR population-based)</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87100B7"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4690140*</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72351504"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13005AB8"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6C52133"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2</w:t>
            </w:r>
          </w:p>
        </w:tc>
        <w:tc>
          <w:tcPr>
            <w:tcW w:w="632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9785DC"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8 AND S9 AND S10 AND S11 AND LA(English)</w:t>
            </w:r>
          </w:p>
        </w:tc>
        <w:tc>
          <w:tcPr>
            <w:tcW w:w="120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6F704C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412</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2D7F983E"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2A</w:t>
            </w:r>
          </w:p>
        </w:tc>
      </w:tr>
      <w:tr w:rsidR="00F66283" w:rsidRPr="00222CD1" w14:paraId="63F20329"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FA4F04E"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3</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45A3A14C"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positive airway pressure" OR PAP OR CPAP) OR EMB.EXACT.EXPLODE("continuous positive airway pressure") OR MESH.EXACT("Continuous Positive Airway Pressure")</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16FCCF5"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30626*</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9169F82"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7343CDD8"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67019EE"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4</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259F97BA"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impact OR ideal OR quality OR recommended OR recommend OR adequate OR sufficient OR short OR optimal OR optimum)</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768C935B"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1612878*</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9FE13A1"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6681EC93"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B3CC6D1"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5</w:t>
            </w:r>
          </w:p>
        </w:tc>
        <w:tc>
          <w:tcPr>
            <w:tcW w:w="632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A3F068"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 AND S2 AND S13 AND S14 AND LA(English)</w:t>
            </w:r>
          </w:p>
        </w:tc>
        <w:tc>
          <w:tcPr>
            <w:tcW w:w="120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6D4A8D43"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120</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601A281E"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2B</w:t>
            </w:r>
          </w:p>
        </w:tc>
      </w:tr>
      <w:tr w:rsidR="00F66283" w:rsidRPr="00222CD1" w14:paraId="11371B46"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15DAFE7"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S16</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2231E4FF"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refuse OR refusal OR refused OR intolerant OR intolerance OR refractory OR unable OR "not responsive" OR unresponsive)</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F2AC753"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847006*</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72DC04D"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358B113C"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A1E02FB"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7</w:t>
            </w:r>
          </w:p>
        </w:tc>
        <w:tc>
          <w:tcPr>
            <w:tcW w:w="632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6513A7"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 AND S2 AND S13 AND S16 AND LA(English)</w:t>
            </w:r>
          </w:p>
        </w:tc>
        <w:tc>
          <w:tcPr>
            <w:tcW w:w="120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CAFB78D"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92</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4C215372"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3A</w:t>
            </w:r>
          </w:p>
        </w:tc>
      </w:tr>
      <w:tr w:rsidR="00F66283" w:rsidRPr="00222CD1" w14:paraId="41E1C873"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320F5F3"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lastRenderedPageBreak/>
              <w:t>S18</w:t>
            </w:r>
          </w:p>
        </w:tc>
        <w:tc>
          <w:tcPr>
            <w:tcW w:w="6323" w:type="dxa"/>
            <w:tcBorders>
              <w:top w:val="single" w:sz="4" w:space="0" w:color="auto"/>
              <w:left w:val="single" w:sz="4" w:space="0" w:color="auto"/>
              <w:bottom w:val="single" w:sz="4" w:space="0" w:color="auto"/>
              <w:right w:val="single" w:sz="4" w:space="0" w:color="auto"/>
            </w:tcBorders>
            <w:shd w:val="clear" w:color="auto" w:fill="FFFFFF" w:themeFill="background1"/>
          </w:tcPr>
          <w:p w14:paraId="12884C3D"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TI,AB(comorbid OR comorbidity OR comorbidities OR coincident OR coincidence OR overlapping OR underlying OR "differential diagnosis")</w:t>
            </w:r>
          </w:p>
        </w:tc>
        <w:tc>
          <w:tcPr>
            <w:tcW w:w="120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1E1754A" w14:textId="77777777" w:rsidR="00F017BC" w:rsidRPr="00222CD1" w:rsidRDefault="00F017BC" w:rsidP="00F017BC">
            <w:pPr>
              <w:spacing w:before="0" w:after="0" w:line="240" w:lineRule="auto"/>
              <w:rPr>
                <w:rFonts w:ascii="Times New Roman" w:eastAsia="Times New Roman" w:hAnsi="Times New Roman" w:cs="Times New Roman"/>
                <w:color w:val="000000"/>
                <w:szCs w:val="24"/>
                <w:lang w:val="en-GB"/>
              </w:rPr>
            </w:pPr>
            <w:r w:rsidRPr="00222CD1">
              <w:rPr>
                <w:rFonts w:ascii="Times New Roman" w:eastAsia="Times New Roman" w:hAnsi="Times New Roman" w:cs="Times New Roman"/>
                <w:color w:val="000000"/>
                <w:szCs w:val="24"/>
                <w:lang w:val="en-GB"/>
              </w:rPr>
              <w:t>2337668*</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15D430B" w14:textId="77777777" w:rsidR="00F017BC" w:rsidRPr="00222CD1" w:rsidRDefault="00F017BC" w:rsidP="00F017BC">
            <w:pPr>
              <w:spacing w:before="0" w:after="0" w:line="240" w:lineRule="auto"/>
              <w:jc w:val="center"/>
              <w:rPr>
                <w:rFonts w:ascii="Times New Roman" w:eastAsia="Times New Roman" w:hAnsi="Times New Roman" w:cs="Times New Roman"/>
                <w:color w:val="000000"/>
                <w:szCs w:val="24"/>
                <w:lang w:val="en-GB"/>
              </w:rPr>
            </w:pPr>
          </w:p>
        </w:tc>
      </w:tr>
      <w:tr w:rsidR="00F66283" w:rsidRPr="00222CD1" w14:paraId="43F6D316" w14:textId="77777777" w:rsidTr="00794218">
        <w:trPr>
          <w:cantSplit/>
          <w:trHeight w:val="285"/>
        </w:trPr>
        <w:tc>
          <w:tcPr>
            <w:tcW w:w="65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DD3BA3F"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9</w:t>
            </w:r>
          </w:p>
        </w:tc>
        <w:tc>
          <w:tcPr>
            <w:tcW w:w="632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9CCDE5"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S1 AND S2 AND S18 AND LA(English)</w:t>
            </w:r>
          </w:p>
        </w:tc>
        <w:tc>
          <w:tcPr>
            <w:tcW w:w="120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309376D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1157</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24434690"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imes New Roman" w:hAnsi="Times New Roman" w:cs="Times New Roman"/>
                <w:b/>
                <w:bCs/>
                <w:color w:val="000000"/>
                <w:szCs w:val="24"/>
                <w:lang w:val="en-GB"/>
              </w:rPr>
              <w:t>2C</w:t>
            </w:r>
          </w:p>
        </w:tc>
      </w:tr>
      <w:tr w:rsidR="00F66283" w:rsidRPr="00222CD1" w14:paraId="63BEC96E" w14:textId="77777777" w:rsidTr="00794218">
        <w:trPr>
          <w:cantSplit/>
          <w:trHeight w:val="285"/>
        </w:trPr>
        <w:tc>
          <w:tcPr>
            <w:tcW w:w="656" w:type="dxa"/>
            <w:shd w:val="clear" w:color="auto" w:fill="FFFFFF" w:themeFill="background1"/>
            <w:noWrap/>
          </w:tcPr>
          <w:p w14:paraId="6F0CC57C"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0</w:t>
            </w:r>
          </w:p>
        </w:tc>
        <w:tc>
          <w:tcPr>
            <w:tcW w:w="6323" w:type="dxa"/>
            <w:shd w:val="clear" w:color="auto" w:fill="FFFFFF" w:themeFill="background1"/>
          </w:tcPr>
          <w:p w14:paraId="580125B9"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sleep apnea” OR “sleep apnoea” OR "OSA") OR EMB.EXACT.EXPLODE(“sleep disordered breathing”) OR MESH.EXACT.EXPLODE(“Sleep Apnea, Obstructive”)</w:t>
            </w:r>
          </w:p>
        </w:tc>
        <w:tc>
          <w:tcPr>
            <w:tcW w:w="1206" w:type="dxa"/>
            <w:shd w:val="clear" w:color="auto" w:fill="FFFFFF" w:themeFill="background1"/>
            <w:noWrap/>
          </w:tcPr>
          <w:p w14:paraId="3F1117D4"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106056*</w:t>
            </w:r>
          </w:p>
        </w:tc>
        <w:tc>
          <w:tcPr>
            <w:tcW w:w="1170" w:type="dxa"/>
            <w:shd w:val="clear" w:color="auto" w:fill="FFFFFF" w:themeFill="background1"/>
            <w:noWrap/>
            <w:vAlign w:val="bottom"/>
          </w:tcPr>
          <w:p w14:paraId="0DCBEFE4"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20C549D5" w14:textId="77777777" w:rsidTr="00794218">
        <w:trPr>
          <w:cantSplit/>
          <w:trHeight w:val="285"/>
        </w:trPr>
        <w:tc>
          <w:tcPr>
            <w:tcW w:w="656" w:type="dxa"/>
            <w:shd w:val="clear" w:color="auto" w:fill="FFFFFF" w:themeFill="background1"/>
            <w:noWrap/>
          </w:tcPr>
          <w:p w14:paraId="2942655E"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1</w:t>
            </w:r>
          </w:p>
        </w:tc>
        <w:tc>
          <w:tcPr>
            <w:tcW w:w="6323" w:type="dxa"/>
            <w:shd w:val="clear" w:color="auto" w:fill="FFFFFF" w:themeFill="background1"/>
          </w:tcPr>
          <w:p w14:paraId="733789E8"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sleepy OR sleepiness OR drowsy OR drowsiness OR fatigue OR fatigued OR somnolence) AND TI,AB(excessive OR persistent OR residual OR refractory OR "day time" OR daytime)) OR TI(hypersomnia) OR EMB.EXACT("excessive daytime sleepiness") OR MESH.EXACT.EXPLODE("Disorders of Excessive Somnolence")</w:t>
            </w:r>
          </w:p>
        </w:tc>
        <w:tc>
          <w:tcPr>
            <w:tcW w:w="1206" w:type="dxa"/>
            <w:shd w:val="clear" w:color="auto" w:fill="FFFFFF" w:themeFill="background1"/>
            <w:noWrap/>
          </w:tcPr>
          <w:p w14:paraId="34B2836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17087*</w:t>
            </w:r>
          </w:p>
        </w:tc>
        <w:tc>
          <w:tcPr>
            <w:tcW w:w="1170" w:type="dxa"/>
            <w:shd w:val="clear" w:color="auto" w:fill="FFFFFF" w:themeFill="background1"/>
            <w:noWrap/>
            <w:vAlign w:val="bottom"/>
          </w:tcPr>
          <w:p w14:paraId="3F685658"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153961FD" w14:textId="77777777" w:rsidTr="00794218">
        <w:trPr>
          <w:cantSplit/>
          <w:trHeight w:val="173"/>
        </w:trPr>
        <w:tc>
          <w:tcPr>
            <w:tcW w:w="656" w:type="dxa"/>
            <w:shd w:val="clear" w:color="auto" w:fill="FFFFFF" w:themeFill="background1"/>
            <w:noWrap/>
          </w:tcPr>
          <w:p w14:paraId="4BAE3E61"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2</w:t>
            </w:r>
          </w:p>
        </w:tc>
        <w:tc>
          <w:tcPr>
            <w:tcW w:w="6323" w:type="dxa"/>
            <w:shd w:val="clear" w:color="auto" w:fill="FFFFFF" w:themeFill="background1"/>
          </w:tcPr>
          <w:p w14:paraId="769BEC72"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management OR treatment OR therapy OR guidelines OR recommendations)</w:t>
            </w:r>
          </w:p>
        </w:tc>
        <w:tc>
          <w:tcPr>
            <w:tcW w:w="1206" w:type="dxa"/>
            <w:shd w:val="clear" w:color="auto" w:fill="FFFFFF" w:themeFill="background1"/>
            <w:noWrap/>
          </w:tcPr>
          <w:p w14:paraId="56CAD01E"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5332017*</w:t>
            </w:r>
          </w:p>
        </w:tc>
        <w:tc>
          <w:tcPr>
            <w:tcW w:w="1170" w:type="dxa"/>
            <w:shd w:val="clear" w:color="auto" w:fill="FFFFFF" w:themeFill="background1"/>
            <w:noWrap/>
            <w:vAlign w:val="bottom"/>
          </w:tcPr>
          <w:p w14:paraId="3D9EEEBB"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4A1E5F0F" w14:textId="77777777" w:rsidTr="00794218">
        <w:trPr>
          <w:cantSplit/>
          <w:trHeight w:val="285"/>
        </w:trPr>
        <w:tc>
          <w:tcPr>
            <w:tcW w:w="656" w:type="dxa"/>
            <w:shd w:val="clear" w:color="auto" w:fill="F2F2F2" w:themeFill="background1" w:themeFillShade="F2"/>
            <w:noWrap/>
          </w:tcPr>
          <w:p w14:paraId="5570E985"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23</w:t>
            </w:r>
          </w:p>
        </w:tc>
        <w:tc>
          <w:tcPr>
            <w:tcW w:w="6323" w:type="dxa"/>
            <w:shd w:val="clear" w:color="auto" w:fill="F2F2F2" w:themeFill="background1" w:themeFillShade="F2"/>
          </w:tcPr>
          <w:p w14:paraId="67BB7F83"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20 AND S21 AND S22 AND LA(English)</w:t>
            </w:r>
          </w:p>
        </w:tc>
        <w:tc>
          <w:tcPr>
            <w:tcW w:w="1206" w:type="dxa"/>
            <w:shd w:val="clear" w:color="auto" w:fill="F2F2F2" w:themeFill="background1" w:themeFillShade="F2"/>
            <w:noWrap/>
          </w:tcPr>
          <w:p w14:paraId="1F17A985"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256</w:t>
            </w:r>
          </w:p>
        </w:tc>
        <w:tc>
          <w:tcPr>
            <w:tcW w:w="1170" w:type="dxa"/>
            <w:shd w:val="clear" w:color="auto" w:fill="F2F2F2" w:themeFill="background1" w:themeFillShade="F2"/>
            <w:noWrap/>
            <w:vAlign w:val="bottom"/>
          </w:tcPr>
          <w:p w14:paraId="69CF207E"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3B</w:t>
            </w:r>
          </w:p>
        </w:tc>
      </w:tr>
      <w:tr w:rsidR="00F66283" w:rsidRPr="00222CD1" w14:paraId="6AD4171F" w14:textId="77777777" w:rsidTr="00794218">
        <w:trPr>
          <w:cantSplit/>
          <w:trHeight w:val="245"/>
        </w:trPr>
        <w:tc>
          <w:tcPr>
            <w:tcW w:w="656" w:type="dxa"/>
            <w:shd w:val="clear" w:color="auto" w:fill="FFFFFF" w:themeFill="background1"/>
            <w:noWrap/>
          </w:tcPr>
          <w:p w14:paraId="0A31A1C3"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4</w:t>
            </w:r>
          </w:p>
        </w:tc>
        <w:tc>
          <w:tcPr>
            <w:tcW w:w="6323" w:type="dxa"/>
            <w:shd w:val="clear" w:color="auto" w:fill="FFFFFF" w:themeFill="background1"/>
          </w:tcPr>
          <w:p w14:paraId="2D176B1E"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idiopathic hypersomnia") OR EMB.EXACT(hypersomnia) OR MESH.EXACT("Idiopathic Hypersomnia")</w:t>
            </w:r>
          </w:p>
        </w:tc>
        <w:tc>
          <w:tcPr>
            <w:tcW w:w="1206" w:type="dxa"/>
            <w:shd w:val="clear" w:color="auto" w:fill="FFFFFF" w:themeFill="background1"/>
            <w:noWrap/>
          </w:tcPr>
          <w:p w14:paraId="767516FE"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5139*</w:t>
            </w:r>
          </w:p>
        </w:tc>
        <w:tc>
          <w:tcPr>
            <w:tcW w:w="1170" w:type="dxa"/>
            <w:shd w:val="clear" w:color="auto" w:fill="FFFFFF" w:themeFill="background1"/>
            <w:noWrap/>
            <w:vAlign w:val="bottom"/>
          </w:tcPr>
          <w:p w14:paraId="04FFF7DA"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07E5266C" w14:textId="77777777" w:rsidTr="00794218">
        <w:trPr>
          <w:cantSplit/>
          <w:trHeight w:val="227"/>
        </w:trPr>
        <w:tc>
          <w:tcPr>
            <w:tcW w:w="656" w:type="dxa"/>
            <w:shd w:val="clear" w:color="auto" w:fill="FFFFFF" w:themeFill="background1"/>
            <w:noWrap/>
          </w:tcPr>
          <w:p w14:paraId="6587F18D"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5</w:t>
            </w:r>
          </w:p>
        </w:tc>
        <w:tc>
          <w:tcPr>
            <w:tcW w:w="6323" w:type="dxa"/>
            <w:shd w:val="clear" w:color="auto" w:fill="FFFFFF" w:themeFill="background1"/>
          </w:tcPr>
          <w:p w14:paraId="2B4AA0A4"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guidelines OR recommendations OR diagnosis OR diagnostic)</w:t>
            </w:r>
          </w:p>
        </w:tc>
        <w:tc>
          <w:tcPr>
            <w:tcW w:w="1206" w:type="dxa"/>
            <w:shd w:val="clear" w:color="auto" w:fill="FFFFFF" w:themeFill="background1"/>
            <w:noWrap/>
          </w:tcPr>
          <w:p w14:paraId="69017510"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1557618*</w:t>
            </w:r>
          </w:p>
        </w:tc>
        <w:tc>
          <w:tcPr>
            <w:tcW w:w="1170" w:type="dxa"/>
            <w:shd w:val="clear" w:color="auto" w:fill="FFFFFF" w:themeFill="background1"/>
            <w:noWrap/>
            <w:vAlign w:val="bottom"/>
          </w:tcPr>
          <w:p w14:paraId="77F4DD92"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5BDDF7D3" w14:textId="77777777" w:rsidTr="00794218">
        <w:trPr>
          <w:cantSplit/>
          <w:trHeight w:val="285"/>
        </w:trPr>
        <w:tc>
          <w:tcPr>
            <w:tcW w:w="656" w:type="dxa"/>
            <w:shd w:val="clear" w:color="auto" w:fill="F2F2F2" w:themeFill="background1" w:themeFillShade="F2"/>
            <w:noWrap/>
          </w:tcPr>
          <w:p w14:paraId="7CFFC4C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26</w:t>
            </w:r>
          </w:p>
        </w:tc>
        <w:tc>
          <w:tcPr>
            <w:tcW w:w="6323" w:type="dxa"/>
            <w:shd w:val="clear" w:color="auto" w:fill="F2F2F2" w:themeFill="background1" w:themeFillShade="F2"/>
          </w:tcPr>
          <w:p w14:paraId="7B2D6520"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25 AND (S4 OR (S21 AND S20)) AND LA(English)</w:t>
            </w:r>
          </w:p>
        </w:tc>
        <w:tc>
          <w:tcPr>
            <w:tcW w:w="1206" w:type="dxa"/>
            <w:shd w:val="clear" w:color="auto" w:fill="F2F2F2" w:themeFill="background1" w:themeFillShade="F2"/>
            <w:noWrap/>
          </w:tcPr>
          <w:p w14:paraId="178D849F"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55</w:t>
            </w:r>
          </w:p>
        </w:tc>
        <w:tc>
          <w:tcPr>
            <w:tcW w:w="1170" w:type="dxa"/>
            <w:shd w:val="clear" w:color="auto" w:fill="F2F2F2" w:themeFill="background1" w:themeFillShade="F2"/>
            <w:noWrap/>
            <w:vAlign w:val="bottom"/>
          </w:tcPr>
          <w:p w14:paraId="2B259550"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3C</w:t>
            </w:r>
          </w:p>
        </w:tc>
      </w:tr>
      <w:tr w:rsidR="00F66283" w:rsidRPr="00222CD1" w14:paraId="4983D6F4" w14:textId="77777777" w:rsidTr="00794218">
        <w:trPr>
          <w:cantSplit/>
          <w:trHeight w:val="285"/>
        </w:trPr>
        <w:tc>
          <w:tcPr>
            <w:tcW w:w="656" w:type="dxa"/>
            <w:shd w:val="clear" w:color="auto" w:fill="FFFFFF" w:themeFill="background1"/>
            <w:noWrap/>
          </w:tcPr>
          <w:p w14:paraId="6D794AB7"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7</w:t>
            </w:r>
          </w:p>
        </w:tc>
        <w:tc>
          <w:tcPr>
            <w:tcW w:w="6323" w:type="dxa"/>
            <w:shd w:val="clear" w:color="auto" w:fill="FFFFFF" w:themeFill="background1"/>
          </w:tcPr>
          <w:p w14:paraId="6134525A"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management OR treatment OR therapy OR guidelines OR recommendations OR post-marketing OR safety OR “side effect”) OR TI,AB(driving OR “motor vehicle” OR cognition OR workplace OR work OR employment OR “quality of life” OR memory OR executive OR function OR functional)</w:t>
            </w:r>
          </w:p>
        </w:tc>
        <w:tc>
          <w:tcPr>
            <w:tcW w:w="1206" w:type="dxa"/>
            <w:shd w:val="clear" w:color="auto" w:fill="FFFFFF" w:themeFill="background1"/>
            <w:noWrap/>
          </w:tcPr>
          <w:p w14:paraId="2F483AE9"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16491771*</w:t>
            </w:r>
          </w:p>
        </w:tc>
        <w:tc>
          <w:tcPr>
            <w:tcW w:w="1170" w:type="dxa"/>
            <w:shd w:val="clear" w:color="auto" w:fill="FFFFFF" w:themeFill="background1"/>
            <w:noWrap/>
            <w:vAlign w:val="bottom"/>
          </w:tcPr>
          <w:p w14:paraId="0108CBEC"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608ED399" w14:textId="77777777" w:rsidTr="00794218">
        <w:trPr>
          <w:cantSplit/>
          <w:trHeight w:val="285"/>
        </w:trPr>
        <w:tc>
          <w:tcPr>
            <w:tcW w:w="656" w:type="dxa"/>
            <w:shd w:val="clear" w:color="auto" w:fill="FFFFFF" w:themeFill="background1"/>
            <w:noWrap/>
          </w:tcPr>
          <w:p w14:paraId="61DA2DA6"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S28</w:t>
            </w:r>
          </w:p>
        </w:tc>
        <w:tc>
          <w:tcPr>
            <w:tcW w:w="6323" w:type="dxa"/>
            <w:shd w:val="clear" w:color="auto" w:fill="FFFFFF" w:themeFill="background1"/>
          </w:tcPr>
          <w:p w14:paraId="0A162AE6"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TI,AB(modafinil OR Provigil OR armodafinil OR Nuvigil OR "JZP-110" OR solriamfetol OR methylphenidate OR Ritalin OR amphetamine OR Adderall OR Evekeo OR Metadate OR methylin OR dextroamphetamine OR Dexedrine OR Spansule OR Procentra OR Zenzedi OR “wake-promoting” OR “wake promoting”) OR EMB.EXACT(modafinil OR armodafinil OR methylphenidate OR dexamphetamine) OR MESH.EXACT(Modafinil OR Methylphenidate OR Amphetamine OR Dextroamphetamine)</w:t>
            </w:r>
          </w:p>
        </w:tc>
        <w:tc>
          <w:tcPr>
            <w:tcW w:w="1206" w:type="dxa"/>
            <w:shd w:val="clear" w:color="auto" w:fill="FFFFFF" w:themeFill="background1"/>
            <w:noWrap/>
          </w:tcPr>
          <w:p w14:paraId="0F787B1F"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color w:val="000000"/>
                <w:szCs w:val="24"/>
                <w:lang w:val="en-GB"/>
              </w:rPr>
              <w:t>105453*</w:t>
            </w:r>
          </w:p>
        </w:tc>
        <w:tc>
          <w:tcPr>
            <w:tcW w:w="1170" w:type="dxa"/>
            <w:shd w:val="clear" w:color="auto" w:fill="FFFFFF" w:themeFill="background1"/>
            <w:noWrap/>
            <w:vAlign w:val="bottom"/>
          </w:tcPr>
          <w:p w14:paraId="1C180544"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p>
        </w:tc>
      </w:tr>
      <w:tr w:rsidR="00F66283" w:rsidRPr="00222CD1" w14:paraId="33FF546C" w14:textId="77777777" w:rsidTr="00794218">
        <w:trPr>
          <w:cantSplit/>
          <w:trHeight w:val="155"/>
        </w:trPr>
        <w:tc>
          <w:tcPr>
            <w:tcW w:w="656" w:type="dxa"/>
            <w:shd w:val="clear" w:color="auto" w:fill="F2F2F2" w:themeFill="background1" w:themeFillShade="F2"/>
            <w:noWrap/>
          </w:tcPr>
          <w:p w14:paraId="625882E0"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29</w:t>
            </w:r>
          </w:p>
        </w:tc>
        <w:tc>
          <w:tcPr>
            <w:tcW w:w="6323" w:type="dxa"/>
            <w:shd w:val="clear" w:color="auto" w:fill="F2F2F2" w:themeFill="background1" w:themeFillShade="F2"/>
          </w:tcPr>
          <w:p w14:paraId="78A1B399"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S1 AND S2 AND S27 AND S28 AND LA(English)</w:t>
            </w:r>
          </w:p>
        </w:tc>
        <w:tc>
          <w:tcPr>
            <w:tcW w:w="1206" w:type="dxa"/>
            <w:shd w:val="clear" w:color="auto" w:fill="F2F2F2" w:themeFill="background1" w:themeFillShade="F2"/>
            <w:noWrap/>
          </w:tcPr>
          <w:p w14:paraId="6E73E7D2" w14:textId="77777777" w:rsidR="00F017BC" w:rsidRPr="00222CD1" w:rsidRDefault="00F017BC" w:rsidP="00F017BC">
            <w:pPr>
              <w:spacing w:before="0" w:after="0" w:line="240" w:lineRule="auto"/>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382</w:t>
            </w:r>
          </w:p>
        </w:tc>
        <w:tc>
          <w:tcPr>
            <w:tcW w:w="1170" w:type="dxa"/>
            <w:shd w:val="clear" w:color="auto" w:fill="F2F2F2" w:themeFill="background1" w:themeFillShade="F2"/>
            <w:noWrap/>
            <w:vAlign w:val="bottom"/>
          </w:tcPr>
          <w:p w14:paraId="6F914B36" w14:textId="77777777" w:rsidR="00F017BC" w:rsidRPr="00222CD1" w:rsidRDefault="00F017BC" w:rsidP="00F017BC">
            <w:pPr>
              <w:spacing w:before="0" w:after="0" w:line="240" w:lineRule="auto"/>
              <w:jc w:val="center"/>
              <w:rPr>
                <w:rFonts w:ascii="Times New Roman" w:eastAsia="Times New Roman" w:hAnsi="Times New Roman" w:cs="Times New Roman"/>
                <w:b/>
                <w:bCs/>
                <w:color w:val="000000"/>
                <w:szCs w:val="24"/>
                <w:lang w:val="en-GB"/>
              </w:rPr>
            </w:pPr>
            <w:r w:rsidRPr="00222CD1">
              <w:rPr>
                <w:rFonts w:ascii="Times New Roman" w:eastAsiaTheme="minorEastAsia" w:hAnsi="Times New Roman" w:cs="Times New Roman"/>
                <w:b/>
                <w:bCs/>
                <w:color w:val="000000"/>
                <w:szCs w:val="24"/>
                <w:lang w:val="en-GB"/>
              </w:rPr>
              <w:t>4</w:t>
            </w:r>
          </w:p>
        </w:tc>
      </w:tr>
    </w:tbl>
    <w:p w14:paraId="65568C2C" w14:textId="621029B0" w:rsidR="00F017BC" w:rsidRPr="00222CD1" w:rsidRDefault="00704EB1" w:rsidP="00704EB1">
      <w:pPr>
        <w:spacing w:before="0" w:after="200" w:line="276" w:lineRule="auto"/>
        <w:rPr>
          <w:rFonts w:ascii="Times New Roman" w:eastAsiaTheme="majorEastAsia" w:hAnsi="Times New Roman" w:cs="Times New Roman"/>
          <w:b/>
          <w:bCs/>
          <w:sz w:val="20"/>
          <w:szCs w:val="20"/>
          <w:lang w:val="en-GB"/>
        </w:rPr>
      </w:pPr>
      <w:r w:rsidRPr="00222CD1">
        <w:rPr>
          <w:rFonts w:ascii="Times New Roman" w:hAnsi="Times New Roman" w:cs="Times New Roman"/>
          <w:sz w:val="20"/>
          <w:szCs w:val="20"/>
          <w:lang w:val="en-GB"/>
        </w:rPr>
        <w:t>*Count includes duplicates between Embase and MEDLINE databases. Note that combined searches were deduplicated.</w:t>
      </w:r>
      <w:r w:rsidR="00F017BC" w:rsidRPr="00222CD1">
        <w:rPr>
          <w:rFonts w:ascii="Times New Roman" w:hAnsi="Times New Roman" w:cs="Times New Roman"/>
          <w:b/>
          <w:bCs/>
          <w:sz w:val="20"/>
          <w:szCs w:val="20"/>
          <w:lang w:val="en-GB"/>
        </w:rPr>
        <w:br w:type="page"/>
      </w:r>
    </w:p>
    <w:p w14:paraId="444C6520" w14:textId="7A60187D" w:rsidR="00F017BC" w:rsidRPr="00222CD1" w:rsidRDefault="00D063B8" w:rsidP="009E3F96">
      <w:pPr>
        <w:pStyle w:val="FigureTableTitle"/>
        <w:rPr>
          <w:rFonts w:ascii="Times New Roman" w:hAnsi="Times New Roman" w:cs="Times New Roman"/>
          <w:szCs w:val="24"/>
          <w:lang w:val="en-GB"/>
        </w:rPr>
      </w:pPr>
      <w:r w:rsidRPr="00FA73AE">
        <w:rPr>
          <w:rFonts w:ascii="Times New Roman" w:hAnsi="Times New Roman" w:cs="Times New Roman"/>
          <w:b/>
          <w:szCs w:val="24"/>
          <w:lang w:val="en-GB"/>
        </w:rPr>
        <w:lastRenderedPageBreak/>
        <w:t>Supplementary</w:t>
      </w:r>
      <w:r w:rsidRPr="00FA73AE">
        <w:rPr>
          <w:rFonts w:ascii="Times New Roman" w:hAnsi="Times New Roman" w:cs="Times New Roman"/>
          <w:b/>
          <w:bCs/>
          <w:szCs w:val="24"/>
          <w:lang w:val="en-GB"/>
        </w:rPr>
        <w:t xml:space="preserve"> </w:t>
      </w:r>
      <w:r w:rsidR="009E3F96" w:rsidRPr="00FA73AE">
        <w:rPr>
          <w:rFonts w:ascii="Times New Roman" w:hAnsi="Times New Roman" w:cs="Times New Roman"/>
          <w:b/>
          <w:bCs/>
          <w:szCs w:val="24"/>
          <w:lang w:val="en-GB"/>
        </w:rPr>
        <w:t xml:space="preserve">Table </w:t>
      </w:r>
      <w:r w:rsidR="00DE2A71" w:rsidRPr="00FA73AE">
        <w:rPr>
          <w:rFonts w:ascii="Times New Roman" w:hAnsi="Times New Roman" w:cs="Times New Roman"/>
          <w:b/>
          <w:bCs/>
          <w:szCs w:val="24"/>
          <w:lang w:val="en-GB"/>
        </w:rPr>
        <w:t>3</w:t>
      </w:r>
      <w:r w:rsidR="009E3F96" w:rsidRPr="00FA73AE">
        <w:rPr>
          <w:rFonts w:ascii="Times New Roman" w:hAnsi="Times New Roman" w:cs="Times New Roman"/>
          <w:b/>
          <w:bCs/>
          <w:szCs w:val="24"/>
          <w:lang w:val="en-GB"/>
        </w:rPr>
        <w:t>.</w:t>
      </w:r>
      <w:r w:rsidR="009E3F96" w:rsidRPr="000E0CBC">
        <w:rPr>
          <w:rFonts w:ascii="Times New Roman" w:hAnsi="Times New Roman" w:cs="Times New Roman"/>
          <w:b/>
          <w:bCs/>
          <w:szCs w:val="24"/>
          <w:lang w:val="en-GB"/>
        </w:rPr>
        <w:t xml:space="preserve"> </w:t>
      </w:r>
      <w:r w:rsidR="00F017BC" w:rsidRPr="000E0CBC">
        <w:rPr>
          <w:rFonts w:ascii="Times New Roman" w:hAnsi="Times New Roman" w:cs="Times New Roman"/>
          <w:szCs w:val="24"/>
          <w:lang w:val="en-GB"/>
        </w:rPr>
        <w:t>Summary of literature searches</w:t>
      </w:r>
    </w:p>
    <w:p w14:paraId="41D0611B" w14:textId="77777777" w:rsidR="00F017BC" w:rsidRPr="00222CD1" w:rsidRDefault="00F017BC" w:rsidP="002027C7">
      <w:pPr>
        <w:keepNext/>
        <w:numPr>
          <w:ilvl w:val="0"/>
          <w:numId w:val="9"/>
        </w:numPr>
        <w:spacing w:before="0" w:after="60" w:line="240" w:lineRule="auto"/>
        <w:rPr>
          <w:rFonts w:ascii="Times New Roman" w:eastAsia="MS Mincho" w:hAnsi="Times New Roman" w:cs="Times New Roman"/>
          <w:b/>
          <w:bCs/>
          <w:szCs w:val="24"/>
          <w:lang w:val="en-GB"/>
        </w:rPr>
      </w:pPr>
      <w:r w:rsidRPr="00222CD1">
        <w:rPr>
          <w:rFonts w:ascii="Times New Roman" w:eastAsia="MS Mincho" w:hAnsi="Times New Roman" w:cs="Times New Roman"/>
          <w:b/>
          <w:bCs/>
          <w:szCs w:val="24"/>
          <w:lang w:val="en-GB"/>
        </w:rPr>
        <w:t>Topic 1: Sleepiness definition and evaluation – how to define and evaluate EDS</w:t>
      </w:r>
    </w:p>
    <w:tbl>
      <w:tblPr>
        <w:tblStyle w:val="TableGrid10"/>
        <w:tblW w:w="9000" w:type="dxa"/>
        <w:tblInd w:w="352" w:type="dxa"/>
        <w:tblLook w:val="04A0" w:firstRow="1" w:lastRow="0" w:firstColumn="1" w:lastColumn="0" w:noHBand="0" w:noVBand="1"/>
      </w:tblPr>
      <w:tblGrid>
        <w:gridCol w:w="2242"/>
        <w:gridCol w:w="3330"/>
        <w:gridCol w:w="3428"/>
      </w:tblGrid>
      <w:tr w:rsidR="00F017BC" w:rsidRPr="00222CD1" w14:paraId="0DCF1D1F" w14:textId="77777777" w:rsidTr="00011C0C">
        <w:trPr>
          <w:cantSplit/>
        </w:trPr>
        <w:tc>
          <w:tcPr>
            <w:tcW w:w="2242" w:type="dxa"/>
          </w:tcPr>
          <w:p w14:paraId="722A1289" w14:textId="77777777" w:rsidR="00F017BC" w:rsidRPr="00222CD1" w:rsidRDefault="00F017BC" w:rsidP="00F017BC">
            <w:pPr>
              <w:spacing w:before="0" w:after="0" w:line="240" w:lineRule="auto"/>
              <w:rPr>
                <w:rFonts w:ascii="Times New Roman" w:hAnsi="Times New Roman"/>
                <w:szCs w:val="24"/>
                <w:lang w:val="en-GB"/>
              </w:rPr>
            </w:pPr>
          </w:p>
        </w:tc>
        <w:tc>
          <w:tcPr>
            <w:tcW w:w="3330" w:type="dxa"/>
          </w:tcPr>
          <w:p w14:paraId="531607C8"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1A</w:t>
            </w:r>
          </w:p>
        </w:tc>
        <w:tc>
          <w:tcPr>
            <w:tcW w:w="3428" w:type="dxa"/>
          </w:tcPr>
          <w:p w14:paraId="0F3560CC"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1B</w:t>
            </w:r>
          </w:p>
        </w:tc>
      </w:tr>
      <w:tr w:rsidR="00F017BC" w:rsidRPr="00222CD1" w14:paraId="5F524776" w14:textId="77777777" w:rsidTr="00011C0C">
        <w:trPr>
          <w:cantSplit/>
        </w:trPr>
        <w:tc>
          <w:tcPr>
            <w:tcW w:w="2242" w:type="dxa"/>
          </w:tcPr>
          <w:p w14:paraId="5D9CEBC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verall topic</w:t>
            </w:r>
          </w:p>
        </w:tc>
        <w:tc>
          <w:tcPr>
            <w:tcW w:w="3330" w:type="dxa"/>
          </w:tcPr>
          <w:p w14:paraId="680E100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Evaluation/assessment of EDS</w:t>
            </w:r>
          </w:p>
        </w:tc>
        <w:tc>
          <w:tcPr>
            <w:tcW w:w="3428" w:type="dxa"/>
          </w:tcPr>
          <w:p w14:paraId="7E88C09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Tools to assess EDS</w:t>
            </w:r>
          </w:p>
        </w:tc>
      </w:tr>
      <w:tr w:rsidR="00F017BC" w:rsidRPr="00222CD1" w14:paraId="65CAE8C0" w14:textId="77777777" w:rsidTr="00011C0C">
        <w:trPr>
          <w:cantSplit/>
        </w:trPr>
        <w:tc>
          <w:tcPr>
            <w:tcW w:w="2242" w:type="dxa"/>
          </w:tcPr>
          <w:p w14:paraId="728C609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pulation</w:t>
            </w:r>
          </w:p>
        </w:tc>
        <w:tc>
          <w:tcPr>
            <w:tcW w:w="3330" w:type="dxa"/>
          </w:tcPr>
          <w:p w14:paraId="0E62822F"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SA with EDS</w:t>
            </w:r>
          </w:p>
        </w:tc>
        <w:tc>
          <w:tcPr>
            <w:tcW w:w="3428" w:type="dxa"/>
          </w:tcPr>
          <w:p w14:paraId="74290C5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 persons with EDS</w:t>
            </w:r>
          </w:p>
        </w:tc>
      </w:tr>
      <w:tr w:rsidR="00F017BC" w:rsidRPr="00222CD1" w14:paraId="6AB53B51" w14:textId="77777777" w:rsidTr="00011C0C">
        <w:trPr>
          <w:cantSplit/>
        </w:trPr>
        <w:tc>
          <w:tcPr>
            <w:tcW w:w="2242" w:type="dxa"/>
          </w:tcPr>
          <w:p w14:paraId="344FFFD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ntervention</w:t>
            </w:r>
          </w:p>
        </w:tc>
        <w:tc>
          <w:tcPr>
            <w:tcW w:w="3330" w:type="dxa"/>
          </w:tcPr>
          <w:p w14:paraId="7C17B39F"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w:t>
            </w:r>
          </w:p>
        </w:tc>
        <w:tc>
          <w:tcPr>
            <w:tcW w:w="3428" w:type="dxa"/>
          </w:tcPr>
          <w:p w14:paraId="3452E20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w:t>
            </w:r>
          </w:p>
        </w:tc>
      </w:tr>
      <w:tr w:rsidR="00F017BC" w:rsidRPr="00222CD1" w14:paraId="4DED783F" w14:textId="77777777" w:rsidTr="00011C0C">
        <w:trPr>
          <w:cantSplit/>
        </w:trPr>
        <w:tc>
          <w:tcPr>
            <w:tcW w:w="2242" w:type="dxa"/>
          </w:tcPr>
          <w:p w14:paraId="45B1956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utcome</w:t>
            </w:r>
          </w:p>
        </w:tc>
        <w:tc>
          <w:tcPr>
            <w:tcW w:w="3330" w:type="dxa"/>
          </w:tcPr>
          <w:p w14:paraId="48BD576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atient monitoring frequency</w:t>
            </w:r>
          </w:p>
        </w:tc>
        <w:tc>
          <w:tcPr>
            <w:tcW w:w="3428" w:type="dxa"/>
          </w:tcPr>
          <w:p w14:paraId="22CDD83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Tools to measure sleepiness – psychometric properties, tool-based management decisions</w:t>
            </w:r>
          </w:p>
        </w:tc>
      </w:tr>
      <w:tr w:rsidR="00F017BC" w:rsidRPr="00222CD1" w14:paraId="5084E1C4" w14:textId="77777777" w:rsidTr="00011C0C">
        <w:trPr>
          <w:cantSplit/>
        </w:trPr>
        <w:tc>
          <w:tcPr>
            <w:tcW w:w="2242" w:type="dxa"/>
          </w:tcPr>
          <w:p w14:paraId="2A2AEBC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tudy design</w:t>
            </w:r>
          </w:p>
        </w:tc>
        <w:tc>
          <w:tcPr>
            <w:tcW w:w="3330" w:type="dxa"/>
          </w:tcPr>
          <w:p w14:paraId="4BA49B9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Longitudinal RWE, guidelines</w:t>
            </w:r>
          </w:p>
        </w:tc>
        <w:tc>
          <w:tcPr>
            <w:tcW w:w="3428" w:type="dxa"/>
          </w:tcPr>
          <w:p w14:paraId="04F1EFB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WE, psychometric literature, guidelines</w:t>
            </w:r>
          </w:p>
        </w:tc>
      </w:tr>
      <w:tr w:rsidR="00F017BC" w:rsidRPr="00222CD1" w14:paraId="3E9BF2CD" w14:textId="77777777" w:rsidTr="00011C0C">
        <w:trPr>
          <w:cantSplit/>
        </w:trPr>
        <w:tc>
          <w:tcPr>
            <w:tcW w:w="2242" w:type="dxa"/>
          </w:tcPr>
          <w:p w14:paraId="14D60A33"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Questions</w:t>
            </w:r>
          </w:p>
        </w:tc>
        <w:tc>
          <w:tcPr>
            <w:tcW w:w="3330" w:type="dxa"/>
          </w:tcPr>
          <w:p w14:paraId="725212E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 xml:space="preserve">How frequently should sleepiness be evaluated following diagnosis of OSA to ensure adequate resolution and ongoing maintenance of wakefulness? </w:t>
            </w:r>
          </w:p>
        </w:tc>
        <w:tc>
          <w:tcPr>
            <w:tcW w:w="3428" w:type="dxa"/>
          </w:tcPr>
          <w:p w14:paraId="51AB1F1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at tools should be used to assess EDS in OSA within a clinical setting?</w:t>
            </w:r>
          </w:p>
          <w:p w14:paraId="2CD4E883" w14:textId="77777777" w:rsidR="00F017BC" w:rsidRPr="00222CD1" w:rsidRDefault="00F017BC" w:rsidP="00F017BC">
            <w:pPr>
              <w:spacing w:before="0" w:after="0" w:line="240" w:lineRule="auto"/>
              <w:rPr>
                <w:rFonts w:ascii="Times New Roman" w:hAnsi="Times New Roman"/>
                <w:szCs w:val="24"/>
                <w:lang w:val="en-GB"/>
              </w:rPr>
            </w:pPr>
          </w:p>
          <w:p w14:paraId="7EE8A8AD" w14:textId="289699C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 xml:space="preserve">What outcomes on </w:t>
            </w:r>
            <w:r w:rsidR="002844DB" w:rsidRPr="00222CD1">
              <w:rPr>
                <w:rFonts w:ascii="Times New Roman" w:hAnsi="Times New Roman"/>
                <w:szCs w:val="24"/>
                <w:lang w:val="en-GB"/>
              </w:rPr>
              <w:t>EDS assessment tools</w:t>
            </w:r>
            <w:r w:rsidRPr="00222CD1">
              <w:rPr>
                <w:rFonts w:ascii="Times New Roman" w:hAnsi="Times New Roman" w:cstheme="minorBidi"/>
                <w:szCs w:val="24"/>
                <w:lang w:val="en-GB"/>
              </w:rPr>
              <w:t xml:space="preserve"> </w:t>
            </w:r>
            <w:r w:rsidR="00820A60" w:rsidRPr="00222CD1">
              <w:rPr>
                <w:rFonts w:ascii="Times New Roman" w:hAnsi="Times New Roman"/>
                <w:szCs w:val="24"/>
                <w:lang w:val="en-GB"/>
              </w:rPr>
              <w:t>indicate</w:t>
            </w:r>
            <w:r w:rsidR="00820A60" w:rsidRPr="00222CD1">
              <w:rPr>
                <w:rFonts w:ascii="Times New Roman" w:hAnsi="Times New Roman" w:cstheme="minorBidi"/>
                <w:szCs w:val="24"/>
                <w:lang w:val="en-GB"/>
              </w:rPr>
              <w:t xml:space="preserve"> </w:t>
            </w:r>
            <w:r w:rsidRPr="00222CD1">
              <w:rPr>
                <w:rFonts w:ascii="Times New Roman" w:hAnsi="Times New Roman" w:cstheme="minorBidi"/>
                <w:szCs w:val="24"/>
                <w:lang w:val="en-GB"/>
              </w:rPr>
              <w:t xml:space="preserve">further </w:t>
            </w:r>
            <w:r w:rsidR="00820A60" w:rsidRPr="00222CD1">
              <w:rPr>
                <w:rFonts w:ascii="Times New Roman" w:hAnsi="Times New Roman"/>
                <w:szCs w:val="24"/>
                <w:lang w:val="en-GB"/>
              </w:rPr>
              <w:t xml:space="preserve">EDS </w:t>
            </w:r>
            <w:r w:rsidRPr="00222CD1">
              <w:rPr>
                <w:rFonts w:ascii="Times New Roman" w:hAnsi="Times New Roman" w:cstheme="minorBidi"/>
                <w:szCs w:val="24"/>
                <w:lang w:val="en-GB"/>
              </w:rPr>
              <w:t xml:space="preserve">management </w:t>
            </w:r>
            <w:r w:rsidR="00820A60" w:rsidRPr="00222CD1">
              <w:rPr>
                <w:rFonts w:ascii="Times New Roman" w:hAnsi="Times New Roman"/>
                <w:szCs w:val="24"/>
                <w:lang w:val="en-GB"/>
              </w:rPr>
              <w:t>is required</w:t>
            </w:r>
            <w:r w:rsidRPr="00222CD1">
              <w:rPr>
                <w:rFonts w:ascii="Times New Roman" w:hAnsi="Times New Roman" w:cstheme="minorBidi"/>
                <w:szCs w:val="24"/>
                <w:lang w:val="en-GB"/>
              </w:rPr>
              <w:t xml:space="preserve"> (</w:t>
            </w:r>
            <w:r w:rsidR="00A018B8" w:rsidRPr="00222CD1">
              <w:rPr>
                <w:rFonts w:ascii="Times New Roman" w:hAnsi="Times New Roman" w:cstheme="minorBidi"/>
                <w:szCs w:val="24"/>
                <w:lang w:val="en-GB"/>
              </w:rPr>
              <w:t>eg</w:t>
            </w:r>
            <w:r w:rsidR="00850FE6" w:rsidRPr="00222CD1">
              <w:rPr>
                <w:rFonts w:ascii="Times New Roman" w:hAnsi="Times New Roman" w:cstheme="minorBidi"/>
                <w:szCs w:val="24"/>
                <w:lang w:val="en-GB"/>
              </w:rPr>
              <w:t>,</w:t>
            </w:r>
            <w:r w:rsidRPr="00222CD1">
              <w:rPr>
                <w:rFonts w:ascii="Times New Roman" w:hAnsi="Times New Roman" w:cstheme="minorBidi"/>
                <w:szCs w:val="24"/>
                <w:lang w:val="en-GB"/>
              </w:rPr>
              <w:t xml:space="preserve"> is it </w:t>
            </w:r>
            <w:r w:rsidR="00820A60" w:rsidRPr="00222CD1">
              <w:rPr>
                <w:rFonts w:ascii="Times New Roman" w:hAnsi="Times New Roman"/>
                <w:szCs w:val="24"/>
                <w:lang w:val="en-GB"/>
              </w:rPr>
              <w:t>≥</w:t>
            </w:r>
            <w:r w:rsidRPr="00222CD1">
              <w:rPr>
                <w:rFonts w:ascii="Times New Roman" w:hAnsi="Times New Roman" w:cstheme="minorBidi"/>
                <w:szCs w:val="24"/>
                <w:lang w:val="en-GB"/>
              </w:rPr>
              <w:t>11 on the ESS or could 8 on ESS suggest a need to follow up)?</w:t>
            </w:r>
          </w:p>
        </w:tc>
      </w:tr>
      <w:tr w:rsidR="00F017BC" w:rsidRPr="00222CD1" w14:paraId="19D2AC72" w14:textId="77777777" w:rsidTr="00011C0C">
        <w:trPr>
          <w:cantSplit/>
        </w:trPr>
        <w:tc>
          <w:tcPr>
            <w:tcW w:w="2242" w:type="dxa"/>
          </w:tcPr>
          <w:p w14:paraId="7FBE895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ed subtopics</w:t>
            </w:r>
          </w:p>
        </w:tc>
        <w:tc>
          <w:tcPr>
            <w:tcW w:w="3330" w:type="dxa"/>
          </w:tcPr>
          <w:p w14:paraId="4BA8043B"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c>
          <w:tcPr>
            <w:tcW w:w="3428" w:type="dxa"/>
          </w:tcPr>
          <w:p w14:paraId="07B730AA"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Cover objective and subjective sleepiness</w:t>
            </w:r>
          </w:p>
        </w:tc>
      </w:tr>
      <w:tr w:rsidR="00F017BC" w:rsidRPr="00222CD1" w14:paraId="19949897" w14:textId="77777777" w:rsidTr="00011C0C">
        <w:trPr>
          <w:cantSplit/>
        </w:trPr>
        <w:tc>
          <w:tcPr>
            <w:tcW w:w="2242" w:type="dxa"/>
          </w:tcPr>
          <w:p w14:paraId="422E5E3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arch query</w:t>
            </w:r>
          </w:p>
        </w:tc>
        <w:tc>
          <w:tcPr>
            <w:tcW w:w="3330" w:type="dxa"/>
          </w:tcPr>
          <w:p w14:paraId="07E144C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4</w:t>
            </w:r>
          </w:p>
        </w:tc>
        <w:tc>
          <w:tcPr>
            <w:tcW w:w="3428" w:type="dxa"/>
          </w:tcPr>
          <w:p w14:paraId="6818C6E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7</w:t>
            </w:r>
          </w:p>
        </w:tc>
      </w:tr>
      <w:tr w:rsidR="00F017BC" w:rsidRPr="00222CD1" w14:paraId="1FB08032" w14:textId="77777777" w:rsidTr="00011C0C">
        <w:trPr>
          <w:cantSplit/>
        </w:trPr>
        <w:tc>
          <w:tcPr>
            <w:tcW w:w="2242" w:type="dxa"/>
          </w:tcPr>
          <w:p w14:paraId="74AEA38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its (pre-screening)</w:t>
            </w:r>
          </w:p>
        </w:tc>
        <w:tc>
          <w:tcPr>
            <w:tcW w:w="3330" w:type="dxa"/>
          </w:tcPr>
          <w:p w14:paraId="6AC5827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758</w:t>
            </w:r>
          </w:p>
        </w:tc>
        <w:tc>
          <w:tcPr>
            <w:tcW w:w="3428" w:type="dxa"/>
          </w:tcPr>
          <w:p w14:paraId="362AB6B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427</w:t>
            </w:r>
          </w:p>
        </w:tc>
      </w:tr>
      <w:tr w:rsidR="00F017BC" w:rsidRPr="00222CD1" w14:paraId="7CAC28E8" w14:textId="77777777" w:rsidTr="00011C0C">
        <w:trPr>
          <w:cantSplit/>
        </w:trPr>
        <w:tc>
          <w:tcPr>
            <w:tcW w:w="2242" w:type="dxa"/>
          </w:tcPr>
          <w:p w14:paraId="5132BF5A"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lections</w:t>
            </w:r>
          </w:p>
        </w:tc>
        <w:tc>
          <w:tcPr>
            <w:tcW w:w="3330" w:type="dxa"/>
          </w:tcPr>
          <w:p w14:paraId="22E3BA9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8</w:t>
            </w:r>
          </w:p>
        </w:tc>
        <w:tc>
          <w:tcPr>
            <w:tcW w:w="3428" w:type="dxa"/>
          </w:tcPr>
          <w:p w14:paraId="1579CCA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51</w:t>
            </w:r>
          </w:p>
        </w:tc>
      </w:tr>
      <w:tr w:rsidR="00F017BC" w:rsidRPr="00222CD1" w14:paraId="42AEAC70" w14:textId="77777777" w:rsidTr="00011C0C">
        <w:trPr>
          <w:cantSplit/>
        </w:trPr>
        <w:tc>
          <w:tcPr>
            <w:tcW w:w="2242" w:type="dxa"/>
          </w:tcPr>
          <w:p w14:paraId="73AA461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tential interest</w:t>
            </w:r>
          </w:p>
        </w:tc>
        <w:tc>
          <w:tcPr>
            <w:tcW w:w="3330" w:type="dxa"/>
          </w:tcPr>
          <w:p w14:paraId="6650ADD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3</w:t>
            </w:r>
          </w:p>
        </w:tc>
        <w:tc>
          <w:tcPr>
            <w:tcW w:w="3428" w:type="dxa"/>
          </w:tcPr>
          <w:p w14:paraId="402ABD5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0</w:t>
            </w:r>
          </w:p>
        </w:tc>
      </w:tr>
    </w:tbl>
    <w:p w14:paraId="421A2BDD" w14:textId="14BB7C9D" w:rsidR="00941F25" w:rsidRDefault="00941F25" w:rsidP="00F017BC">
      <w:pPr>
        <w:keepNext/>
        <w:spacing w:before="0" w:after="60" w:line="240" w:lineRule="auto"/>
        <w:ind w:left="720"/>
        <w:rPr>
          <w:rFonts w:ascii="Times New Roman" w:eastAsia="MS Mincho" w:hAnsi="Times New Roman" w:cs="Times New Roman"/>
          <w:b/>
          <w:bCs/>
          <w:szCs w:val="24"/>
          <w:lang w:val="en-GB"/>
        </w:rPr>
      </w:pPr>
    </w:p>
    <w:p w14:paraId="77A850FF" w14:textId="77777777" w:rsidR="00941F25" w:rsidRDefault="00941F25">
      <w:pPr>
        <w:spacing w:before="0" w:after="200" w:line="276" w:lineRule="auto"/>
        <w:rPr>
          <w:rFonts w:ascii="Times New Roman" w:eastAsia="MS Mincho" w:hAnsi="Times New Roman" w:cs="Times New Roman"/>
          <w:b/>
          <w:bCs/>
          <w:szCs w:val="24"/>
          <w:lang w:val="en-GB"/>
        </w:rPr>
      </w:pPr>
      <w:r>
        <w:rPr>
          <w:rFonts w:ascii="Times New Roman" w:eastAsia="MS Mincho" w:hAnsi="Times New Roman" w:cs="Times New Roman"/>
          <w:b/>
          <w:bCs/>
          <w:szCs w:val="24"/>
          <w:lang w:val="en-GB"/>
        </w:rPr>
        <w:br w:type="page"/>
      </w:r>
    </w:p>
    <w:p w14:paraId="01119BB3" w14:textId="77777777" w:rsidR="00F017BC" w:rsidRPr="00222CD1" w:rsidRDefault="00F017BC" w:rsidP="002027C7">
      <w:pPr>
        <w:keepNext/>
        <w:numPr>
          <w:ilvl w:val="0"/>
          <w:numId w:val="9"/>
        </w:numPr>
        <w:spacing w:before="0" w:after="60" w:line="240" w:lineRule="auto"/>
        <w:rPr>
          <w:rFonts w:ascii="Times New Roman" w:eastAsia="MS Mincho" w:hAnsi="Times New Roman" w:cs="Times New Roman"/>
          <w:b/>
          <w:bCs/>
          <w:szCs w:val="24"/>
          <w:lang w:val="en-GB"/>
        </w:rPr>
      </w:pPr>
      <w:r w:rsidRPr="00222CD1">
        <w:rPr>
          <w:rFonts w:ascii="Times New Roman" w:eastAsia="MS Mincho" w:hAnsi="Times New Roman" w:cs="Times New Roman"/>
          <w:b/>
          <w:bCs/>
          <w:szCs w:val="24"/>
          <w:lang w:val="en-GB"/>
        </w:rPr>
        <w:lastRenderedPageBreak/>
        <w:t>Topic 2: Residual/persistent sleepiness definition – how to define and evaluate residual EDS due to OSA in patients treated with primary OSA therapy</w:t>
      </w:r>
    </w:p>
    <w:tbl>
      <w:tblPr>
        <w:tblStyle w:val="TableGrid10"/>
        <w:tblW w:w="9000" w:type="dxa"/>
        <w:tblInd w:w="352" w:type="dxa"/>
        <w:tblLook w:val="04A0" w:firstRow="1" w:lastRow="0" w:firstColumn="1" w:lastColumn="0" w:noHBand="0" w:noVBand="1"/>
      </w:tblPr>
      <w:tblGrid>
        <w:gridCol w:w="2037"/>
        <w:gridCol w:w="2340"/>
        <w:gridCol w:w="2043"/>
        <w:gridCol w:w="2580"/>
      </w:tblGrid>
      <w:tr w:rsidR="00F017BC" w:rsidRPr="00222CD1" w14:paraId="7CF83D12" w14:textId="77777777" w:rsidTr="00011C0C">
        <w:tc>
          <w:tcPr>
            <w:tcW w:w="2037" w:type="dxa"/>
          </w:tcPr>
          <w:p w14:paraId="1B8ED069" w14:textId="77777777" w:rsidR="00F017BC" w:rsidRPr="00222CD1" w:rsidRDefault="00F017BC" w:rsidP="00F017BC">
            <w:pPr>
              <w:spacing w:before="0" w:after="0" w:line="240" w:lineRule="auto"/>
              <w:rPr>
                <w:rFonts w:ascii="Times New Roman" w:hAnsi="Times New Roman"/>
                <w:szCs w:val="24"/>
                <w:lang w:val="en-GB"/>
              </w:rPr>
            </w:pPr>
          </w:p>
        </w:tc>
        <w:tc>
          <w:tcPr>
            <w:tcW w:w="2340" w:type="dxa"/>
          </w:tcPr>
          <w:p w14:paraId="50DE1054"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2A</w:t>
            </w:r>
          </w:p>
        </w:tc>
        <w:tc>
          <w:tcPr>
            <w:tcW w:w="2043" w:type="dxa"/>
          </w:tcPr>
          <w:p w14:paraId="72255718"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2B</w:t>
            </w:r>
          </w:p>
        </w:tc>
        <w:tc>
          <w:tcPr>
            <w:tcW w:w="2580" w:type="dxa"/>
          </w:tcPr>
          <w:p w14:paraId="1D8B1D85"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2C</w:t>
            </w:r>
          </w:p>
        </w:tc>
      </w:tr>
      <w:tr w:rsidR="00F017BC" w:rsidRPr="00222CD1" w14:paraId="77930C83" w14:textId="77777777" w:rsidTr="00011C0C">
        <w:tc>
          <w:tcPr>
            <w:tcW w:w="2037" w:type="dxa"/>
          </w:tcPr>
          <w:p w14:paraId="5A4BDFD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verall topic</w:t>
            </w:r>
          </w:p>
        </w:tc>
        <w:tc>
          <w:tcPr>
            <w:tcW w:w="2340" w:type="dxa"/>
          </w:tcPr>
          <w:p w14:paraId="2BD7F2B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dequate amounts of sleep</w:t>
            </w:r>
          </w:p>
        </w:tc>
        <w:tc>
          <w:tcPr>
            <w:tcW w:w="2043" w:type="dxa"/>
          </w:tcPr>
          <w:p w14:paraId="1687DAC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ptimal treatment for OSA</w:t>
            </w:r>
          </w:p>
        </w:tc>
        <w:tc>
          <w:tcPr>
            <w:tcW w:w="2580" w:type="dxa"/>
          </w:tcPr>
          <w:p w14:paraId="74E1053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tential causes/mechanisms of residual EDS</w:t>
            </w:r>
          </w:p>
        </w:tc>
      </w:tr>
      <w:tr w:rsidR="00F017BC" w:rsidRPr="00222CD1" w14:paraId="458A7A65" w14:textId="77777777" w:rsidTr="00011C0C">
        <w:tc>
          <w:tcPr>
            <w:tcW w:w="2037" w:type="dxa"/>
          </w:tcPr>
          <w:p w14:paraId="5F53FA7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pulation</w:t>
            </w:r>
          </w:p>
        </w:tc>
        <w:tc>
          <w:tcPr>
            <w:tcW w:w="2340" w:type="dxa"/>
          </w:tcPr>
          <w:p w14:paraId="33BDAC2F"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General</w:t>
            </w:r>
          </w:p>
        </w:tc>
        <w:tc>
          <w:tcPr>
            <w:tcW w:w="2043" w:type="dxa"/>
          </w:tcPr>
          <w:p w14:paraId="0E835CF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EDS in OSA</w:t>
            </w:r>
          </w:p>
        </w:tc>
        <w:tc>
          <w:tcPr>
            <w:tcW w:w="2580" w:type="dxa"/>
          </w:tcPr>
          <w:p w14:paraId="6091698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 patients with EDS</w:t>
            </w:r>
          </w:p>
        </w:tc>
      </w:tr>
      <w:tr w:rsidR="00F017BC" w:rsidRPr="00222CD1" w14:paraId="56F03D54" w14:textId="77777777" w:rsidTr="00011C0C">
        <w:tc>
          <w:tcPr>
            <w:tcW w:w="2037" w:type="dxa"/>
          </w:tcPr>
          <w:p w14:paraId="6C86556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ntervention</w:t>
            </w:r>
          </w:p>
        </w:tc>
        <w:tc>
          <w:tcPr>
            <w:tcW w:w="2340" w:type="dxa"/>
          </w:tcPr>
          <w:p w14:paraId="7887FD2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None</w:t>
            </w:r>
          </w:p>
        </w:tc>
        <w:tc>
          <w:tcPr>
            <w:tcW w:w="2043" w:type="dxa"/>
          </w:tcPr>
          <w:p w14:paraId="1408ABC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CPAP and non-CPAP</w:t>
            </w:r>
          </w:p>
        </w:tc>
        <w:tc>
          <w:tcPr>
            <w:tcW w:w="2580" w:type="dxa"/>
          </w:tcPr>
          <w:p w14:paraId="2BB196B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w:t>
            </w:r>
          </w:p>
        </w:tc>
      </w:tr>
      <w:tr w:rsidR="00F017BC" w:rsidRPr="00222CD1" w14:paraId="6C5D02D1" w14:textId="77777777" w:rsidTr="00011C0C">
        <w:tc>
          <w:tcPr>
            <w:tcW w:w="2037" w:type="dxa"/>
          </w:tcPr>
          <w:p w14:paraId="596D9E9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utcome</w:t>
            </w:r>
          </w:p>
        </w:tc>
        <w:tc>
          <w:tcPr>
            <w:tcW w:w="2340" w:type="dxa"/>
          </w:tcPr>
          <w:p w14:paraId="5D6A40A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ionship between sleep and morbidity/mortality</w:t>
            </w:r>
          </w:p>
        </w:tc>
        <w:tc>
          <w:tcPr>
            <w:tcW w:w="2043" w:type="dxa"/>
          </w:tcPr>
          <w:p w14:paraId="504018A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ionship between CPAP and EDS</w:t>
            </w:r>
          </w:p>
        </w:tc>
        <w:tc>
          <w:tcPr>
            <w:tcW w:w="2580" w:type="dxa"/>
          </w:tcPr>
          <w:p w14:paraId="45FF409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dentification of EDS cause</w:t>
            </w:r>
          </w:p>
        </w:tc>
      </w:tr>
      <w:tr w:rsidR="00F017BC" w:rsidRPr="00222CD1" w14:paraId="17F32764" w14:textId="77777777" w:rsidTr="00011C0C">
        <w:tc>
          <w:tcPr>
            <w:tcW w:w="2037" w:type="dxa"/>
          </w:tcPr>
          <w:p w14:paraId="47420DB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tudy design</w:t>
            </w:r>
          </w:p>
        </w:tc>
        <w:tc>
          <w:tcPr>
            <w:tcW w:w="2340" w:type="dxa"/>
          </w:tcPr>
          <w:p w14:paraId="4C147CF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Longitudinal RWE</w:t>
            </w:r>
          </w:p>
        </w:tc>
        <w:tc>
          <w:tcPr>
            <w:tcW w:w="2043" w:type="dxa"/>
          </w:tcPr>
          <w:p w14:paraId="490A1F7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Trials, RWE</w:t>
            </w:r>
          </w:p>
        </w:tc>
        <w:tc>
          <w:tcPr>
            <w:tcW w:w="2580" w:type="dxa"/>
          </w:tcPr>
          <w:p w14:paraId="2466D48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WE</w:t>
            </w:r>
          </w:p>
        </w:tc>
      </w:tr>
      <w:tr w:rsidR="00F017BC" w:rsidRPr="00222CD1" w14:paraId="489632FC" w14:textId="77777777" w:rsidTr="00011C0C">
        <w:tc>
          <w:tcPr>
            <w:tcW w:w="2037" w:type="dxa"/>
          </w:tcPr>
          <w:p w14:paraId="663AE89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Questions</w:t>
            </w:r>
          </w:p>
        </w:tc>
        <w:tc>
          <w:tcPr>
            <w:tcW w:w="2340" w:type="dxa"/>
          </w:tcPr>
          <w:p w14:paraId="7CF9CAB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ithin a real-world clinical population, how do you define adequate amounts of sleep and establish whether this criterion has been met for an individual patient?</w:t>
            </w:r>
          </w:p>
        </w:tc>
        <w:tc>
          <w:tcPr>
            <w:tcW w:w="2043" w:type="dxa"/>
          </w:tcPr>
          <w:p w14:paraId="15E28A80" w14:textId="3496427B"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ithin a real-world clinical population, how do you define optimal treatment of sleep apnea?</w:t>
            </w:r>
          </w:p>
          <w:p w14:paraId="2EE81702" w14:textId="77777777" w:rsidR="00F017BC" w:rsidRPr="00222CD1" w:rsidRDefault="00F017BC" w:rsidP="00F017BC">
            <w:pPr>
              <w:spacing w:before="0" w:after="0" w:line="240" w:lineRule="auto"/>
              <w:rPr>
                <w:rFonts w:ascii="Times New Roman" w:hAnsi="Times New Roman"/>
                <w:szCs w:val="24"/>
                <w:lang w:val="en-GB"/>
              </w:rPr>
            </w:pPr>
          </w:p>
          <w:p w14:paraId="18C77EA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at are the parameters that equate to optimized CPAP therapy as it pertains to utilization and duration on CPAP therapy?</w:t>
            </w:r>
          </w:p>
        </w:tc>
        <w:tc>
          <w:tcPr>
            <w:tcW w:w="2580" w:type="dxa"/>
          </w:tcPr>
          <w:p w14:paraId="38524E6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ithin a real-world clinical population, what are the potential causes and/or mechanisms of residual EDS in a patient with OSA and how do you sufficiently rule them out?</w:t>
            </w:r>
          </w:p>
        </w:tc>
      </w:tr>
      <w:tr w:rsidR="00F017BC" w:rsidRPr="00222CD1" w14:paraId="0566354E" w14:textId="77777777" w:rsidTr="00011C0C">
        <w:tc>
          <w:tcPr>
            <w:tcW w:w="2037" w:type="dxa"/>
          </w:tcPr>
          <w:p w14:paraId="452ED38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ed subtopics</w:t>
            </w:r>
          </w:p>
        </w:tc>
        <w:tc>
          <w:tcPr>
            <w:tcW w:w="2340" w:type="dxa"/>
          </w:tcPr>
          <w:p w14:paraId="30759DB0"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c>
          <w:tcPr>
            <w:tcW w:w="2043" w:type="dxa"/>
          </w:tcPr>
          <w:p w14:paraId="2B2F32E5"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c>
          <w:tcPr>
            <w:tcW w:w="2580" w:type="dxa"/>
          </w:tcPr>
          <w:p w14:paraId="4CC03962"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r>
      <w:tr w:rsidR="00F017BC" w:rsidRPr="00222CD1" w14:paraId="13F0DD0A" w14:textId="77777777" w:rsidTr="00011C0C">
        <w:tc>
          <w:tcPr>
            <w:tcW w:w="2037" w:type="dxa"/>
          </w:tcPr>
          <w:p w14:paraId="3D17968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arch query</w:t>
            </w:r>
          </w:p>
        </w:tc>
        <w:tc>
          <w:tcPr>
            <w:tcW w:w="2340" w:type="dxa"/>
          </w:tcPr>
          <w:p w14:paraId="4CF589EF"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12</w:t>
            </w:r>
          </w:p>
        </w:tc>
        <w:tc>
          <w:tcPr>
            <w:tcW w:w="2043" w:type="dxa"/>
          </w:tcPr>
          <w:p w14:paraId="02B98313"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15</w:t>
            </w:r>
          </w:p>
        </w:tc>
        <w:tc>
          <w:tcPr>
            <w:tcW w:w="2580" w:type="dxa"/>
          </w:tcPr>
          <w:p w14:paraId="21E61CF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19</w:t>
            </w:r>
          </w:p>
        </w:tc>
      </w:tr>
      <w:tr w:rsidR="00F017BC" w:rsidRPr="00222CD1" w14:paraId="3F5A05B8" w14:textId="77777777" w:rsidTr="00011C0C">
        <w:tc>
          <w:tcPr>
            <w:tcW w:w="2037" w:type="dxa"/>
          </w:tcPr>
          <w:p w14:paraId="1A5C757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its (pre-screening)</w:t>
            </w:r>
          </w:p>
        </w:tc>
        <w:tc>
          <w:tcPr>
            <w:tcW w:w="2340" w:type="dxa"/>
          </w:tcPr>
          <w:p w14:paraId="68123B5A"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412</w:t>
            </w:r>
          </w:p>
        </w:tc>
        <w:tc>
          <w:tcPr>
            <w:tcW w:w="2043" w:type="dxa"/>
          </w:tcPr>
          <w:p w14:paraId="1E7BDA9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20</w:t>
            </w:r>
          </w:p>
        </w:tc>
        <w:tc>
          <w:tcPr>
            <w:tcW w:w="2580" w:type="dxa"/>
          </w:tcPr>
          <w:p w14:paraId="107DA61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157</w:t>
            </w:r>
          </w:p>
        </w:tc>
      </w:tr>
      <w:tr w:rsidR="00F017BC" w:rsidRPr="00222CD1" w14:paraId="25C17830" w14:textId="77777777" w:rsidTr="00011C0C">
        <w:tc>
          <w:tcPr>
            <w:tcW w:w="2037" w:type="dxa"/>
          </w:tcPr>
          <w:p w14:paraId="7B9A284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lections</w:t>
            </w:r>
          </w:p>
        </w:tc>
        <w:tc>
          <w:tcPr>
            <w:tcW w:w="2340" w:type="dxa"/>
          </w:tcPr>
          <w:p w14:paraId="6407193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9</w:t>
            </w:r>
          </w:p>
        </w:tc>
        <w:tc>
          <w:tcPr>
            <w:tcW w:w="2043" w:type="dxa"/>
          </w:tcPr>
          <w:p w14:paraId="7F5FE18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3</w:t>
            </w:r>
          </w:p>
        </w:tc>
        <w:tc>
          <w:tcPr>
            <w:tcW w:w="2580" w:type="dxa"/>
          </w:tcPr>
          <w:p w14:paraId="1C5C8E0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40</w:t>
            </w:r>
          </w:p>
        </w:tc>
      </w:tr>
      <w:tr w:rsidR="00F017BC" w:rsidRPr="00222CD1" w14:paraId="7F1170F8" w14:textId="77777777" w:rsidTr="00011C0C">
        <w:tc>
          <w:tcPr>
            <w:tcW w:w="2037" w:type="dxa"/>
          </w:tcPr>
          <w:p w14:paraId="0A2C948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tential interest</w:t>
            </w:r>
          </w:p>
        </w:tc>
        <w:tc>
          <w:tcPr>
            <w:tcW w:w="2340" w:type="dxa"/>
          </w:tcPr>
          <w:p w14:paraId="6B4A65F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w:t>
            </w:r>
          </w:p>
        </w:tc>
        <w:tc>
          <w:tcPr>
            <w:tcW w:w="2043" w:type="dxa"/>
          </w:tcPr>
          <w:p w14:paraId="2035AE2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6</w:t>
            </w:r>
          </w:p>
        </w:tc>
        <w:tc>
          <w:tcPr>
            <w:tcW w:w="2580" w:type="dxa"/>
          </w:tcPr>
          <w:p w14:paraId="46672C0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5</w:t>
            </w:r>
          </w:p>
        </w:tc>
      </w:tr>
    </w:tbl>
    <w:p w14:paraId="5B27C52A" w14:textId="6B3F4A62" w:rsidR="00941F25" w:rsidRDefault="00941F25" w:rsidP="00F017BC">
      <w:pPr>
        <w:spacing w:before="0" w:after="0" w:line="240" w:lineRule="auto"/>
        <w:rPr>
          <w:rFonts w:ascii="Times New Roman" w:eastAsia="MS Mincho" w:hAnsi="Times New Roman" w:cs="Times New Roman"/>
          <w:szCs w:val="24"/>
          <w:lang w:val="en-GB"/>
        </w:rPr>
      </w:pPr>
    </w:p>
    <w:p w14:paraId="761573E8" w14:textId="77777777" w:rsidR="00941F25" w:rsidRDefault="00941F25">
      <w:pPr>
        <w:spacing w:before="0" w:after="200" w:line="276" w:lineRule="auto"/>
        <w:rPr>
          <w:rFonts w:ascii="Times New Roman" w:eastAsia="MS Mincho" w:hAnsi="Times New Roman" w:cs="Times New Roman"/>
          <w:szCs w:val="24"/>
          <w:lang w:val="en-GB"/>
        </w:rPr>
      </w:pPr>
      <w:r>
        <w:rPr>
          <w:rFonts w:ascii="Times New Roman" w:eastAsia="MS Mincho" w:hAnsi="Times New Roman" w:cs="Times New Roman"/>
          <w:szCs w:val="24"/>
          <w:lang w:val="en-GB"/>
        </w:rPr>
        <w:br w:type="page"/>
      </w:r>
    </w:p>
    <w:p w14:paraId="1FC3CBD4" w14:textId="77777777" w:rsidR="00F017BC" w:rsidRPr="00222CD1" w:rsidRDefault="00F017BC" w:rsidP="002027C7">
      <w:pPr>
        <w:keepNext/>
        <w:numPr>
          <w:ilvl w:val="0"/>
          <w:numId w:val="9"/>
        </w:numPr>
        <w:spacing w:before="0" w:after="60" w:line="240" w:lineRule="auto"/>
        <w:rPr>
          <w:rFonts w:ascii="Times New Roman" w:eastAsia="MS Mincho" w:hAnsi="Times New Roman" w:cs="Times New Roman"/>
          <w:b/>
          <w:bCs/>
          <w:szCs w:val="24"/>
          <w:lang w:val="en-GB"/>
        </w:rPr>
      </w:pPr>
      <w:r w:rsidRPr="00222CD1">
        <w:rPr>
          <w:rFonts w:ascii="Times New Roman" w:eastAsia="MS Mincho" w:hAnsi="Times New Roman" w:cs="Times New Roman"/>
          <w:b/>
          <w:bCs/>
          <w:szCs w:val="24"/>
          <w:lang w:val="en-GB"/>
        </w:rPr>
        <w:lastRenderedPageBreak/>
        <w:t>Topic 3: Practical recommendations – how to address specific clinical challenges</w:t>
      </w:r>
    </w:p>
    <w:tbl>
      <w:tblPr>
        <w:tblStyle w:val="TableGrid10"/>
        <w:tblW w:w="0" w:type="auto"/>
        <w:tblInd w:w="352" w:type="dxa"/>
        <w:tblLook w:val="04A0" w:firstRow="1" w:lastRow="0" w:firstColumn="1" w:lastColumn="0" w:noHBand="0" w:noVBand="1"/>
      </w:tblPr>
      <w:tblGrid>
        <w:gridCol w:w="2163"/>
        <w:gridCol w:w="2332"/>
        <w:gridCol w:w="2184"/>
        <w:gridCol w:w="2061"/>
      </w:tblGrid>
      <w:tr w:rsidR="00F017BC" w:rsidRPr="00222CD1" w14:paraId="211BB105" w14:textId="77777777" w:rsidTr="00941F25">
        <w:tc>
          <w:tcPr>
            <w:tcW w:w="2163" w:type="dxa"/>
          </w:tcPr>
          <w:p w14:paraId="356F4940" w14:textId="77777777" w:rsidR="00F017BC" w:rsidRPr="00222CD1" w:rsidRDefault="00F017BC" w:rsidP="00F017BC">
            <w:pPr>
              <w:spacing w:before="0" w:after="0" w:line="240" w:lineRule="auto"/>
              <w:rPr>
                <w:rFonts w:ascii="Times New Roman" w:hAnsi="Times New Roman"/>
                <w:szCs w:val="24"/>
                <w:lang w:val="en-GB"/>
              </w:rPr>
            </w:pPr>
          </w:p>
        </w:tc>
        <w:tc>
          <w:tcPr>
            <w:tcW w:w="2332" w:type="dxa"/>
          </w:tcPr>
          <w:p w14:paraId="0959EFCC"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3A</w:t>
            </w:r>
          </w:p>
        </w:tc>
        <w:tc>
          <w:tcPr>
            <w:tcW w:w="2184" w:type="dxa"/>
          </w:tcPr>
          <w:p w14:paraId="5A512CE4"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3B</w:t>
            </w:r>
          </w:p>
        </w:tc>
        <w:tc>
          <w:tcPr>
            <w:tcW w:w="2061" w:type="dxa"/>
          </w:tcPr>
          <w:p w14:paraId="7734011D"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3C</w:t>
            </w:r>
          </w:p>
        </w:tc>
      </w:tr>
      <w:tr w:rsidR="00F017BC" w:rsidRPr="00222CD1" w14:paraId="0FC869D2" w14:textId="77777777" w:rsidTr="00941F25">
        <w:tc>
          <w:tcPr>
            <w:tcW w:w="2163" w:type="dxa"/>
          </w:tcPr>
          <w:p w14:paraId="3E62CD7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verall topic</w:t>
            </w:r>
          </w:p>
        </w:tc>
        <w:tc>
          <w:tcPr>
            <w:tcW w:w="2332" w:type="dxa"/>
          </w:tcPr>
          <w:p w14:paraId="6F71B82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 xml:space="preserve">Patients with EDS in OSA who refuse CPAP </w:t>
            </w:r>
          </w:p>
        </w:tc>
        <w:tc>
          <w:tcPr>
            <w:tcW w:w="2184" w:type="dxa"/>
          </w:tcPr>
          <w:p w14:paraId="78B2B38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Management of EDS in OSA due to other conditions</w:t>
            </w:r>
          </w:p>
        </w:tc>
        <w:tc>
          <w:tcPr>
            <w:tcW w:w="2061" w:type="dxa"/>
          </w:tcPr>
          <w:p w14:paraId="7A9DB8D3" w14:textId="77777777" w:rsidR="00F017BC" w:rsidRPr="00222CD1" w:rsidRDefault="00F940B8" w:rsidP="00F017BC">
            <w:pPr>
              <w:spacing w:before="0" w:after="0" w:line="240" w:lineRule="auto"/>
              <w:rPr>
                <w:rFonts w:ascii="Times New Roman" w:hAnsi="Times New Roman"/>
                <w:szCs w:val="24"/>
                <w:lang w:val="en-GB"/>
              </w:rPr>
            </w:pPr>
            <w:r w:rsidRPr="00222CD1">
              <w:rPr>
                <w:rFonts w:ascii="Times New Roman" w:hAnsi="Times New Roman"/>
                <w:szCs w:val="24"/>
                <w:lang w:val="en-GB"/>
              </w:rPr>
              <w:t>Idiopathic hypersomnia diagnosis vs OSA diagnosis</w:t>
            </w:r>
          </w:p>
        </w:tc>
      </w:tr>
      <w:tr w:rsidR="00F017BC" w:rsidRPr="00222CD1" w14:paraId="66342F66" w14:textId="77777777" w:rsidTr="00941F25">
        <w:tc>
          <w:tcPr>
            <w:tcW w:w="2163" w:type="dxa"/>
          </w:tcPr>
          <w:p w14:paraId="169057D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pulation</w:t>
            </w:r>
          </w:p>
        </w:tc>
        <w:tc>
          <w:tcPr>
            <w:tcW w:w="2332" w:type="dxa"/>
          </w:tcPr>
          <w:p w14:paraId="3A8574B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EDS in OSA</w:t>
            </w:r>
          </w:p>
        </w:tc>
        <w:tc>
          <w:tcPr>
            <w:tcW w:w="2184" w:type="dxa"/>
          </w:tcPr>
          <w:p w14:paraId="2CDB8C7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EDS in OSA</w:t>
            </w:r>
          </w:p>
        </w:tc>
        <w:tc>
          <w:tcPr>
            <w:tcW w:w="2061" w:type="dxa"/>
          </w:tcPr>
          <w:p w14:paraId="7DA9627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H or OSA with EDS</w:t>
            </w:r>
          </w:p>
        </w:tc>
      </w:tr>
      <w:tr w:rsidR="00F017BC" w:rsidRPr="00222CD1" w14:paraId="434EF04F" w14:textId="77777777" w:rsidTr="00941F25">
        <w:tc>
          <w:tcPr>
            <w:tcW w:w="2163" w:type="dxa"/>
          </w:tcPr>
          <w:p w14:paraId="7B0B3BB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ntervention</w:t>
            </w:r>
          </w:p>
        </w:tc>
        <w:tc>
          <w:tcPr>
            <w:tcW w:w="2332" w:type="dxa"/>
          </w:tcPr>
          <w:p w14:paraId="78FF99C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Not CPAP</w:t>
            </w:r>
          </w:p>
        </w:tc>
        <w:tc>
          <w:tcPr>
            <w:tcW w:w="2184" w:type="dxa"/>
          </w:tcPr>
          <w:p w14:paraId="00BB322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w:t>
            </w:r>
          </w:p>
        </w:tc>
        <w:tc>
          <w:tcPr>
            <w:tcW w:w="2061" w:type="dxa"/>
          </w:tcPr>
          <w:p w14:paraId="287FA0F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ny</w:t>
            </w:r>
          </w:p>
        </w:tc>
      </w:tr>
      <w:tr w:rsidR="00F017BC" w:rsidRPr="00222CD1" w14:paraId="4752F5F9" w14:textId="77777777" w:rsidTr="00941F25">
        <w:tc>
          <w:tcPr>
            <w:tcW w:w="2163" w:type="dxa"/>
          </w:tcPr>
          <w:p w14:paraId="4665DE1A"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utcome</w:t>
            </w:r>
          </w:p>
        </w:tc>
        <w:tc>
          <w:tcPr>
            <w:tcW w:w="2332" w:type="dxa"/>
          </w:tcPr>
          <w:p w14:paraId="4D06740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pulation size, treatment pathways</w:t>
            </w:r>
          </w:p>
        </w:tc>
        <w:tc>
          <w:tcPr>
            <w:tcW w:w="2184" w:type="dxa"/>
          </w:tcPr>
          <w:p w14:paraId="0B9EB9B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atient management</w:t>
            </w:r>
          </w:p>
        </w:tc>
        <w:tc>
          <w:tcPr>
            <w:tcW w:w="2061" w:type="dxa"/>
          </w:tcPr>
          <w:p w14:paraId="634774A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Diagnostic criteria</w:t>
            </w:r>
          </w:p>
        </w:tc>
      </w:tr>
      <w:tr w:rsidR="00F017BC" w:rsidRPr="00222CD1" w14:paraId="1169A540" w14:textId="77777777" w:rsidTr="00941F25">
        <w:tc>
          <w:tcPr>
            <w:tcW w:w="2163" w:type="dxa"/>
          </w:tcPr>
          <w:p w14:paraId="54B319F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tudy design</w:t>
            </w:r>
          </w:p>
        </w:tc>
        <w:tc>
          <w:tcPr>
            <w:tcW w:w="2332" w:type="dxa"/>
          </w:tcPr>
          <w:p w14:paraId="75F8D22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Trials, RWE</w:t>
            </w:r>
          </w:p>
        </w:tc>
        <w:tc>
          <w:tcPr>
            <w:tcW w:w="2184" w:type="dxa"/>
          </w:tcPr>
          <w:p w14:paraId="65A31AC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WE, guidelines</w:t>
            </w:r>
          </w:p>
        </w:tc>
        <w:tc>
          <w:tcPr>
            <w:tcW w:w="2061" w:type="dxa"/>
          </w:tcPr>
          <w:p w14:paraId="3D48156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Guidelines</w:t>
            </w:r>
          </w:p>
        </w:tc>
      </w:tr>
      <w:tr w:rsidR="00F017BC" w:rsidRPr="00222CD1" w14:paraId="5998F7E3" w14:textId="77777777" w:rsidTr="00941F25">
        <w:tc>
          <w:tcPr>
            <w:tcW w:w="2163" w:type="dxa"/>
          </w:tcPr>
          <w:p w14:paraId="1CF54EC3"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Questions</w:t>
            </w:r>
          </w:p>
        </w:tc>
        <w:tc>
          <w:tcPr>
            <w:tcW w:w="2332" w:type="dxa"/>
          </w:tcPr>
          <w:p w14:paraId="09DB3F6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ow do you approach patients with EDS who are intolerant to PAP therapy or have attempted/are attempting therapy?</w:t>
            </w:r>
          </w:p>
          <w:p w14:paraId="3B1BD424" w14:textId="77777777" w:rsidR="00F017BC" w:rsidRPr="00222CD1" w:rsidRDefault="00F017BC" w:rsidP="00F017BC">
            <w:pPr>
              <w:spacing w:before="0" w:after="0" w:line="240" w:lineRule="auto"/>
              <w:rPr>
                <w:rFonts w:ascii="Times New Roman" w:hAnsi="Times New Roman"/>
                <w:szCs w:val="24"/>
                <w:lang w:val="en-GB"/>
              </w:rPr>
            </w:pPr>
          </w:p>
          <w:p w14:paraId="35A649B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ow many people refuse CPAP?</w:t>
            </w:r>
            <w:r w:rsidRPr="00222CD1">
              <w:rPr>
                <w:rFonts w:ascii="Times New Roman" w:hAnsi="Times New Roman" w:cstheme="minorBidi"/>
                <w:szCs w:val="24"/>
                <w:lang w:val="en-GB"/>
              </w:rPr>
              <w:tab/>
            </w:r>
          </w:p>
        </w:tc>
        <w:tc>
          <w:tcPr>
            <w:tcW w:w="2184" w:type="dxa"/>
          </w:tcPr>
          <w:p w14:paraId="73D89DE6" w14:textId="11353C9B" w:rsidR="00FB1599"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ow do you manage a patient who has persistent EDS that is likely due to other reasons beyond OSA?</w:t>
            </w:r>
            <w:r w:rsidR="00FB1599" w:rsidRPr="00222CD1">
              <w:rPr>
                <w:rFonts w:ascii="Times New Roman" w:hAnsi="Times New Roman"/>
                <w:szCs w:val="24"/>
                <w:lang w:val="en-GB"/>
              </w:rPr>
              <w:t xml:space="preserve"> </w:t>
            </w:r>
            <w:r w:rsidRPr="00222CD1">
              <w:rPr>
                <w:rFonts w:ascii="Times New Roman" w:hAnsi="Times New Roman" w:cstheme="minorBidi"/>
                <w:szCs w:val="24"/>
                <w:lang w:val="en-GB"/>
              </w:rPr>
              <w:t xml:space="preserve">What should be done to treat the other conditions? </w:t>
            </w:r>
          </w:p>
          <w:p w14:paraId="0BC09C35" w14:textId="77777777" w:rsidR="00FB1599" w:rsidRPr="00222CD1" w:rsidRDefault="00FB1599" w:rsidP="00F017BC">
            <w:pPr>
              <w:spacing w:before="0" w:after="0" w:line="240" w:lineRule="auto"/>
              <w:rPr>
                <w:rFonts w:ascii="Times New Roman" w:hAnsi="Times New Roman"/>
                <w:szCs w:val="24"/>
                <w:lang w:val="en-GB"/>
              </w:rPr>
            </w:pPr>
          </w:p>
          <w:p w14:paraId="1E85A4A5" w14:textId="5FC34E19"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 xml:space="preserve">How does </w:t>
            </w:r>
            <w:r w:rsidR="00FB1599" w:rsidRPr="00222CD1">
              <w:rPr>
                <w:rFonts w:ascii="Times New Roman" w:hAnsi="Times New Roman"/>
                <w:szCs w:val="24"/>
                <w:lang w:val="en-GB"/>
              </w:rPr>
              <w:t xml:space="preserve">EDS </w:t>
            </w:r>
            <w:r w:rsidR="00A66AC2" w:rsidRPr="00222CD1">
              <w:rPr>
                <w:rFonts w:ascii="Times New Roman" w:hAnsi="Times New Roman"/>
                <w:szCs w:val="24"/>
                <w:lang w:val="en-GB"/>
              </w:rPr>
              <w:t>d</w:t>
            </w:r>
            <w:r w:rsidR="00FB1599" w:rsidRPr="00222CD1">
              <w:rPr>
                <w:rFonts w:ascii="Times New Roman" w:hAnsi="Times New Roman"/>
                <w:szCs w:val="24"/>
                <w:lang w:val="en-GB"/>
              </w:rPr>
              <w:t>ue to other conditions</w:t>
            </w:r>
            <w:r w:rsidR="00FB1599" w:rsidRPr="00222CD1">
              <w:rPr>
                <w:rFonts w:ascii="Times New Roman" w:hAnsi="Times New Roman" w:cstheme="minorBidi"/>
                <w:szCs w:val="24"/>
                <w:lang w:val="en-GB"/>
              </w:rPr>
              <w:t xml:space="preserve"> </w:t>
            </w:r>
            <w:r w:rsidRPr="00222CD1">
              <w:rPr>
                <w:rFonts w:ascii="Times New Roman" w:hAnsi="Times New Roman" w:cstheme="minorBidi"/>
                <w:szCs w:val="24"/>
                <w:lang w:val="en-GB"/>
              </w:rPr>
              <w:t>differ from EDS due to OSA specifically?</w:t>
            </w:r>
          </w:p>
        </w:tc>
        <w:tc>
          <w:tcPr>
            <w:tcW w:w="2061" w:type="dxa"/>
          </w:tcPr>
          <w:p w14:paraId="080A0C3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ow do you distinguish between a diagnosis of EDS in OSA and OSA with comorbid idiopathic hypersomnia?</w:t>
            </w:r>
          </w:p>
          <w:p w14:paraId="048324ED" w14:textId="77777777" w:rsidR="00F017BC" w:rsidRPr="00222CD1" w:rsidRDefault="00F017BC" w:rsidP="00F017BC">
            <w:pPr>
              <w:spacing w:before="0" w:after="0" w:line="240" w:lineRule="auto"/>
              <w:rPr>
                <w:rFonts w:ascii="Times New Roman" w:hAnsi="Times New Roman"/>
                <w:szCs w:val="24"/>
                <w:lang w:val="en-GB"/>
              </w:rPr>
            </w:pPr>
          </w:p>
          <w:p w14:paraId="362C392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Can a patient have a diagnosis of OSA with comorbid idiopathic hypersomnia?</w:t>
            </w:r>
          </w:p>
        </w:tc>
      </w:tr>
      <w:tr w:rsidR="00F017BC" w:rsidRPr="00222CD1" w14:paraId="14FC4A9C" w14:textId="77777777" w:rsidTr="00941F25">
        <w:tc>
          <w:tcPr>
            <w:tcW w:w="2163" w:type="dxa"/>
          </w:tcPr>
          <w:p w14:paraId="5C6AA93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ed subtopics</w:t>
            </w:r>
          </w:p>
        </w:tc>
        <w:tc>
          <w:tcPr>
            <w:tcW w:w="2332" w:type="dxa"/>
          </w:tcPr>
          <w:p w14:paraId="02E97B98"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c>
          <w:tcPr>
            <w:tcW w:w="2184" w:type="dxa"/>
          </w:tcPr>
          <w:p w14:paraId="523731F0"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c>
          <w:tcPr>
            <w:tcW w:w="2061" w:type="dxa"/>
          </w:tcPr>
          <w:p w14:paraId="2A83951D" w14:textId="77777777" w:rsidR="00F017BC" w:rsidRPr="00222CD1" w:rsidRDefault="00F017BC" w:rsidP="00F017BC">
            <w:pPr>
              <w:spacing w:before="0" w:after="0" w:line="240" w:lineRule="auto"/>
              <w:jc w:val="center"/>
              <w:rPr>
                <w:rFonts w:ascii="Times New Roman" w:hAnsi="Times New Roman"/>
                <w:szCs w:val="24"/>
                <w:lang w:val="en-GB"/>
              </w:rPr>
            </w:pPr>
            <w:r w:rsidRPr="00222CD1">
              <w:rPr>
                <w:rFonts w:ascii="Times New Roman" w:hAnsi="Times New Roman" w:cstheme="minorBidi"/>
                <w:szCs w:val="24"/>
                <w:lang w:val="en-GB"/>
              </w:rPr>
              <w:t>─</w:t>
            </w:r>
          </w:p>
        </w:tc>
      </w:tr>
      <w:tr w:rsidR="00F017BC" w:rsidRPr="00222CD1" w14:paraId="0CB310D4" w14:textId="77777777" w:rsidTr="00941F25">
        <w:tc>
          <w:tcPr>
            <w:tcW w:w="2163" w:type="dxa"/>
          </w:tcPr>
          <w:p w14:paraId="2DC70AA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arch query</w:t>
            </w:r>
          </w:p>
        </w:tc>
        <w:tc>
          <w:tcPr>
            <w:tcW w:w="2332" w:type="dxa"/>
          </w:tcPr>
          <w:p w14:paraId="47F17E0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17</w:t>
            </w:r>
          </w:p>
        </w:tc>
        <w:tc>
          <w:tcPr>
            <w:tcW w:w="2184" w:type="dxa"/>
          </w:tcPr>
          <w:p w14:paraId="167D34C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23</w:t>
            </w:r>
          </w:p>
        </w:tc>
        <w:tc>
          <w:tcPr>
            <w:tcW w:w="2061" w:type="dxa"/>
          </w:tcPr>
          <w:p w14:paraId="5C5D91E6"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26</w:t>
            </w:r>
          </w:p>
        </w:tc>
      </w:tr>
      <w:tr w:rsidR="00F017BC" w:rsidRPr="00222CD1" w14:paraId="31CDEF7F" w14:textId="77777777" w:rsidTr="00941F25">
        <w:tc>
          <w:tcPr>
            <w:tcW w:w="2163" w:type="dxa"/>
          </w:tcPr>
          <w:p w14:paraId="4C995A8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its (pre-screening)</w:t>
            </w:r>
          </w:p>
        </w:tc>
        <w:tc>
          <w:tcPr>
            <w:tcW w:w="2332" w:type="dxa"/>
          </w:tcPr>
          <w:p w14:paraId="32339C4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92</w:t>
            </w:r>
          </w:p>
        </w:tc>
        <w:tc>
          <w:tcPr>
            <w:tcW w:w="2184" w:type="dxa"/>
          </w:tcPr>
          <w:p w14:paraId="00FF2D7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56</w:t>
            </w:r>
          </w:p>
        </w:tc>
        <w:tc>
          <w:tcPr>
            <w:tcW w:w="2061" w:type="dxa"/>
          </w:tcPr>
          <w:p w14:paraId="587F96E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55</w:t>
            </w:r>
          </w:p>
        </w:tc>
      </w:tr>
      <w:tr w:rsidR="00F017BC" w:rsidRPr="00222CD1" w14:paraId="59F7C04E" w14:textId="77777777" w:rsidTr="00941F25">
        <w:tc>
          <w:tcPr>
            <w:tcW w:w="2163" w:type="dxa"/>
          </w:tcPr>
          <w:p w14:paraId="4469A19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lections</w:t>
            </w:r>
          </w:p>
        </w:tc>
        <w:tc>
          <w:tcPr>
            <w:tcW w:w="2332" w:type="dxa"/>
          </w:tcPr>
          <w:p w14:paraId="23682DF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5</w:t>
            </w:r>
          </w:p>
        </w:tc>
        <w:tc>
          <w:tcPr>
            <w:tcW w:w="2184" w:type="dxa"/>
          </w:tcPr>
          <w:p w14:paraId="6EB9157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13</w:t>
            </w:r>
          </w:p>
        </w:tc>
        <w:tc>
          <w:tcPr>
            <w:tcW w:w="2061" w:type="dxa"/>
          </w:tcPr>
          <w:p w14:paraId="4D79EFF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w:t>
            </w:r>
          </w:p>
        </w:tc>
      </w:tr>
      <w:tr w:rsidR="00F017BC" w:rsidRPr="00222CD1" w14:paraId="06748686" w14:textId="77777777" w:rsidTr="00941F25">
        <w:tc>
          <w:tcPr>
            <w:tcW w:w="2163" w:type="dxa"/>
          </w:tcPr>
          <w:p w14:paraId="1099478E"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tential interest</w:t>
            </w:r>
          </w:p>
        </w:tc>
        <w:tc>
          <w:tcPr>
            <w:tcW w:w="2332" w:type="dxa"/>
          </w:tcPr>
          <w:p w14:paraId="635AD68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0</w:t>
            </w:r>
          </w:p>
        </w:tc>
        <w:tc>
          <w:tcPr>
            <w:tcW w:w="2184" w:type="dxa"/>
          </w:tcPr>
          <w:p w14:paraId="2EE5890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w:t>
            </w:r>
          </w:p>
        </w:tc>
        <w:tc>
          <w:tcPr>
            <w:tcW w:w="2061" w:type="dxa"/>
          </w:tcPr>
          <w:p w14:paraId="36C6DF62"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2</w:t>
            </w:r>
          </w:p>
        </w:tc>
      </w:tr>
    </w:tbl>
    <w:p w14:paraId="3F5986F1" w14:textId="20BA59F7" w:rsidR="00941F25" w:rsidRDefault="00941F25" w:rsidP="00F017BC">
      <w:pPr>
        <w:spacing w:before="0" w:after="0" w:line="240" w:lineRule="auto"/>
        <w:rPr>
          <w:rFonts w:ascii="Times New Roman" w:eastAsia="MS Mincho" w:hAnsi="Times New Roman" w:cs="Times New Roman"/>
          <w:szCs w:val="24"/>
          <w:lang w:val="en-GB"/>
        </w:rPr>
      </w:pPr>
    </w:p>
    <w:p w14:paraId="281A1C3E" w14:textId="77777777" w:rsidR="00941F25" w:rsidRDefault="00941F25">
      <w:pPr>
        <w:spacing w:before="0" w:after="200" w:line="276" w:lineRule="auto"/>
        <w:rPr>
          <w:rFonts w:ascii="Times New Roman" w:eastAsia="MS Mincho" w:hAnsi="Times New Roman" w:cs="Times New Roman"/>
          <w:szCs w:val="24"/>
          <w:lang w:val="en-GB"/>
        </w:rPr>
      </w:pPr>
      <w:r>
        <w:rPr>
          <w:rFonts w:ascii="Times New Roman" w:eastAsia="MS Mincho" w:hAnsi="Times New Roman" w:cs="Times New Roman"/>
          <w:szCs w:val="24"/>
          <w:lang w:val="en-GB"/>
        </w:rPr>
        <w:br w:type="page"/>
      </w:r>
    </w:p>
    <w:p w14:paraId="689A913B" w14:textId="77777777" w:rsidR="00F017BC" w:rsidRPr="00222CD1" w:rsidRDefault="00F017BC" w:rsidP="002027C7">
      <w:pPr>
        <w:keepNext/>
        <w:numPr>
          <w:ilvl w:val="0"/>
          <w:numId w:val="9"/>
        </w:numPr>
        <w:spacing w:before="0" w:after="60" w:line="240" w:lineRule="auto"/>
        <w:rPr>
          <w:rFonts w:ascii="Times New Roman" w:eastAsia="MS Mincho" w:hAnsi="Times New Roman" w:cs="Times New Roman"/>
          <w:b/>
          <w:bCs/>
          <w:szCs w:val="24"/>
          <w:lang w:val="en-GB"/>
        </w:rPr>
      </w:pPr>
      <w:r w:rsidRPr="00222CD1">
        <w:rPr>
          <w:rFonts w:ascii="Times New Roman" w:eastAsia="MS Mincho" w:hAnsi="Times New Roman" w:cs="Times New Roman"/>
          <w:b/>
          <w:bCs/>
          <w:szCs w:val="24"/>
          <w:lang w:val="en-GB"/>
        </w:rPr>
        <w:lastRenderedPageBreak/>
        <w:t>Topic 4: Management of residual EDS – when and how pharmacological treatment for EDS due to OSA should be initiated</w:t>
      </w:r>
    </w:p>
    <w:tbl>
      <w:tblPr>
        <w:tblStyle w:val="TableGrid10"/>
        <w:tblW w:w="0" w:type="auto"/>
        <w:tblInd w:w="352" w:type="dxa"/>
        <w:tblLook w:val="04A0" w:firstRow="1" w:lastRow="0" w:firstColumn="1" w:lastColumn="0" w:noHBand="0" w:noVBand="1"/>
      </w:tblPr>
      <w:tblGrid>
        <w:gridCol w:w="2204"/>
        <w:gridCol w:w="6536"/>
      </w:tblGrid>
      <w:tr w:rsidR="00F017BC" w:rsidRPr="00222CD1" w14:paraId="3CA45002" w14:textId="77777777" w:rsidTr="00941F25">
        <w:tc>
          <w:tcPr>
            <w:tcW w:w="2204" w:type="dxa"/>
          </w:tcPr>
          <w:p w14:paraId="0CC281CB" w14:textId="77777777" w:rsidR="00F017BC" w:rsidRPr="00222CD1" w:rsidRDefault="00F017BC" w:rsidP="00F017BC">
            <w:pPr>
              <w:spacing w:before="0" w:after="0" w:line="240" w:lineRule="auto"/>
              <w:rPr>
                <w:rFonts w:ascii="Times New Roman" w:hAnsi="Times New Roman"/>
                <w:szCs w:val="24"/>
                <w:lang w:val="en-GB"/>
              </w:rPr>
            </w:pPr>
          </w:p>
        </w:tc>
        <w:tc>
          <w:tcPr>
            <w:tcW w:w="6536" w:type="dxa"/>
          </w:tcPr>
          <w:p w14:paraId="1CF9F7CE" w14:textId="77777777" w:rsidR="00F017BC" w:rsidRPr="00222CD1" w:rsidRDefault="00F017BC" w:rsidP="00F017BC">
            <w:pPr>
              <w:spacing w:before="0" w:after="0" w:line="240" w:lineRule="auto"/>
              <w:rPr>
                <w:rFonts w:ascii="Times New Roman" w:hAnsi="Times New Roman"/>
                <w:b/>
                <w:bCs/>
                <w:szCs w:val="24"/>
                <w:lang w:val="en-GB"/>
              </w:rPr>
            </w:pPr>
            <w:r w:rsidRPr="00222CD1">
              <w:rPr>
                <w:rFonts w:ascii="Times New Roman" w:hAnsi="Times New Roman" w:cstheme="minorBidi"/>
                <w:b/>
                <w:bCs/>
                <w:szCs w:val="24"/>
                <w:lang w:val="en-GB"/>
              </w:rPr>
              <w:t>Search 4A</w:t>
            </w:r>
          </w:p>
        </w:tc>
      </w:tr>
      <w:tr w:rsidR="00F017BC" w:rsidRPr="00222CD1" w14:paraId="51748576" w14:textId="77777777" w:rsidTr="00941F25">
        <w:tc>
          <w:tcPr>
            <w:tcW w:w="2204" w:type="dxa"/>
          </w:tcPr>
          <w:p w14:paraId="069E431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verall topic</w:t>
            </w:r>
          </w:p>
        </w:tc>
        <w:tc>
          <w:tcPr>
            <w:tcW w:w="6536" w:type="dxa"/>
          </w:tcPr>
          <w:p w14:paraId="008034C1" w14:textId="03D7B490"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en/how/why to initiate pharmacologic</w:t>
            </w:r>
            <w:r w:rsidR="00FB1599" w:rsidRPr="00222CD1">
              <w:rPr>
                <w:rFonts w:ascii="Times New Roman" w:hAnsi="Times New Roman"/>
                <w:szCs w:val="24"/>
                <w:lang w:val="en-GB"/>
              </w:rPr>
              <w:t>al</w:t>
            </w:r>
            <w:r w:rsidRPr="00222CD1">
              <w:rPr>
                <w:rFonts w:ascii="Times New Roman" w:hAnsi="Times New Roman" w:cstheme="minorBidi"/>
                <w:szCs w:val="24"/>
                <w:lang w:val="en-GB"/>
              </w:rPr>
              <w:t xml:space="preserve"> therapy</w:t>
            </w:r>
          </w:p>
        </w:tc>
      </w:tr>
      <w:tr w:rsidR="00F017BC" w:rsidRPr="00222CD1" w14:paraId="51E266E8" w14:textId="77777777" w:rsidTr="00941F25">
        <w:tc>
          <w:tcPr>
            <w:tcW w:w="2204" w:type="dxa"/>
          </w:tcPr>
          <w:p w14:paraId="7E30E64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pulation</w:t>
            </w:r>
          </w:p>
        </w:tc>
        <w:tc>
          <w:tcPr>
            <w:tcW w:w="6536" w:type="dxa"/>
          </w:tcPr>
          <w:p w14:paraId="34FFBC2A"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SA with EDS</w:t>
            </w:r>
          </w:p>
        </w:tc>
      </w:tr>
      <w:tr w:rsidR="00F017BC" w:rsidRPr="00222CD1" w14:paraId="7B055D95" w14:textId="77777777" w:rsidTr="00941F25">
        <w:tc>
          <w:tcPr>
            <w:tcW w:w="2204" w:type="dxa"/>
          </w:tcPr>
          <w:p w14:paraId="7592AF57"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Intervention</w:t>
            </w:r>
          </w:p>
        </w:tc>
        <w:tc>
          <w:tcPr>
            <w:tcW w:w="6536" w:type="dxa"/>
          </w:tcPr>
          <w:p w14:paraId="175D8D60" w14:textId="1D88D4A2"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harmacologic</w:t>
            </w:r>
            <w:r w:rsidR="00FB1599" w:rsidRPr="00222CD1">
              <w:rPr>
                <w:rFonts w:ascii="Times New Roman" w:hAnsi="Times New Roman"/>
                <w:szCs w:val="24"/>
                <w:lang w:val="en-GB"/>
              </w:rPr>
              <w:t>al</w:t>
            </w:r>
          </w:p>
        </w:tc>
      </w:tr>
      <w:tr w:rsidR="00F017BC" w:rsidRPr="00222CD1" w14:paraId="75179EE1" w14:textId="77777777" w:rsidTr="00941F25">
        <w:tc>
          <w:tcPr>
            <w:tcW w:w="2204" w:type="dxa"/>
          </w:tcPr>
          <w:p w14:paraId="17E428CC"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Outcome</w:t>
            </w:r>
          </w:p>
        </w:tc>
        <w:tc>
          <w:tcPr>
            <w:tcW w:w="6536" w:type="dxa"/>
          </w:tcPr>
          <w:p w14:paraId="26FDE3C4"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atient management</w:t>
            </w:r>
          </w:p>
        </w:tc>
      </w:tr>
      <w:tr w:rsidR="00F017BC" w:rsidRPr="00222CD1" w14:paraId="4AFC6540" w14:textId="77777777" w:rsidTr="00941F25">
        <w:tc>
          <w:tcPr>
            <w:tcW w:w="2204" w:type="dxa"/>
          </w:tcPr>
          <w:p w14:paraId="26372549"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tudy design</w:t>
            </w:r>
          </w:p>
        </w:tc>
        <w:tc>
          <w:tcPr>
            <w:tcW w:w="6536" w:type="dxa"/>
          </w:tcPr>
          <w:p w14:paraId="2C9E2BA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Trials, RWE, guidelines</w:t>
            </w:r>
          </w:p>
        </w:tc>
      </w:tr>
      <w:tr w:rsidR="00F017BC" w:rsidRPr="00222CD1" w14:paraId="3981D676" w14:textId="77777777" w:rsidTr="00941F25">
        <w:tc>
          <w:tcPr>
            <w:tcW w:w="2204" w:type="dxa"/>
          </w:tcPr>
          <w:p w14:paraId="4FC5371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Questions</w:t>
            </w:r>
          </w:p>
        </w:tc>
        <w:tc>
          <w:tcPr>
            <w:tcW w:w="6536" w:type="dxa"/>
          </w:tcPr>
          <w:p w14:paraId="5BDE79D1" w14:textId="5A39D8C6"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en and how should pharmacologic</w:t>
            </w:r>
            <w:r w:rsidR="00FB1599" w:rsidRPr="00222CD1">
              <w:rPr>
                <w:rFonts w:ascii="Times New Roman" w:hAnsi="Times New Roman"/>
                <w:szCs w:val="24"/>
                <w:lang w:val="en-GB"/>
              </w:rPr>
              <w:t>al</w:t>
            </w:r>
            <w:r w:rsidRPr="00222CD1">
              <w:rPr>
                <w:rFonts w:ascii="Times New Roman" w:hAnsi="Times New Roman" w:cstheme="minorBidi"/>
                <w:szCs w:val="24"/>
                <w:lang w:val="en-GB"/>
              </w:rPr>
              <w:t xml:space="preserve"> treatment for EDS in OSA be initiated?</w:t>
            </w:r>
          </w:p>
          <w:p w14:paraId="00F41D53" w14:textId="77777777" w:rsidR="00F017BC" w:rsidRPr="00222CD1" w:rsidRDefault="00F017BC" w:rsidP="00F017BC">
            <w:pPr>
              <w:spacing w:before="0" w:after="0" w:line="240" w:lineRule="auto"/>
              <w:rPr>
                <w:rFonts w:ascii="Times New Roman" w:hAnsi="Times New Roman"/>
                <w:szCs w:val="24"/>
                <w:lang w:val="en-GB"/>
              </w:rPr>
            </w:pPr>
          </w:p>
          <w:p w14:paraId="301596D3" w14:textId="00D236FD"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ich clinical considerations and/or patient-specific factors should guide decision making related to initiation of pharmacologic</w:t>
            </w:r>
            <w:r w:rsidR="00FB1599" w:rsidRPr="00222CD1">
              <w:rPr>
                <w:rFonts w:ascii="Times New Roman" w:hAnsi="Times New Roman"/>
                <w:szCs w:val="24"/>
                <w:lang w:val="en-GB"/>
              </w:rPr>
              <w:t>al</w:t>
            </w:r>
            <w:r w:rsidRPr="00222CD1">
              <w:rPr>
                <w:rFonts w:ascii="Times New Roman" w:hAnsi="Times New Roman" w:cstheme="minorBidi"/>
                <w:szCs w:val="24"/>
                <w:lang w:val="en-GB"/>
              </w:rPr>
              <w:t xml:space="preserve"> treatment?</w:t>
            </w:r>
          </w:p>
          <w:p w14:paraId="4747F3CC" w14:textId="77777777" w:rsidR="00F017BC" w:rsidRPr="00222CD1" w:rsidRDefault="00F017BC" w:rsidP="00F017BC">
            <w:pPr>
              <w:spacing w:before="0" w:after="0" w:line="240" w:lineRule="auto"/>
              <w:rPr>
                <w:rFonts w:ascii="Times New Roman" w:hAnsi="Times New Roman"/>
                <w:szCs w:val="24"/>
                <w:lang w:val="en-GB"/>
              </w:rPr>
            </w:pPr>
          </w:p>
          <w:p w14:paraId="2E60A19B"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Are there concerns that would lead you to consider implementing pharmacotherapy earlier in some patients (</w:t>
            </w:r>
            <w:r w:rsidR="00A018B8" w:rsidRPr="00222CD1">
              <w:rPr>
                <w:rFonts w:ascii="Times New Roman" w:hAnsi="Times New Roman" w:cstheme="minorBidi"/>
                <w:szCs w:val="24"/>
                <w:lang w:val="en-GB"/>
              </w:rPr>
              <w:t>eg</w:t>
            </w:r>
            <w:r w:rsidRPr="00222CD1">
              <w:rPr>
                <w:rFonts w:ascii="Times New Roman" w:hAnsi="Times New Roman" w:cstheme="minorBidi"/>
                <w:szCs w:val="24"/>
                <w:lang w:val="en-GB"/>
              </w:rPr>
              <w:t>, driving risk, patient worries about losing their job)?</w:t>
            </w:r>
          </w:p>
          <w:p w14:paraId="4C2473DA" w14:textId="77777777" w:rsidR="00F017BC" w:rsidRPr="00222CD1" w:rsidRDefault="00F017BC" w:rsidP="00F017BC">
            <w:pPr>
              <w:spacing w:before="0" w:after="0" w:line="240" w:lineRule="auto"/>
              <w:rPr>
                <w:rFonts w:ascii="Times New Roman" w:hAnsi="Times New Roman"/>
                <w:szCs w:val="24"/>
                <w:lang w:val="en-GB"/>
              </w:rPr>
            </w:pPr>
          </w:p>
          <w:p w14:paraId="2D7D430B" w14:textId="1F1EE901"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What metrics should be used to determine success of a pharmacologic</w:t>
            </w:r>
            <w:r w:rsidR="00FB1599" w:rsidRPr="00222CD1">
              <w:rPr>
                <w:rFonts w:ascii="Times New Roman" w:hAnsi="Times New Roman"/>
                <w:szCs w:val="24"/>
                <w:lang w:val="en-GB"/>
              </w:rPr>
              <w:t>al</w:t>
            </w:r>
            <w:r w:rsidRPr="00222CD1">
              <w:rPr>
                <w:rFonts w:ascii="Times New Roman" w:hAnsi="Times New Roman" w:cstheme="minorBidi"/>
                <w:szCs w:val="24"/>
                <w:lang w:val="en-GB"/>
              </w:rPr>
              <w:t xml:space="preserve"> treatment (must align with Group 1 Search 1B)? </w:t>
            </w:r>
          </w:p>
        </w:tc>
      </w:tr>
      <w:tr w:rsidR="00F017BC" w:rsidRPr="00222CD1" w14:paraId="6F720CC3" w14:textId="77777777" w:rsidTr="00941F25">
        <w:tc>
          <w:tcPr>
            <w:tcW w:w="2204" w:type="dxa"/>
          </w:tcPr>
          <w:p w14:paraId="450D4210"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Related subtopics</w:t>
            </w:r>
          </w:p>
        </w:tc>
        <w:tc>
          <w:tcPr>
            <w:tcW w:w="6536" w:type="dxa"/>
          </w:tcPr>
          <w:p w14:paraId="28AC2772" w14:textId="77777777" w:rsidR="00F017BC" w:rsidRPr="00222CD1" w:rsidRDefault="00F017BC" w:rsidP="00F017BC">
            <w:pPr>
              <w:spacing w:before="0" w:after="0" w:line="240" w:lineRule="auto"/>
              <w:jc w:val="center"/>
              <w:rPr>
                <w:rFonts w:ascii="Times New Roman" w:hAnsi="Times New Roman"/>
                <w:i/>
                <w:iCs/>
                <w:szCs w:val="24"/>
                <w:lang w:val="en-GB"/>
              </w:rPr>
            </w:pPr>
            <w:r w:rsidRPr="00222CD1">
              <w:rPr>
                <w:rFonts w:ascii="Times New Roman" w:hAnsi="Times New Roman" w:cstheme="minorBidi"/>
                <w:szCs w:val="24"/>
                <w:lang w:val="en-GB"/>
              </w:rPr>
              <w:t>─</w:t>
            </w:r>
          </w:p>
        </w:tc>
      </w:tr>
      <w:tr w:rsidR="00F017BC" w:rsidRPr="00222CD1" w14:paraId="05DAE21E" w14:textId="77777777" w:rsidTr="00941F25">
        <w:tc>
          <w:tcPr>
            <w:tcW w:w="2204" w:type="dxa"/>
          </w:tcPr>
          <w:p w14:paraId="0560989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arch query</w:t>
            </w:r>
          </w:p>
        </w:tc>
        <w:tc>
          <w:tcPr>
            <w:tcW w:w="6536" w:type="dxa"/>
          </w:tcPr>
          <w:p w14:paraId="65C9B2B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29</w:t>
            </w:r>
          </w:p>
        </w:tc>
      </w:tr>
      <w:tr w:rsidR="00F017BC" w:rsidRPr="00222CD1" w14:paraId="35BBFB88" w14:textId="77777777" w:rsidTr="00941F25">
        <w:tc>
          <w:tcPr>
            <w:tcW w:w="2204" w:type="dxa"/>
          </w:tcPr>
          <w:p w14:paraId="39214A2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Hits (pre-screening)</w:t>
            </w:r>
          </w:p>
        </w:tc>
        <w:tc>
          <w:tcPr>
            <w:tcW w:w="6536" w:type="dxa"/>
          </w:tcPr>
          <w:p w14:paraId="4D25946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382</w:t>
            </w:r>
          </w:p>
        </w:tc>
      </w:tr>
      <w:tr w:rsidR="00F017BC" w:rsidRPr="00222CD1" w14:paraId="028A52B1" w14:textId="77777777" w:rsidTr="00941F25">
        <w:tc>
          <w:tcPr>
            <w:tcW w:w="2204" w:type="dxa"/>
          </w:tcPr>
          <w:p w14:paraId="07AD5365"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Selections</w:t>
            </w:r>
          </w:p>
        </w:tc>
        <w:tc>
          <w:tcPr>
            <w:tcW w:w="6536" w:type="dxa"/>
          </w:tcPr>
          <w:p w14:paraId="1F650C01"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40</w:t>
            </w:r>
          </w:p>
        </w:tc>
      </w:tr>
      <w:tr w:rsidR="00F017BC" w:rsidRPr="00222CD1" w14:paraId="46E9F5DE" w14:textId="77777777" w:rsidTr="00941F25">
        <w:tc>
          <w:tcPr>
            <w:tcW w:w="2204" w:type="dxa"/>
          </w:tcPr>
          <w:p w14:paraId="0F92F8FD"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Potential interest</w:t>
            </w:r>
          </w:p>
        </w:tc>
        <w:tc>
          <w:tcPr>
            <w:tcW w:w="6536" w:type="dxa"/>
          </w:tcPr>
          <w:p w14:paraId="1466CD98" w14:textId="77777777" w:rsidR="00F017BC" w:rsidRPr="00222CD1" w:rsidRDefault="00F017BC" w:rsidP="00F017BC">
            <w:pPr>
              <w:spacing w:before="0" w:after="0" w:line="240" w:lineRule="auto"/>
              <w:rPr>
                <w:rFonts w:ascii="Times New Roman" w:hAnsi="Times New Roman"/>
                <w:szCs w:val="24"/>
                <w:lang w:val="en-GB"/>
              </w:rPr>
            </w:pPr>
            <w:r w:rsidRPr="00222CD1">
              <w:rPr>
                <w:rFonts w:ascii="Times New Roman" w:hAnsi="Times New Roman" w:cstheme="minorBidi"/>
                <w:szCs w:val="24"/>
                <w:lang w:val="en-GB"/>
              </w:rPr>
              <w:t>8</w:t>
            </w:r>
          </w:p>
        </w:tc>
      </w:tr>
    </w:tbl>
    <w:p w14:paraId="188A2197" w14:textId="53987FE6" w:rsidR="00F017BC" w:rsidRPr="00222CD1" w:rsidRDefault="00F017BC" w:rsidP="00F017BC">
      <w:pPr>
        <w:pStyle w:val="Footnote"/>
        <w:rPr>
          <w:rFonts w:ascii="Times New Roman" w:hAnsi="Times New Roman" w:cs="Times New Roman"/>
          <w:szCs w:val="20"/>
          <w:lang w:val="en-GB"/>
        </w:rPr>
      </w:pPr>
      <w:r w:rsidRPr="000E0CBC">
        <w:rPr>
          <w:rFonts w:ascii="Times New Roman" w:hAnsi="Times New Roman" w:cs="Times New Roman"/>
          <w:szCs w:val="20"/>
          <w:lang w:val="en-GB"/>
        </w:rPr>
        <w:t xml:space="preserve">For more information on search queries, see </w:t>
      </w:r>
      <w:r w:rsidR="00D063B8" w:rsidRPr="00FA73AE">
        <w:rPr>
          <w:rFonts w:ascii="Times New Roman" w:hAnsi="Times New Roman" w:cs="Times New Roman"/>
          <w:b/>
          <w:bCs/>
          <w:szCs w:val="20"/>
          <w:lang w:val="en-GB"/>
        </w:rPr>
        <w:t>Supplementary</w:t>
      </w:r>
      <w:r w:rsidR="00D063B8" w:rsidRPr="00FA73AE">
        <w:rPr>
          <w:rFonts w:ascii="Times New Roman" w:hAnsi="Times New Roman" w:cs="Times New Roman"/>
          <w:szCs w:val="20"/>
          <w:lang w:val="en-GB"/>
        </w:rPr>
        <w:t xml:space="preserve"> </w:t>
      </w:r>
      <w:r w:rsidRPr="00FA73AE">
        <w:rPr>
          <w:rFonts w:ascii="Times New Roman" w:hAnsi="Times New Roman" w:cs="Times New Roman"/>
          <w:b/>
          <w:bCs/>
          <w:szCs w:val="20"/>
          <w:lang w:val="en-GB"/>
        </w:rPr>
        <w:t xml:space="preserve">Table </w:t>
      </w:r>
      <w:r w:rsidR="00DE2A71" w:rsidRPr="00FA73AE">
        <w:rPr>
          <w:rFonts w:ascii="Times New Roman" w:hAnsi="Times New Roman" w:cs="Times New Roman"/>
          <w:b/>
          <w:bCs/>
          <w:szCs w:val="20"/>
          <w:lang w:val="en-GB"/>
        </w:rPr>
        <w:t>2</w:t>
      </w:r>
      <w:r w:rsidRPr="00FA73AE">
        <w:rPr>
          <w:rFonts w:ascii="Times New Roman" w:hAnsi="Times New Roman" w:cs="Times New Roman"/>
          <w:szCs w:val="20"/>
          <w:lang w:val="en-GB"/>
        </w:rPr>
        <w:t>.</w:t>
      </w:r>
    </w:p>
    <w:p w14:paraId="06374C77" w14:textId="058DA43D" w:rsidR="00F017BC" w:rsidRPr="00222CD1" w:rsidRDefault="00F017BC" w:rsidP="00F017BC">
      <w:pPr>
        <w:pStyle w:val="Footnote"/>
        <w:rPr>
          <w:rFonts w:ascii="Times New Roman" w:hAnsi="Times New Roman" w:cs="Times New Roman"/>
          <w:szCs w:val="20"/>
          <w:lang w:val="en-GB"/>
        </w:rPr>
      </w:pPr>
      <w:r w:rsidRPr="00222CD1">
        <w:rPr>
          <w:rFonts w:ascii="Times New Roman" w:hAnsi="Times New Roman" w:cs="Times New Roman"/>
          <w:szCs w:val="20"/>
          <w:lang w:val="en-GB"/>
        </w:rPr>
        <w:t>CPAP</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continuous positive airway pressure</w:t>
      </w:r>
      <w:r w:rsidR="00685B39">
        <w:rPr>
          <w:rFonts w:ascii="Times New Roman" w:hAnsi="Times New Roman" w:cs="Times New Roman"/>
          <w:szCs w:val="20"/>
          <w:lang w:val="en-GB"/>
        </w:rPr>
        <w:t>;</w:t>
      </w:r>
      <w:r w:rsidRPr="00222CD1">
        <w:rPr>
          <w:rFonts w:ascii="Times New Roman" w:hAnsi="Times New Roman" w:cs="Times New Roman"/>
          <w:szCs w:val="20"/>
          <w:lang w:val="en-GB"/>
        </w:rPr>
        <w:t xml:space="preserve"> EDS</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 xml:space="preserve">excessive daytime </w:t>
      </w:r>
      <w:r w:rsidR="00685B39">
        <w:rPr>
          <w:rFonts w:ascii="Times New Roman" w:hAnsi="Times New Roman" w:cs="Times New Roman"/>
          <w:szCs w:val="20"/>
          <w:lang w:val="en-GB"/>
        </w:rPr>
        <w:t>sleepiness;</w:t>
      </w:r>
      <w:r w:rsidRPr="00222CD1">
        <w:rPr>
          <w:rFonts w:ascii="Times New Roman" w:hAnsi="Times New Roman" w:cs="Times New Roman"/>
          <w:szCs w:val="20"/>
          <w:lang w:val="en-GB"/>
        </w:rPr>
        <w:t xml:space="preserve"> ESS</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Epworth Sleepiness Scale</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IH</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idiopathic hypersomnia</w:t>
      </w:r>
      <w:r w:rsidR="00685B39">
        <w:rPr>
          <w:rFonts w:ascii="Times New Roman" w:hAnsi="Times New Roman" w:cs="Times New Roman"/>
          <w:szCs w:val="20"/>
          <w:lang w:val="en-GB"/>
        </w:rPr>
        <w:t>;</w:t>
      </w:r>
      <w:r w:rsidRPr="00222CD1">
        <w:rPr>
          <w:rFonts w:ascii="Times New Roman" w:hAnsi="Times New Roman" w:cs="Times New Roman"/>
          <w:szCs w:val="20"/>
          <w:lang w:val="en-GB"/>
        </w:rPr>
        <w:t xml:space="preserve"> OSA</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obstructive sleep apn</w:t>
      </w:r>
      <w:r w:rsidR="00685B39">
        <w:rPr>
          <w:rFonts w:ascii="Times New Roman" w:hAnsi="Times New Roman" w:cs="Times New Roman"/>
          <w:szCs w:val="20"/>
          <w:lang w:val="en-GB"/>
        </w:rPr>
        <w:t>o</w:t>
      </w:r>
      <w:r w:rsidRPr="00222CD1">
        <w:rPr>
          <w:rFonts w:ascii="Times New Roman" w:hAnsi="Times New Roman" w:cs="Times New Roman"/>
          <w:szCs w:val="20"/>
          <w:lang w:val="en-GB"/>
        </w:rPr>
        <w:t>ea</w:t>
      </w:r>
      <w:r w:rsidR="00685B39">
        <w:rPr>
          <w:rFonts w:ascii="Times New Roman" w:hAnsi="Times New Roman" w:cs="Times New Roman"/>
          <w:szCs w:val="20"/>
          <w:lang w:val="en-GB"/>
        </w:rPr>
        <w:t>;</w:t>
      </w:r>
      <w:r w:rsidRPr="00222CD1">
        <w:rPr>
          <w:rFonts w:ascii="Times New Roman" w:hAnsi="Times New Roman" w:cs="Times New Roman"/>
          <w:szCs w:val="20"/>
          <w:lang w:val="en-GB"/>
        </w:rPr>
        <w:t xml:space="preserve"> </w:t>
      </w:r>
      <w:r w:rsidR="00FB1599" w:rsidRPr="00222CD1">
        <w:rPr>
          <w:rFonts w:ascii="Times New Roman" w:hAnsi="Times New Roman" w:cs="Times New Roman"/>
          <w:szCs w:val="20"/>
          <w:lang w:val="en-GB"/>
        </w:rPr>
        <w:t>PAP</w:t>
      </w:r>
      <w:r w:rsidR="00685B39">
        <w:rPr>
          <w:rFonts w:ascii="Times New Roman" w:hAnsi="Times New Roman" w:cs="Times New Roman"/>
          <w:szCs w:val="20"/>
          <w:lang w:val="en-GB"/>
        </w:rPr>
        <w:t xml:space="preserve">, </w:t>
      </w:r>
      <w:r w:rsidR="00FB1599" w:rsidRPr="00222CD1">
        <w:rPr>
          <w:rFonts w:ascii="Times New Roman" w:hAnsi="Times New Roman" w:cs="Times New Roman"/>
          <w:szCs w:val="20"/>
          <w:lang w:val="en-GB"/>
        </w:rPr>
        <w:t>positive airway pressure</w:t>
      </w:r>
      <w:r w:rsidR="00685B39">
        <w:rPr>
          <w:rFonts w:ascii="Times New Roman" w:hAnsi="Times New Roman" w:cs="Times New Roman"/>
          <w:szCs w:val="20"/>
          <w:lang w:val="en-GB"/>
        </w:rPr>
        <w:t>;</w:t>
      </w:r>
      <w:r w:rsidR="00FB1599" w:rsidRPr="00222CD1">
        <w:rPr>
          <w:rFonts w:ascii="Times New Roman" w:hAnsi="Times New Roman" w:cs="Times New Roman"/>
          <w:szCs w:val="20"/>
          <w:lang w:val="en-GB"/>
        </w:rPr>
        <w:t xml:space="preserve"> </w:t>
      </w:r>
      <w:r w:rsidRPr="00222CD1">
        <w:rPr>
          <w:rFonts w:ascii="Times New Roman" w:hAnsi="Times New Roman" w:cs="Times New Roman"/>
          <w:szCs w:val="20"/>
          <w:lang w:val="en-GB"/>
        </w:rPr>
        <w:t>RWE</w:t>
      </w:r>
      <w:r w:rsidR="00685B39">
        <w:rPr>
          <w:rFonts w:ascii="Times New Roman" w:hAnsi="Times New Roman" w:cs="Times New Roman"/>
          <w:szCs w:val="20"/>
          <w:lang w:val="en-GB"/>
        </w:rPr>
        <w:t xml:space="preserve">, </w:t>
      </w:r>
      <w:r w:rsidRPr="00222CD1">
        <w:rPr>
          <w:rFonts w:ascii="Times New Roman" w:hAnsi="Times New Roman" w:cs="Times New Roman"/>
          <w:szCs w:val="20"/>
          <w:lang w:val="en-GB"/>
        </w:rPr>
        <w:t>real-world evidence.</w:t>
      </w:r>
    </w:p>
    <w:p w14:paraId="07E55C1E" w14:textId="0A41B021" w:rsidR="00A2314B" w:rsidRPr="00222CD1" w:rsidRDefault="00A2314B" w:rsidP="00B9016E">
      <w:pPr>
        <w:pStyle w:val="FigureTableTitle"/>
        <w:rPr>
          <w:rFonts w:ascii="Times New Roman" w:hAnsi="Times New Roman" w:cs="Times New Roman"/>
          <w:sz w:val="16"/>
          <w:szCs w:val="16"/>
          <w:lang w:val="en-GB"/>
        </w:rPr>
        <w:sectPr w:rsidR="00A2314B" w:rsidRPr="00222CD1" w:rsidSect="009A0057">
          <w:headerReference w:type="default" r:id="rId14"/>
          <w:footerReference w:type="default" r:id="rId15"/>
          <w:pgSz w:w="12240" w:h="15840"/>
          <w:pgMar w:top="1440" w:right="1440" w:bottom="1440" w:left="1440" w:header="720" w:footer="720" w:gutter="0"/>
          <w:cols w:space="720"/>
          <w:docGrid w:linePitch="360"/>
        </w:sectPr>
      </w:pPr>
    </w:p>
    <w:p w14:paraId="1208F5A8" w14:textId="1C6F8A93"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4A7DC4"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4</w:t>
      </w:r>
      <w:r w:rsidR="004A7DC4" w:rsidRPr="00FA73AE">
        <w:rPr>
          <w:rFonts w:ascii="Times New Roman" w:hAnsi="Times New Roman" w:cs="Times New Roman"/>
          <w:b/>
          <w:bCs/>
          <w:sz w:val="20"/>
          <w:szCs w:val="20"/>
          <w:lang w:val="en-GB"/>
        </w:rPr>
        <w:t>.</w:t>
      </w:r>
      <w:r w:rsidR="004A7DC4"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1A: How frequently should sleepiness be evaluated following diagnosis of OSA to ensure adequate resolution and ongoing maintenance of wakefulness?</w:t>
      </w:r>
    </w:p>
    <w:tbl>
      <w:tblPr>
        <w:tblStyle w:val="TableGrid12"/>
        <w:tblW w:w="12955" w:type="dxa"/>
        <w:tblLayout w:type="fixed"/>
        <w:tblLook w:val="04A0" w:firstRow="1" w:lastRow="0" w:firstColumn="1" w:lastColumn="0" w:noHBand="0" w:noVBand="1"/>
      </w:tblPr>
      <w:tblGrid>
        <w:gridCol w:w="2335"/>
        <w:gridCol w:w="1440"/>
        <w:gridCol w:w="2250"/>
        <w:gridCol w:w="1080"/>
        <w:gridCol w:w="5850"/>
      </w:tblGrid>
      <w:tr w:rsidR="00B957C4" w:rsidRPr="00222CD1" w14:paraId="2B7022D8" w14:textId="77777777" w:rsidTr="00B24CDD">
        <w:trPr>
          <w:cantSplit/>
          <w:tblHeader/>
        </w:trPr>
        <w:tc>
          <w:tcPr>
            <w:tcW w:w="12955" w:type="dxa"/>
            <w:gridSpan w:val="5"/>
            <w:shd w:val="clear" w:color="auto" w:fill="95B3D7" w:themeFill="accent1" w:themeFillTint="99"/>
            <w:tcMar>
              <w:left w:w="72" w:type="dxa"/>
              <w:right w:w="72" w:type="dxa"/>
            </w:tcMar>
            <w:vAlign w:val="bottom"/>
          </w:tcPr>
          <w:p w14:paraId="7CC4F822"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1A: How frequently should sleepiness be evaluated following diagnosis of OSA to ensure adequate resolution and ongoing maintenance of wakefulness?</w:t>
            </w:r>
          </w:p>
        </w:tc>
      </w:tr>
      <w:tr w:rsidR="00B957C4" w:rsidRPr="00222CD1" w14:paraId="6937AE54" w14:textId="77777777" w:rsidTr="00B24CDD">
        <w:trPr>
          <w:cantSplit/>
          <w:tblHeader/>
        </w:trPr>
        <w:tc>
          <w:tcPr>
            <w:tcW w:w="2335" w:type="dxa"/>
            <w:shd w:val="clear" w:color="auto" w:fill="95B3D7" w:themeFill="accent1" w:themeFillTint="99"/>
            <w:tcMar>
              <w:left w:w="72" w:type="dxa"/>
              <w:right w:w="72" w:type="dxa"/>
            </w:tcMar>
            <w:vAlign w:val="bottom"/>
          </w:tcPr>
          <w:p w14:paraId="07F580EE"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tudy</w:t>
            </w:r>
          </w:p>
        </w:tc>
        <w:tc>
          <w:tcPr>
            <w:tcW w:w="1440" w:type="dxa"/>
            <w:shd w:val="clear" w:color="auto" w:fill="95B3D7" w:themeFill="accent1" w:themeFillTint="99"/>
            <w:tcMar>
              <w:left w:w="72" w:type="dxa"/>
              <w:right w:w="72" w:type="dxa"/>
            </w:tcMar>
            <w:vAlign w:val="bottom"/>
          </w:tcPr>
          <w:p w14:paraId="705FD05F"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26C9C94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tudy design</w:t>
            </w:r>
          </w:p>
        </w:tc>
        <w:tc>
          <w:tcPr>
            <w:tcW w:w="2250" w:type="dxa"/>
            <w:shd w:val="clear" w:color="auto" w:fill="95B3D7" w:themeFill="accent1" w:themeFillTint="99"/>
            <w:tcMar>
              <w:left w:w="72" w:type="dxa"/>
              <w:right w:w="72" w:type="dxa"/>
            </w:tcMar>
            <w:vAlign w:val="bottom"/>
          </w:tcPr>
          <w:p w14:paraId="263B202E"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tudy population</w:t>
            </w:r>
          </w:p>
        </w:tc>
        <w:tc>
          <w:tcPr>
            <w:tcW w:w="1080" w:type="dxa"/>
            <w:shd w:val="clear" w:color="auto" w:fill="95B3D7" w:themeFill="accent1" w:themeFillTint="99"/>
            <w:tcMar>
              <w:left w:w="72" w:type="dxa"/>
              <w:right w:w="72" w:type="dxa"/>
            </w:tcMar>
            <w:vAlign w:val="bottom"/>
          </w:tcPr>
          <w:p w14:paraId="454E3C7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5850" w:type="dxa"/>
            <w:shd w:val="clear" w:color="auto" w:fill="95B3D7" w:themeFill="accent1" w:themeFillTint="99"/>
            <w:tcMar>
              <w:left w:w="72" w:type="dxa"/>
              <w:right w:w="72" w:type="dxa"/>
            </w:tcMar>
            <w:vAlign w:val="bottom"/>
          </w:tcPr>
          <w:p w14:paraId="657233BC"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Recommended length of follow-up</w:t>
            </w:r>
          </w:p>
        </w:tc>
      </w:tr>
      <w:tr w:rsidR="00B957C4" w:rsidRPr="00222CD1" w14:paraId="77D3F2CC" w14:textId="77777777" w:rsidTr="00B24CDD">
        <w:trPr>
          <w:cantSplit/>
        </w:trPr>
        <w:tc>
          <w:tcPr>
            <w:tcW w:w="2335" w:type="dxa"/>
            <w:tcMar>
              <w:left w:w="72" w:type="dxa"/>
              <w:right w:w="72" w:type="dxa"/>
            </w:tcMar>
          </w:tcPr>
          <w:p w14:paraId="1827B0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l SP, et al. Treatment of adult obstructive sleep apnea with positive airway pressure: an American Academy of Sleep Medicine clinical practice guideline.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19;15(2):335-343.</w:t>
            </w:r>
          </w:p>
        </w:tc>
        <w:tc>
          <w:tcPr>
            <w:tcW w:w="1440" w:type="dxa"/>
            <w:tcMar>
              <w:left w:w="72" w:type="dxa"/>
              <w:right w:w="72" w:type="dxa"/>
            </w:tcMar>
          </w:tcPr>
          <w:p w14:paraId="459B71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ractice guideline </w:t>
            </w:r>
          </w:p>
        </w:tc>
        <w:tc>
          <w:tcPr>
            <w:tcW w:w="2250" w:type="dxa"/>
            <w:tcMar>
              <w:left w:w="72" w:type="dxa"/>
              <w:right w:w="72" w:type="dxa"/>
            </w:tcMar>
          </w:tcPr>
          <w:p w14:paraId="776E1F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treated with PAP</w:t>
            </w:r>
          </w:p>
        </w:tc>
        <w:tc>
          <w:tcPr>
            <w:tcW w:w="1080" w:type="dxa"/>
            <w:tcMar>
              <w:left w:w="72" w:type="dxa"/>
              <w:right w:w="72" w:type="dxa"/>
            </w:tcMar>
          </w:tcPr>
          <w:p w14:paraId="56AC4D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2B2F1A1D"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itial treatment of OSA requires close monitoring and early identification of difficulties with PAP use, as adherence over the first few days to weeks has been shown to predict long-term adherence.</w:t>
            </w:r>
          </w:p>
          <w:p w14:paraId="490984D4"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timing of adequate follow-up after treatment is initiated will vary depending on patient circumstances. </w:t>
            </w:r>
          </w:p>
          <w:p w14:paraId="0D399EFF"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should be followed in the initial weeks to months after PAP initiation to promote adherence and assess response to treatment.</w:t>
            </w:r>
          </w:p>
          <w:p w14:paraId="76955847"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ubsequently, yearly evaluation by a trained HCP is reasonable, although longer periods of follow-up may be appropriate for selected patients who are highly adherent to PAP therapy, have sustained resolution of OSA-related symptoms, and have no concerns regarding their PAP therapy.</w:t>
            </w:r>
          </w:p>
          <w:p w14:paraId="5A688C1C"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contrast, patients with persistent or recurrent sleep-related complaints or persistent difficulties with PAP use should receive more frequent follow-up to address their issues.</w:t>
            </w:r>
          </w:p>
        </w:tc>
      </w:tr>
      <w:tr w:rsidR="00B957C4" w:rsidRPr="00222CD1" w14:paraId="14926C75" w14:textId="77777777" w:rsidTr="00B24CDD">
        <w:trPr>
          <w:cantSplit/>
        </w:trPr>
        <w:tc>
          <w:tcPr>
            <w:tcW w:w="2335" w:type="dxa"/>
            <w:tcMar>
              <w:left w:w="72" w:type="dxa"/>
              <w:right w:w="72" w:type="dxa"/>
            </w:tcMar>
          </w:tcPr>
          <w:p w14:paraId="19167A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ietjens JR, et al. Obstructive sleep apnea in cardiovascular disease: a review of the literature and proposed multidisciplinary clinical management strategy. </w:t>
            </w:r>
            <w:r w:rsidRPr="00222CD1">
              <w:rPr>
                <w:rFonts w:ascii="Times New Roman" w:hAnsi="Times New Roman" w:cs="Times New Roman"/>
                <w:i/>
                <w:iCs/>
                <w:sz w:val="16"/>
                <w:szCs w:val="16"/>
                <w:lang w:val="en-GB"/>
              </w:rPr>
              <w:t>J Am Heart Assoc</w:t>
            </w:r>
            <w:r w:rsidRPr="00222CD1">
              <w:rPr>
                <w:rFonts w:ascii="Times New Roman" w:hAnsi="Times New Roman" w:cs="Times New Roman"/>
                <w:sz w:val="16"/>
                <w:szCs w:val="16"/>
                <w:lang w:val="en-GB"/>
              </w:rPr>
              <w:t>. 2019;8(1):e010440.</w:t>
            </w:r>
          </w:p>
        </w:tc>
        <w:tc>
          <w:tcPr>
            <w:tcW w:w="1440" w:type="dxa"/>
            <w:tcMar>
              <w:left w:w="72" w:type="dxa"/>
              <w:right w:w="72" w:type="dxa"/>
            </w:tcMar>
          </w:tcPr>
          <w:p w14:paraId="0E587EA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practice guidelines</w:t>
            </w:r>
          </w:p>
        </w:tc>
        <w:tc>
          <w:tcPr>
            <w:tcW w:w="2250" w:type="dxa"/>
            <w:tcMar>
              <w:left w:w="72" w:type="dxa"/>
              <w:right w:w="72" w:type="dxa"/>
            </w:tcMar>
          </w:tcPr>
          <w:p w14:paraId="73FEF8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CVD</w:t>
            </w:r>
          </w:p>
        </w:tc>
        <w:tc>
          <w:tcPr>
            <w:tcW w:w="1080" w:type="dxa"/>
            <w:tcMar>
              <w:left w:w="72" w:type="dxa"/>
              <w:right w:w="72" w:type="dxa"/>
            </w:tcMar>
          </w:tcPr>
          <w:p w14:paraId="1793E7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201436CB"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e to the high prevalence of OSA in patients with CVD, this article recommends screening for SDB symptoms (eg, STOP-Bang, ESS, or Berlin questionnaires) in patients with established CVD during routine preoperative assessment.</w:t>
            </w:r>
          </w:p>
          <w:p w14:paraId="4286C564"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iagnostic testing is suggested for all patients, including those with no SDB symptoms, with these forms of CVD:</w:t>
            </w:r>
          </w:p>
          <w:p w14:paraId="474F5748" w14:textId="77777777" w:rsidR="00B957C4" w:rsidRPr="00222CD1" w:rsidRDefault="00B957C4" w:rsidP="002027C7">
            <w:pPr>
              <w:numPr>
                <w:ilvl w:val="1"/>
                <w:numId w:val="2"/>
              </w:numPr>
              <w:spacing w:before="0" w:after="0" w:line="240" w:lineRule="auto"/>
              <w:ind w:left="52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istant hypertension, defined as inadequately controlled blood pressure despite therapy with ≥3 oral antihypertensive agents including a diuretic, or adequate blood pressure control requiring ≥4 agents.</w:t>
            </w:r>
          </w:p>
          <w:p w14:paraId="49D449B6" w14:textId="77777777" w:rsidR="00B957C4" w:rsidRPr="00222CD1" w:rsidRDefault="00B957C4" w:rsidP="002027C7">
            <w:pPr>
              <w:numPr>
                <w:ilvl w:val="1"/>
                <w:numId w:val="2"/>
              </w:numPr>
              <w:spacing w:before="0" w:after="0" w:line="240" w:lineRule="auto"/>
              <w:ind w:left="52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ulmonary hypertension.</w:t>
            </w:r>
          </w:p>
          <w:p w14:paraId="701C9BD0" w14:textId="77777777" w:rsidR="00B957C4" w:rsidRPr="00222CD1" w:rsidRDefault="00B957C4" w:rsidP="002027C7">
            <w:pPr>
              <w:numPr>
                <w:ilvl w:val="1"/>
                <w:numId w:val="2"/>
              </w:numPr>
              <w:spacing w:before="0" w:after="0" w:line="240" w:lineRule="auto"/>
              <w:ind w:left="52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urrent atrial fibrillation following either cardioversion or ablation.</w:t>
            </w:r>
          </w:p>
        </w:tc>
      </w:tr>
      <w:tr w:rsidR="00B957C4" w:rsidRPr="00222CD1" w14:paraId="3293E64E" w14:textId="77777777" w:rsidTr="00B24CDD">
        <w:trPr>
          <w:cantSplit/>
        </w:trPr>
        <w:tc>
          <w:tcPr>
            <w:tcW w:w="2335" w:type="dxa"/>
            <w:tcMar>
              <w:left w:w="72" w:type="dxa"/>
              <w:right w:w="72" w:type="dxa"/>
            </w:tcMar>
          </w:tcPr>
          <w:p w14:paraId="50577B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urora RN, et al. Quality measures for the care of adult patients with obstructive sleep apnea.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15;11(3):357-383.</w:t>
            </w:r>
          </w:p>
        </w:tc>
        <w:tc>
          <w:tcPr>
            <w:tcW w:w="1440" w:type="dxa"/>
            <w:tcMar>
              <w:left w:w="72" w:type="dxa"/>
              <w:right w:w="72" w:type="dxa"/>
            </w:tcMar>
          </w:tcPr>
          <w:p w14:paraId="472CA3A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w:t>
            </w:r>
          </w:p>
        </w:tc>
        <w:tc>
          <w:tcPr>
            <w:tcW w:w="2250" w:type="dxa"/>
            <w:tcMar>
              <w:left w:w="72" w:type="dxa"/>
              <w:right w:w="72" w:type="dxa"/>
            </w:tcMar>
          </w:tcPr>
          <w:p w14:paraId="168EEA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18 y with OSA </w:t>
            </w:r>
          </w:p>
        </w:tc>
        <w:tc>
          <w:tcPr>
            <w:tcW w:w="1080" w:type="dxa"/>
            <w:tcMar>
              <w:left w:w="72" w:type="dxa"/>
              <w:right w:w="72" w:type="dxa"/>
            </w:tcMar>
          </w:tcPr>
          <w:p w14:paraId="03CEB53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2C0BA154"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18 y with suspected OSA should have a record of their presenting symptoms (including snoring and sleepiness) at initial evaluation, and should be assessed regularly for symptom development and progression.</w:t>
            </w:r>
          </w:p>
          <w:p w14:paraId="5538E7E2"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Untreated OSA is associated with sleepiness and lower QoL; therefore, adherence to primary therapy (PAP) should be assessed.</w:t>
            </w:r>
          </w:p>
          <w:p w14:paraId="0324B72D" w14:textId="77777777" w:rsidR="00B957C4" w:rsidRPr="00222CD1" w:rsidRDefault="00B957C4" w:rsidP="002027C7">
            <w:pPr>
              <w:numPr>
                <w:ilvl w:val="0"/>
                <w:numId w:val="2"/>
              </w:numPr>
              <w:spacing w:before="0" w:after="0" w:line="240" w:lineRule="auto"/>
              <w:ind w:left="256" w:hanging="25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elf-reported sleepiness should also be monitored in patients being treated for OSA. During history, HCPs should follow sleepiness or</w:t>
            </w:r>
            <w:r w:rsidRPr="00222CD1" w:rsidDel="00E75F13">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utilize a validated subjective sleepiness scale (eg,</w:t>
            </w:r>
            <w:r w:rsidRPr="00222CD1" w:rsidDel="003F4107">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ESS).</w:t>
            </w:r>
          </w:p>
        </w:tc>
      </w:tr>
      <w:tr w:rsidR="00B957C4" w:rsidRPr="00222CD1" w14:paraId="1C70E1E6" w14:textId="77777777" w:rsidTr="00B24CDD">
        <w:trPr>
          <w:cantSplit/>
        </w:trPr>
        <w:tc>
          <w:tcPr>
            <w:tcW w:w="2335" w:type="dxa"/>
            <w:tcMar>
              <w:left w:w="72" w:type="dxa"/>
              <w:right w:w="72" w:type="dxa"/>
            </w:tcMar>
          </w:tcPr>
          <w:p w14:paraId="6EF717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nksley PE, et al. Excessive daytime sleepiness is associated with increased health care utilization among patients referred for assessment of OSA. </w:t>
            </w:r>
            <w:r w:rsidRPr="00222CD1">
              <w:rPr>
                <w:rFonts w:ascii="Times New Roman" w:hAnsi="Times New Roman" w:cs="Times New Roman"/>
                <w:i/>
                <w:iCs/>
                <w:sz w:val="16"/>
                <w:szCs w:val="16"/>
                <w:lang w:val="en-GB"/>
              </w:rPr>
              <w:t xml:space="preserve">Sleep. </w:t>
            </w:r>
            <w:r w:rsidRPr="00222CD1">
              <w:rPr>
                <w:rFonts w:ascii="Times New Roman" w:hAnsi="Times New Roman" w:cs="Times New Roman"/>
                <w:sz w:val="16"/>
                <w:szCs w:val="16"/>
                <w:lang w:val="en-GB"/>
              </w:rPr>
              <w:t>2011;34(3): 363-370.</w:t>
            </w:r>
          </w:p>
        </w:tc>
        <w:tc>
          <w:tcPr>
            <w:tcW w:w="1440" w:type="dxa"/>
            <w:tcMar>
              <w:left w:w="72" w:type="dxa"/>
              <w:right w:w="72" w:type="dxa"/>
            </w:tcMar>
          </w:tcPr>
          <w:p w14:paraId="185060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tudy</w:t>
            </w:r>
          </w:p>
        </w:tc>
        <w:tc>
          <w:tcPr>
            <w:tcW w:w="2250" w:type="dxa"/>
            <w:tcMar>
              <w:left w:w="72" w:type="dxa"/>
              <w:right w:w="72" w:type="dxa"/>
            </w:tcMar>
          </w:tcPr>
          <w:p w14:paraId="5E81EA7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18 y</w:t>
            </w:r>
            <w:r w:rsidRPr="00222CD1" w:rsidDel="007E56F4">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referred for sleep diagnostic testing by GP due to suspected sleep disorder (including OSA) (n=2149)</w:t>
            </w:r>
          </w:p>
        </w:tc>
        <w:tc>
          <w:tcPr>
            <w:tcW w:w="1080" w:type="dxa"/>
            <w:tcMar>
              <w:left w:w="72" w:type="dxa"/>
              <w:right w:w="72" w:type="dxa"/>
            </w:tcMar>
          </w:tcPr>
          <w:p w14:paraId="390C372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850" w:type="dxa"/>
            <w:tcMar>
              <w:left w:w="72" w:type="dxa"/>
              <w:right w:w="72" w:type="dxa"/>
            </w:tcMar>
          </w:tcPr>
          <w:p w14:paraId="24AD03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r>
      <w:tr w:rsidR="00B957C4" w:rsidRPr="00222CD1" w14:paraId="2C45544E" w14:textId="77777777" w:rsidTr="00B24CDD">
        <w:trPr>
          <w:cantSplit/>
        </w:trPr>
        <w:tc>
          <w:tcPr>
            <w:tcW w:w="2335" w:type="dxa"/>
            <w:tcMar>
              <w:left w:w="72" w:type="dxa"/>
              <w:right w:w="72" w:type="dxa"/>
            </w:tcMar>
          </w:tcPr>
          <w:p w14:paraId="319707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Weaver TE. Outcome measurement in sleep medicine practice and research. Part 1: assessment of</w:t>
            </w:r>
          </w:p>
          <w:p w14:paraId="09F657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ymptoms, subjective and objective daytime</w:t>
            </w:r>
          </w:p>
          <w:p w14:paraId="4A75E1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leepiness, health-related quality of life and functional status. </w:t>
            </w:r>
            <w:r w:rsidRPr="00222CD1">
              <w:rPr>
                <w:rFonts w:ascii="Times New Roman" w:hAnsi="Times New Roman" w:cs="Times New Roman"/>
                <w:i/>
                <w:iCs/>
                <w:sz w:val="16"/>
                <w:szCs w:val="16"/>
                <w:lang w:val="en-GB"/>
              </w:rPr>
              <w:t>Sleep Med Rev.</w:t>
            </w:r>
            <w:r w:rsidRPr="00222CD1">
              <w:rPr>
                <w:rFonts w:ascii="Times New Roman" w:hAnsi="Times New Roman" w:cs="Times New Roman"/>
                <w:sz w:val="16"/>
                <w:szCs w:val="16"/>
                <w:lang w:val="en-GB"/>
              </w:rPr>
              <w:t xml:space="preserve"> 2001;5(2):103-128.</w:t>
            </w:r>
          </w:p>
        </w:tc>
        <w:tc>
          <w:tcPr>
            <w:tcW w:w="1440" w:type="dxa"/>
            <w:tcMar>
              <w:left w:w="72" w:type="dxa"/>
              <w:right w:w="72" w:type="dxa"/>
            </w:tcMar>
          </w:tcPr>
          <w:p w14:paraId="2767B7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iterature review </w:t>
            </w:r>
          </w:p>
        </w:tc>
        <w:tc>
          <w:tcPr>
            <w:tcW w:w="2250" w:type="dxa"/>
            <w:tcMar>
              <w:left w:w="72" w:type="dxa"/>
              <w:right w:w="72" w:type="dxa"/>
            </w:tcMar>
          </w:tcPr>
          <w:p w14:paraId="50FF3FF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72" w:type="dxa"/>
              <w:right w:w="72" w:type="dxa"/>
            </w:tcMar>
          </w:tcPr>
          <w:p w14:paraId="6B46D7A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17CCF0FA" w14:textId="77777777" w:rsidR="00B957C4" w:rsidRPr="00222CD1" w:rsidRDefault="00B957C4" w:rsidP="002027C7">
            <w:pPr>
              <w:numPr>
                <w:ilvl w:val="0"/>
                <w:numId w:val="11"/>
              </w:numPr>
              <w:spacing w:before="0" w:after="0" w:line="240" w:lineRule="auto"/>
              <w:ind w:left="259" w:hanging="259"/>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itial follow-up assessment of subjective sleepiness, HRQoL, functional status, mood, and adherence should occur during the first week of treatment to determine effectiveness.</w:t>
            </w:r>
          </w:p>
        </w:tc>
      </w:tr>
      <w:tr w:rsidR="00B957C4" w:rsidRPr="00222CD1" w14:paraId="598740C0" w14:textId="77777777" w:rsidTr="00B24CDD">
        <w:trPr>
          <w:cantSplit/>
        </w:trPr>
        <w:tc>
          <w:tcPr>
            <w:tcW w:w="2335" w:type="dxa"/>
            <w:tcMar>
              <w:left w:w="72" w:type="dxa"/>
              <w:right w:w="72" w:type="dxa"/>
            </w:tcMar>
          </w:tcPr>
          <w:p w14:paraId="7ABFF1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e K, et al. Sleep-disordered breathing and excessive daytime sleepiness.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xml:space="preserve"> 2017;12(3):369-382.</w:t>
            </w:r>
          </w:p>
        </w:tc>
        <w:tc>
          <w:tcPr>
            <w:tcW w:w="1440" w:type="dxa"/>
            <w:tcMar>
              <w:left w:w="72" w:type="dxa"/>
              <w:right w:w="72" w:type="dxa"/>
            </w:tcMar>
          </w:tcPr>
          <w:p w14:paraId="30A577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50" w:type="dxa"/>
            <w:tcMar>
              <w:left w:w="72" w:type="dxa"/>
              <w:right w:w="72" w:type="dxa"/>
            </w:tcMar>
          </w:tcPr>
          <w:p w14:paraId="56DE4E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EDS in OSA</w:t>
            </w:r>
          </w:p>
        </w:tc>
        <w:tc>
          <w:tcPr>
            <w:tcW w:w="1080" w:type="dxa"/>
            <w:tcMar>
              <w:left w:w="72" w:type="dxa"/>
              <w:right w:w="72" w:type="dxa"/>
            </w:tcMar>
          </w:tcPr>
          <w:p w14:paraId="29872D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41D9DEBD"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leepiness is commonly caused by insufficient sleep; therefore, providers should ask patients about their sleep-wake schedules, as differences of &gt;1 h between weekdays and weekends can signify</w:t>
            </w:r>
            <w:r w:rsidRPr="00222CD1" w:rsidDel="00263499">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work-related sleep restriction.</w:t>
            </w:r>
          </w:p>
          <w:p w14:paraId="5E42DD83"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ome medical conditions can mimic or contribute to sleepiness (depression, hypothyroidism, iron deficiency, vitamin D deficiency); providers should determine</w:t>
            </w:r>
            <w:r w:rsidRPr="00222CD1" w:rsidDel="00A205B9">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use of prescription/nonprescription sedatives or alerting </w:t>
            </w:r>
            <w:r w:rsidRPr="00222CD1" w:rsidDel="00E30973">
              <w:rPr>
                <w:rFonts w:ascii="Times New Roman" w:hAnsi="Times New Roman" w:cs="Times New Roman"/>
                <w:sz w:val="16"/>
                <w:szCs w:val="16"/>
                <w:lang w:val="en-GB"/>
              </w:rPr>
              <w:t>substances</w:t>
            </w:r>
            <w:r w:rsidRPr="00222CD1">
              <w:rPr>
                <w:rFonts w:ascii="Times New Roman" w:hAnsi="Times New Roman" w:cs="Times New Roman"/>
                <w:sz w:val="16"/>
                <w:szCs w:val="16"/>
                <w:lang w:val="en-GB"/>
              </w:rPr>
              <w:t>.</w:t>
            </w:r>
          </w:p>
          <w:p w14:paraId="4638D729"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ab testing (MSLT, MWT, metabolic panel, blood counts, thyroid function, testosterone levels in men, iron studies, urine drug screen, vitamin B12 and D levels) for EDS in OSA is typically only necessary to differentially diagnose the underlying cause of EDS (ie, if symptoms indicate a</w:t>
            </w:r>
            <w:r w:rsidRPr="00222CD1" w:rsidDel="002C1BE8">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comorbid or different cause than OSA) or in patients who have residual sleepiness despite optimal treatment of OSA.</w:t>
            </w:r>
          </w:p>
          <w:p w14:paraId="0DA3214E"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ifelong monitoring and treatment are</w:t>
            </w:r>
            <w:r w:rsidRPr="00222CD1" w:rsidDel="005A131D">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needed due to the chronic nature of OSA. After therapy initiation, patients should receive long-term follow-up, including ESS assessment of </w:t>
            </w:r>
            <w:r w:rsidRPr="00222CD1" w:rsidDel="00C64A6A">
              <w:rPr>
                <w:rFonts w:ascii="Times New Roman" w:hAnsi="Times New Roman" w:cs="Times New Roman"/>
                <w:sz w:val="16"/>
                <w:szCs w:val="16"/>
                <w:lang w:val="en-GB"/>
              </w:rPr>
              <w:t>EDS</w:t>
            </w:r>
            <w:r w:rsidRPr="00222CD1" w:rsidDel="002A65DD">
              <w:rPr>
                <w:rFonts w:ascii="Times New Roman" w:hAnsi="Times New Roman" w:cs="Times New Roman"/>
                <w:sz w:val="16"/>
                <w:szCs w:val="16"/>
                <w:lang w:val="en-GB"/>
              </w:rPr>
              <w:t>.</w:t>
            </w:r>
          </w:p>
          <w:p w14:paraId="464165E8"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or patients on PAP, equipment maintenance and data monitoring should take place periodically to ensure efficiency and adherence. Non-PAP therapy efficacy should be determined with a sleep study in patients with moderate to severe OSA or mild OSA with residual EDS.</w:t>
            </w:r>
          </w:p>
          <w:p w14:paraId="55EF5470"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some individuals who achieve significant, sustained weight loss and EDS resolution, treatment can be discontinued after evaluation.</w:t>
            </w:r>
          </w:p>
        </w:tc>
      </w:tr>
      <w:tr w:rsidR="00B957C4" w:rsidRPr="00222CD1" w14:paraId="34D144E1" w14:textId="77777777" w:rsidTr="00B24CDD">
        <w:trPr>
          <w:cantSplit/>
        </w:trPr>
        <w:tc>
          <w:tcPr>
            <w:tcW w:w="2335" w:type="dxa"/>
            <w:tcMar>
              <w:left w:w="72" w:type="dxa"/>
              <w:right w:w="72" w:type="dxa"/>
            </w:tcMar>
          </w:tcPr>
          <w:p w14:paraId="34CBED7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pstein LJ, et al. Clinical guideline for the evaluation, management, and long-term care of obstructive sleep apnea in adults.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09;5(3):263-276.</w:t>
            </w:r>
          </w:p>
        </w:tc>
        <w:tc>
          <w:tcPr>
            <w:tcW w:w="1440" w:type="dxa"/>
            <w:tcMar>
              <w:left w:w="72" w:type="dxa"/>
              <w:right w:w="72" w:type="dxa"/>
            </w:tcMar>
          </w:tcPr>
          <w:p w14:paraId="0E613D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actice guidelines</w:t>
            </w:r>
          </w:p>
        </w:tc>
        <w:tc>
          <w:tcPr>
            <w:tcW w:w="2250" w:type="dxa"/>
            <w:tcMar>
              <w:left w:w="72" w:type="dxa"/>
              <w:right w:w="72" w:type="dxa"/>
            </w:tcMar>
          </w:tcPr>
          <w:p w14:paraId="43851B3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 patients with OSA</w:t>
            </w:r>
          </w:p>
        </w:tc>
        <w:tc>
          <w:tcPr>
            <w:tcW w:w="1080" w:type="dxa"/>
            <w:tcMar>
              <w:left w:w="72" w:type="dxa"/>
              <w:right w:w="72" w:type="dxa"/>
            </w:tcMar>
          </w:tcPr>
          <w:p w14:paraId="647187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850" w:type="dxa"/>
            <w:tcMar>
              <w:left w:w="72" w:type="dxa"/>
              <w:right w:w="72" w:type="dxa"/>
            </w:tcMar>
          </w:tcPr>
          <w:p w14:paraId="72573D3D"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outine health maintenance evaluations should include patient history of snoring and EDS and an assessment for the presence of obesity, retrognathia, or hypertension; positive findings should lead to a more comprehensive exam.</w:t>
            </w:r>
          </w:p>
          <w:p w14:paraId="17D5317E"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omprehensive sleep history in</w:t>
            </w:r>
            <w:r w:rsidRPr="00222CD1" w:rsidDel="00E8264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patients suspected of having OSA should include assessments for snoring, apneas, gasping/choking episodes, unexplainable EDS (including ESS assessment), total sleep amount, nocturia, morning headaches, sleep fragmentation/maintenance, insomnia, and decreased concentration/memory.</w:t>
            </w:r>
          </w:p>
          <w:p w14:paraId="68D86AA4"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should undergo long-term management, especially those on chronic therapy, to monitor adherence, side effects, complications, and continued resolution of symptoms.</w:t>
            </w:r>
          </w:p>
          <w:p w14:paraId="517FF470" w14:textId="77777777" w:rsidR="00B957C4" w:rsidRPr="00222CD1" w:rsidRDefault="00B957C4" w:rsidP="002027C7">
            <w:pPr>
              <w:numPr>
                <w:ilvl w:val="0"/>
                <w:numId w:val="11"/>
              </w:numPr>
              <w:spacing w:before="0" w:after="0" w:line="240" w:lineRule="auto"/>
              <w:ind w:left="256" w:hanging="22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ose with OSA elimination due to weight loss or surgery should be monitored for risk factors and symptom return.</w:t>
            </w:r>
          </w:p>
        </w:tc>
      </w:tr>
      <w:tr w:rsidR="00B957C4" w:rsidRPr="00222CD1" w14:paraId="3305C33F" w14:textId="77777777" w:rsidTr="00B24CDD">
        <w:trPr>
          <w:cantSplit/>
        </w:trPr>
        <w:tc>
          <w:tcPr>
            <w:tcW w:w="2335" w:type="dxa"/>
            <w:tcMar>
              <w:left w:w="72" w:type="dxa"/>
              <w:right w:w="72" w:type="dxa"/>
            </w:tcMar>
          </w:tcPr>
          <w:p w14:paraId="16E27E47" w14:textId="7ADAE6D1" w:rsidR="00B957C4" w:rsidRPr="00222CD1" w:rsidRDefault="00B957C4" w:rsidP="00051E15">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Yaremchuk K, et al. Change in Epworth Sleepiness Scale after surgical treatment of</w:t>
            </w:r>
            <w:r w:rsidR="00051E15">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obstructive sleep apnea. </w:t>
            </w:r>
            <w:r w:rsidRPr="00222CD1">
              <w:rPr>
                <w:rFonts w:ascii="Times New Roman" w:hAnsi="Times New Roman" w:cs="Times New Roman"/>
                <w:i/>
                <w:iCs/>
                <w:sz w:val="16"/>
                <w:szCs w:val="16"/>
                <w:lang w:val="en-GB"/>
              </w:rPr>
              <w:t>Laryngoscope</w:t>
            </w:r>
            <w:r w:rsidRPr="00222CD1">
              <w:rPr>
                <w:rFonts w:ascii="Times New Roman" w:hAnsi="Times New Roman" w:cs="Times New Roman"/>
                <w:sz w:val="16"/>
                <w:szCs w:val="16"/>
                <w:lang w:val="en-GB"/>
              </w:rPr>
              <w:t>. 2011;121(7):1590-1593.</w:t>
            </w:r>
          </w:p>
        </w:tc>
        <w:tc>
          <w:tcPr>
            <w:tcW w:w="1440" w:type="dxa"/>
            <w:tcMar>
              <w:left w:w="72" w:type="dxa"/>
              <w:right w:w="72" w:type="dxa"/>
            </w:tcMar>
          </w:tcPr>
          <w:p w14:paraId="0A132FC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ase series with chart review</w:t>
            </w:r>
          </w:p>
        </w:tc>
        <w:tc>
          <w:tcPr>
            <w:tcW w:w="2250" w:type="dxa"/>
            <w:tcMar>
              <w:left w:w="72" w:type="dxa"/>
              <w:right w:w="72" w:type="dxa"/>
            </w:tcMar>
          </w:tcPr>
          <w:p w14:paraId="1D1CB1C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ult patients undergoing uvulopalatopharyngo-plasty, tonsillectomy, or radiofrequency ablation of the base of the tongue for OSA </w:t>
            </w:r>
          </w:p>
        </w:tc>
        <w:tc>
          <w:tcPr>
            <w:tcW w:w="1080" w:type="dxa"/>
            <w:tcMar>
              <w:left w:w="72" w:type="dxa"/>
              <w:right w:w="72" w:type="dxa"/>
            </w:tcMar>
          </w:tcPr>
          <w:p w14:paraId="70DDA4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ata were obtained from the hospital’s medical record system</w:t>
            </w:r>
          </w:p>
        </w:tc>
        <w:tc>
          <w:tcPr>
            <w:tcW w:w="5850" w:type="dxa"/>
            <w:tcMar>
              <w:left w:w="72" w:type="dxa"/>
              <w:right w:w="72" w:type="dxa"/>
            </w:tcMar>
          </w:tcPr>
          <w:p w14:paraId="01EB1809" w14:textId="77777777" w:rsidR="00B957C4" w:rsidRPr="00222CD1" w:rsidRDefault="00B957C4" w:rsidP="002027C7">
            <w:pPr>
              <w:numPr>
                <w:ilvl w:val="0"/>
                <w:numId w:val="14"/>
              </w:numPr>
              <w:spacing w:before="0" w:after="0" w:line="240" w:lineRule="auto"/>
              <w:ind w:left="259" w:hanging="23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ostoperatively, patients completed the ESS questionnaire at a median of 6 wk and repeated PSG at a median of 3 mo.</w:t>
            </w:r>
          </w:p>
        </w:tc>
      </w:tr>
    </w:tbl>
    <w:p w14:paraId="7F2027A5" w14:textId="77777777" w:rsidR="00B957C4" w:rsidRPr="00222CD1" w:rsidRDefault="00B957C4" w:rsidP="00B957C4">
      <w:pPr>
        <w:spacing w:before="0" w:after="20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 continuous positive airway pressure; CVD, cardiovascular disease; EDS, excessive daytime sleepiness; ESS, Epworth Sleepiness Scale; </w:t>
      </w:r>
      <w:bookmarkStart w:id="1" w:name="_Hlk95809357"/>
      <w:r w:rsidRPr="00222CD1">
        <w:rPr>
          <w:rFonts w:ascii="Times New Roman" w:hAnsi="Times New Roman" w:cs="Times New Roman"/>
          <w:sz w:val="16"/>
          <w:szCs w:val="16"/>
          <w:lang w:val="en-GB"/>
        </w:rPr>
        <w:t>GP, general practitioner; HCP, healthcare professional</w:t>
      </w:r>
      <w:bookmarkEnd w:id="1"/>
      <w:r w:rsidRPr="00222CD1">
        <w:rPr>
          <w:rFonts w:ascii="Times New Roman" w:hAnsi="Times New Roman" w:cs="Times New Roman"/>
          <w:sz w:val="16"/>
          <w:szCs w:val="16"/>
          <w:lang w:val="en-GB"/>
        </w:rPr>
        <w:t>; HRQL, health-related quality of life; min, minutes; MSLT, multiple sleep latency test; MWT, maintenance of wakefulness test; OSA, obstructive sleep apnea; PAP, positive airway pressure; PSG, polysomnography; QoL, quality of life; RCT, randomized controlled trial; SDB, sleep-disordered breathing; STOP-Bang, Snoring, Tiredness, Observed apnea, blood Pressure, Body mass index, Age, Neck circumference and Gender; T2DM, type 2 diabetes mellitus.</w:t>
      </w:r>
    </w:p>
    <w:p w14:paraId="0F9DDB08" w14:textId="7E23F214" w:rsidR="00B957C4" w:rsidRPr="00222CD1" w:rsidRDefault="00B957C4" w:rsidP="00B957C4">
      <w:pPr>
        <w:spacing w:before="0" w:after="200" w:line="276"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br w:type="page"/>
      </w:r>
      <w:r w:rsidR="00D063B8" w:rsidRPr="00FA73AE">
        <w:rPr>
          <w:rFonts w:ascii="Times New Roman" w:hAnsi="Times New Roman" w:cs="Times New Roman"/>
          <w:b/>
          <w:sz w:val="20"/>
          <w:szCs w:val="20"/>
          <w:lang w:val="en-GB"/>
        </w:rPr>
        <w:lastRenderedPageBreak/>
        <w:t>Supplementary</w:t>
      </w:r>
      <w:r w:rsidR="00D063B8" w:rsidRPr="00FA73AE">
        <w:rPr>
          <w:rFonts w:ascii="Times New Roman" w:hAnsi="Times New Roman" w:cs="Times New Roman"/>
          <w:b/>
          <w:bCs/>
          <w:sz w:val="20"/>
          <w:szCs w:val="20"/>
          <w:lang w:val="en-GB"/>
        </w:rPr>
        <w:t xml:space="preserve"> </w:t>
      </w:r>
      <w:r w:rsidR="004A7DC4"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5</w:t>
      </w:r>
      <w:r w:rsidR="004A7DC4" w:rsidRPr="00FA73AE">
        <w:rPr>
          <w:rFonts w:ascii="Times New Roman" w:hAnsi="Times New Roman" w:cs="Times New Roman"/>
          <w:b/>
          <w:bCs/>
          <w:sz w:val="20"/>
          <w:szCs w:val="20"/>
          <w:lang w:val="en-GB"/>
        </w:rPr>
        <w:t>.</w:t>
      </w:r>
      <w:r w:rsidR="004A7DC4" w:rsidRPr="000E0CBC">
        <w:rPr>
          <w:rFonts w:ascii="Times New Roman" w:hAnsi="Times New Roman" w:cs="Times New Roman"/>
          <w:b/>
          <w:bCs/>
          <w:sz w:val="20"/>
          <w:szCs w:val="20"/>
          <w:lang w:val="en-GB"/>
        </w:rPr>
        <w:t xml:space="preserve"> </w:t>
      </w:r>
      <w:r w:rsidRPr="000E0CBC">
        <w:rPr>
          <w:rFonts w:ascii="Times New Roman" w:hAnsi="Times New Roman" w:cs="Times New Roman"/>
          <w:b/>
          <w:bCs/>
          <w:sz w:val="20"/>
          <w:szCs w:val="20"/>
          <w:lang w:val="en-GB"/>
        </w:rPr>
        <w:t>Supporting evidence for Search 1B: What tools should be used to assess EDS in OSA within a clinical setting, and what are the outcomes on those tools that require further management of their sleepiness?</w:t>
      </w:r>
    </w:p>
    <w:tbl>
      <w:tblPr>
        <w:tblStyle w:val="TableGrid12"/>
        <w:tblW w:w="5002" w:type="pct"/>
        <w:tblLayout w:type="fixed"/>
        <w:tblLook w:val="04A0" w:firstRow="1" w:lastRow="0" w:firstColumn="1" w:lastColumn="0" w:noHBand="0" w:noVBand="1"/>
      </w:tblPr>
      <w:tblGrid>
        <w:gridCol w:w="2604"/>
        <w:gridCol w:w="1441"/>
        <w:gridCol w:w="1710"/>
        <w:gridCol w:w="1080"/>
        <w:gridCol w:w="2070"/>
        <w:gridCol w:w="4050"/>
      </w:tblGrid>
      <w:tr w:rsidR="00B957C4" w:rsidRPr="00222CD1" w14:paraId="3372F0B0" w14:textId="77777777" w:rsidTr="00051E15">
        <w:trPr>
          <w:cantSplit/>
          <w:tblHeader/>
        </w:trPr>
        <w:tc>
          <w:tcPr>
            <w:tcW w:w="5000" w:type="pct"/>
            <w:gridSpan w:val="6"/>
            <w:shd w:val="clear" w:color="auto" w:fill="DBE5F1" w:themeFill="accent1" w:themeFillTint="33"/>
            <w:tcMar>
              <w:left w:w="58" w:type="dxa"/>
              <w:right w:w="58" w:type="dxa"/>
            </w:tcMar>
            <w:vAlign w:val="bottom"/>
          </w:tcPr>
          <w:p w14:paraId="35E87F93"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1B: What tools should be used to assess EDS in OSA within a clinical setting, and what are the outcomes on those tools that require further management of their sleepiness?</w:t>
            </w:r>
          </w:p>
        </w:tc>
      </w:tr>
      <w:tr w:rsidR="00B957C4" w:rsidRPr="00222CD1" w14:paraId="79CC762E" w14:textId="77777777" w:rsidTr="00356251">
        <w:trPr>
          <w:cantSplit/>
          <w:tblHeader/>
        </w:trPr>
        <w:tc>
          <w:tcPr>
            <w:tcW w:w="1005" w:type="pct"/>
            <w:shd w:val="clear" w:color="auto" w:fill="DBE5F1" w:themeFill="accent1" w:themeFillTint="33"/>
            <w:tcMar>
              <w:left w:w="58" w:type="dxa"/>
              <w:right w:w="58" w:type="dxa"/>
            </w:tcMar>
            <w:vAlign w:val="bottom"/>
          </w:tcPr>
          <w:p w14:paraId="5B8851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556" w:type="pct"/>
            <w:shd w:val="clear" w:color="auto" w:fill="DBE5F1" w:themeFill="accent1" w:themeFillTint="33"/>
            <w:tcMar>
              <w:left w:w="58" w:type="dxa"/>
              <w:right w:w="58" w:type="dxa"/>
            </w:tcMar>
            <w:vAlign w:val="bottom"/>
          </w:tcPr>
          <w:p w14:paraId="17BCB218"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3D08FB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660" w:type="pct"/>
            <w:shd w:val="clear" w:color="auto" w:fill="DBE5F1" w:themeFill="accent1" w:themeFillTint="33"/>
            <w:tcMar>
              <w:left w:w="58" w:type="dxa"/>
              <w:right w:w="58" w:type="dxa"/>
            </w:tcMar>
            <w:vAlign w:val="bottom"/>
          </w:tcPr>
          <w:p w14:paraId="1CB4240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417" w:type="pct"/>
            <w:shd w:val="clear" w:color="auto" w:fill="DBE5F1" w:themeFill="accent1" w:themeFillTint="33"/>
            <w:tcMar>
              <w:left w:w="58" w:type="dxa"/>
              <w:right w:w="58" w:type="dxa"/>
            </w:tcMar>
            <w:vAlign w:val="bottom"/>
          </w:tcPr>
          <w:p w14:paraId="45D633D2"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799" w:type="pct"/>
            <w:shd w:val="clear" w:color="auto" w:fill="DBE5F1" w:themeFill="accent1" w:themeFillTint="33"/>
            <w:tcMar>
              <w:left w:w="58" w:type="dxa"/>
              <w:right w:w="58" w:type="dxa"/>
            </w:tcMar>
            <w:vAlign w:val="bottom"/>
          </w:tcPr>
          <w:p w14:paraId="458EE9FD"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Tool(s) used in study</w:t>
            </w:r>
          </w:p>
        </w:tc>
        <w:tc>
          <w:tcPr>
            <w:tcW w:w="1563" w:type="pct"/>
            <w:shd w:val="clear" w:color="auto" w:fill="DBE5F1" w:themeFill="accent1" w:themeFillTint="33"/>
            <w:tcMar>
              <w:left w:w="58" w:type="dxa"/>
              <w:right w:w="58" w:type="dxa"/>
            </w:tcMar>
            <w:vAlign w:val="bottom"/>
          </w:tcPr>
          <w:p w14:paraId="16B35B91"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354C43B6" w14:textId="77777777" w:rsidTr="00356251">
        <w:trPr>
          <w:cantSplit/>
        </w:trPr>
        <w:tc>
          <w:tcPr>
            <w:tcW w:w="1005" w:type="pct"/>
            <w:tcMar>
              <w:left w:w="58" w:type="dxa"/>
              <w:right w:w="58" w:type="dxa"/>
            </w:tcMar>
          </w:tcPr>
          <w:p w14:paraId="33DEBED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ishiyama T, et al. Criterion validity of the Pittsburgh Sleep Quality Index and Epworth Sleepiness Scale for the diagnosis of sleep disorders. </w:t>
            </w:r>
            <w:r w:rsidRPr="00222CD1">
              <w:rPr>
                <w:rFonts w:ascii="Times New Roman" w:hAnsi="Times New Roman" w:cs="Times New Roman"/>
                <w:i/>
                <w:iCs/>
                <w:sz w:val="16"/>
                <w:szCs w:val="16"/>
                <w:lang w:val="en-GB"/>
              </w:rPr>
              <w:t xml:space="preserve">Sleep Med. </w:t>
            </w:r>
            <w:r w:rsidRPr="00222CD1">
              <w:rPr>
                <w:rFonts w:ascii="Times New Roman" w:hAnsi="Times New Roman" w:cs="Times New Roman"/>
                <w:sz w:val="16"/>
                <w:szCs w:val="16"/>
                <w:lang w:val="en-GB"/>
              </w:rPr>
              <w:t>2014;15:422-429.</w:t>
            </w:r>
          </w:p>
        </w:tc>
        <w:tc>
          <w:tcPr>
            <w:tcW w:w="556" w:type="pct"/>
            <w:tcMar>
              <w:left w:w="58" w:type="dxa"/>
              <w:right w:w="58" w:type="dxa"/>
            </w:tcMar>
          </w:tcPr>
          <w:p w14:paraId="034D23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 and meta-analysis</w:t>
            </w:r>
          </w:p>
        </w:tc>
        <w:tc>
          <w:tcPr>
            <w:tcW w:w="660" w:type="pct"/>
            <w:tcMar>
              <w:left w:w="58" w:type="dxa"/>
              <w:right w:w="58" w:type="dxa"/>
            </w:tcMar>
          </w:tcPr>
          <w:p w14:paraId="4160E2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analysis: Untreated patients with a variety of sleep disorders (OSA, PLMD, RBD, and narcolepsy) (N=432)</w:t>
            </w:r>
            <w:r w:rsidRPr="00222CD1">
              <w:rPr>
                <w:rFonts w:ascii="Times New Roman" w:hAnsi="Times New Roman" w:cs="Times New Roman"/>
                <w:sz w:val="16"/>
                <w:szCs w:val="16"/>
                <w:lang w:val="en-GB"/>
              </w:rPr>
              <w:br/>
            </w:r>
          </w:p>
          <w:p w14:paraId="3CD959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ta-analysis: Patients with OSA (N=1280 across 7 studies)</w:t>
            </w:r>
          </w:p>
        </w:tc>
        <w:tc>
          <w:tcPr>
            <w:tcW w:w="417" w:type="pct"/>
            <w:tcMar>
              <w:left w:w="58" w:type="dxa"/>
              <w:right w:w="58" w:type="dxa"/>
            </w:tcMar>
          </w:tcPr>
          <w:p w14:paraId="793C8F0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2347725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and PSQI</w:t>
            </w:r>
          </w:p>
        </w:tc>
        <w:tc>
          <w:tcPr>
            <w:tcW w:w="1563" w:type="pct"/>
            <w:tcMar>
              <w:left w:w="58" w:type="dxa"/>
              <w:right w:w="58" w:type="dxa"/>
            </w:tcMar>
          </w:tcPr>
          <w:p w14:paraId="06FAE81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either the ESS nor the PSQI were accurate for identifying sleep disorders (AUC&lt;0.9; pooled area under ROC curve=0.48).</w:t>
            </w:r>
          </w:p>
          <w:p w14:paraId="62A6D52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ESS and PSQI are more influenced by psychological symptoms than PSG indices; therefore, these tools should not be used to screen for or diagnose PSG-defined sleep disorders.</w:t>
            </w:r>
          </w:p>
        </w:tc>
      </w:tr>
      <w:tr w:rsidR="00B957C4" w:rsidRPr="00222CD1" w14:paraId="51BD8477" w14:textId="77777777" w:rsidTr="00356251">
        <w:trPr>
          <w:cantSplit/>
        </w:trPr>
        <w:tc>
          <w:tcPr>
            <w:tcW w:w="1005" w:type="pct"/>
            <w:tcMar>
              <w:left w:w="58" w:type="dxa"/>
              <w:right w:w="58" w:type="dxa"/>
            </w:tcMar>
          </w:tcPr>
          <w:p w14:paraId="49CE715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aplan KA, et al. Psychometric scales measuring hypersomnolence. </w:t>
            </w:r>
            <w:r w:rsidRPr="00222CD1">
              <w:rPr>
                <w:rFonts w:ascii="Times New Roman" w:hAnsi="Times New Roman" w:cs="Times New Roman"/>
                <w:i/>
                <w:iCs/>
                <w:sz w:val="16"/>
                <w:szCs w:val="16"/>
                <w:lang w:val="en-GB"/>
              </w:rPr>
              <w:t>Curr Sleep Med Rep.</w:t>
            </w:r>
            <w:r w:rsidRPr="00222CD1">
              <w:rPr>
                <w:rFonts w:ascii="Times New Roman" w:hAnsi="Times New Roman" w:cs="Times New Roman"/>
                <w:sz w:val="16"/>
                <w:szCs w:val="16"/>
                <w:lang w:val="en-GB"/>
              </w:rPr>
              <w:t xml:space="preserve"> 2020;6(3):111-120.</w:t>
            </w:r>
          </w:p>
        </w:tc>
        <w:tc>
          <w:tcPr>
            <w:tcW w:w="556" w:type="pct"/>
            <w:tcMar>
              <w:left w:w="58" w:type="dxa"/>
              <w:right w:w="58" w:type="dxa"/>
            </w:tcMar>
          </w:tcPr>
          <w:p w14:paraId="0FDED06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view </w:t>
            </w:r>
          </w:p>
        </w:tc>
        <w:tc>
          <w:tcPr>
            <w:tcW w:w="660" w:type="pct"/>
            <w:tcMar>
              <w:left w:w="58" w:type="dxa"/>
              <w:right w:w="58" w:type="dxa"/>
            </w:tcMar>
          </w:tcPr>
          <w:p w14:paraId="71ECCE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mood disorders and idiopathic hypersomnia</w:t>
            </w:r>
          </w:p>
        </w:tc>
        <w:tc>
          <w:tcPr>
            <w:tcW w:w="417" w:type="pct"/>
            <w:tcMar>
              <w:left w:w="58" w:type="dxa"/>
              <w:right w:w="58" w:type="dxa"/>
            </w:tcMar>
          </w:tcPr>
          <w:p w14:paraId="24B8772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53C0E71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SS</w:t>
            </w:r>
          </w:p>
          <w:p w14:paraId="2A6F47B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KSS</w:t>
            </w:r>
          </w:p>
          <w:p w14:paraId="0A1ED47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p w14:paraId="5BCA317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ESS</w:t>
            </w:r>
          </w:p>
          <w:p w14:paraId="76D8D10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SI</w:t>
            </w:r>
          </w:p>
          <w:p w14:paraId="76D83D8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DSI</w:t>
            </w:r>
          </w:p>
          <w:p w14:paraId="60BE510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IFT</w:t>
            </w:r>
          </w:p>
          <w:p w14:paraId="0036FDF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oDSS</w:t>
            </w:r>
          </w:p>
          <w:p w14:paraId="58B9BBB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AI</w:t>
            </w:r>
          </w:p>
          <w:p w14:paraId="6862D3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SS</w:t>
            </w:r>
          </w:p>
          <w:p w14:paraId="325753BF"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istance to Sleepiness Scale</w:t>
            </w:r>
          </w:p>
          <w:p w14:paraId="5B34A63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ACES – Sleepiness Subscale</w:t>
            </w:r>
          </w:p>
          <w:p w14:paraId="0DD9986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owa Sleep Disturbances Inventory – Excessive Sleep Subscale</w:t>
            </w:r>
          </w:p>
          <w:p w14:paraId="6FB843A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DSS</w:t>
            </w:r>
          </w:p>
          <w:p w14:paraId="0B08BCF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leveland Adolescent Sleepiness Questionnaire</w:t>
            </w:r>
          </w:p>
          <w:p w14:paraId="6945C19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for Children and Adolescents</w:t>
            </w:r>
          </w:p>
          <w:p w14:paraId="341FCB3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hildren’s Sleep Habits Questionnaire – Daytime Sleepiness Subscale</w:t>
            </w:r>
          </w:p>
          <w:p w14:paraId="42C3DA4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chool Sleep Habits Survey – Sleepiness Subscale</w:t>
            </w:r>
          </w:p>
          <w:p w14:paraId="6E99420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ictorial Sleepiness Scale </w:t>
            </w:r>
          </w:p>
        </w:tc>
        <w:tc>
          <w:tcPr>
            <w:tcW w:w="1563" w:type="pct"/>
            <w:tcMar>
              <w:left w:w="58" w:type="dxa"/>
              <w:right w:w="58" w:type="dxa"/>
            </w:tcMar>
          </w:tcPr>
          <w:p w14:paraId="088648B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ollectively, these measures have at least 3 limitations to be addressed by future research:</w:t>
            </w:r>
          </w:p>
          <w:p w14:paraId="22A0E71B" w14:textId="77777777" w:rsidR="00B957C4" w:rsidRPr="00222CD1" w:rsidRDefault="00B957C4" w:rsidP="002027C7">
            <w:pPr>
              <w:numPr>
                <w:ilvl w:val="1"/>
                <w:numId w:val="4"/>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ta on test-retest reliability and sensitivity to clinical intervention is not available for some instruments, limiting their use. </w:t>
            </w:r>
          </w:p>
          <w:p w14:paraId="11CEC0FE" w14:textId="77777777" w:rsidR="00B957C4" w:rsidRPr="00222CD1" w:rsidRDefault="00B957C4" w:rsidP="002027C7">
            <w:pPr>
              <w:numPr>
                <w:ilvl w:val="1"/>
                <w:numId w:val="4"/>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omplaints of hypersomnolence are usually evaluated with objective measures (PSG, MSLT), yet many of the instruments do not report convergent validity with objective sleep assessment; other scales show indistinct relationships to objective measures (eg, ESS scores have been correlated with MSLT scores in only some research).</w:t>
            </w:r>
          </w:p>
          <w:p w14:paraId="43CE7D01" w14:textId="77777777" w:rsidR="00B957C4" w:rsidRPr="00222CD1" w:rsidRDefault="00B957C4" w:rsidP="002027C7">
            <w:pPr>
              <w:numPr>
                <w:ilvl w:val="1"/>
                <w:numId w:val="4"/>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ew of the scales are designed to measure long nighttime sleep duration and only consider long sleep during the day (eg, the Iowa Sleep Disturbances Inventory – Excessive Sleep Subscale).</w:t>
            </w:r>
          </w:p>
          <w:p w14:paraId="639E7A0F" w14:textId="77777777" w:rsidR="00B957C4" w:rsidRPr="00222CD1" w:rsidRDefault="00B957C4" w:rsidP="00B957C4">
            <w:pPr>
              <w:spacing w:before="0" w:after="0" w:line="240" w:lineRule="auto"/>
              <w:rPr>
                <w:rFonts w:ascii="Times New Roman" w:hAnsi="Times New Roman" w:cs="Times New Roman"/>
                <w:sz w:val="16"/>
                <w:szCs w:val="16"/>
                <w:lang w:val="en-GB"/>
              </w:rPr>
            </w:pPr>
          </w:p>
        </w:tc>
      </w:tr>
      <w:tr w:rsidR="00B957C4" w:rsidRPr="00222CD1" w14:paraId="13BFC7EC" w14:textId="77777777" w:rsidTr="00356251">
        <w:trPr>
          <w:cantSplit/>
        </w:trPr>
        <w:tc>
          <w:tcPr>
            <w:tcW w:w="1005" w:type="pct"/>
            <w:tcMar>
              <w:left w:w="58" w:type="dxa"/>
              <w:right w:w="58" w:type="dxa"/>
            </w:tcMar>
          </w:tcPr>
          <w:p w14:paraId="6E8F9C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urray BJ. Subjective and objective assessment of hypersomnolence.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2020;15(2):167-176.</w:t>
            </w:r>
          </w:p>
        </w:tc>
        <w:tc>
          <w:tcPr>
            <w:tcW w:w="556" w:type="pct"/>
            <w:tcMar>
              <w:left w:w="58" w:type="dxa"/>
              <w:right w:w="58" w:type="dxa"/>
            </w:tcMar>
          </w:tcPr>
          <w:p w14:paraId="1664673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view </w:t>
            </w:r>
          </w:p>
        </w:tc>
        <w:tc>
          <w:tcPr>
            <w:tcW w:w="660" w:type="pct"/>
            <w:tcMar>
              <w:left w:w="58" w:type="dxa"/>
              <w:right w:w="58" w:type="dxa"/>
            </w:tcMar>
          </w:tcPr>
          <w:p w14:paraId="24D968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438137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4F4CDAF7" w14:textId="77777777" w:rsidR="00B957C4" w:rsidRPr="00222CD1" w:rsidRDefault="00B957C4" w:rsidP="002027C7">
            <w:pPr>
              <w:numPr>
                <w:ilvl w:val="0"/>
                <w:numId w:val="12"/>
              </w:numPr>
              <w:spacing w:before="0" w:after="0" w:line="240" w:lineRule="auto"/>
              <w:ind w:left="166" w:hanging="17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ubjective assessments:</w:t>
            </w:r>
          </w:p>
          <w:p w14:paraId="52792692"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leep log</w:t>
            </w:r>
          </w:p>
          <w:p w14:paraId="0CC99E03"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p w14:paraId="2DBF8CF1"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SI</w:t>
            </w:r>
          </w:p>
          <w:p w14:paraId="288EC7B4"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DSI</w:t>
            </w:r>
          </w:p>
          <w:p w14:paraId="0890092E"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SS</w:t>
            </w:r>
          </w:p>
          <w:p w14:paraId="18BCD373"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KSS</w:t>
            </w:r>
          </w:p>
          <w:p w14:paraId="1F089CED"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IFT</w:t>
            </w:r>
          </w:p>
          <w:p w14:paraId="2878E1C7"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oDSS</w:t>
            </w:r>
          </w:p>
          <w:p w14:paraId="407A532E"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SQI</w:t>
            </w:r>
          </w:p>
          <w:p w14:paraId="2FD5D4E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eeds Sleep Evaluation Questionnaire</w:t>
            </w:r>
          </w:p>
          <w:p w14:paraId="3956009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ediatric Scales</w:t>
            </w:r>
          </w:p>
          <w:p w14:paraId="33620DDB" w14:textId="77777777" w:rsidR="00B957C4" w:rsidRPr="00222CD1" w:rsidRDefault="00B957C4" w:rsidP="002027C7">
            <w:pPr>
              <w:numPr>
                <w:ilvl w:val="0"/>
                <w:numId w:val="12"/>
              </w:numPr>
              <w:spacing w:before="0" w:after="0" w:line="240" w:lineRule="auto"/>
              <w:ind w:left="166" w:hanging="168"/>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bjective assessments:</w:t>
            </w:r>
          </w:p>
          <w:p w14:paraId="53BA5257"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linical observation</w:t>
            </w:r>
          </w:p>
          <w:p w14:paraId="2DF5ADE5"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linical neurophysiology</w:t>
            </w:r>
          </w:p>
          <w:p w14:paraId="451CFF4F"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w:t>
            </w:r>
          </w:p>
          <w:p w14:paraId="047B60B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WT</w:t>
            </w:r>
          </w:p>
          <w:p w14:paraId="0C3A900C"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mbulatory EEG</w:t>
            </w:r>
          </w:p>
          <w:p w14:paraId="3DB4D2FC"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ctigraphy</w:t>
            </w:r>
          </w:p>
          <w:p w14:paraId="5D0ED0F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VT</w:t>
            </w:r>
          </w:p>
          <w:p w14:paraId="1C74194F"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SLER</w:t>
            </w:r>
          </w:p>
          <w:p w14:paraId="2CFBA34C"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ART</w:t>
            </w:r>
          </w:p>
          <w:p w14:paraId="4CB46BE8"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yelid movement</w:t>
            </w:r>
          </w:p>
          <w:p w14:paraId="409C8031"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ye movements</w:t>
            </w:r>
          </w:p>
          <w:p w14:paraId="4EEEBAA1"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upillography</w:t>
            </w:r>
          </w:p>
          <w:p w14:paraId="377AA2B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riving simulators</w:t>
            </w:r>
          </w:p>
        </w:tc>
        <w:tc>
          <w:tcPr>
            <w:tcW w:w="1563" w:type="pct"/>
            <w:tcMar>
              <w:left w:w="58" w:type="dxa"/>
              <w:right w:w="58" w:type="dxa"/>
            </w:tcMar>
          </w:tcPr>
          <w:p w14:paraId="76C1BD84" w14:textId="77777777" w:rsidR="00B957C4" w:rsidRPr="00222CD1" w:rsidRDefault="00B957C4" w:rsidP="002027C7">
            <w:pPr>
              <w:numPr>
                <w:ilvl w:val="0"/>
                <w:numId w:val="12"/>
              </w:numPr>
              <w:spacing w:before="0" w:after="0" w:line="240" w:lineRule="auto"/>
              <w:ind w:left="166" w:hanging="17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roblems with subjective assessments:</w:t>
            </w:r>
          </w:p>
          <w:p w14:paraId="01906C24"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have subjective sleepiness may not realize the severity of their impairment.</w:t>
            </w:r>
          </w:p>
          <w:p w14:paraId="1C9145DF"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 disconnect may exist between subjective (ESS) and objective (MSLT) measures of sleepiness. </w:t>
            </w:r>
          </w:p>
          <w:p w14:paraId="0C32369C"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may exaggerate symptoms to seek stimulants.</w:t>
            </w:r>
          </w:p>
          <w:p w14:paraId="7D65BF4B"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terpretation of subjective scales is best done when the clinician can gauge the reliability of the patient and their insight.</w:t>
            </w:r>
          </w:p>
          <w:p w14:paraId="4368A6C8"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racking changes on these scales may be more useful than using absolute values to establish a diagnosis.</w:t>
            </w:r>
          </w:p>
          <w:p w14:paraId="20D31290" w14:textId="77777777" w:rsidR="00B957C4" w:rsidRPr="00222CD1" w:rsidRDefault="00B957C4" w:rsidP="002027C7">
            <w:pPr>
              <w:numPr>
                <w:ilvl w:val="0"/>
                <w:numId w:val="1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lying on objective measures may be needed when there are concerns about patient reliability and/or significant implications of abnormal test results, although refinements and standardization of objective scales are required.</w:t>
            </w:r>
          </w:p>
          <w:p w14:paraId="5C7BD1DD"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SLT and MWT continue to be the best standardized tests to date despite their problems.</w:t>
            </w:r>
          </w:p>
          <w:p w14:paraId="152EE3EE" w14:textId="77777777" w:rsidR="00B957C4" w:rsidRPr="00222CD1" w:rsidRDefault="00B957C4" w:rsidP="002027C7">
            <w:pPr>
              <w:numPr>
                <w:ilvl w:val="1"/>
                <w:numId w:val="12"/>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combination of physiologic assessments may provide more information.</w:t>
            </w:r>
          </w:p>
          <w:p w14:paraId="42EAD05E" w14:textId="77777777" w:rsidR="00B957C4" w:rsidRPr="00222CD1" w:rsidRDefault="00B957C4" w:rsidP="002027C7">
            <w:pPr>
              <w:numPr>
                <w:ilvl w:val="0"/>
                <w:numId w:val="1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enerally, objective and subjective scales should be used together to assess sleepiness.</w:t>
            </w:r>
          </w:p>
          <w:p w14:paraId="454874C0"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7B3B1FC" w14:textId="77777777" w:rsidR="00B957C4" w:rsidRPr="00222CD1" w:rsidRDefault="00B957C4" w:rsidP="00B957C4">
            <w:pPr>
              <w:spacing w:before="0" w:after="0" w:line="240" w:lineRule="auto"/>
              <w:rPr>
                <w:rFonts w:ascii="Times New Roman" w:hAnsi="Times New Roman" w:cs="Times New Roman"/>
                <w:sz w:val="16"/>
                <w:szCs w:val="16"/>
                <w:lang w:val="en-GB"/>
              </w:rPr>
            </w:pPr>
          </w:p>
        </w:tc>
      </w:tr>
      <w:tr w:rsidR="00B957C4" w:rsidRPr="00222CD1" w14:paraId="2CD28E38" w14:textId="77777777" w:rsidTr="00356251">
        <w:trPr>
          <w:cantSplit/>
        </w:trPr>
        <w:tc>
          <w:tcPr>
            <w:tcW w:w="1005" w:type="pct"/>
            <w:tcMar>
              <w:left w:w="58" w:type="dxa"/>
              <w:right w:w="58" w:type="dxa"/>
            </w:tcMar>
          </w:tcPr>
          <w:p w14:paraId="3F65652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ilva FSL, et al. Are the </w:t>
            </w:r>
            <w:bookmarkStart w:id="2" w:name="_Hlk95752553"/>
            <w:r w:rsidRPr="00222CD1">
              <w:rPr>
                <w:rFonts w:ascii="Times New Roman" w:hAnsi="Times New Roman" w:cs="Times New Roman"/>
                <w:sz w:val="16"/>
                <w:szCs w:val="16"/>
                <w:lang w:val="en-GB"/>
              </w:rPr>
              <w:t xml:space="preserve">International Classification of Functioning, Disability, and Health </w:t>
            </w:r>
            <w:bookmarkEnd w:id="2"/>
            <w:r w:rsidRPr="00222CD1">
              <w:rPr>
                <w:rFonts w:ascii="Times New Roman" w:hAnsi="Times New Roman" w:cs="Times New Roman"/>
                <w:sz w:val="16"/>
                <w:szCs w:val="16"/>
                <w:lang w:val="en-GB"/>
              </w:rPr>
              <w:t xml:space="preserve">(ICF) domains considered in the obstructive sleep apnea instruments? An integrative review.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xml:space="preserve"> 2021;25(2):1089-1100. </w:t>
            </w:r>
          </w:p>
        </w:tc>
        <w:tc>
          <w:tcPr>
            <w:tcW w:w="556" w:type="pct"/>
            <w:tcMar>
              <w:left w:w="58" w:type="dxa"/>
              <w:right w:w="58" w:type="dxa"/>
            </w:tcMar>
          </w:tcPr>
          <w:p w14:paraId="2FE565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grative literature review (includes articles published in English, Portuguese, and Spanish)</w:t>
            </w:r>
          </w:p>
        </w:tc>
        <w:tc>
          <w:tcPr>
            <w:tcW w:w="660" w:type="pct"/>
            <w:tcMar>
              <w:left w:w="58" w:type="dxa"/>
              <w:right w:w="58" w:type="dxa"/>
            </w:tcMar>
          </w:tcPr>
          <w:p w14:paraId="0E830A4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ults with OSA </w:t>
            </w:r>
          </w:p>
        </w:tc>
        <w:tc>
          <w:tcPr>
            <w:tcW w:w="417" w:type="pct"/>
            <w:tcMar>
              <w:left w:w="58" w:type="dxa"/>
              <w:right w:w="58" w:type="dxa"/>
            </w:tcMar>
          </w:tcPr>
          <w:p w14:paraId="542D80C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70B26DB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QI, ESS, BQ, FOSQ, SAQLI, GSAQ, SEMSA, SOS, QSQ, SBQ, FOSQ-10, SQS, CCUQ, MOSAS, pSSAS, CCSESA-J in relation to the ICF</w:t>
            </w:r>
          </w:p>
        </w:tc>
        <w:tc>
          <w:tcPr>
            <w:tcW w:w="1563" w:type="pct"/>
            <w:tcMar>
              <w:left w:w="58" w:type="dxa"/>
              <w:right w:w="58" w:type="dxa"/>
            </w:tcMar>
          </w:tcPr>
          <w:p w14:paraId="082714D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validated OSA instruments included in this review have significant ICF concepts with the prevalence of the function domain, and the remaining domains being poorly explored.</w:t>
            </w:r>
          </w:p>
          <w:p w14:paraId="5E583BF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urther studies are needed to address the functioning of patients with OSA.</w:t>
            </w:r>
          </w:p>
          <w:p w14:paraId="7A01A98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uthors proposed an instrument that incorporates concepts of the biopsychosocial mode to allow understanding of the influence of personal/ environmental factors, activity, and participation components in functioning. </w:t>
            </w:r>
          </w:p>
        </w:tc>
      </w:tr>
      <w:tr w:rsidR="00B957C4" w:rsidRPr="00222CD1" w14:paraId="5F950E9D" w14:textId="77777777" w:rsidTr="00356251">
        <w:trPr>
          <w:cantSplit/>
        </w:trPr>
        <w:tc>
          <w:tcPr>
            <w:tcW w:w="1005" w:type="pct"/>
            <w:tcMar>
              <w:left w:w="58" w:type="dxa"/>
              <w:right w:w="58" w:type="dxa"/>
            </w:tcMar>
          </w:tcPr>
          <w:p w14:paraId="24A6C7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urlston A, et al. The Epworth Sleepiness Scale in service members with sleep disorders. </w:t>
            </w:r>
            <w:r w:rsidRPr="00222CD1">
              <w:rPr>
                <w:rFonts w:ascii="Times New Roman" w:hAnsi="Times New Roman" w:cs="Times New Roman"/>
                <w:i/>
                <w:iCs/>
                <w:sz w:val="16"/>
                <w:szCs w:val="16"/>
                <w:lang w:val="en-GB"/>
              </w:rPr>
              <w:t>Mil Med.</w:t>
            </w:r>
            <w:r w:rsidRPr="00222CD1">
              <w:rPr>
                <w:rFonts w:ascii="Times New Roman" w:hAnsi="Times New Roman" w:cs="Times New Roman"/>
                <w:sz w:val="16"/>
                <w:szCs w:val="16"/>
                <w:lang w:val="en-GB"/>
              </w:rPr>
              <w:t xml:space="preserve"> 2019;184(11-12):e701-e707.</w:t>
            </w:r>
          </w:p>
        </w:tc>
        <w:tc>
          <w:tcPr>
            <w:tcW w:w="556" w:type="pct"/>
            <w:tcMar>
              <w:left w:w="58" w:type="dxa"/>
              <w:right w:w="58" w:type="dxa"/>
            </w:tcMar>
          </w:tcPr>
          <w:p w14:paraId="2D4F75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review</w:t>
            </w:r>
          </w:p>
        </w:tc>
        <w:tc>
          <w:tcPr>
            <w:tcW w:w="660" w:type="pct"/>
            <w:tcMar>
              <w:left w:w="58" w:type="dxa"/>
              <w:right w:w="58" w:type="dxa"/>
            </w:tcMar>
          </w:tcPr>
          <w:p w14:paraId="5C6D02B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ilitary personnel who were referred for evaluation to a sleep disorders center (n=488)</w:t>
            </w:r>
          </w:p>
        </w:tc>
        <w:tc>
          <w:tcPr>
            <w:tcW w:w="417" w:type="pct"/>
            <w:tcMar>
              <w:left w:w="58" w:type="dxa"/>
              <w:right w:w="58" w:type="dxa"/>
            </w:tcMar>
          </w:tcPr>
          <w:p w14:paraId="5D0DB74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cademic military sleep disorders center</w:t>
            </w:r>
          </w:p>
        </w:tc>
        <w:tc>
          <w:tcPr>
            <w:tcW w:w="799" w:type="pct"/>
            <w:tcMar>
              <w:left w:w="58" w:type="dxa"/>
              <w:right w:w="58" w:type="dxa"/>
            </w:tcMar>
          </w:tcPr>
          <w:p w14:paraId="723C79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15100BD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ults suggested that there is a 59% likelihood that random participants meeting diagnostic criteria for only insomnia would have higher ESS scores than those with only OSA.</w:t>
            </w:r>
          </w:p>
          <w:p w14:paraId="23A3D7A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levated ESS score indicates OSA, insomnia, or COMISA and should be evaluated accordingly.</w:t>
            </w:r>
          </w:p>
        </w:tc>
      </w:tr>
      <w:tr w:rsidR="00B957C4" w:rsidRPr="00222CD1" w14:paraId="4AD098BA" w14:textId="77777777" w:rsidTr="00356251">
        <w:trPr>
          <w:cantSplit/>
        </w:trPr>
        <w:tc>
          <w:tcPr>
            <w:tcW w:w="1005" w:type="pct"/>
            <w:tcMar>
              <w:left w:w="58" w:type="dxa"/>
              <w:right w:w="58" w:type="dxa"/>
            </w:tcMar>
          </w:tcPr>
          <w:p w14:paraId="745E7A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Kaplan KA, et al. Development and validation of the Hypersomnia Severity Index (HSI): a measure to assess hypersomnia severity and impairment in psychiatric disorders. </w:t>
            </w:r>
            <w:r w:rsidRPr="00222CD1">
              <w:rPr>
                <w:rFonts w:ascii="Times New Roman" w:hAnsi="Times New Roman" w:cs="Times New Roman"/>
                <w:i/>
                <w:iCs/>
                <w:sz w:val="16"/>
                <w:szCs w:val="16"/>
                <w:lang w:val="en-GB"/>
              </w:rPr>
              <w:t>Psychiatry Res</w:t>
            </w:r>
            <w:r w:rsidRPr="00222CD1">
              <w:rPr>
                <w:rFonts w:ascii="Times New Roman" w:hAnsi="Times New Roman" w:cs="Times New Roman"/>
                <w:sz w:val="16"/>
                <w:szCs w:val="16"/>
                <w:lang w:val="en-GB"/>
              </w:rPr>
              <w:t>. 2019;281:112547.</w:t>
            </w:r>
          </w:p>
        </w:tc>
        <w:tc>
          <w:tcPr>
            <w:tcW w:w="556" w:type="pct"/>
            <w:tcMar>
              <w:left w:w="58" w:type="dxa"/>
              <w:right w:w="58" w:type="dxa"/>
            </w:tcMar>
          </w:tcPr>
          <w:p w14:paraId="679E7A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nline research study </w:t>
            </w:r>
          </w:p>
        </w:tc>
        <w:tc>
          <w:tcPr>
            <w:tcW w:w="660" w:type="pct"/>
            <w:tcMar>
              <w:left w:w="58" w:type="dxa"/>
              <w:right w:w="58" w:type="dxa"/>
            </w:tcMar>
          </w:tcPr>
          <w:p w14:paraId="45BD98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dergraduates from University of California, Berkley (n=381) and individuals with MDD (n=21) and BD (n=89)</w:t>
            </w:r>
          </w:p>
        </w:tc>
        <w:tc>
          <w:tcPr>
            <w:tcW w:w="417" w:type="pct"/>
            <w:tcMar>
              <w:left w:w="58" w:type="dxa"/>
              <w:right w:w="58" w:type="dxa"/>
            </w:tcMar>
          </w:tcPr>
          <w:p w14:paraId="159D78E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nline</w:t>
            </w:r>
          </w:p>
        </w:tc>
        <w:tc>
          <w:tcPr>
            <w:tcW w:w="799" w:type="pct"/>
            <w:tcMar>
              <w:left w:w="58" w:type="dxa"/>
              <w:right w:w="58" w:type="dxa"/>
            </w:tcMar>
          </w:tcPr>
          <w:p w14:paraId="5534E97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SI</w:t>
            </w:r>
          </w:p>
        </w:tc>
        <w:tc>
          <w:tcPr>
            <w:tcW w:w="1563" w:type="pct"/>
            <w:tcMar>
              <w:left w:w="58" w:type="dxa"/>
              <w:right w:w="58" w:type="dxa"/>
            </w:tcMar>
          </w:tcPr>
          <w:p w14:paraId="69EE9F5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ternal consistency of the Distress/Impairment factor, as well as HSI overall, was high, although for the Hypersomnia Symptoms factor, Cronbach’s alpha coefficients decreased.</w:t>
            </w:r>
          </w:p>
          <w:p w14:paraId="02632C7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ptimal cutoff score = 10.</w:t>
            </w:r>
          </w:p>
          <w:p w14:paraId="31AD87A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igh test-retest reliability and stability in the subset of patients with BD.</w:t>
            </w:r>
          </w:p>
          <w:p w14:paraId="6939006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uture studies are needed to determine whether the HSI is sensitive to treatment response.</w:t>
            </w:r>
          </w:p>
        </w:tc>
      </w:tr>
      <w:tr w:rsidR="00B957C4" w:rsidRPr="00222CD1" w14:paraId="53C4FB86" w14:textId="77777777" w:rsidTr="00356251">
        <w:trPr>
          <w:cantSplit/>
        </w:trPr>
        <w:tc>
          <w:tcPr>
            <w:tcW w:w="1005" w:type="pct"/>
            <w:tcMar>
              <w:left w:w="58" w:type="dxa"/>
              <w:right w:w="58" w:type="dxa"/>
            </w:tcMar>
          </w:tcPr>
          <w:p w14:paraId="3F7FEB5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irtanen I, et al. Can real-life driving ability be predicted by the Maintenance of Wakefulness Test? </w:t>
            </w:r>
            <w:r w:rsidRPr="00222CD1">
              <w:rPr>
                <w:rFonts w:ascii="Times New Roman" w:hAnsi="Times New Roman" w:cs="Times New Roman"/>
                <w:i/>
                <w:iCs/>
                <w:sz w:val="16"/>
                <w:szCs w:val="16"/>
                <w:lang w:val="en-GB"/>
              </w:rPr>
              <w:t>Traffic Inj Prev</w:t>
            </w:r>
            <w:r w:rsidRPr="00222CD1">
              <w:rPr>
                <w:rFonts w:ascii="Times New Roman" w:hAnsi="Times New Roman" w:cs="Times New Roman"/>
                <w:sz w:val="16"/>
                <w:szCs w:val="16"/>
                <w:lang w:val="en-GB"/>
              </w:rPr>
              <w:t xml:space="preserve">. 2019;20:601-606. </w:t>
            </w:r>
          </w:p>
        </w:tc>
        <w:tc>
          <w:tcPr>
            <w:tcW w:w="556" w:type="pct"/>
            <w:tcMar>
              <w:left w:w="58" w:type="dxa"/>
              <w:right w:w="58" w:type="dxa"/>
            </w:tcMar>
          </w:tcPr>
          <w:p w14:paraId="297445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hart analysis</w:t>
            </w:r>
          </w:p>
        </w:tc>
        <w:tc>
          <w:tcPr>
            <w:tcW w:w="660" w:type="pct"/>
            <w:tcMar>
              <w:left w:w="58" w:type="dxa"/>
              <w:right w:w="58" w:type="dxa"/>
            </w:tcMar>
          </w:tcPr>
          <w:p w14:paraId="6C931C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an MWT and a driving ability assessment (n=63)</w:t>
            </w:r>
          </w:p>
        </w:tc>
        <w:tc>
          <w:tcPr>
            <w:tcW w:w="417" w:type="pct"/>
            <w:tcMar>
              <w:left w:w="58" w:type="dxa"/>
              <w:right w:w="58" w:type="dxa"/>
            </w:tcMar>
          </w:tcPr>
          <w:p w14:paraId="62AC9A3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12A57F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WT</w:t>
            </w:r>
          </w:p>
        </w:tc>
        <w:tc>
          <w:tcPr>
            <w:tcW w:w="1563" w:type="pct"/>
            <w:tcMar>
              <w:left w:w="58" w:type="dxa"/>
              <w:right w:w="58" w:type="dxa"/>
            </w:tcMar>
          </w:tcPr>
          <w:p w14:paraId="721D43A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MWT mean sleep latency ≥32.6 min (without</w:t>
            </w:r>
            <w:r w:rsidRPr="00222CD1" w:rsidDel="00DA5EA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posterior alpha activity or theta of drowsiness) can reliably be permitted to drive. </w:t>
            </w:r>
          </w:p>
          <w:p w14:paraId="67B988E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mportantly,</w:t>
            </w:r>
            <w:r w:rsidRPr="00222CD1" w:rsidDel="00FE2637">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MWT latency did not reliably predict</w:t>
            </w:r>
            <w:r w:rsidRPr="00222CD1" w:rsidDel="00634ADF">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successful performance on a 2-h driving test. </w:t>
            </w:r>
          </w:p>
        </w:tc>
      </w:tr>
      <w:tr w:rsidR="00B957C4" w:rsidRPr="00222CD1" w14:paraId="1FB4E28D" w14:textId="77777777" w:rsidTr="00356251">
        <w:trPr>
          <w:cantSplit/>
        </w:trPr>
        <w:tc>
          <w:tcPr>
            <w:tcW w:w="1005" w:type="pct"/>
            <w:tcMar>
              <w:left w:w="58" w:type="dxa"/>
              <w:right w:w="58" w:type="dxa"/>
            </w:tcMar>
          </w:tcPr>
          <w:p w14:paraId="46F231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Foster S, et al. Excessive daytime somnolence in patients with obstructive sleep apnea adequately treated with positive airway pressure.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8; 41(suppl 1):A193. [Abstract]</w:t>
            </w:r>
          </w:p>
        </w:tc>
        <w:tc>
          <w:tcPr>
            <w:tcW w:w="556" w:type="pct"/>
            <w:tcMar>
              <w:left w:w="58" w:type="dxa"/>
              <w:right w:w="58" w:type="dxa"/>
            </w:tcMar>
          </w:tcPr>
          <w:p w14:paraId="545187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review</w:t>
            </w:r>
          </w:p>
        </w:tc>
        <w:tc>
          <w:tcPr>
            <w:tcW w:w="660" w:type="pct"/>
            <w:tcMar>
              <w:left w:w="58" w:type="dxa"/>
              <w:right w:w="58" w:type="dxa"/>
            </w:tcMar>
          </w:tcPr>
          <w:p w14:paraId="56BDE0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 patients with OSA and EDS (ESS &gt;10) on PAP therapy (4 h/night for ≥70% of nights with residual AHI &lt;10) (n=31)</w:t>
            </w:r>
          </w:p>
        </w:tc>
        <w:tc>
          <w:tcPr>
            <w:tcW w:w="417" w:type="pct"/>
            <w:tcMar>
              <w:left w:w="58" w:type="dxa"/>
              <w:right w:w="58" w:type="dxa"/>
            </w:tcMar>
          </w:tcPr>
          <w:p w14:paraId="4D647C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22FA7E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7ED72BB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espite self-reported symptoms, most patients with OSA were not objectively sleepy, as determined by in-lab PSG followed by MSLT.</w:t>
            </w:r>
          </w:p>
        </w:tc>
      </w:tr>
      <w:tr w:rsidR="00B957C4" w:rsidRPr="00222CD1" w14:paraId="3BB27C06" w14:textId="77777777" w:rsidTr="00356251">
        <w:trPr>
          <w:cantSplit/>
        </w:trPr>
        <w:tc>
          <w:tcPr>
            <w:tcW w:w="1005" w:type="pct"/>
            <w:tcMar>
              <w:left w:w="58" w:type="dxa"/>
              <w:right w:w="58" w:type="dxa"/>
            </w:tcMar>
          </w:tcPr>
          <w:p w14:paraId="7963F1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azumi M, et al. Development and validation of the “Scale of Severity of Sleepiness-specific Distress: SSSD.” </w:t>
            </w:r>
            <w:r w:rsidRPr="00222CD1">
              <w:rPr>
                <w:rFonts w:ascii="Times New Roman" w:hAnsi="Times New Roman" w:cs="Times New Roman"/>
                <w:i/>
                <w:iCs/>
                <w:sz w:val="16"/>
                <w:szCs w:val="16"/>
                <w:lang w:val="en-GB"/>
              </w:rPr>
              <w:t>Sleep Biol Rhythms</w:t>
            </w:r>
            <w:r w:rsidRPr="00222CD1">
              <w:rPr>
                <w:rFonts w:ascii="Times New Roman" w:hAnsi="Times New Roman" w:cs="Times New Roman"/>
                <w:sz w:val="16"/>
                <w:szCs w:val="16"/>
                <w:lang w:val="en-GB"/>
              </w:rPr>
              <w:t>. 2018; 16(4):497. [Abstract]</w:t>
            </w:r>
          </w:p>
        </w:tc>
        <w:tc>
          <w:tcPr>
            <w:tcW w:w="556" w:type="pct"/>
            <w:tcMar>
              <w:left w:w="58" w:type="dxa"/>
              <w:right w:w="58" w:type="dxa"/>
            </w:tcMar>
          </w:tcPr>
          <w:p w14:paraId="0A30960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psychometric validation study</w:t>
            </w:r>
          </w:p>
        </w:tc>
        <w:tc>
          <w:tcPr>
            <w:tcW w:w="660" w:type="pct"/>
            <w:tcMar>
              <w:left w:w="58" w:type="dxa"/>
              <w:right w:w="58" w:type="dxa"/>
            </w:tcMar>
          </w:tcPr>
          <w:p w14:paraId="04F902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uspected hypersomnia (n=93)</w:t>
            </w:r>
          </w:p>
        </w:tc>
        <w:tc>
          <w:tcPr>
            <w:tcW w:w="417" w:type="pct"/>
            <w:tcMar>
              <w:left w:w="58" w:type="dxa"/>
              <w:right w:w="58" w:type="dxa"/>
            </w:tcMar>
          </w:tcPr>
          <w:p w14:paraId="5FE6C42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32FF50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SSD</w:t>
            </w:r>
          </w:p>
        </w:tc>
        <w:tc>
          <w:tcPr>
            <w:tcW w:w="1563" w:type="pct"/>
            <w:tcMar>
              <w:left w:w="58" w:type="dxa"/>
              <w:right w:w="58" w:type="dxa"/>
            </w:tcMar>
          </w:tcPr>
          <w:p w14:paraId="07CF6DC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SSSD has construct validity and internal consistency; the “self-consciousness about somnolence” component predicts mental health problems in patients with hypersomnia.</w:t>
            </w:r>
          </w:p>
        </w:tc>
      </w:tr>
      <w:tr w:rsidR="00B957C4" w:rsidRPr="00222CD1" w14:paraId="48AA2DF7" w14:textId="77777777" w:rsidTr="00356251">
        <w:trPr>
          <w:cantSplit/>
        </w:trPr>
        <w:tc>
          <w:tcPr>
            <w:tcW w:w="1005" w:type="pct"/>
            <w:tcMar>
              <w:left w:w="58" w:type="dxa"/>
              <w:right w:w="58" w:type="dxa"/>
            </w:tcMar>
          </w:tcPr>
          <w:p w14:paraId="494CD62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urtis MM, et al. A review of scales to evaluate sleep disturbances in movement disorders. </w:t>
            </w:r>
            <w:r w:rsidRPr="00222CD1">
              <w:rPr>
                <w:rFonts w:ascii="Times New Roman" w:hAnsi="Times New Roman" w:cs="Times New Roman"/>
                <w:i/>
                <w:iCs/>
                <w:sz w:val="16"/>
                <w:szCs w:val="16"/>
                <w:lang w:val="en-GB"/>
              </w:rPr>
              <w:t>Front Neurol</w:t>
            </w:r>
            <w:r w:rsidRPr="00222CD1">
              <w:rPr>
                <w:rFonts w:ascii="Times New Roman" w:hAnsi="Times New Roman" w:cs="Times New Roman"/>
                <w:sz w:val="16"/>
                <w:szCs w:val="16"/>
                <w:lang w:val="en-GB"/>
              </w:rPr>
              <w:t>. 2018;9:369.</w:t>
            </w:r>
          </w:p>
        </w:tc>
        <w:tc>
          <w:tcPr>
            <w:tcW w:w="556" w:type="pct"/>
            <w:tcMar>
              <w:left w:w="58" w:type="dxa"/>
              <w:right w:w="58" w:type="dxa"/>
            </w:tcMar>
          </w:tcPr>
          <w:p w14:paraId="23BFBC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iterature review </w:t>
            </w:r>
          </w:p>
        </w:tc>
        <w:tc>
          <w:tcPr>
            <w:tcW w:w="660" w:type="pct"/>
            <w:tcMar>
              <w:left w:w="58" w:type="dxa"/>
              <w:right w:w="58" w:type="dxa"/>
            </w:tcMar>
          </w:tcPr>
          <w:p w14:paraId="0D9D45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656E6B1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580E74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SS, ESS, ISCS, SCOPA-Sleep-DS</w:t>
            </w:r>
          </w:p>
        </w:tc>
        <w:tc>
          <w:tcPr>
            <w:tcW w:w="1563" w:type="pct"/>
            <w:tcMar>
              <w:left w:w="58" w:type="dxa"/>
              <w:right w:w="58" w:type="dxa"/>
            </w:tcMar>
          </w:tcPr>
          <w:p w14:paraId="3D9BCA0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SSS is “suggested” for rating sleepiness and measuring severity at a specific point in time in patients with PD and sleep disturbances; a limitation is the lack of data on the psychometric characteristics of the SSS.</w:t>
            </w:r>
          </w:p>
          <w:p w14:paraId="1CA1599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ESS is recommended for screening and evaluating DS severity in patients with PD, and</w:t>
            </w:r>
            <w:r w:rsidRPr="00222CD1" w:rsidDel="00392B05">
              <w:rPr>
                <w:rFonts w:ascii="Times New Roman" w:hAnsi="Times New Roman" w:cs="Times New Roman"/>
                <w:sz w:val="16"/>
                <w:szCs w:val="16"/>
                <w:lang w:val="en-GB"/>
              </w:rPr>
              <w:t xml:space="preserve"> has </w:t>
            </w:r>
            <w:r w:rsidRPr="00222CD1">
              <w:rPr>
                <w:rFonts w:ascii="Times New Roman" w:hAnsi="Times New Roman" w:cs="Times New Roman"/>
                <w:sz w:val="16"/>
                <w:szCs w:val="16"/>
                <w:lang w:val="en-GB"/>
              </w:rPr>
              <w:t>shown sensitivity to change after intervention. However, it does not include:</w:t>
            </w:r>
          </w:p>
          <w:p w14:paraId="74F6A56F" w14:textId="77777777" w:rsidR="00B957C4" w:rsidRPr="00222CD1" w:rsidRDefault="00B957C4" w:rsidP="002027C7">
            <w:pPr>
              <w:numPr>
                <w:ilvl w:val="0"/>
                <w:numId w:val="49"/>
              </w:numPr>
              <w:spacing w:before="0" w:after="0" w:line="240" w:lineRule="auto"/>
              <w:ind w:left="396" w:hanging="23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ta from an outside source (eg, a partner), without which risk may be underestimated. </w:t>
            </w:r>
          </w:p>
          <w:p w14:paraId="35357A47" w14:textId="77777777" w:rsidR="00B957C4" w:rsidRPr="00222CD1" w:rsidRDefault="00B957C4" w:rsidP="002027C7">
            <w:pPr>
              <w:numPr>
                <w:ilvl w:val="0"/>
                <w:numId w:val="49"/>
              </w:numPr>
              <w:spacing w:before="0" w:after="0" w:line="240" w:lineRule="auto"/>
              <w:ind w:left="396" w:hanging="23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risk of falling asleep while driving item.</w:t>
            </w:r>
          </w:p>
          <w:p w14:paraId="5FA0BF72" w14:textId="77777777" w:rsidR="00B957C4" w:rsidRPr="00222CD1" w:rsidRDefault="00B957C4" w:rsidP="002027C7">
            <w:pPr>
              <w:numPr>
                <w:ilvl w:val="0"/>
                <w:numId w:val="49"/>
              </w:numPr>
              <w:spacing w:before="0" w:after="0" w:line="240" w:lineRule="auto"/>
              <w:ind w:left="396" w:hanging="23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risk of sudden sleep attacks item.</w:t>
            </w:r>
          </w:p>
          <w:p w14:paraId="34DD677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ISCS is “suggested” for evaluating sleep attacks and DS and use in conjunction with the ESS is recommended. There is no published psychometric analysis for ISCS; </w:t>
            </w:r>
            <w:r w:rsidRPr="00222CD1" w:rsidDel="003A2688">
              <w:rPr>
                <w:rFonts w:ascii="Times New Roman" w:hAnsi="Times New Roman" w:cs="Times New Roman"/>
                <w:sz w:val="16"/>
                <w:szCs w:val="16"/>
                <w:lang w:val="en-GB"/>
              </w:rPr>
              <w:t>t</w:t>
            </w:r>
            <w:r w:rsidRPr="00222CD1">
              <w:rPr>
                <w:rFonts w:ascii="Times New Roman" w:hAnsi="Times New Roman" w:cs="Times New Roman"/>
                <w:sz w:val="16"/>
                <w:szCs w:val="16"/>
                <w:lang w:val="en-GB"/>
              </w:rPr>
              <w:t>erminology may lead to confounders because “sudden blank spells” may be owed to sleep attacks, syncope, or partial seizures.</w:t>
            </w:r>
          </w:p>
          <w:p w14:paraId="2CD6D4B0"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SCOPA-Sleep-DS subscale is recommended for screening and measuring DS severity and sleep attacks in PD, but sensitivity to change has not been investigated.</w:t>
            </w:r>
          </w:p>
        </w:tc>
      </w:tr>
      <w:tr w:rsidR="00B957C4" w:rsidRPr="00222CD1" w14:paraId="43D92D9F" w14:textId="77777777" w:rsidTr="00356251">
        <w:trPr>
          <w:cantSplit/>
        </w:trPr>
        <w:tc>
          <w:tcPr>
            <w:tcW w:w="1005" w:type="pct"/>
            <w:tcMar>
              <w:left w:w="58" w:type="dxa"/>
              <w:right w:w="58" w:type="dxa"/>
            </w:tcMar>
          </w:tcPr>
          <w:p w14:paraId="43B2484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Lapin BR, et al. The Epworth Sleepiness Scale: validation of one-dimensional factor structure in a large clinical sample.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18;14(8):1293-1301.</w:t>
            </w:r>
          </w:p>
        </w:tc>
        <w:tc>
          <w:tcPr>
            <w:tcW w:w="556" w:type="pct"/>
            <w:tcMar>
              <w:left w:w="58" w:type="dxa"/>
              <w:right w:w="58" w:type="dxa"/>
            </w:tcMar>
          </w:tcPr>
          <w:p w14:paraId="298AB2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study</w:t>
            </w:r>
          </w:p>
        </w:tc>
        <w:tc>
          <w:tcPr>
            <w:tcW w:w="660" w:type="pct"/>
            <w:tcMar>
              <w:left w:w="58" w:type="dxa"/>
              <w:right w:w="58" w:type="dxa"/>
            </w:tcMar>
          </w:tcPr>
          <w:p w14:paraId="48E2CD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presenting to a sleep clinic for the first time (n=10,785)</w:t>
            </w:r>
          </w:p>
        </w:tc>
        <w:tc>
          <w:tcPr>
            <w:tcW w:w="417" w:type="pct"/>
            <w:tcMar>
              <w:left w:w="58" w:type="dxa"/>
              <w:right w:w="58" w:type="dxa"/>
            </w:tcMar>
          </w:tcPr>
          <w:p w14:paraId="3FFA4C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004E24F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50ED601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is study confirmed the unidimensionality of the ESS in a large population.</w:t>
            </w:r>
          </w:p>
          <w:p w14:paraId="3D8C20F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ESS provides an accurate measure of the construct of EDS whether within patients with severe sleep apnea or in a population of young healthy respondents.</w:t>
            </w:r>
          </w:p>
        </w:tc>
      </w:tr>
      <w:tr w:rsidR="00B957C4" w:rsidRPr="00222CD1" w14:paraId="7722A8C5" w14:textId="77777777" w:rsidTr="00356251">
        <w:trPr>
          <w:cantSplit/>
        </w:trPr>
        <w:tc>
          <w:tcPr>
            <w:tcW w:w="1005" w:type="pct"/>
            <w:tcMar>
              <w:left w:w="58" w:type="dxa"/>
              <w:right w:w="58" w:type="dxa"/>
            </w:tcMar>
          </w:tcPr>
          <w:p w14:paraId="7DB805B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i Y, et al. The clinical utility of subjective vs. objective tests of excessive daytime sleepiness in the assessment of patients with sleep apnoea.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xml:space="preserve"> 2018;27(suppl 2):e12765. [Abstract]</w:t>
            </w:r>
          </w:p>
        </w:tc>
        <w:tc>
          <w:tcPr>
            <w:tcW w:w="556" w:type="pct"/>
            <w:tcMar>
              <w:left w:w="58" w:type="dxa"/>
              <w:right w:w="58" w:type="dxa"/>
            </w:tcMar>
          </w:tcPr>
          <w:p w14:paraId="17BF95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tudy</w:t>
            </w:r>
          </w:p>
        </w:tc>
        <w:tc>
          <w:tcPr>
            <w:tcW w:w="660" w:type="pct"/>
            <w:tcMar>
              <w:left w:w="58" w:type="dxa"/>
              <w:right w:w="58" w:type="dxa"/>
            </w:tcMar>
          </w:tcPr>
          <w:p w14:paraId="2BCA77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OSA (n=58) </w:t>
            </w:r>
          </w:p>
        </w:tc>
        <w:tc>
          <w:tcPr>
            <w:tcW w:w="417" w:type="pct"/>
            <w:tcMar>
              <w:left w:w="58" w:type="dxa"/>
              <w:right w:w="58" w:type="dxa"/>
            </w:tcMar>
          </w:tcPr>
          <w:p w14:paraId="114DA9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laboratory</w:t>
            </w:r>
          </w:p>
        </w:tc>
        <w:tc>
          <w:tcPr>
            <w:tcW w:w="799" w:type="pct"/>
            <w:tcMar>
              <w:left w:w="58" w:type="dxa"/>
              <w:right w:w="58" w:type="dxa"/>
            </w:tcMar>
          </w:tcPr>
          <w:p w14:paraId="6B7C63C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MSLT, PVT</w:t>
            </w:r>
          </w:p>
        </w:tc>
        <w:tc>
          <w:tcPr>
            <w:tcW w:w="1563" w:type="pct"/>
            <w:tcMar>
              <w:left w:w="58" w:type="dxa"/>
              <w:right w:w="58" w:type="dxa"/>
            </w:tcMar>
          </w:tcPr>
          <w:p w14:paraId="1E0CA71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is associated with low-grade inflammation and ESS with impaired sustained attention/ vigilance (as measured by PVT) in patients with OSA.</w:t>
            </w:r>
          </w:p>
          <w:p w14:paraId="66737A2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w:t>
            </w:r>
            <w:r w:rsidRPr="00222CD1" w:rsidDel="003226FE">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predicts CV morbidity, whereas ESS is a good predictor for impaired performance. </w:t>
            </w:r>
          </w:p>
        </w:tc>
      </w:tr>
      <w:tr w:rsidR="00B957C4" w:rsidRPr="00222CD1" w14:paraId="026B6760" w14:textId="77777777" w:rsidTr="00356251">
        <w:trPr>
          <w:cantSplit/>
        </w:trPr>
        <w:tc>
          <w:tcPr>
            <w:tcW w:w="1005" w:type="pct"/>
            <w:tcMar>
              <w:left w:w="58" w:type="dxa"/>
              <w:right w:w="58" w:type="dxa"/>
            </w:tcMar>
          </w:tcPr>
          <w:p w14:paraId="07B1960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lante DT, et al. Multimodal hypersomnolence assessment substantially increases objective identification of hypersomnolence in patients referred for multiple sleep latency testing.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8; 41(suppl):A227-A228. [Abstract]</w:t>
            </w:r>
          </w:p>
        </w:tc>
        <w:tc>
          <w:tcPr>
            <w:tcW w:w="556" w:type="pct"/>
            <w:tcMar>
              <w:left w:w="58" w:type="dxa"/>
              <w:right w:w="58" w:type="dxa"/>
            </w:tcMar>
          </w:tcPr>
          <w:p w14:paraId="42D4C2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7726AD6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for PSG and MSLT (n=100)</w:t>
            </w:r>
          </w:p>
        </w:tc>
        <w:tc>
          <w:tcPr>
            <w:tcW w:w="417" w:type="pct"/>
            <w:tcMar>
              <w:left w:w="58" w:type="dxa"/>
              <w:right w:w="58" w:type="dxa"/>
            </w:tcMar>
          </w:tcPr>
          <w:p w14:paraId="21D6C8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47DC2A6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SLT and MHA</w:t>
            </w:r>
          </w:p>
          <w:p w14:paraId="6453575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bjective hypersomnolence on MHA defined as ≥ 1 of: MSLT mean sleep latency ≤8 min, mean PUI ≥9.8, mean PVT lapses ≥4.8, or total sleep duration (ad libitum PSG plus MSLT naps) ≥11 h]</w:t>
            </w:r>
          </w:p>
        </w:tc>
        <w:tc>
          <w:tcPr>
            <w:tcW w:w="1563" w:type="pct"/>
            <w:tcMar>
              <w:left w:w="58" w:type="dxa"/>
              <w:right w:w="58" w:type="dxa"/>
            </w:tcMar>
          </w:tcPr>
          <w:p w14:paraId="6C4A2E4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detected 26 patients who were objectively sleepy, while the MHA detected an additional 36 patients as hypersomnolent.</w:t>
            </w:r>
          </w:p>
          <w:p w14:paraId="74DDF7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tients referred for PSG/MSLT, MHA more than doubled the proportion of patients who were found to have objective hypersomnolence, indicating that hypersomnolence assessment should expand beyond MSLT.</w:t>
            </w:r>
          </w:p>
        </w:tc>
      </w:tr>
      <w:tr w:rsidR="00B957C4" w:rsidRPr="00222CD1" w14:paraId="189036CB" w14:textId="77777777" w:rsidTr="00356251">
        <w:trPr>
          <w:cantSplit/>
        </w:trPr>
        <w:tc>
          <w:tcPr>
            <w:tcW w:w="1005" w:type="pct"/>
            <w:tcMar>
              <w:left w:w="58" w:type="dxa"/>
              <w:right w:w="58" w:type="dxa"/>
            </w:tcMar>
          </w:tcPr>
          <w:p w14:paraId="6D698A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meron K, et al. Validation of the Flinders Fatigue Scale as a measure of daytime fatigue.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xml:space="preserve"> 2017;30:105-112.</w:t>
            </w:r>
          </w:p>
        </w:tc>
        <w:tc>
          <w:tcPr>
            <w:tcW w:w="556" w:type="pct"/>
            <w:tcMar>
              <w:left w:w="58" w:type="dxa"/>
              <w:right w:w="58" w:type="dxa"/>
            </w:tcMar>
          </w:tcPr>
          <w:p w14:paraId="05041AD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control study</w:t>
            </w:r>
          </w:p>
        </w:tc>
        <w:tc>
          <w:tcPr>
            <w:tcW w:w="660" w:type="pct"/>
            <w:tcMar>
              <w:left w:w="58" w:type="dxa"/>
              <w:right w:w="58" w:type="dxa"/>
            </w:tcMar>
          </w:tcPr>
          <w:p w14:paraId="098597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ommunity volunteers (n=439), respondents with CFS/ME (n=66), untreated adults with insomnia (n=292), and untreated adults with OSA (AHI ≥15; n=132) </w:t>
            </w:r>
          </w:p>
        </w:tc>
        <w:tc>
          <w:tcPr>
            <w:tcW w:w="417" w:type="pct"/>
            <w:tcMar>
              <w:left w:w="58" w:type="dxa"/>
              <w:right w:w="58" w:type="dxa"/>
            </w:tcMar>
          </w:tcPr>
          <w:p w14:paraId="6516847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nline</w:t>
            </w:r>
          </w:p>
        </w:tc>
        <w:tc>
          <w:tcPr>
            <w:tcW w:w="799" w:type="pct"/>
            <w:tcMar>
              <w:left w:w="58" w:type="dxa"/>
              <w:right w:w="58" w:type="dxa"/>
            </w:tcMar>
          </w:tcPr>
          <w:p w14:paraId="2BE534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FS</w:t>
            </w:r>
          </w:p>
        </w:tc>
        <w:tc>
          <w:tcPr>
            <w:tcW w:w="1563" w:type="pct"/>
            <w:tcMar>
              <w:left w:w="58" w:type="dxa"/>
              <w:right w:w="58" w:type="dxa"/>
            </w:tcMar>
          </w:tcPr>
          <w:p w14:paraId="1324BFC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FS</w:t>
            </w:r>
            <w:r w:rsidRPr="00222CD1" w:rsidDel="00657DD0">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showed satisfactory internal consistency; convergent validity was confirmed by significant correlations with the Fatigue Severity Scale.</w:t>
            </w:r>
          </w:p>
          <w:p w14:paraId="03DEFB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FS showed adequate discriminant validity in clinically fatigued populations,</w:t>
            </w:r>
            <w:r w:rsidRPr="00222CD1" w:rsidDel="00993CAA">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with nonsignificant correlations with ESS.</w:t>
            </w:r>
          </w:p>
          <w:p w14:paraId="1C61852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FS</w:t>
            </w:r>
            <w:r w:rsidRPr="00222CD1" w:rsidDel="00EB291E">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showed sensitivity to fatigue variances</w:t>
            </w:r>
            <w:r w:rsidRPr="00222CD1" w:rsidDel="00EB291E">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between diagnostic subgroups.</w:t>
            </w:r>
          </w:p>
          <w:p w14:paraId="643D23B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uggested cutoff scores were: 13 (borderline; scores ≥13 reflect an “average” level of fatigue in patients with insomnia), 16 (moderate; maximally discriminates people with insomnia from a nonclinical population), 21 (high; maximally discriminates people with CFS/ME from a nonclinical population; scores ≥21 reflect “average” level of fatigue in patients with CFS/ME).</w:t>
            </w:r>
          </w:p>
        </w:tc>
      </w:tr>
      <w:tr w:rsidR="00B957C4" w:rsidRPr="00222CD1" w14:paraId="3F5A6F14" w14:textId="77777777" w:rsidTr="00356251">
        <w:trPr>
          <w:cantSplit/>
        </w:trPr>
        <w:tc>
          <w:tcPr>
            <w:tcW w:w="1005" w:type="pct"/>
            <w:tcMar>
              <w:left w:w="58" w:type="dxa"/>
              <w:right w:w="58" w:type="dxa"/>
            </w:tcMar>
          </w:tcPr>
          <w:p w14:paraId="6F92C14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uvilliers Y, et al. Measurement of narcolepsy symptoms: the Narcolepsy Severity Scale. </w:t>
            </w:r>
            <w:r w:rsidRPr="00222CD1">
              <w:rPr>
                <w:rFonts w:ascii="Times New Roman" w:hAnsi="Times New Roman" w:cs="Times New Roman"/>
                <w:i/>
                <w:iCs/>
                <w:sz w:val="16"/>
                <w:szCs w:val="16"/>
                <w:lang w:val="en-GB"/>
              </w:rPr>
              <w:t>Neurology.</w:t>
            </w:r>
            <w:r w:rsidRPr="00222CD1">
              <w:rPr>
                <w:rFonts w:ascii="Times New Roman" w:hAnsi="Times New Roman" w:cs="Times New Roman"/>
                <w:sz w:val="16"/>
                <w:szCs w:val="16"/>
                <w:lang w:val="en-GB"/>
              </w:rPr>
              <w:t xml:space="preserve"> 2017;88(14):1358-1365.</w:t>
            </w:r>
          </w:p>
        </w:tc>
        <w:tc>
          <w:tcPr>
            <w:tcW w:w="556" w:type="pct"/>
            <w:tcMar>
              <w:left w:w="58" w:type="dxa"/>
              <w:right w:w="58" w:type="dxa"/>
            </w:tcMar>
          </w:tcPr>
          <w:p w14:paraId="6C0D3E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531F89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treated (n=70) and treated (n=105, taking meds to treat EDS or cataplexy) adults with NT1</w:t>
            </w:r>
          </w:p>
        </w:tc>
        <w:tc>
          <w:tcPr>
            <w:tcW w:w="417" w:type="pct"/>
            <w:tcMar>
              <w:left w:w="58" w:type="dxa"/>
              <w:right w:w="58" w:type="dxa"/>
            </w:tcMar>
          </w:tcPr>
          <w:p w14:paraId="7BF360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42D307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SS</w:t>
            </w:r>
          </w:p>
        </w:tc>
        <w:tc>
          <w:tcPr>
            <w:tcW w:w="1563" w:type="pct"/>
            <w:tcMar>
              <w:left w:w="58" w:type="dxa"/>
              <w:right w:w="58" w:type="dxa"/>
            </w:tcMar>
          </w:tcPr>
          <w:p w14:paraId="34C185C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NSS has internal consistency, content validity, reproducibility, and responsiveness to medication, indicating that it is a valid, reliable, and informative tool to assess symptom severity and detect changes on treatment.</w:t>
            </w:r>
          </w:p>
          <w:p w14:paraId="7F356B1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SS</w:t>
            </w:r>
            <w:r w:rsidRPr="00222CD1" w:rsidDel="0000369A">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measures all clinical narcolepsy symptoms (EDS, cataplexy, hallucinations, sleep paralysis, disturbed nighttime sleep).</w:t>
            </w:r>
          </w:p>
        </w:tc>
      </w:tr>
      <w:tr w:rsidR="00B957C4" w:rsidRPr="00222CD1" w14:paraId="320B3DE3" w14:textId="77777777" w:rsidTr="00356251">
        <w:trPr>
          <w:cantSplit/>
        </w:trPr>
        <w:tc>
          <w:tcPr>
            <w:tcW w:w="1005" w:type="pct"/>
            <w:tcMar>
              <w:left w:w="58" w:type="dxa"/>
              <w:right w:w="58" w:type="dxa"/>
            </w:tcMar>
          </w:tcPr>
          <w:p w14:paraId="0B6439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Evans KA, et al. Screening commercial vehicle drivers for obstructive sleep apnea. </w:t>
            </w:r>
            <w:r w:rsidRPr="00222CD1">
              <w:rPr>
                <w:rFonts w:ascii="Times New Roman" w:hAnsi="Times New Roman" w:cs="Times New Roman"/>
                <w:i/>
                <w:iCs/>
                <w:sz w:val="16"/>
                <w:szCs w:val="16"/>
                <w:lang w:val="en-GB"/>
              </w:rPr>
              <w:t>Workplace Health Saf</w:t>
            </w:r>
            <w:r w:rsidRPr="00222CD1">
              <w:rPr>
                <w:rFonts w:ascii="Times New Roman" w:hAnsi="Times New Roman" w:cs="Times New Roman"/>
                <w:sz w:val="16"/>
                <w:szCs w:val="16"/>
                <w:lang w:val="en-GB"/>
              </w:rPr>
              <w:t>. 2017;65(10):487-492.</w:t>
            </w:r>
          </w:p>
        </w:tc>
        <w:tc>
          <w:tcPr>
            <w:tcW w:w="556" w:type="pct"/>
            <w:tcMar>
              <w:left w:w="58" w:type="dxa"/>
              <w:right w:w="58" w:type="dxa"/>
            </w:tcMar>
          </w:tcPr>
          <w:p w14:paraId="1F0801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Quality improvement project</w:t>
            </w:r>
          </w:p>
          <w:p w14:paraId="113F652D" w14:textId="77777777" w:rsidR="00B957C4" w:rsidRPr="00222CD1" w:rsidRDefault="00B957C4" w:rsidP="00B957C4">
            <w:pPr>
              <w:spacing w:before="0" w:after="0" w:line="240" w:lineRule="auto"/>
              <w:jc w:val="center"/>
              <w:rPr>
                <w:rFonts w:ascii="Times New Roman" w:hAnsi="Times New Roman" w:cs="Times New Roman"/>
                <w:sz w:val="16"/>
                <w:szCs w:val="16"/>
                <w:lang w:val="en-GB"/>
              </w:rPr>
            </w:pPr>
          </w:p>
        </w:tc>
        <w:tc>
          <w:tcPr>
            <w:tcW w:w="660" w:type="pct"/>
            <w:tcMar>
              <w:left w:w="58" w:type="dxa"/>
              <w:right w:w="58" w:type="dxa"/>
            </w:tcMar>
          </w:tcPr>
          <w:p w14:paraId="481935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mercial vehicle drivers who presented for their DOT physical exams (N=382)</w:t>
            </w:r>
          </w:p>
        </w:tc>
        <w:tc>
          <w:tcPr>
            <w:tcW w:w="417" w:type="pct"/>
            <w:tcMar>
              <w:left w:w="58" w:type="dxa"/>
              <w:right w:w="58" w:type="dxa"/>
            </w:tcMar>
          </w:tcPr>
          <w:p w14:paraId="0A144A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478A2EF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TOP-Bang Questionnaire, OSAEW</w:t>
            </w:r>
          </w:p>
        </w:tc>
        <w:tc>
          <w:tcPr>
            <w:tcW w:w="1563" w:type="pct"/>
            <w:tcMar>
              <w:left w:w="58" w:type="dxa"/>
              <w:right w:w="58" w:type="dxa"/>
            </w:tcMar>
          </w:tcPr>
          <w:p w14:paraId="1B38E2FF"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44% (n=161) of all </w:t>
            </w:r>
            <w:r w:rsidRPr="00222CD1" w:rsidDel="00B76390">
              <w:rPr>
                <w:rFonts w:ascii="Times New Roman" w:hAnsi="Times New Roman" w:cs="Times New Roman"/>
                <w:sz w:val="16"/>
                <w:szCs w:val="16"/>
                <w:lang w:val="en-GB"/>
              </w:rPr>
              <w:t xml:space="preserve">drivers </w:t>
            </w:r>
            <w:r w:rsidRPr="00222CD1" w:rsidDel="0035599B">
              <w:rPr>
                <w:rFonts w:ascii="Times New Roman" w:hAnsi="Times New Roman" w:cs="Times New Roman"/>
                <w:sz w:val="16"/>
                <w:szCs w:val="16"/>
                <w:lang w:val="en-GB"/>
              </w:rPr>
              <w:t xml:space="preserve">screened </w:t>
            </w:r>
            <w:r w:rsidRPr="00222CD1">
              <w:rPr>
                <w:rFonts w:ascii="Times New Roman" w:hAnsi="Times New Roman" w:cs="Times New Roman"/>
                <w:sz w:val="16"/>
                <w:szCs w:val="16"/>
                <w:lang w:val="en-GB"/>
              </w:rPr>
              <w:t>were positive on the STOP-Bang, the OSAEW, or both.</w:t>
            </w:r>
          </w:p>
          <w:p w14:paraId="7069109F" w14:textId="77777777" w:rsidR="00B957C4" w:rsidRPr="00222CD1" w:rsidRDefault="00B957C4" w:rsidP="002027C7">
            <w:pPr>
              <w:numPr>
                <w:ilvl w:val="1"/>
                <w:numId w:val="4"/>
              </w:numPr>
              <w:spacing w:before="0" w:after="0" w:line="240" w:lineRule="auto"/>
              <w:ind w:left="30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23 had known OSA</w:t>
            </w:r>
          </w:p>
          <w:p w14:paraId="09AFA89D" w14:textId="77777777" w:rsidR="00B957C4" w:rsidRPr="00222CD1" w:rsidRDefault="00B957C4" w:rsidP="002027C7">
            <w:pPr>
              <w:numPr>
                <w:ilvl w:val="1"/>
                <w:numId w:val="4"/>
              </w:numPr>
              <w:spacing w:before="0" w:after="0" w:line="240" w:lineRule="auto"/>
              <w:ind w:left="30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2 had previous negative sleep studies</w:t>
            </w:r>
          </w:p>
          <w:p w14:paraId="32E44476" w14:textId="77777777" w:rsidR="00B957C4" w:rsidRPr="00222CD1" w:rsidRDefault="00B957C4" w:rsidP="002027C7">
            <w:pPr>
              <w:numPr>
                <w:ilvl w:val="1"/>
                <w:numId w:val="4"/>
              </w:numPr>
              <w:spacing w:before="0" w:after="0" w:line="240" w:lineRule="auto"/>
              <w:ind w:left="30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136 were untested/undiagnosed; of these only 50 were referred for sleep studies, 12 of whom completed sleep studies (9 of 12 were positive for OSA)</w:t>
            </w:r>
          </w:p>
          <w:p w14:paraId="7A2329E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CPs were reluctant to refer high-risk commercial drivers for sleep studies and drivers were reluctant to cooperate with sleep testing.</w:t>
            </w:r>
          </w:p>
        </w:tc>
      </w:tr>
      <w:tr w:rsidR="00B957C4" w:rsidRPr="00222CD1" w14:paraId="10E06434" w14:textId="77777777" w:rsidTr="00356251">
        <w:trPr>
          <w:cantSplit/>
        </w:trPr>
        <w:tc>
          <w:tcPr>
            <w:tcW w:w="1005" w:type="pct"/>
            <w:tcMar>
              <w:left w:w="58" w:type="dxa"/>
              <w:right w:w="58" w:type="dxa"/>
            </w:tcMar>
          </w:tcPr>
          <w:p w14:paraId="745205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allais B, et al. Further evidence for the reliability and validity of the Fatigue and Daytime Sleepiness Scale. </w:t>
            </w:r>
            <w:r w:rsidRPr="00222CD1">
              <w:rPr>
                <w:rFonts w:ascii="Times New Roman" w:hAnsi="Times New Roman" w:cs="Times New Roman"/>
                <w:i/>
                <w:iCs/>
                <w:sz w:val="16"/>
                <w:szCs w:val="16"/>
                <w:lang w:val="en-GB"/>
              </w:rPr>
              <w:t>J Neurol</w:t>
            </w:r>
            <w:r w:rsidRPr="00222CD1">
              <w:rPr>
                <w:rFonts w:ascii="Times New Roman" w:hAnsi="Times New Roman" w:cs="Times New Roman"/>
                <w:sz w:val="16"/>
                <w:szCs w:val="16"/>
                <w:lang w:val="en-GB"/>
              </w:rPr>
              <w:t>. 2017;375:23-26.</w:t>
            </w:r>
          </w:p>
        </w:tc>
        <w:tc>
          <w:tcPr>
            <w:tcW w:w="556" w:type="pct"/>
            <w:tcMar>
              <w:left w:w="58" w:type="dxa"/>
              <w:right w:w="58" w:type="dxa"/>
            </w:tcMar>
          </w:tcPr>
          <w:p w14:paraId="09AA10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5C38F1E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 participants with DM1 (molecular confirmation and late onset or adult phenotype) (n=48)</w:t>
            </w:r>
          </w:p>
        </w:tc>
        <w:tc>
          <w:tcPr>
            <w:tcW w:w="417" w:type="pct"/>
            <w:tcMar>
              <w:left w:w="58" w:type="dxa"/>
              <w:right w:w="58" w:type="dxa"/>
            </w:tcMar>
          </w:tcPr>
          <w:p w14:paraId="0FA48B0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p w14:paraId="36754A4E"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799" w:type="pct"/>
            <w:tcMar>
              <w:left w:w="58" w:type="dxa"/>
              <w:right w:w="58" w:type="dxa"/>
            </w:tcMar>
          </w:tcPr>
          <w:p w14:paraId="4CB05AD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DSS</w:t>
            </w:r>
          </w:p>
        </w:tc>
        <w:tc>
          <w:tcPr>
            <w:tcW w:w="1563" w:type="pct"/>
            <w:tcMar>
              <w:left w:w="58" w:type="dxa"/>
              <w:right w:w="58" w:type="dxa"/>
            </w:tcMar>
          </w:tcPr>
          <w:p w14:paraId="249AC9E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FDSS showed moderate/acceptable internal consistency (Cronbach’s alpha=0.60) and good intra-rater reliability (ICC=0.83).</w:t>
            </w:r>
          </w:p>
          <w:p w14:paraId="614028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rticipants with complaints of both fatigue and daytime sleepiness had higher FDSS scores than those without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w:t>
            </w:r>
          </w:p>
          <w:p w14:paraId="755D21A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DSS is reliable and valid for patients with DM1.</w:t>
            </w:r>
          </w:p>
        </w:tc>
      </w:tr>
      <w:tr w:rsidR="00B957C4" w:rsidRPr="00222CD1" w14:paraId="2D4D1FB0" w14:textId="77777777" w:rsidTr="00356251">
        <w:trPr>
          <w:cantSplit/>
        </w:trPr>
        <w:tc>
          <w:tcPr>
            <w:tcW w:w="1005" w:type="pct"/>
            <w:tcMar>
              <w:left w:w="58" w:type="dxa"/>
              <w:right w:w="58" w:type="dxa"/>
            </w:tcMar>
          </w:tcPr>
          <w:p w14:paraId="0B70C7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osokawa K, et al. Comparison of sleep latency measured by the Oxford Sleep Resistance Test and simultaneous EEG in Japanese patient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7; 40(suppl 1):e134-e135. [Abstract]</w:t>
            </w:r>
          </w:p>
        </w:tc>
        <w:tc>
          <w:tcPr>
            <w:tcW w:w="556" w:type="pct"/>
            <w:tcMar>
              <w:left w:w="58" w:type="dxa"/>
              <w:right w:w="58" w:type="dxa"/>
            </w:tcMar>
          </w:tcPr>
          <w:p w14:paraId="0099C4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2625E6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ales with OSA (n=17)</w:t>
            </w:r>
          </w:p>
        </w:tc>
        <w:tc>
          <w:tcPr>
            <w:tcW w:w="417" w:type="pct"/>
            <w:tcMar>
              <w:left w:w="58" w:type="dxa"/>
              <w:right w:w="58" w:type="dxa"/>
            </w:tcMar>
          </w:tcPr>
          <w:p w14:paraId="1716696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51D7685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LER test and EEG</w:t>
            </w:r>
          </w:p>
        </w:tc>
        <w:tc>
          <w:tcPr>
            <w:tcW w:w="1563" w:type="pct"/>
            <w:tcMar>
              <w:left w:w="58" w:type="dxa"/>
              <w:right w:w="58" w:type="dxa"/>
            </w:tcMar>
          </w:tcPr>
          <w:p w14:paraId="4FCA4C0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significant positive correlation was observed between the OSLER and EEG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lt;0.0001, r=0.963).</w:t>
            </w:r>
          </w:p>
          <w:p w14:paraId="1ED35ABF" w14:textId="77777777" w:rsidR="00B957C4" w:rsidRPr="00222CD1" w:rsidRDefault="00B957C4" w:rsidP="00B957C4">
            <w:pPr>
              <w:spacing w:before="0" w:after="0" w:line="240" w:lineRule="auto"/>
              <w:ind w:left="166" w:hanging="166"/>
              <w:contextualSpacing/>
              <w:rPr>
                <w:rFonts w:ascii="Times New Roman" w:hAnsi="Times New Roman" w:cs="Times New Roman"/>
                <w:sz w:val="16"/>
                <w:szCs w:val="16"/>
                <w:lang w:val="en-GB"/>
              </w:rPr>
            </w:pPr>
          </w:p>
        </w:tc>
      </w:tr>
      <w:tr w:rsidR="00B957C4" w:rsidRPr="00222CD1" w14:paraId="58445DF7" w14:textId="77777777" w:rsidTr="00356251">
        <w:trPr>
          <w:cantSplit/>
        </w:trPr>
        <w:tc>
          <w:tcPr>
            <w:tcW w:w="1005" w:type="pct"/>
            <w:tcMar>
              <w:left w:w="58" w:type="dxa"/>
              <w:right w:w="58" w:type="dxa"/>
            </w:tcMar>
          </w:tcPr>
          <w:p w14:paraId="02C575A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allweit U, et al. Patient-reported measures of narcolepsy: the need for better assessment.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7; 13(5):737-744.</w:t>
            </w:r>
          </w:p>
        </w:tc>
        <w:tc>
          <w:tcPr>
            <w:tcW w:w="556" w:type="pct"/>
            <w:tcMar>
              <w:left w:w="58" w:type="dxa"/>
              <w:right w:w="58" w:type="dxa"/>
            </w:tcMar>
          </w:tcPr>
          <w:p w14:paraId="6C3F9C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w:t>
            </w:r>
          </w:p>
        </w:tc>
        <w:tc>
          <w:tcPr>
            <w:tcW w:w="660" w:type="pct"/>
            <w:tcMar>
              <w:left w:w="58" w:type="dxa"/>
              <w:right w:w="58" w:type="dxa"/>
            </w:tcMar>
          </w:tcPr>
          <w:p w14:paraId="5F5A24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or insomnia or narcolepsy (n=35 studies)</w:t>
            </w:r>
          </w:p>
        </w:tc>
        <w:tc>
          <w:tcPr>
            <w:tcW w:w="417" w:type="pct"/>
            <w:tcMar>
              <w:left w:w="58" w:type="dxa"/>
              <w:right w:w="58" w:type="dxa"/>
            </w:tcMar>
          </w:tcPr>
          <w:p w14:paraId="203777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0AE8AA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UNS, SSI, CETQ, NSSQ, NASQ</w:t>
            </w:r>
          </w:p>
        </w:tc>
        <w:tc>
          <w:tcPr>
            <w:tcW w:w="1563" w:type="pct"/>
            <w:tcMar>
              <w:left w:w="58" w:type="dxa"/>
              <w:right w:w="58" w:type="dxa"/>
            </w:tcMar>
          </w:tcPr>
          <w:p w14:paraId="1AD92F7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For the ESS, </w:t>
            </w:r>
            <w:r w:rsidRPr="00222CD1" w:rsidDel="005E456B">
              <w:rPr>
                <w:rFonts w:ascii="Times New Roman" w:hAnsi="Times New Roman" w:cs="Times New Roman"/>
                <w:sz w:val="16"/>
                <w:szCs w:val="16"/>
                <w:lang w:val="en-GB"/>
              </w:rPr>
              <w:t>i</w:t>
            </w:r>
            <w:r w:rsidRPr="00222CD1">
              <w:rPr>
                <w:rFonts w:ascii="Times New Roman" w:hAnsi="Times New Roman" w:cs="Times New Roman"/>
                <w:sz w:val="16"/>
                <w:szCs w:val="16"/>
                <w:lang w:val="en-GB"/>
              </w:rPr>
              <w:t>nternal consistency was good (Cronbach’s alpha, 0.73–0.86), although pooled correlations with other constructs varied from moderate (MWT [rho, −0.43]) to weak (MSLT [rho, −0.27] and OSA-related variables [rho, 0.11–0.23]); evidence for test-retest reliability was lacking.</w:t>
            </w:r>
          </w:p>
          <w:p w14:paraId="18FE17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ESS (score ≥14) had a sensitivity of 91% and specificity of 54%. </w:t>
            </w:r>
          </w:p>
          <w:p w14:paraId="66D6C4AF"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UNS, SSI, CETQ, NSSQ, and NASQ were evaluated as narcolepsy screening tools</w:t>
            </w:r>
          </w:p>
        </w:tc>
      </w:tr>
      <w:tr w:rsidR="00B957C4" w:rsidRPr="00222CD1" w14:paraId="1A0210F5" w14:textId="77777777" w:rsidTr="00356251">
        <w:trPr>
          <w:cantSplit/>
        </w:trPr>
        <w:tc>
          <w:tcPr>
            <w:tcW w:w="1005" w:type="pct"/>
            <w:tcMar>
              <w:left w:w="58" w:type="dxa"/>
              <w:right w:w="58" w:type="dxa"/>
            </w:tcMar>
          </w:tcPr>
          <w:p w14:paraId="51D5B8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ehert P. Epworth Sleepiness Scale ESS: determination of a minimum clinically relevant difference.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xml:space="preserve"> 2017; 40(suppl 1):e186-e187. [Abstract]</w:t>
            </w:r>
          </w:p>
        </w:tc>
        <w:tc>
          <w:tcPr>
            <w:tcW w:w="556" w:type="pct"/>
            <w:tcMar>
              <w:left w:w="58" w:type="dxa"/>
              <w:right w:w="58" w:type="dxa"/>
            </w:tcMar>
          </w:tcPr>
          <w:p w14:paraId="0F0A62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analysis</w:t>
            </w:r>
          </w:p>
        </w:tc>
        <w:tc>
          <w:tcPr>
            <w:tcW w:w="660" w:type="pct"/>
            <w:tcMar>
              <w:left w:w="58" w:type="dxa"/>
              <w:right w:w="58" w:type="dxa"/>
            </w:tcMar>
          </w:tcPr>
          <w:p w14:paraId="1C65BDB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who participated in trials of pitolisant (n=531)</w:t>
            </w:r>
          </w:p>
        </w:tc>
        <w:tc>
          <w:tcPr>
            <w:tcW w:w="417" w:type="pct"/>
            <w:tcMar>
              <w:left w:w="58" w:type="dxa"/>
              <w:right w:w="58" w:type="dxa"/>
            </w:tcMar>
          </w:tcPr>
          <w:p w14:paraId="062B7C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 RCTs and 1 open-label trial</w:t>
            </w:r>
          </w:p>
        </w:tc>
        <w:tc>
          <w:tcPr>
            <w:tcW w:w="799" w:type="pct"/>
            <w:tcMar>
              <w:left w:w="58" w:type="dxa"/>
              <w:right w:w="58" w:type="dxa"/>
            </w:tcMar>
          </w:tcPr>
          <w:p w14:paraId="4D4C94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0DFC1018" w14:textId="77777777" w:rsidR="00B957C4" w:rsidRPr="00222CD1" w:rsidRDefault="00B957C4" w:rsidP="002027C7">
            <w:pPr>
              <w:numPr>
                <w:ilvl w:val="0"/>
                <w:numId w:val="36"/>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inimally clinically relevant difference on the ESS was determined to be a change of ±3 points, which corresponded with the perceived change of the Clinical Global Impression of the patients.</w:t>
            </w:r>
          </w:p>
        </w:tc>
      </w:tr>
      <w:tr w:rsidR="00B957C4" w:rsidRPr="00222CD1" w14:paraId="261EEA11" w14:textId="77777777" w:rsidTr="00356251">
        <w:trPr>
          <w:cantSplit/>
        </w:trPr>
        <w:tc>
          <w:tcPr>
            <w:tcW w:w="1005" w:type="pct"/>
            <w:tcMar>
              <w:left w:w="58" w:type="dxa"/>
              <w:right w:w="58" w:type="dxa"/>
            </w:tcMar>
          </w:tcPr>
          <w:p w14:paraId="5C514F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utilov AA, et al. Reliability and external validity of the six scales of 72-item Sleep-Wake Pattern Assessment Questionnaire (SWPAQ). </w:t>
            </w:r>
            <w:r w:rsidRPr="00222CD1">
              <w:rPr>
                <w:rFonts w:ascii="Times New Roman" w:hAnsi="Times New Roman" w:cs="Times New Roman"/>
                <w:i/>
                <w:iCs/>
                <w:sz w:val="16"/>
                <w:szCs w:val="16"/>
                <w:lang w:val="en-GB"/>
              </w:rPr>
              <w:t>Biol Rhythm Res</w:t>
            </w:r>
            <w:r w:rsidRPr="00222CD1">
              <w:rPr>
                <w:rFonts w:ascii="Times New Roman" w:hAnsi="Times New Roman" w:cs="Times New Roman"/>
                <w:sz w:val="16"/>
                <w:szCs w:val="16"/>
                <w:lang w:val="en-GB"/>
              </w:rPr>
              <w:t>. 2017; 48(2):275-285.</w:t>
            </w:r>
          </w:p>
        </w:tc>
        <w:tc>
          <w:tcPr>
            <w:tcW w:w="556" w:type="pct"/>
            <w:tcMar>
              <w:left w:w="58" w:type="dxa"/>
              <w:right w:w="58" w:type="dxa"/>
            </w:tcMar>
          </w:tcPr>
          <w:p w14:paraId="36598E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24BDDA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ussian residents (n=160)</w:t>
            </w:r>
          </w:p>
        </w:tc>
        <w:tc>
          <w:tcPr>
            <w:tcW w:w="417" w:type="pct"/>
            <w:tcMar>
              <w:left w:w="58" w:type="dxa"/>
              <w:right w:w="58" w:type="dxa"/>
            </w:tcMar>
          </w:tcPr>
          <w:p w14:paraId="226740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6E15935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WPAQ</w:t>
            </w:r>
          </w:p>
        </w:tc>
        <w:tc>
          <w:tcPr>
            <w:tcW w:w="1563" w:type="pct"/>
            <w:tcMar>
              <w:left w:w="58" w:type="dxa"/>
              <w:right w:w="58" w:type="dxa"/>
            </w:tcMar>
          </w:tcPr>
          <w:p w14:paraId="4CC1D1F6"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pending on the subsamples, reliability of each of 6 SWPAQ’s scales was good or acceptable. </w:t>
            </w:r>
          </w:p>
          <w:p w14:paraId="42A0991E"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cores on any of the 6 scales were significantly predicted by behavior and habitual measures of sleep-wake cyclicity, such as sleep latency, sleep timing, and sleepiness after sleepless night.</w:t>
            </w:r>
          </w:p>
        </w:tc>
      </w:tr>
      <w:tr w:rsidR="00B957C4" w:rsidRPr="00222CD1" w14:paraId="669B6499" w14:textId="77777777" w:rsidTr="00356251">
        <w:trPr>
          <w:cantSplit/>
        </w:trPr>
        <w:tc>
          <w:tcPr>
            <w:tcW w:w="1005" w:type="pct"/>
            <w:tcMar>
              <w:left w:w="58" w:type="dxa"/>
              <w:right w:w="58" w:type="dxa"/>
            </w:tcMar>
          </w:tcPr>
          <w:p w14:paraId="0B0663A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arques DR, et al. The DSPS-4: a brief measure of perceived daytime sleepiness. </w:t>
            </w:r>
            <w:r w:rsidRPr="00222CD1">
              <w:rPr>
                <w:rFonts w:ascii="Times New Roman" w:hAnsi="Times New Roman" w:cs="Times New Roman"/>
                <w:i/>
                <w:iCs/>
                <w:sz w:val="16"/>
                <w:szCs w:val="16"/>
                <w:lang w:val="en-GB"/>
              </w:rPr>
              <w:t xml:space="preserve">J Sleep Res. </w:t>
            </w:r>
            <w:r w:rsidRPr="00222CD1">
              <w:rPr>
                <w:rFonts w:ascii="Times New Roman" w:hAnsi="Times New Roman" w:cs="Times New Roman"/>
                <w:sz w:val="16"/>
                <w:szCs w:val="16"/>
                <w:lang w:val="en-GB"/>
              </w:rPr>
              <w:t>2016; 25(suppl 1):156-157. [Abstract]</w:t>
            </w:r>
          </w:p>
        </w:tc>
        <w:tc>
          <w:tcPr>
            <w:tcW w:w="556" w:type="pct"/>
            <w:tcMar>
              <w:left w:w="58" w:type="dxa"/>
              <w:right w:w="58" w:type="dxa"/>
            </w:tcMar>
          </w:tcPr>
          <w:p w14:paraId="0F2A7A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6BAF2E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dergraduate medical students (n=344)</w:t>
            </w:r>
          </w:p>
        </w:tc>
        <w:tc>
          <w:tcPr>
            <w:tcW w:w="417" w:type="pct"/>
            <w:tcMar>
              <w:left w:w="58" w:type="dxa"/>
              <w:right w:w="58" w:type="dxa"/>
            </w:tcMar>
          </w:tcPr>
          <w:p w14:paraId="3A9237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16780A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SPS-4</w:t>
            </w:r>
          </w:p>
        </w:tc>
        <w:tc>
          <w:tcPr>
            <w:tcW w:w="1563" w:type="pct"/>
            <w:tcMar>
              <w:left w:w="58" w:type="dxa"/>
              <w:right w:w="58" w:type="dxa"/>
            </w:tcMar>
          </w:tcPr>
          <w:p w14:paraId="163FC7E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DSPS-4 demonstrated good reliability (</w:t>
            </w:r>
            <w:r w:rsidRPr="00222CD1">
              <w:rPr>
                <w:rFonts w:ascii="Symbol" w:eastAsia="Symbol" w:hAnsi="Symbol" w:cs="Symbol"/>
                <w:sz w:val="16"/>
                <w:szCs w:val="16"/>
                <w:lang w:val="en-GB"/>
              </w:rPr>
              <w:t></w:t>
            </w:r>
            <w:r w:rsidRPr="00222CD1">
              <w:rPr>
                <w:rFonts w:ascii="Times New Roman" w:hAnsi="Times New Roman" w:cs="Times New Roman"/>
                <w:sz w:val="16"/>
                <w:szCs w:val="16"/>
                <w:lang w:val="en-GB"/>
              </w:rPr>
              <w:t>=0.72) and validity.</w:t>
            </w:r>
          </w:p>
          <w:p w14:paraId="27E3BB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SPS-4 appears to be useful in routinely assessing perceived daytime sleepiness.</w:t>
            </w:r>
          </w:p>
        </w:tc>
      </w:tr>
      <w:tr w:rsidR="00B957C4" w:rsidRPr="00222CD1" w14:paraId="0579E46F" w14:textId="77777777" w:rsidTr="00356251">
        <w:trPr>
          <w:cantSplit/>
        </w:trPr>
        <w:tc>
          <w:tcPr>
            <w:tcW w:w="1005" w:type="pct"/>
            <w:tcMar>
              <w:left w:w="58" w:type="dxa"/>
              <w:right w:w="58" w:type="dxa"/>
            </w:tcMar>
          </w:tcPr>
          <w:p w14:paraId="726F2D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nen F, et al. A three-item instrument for measuring daytime sleepiness: </w:t>
            </w:r>
            <w:bookmarkStart w:id="3" w:name="_Hlk95810137"/>
            <w:r w:rsidRPr="00222CD1">
              <w:rPr>
                <w:rFonts w:ascii="Times New Roman" w:hAnsi="Times New Roman" w:cs="Times New Roman"/>
                <w:sz w:val="16"/>
                <w:szCs w:val="16"/>
                <w:lang w:val="en-GB"/>
              </w:rPr>
              <w:t xml:space="preserve">the Observation and Interview Based Diurnal Sleepiness Inventory </w:t>
            </w:r>
            <w:bookmarkEnd w:id="3"/>
            <w:r w:rsidRPr="00222CD1">
              <w:rPr>
                <w:rFonts w:ascii="Times New Roman" w:hAnsi="Times New Roman" w:cs="Times New Roman"/>
                <w:sz w:val="16"/>
                <w:szCs w:val="16"/>
                <w:lang w:val="en-GB"/>
              </w:rPr>
              <w:t xml:space="preserve">(ODSI).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6; 12(4):505-512.</w:t>
            </w:r>
          </w:p>
        </w:tc>
        <w:tc>
          <w:tcPr>
            <w:tcW w:w="556" w:type="pct"/>
            <w:tcMar>
              <w:left w:w="58" w:type="dxa"/>
              <w:right w:w="58" w:type="dxa"/>
            </w:tcMar>
          </w:tcPr>
          <w:p w14:paraId="2E2DB0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sychometric validation study </w:t>
            </w:r>
          </w:p>
        </w:tc>
        <w:tc>
          <w:tcPr>
            <w:tcW w:w="660" w:type="pct"/>
            <w:tcMar>
              <w:left w:w="58" w:type="dxa"/>
              <w:right w:w="58" w:type="dxa"/>
            </w:tcMar>
          </w:tcPr>
          <w:p w14:paraId="29E7169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lderly patients with OSA (n=73) and controls (n=60)</w:t>
            </w:r>
          </w:p>
        </w:tc>
        <w:tc>
          <w:tcPr>
            <w:tcW w:w="417" w:type="pct"/>
            <w:tcMar>
              <w:left w:w="58" w:type="dxa"/>
              <w:right w:w="58" w:type="dxa"/>
            </w:tcMar>
          </w:tcPr>
          <w:p w14:paraId="215A15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 and community</w:t>
            </w:r>
          </w:p>
        </w:tc>
        <w:tc>
          <w:tcPr>
            <w:tcW w:w="799" w:type="pct"/>
            <w:tcMar>
              <w:left w:w="58" w:type="dxa"/>
              <w:right w:w="58" w:type="dxa"/>
            </w:tcMar>
          </w:tcPr>
          <w:p w14:paraId="17E8E23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DSI</w:t>
            </w:r>
          </w:p>
        </w:tc>
        <w:tc>
          <w:tcPr>
            <w:tcW w:w="1563" w:type="pct"/>
            <w:tcMar>
              <w:left w:w="58" w:type="dxa"/>
              <w:right w:w="58" w:type="dxa"/>
            </w:tcMar>
          </w:tcPr>
          <w:p w14:paraId="5C3B01F0"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ean ODSI scores were significantly higher in older patients with OSAS (8.4±5.2) compared with healthy older controls (2.6±1.5;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lt;0.001</w:t>
            </w:r>
            <w:r w:rsidRPr="00222CD1" w:rsidDel="003A426A">
              <w:rPr>
                <w:rFonts w:ascii="Times New Roman" w:hAnsi="Times New Roman" w:cs="Times New Roman"/>
                <w:sz w:val="16"/>
                <w:szCs w:val="16"/>
                <w:lang w:val="en-GB"/>
              </w:rPr>
              <w:t>)</w:t>
            </w:r>
            <w:r w:rsidRPr="00222CD1">
              <w:rPr>
                <w:rFonts w:ascii="Times New Roman" w:hAnsi="Times New Roman" w:cs="Times New Roman"/>
                <w:sz w:val="16"/>
                <w:szCs w:val="16"/>
                <w:lang w:val="en-GB"/>
              </w:rPr>
              <w:t>.</w:t>
            </w:r>
          </w:p>
          <w:p w14:paraId="5EC6499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DSI has acceptable internal consistency (reliability), validity, and high test-retest reliability properties. </w:t>
            </w:r>
          </w:p>
          <w:p w14:paraId="7802649F"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DSI has acceptable correlation with the ESS (Pearson r=0.697).</w:t>
            </w:r>
          </w:p>
          <w:p w14:paraId="0EDB132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eiver operating characteristic analysis indicated that a cutoff point of 6 is successful for identifying older adults who have EDS.</w:t>
            </w:r>
          </w:p>
        </w:tc>
      </w:tr>
      <w:tr w:rsidR="00B957C4" w:rsidRPr="00222CD1" w14:paraId="53A46FE4" w14:textId="77777777" w:rsidTr="00356251">
        <w:trPr>
          <w:cantSplit/>
        </w:trPr>
        <w:tc>
          <w:tcPr>
            <w:tcW w:w="1005" w:type="pct"/>
            <w:tcMar>
              <w:left w:w="58" w:type="dxa"/>
              <w:right w:w="58" w:type="dxa"/>
            </w:tcMar>
          </w:tcPr>
          <w:p w14:paraId="303D2B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thal L. Assessment of sleepiness: are these scales useful?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6;39(suppl): A368. [Abstract]</w:t>
            </w:r>
          </w:p>
        </w:tc>
        <w:tc>
          <w:tcPr>
            <w:tcW w:w="556" w:type="pct"/>
            <w:tcMar>
              <w:left w:w="58" w:type="dxa"/>
              <w:right w:w="58" w:type="dxa"/>
            </w:tcMar>
          </w:tcPr>
          <w:p w14:paraId="35AA4C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6156BFF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leep medicine clinic patients (n=46)</w:t>
            </w:r>
          </w:p>
        </w:tc>
        <w:tc>
          <w:tcPr>
            <w:tcW w:w="417" w:type="pct"/>
            <w:tcMar>
              <w:left w:w="58" w:type="dxa"/>
              <w:right w:w="58" w:type="dxa"/>
            </w:tcMar>
          </w:tcPr>
          <w:p w14:paraId="580F88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66E3375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and ToDSS</w:t>
            </w:r>
          </w:p>
        </w:tc>
        <w:tc>
          <w:tcPr>
            <w:tcW w:w="1563" w:type="pct"/>
            <w:tcMar>
              <w:left w:w="58" w:type="dxa"/>
              <w:right w:w="58" w:type="dxa"/>
            </w:tcMar>
          </w:tcPr>
          <w:p w14:paraId="35CEA53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and ToDSS provided acceptable sensitivity in identifying waketime sleepiness; however, these scales misidentified 10% of patients with a false-negative assessment of subjective sleepiness.</w:t>
            </w:r>
          </w:p>
        </w:tc>
      </w:tr>
      <w:tr w:rsidR="00B957C4" w:rsidRPr="00222CD1" w14:paraId="3F390C94" w14:textId="77777777" w:rsidTr="00356251">
        <w:trPr>
          <w:cantSplit/>
        </w:trPr>
        <w:tc>
          <w:tcPr>
            <w:tcW w:w="1005" w:type="pct"/>
            <w:tcMar>
              <w:left w:w="58" w:type="dxa"/>
              <w:right w:w="58" w:type="dxa"/>
            </w:tcMar>
          </w:tcPr>
          <w:p w14:paraId="666559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uaita M, et al. The Barcelona Sleepiness Index: a new instrument to assess excessive daytime sleepiness in sleep disordered breathing.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5;11(11):1289-1298.</w:t>
            </w:r>
          </w:p>
        </w:tc>
        <w:tc>
          <w:tcPr>
            <w:tcW w:w="556" w:type="pct"/>
            <w:tcMar>
              <w:left w:w="58" w:type="dxa"/>
              <w:right w:w="58" w:type="dxa"/>
            </w:tcMar>
          </w:tcPr>
          <w:p w14:paraId="593748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38F509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complaining of snoring with and without EDS (n=98)</w:t>
            </w:r>
          </w:p>
        </w:tc>
        <w:tc>
          <w:tcPr>
            <w:tcW w:w="417" w:type="pct"/>
            <w:tcMar>
              <w:left w:w="58" w:type="dxa"/>
              <w:right w:w="58" w:type="dxa"/>
            </w:tcMar>
          </w:tcPr>
          <w:p w14:paraId="2B87F00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190FEB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SI</w:t>
            </w:r>
          </w:p>
        </w:tc>
        <w:tc>
          <w:tcPr>
            <w:tcW w:w="1563" w:type="pct"/>
            <w:tcMar>
              <w:left w:w="58" w:type="dxa"/>
              <w:right w:w="58" w:type="dxa"/>
            </w:tcMar>
          </w:tcPr>
          <w:p w14:paraId="12C5898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SI is highly correlated with objective assessments of sleepiness and is sufficiently sensitive to change post-CPAP in patients with SDB.</w:t>
            </w:r>
          </w:p>
        </w:tc>
      </w:tr>
      <w:tr w:rsidR="00B957C4" w:rsidRPr="00222CD1" w14:paraId="3919A129" w14:textId="77777777" w:rsidTr="00356251">
        <w:trPr>
          <w:cantSplit/>
        </w:trPr>
        <w:tc>
          <w:tcPr>
            <w:tcW w:w="1005" w:type="pct"/>
            <w:tcMar>
              <w:left w:w="58" w:type="dxa"/>
              <w:right w:w="58" w:type="dxa"/>
            </w:tcMar>
          </w:tcPr>
          <w:p w14:paraId="0AA467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AB5698">
              <w:rPr>
                <w:rFonts w:ascii="Times New Roman" w:hAnsi="Times New Roman" w:cs="Times New Roman"/>
                <w:sz w:val="16"/>
                <w:szCs w:val="16"/>
                <w:lang w:val="de-DE"/>
              </w:rPr>
              <w:t xml:space="preserve">Van der Heide A, et al. </w:t>
            </w:r>
            <w:r w:rsidRPr="00222CD1">
              <w:rPr>
                <w:rFonts w:ascii="Times New Roman" w:hAnsi="Times New Roman" w:cs="Times New Roman"/>
                <w:sz w:val="16"/>
                <w:szCs w:val="16"/>
                <w:lang w:val="en-GB"/>
              </w:rPr>
              <w:t xml:space="preserve">Comparing treatment effect measurements in narcolepsy: the Sustained Attention to Response Task, Epworth Sleepiness Scale, and Maintenance of Wakefulness Test.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5;38(7):1051-1058.</w:t>
            </w:r>
          </w:p>
        </w:tc>
        <w:tc>
          <w:tcPr>
            <w:tcW w:w="556" w:type="pct"/>
            <w:tcMar>
              <w:left w:w="58" w:type="dxa"/>
              <w:right w:w="58" w:type="dxa"/>
            </w:tcMar>
          </w:tcPr>
          <w:p w14:paraId="60151C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analysis</w:t>
            </w:r>
          </w:p>
        </w:tc>
        <w:tc>
          <w:tcPr>
            <w:tcW w:w="660" w:type="pct"/>
            <w:tcMar>
              <w:left w:w="58" w:type="dxa"/>
              <w:right w:w="58" w:type="dxa"/>
            </w:tcMar>
          </w:tcPr>
          <w:p w14:paraId="2502A17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who participated in a study of pitolisant (n=95)</w:t>
            </w:r>
          </w:p>
        </w:tc>
        <w:tc>
          <w:tcPr>
            <w:tcW w:w="417" w:type="pct"/>
            <w:tcMar>
              <w:left w:w="58" w:type="dxa"/>
              <w:right w:w="58" w:type="dxa"/>
            </w:tcMar>
          </w:tcPr>
          <w:p w14:paraId="70F7FF2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CT</w:t>
            </w:r>
          </w:p>
        </w:tc>
        <w:tc>
          <w:tcPr>
            <w:tcW w:w="799" w:type="pct"/>
            <w:tcMar>
              <w:left w:w="58" w:type="dxa"/>
              <w:right w:w="58" w:type="dxa"/>
            </w:tcMar>
          </w:tcPr>
          <w:p w14:paraId="7504879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SART, and MWT</w:t>
            </w:r>
          </w:p>
        </w:tc>
        <w:tc>
          <w:tcPr>
            <w:tcW w:w="1563" w:type="pct"/>
            <w:tcMar>
              <w:left w:w="58" w:type="dxa"/>
              <w:right w:w="58" w:type="dxa"/>
            </w:tcMar>
          </w:tcPr>
          <w:p w14:paraId="49D2484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ART is useful in measuring treatment efficacy in narcolepsy, with a reliability of &gt;0.8.</w:t>
            </w:r>
          </w:p>
          <w:p w14:paraId="232AB97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Using SART and ESS in combination includes a complete assessment of treatment effects in narcolepsy, as ESS is a subjective evaluation of how sleepy patients feel while SART is objective.</w:t>
            </w:r>
          </w:p>
        </w:tc>
      </w:tr>
      <w:tr w:rsidR="00B957C4" w:rsidRPr="00222CD1" w14:paraId="328F6AB1" w14:textId="77777777" w:rsidTr="00356251">
        <w:trPr>
          <w:cantSplit/>
        </w:trPr>
        <w:tc>
          <w:tcPr>
            <w:tcW w:w="1005" w:type="pct"/>
            <w:tcMar>
              <w:left w:w="58" w:type="dxa"/>
              <w:right w:w="58" w:type="dxa"/>
            </w:tcMar>
          </w:tcPr>
          <w:p w14:paraId="27486BB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lakuijala A, et al. The Oxford Sleep Resistance test (OSLER) and the Multiple Unprepared Reaction Time Test (MURT) detect vigilance modifications in sleep apnea patients.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4; 10(10): 1075-1082.</w:t>
            </w:r>
          </w:p>
        </w:tc>
        <w:tc>
          <w:tcPr>
            <w:tcW w:w="556" w:type="pct"/>
            <w:tcMar>
              <w:left w:w="58" w:type="dxa"/>
              <w:right w:w="58" w:type="dxa"/>
            </w:tcMar>
          </w:tcPr>
          <w:p w14:paraId="205888A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7F7EFA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suspected OSA (n=192) and healthy adult controls (n=34) </w:t>
            </w:r>
          </w:p>
        </w:tc>
        <w:tc>
          <w:tcPr>
            <w:tcW w:w="417" w:type="pct"/>
            <w:tcMar>
              <w:left w:w="58" w:type="dxa"/>
              <w:right w:w="58" w:type="dxa"/>
            </w:tcMar>
          </w:tcPr>
          <w:p w14:paraId="456B7A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799" w:type="pct"/>
            <w:tcMar>
              <w:left w:w="58" w:type="dxa"/>
              <w:right w:w="58" w:type="dxa"/>
            </w:tcMar>
          </w:tcPr>
          <w:p w14:paraId="4755EE5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LER and MURT</w:t>
            </w:r>
          </w:p>
        </w:tc>
        <w:tc>
          <w:tcPr>
            <w:tcW w:w="1563" w:type="pct"/>
            <w:tcMar>
              <w:left w:w="58" w:type="dxa"/>
              <w:right w:w="58" w:type="dxa"/>
            </w:tcMar>
          </w:tcPr>
          <w:p w14:paraId="46A663D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action times &lt;250 msec and &lt;10 invalid hits per test in the MURT with the OSLER-2 device are considered normal.</w:t>
            </w:r>
          </w:p>
          <w:p w14:paraId="7850105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OSLER and MURT tests are practical and reliable tools for measuring improvement in vigilance due to CPAP therapy in professional drivers with OSA.</w:t>
            </w:r>
          </w:p>
        </w:tc>
      </w:tr>
      <w:tr w:rsidR="00B957C4" w:rsidRPr="00222CD1" w14:paraId="48BA1FCA" w14:textId="77777777" w:rsidTr="00356251">
        <w:trPr>
          <w:cantSplit/>
        </w:trPr>
        <w:tc>
          <w:tcPr>
            <w:tcW w:w="1005" w:type="pct"/>
            <w:tcMar>
              <w:left w:w="58" w:type="dxa"/>
              <w:right w:w="58" w:type="dxa"/>
            </w:tcMar>
          </w:tcPr>
          <w:p w14:paraId="42FCCBA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AB5698">
              <w:rPr>
                <w:rFonts w:ascii="Times New Roman" w:hAnsi="Times New Roman" w:cs="Times New Roman"/>
                <w:sz w:val="16"/>
                <w:szCs w:val="16"/>
                <w:lang w:val="de-DE"/>
              </w:rPr>
              <w:t xml:space="preserve">Geiger Brown J, et al. </w:t>
            </w:r>
            <w:r w:rsidRPr="00222CD1">
              <w:rPr>
                <w:rFonts w:ascii="Times New Roman" w:hAnsi="Times New Roman" w:cs="Times New Roman"/>
                <w:sz w:val="16"/>
                <w:szCs w:val="16"/>
                <w:lang w:val="en-GB"/>
              </w:rPr>
              <w:t xml:space="preserve">Measuring subjective sleepiness at work in hospital nurses: validation of a modified delivery format of the Karolinska Sleepiness Scale.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xml:space="preserve"> 2014;18(4):731-739.</w:t>
            </w:r>
          </w:p>
        </w:tc>
        <w:tc>
          <w:tcPr>
            <w:tcW w:w="556" w:type="pct"/>
            <w:tcMar>
              <w:left w:w="58" w:type="dxa"/>
              <w:right w:w="58" w:type="dxa"/>
            </w:tcMar>
          </w:tcPr>
          <w:p w14:paraId="771DF78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53AE97F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ospital nurses (n=40)</w:t>
            </w:r>
          </w:p>
        </w:tc>
        <w:tc>
          <w:tcPr>
            <w:tcW w:w="417" w:type="pct"/>
            <w:tcMar>
              <w:left w:w="58" w:type="dxa"/>
              <w:right w:w="58" w:type="dxa"/>
            </w:tcMar>
          </w:tcPr>
          <w:p w14:paraId="6C07C98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munity</w:t>
            </w:r>
          </w:p>
        </w:tc>
        <w:tc>
          <w:tcPr>
            <w:tcW w:w="799" w:type="pct"/>
            <w:tcMar>
              <w:left w:w="58" w:type="dxa"/>
              <w:right w:w="58" w:type="dxa"/>
            </w:tcMar>
          </w:tcPr>
          <w:p w14:paraId="01CBE74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KSS, ESS, PVT</w:t>
            </w:r>
          </w:p>
        </w:tc>
        <w:tc>
          <w:tcPr>
            <w:tcW w:w="1563" w:type="pct"/>
            <w:tcMar>
              <w:left w:w="58" w:type="dxa"/>
              <w:right w:w="58" w:type="dxa"/>
            </w:tcMar>
          </w:tcPr>
          <w:p w14:paraId="0673C24C"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igh KSS scores (KSS=9) were associated with longer reaction times on PVT.</w:t>
            </w:r>
          </w:p>
          <w:p w14:paraId="21F17FA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igher sleepiness was found in nurses working night shift (on the third sequential night compared to the first, among those with sleep disorder symptoms ([especially insomnia]), and in those with trait sleepiness on ESS. </w:t>
            </w:r>
          </w:p>
        </w:tc>
      </w:tr>
      <w:tr w:rsidR="00B957C4" w:rsidRPr="00222CD1" w14:paraId="391A493F" w14:textId="77777777" w:rsidTr="00356251">
        <w:trPr>
          <w:cantSplit/>
        </w:trPr>
        <w:tc>
          <w:tcPr>
            <w:tcW w:w="1005" w:type="pct"/>
            <w:tcMar>
              <w:left w:w="58" w:type="dxa"/>
              <w:right w:w="58" w:type="dxa"/>
            </w:tcMar>
          </w:tcPr>
          <w:p w14:paraId="276270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Kendzerska TB, et al. Evaluation of the measurement properties of the Epworth Sleepiness Scale: a systematic review. </w:t>
            </w:r>
            <w:r w:rsidRPr="00222CD1">
              <w:rPr>
                <w:rFonts w:ascii="Times New Roman" w:hAnsi="Times New Roman" w:cs="Times New Roman"/>
                <w:i/>
                <w:iCs/>
                <w:sz w:val="16"/>
                <w:szCs w:val="16"/>
                <w:lang w:val="en-GB"/>
              </w:rPr>
              <w:t>Sleep Med Rev</w:t>
            </w:r>
            <w:r w:rsidRPr="00222CD1">
              <w:rPr>
                <w:rFonts w:ascii="Times New Roman" w:hAnsi="Times New Roman" w:cs="Times New Roman"/>
                <w:sz w:val="16"/>
                <w:szCs w:val="16"/>
                <w:lang w:val="en-GB"/>
              </w:rPr>
              <w:t>. 2014;18(4):321-331.</w:t>
            </w:r>
          </w:p>
        </w:tc>
        <w:tc>
          <w:tcPr>
            <w:tcW w:w="556" w:type="pct"/>
            <w:tcMar>
              <w:left w:w="58" w:type="dxa"/>
              <w:right w:w="58" w:type="dxa"/>
            </w:tcMar>
          </w:tcPr>
          <w:p w14:paraId="0693CC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 literature review</w:t>
            </w:r>
          </w:p>
        </w:tc>
        <w:tc>
          <w:tcPr>
            <w:tcW w:w="660" w:type="pct"/>
            <w:tcMar>
              <w:left w:w="58" w:type="dxa"/>
              <w:right w:w="58" w:type="dxa"/>
            </w:tcMar>
          </w:tcPr>
          <w:p w14:paraId="6F29983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5 studies</w:t>
            </w:r>
          </w:p>
        </w:tc>
        <w:tc>
          <w:tcPr>
            <w:tcW w:w="417" w:type="pct"/>
            <w:tcMar>
              <w:left w:w="58" w:type="dxa"/>
              <w:right w:w="58" w:type="dxa"/>
            </w:tcMar>
          </w:tcPr>
          <w:p w14:paraId="29C109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6D9A96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5E846EF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is moderate evidence to support test-retest reliability of the ESS.</w:t>
            </w:r>
          </w:p>
          <w:p w14:paraId="19A120A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is strong evidence that not all ESS items belong to 1 underlying dimension.</w:t>
            </w:r>
          </w:p>
          <w:p w14:paraId="556E0E8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ronbach’s alpha=0.7–0.9, demonstrating internal consistency for within- or between-group comparisons.</w:t>
            </w:r>
          </w:p>
          <w:p w14:paraId="7A30B19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arger correlations of ESS were found with other measures of daytime sleepiness, such as the MWT and MSLT vs severity of OSA and general health measures.</w:t>
            </w:r>
          </w:p>
        </w:tc>
      </w:tr>
      <w:tr w:rsidR="00B957C4" w:rsidRPr="00222CD1" w14:paraId="24AE6B56" w14:textId="77777777" w:rsidTr="00356251">
        <w:trPr>
          <w:cantSplit/>
        </w:trPr>
        <w:tc>
          <w:tcPr>
            <w:tcW w:w="1005" w:type="pct"/>
            <w:tcMar>
              <w:left w:w="58" w:type="dxa"/>
              <w:right w:w="58" w:type="dxa"/>
            </w:tcMar>
          </w:tcPr>
          <w:p w14:paraId="4078C9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endzerska T, et al. How does the Epworth Sleepiness Scale measure the underlying continuum of daytime sleepiness? Item response theory models.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2013;187: A3454. [Abstract]</w:t>
            </w:r>
          </w:p>
        </w:tc>
        <w:tc>
          <w:tcPr>
            <w:tcW w:w="556" w:type="pct"/>
            <w:tcMar>
              <w:left w:w="58" w:type="dxa"/>
              <w:right w:w="58" w:type="dxa"/>
            </w:tcMar>
          </w:tcPr>
          <w:p w14:paraId="74DFEE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sychometric validation study </w:t>
            </w:r>
          </w:p>
        </w:tc>
        <w:tc>
          <w:tcPr>
            <w:tcW w:w="660" w:type="pct"/>
            <w:tcMar>
              <w:left w:w="58" w:type="dxa"/>
              <w:right w:w="58" w:type="dxa"/>
            </w:tcMar>
          </w:tcPr>
          <w:p w14:paraId="4DD0E0A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s who underwent a sleep study and patients with symptomatic osteoarthritis</w:t>
            </w:r>
          </w:p>
        </w:tc>
        <w:tc>
          <w:tcPr>
            <w:tcW w:w="417" w:type="pct"/>
            <w:tcMar>
              <w:left w:w="58" w:type="dxa"/>
              <w:right w:w="58" w:type="dxa"/>
            </w:tcMar>
          </w:tcPr>
          <w:p w14:paraId="61478A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10894D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7E7E5D9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has high reliability (rho: 0.84–0.85).</w:t>
            </w:r>
          </w:p>
          <w:p w14:paraId="50D8B54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is a unidimensional cumulative scale that meets minimal requirements of the item response theory models.</w:t>
            </w:r>
          </w:p>
        </w:tc>
      </w:tr>
      <w:tr w:rsidR="00B957C4" w:rsidRPr="00222CD1" w14:paraId="62187A6E" w14:textId="77777777" w:rsidTr="00356251">
        <w:trPr>
          <w:cantSplit/>
        </w:trPr>
        <w:tc>
          <w:tcPr>
            <w:tcW w:w="1005" w:type="pct"/>
            <w:tcMar>
              <w:left w:w="58" w:type="dxa"/>
              <w:right w:w="58" w:type="dxa"/>
            </w:tcMar>
          </w:tcPr>
          <w:p w14:paraId="52588B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polonio J. Comparison of Berlin, STOP, and STOP-Bang questionnaires as screening tool in adult patients with obstructive sleep apnea. </w:t>
            </w:r>
            <w:r w:rsidRPr="00222CD1">
              <w:rPr>
                <w:rFonts w:ascii="Times New Roman" w:hAnsi="Times New Roman" w:cs="Times New Roman"/>
                <w:i/>
                <w:iCs/>
                <w:sz w:val="16"/>
                <w:szCs w:val="16"/>
                <w:lang w:val="en-GB"/>
              </w:rPr>
              <w:t>Respirology</w:t>
            </w:r>
            <w:r w:rsidRPr="00222CD1">
              <w:rPr>
                <w:rFonts w:ascii="Times New Roman" w:hAnsi="Times New Roman" w:cs="Times New Roman"/>
                <w:sz w:val="16"/>
                <w:szCs w:val="16"/>
                <w:lang w:val="en-GB"/>
              </w:rPr>
              <w:t>. 2011;16(suppl 2):242-243. [Abstract]</w:t>
            </w:r>
          </w:p>
        </w:tc>
        <w:tc>
          <w:tcPr>
            <w:tcW w:w="556" w:type="pct"/>
            <w:tcMar>
              <w:left w:w="58" w:type="dxa"/>
              <w:right w:w="58" w:type="dxa"/>
            </w:tcMar>
          </w:tcPr>
          <w:p w14:paraId="29E1E0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sychometric validation study </w:t>
            </w:r>
          </w:p>
        </w:tc>
        <w:tc>
          <w:tcPr>
            <w:tcW w:w="660" w:type="pct"/>
            <w:tcMar>
              <w:left w:w="58" w:type="dxa"/>
              <w:right w:w="58" w:type="dxa"/>
            </w:tcMar>
          </w:tcPr>
          <w:p w14:paraId="596A88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or admitted for evaluation of OSA (N=88)</w:t>
            </w:r>
          </w:p>
        </w:tc>
        <w:tc>
          <w:tcPr>
            <w:tcW w:w="417" w:type="pct"/>
            <w:tcMar>
              <w:left w:w="58" w:type="dxa"/>
              <w:right w:w="58" w:type="dxa"/>
            </w:tcMar>
          </w:tcPr>
          <w:p w14:paraId="6715326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ospital</w:t>
            </w:r>
          </w:p>
        </w:tc>
        <w:tc>
          <w:tcPr>
            <w:tcW w:w="799" w:type="pct"/>
            <w:tcMar>
              <w:left w:w="58" w:type="dxa"/>
              <w:right w:w="58" w:type="dxa"/>
            </w:tcMar>
          </w:tcPr>
          <w:p w14:paraId="333AE4D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erlin, STOP-Bang questionnaires </w:t>
            </w:r>
          </w:p>
        </w:tc>
        <w:tc>
          <w:tcPr>
            <w:tcW w:w="1563" w:type="pct"/>
            <w:tcMar>
              <w:left w:w="58" w:type="dxa"/>
              <w:right w:w="58" w:type="dxa"/>
            </w:tcMar>
          </w:tcPr>
          <w:p w14:paraId="7569127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erlin is better at identifying patients who are low-risk for OSA; STOP-Bang is more sensitive and specific in detecting patients who are high-risk for OSA.</w:t>
            </w:r>
          </w:p>
          <w:p w14:paraId="5AF7738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f a patient is at risk for OSA with Berlin, STOP-Bang should then be utilized to identify whether the risk of OSA is moderate or high.</w:t>
            </w:r>
          </w:p>
        </w:tc>
      </w:tr>
      <w:tr w:rsidR="00B957C4" w:rsidRPr="00222CD1" w14:paraId="2DBE94EA" w14:textId="77777777" w:rsidTr="00356251">
        <w:trPr>
          <w:cantSplit/>
        </w:trPr>
        <w:tc>
          <w:tcPr>
            <w:tcW w:w="1005" w:type="pct"/>
            <w:tcMar>
              <w:left w:w="58" w:type="dxa"/>
              <w:right w:w="58" w:type="dxa"/>
            </w:tcMar>
          </w:tcPr>
          <w:p w14:paraId="601DAD1E" w14:textId="77777777" w:rsidR="00B957C4" w:rsidRPr="00222CD1" w:rsidRDefault="00B957C4" w:rsidP="00B957C4">
            <w:pPr>
              <w:spacing w:before="0" w:after="0" w:line="240" w:lineRule="auto"/>
              <w:ind w:left="-23" w:firstLine="23"/>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Yu L, et al. Development of short forms from the PROMIS sleep disturbance and Sleep-Related Impairment item banks. </w:t>
            </w:r>
            <w:r w:rsidRPr="00222CD1">
              <w:rPr>
                <w:rFonts w:ascii="Times New Roman" w:hAnsi="Times New Roman" w:cs="Times New Roman"/>
                <w:i/>
                <w:iCs/>
                <w:sz w:val="16"/>
                <w:szCs w:val="16"/>
                <w:lang w:val="en-GB"/>
              </w:rPr>
              <w:t>Behav Sleep Med</w:t>
            </w:r>
            <w:r w:rsidRPr="00222CD1">
              <w:rPr>
                <w:rFonts w:ascii="Times New Roman" w:hAnsi="Times New Roman" w:cs="Times New Roman"/>
                <w:sz w:val="16"/>
                <w:szCs w:val="16"/>
                <w:lang w:val="en-GB"/>
              </w:rPr>
              <w:t>. 2011;10(1):6-24.</w:t>
            </w:r>
          </w:p>
        </w:tc>
        <w:tc>
          <w:tcPr>
            <w:tcW w:w="556" w:type="pct"/>
            <w:tcMar>
              <w:left w:w="58" w:type="dxa"/>
              <w:right w:w="58" w:type="dxa"/>
            </w:tcMar>
          </w:tcPr>
          <w:p w14:paraId="6D874B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7A7A04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various health conditions (N=2252) individuals</w:t>
            </w:r>
          </w:p>
        </w:tc>
        <w:tc>
          <w:tcPr>
            <w:tcW w:w="417" w:type="pct"/>
            <w:tcMar>
              <w:left w:w="58" w:type="dxa"/>
              <w:right w:w="58" w:type="dxa"/>
            </w:tcMar>
          </w:tcPr>
          <w:p w14:paraId="35FAE90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 online</w:t>
            </w:r>
          </w:p>
        </w:tc>
        <w:tc>
          <w:tcPr>
            <w:tcW w:w="799" w:type="pct"/>
            <w:tcMar>
              <w:left w:w="58" w:type="dxa"/>
              <w:right w:w="58" w:type="dxa"/>
            </w:tcMar>
          </w:tcPr>
          <w:p w14:paraId="75C9835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MIS SD and SRI item banks, SD and SRI short forms, PSQI, and ESS</w:t>
            </w:r>
          </w:p>
        </w:tc>
        <w:tc>
          <w:tcPr>
            <w:tcW w:w="1563" w:type="pct"/>
            <w:tcMar>
              <w:left w:w="58" w:type="dxa"/>
              <w:right w:w="58" w:type="dxa"/>
            </w:tcMar>
          </w:tcPr>
          <w:p w14:paraId="4EC0480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ere larger product-moment correlations between SD and PSQI than between SRI and ESS, supporting the validity of the SD and SRI full banks and 8-item short forms.</w:t>
            </w:r>
          </w:p>
          <w:p w14:paraId="4197B04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RI Ɵ values and the 8-item short form and full bank correlated more strongly with PSQI than ESS, although correlations with the ESS were larger for SRI than for SD.</w:t>
            </w:r>
          </w:p>
          <w:p w14:paraId="735239B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D and SRI 8-item form have construct validity. </w:t>
            </w:r>
          </w:p>
          <w:p w14:paraId="347CAB2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ROMIS SD and SRI will be most appropriate for clinical and research applications requiring unidimensional severity scales; they are not appropriate in obtaining quantitative sleep estimates.</w:t>
            </w:r>
          </w:p>
        </w:tc>
      </w:tr>
      <w:tr w:rsidR="00B957C4" w:rsidRPr="00222CD1" w14:paraId="480FFCD3" w14:textId="77777777" w:rsidTr="00356251">
        <w:trPr>
          <w:cantSplit/>
        </w:trPr>
        <w:tc>
          <w:tcPr>
            <w:tcW w:w="1005" w:type="pct"/>
            <w:tcMar>
              <w:left w:w="58" w:type="dxa"/>
              <w:right w:w="58" w:type="dxa"/>
            </w:tcMar>
          </w:tcPr>
          <w:p w14:paraId="0363B3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uettner A, et al. A measuring instrument of daytime sleepiness.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0; 19(suppl 2):303-304. [Abstract]</w:t>
            </w:r>
          </w:p>
        </w:tc>
        <w:tc>
          <w:tcPr>
            <w:tcW w:w="556" w:type="pct"/>
            <w:tcMar>
              <w:left w:w="58" w:type="dxa"/>
              <w:right w:w="58" w:type="dxa"/>
            </w:tcMar>
          </w:tcPr>
          <w:p w14:paraId="22DB652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55C39E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N=45)</w:t>
            </w:r>
          </w:p>
        </w:tc>
        <w:tc>
          <w:tcPr>
            <w:tcW w:w="417" w:type="pct"/>
            <w:tcMar>
              <w:left w:w="58" w:type="dxa"/>
              <w:right w:w="58" w:type="dxa"/>
            </w:tcMar>
          </w:tcPr>
          <w:p w14:paraId="4C9209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197F50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Mackworth-Clock (Q&amp;M), sustained attention test CARDA, pupillography, the Read Test</w:t>
            </w:r>
          </w:p>
        </w:tc>
        <w:tc>
          <w:tcPr>
            <w:tcW w:w="1563" w:type="pct"/>
            <w:tcMar>
              <w:left w:w="58" w:type="dxa"/>
              <w:right w:w="58" w:type="dxa"/>
            </w:tcMar>
          </w:tcPr>
          <w:p w14:paraId="444F159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ad and Q&amp;M had the highest sensitivity and specificity.</w:t>
            </w:r>
          </w:p>
          <w:p w14:paraId="28FB343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howed congruity with the Q&amp;M and Read tests; both instruments are good for measuring objective daytime sleepiness.</w:t>
            </w:r>
          </w:p>
        </w:tc>
      </w:tr>
      <w:tr w:rsidR="00B957C4" w:rsidRPr="00222CD1" w14:paraId="63C54364" w14:textId="77777777" w:rsidTr="00356251">
        <w:trPr>
          <w:cantSplit/>
        </w:trPr>
        <w:tc>
          <w:tcPr>
            <w:tcW w:w="1005" w:type="pct"/>
            <w:tcMar>
              <w:left w:w="58" w:type="dxa"/>
              <w:right w:w="58" w:type="dxa"/>
            </w:tcMar>
          </w:tcPr>
          <w:p w14:paraId="2862FD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hahid A, et al. Measurements of sleepiness and fatigue. </w:t>
            </w:r>
            <w:r w:rsidRPr="00222CD1">
              <w:rPr>
                <w:rFonts w:ascii="Times New Roman" w:hAnsi="Times New Roman" w:cs="Times New Roman"/>
                <w:i/>
                <w:iCs/>
                <w:sz w:val="16"/>
                <w:szCs w:val="16"/>
                <w:lang w:val="en-GB"/>
              </w:rPr>
              <w:t>Psychosom Res</w:t>
            </w:r>
            <w:r w:rsidRPr="00222CD1">
              <w:rPr>
                <w:rFonts w:ascii="Times New Roman" w:hAnsi="Times New Roman" w:cs="Times New Roman"/>
                <w:sz w:val="16"/>
                <w:szCs w:val="16"/>
                <w:lang w:val="en-GB"/>
              </w:rPr>
              <w:t>. 2010; 69(1):81-89.</w:t>
            </w:r>
          </w:p>
        </w:tc>
        <w:tc>
          <w:tcPr>
            <w:tcW w:w="556" w:type="pct"/>
            <w:tcMar>
              <w:left w:w="58" w:type="dxa"/>
              <w:right w:w="58" w:type="dxa"/>
            </w:tcMar>
          </w:tcPr>
          <w:p w14:paraId="789F13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09C4CE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5E26FE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190F7F4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SLT, MWT, SSS, KSS, ESS, SWAI, DSS, and NSOS</w:t>
            </w:r>
          </w:p>
        </w:tc>
        <w:tc>
          <w:tcPr>
            <w:tcW w:w="1563" w:type="pct"/>
            <w:tcMar>
              <w:left w:w="58" w:type="dxa"/>
              <w:right w:w="58" w:type="dxa"/>
            </w:tcMar>
          </w:tcPr>
          <w:p w14:paraId="0291A55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test-retest reliability was good to excellent (r values = 0.65–0.97).</w:t>
            </w:r>
          </w:p>
          <w:p w14:paraId="28802A4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With a 5-min cutoff, MSLT sensitivity and specificity were 80.9% and 89.8%, respectively; 94.5% and 73.3%, respectively, with a cutoff of 8 min; and 52% and 98.3%, respectively, when cutoff was ≤3 min.</w:t>
            </w:r>
          </w:p>
          <w:p w14:paraId="57E2F0C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is reliable, valid, and accurate, but may fail to assess some aspects of sleepiness.</w:t>
            </w:r>
          </w:p>
          <w:p w14:paraId="383C3DB0"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When MWT cutoff was set at 12 min, sensitivity was 84.3% and specificity was 98.4%.</w:t>
            </w:r>
          </w:p>
          <w:p w14:paraId="7A176DA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an SSS ratings positively correlated (r=0.68) with those of the Wilkinson test, which measures performance after a 2-hr reduction in sleep time.</w:t>
            </w:r>
          </w:p>
          <w:p w14:paraId="6FD60B3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KSS can be useful to assess changes in response to environmental factors, circadian rhythm, and effects of drugs; it has not been used widely for clinical purposes because it does not measure trait sleepiness.</w:t>
            </w:r>
          </w:p>
          <w:p w14:paraId="0179005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test-retest reliability was high (Pearson correlation between 2 scores during 5-mo period = 0.822).</w:t>
            </w:r>
          </w:p>
          <w:p w14:paraId="1A0EEED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has high internal consistency (Cronbach’s alpha = 0.88).</w:t>
            </w:r>
          </w:p>
          <w:p w14:paraId="49ED4A6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AI has high internal consistency for the factor of EDS (Cronbach’s alpha = 0.89).</w:t>
            </w:r>
          </w:p>
          <w:p w14:paraId="2F4D364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was used to validate SWAI, and the EDS factor of SWAI showed a high predictive value of mean MSLT scores.</w:t>
            </w:r>
          </w:p>
          <w:p w14:paraId="402797D5"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revised 8-item DSS has good internal consistency (Cronbach’s alpha = 0.71), and acceptable construct validity.</w:t>
            </w:r>
          </w:p>
          <w:p w14:paraId="49F8AB0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SOS has a reasonable internal consistency (Cronbach’s alpha = 0.58).</w:t>
            </w:r>
          </w:p>
        </w:tc>
      </w:tr>
      <w:tr w:rsidR="00B957C4" w:rsidRPr="00222CD1" w14:paraId="6BE24305" w14:textId="77777777" w:rsidTr="00356251">
        <w:trPr>
          <w:cantSplit/>
        </w:trPr>
        <w:tc>
          <w:tcPr>
            <w:tcW w:w="1005" w:type="pct"/>
            <w:tcMar>
              <w:left w:w="58" w:type="dxa"/>
              <w:right w:w="58" w:type="dxa"/>
            </w:tcMar>
          </w:tcPr>
          <w:p w14:paraId="21B7411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rin HA, et al. State Trait Sleepiness Inventory, a new instrument for measuring daytime sleepiness.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9;32(suppl):A383.</w:t>
            </w:r>
          </w:p>
          <w:p w14:paraId="0E4939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bstract]</w:t>
            </w:r>
          </w:p>
        </w:tc>
        <w:tc>
          <w:tcPr>
            <w:tcW w:w="556" w:type="pct"/>
            <w:tcMar>
              <w:left w:w="58" w:type="dxa"/>
              <w:right w:w="58" w:type="dxa"/>
            </w:tcMar>
          </w:tcPr>
          <w:p w14:paraId="2A3EC98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45C70B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iversity students (N=451); individuals with snoring symptoms were excluded</w:t>
            </w:r>
          </w:p>
        </w:tc>
        <w:tc>
          <w:tcPr>
            <w:tcW w:w="417" w:type="pct"/>
            <w:tcMar>
              <w:left w:w="58" w:type="dxa"/>
              <w:right w:w="58" w:type="dxa"/>
            </w:tcMar>
          </w:tcPr>
          <w:p w14:paraId="000C43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7197DEE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TSS</w:t>
            </w:r>
          </w:p>
        </w:tc>
        <w:tc>
          <w:tcPr>
            <w:tcW w:w="1563" w:type="pct"/>
            <w:tcMar>
              <w:left w:w="58" w:type="dxa"/>
              <w:right w:w="58" w:type="dxa"/>
            </w:tcMar>
          </w:tcPr>
          <w:p w14:paraId="6A500A8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ronbach’s alpha for trait sleepiness was 0.72 and 0.70 for state sleepiness, showing internal consistency. </w:t>
            </w:r>
          </w:p>
          <w:p w14:paraId="1BB0E231" w14:textId="77777777" w:rsidR="00B957C4" w:rsidRPr="00222CD1" w:rsidRDefault="00B957C4" w:rsidP="00B957C4">
            <w:pPr>
              <w:spacing w:before="0" w:after="0" w:line="240" w:lineRule="auto"/>
              <w:ind w:left="166" w:hanging="166"/>
              <w:contextualSpacing/>
              <w:rPr>
                <w:rFonts w:ascii="Times New Roman" w:hAnsi="Times New Roman" w:cs="Times New Roman"/>
                <w:sz w:val="16"/>
                <w:szCs w:val="16"/>
                <w:lang w:val="en-GB"/>
              </w:rPr>
            </w:pPr>
          </w:p>
        </w:tc>
      </w:tr>
      <w:tr w:rsidR="00B957C4" w:rsidRPr="00222CD1" w14:paraId="0F393766" w14:textId="77777777" w:rsidTr="00356251">
        <w:trPr>
          <w:cantSplit/>
        </w:trPr>
        <w:tc>
          <w:tcPr>
            <w:tcW w:w="1005" w:type="pct"/>
            <w:tcMar>
              <w:left w:w="58" w:type="dxa"/>
              <w:right w:w="58" w:type="dxa"/>
            </w:tcMar>
          </w:tcPr>
          <w:p w14:paraId="623213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rtinez-Martin P, et al. SCOPA-Sleep and PDSS: two scales for assessment of sleep disorder in Parkinson’s Disease. </w:t>
            </w:r>
            <w:r w:rsidRPr="00222CD1">
              <w:rPr>
                <w:rFonts w:ascii="Times New Roman" w:hAnsi="Times New Roman" w:cs="Times New Roman"/>
                <w:i/>
                <w:iCs/>
                <w:sz w:val="16"/>
                <w:szCs w:val="16"/>
                <w:lang w:val="en-GB"/>
              </w:rPr>
              <w:t>Mov Disord</w:t>
            </w:r>
            <w:r w:rsidRPr="00222CD1">
              <w:rPr>
                <w:rFonts w:ascii="Times New Roman" w:hAnsi="Times New Roman" w:cs="Times New Roman"/>
                <w:sz w:val="16"/>
                <w:szCs w:val="16"/>
                <w:lang w:val="en-GB"/>
              </w:rPr>
              <w:t>. 2008;23(12):1681-1688.</w:t>
            </w:r>
          </w:p>
        </w:tc>
        <w:tc>
          <w:tcPr>
            <w:tcW w:w="556" w:type="pct"/>
            <w:tcMar>
              <w:left w:w="58" w:type="dxa"/>
              <w:right w:w="58" w:type="dxa"/>
            </w:tcMar>
          </w:tcPr>
          <w:p w14:paraId="3614734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4997AE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87 patients with idiopathic PD</w:t>
            </w:r>
          </w:p>
        </w:tc>
        <w:tc>
          <w:tcPr>
            <w:tcW w:w="417" w:type="pct"/>
            <w:tcMar>
              <w:left w:w="58" w:type="dxa"/>
              <w:right w:w="58" w:type="dxa"/>
            </w:tcMar>
          </w:tcPr>
          <w:p w14:paraId="5B08B6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783CADC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DSS and SCOPA-Sleep</w:t>
            </w:r>
          </w:p>
          <w:p w14:paraId="4AE430DE"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F3392AF" w14:textId="77777777" w:rsidR="00B957C4" w:rsidRPr="00222CD1" w:rsidRDefault="00B957C4" w:rsidP="00B957C4">
            <w:pPr>
              <w:spacing w:before="0" w:after="0" w:line="240" w:lineRule="auto"/>
              <w:jc w:val="right"/>
              <w:rPr>
                <w:rFonts w:ascii="Times New Roman" w:hAnsi="Times New Roman" w:cs="Times New Roman"/>
                <w:sz w:val="16"/>
                <w:szCs w:val="16"/>
                <w:lang w:val="en-GB"/>
              </w:rPr>
            </w:pPr>
          </w:p>
        </w:tc>
        <w:tc>
          <w:tcPr>
            <w:tcW w:w="1563" w:type="pct"/>
            <w:tcMar>
              <w:left w:w="58" w:type="dxa"/>
              <w:right w:w="58" w:type="dxa"/>
            </w:tcMar>
          </w:tcPr>
          <w:p w14:paraId="688F1BD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ronbach’s alpha reached values apt for group for both scales, but not for individual comparisons. </w:t>
            </w:r>
          </w:p>
          <w:p w14:paraId="552BDFE5"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5B097182" w14:textId="77777777" w:rsidTr="00356251">
        <w:trPr>
          <w:cantSplit/>
        </w:trPr>
        <w:tc>
          <w:tcPr>
            <w:tcW w:w="1005" w:type="pct"/>
            <w:tcMar>
              <w:left w:w="58" w:type="dxa"/>
              <w:right w:w="58" w:type="dxa"/>
            </w:tcMar>
          </w:tcPr>
          <w:p w14:paraId="210F0A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aldonado CC, et al. A pictorial sleepiness scale based on cartoon faces.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4;27(3):541-548.</w:t>
            </w:r>
          </w:p>
        </w:tc>
        <w:tc>
          <w:tcPr>
            <w:tcW w:w="556" w:type="pct"/>
            <w:tcMar>
              <w:left w:w="58" w:type="dxa"/>
              <w:right w:w="58" w:type="dxa"/>
            </w:tcMar>
          </w:tcPr>
          <w:p w14:paraId="590F4D7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3B1C8B1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from diagnostic sleep laboratory and healthy university students (N=835) </w:t>
            </w:r>
          </w:p>
        </w:tc>
        <w:tc>
          <w:tcPr>
            <w:tcW w:w="417" w:type="pct"/>
            <w:tcMar>
              <w:left w:w="58" w:type="dxa"/>
              <w:right w:w="58" w:type="dxa"/>
            </w:tcMar>
          </w:tcPr>
          <w:p w14:paraId="511144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1E781DB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S</w:t>
            </w:r>
          </w:p>
        </w:tc>
        <w:tc>
          <w:tcPr>
            <w:tcW w:w="1563" w:type="pct"/>
            <w:tcMar>
              <w:left w:w="58" w:type="dxa"/>
              <w:right w:w="58" w:type="dxa"/>
            </w:tcMar>
          </w:tcPr>
          <w:p w14:paraId="0118DA5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SS can be useful in illiterate or non-English-speaking workers and children; it is also simple, quick, and inexpensive.</w:t>
            </w:r>
          </w:p>
          <w:p w14:paraId="317CDB7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SS can be used to measure self-reported sleepiness in children as young as 4 y.</w:t>
            </w:r>
          </w:p>
          <w:p w14:paraId="1DFBAC30"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SS can be used for epidemiologic studies or fieldwork.</w:t>
            </w:r>
          </w:p>
        </w:tc>
      </w:tr>
      <w:tr w:rsidR="00B957C4" w:rsidRPr="00222CD1" w14:paraId="1A5D1532" w14:textId="77777777" w:rsidTr="00356251">
        <w:trPr>
          <w:cantSplit/>
        </w:trPr>
        <w:tc>
          <w:tcPr>
            <w:tcW w:w="1005" w:type="pct"/>
            <w:tcMar>
              <w:left w:w="58" w:type="dxa"/>
              <w:right w:w="58" w:type="dxa"/>
            </w:tcMar>
          </w:tcPr>
          <w:p w14:paraId="145476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Outcome measurement in sleep medicine practice and research. Part I: assessment of symptoms, subjective and objective daytime sleepiness, health-related quality of life and functional status. </w:t>
            </w:r>
            <w:r w:rsidRPr="00222CD1">
              <w:rPr>
                <w:rFonts w:ascii="Times New Roman" w:hAnsi="Times New Roman" w:cs="Times New Roman"/>
                <w:i/>
                <w:iCs/>
                <w:sz w:val="16"/>
                <w:szCs w:val="16"/>
                <w:lang w:val="en-GB"/>
              </w:rPr>
              <w:t>Sleep Med Rev</w:t>
            </w:r>
            <w:r w:rsidRPr="00222CD1">
              <w:rPr>
                <w:rFonts w:ascii="Times New Roman" w:hAnsi="Times New Roman" w:cs="Times New Roman"/>
                <w:sz w:val="16"/>
                <w:szCs w:val="16"/>
                <w:lang w:val="en-GB"/>
              </w:rPr>
              <w:t>. 2001; 5(2):103-128.</w:t>
            </w:r>
          </w:p>
        </w:tc>
        <w:tc>
          <w:tcPr>
            <w:tcW w:w="556" w:type="pct"/>
            <w:tcMar>
              <w:left w:w="58" w:type="dxa"/>
              <w:right w:w="58" w:type="dxa"/>
            </w:tcMar>
          </w:tcPr>
          <w:p w14:paraId="074105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660" w:type="pct"/>
            <w:tcMar>
              <w:left w:w="58" w:type="dxa"/>
              <w:right w:w="58" w:type="dxa"/>
            </w:tcMar>
          </w:tcPr>
          <w:p w14:paraId="6476E52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4041B70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3417415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SS, KSS, ESS, SWAI, IDS of the SSSA, Rotterdam Daytime Sleepiness Scale, MSLT, MWT, OLSER</w:t>
            </w:r>
          </w:p>
        </w:tc>
        <w:tc>
          <w:tcPr>
            <w:tcW w:w="1563" w:type="pct"/>
            <w:tcMar>
              <w:left w:w="58" w:type="dxa"/>
              <w:right w:w="58" w:type="dxa"/>
            </w:tcMar>
          </w:tcPr>
          <w:p w14:paraId="7B31759F" w14:textId="0B373E8F"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SS is positively correlated with PSG and MSLT sleep latency.</w:t>
            </w:r>
          </w:p>
          <w:p w14:paraId="337A539E"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SS is</w:t>
            </w:r>
            <w:r w:rsidRPr="00222CD1" w:rsidDel="000F7D4D">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negatively correlated with PSG and MSLT sleep efficiency and total sleep time.</w:t>
            </w:r>
          </w:p>
          <w:p w14:paraId="76E69BCD"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SS has been valuable in documenting immediate treatment outcomes.</w:t>
            </w:r>
          </w:p>
          <w:p w14:paraId="07F40BA6"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KSS related well to physiological sleepiness and responses on performance tasks.</w:t>
            </w:r>
          </w:p>
          <w:p w14:paraId="386FA2AA"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AI has moderate to high internal consistency.</w:t>
            </w:r>
          </w:p>
          <w:p w14:paraId="2DC038EA"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WAI predicted and discriminated EDS based on MWT mean sleep latency, demonstrating construct validity.</w:t>
            </w:r>
          </w:p>
          <w:p w14:paraId="425424BA"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has a Cronbach’s alpha &gt;0.70, showing internal consistency suitable for research and practice.</w:t>
            </w:r>
          </w:p>
          <w:p w14:paraId="3111C47E"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DS had high test-retest reliability and internal consistency that make it appropriate for use in research; the magnitude of change in IDS scores was consistent with those measured by the SSS and ESS, showing construct validity.</w:t>
            </w:r>
          </w:p>
          <w:p w14:paraId="11ABF636"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DSS was not related to affective psychological scales, but was moderately associated with the Fatigue and Vigor subscale of the Profile of Mood States and weakly correlated with the Somatic Scale of the Hopkins Symptom Checklist.</w:t>
            </w:r>
          </w:p>
          <w:p w14:paraId="0D112054"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has construct validity and can distinguish between individuals with and without pathological EDS, as demonstrated by changes in sleep latency after prolonged partial sleep deprivation.</w:t>
            </w:r>
          </w:p>
          <w:p w14:paraId="6511FE85"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clinical utility and application of the MSLT in OSA treatment remains unresolved.</w:t>
            </w:r>
          </w:p>
          <w:p w14:paraId="7E5E2382"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WT can be utilized to measure ability to drive or work.</w:t>
            </w:r>
          </w:p>
          <w:p w14:paraId="7C852158" w14:textId="77777777" w:rsidR="00B957C4" w:rsidRPr="00222CD1" w:rsidRDefault="00B957C4" w:rsidP="002027C7">
            <w:pPr>
              <w:numPr>
                <w:ilvl w:val="0"/>
                <w:numId w:val="4"/>
              </w:numPr>
              <w:spacing w:before="0" w:after="0" w:line="240" w:lineRule="auto"/>
              <w:ind w:left="16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SLER successfully differentiated normal subjects from those with OSA and has reproducibility comparable to MWT.</w:t>
            </w:r>
          </w:p>
        </w:tc>
      </w:tr>
      <w:tr w:rsidR="00B957C4" w:rsidRPr="00222CD1" w14:paraId="39DF9674" w14:textId="77777777" w:rsidTr="00356251">
        <w:trPr>
          <w:cantSplit/>
        </w:trPr>
        <w:tc>
          <w:tcPr>
            <w:tcW w:w="1005" w:type="pct"/>
            <w:tcMar>
              <w:left w:w="58" w:type="dxa"/>
              <w:right w:w="58" w:type="dxa"/>
            </w:tcMar>
          </w:tcPr>
          <w:p w14:paraId="0002EC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011CC1">
              <w:rPr>
                <w:rFonts w:ascii="Times New Roman" w:hAnsi="Times New Roman" w:cs="Times New Roman"/>
                <w:sz w:val="16"/>
                <w:szCs w:val="16"/>
                <w:lang w:val="de-DE"/>
              </w:rPr>
              <w:lastRenderedPageBreak/>
              <w:t xml:space="preserve">Van Knippenberg FCE, et al. </w:t>
            </w:r>
            <w:r w:rsidRPr="00222CD1">
              <w:rPr>
                <w:rFonts w:ascii="Times New Roman" w:hAnsi="Times New Roman" w:cs="Times New Roman"/>
                <w:sz w:val="16"/>
                <w:szCs w:val="16"/>
                <w:lang w:val="en-GB"/>
              </w:rPr>
              <w:t xml:space="preserve">The Rotterdam Daytime Sleepiness Scale: a new daytime sleepiness scale. </w:t>
            </w:r>
            <w:r w:rsidRPr="00222CD1">
              <w:rPr>
                <w:rFonts w:ascii="Times New Roman" w:hAnsi="Times New Roman" w:cs="Times New Roman"/>
                <w:i/>
                <w:iCs/>
                <w:sz w:val="16"/>
                <w:szCs w:val="16"/>
                <w:lang w:val="en-GB"/>
              </w:rPr>
              <w:t>Psychol Rep</w:t>
            </w:r>
            <w:r w:rsidRPr="00222CD1">
              <w:rPr>
                <w:rFonts w:ascii="Times New Roman" w:hAnsi="Times New Roman" w:cs="Times New Roman"/>
                <w:sz w:val="16"/>
                <w:szCs w:val="16"/>
                <w:lang w:val="en-GB"/>
              </w:rPr>
              <w:t>. 1995;76(1):83-87.</w:t>
            </w:r>
          </w:p>
        </w:tc>
        <w:tc>
          <w:tcPr>
            <w:tcW w:w="556" w:type="pct"/>
            <w:tcMar>
              <w:left w:w="58" w:type="dxa"/>
              <w:right w:w="58" w:type="dxa"/>
            </w:tcMar>
          </w:tcPr>
          <w:p w14:paraId="0B2903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3F6FA67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for excessive snoring or suspected sleep apnea syndrome (N=96)</w:t>
            </w:r>
          </w:p>
        </w:tc>
        <w:tc>
          <w:tcPr>
            <w:tcW w:w="417" w:type="pct"/>
            <w:tcMar>
              <w:left w:w="58" w:type="dxa"/>
              <w:right w:w="58" w:type="dxa"/>
            </w:tcMar>
          </w:tcPr>
          <w:p w14:paraId="39520B9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ome</w:t>
            </w:r>
          </w:p>
        </w:tc>
        <w:tc>
          <w:tcPr>
            <w:tcW w:w="799" w:type="pct"/>
            <w:tcMar>
              <w:left w:w="58" w:type="dxa"/>
              <w:right w:w="58" w:type="dxa"/>
            </w:tcMar>
          </w:tcPr>
          <w:p w14:paraId="1B9300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otterdam Daytime Sleepiness Scale (RDSS)</w:t>
            </w:r>
          </w:p>
        </w:tc>
        <w:tc>
          <w:tcPr>
            <w:tcW w:w="1563" w:type="pct"/>
            <w:tcMar>
              <w:left w:w="58" w:type="dxa"/>
              <w:right w:w="58" w:type="dxa"/>
            </w:tcMar>
          </w:tcPr>
          <w:p w14:paraId="717A051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lobal evaluation of daytime sleepiness correlated significantly with behavioral impact (Spearman rho=0.73,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 xml:space="preserve">&lt;0.001) and </w:t>
            </w:r>
            <w:r w:rsidRPr="00222CD1" w:rsidDel="008C1E4D">
              <w:rPr>
                <w:rFonts w:ascii="Times New Roman" w:hAnsi="Times New Roman" w:cs="Times New Roman"/>
                <w:sz w:val="16"/>
                <w:szCs w:val="16"/>
                <w:lang w:val="en-GB"/>
              </w:rPr>
              <w:t>affected life domains (rho=0.</w:t>
            </w:r>
            <w:r w:rsidRPr="00222CD1">
              <w:rPr>
                <w:rFonts w:ascii="Times New Roman" w:hAnsi="Times New Roman" w:cs="Times New Roman"/>
                <w:sz w:val="16"/>
                <w:szCs w:val="16"/>
                <w:lang w:val="en-GB"/>
              </w:rPr>
              <w:t>61</w:t>
            </w:r>
            <w:r w:rsidRPr="00222CD1" w:rsidDel="008C1E4D">
              <w:rPr>
                <w:rFonts w:ascii="Times New Roman" w:hAnsi="Times New Roman" w:cs="Times New Roman"/>
                <w:sz w:val="16"/>
                <w:szCs w:val="16"/>
                <w:lang w:val="en-GB"/>
              </w:rPr>
              <w:t xml:space="preserve">, </w:t>
            </w:r>
            <w:r w:rsidRPr="00222CD1" w:rsidDel="008C1E4D">
              <w:rPr>
                <w:rFonts w:ascii="Times New Roman" w:hAnsi="Times New Roman" w:cs="Times New Roman"/>
                <w:i/>
                <w:sz w:val="16"/>
                <w:szCs w:val="16"/>
                <w:lang w:val="en-GB"/>
              </w:rPr>
              <w:t>P</w:t>
            </w:r>
            <w:r w:rsidRPr="00222CD1" w:rsidDel="008C1E4D">
              <w:rPr>
                <w:rFonts w:ascii="Times New Roman" w:hAnsi="Times New Roman" w:cs="Times New Roman"/>
                <w:sz w:val="16"/>
                <w:szCs w:val="16"/>
                <w:lang w:val="en-GB"/>
              </w:rPr>
              <w:t>&lt;0.001).</w:t>
            </w:r>
          </w:p>
          <w:p w14:paraId="712298F9"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cores on each subscale were correlated with physical experience scales (eg, more fatigue, less vigor, and more somatic complaints), supporting convergent validity.</w:t>
            </w:r>
          </w:p>
          <w:p w14:paraId="5753834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correlations between RDSS and</w:t>
            </w:r>
            <w:r w:rsidRPr="00222CD1" w:rsidDel="00074BE3">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affective psychological scales, supporting discriminant validity.</w:t>
            </w:r>
          </w:p>
        </w:tc>
      </w:tr>
      <w:tr w:rsidR="00B957C4" w:rsidRPr="00222CD1" w14:paraId="6FE71AF7" w14:textId="77777777" w:rsidTr="00356251">
        <w:trPr>
          <w:cantSplit/>
        </w:trPr>
        <w:tc>
          <w:tcPr>
            <w:tcW w:w="1005" w:type="pct"/>
            <w:tcMar>
              <w:left w:w="58" w:type="dxa"/>
              <w:right w:w="58" w:type="dxa"/>
            </w:tcMar>
          </w:tcPr>
          <w:p w14:paraId="519BB6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oldstein C. Current and future roles of consumer sleep technologies in sleep medicine.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2020;15(3):391-408.</w:t>
            </w:r>
          </w:p>
        </w:tc>
        <w:tc>
          <w:tcPr>
            <w:tcW w:w="556" w:type="pct"/>
            <w:tcMar>
              <w:left w:w="58" w:type="dxa"/>
              <w:right w:w="58" w:type="dxa"/>
            </w:tcMar>
          </w:tcPr>
          <w:p w14:paraId="5DADCA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comprehensive review</w:t>
            </w:r>
          </w:p>
        </w:tc>
        <w:tc>
          <w:tcPr>
            <w:tcW w:w="660" w:type="pct"/>
            <w:tcMar>
              <w:left w:w="58" w:type="dxa"/>
              <w:right w:w="58" w:type="dxa"/>
            </w:tcMar>
          </w:tcPr>
          <w:p w14:paraId="6F329D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03C99B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6861E8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ST</w:t>
            </w:r>
          </w:p>
        </w:tc>
        <w:tc>
          <w:tcPr>
            <w:tcW w:w="1563" w:type="pct"/>
            <w:tcMar>
              <w:left w:w="58" w:type="dxa"/>
              <w:right w:w="58" w:type="dxa"/>
            </w:tcMar>
          </w:tcPr>
          <w:p w14:paraId="0F2587D6" w14:textId="77777777" w:rsidR="00B957C4" w:rsidRPr="00222CD1" w:rsidRDefault="00B957C4" w:rsidP="002027C7">
            <w:pPr>
              <w:numPr>
                <w:ilvl w:val="0"/>
                <w:numId w:val="4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or a CST to be considered an acceptable method to measure sleep, the algorithm output must be compared against a scored PSG.</w:t>
            </w:r>
          </w:p>
          <w:p w14:paraId="2DD8C415" w14:textId="77777777" w:rsidR="00B957C4" w:rsidRPr="00222CD1" w:rsidRDefault="00B957C4" w:rsidP="002027C7">
            <w:pPr>
              <w:numPr>
                <w:ilvl w:val="0"/>
                <w:numId w:val="4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STs</w:t>
            </w:r>
            <w:r w:rsidRPr="00222CD1" w:rsidDel="004D65B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may overestimate total sleep time and underestimate wakefulness compared with PSG.</w:t>
            </w:r>
          </w:p>
        </w:tc>
      </w:tr>
      <w:tr w:rsidR="00B957C4" w:rsidRPr="00222CD1" w14:paraId="24A80B1B" w14:textId="77777777" w:rsidTr="00356251">
        <w:trPr>
          <w:cantSplit/>
        </w:trPr>
        <w:tc>
          <w:tcPr>
            <w:tcW w:w="1005" w:type="pct"/>
            <w:tcMar>
              <w:left w:w="58" w:type="dxa"/>
              <w:right w:w="58" w:type="dxa"/>
            </w:tcMar>
          </w:tcPr>
          <w:p w14:paraId="10025E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rewe FA, et al. Low repeatability of the Epworth Sleepiness Scale after short intervals in a sleep clinic population.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20;16(5):757-764.</w:t>
            </w:r>
          </w:p>
        </w:tc>
        <w:tc>
          <w:tcPr>
            <w:tcW w:w="556" w:type="pct"/>
            <w:tcMar>
              <w:left w:w="58" w:type="dxa"/>
              <w:right w:w="58" w:type="dxa"/>
            </w:tcMar>
          </w:tcPr>
          <w:p w14:paraId="45F24BE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 (repeatability)</w:t>
            </w:r>
          </w:p>
        </w:tc>
        <w:tc>
          <w:tcPr>
            <w:tcW w:w="660" w:type="pct"/>
            <w:tcMar>
              <w:left w:w="58" w:type="dxa"/>
              <w:right w:w="58" w:type="dxa"/>
            </w:tcMar>
          </w:tcPr>
          <w:p w14:paraId="7B576A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uspected OSA (N=40)</w:t>
            </w:r>
          </w:p>
        </w:tc>
        <w:tc>
          <w:tcPr>
            <w:tcW w:w="417" w:type="pct"/>
            <w:tcMar>
              <w:left w:w="58" w:type="dxa"/>
              <w:right w:w="58" w:type="dxa"/>
            </w:tcMar>
          </w:tcPr>
          <w:p w14:paraId="639DEB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3C6F94F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1FB2D3B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cores varied within the same day and same week.</w:t>
            </w:r>
          </w:p>
          <w:p w14:paraId="2A703932"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etween sequential ESS scores, scores varied by ≥2 points in 63% of participants, by ≥3 points in 48%, by ≥5 points in 20%, and by ≥7 points in 8%.</w:t>
            </w:r>
          </w:p>
          <w:p w14:paraId="2E4EEB5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is study found insufficient test-retest reliability of the ESS even when retesting within 1 day.</w:t>
            </w:r>
          </w:p>
        </w:tc>
      </w:tr>
      <w:tr w:rsidR="00B957C4" w:rsidRPr="00222CD1" w14:paraId="30BD5F3C" w14:textId="77777777" w:rsidTr="00356251">
        <w:trPr>
          <w:cantSplit/>
        </w:trPr>
        <w:tc>
          <w:tcPr>
            <w:tcW w:w="1005" w:type="pct"/>
            <w:tcMar>
              <w:left w:w="58" w:type="dxa"/>
              <w:right w:w="58" w:type="dxa"/>
            </w:tcMar>
          </w:tcPr>
          <w:p w14:paraId="5DBEC6C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aylor E, et al. The reliability of the Epworth Sleepiness Score in a sleep clinic population.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9;28(2): e12687.</w:t>
            </w:r>
          </w:p>
        </w:tc>
        <w:tc>
          <w:tcPr>
            <w:tcW w:w="556" w:type="pct"/>
            <w:tcMar>
              <w:left w:w="58" w:type="dxa"/>
              <w:right w:w="58" w:type="dxa"/>
            </w:tcMar>
          </w:tcPr>
          <w:p w14:paraId="7ADB99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review; psychometric validation study (test-retest reliability)</w:t>
            </w:r>
          </w:p>
        </w:tc>
        <w:tc>
          <w:tcPr>
            <w:tcW w:w="660" w:type="pct"/>
            <w:tcMar>
              <w:left w:w="58" w:type="dxa"/>
              <w:right w:w="58" w:type="dxa"/>
            </w:tcMar>
          </w:tcPr>
          <w:p w14:paraId="559F96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leep clinic patients (N=133) </w:t>
            </w:r>
          </w:p>
        </w:tc>
        <w:tc>
          <w:tcPr>
            <w:tcW w:w="417" w:type="pct"/>
            <w:tcMar>
              <w:left w:w="58" w:type="dxa"/>
              <w:right w:w="58" w:type="dxa"/>
            </w:tcMar>
          </w:tcPr>
          <w:p w14:paraId="666A62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1A41D7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6AFE16C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test-retest reliability was poor when scores were obtained in different healthcare settings separated by long periods of time (ie, median of 91 days between primary care [GP] ESS and the first secondary care [Oximetry] ESS).</w:t>
            </w:r>
          </w:p>
        </w:tc>
      </w:tr>
      <w:tr w:rsidR="00B957C4" w:rsidRPr="00222CD1" w14:paraId="0C3900DE" w14:textId="77777777" w:rsidTr="00356251">
        <w:trPr>
          <w:cantSplit/>
        </w:trPr>
        <w:tc>
          <w:tcPr>
            <w:tcW w:w="1005" w:type="pct"/>
            <w:tcMar>
              <w:left w:w="58" w:type="dxa"/>
              <w:right w:w="58" w:type="dxa"/>
            </w:tcMar>
          </w:tcPr>
          <w:p w14:paraId="6BFB53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mpbell AJ, et al. Clinical reproducibility of the Epworth Sleepiness Scale for patients with suspected sleep apnea.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8;14(5):791-795.</w:t>
            </w:r>
          </w:p>
        </w:tc>
        <w:tc>
          <w:tcPr>
            <w:tcW w:w="556" w:type="pct"/>
            <w:tcMar>
              <w:left w:w="58" w:type="dxa"/>
              <w:right w:w="58" w:type="dxa"/>
            </w:tcMar>
          </w:tcPr>
          <w:p w14:paraId="23BCFD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trospective psychometric validation study </w:t>
            </w:r>
          </w:p>
        </w:tc>
        <w:tc>
          <w:tcPr>
            <w:tcW w:w="660" w:type="pct"/>
            <w:tcMar>
              <w:left w:w="58" w:type="dxa"/>
              <w:right w:w="58" w:type="dxa"/>
            </w:tcMar>
          </w:tcPr>
          <w:p w14:paraId="244E58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for sleep study assessment (N=154)</w:t>
            </w:r>
          </w:p>
        </w:tc>
        <w:tc>
          <w:tcPr>
            <w:tcW w:w="417" w:type="pct"/>
            <w:tcMar>
              <w:left w:w="58" w:type="dxa"/>
              <w:right w:w="58" w:type="dxa"/>
            </w:tcMar>
          </w:tcPr>
          <w:p w14:paraId="6CA605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381CF3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49A81B5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n ESS score difference of ≥3, ≥5, and ≥7 occurred in 46%, 21%, and 8% of patients, respectively.</w:t>
            </w:r>
          </w:p>
          <w:p w14:paraId="512ED1F2" w14:textId="77777777" w:rsidR="00B957C4" w:rsidRPr="00222CD1" w:rsidRDefault="00B957C4" w:rsidP="00B957C4">
            <w:pPr>
              <w:spacing w:before="0" w:after="0" w:line="240" w:lineRule="auto"/>
              <w:ind w:left="166"/>
              <w:contextualSpacing/>
              <w:rPr>
                <w:rFonts w:ascii="Times New Roman" w:hAnsi="Times New Roman" w:cs="Times New Roman"/>
                <w:sz w:val="16"/>
                <w:szCs w:val="16"/>
                <w:lang w:val="en-GB"/>
              </w:rPr>
            </w:pPr>
          </w:p>
        </w:tc>
      </w:tr>
      <w:tr w:rsidR="00B957C4" w:rsidRPr="00222CD1" w14:paraId="213FD3ED" w14:textId="77777777" w:rsidTr="00356251">
        <w:trPr>
          <w:cantSplit/>
        </w:trPr>
        <w:tc>
          <w:tcPr>
            <w:tcW w:w="1005" w:type="pct"/>
            <w:tcMar>
              <w:left w:w="58" w:type="dxa"/>
              <w:right w:w="58" w:type="dxa"/>
            </w:tcMar>
          </w:tcPr>
          <w:p w14:paraId="01E2F0D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hosla S, et al. Consumer sleep technology: an American Academy of Sleep Medicine position statement.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8;14(5):877-880.</w:t>
            </w:r>
          </w:p>
        </w:tc>
        <w:tc>
          <w:tcPr>
            <w:tcW w:w="556" w:type="pct"/>
            <w:tcMar>
              <w:left w:w="58" w:type="dxa"/>
              <w:right w:w="58" w:type="dxa"/>
            </w:tcMar>
          </w:tcPr>
          <w:p w14:paraId="7A3EE1D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ition statement</w:t>
            </w:r>
          </w:p>
        </w:tc>
        <w:tc>
          <w:tcPr>
            <w:tcW w:w="660" w:type="pct"/>
            <w:tcMar>
              <w:left w:w="58" w:type="dxa"/>
              <w:right w:w="58" w:type="dxa"/>
            </w:tcMar>
          </w:tcPr>
          <w:p w14:paraId="596ADE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73EAC7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10F97E3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ST</w:t>
            </w:r>
          </w:p>
        </w:tc>
        <w:tc>
          <w:tcPr>
            <w:tcW w:w="1563" w:type="pct"/>
            <w:tcMar>
              <w:left w:w="58" w:type="dxa"/>
              <w:right w:w="58" w:type="dxa"/>
            </w:tcMar>
          </w:tcPr>
          <w:p w14:paraId="4E6B372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ST must be FDA cleared and rigorously tested against current gold standards if intended to render diagnosis and/or treatment.</w:t>
            </w:r>
          </w:p>
          <w:p w14:paraId="0230B29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iven the unknown potential of CST to measure sleep or assess for sleep disorders, these tools are not substitutes for evaluation, but can enhance patient-doctor interaction.</w:t>
            </w:r>
          </w:p>
        </w:tc>
      </w:tr>
      <w:tr w:rsidR="00B957C4" w:rsidRPr="00222CD1" w14:paraId="48F28D78" w14:textId="77777777" w:rsidTr="00356251">
        <w:trPr>
          <w:cantSplit/>
        </w:trPr>
        <w:tc>
          <w:tcPr>
            <w:tcW w:w="1005" w:type="pct"/>
            <w:tcMar>
              <w:left w:w="58" w:type="dxa"/>
              <w:right w:w="58" w:type="dxa"/>
            </w:tcMar>
          </w:tcPr>
          <w:p w14:paraId="28B1DDC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onzelaar LB, et al. Validity of the Epworth Sleepiness Scale as a screening tool of obstructive sleep apnea. </w:t>
            </w:r>
            <w:r w:rsidRPr="00222CD1">
              <w:rPr>
                <w:rFonts w:ascii="Times New Roman" w:hAnsi="Times New Roman" w:cs="Times New Roman"/>
                <w:i/>
                <w:iCs/>
                <w:sz w:val="16"/>
                <w:szCs w:val="16"/>
                <w:lang w:val="en-GB"/>
              </w:rPr>
              <w:t>Laryngoscope</w:t>
            </w:r>
            <w:r w:rsidRPr="00222CD1">
              <w:rPr>
                <w:rFonts w:ascii="Times New Roman" w:hAnsi="Times New Roman" w:cs="Times New Roman"/>
                <w:sz w:val="16"/>
                <w:szCs w:val="16"/>
                <w:lang w:val="en-GB"/>
              </w:rPr>
              <w:t>. 2017; 127(2):525-531.</w:t>
            </w:r>
          </w:p>
        </w:tc>
        <w:tc>
          <w:tcPr>
            <w:tcW w:w="556" w:type="pct"/>
            <w:tcMar>
              <w:left w:w="58" w:type="dxa"/>
              <w:right w:w="58" w:type="dxa"/>
            </w:tcMar>
          </w:tcPr>
          <w:p w14:paraId="4A94F7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trospective chart review </w:t>
            </w:r>
          </w:p>
        </w:tc>
        <w:tc>
          <w:tcPr>
            <w:tcW w:w="660" w:type="pct"/>
            <w:tcMar>
              <w:left w:w="58" w:type="dxa"/>
              <w:right w:w="58" w:type="dxa"/>
            </w:tcMar>
          </w:tcPr>
          <w:p w14:paraId="4FE7C0C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evaluated at otolaryngology clinic (N=100)</w:t>
            </w:r>
          </w:p>
        </w:tc>
        <w:tc>
          <w:tcPr>
            <w:tcW w:w="417" w:type="pct"/>
            <w:tcMar>
              <w:left w:w="58" w:type="dxa"/>
              <w:right w:w="58" w:type="dxa"/>
            </w:tcMar>
          </w:tcPr>
          <w:p w14:paraId="08DBF6A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799316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tc>
        <w:tc>
          <w:tcPr>
            <w:tcW w:w="1563" w:type="pct"/>
            <w:tcMar>
              <w:left w:w="58" w:type="dxa"/>
              <w:right w:w="58" w:type="dxa"/>
            </w:tcMar>
          </w:tcPr>
          <w:p w14:paraId="1AE25D68"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oth subject and partner ESS scores had significantly weak/moderate positive correlations with AHI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 xml:space="preserve">=0.34 and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0.36, respectively).</w:t>
            </w:r>
          </w:p>
          <w:p w14:paraId="79262F5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is a subjective scale and may be vulnerable to bias, falsification, or lack of comprehension.</w:t>
            </w:r>
          </w:p>
        </w:tc>
      </w:tr>
      <w:tr w:rsidR="00B957C4" w:rsidRPr="00222CD1" w14:paraId="799E14F0" w14:textId="77777777" w:rsidTr="00356251">
        <w:trPr>
          <w:cantSplit/>
        </w:trPr>
        <w:tc>
          <w:tcPr>
            <w:tcW w:w="1005" w:type="pct"/>
            <w:tcMar>
              <w:left w:w="58" w:type="dxa"/>
              <w:right w:w="58" w:type="dxa"/>
            </w:tcMar>
          </w:tcPr>
          <w:p w14:paraId="1C2A1A6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Thomann J, et al. Psychomotor vigilance task demonstrates impaired vigilance in disorders with excessive daytime sleepiness.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4; 10(9):1019-1024.</w:t>
            </w:r>
          </w:p>
        </w:tc>
        <w:tc>
          <w:tcPr>
            <w:tcW w:w="556" w:type="pct"/>
            <w:tcMar>
              <w:left w:w="58" w:type="dxa"/>
              <w:right w:w="58" w:type="dxa"/>
            </w:tcMar>
          </w:tcPr>
          <w:p w14:paraId="164475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5B5503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to sleep laboratory (N=143) and healthy controls (N=67)</w:t>
            </w:r>
          </w:p>
        </w:tc>
        <w:tc>
          <w:tcPr>
            <w:tcW w:w="417" w:type="pct"/>
            <w:tcMar>
              <w:left w:w="58" w:type="dxa"/>
              <w:right w:w="58" w:type="dxa"/>
            </w:tcMar>
          </w:tcPr>
          <w:p w14:paraId="67755C3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1C5F5B5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otor vigilance task (PVT)</w:t>
            </w:r>
          </w:p>
        </w:tc>
        <w:tc>
          <w:tcPr>
            <w:tcW w:w="1563" w:type="pct"/>
            <w:tcMar>
              <w:left w:w="58" w:type="dxa"/>
              <w:right w:w="58" w:type="dxa"/>
            </w:tcMar>
          </w:tcPr>
          <w:p w14:paraId="1140A6C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VT demonstrates different patterns between healthy subjects and those who have sleep-wake disorders, as well as between patients with different sleep-wake disorders.</w:t>
            </w:r>
          </w:p>
          <w:p w14:paraId="784BB9CC"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or hypersomnia were more likely to have abnormal PVT reaction times compared with patients with Insufficient Sleep Syndrome.</w:t>
            </w:r>
          </w:p>
          <w:p w14:paraId="0C23B13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ge significantly influences PVT in healthy subjects, but not in those with sleep-wake disorders.</w:t>
            </w:r>
          </w:p>
          <w:p w14:paraId="50521FE3"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VT may aid</w:t>
            </w:r>
            <w:r w:rsidRPr="00222CD1" w:rsidDel="00482E26">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in diagnosis of sleep-wake disorders.</w:t>
            </w:r>
          </w:p>
        </w:tc>
      </w:tr>
      <w:tr w:rsidR="00B957C4" w:rsidRPr="00222CD1" w14:paraId="34B0859D" w14:textId="77777777" w:rsidTr="00356251">
        <w:trPr>
          <w:cantSplit/>
        </w:trPr>
        <w:tc>
          <w:tcPr>
            <w:tcW w:w="1005" w:type="pct"/>
            <w:tcMar>
              <w:left w:w="58" w:type="dxa"/>
              <w:right w:w="58" w:type="dxa"/>
            </w:tcMar>
          </w:tcPr>
          <w:p w14:paraId="409634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and D, et al. The clinical use of the MSLT and MWT.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xml:space="preserve"> 2005;28(1): 123-144.</w:t>
            </w:r>
          </w:p>
        </w:tc>
        <w:tc>
          <w:tcPr>
            <w:tcW w:w="556" w:type="pct"/>
            <w:tcMar>
              <w:left w:w="58" w:type="dxa"/>
              <w:right w:w="58" w:type="dxa"/>
            </w:tcMar>
          </w:tcPr>
          <w:p w14:paraId="5D6309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w:t>
            </w:r>
          </w:p>
        </w:tc>
        <w:tc>
          <w:tcPr>
            <w:tcW w:w="660" w:type="pct"/>
            <w:tcMar>
              <w:left w:w="58" w:type="dxa"/>
              <w:right w:w="58" w:type="dxa"/>
            </w:tcMar>
          </w:tcPr>
          <w:p w14:paraId="3B66008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532F7B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5F9D42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SLT, MWT</w:t>
            </w:r>
          </w:p>
        </w:tc>
        <w:tc>
          <w:tcPr>
            <w:tcW w:w="1563" w:type="pct"/>
            <w:tcMar>
              <w:left w:w="58" w:type="dxa"/>
              <w:right w:w="58" w:type="dxa"/>
            </w:tcMar>
          </w:tcPr>
          <w:p w14:paraId="2F1AA6BF"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correlates with subjective reports, varies with prior total sleep time, and responds to the effects of sedating/alerting agents, demonstrating face value validity as a quantification of sleepiness.</w:t>
            </w:r>
          </w:p>
          <w:p w14:paraId="2C7BC966"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studies of patients with OSA, the mean sleep latency (MSL) from the MWT and MSLT overlapped extensively with those of normal control subjects.</w:t>
            </w:r>
          </w:p>
          <w:p w14:paraId="23EA29FE"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 from 20-min MWT provided best separation between groups, followed by 40-min MWT.</w:t>
            </w:r>
          </w:p>
          <w:p w14:paraId="6959CA3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 on both the MSLT and MWT does not differentiate well between patients with sleep disorders and normal populations due to large standard deviation and floor/ceiling effects.</w:t>
            </w:r>
          </w:p>
        </w:tc>
      </w:tr>
      <w:tr w:rsidR="00B957C4" w:rsidRPr="00222CD1" w14:paraId="0DDAE0D9" w14:textId="77777777" w:rsidTr="00356251">
        <w:trPr>
          <w:cantSplit/>
        </w:trPr>
        <w:tc>
          <w:tcPr>
            <w:tcW w:w="1005" w:type="pct"/>
            <w:tcMar>
              <w:left w:w="58" w:type="dxa"/>
              <w:right w:w="58" w:type="dxa"/>
            </w:tcMar>
          </w:tcPr>
          <w:p w14:paraId="7302B0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ittner MR, et al. Practice parameters for clinical use of the multiple sleep latency test and the maintenance of wakefulness test.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5;28(1): 113-121.</w:t>
            </w:r>
          </w:p>
        </w:tc>
        <w:tc>
          <w:tcPr>
            <w:tcW w:w="556" w:type="pct"/>
            <w:tcMar>
              <w:left w:w="58" w:type="dxa"/>
              <w:right w:w="58" w:type="dxa"/>
            </w:tcMar>
          </w:tcPr>
          <w:p w14:paraId="494391F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ractice parameter guidelines </w:t>
            </w:r>
          </w:p>
        </w:tc>
        <w:tc>
          <w:tcPr>
            <w:tcW w:w="660" w:type="pct"/>
            <w:tcMar>
              <w:left w:w="58" w:type="dxa"/>
              <w:right w:w="58" w:type="dxa"/>
            </w:tcMar>
          </w:tcPr>
          <w:p w14:paraId="4044617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1A5BE1C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51F271E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SLT, MWT</w:t>
            </w:r>
          </w:p>
        </w:tc>
        <w:tc>
          <w:tcPr>
            <w:tcW w:w="1563" w:type="pct"/>
            <w:tcMar>
              <w:left w:w="58" w:type="dxa"/>
              <w:right w:w="58" w:type="dxa"/>
            </w:tcMar>
          </w:tcPr>
          <w:p w14:paraId="5D0985FC"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SLT shows excellent interrater and intrarater reliability for sleep latency assessments and REM onset scores in a sleep-disordered population.</w:t>
            </w:r>
          </w:p>
          <w:p w14:paraId="5165FC2C"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or both MSLT and MWT, findings are most valuable when paired with clinical history, patient adherence with treatment, and when the test is performed while the patient is on their usual sleep/wake schedule.</w:t>
            </w:r>
          </w:p>
          <w:p w14:paraId="508805D7"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WT 40-min protocol can be utilized to measure a person’s capacity to stay awake when their incapacity to stay awake represents a public or personal safety issue.</w:t>
            </w:r>
          </w:p>
          <w:p w14:paraId="0D54EB7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WT can be used in patients with EDS to assess treatment response.</w:t>
            </w:r>
          </w:p>
        </w:tc>
      </w:tr>
      <w:tr w:rsidR="00B957C4" w:rsidRPr="00222CD1" w14:paraId="6D130CE0" w14:textId="77777777" w:rsidTr="00356251">
        <w:trPr>
          <w:cantSplit/>
        </w:trPr>
        <w:tc>
          <w:tcPr>
            <w:tcW w:w="1005" w:type="pct"/>
            <w:tcMar>
              <w:left w:w="58" w:type="dxa"/>
              <w:right w:w="58" w:type="dxa"/>
            </w:tcMar>
          </w:tcPr>
          <w:p w14:paraId="20F08E6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Le Grande MR, et al. Diagnostic accuracy and suitability of instruments that screen for obstructive sleep apnoea, insomnia and sleep quality in cardiac patients: a meta-analysi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21;86:135-160.</w:t>
            </w:r>
          </w:p>
        </w:tc>
        <w:tc>
          <w:tcPr>
            <w:tcW w:w="556" w:type="pct"/>
            <w:tcMar>
              <w:left w:w="58" w:type="dxa"/>
              <w:right w:w="58" w:type="dxa"/>
            </w:tcMar>
          </w:tcPr>
          <w:p w14:paraId="479471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ta-analysis</w:t>
            </w:r>
          </w:p>
        </w:tc>
        <w:tc>
          <w:tcPr>
            <w:tcW w:w="660" w:type="pct"/>
            <w:tcMar>
              <w:left w:w="58" w:type="dxa"/>
              <w:right w:w="58" w:type="dxa"/>
            </w:tcMar>
          </w:tcPr>
          <w:p w14:paraId="24D0DC5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cardiac disorders</w:t>
            </w:r>
          </w:p>
        </w:tc>
        <w:tc>
          <w:tcPr>
            <w:tcW w:w="417" w:type="pct"/>
            <w:tcMar>
              <w:left w:w="58" w:type="dxa"/>
              <w:right w:w="58" w:type="dxa"/>
            </w:tcMar>
          </w:tcPr>
          <w:p w14:paraId="7BA192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0079637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Q, STOP, STOP-Bang, NoSAS score, Mallampati score, Sleep Apnea Scale of Sleep Disorders Questionnaire, ESS, SSS, FOSQ, FOSQ-10, PSQI, Verran and Snyder-Halpern Visual Analogue Sleep Scale, Richards-Campbell Sleep Questionnaire, Uppsala Sleep Inventory, Uppsala Sleep Inventory – Chronic Heart Failure, Jenkins Sleep Scale </w:t>
            </w:r>
          </w:p>
        </w:tc>
        <w:tc>
          <w:tcPr>
            <w:tcW w:w="1563" w:type="pct"/>
            <w:tcMar>
              <w:left w:w="58" w:type="dxa"/>
              <w:right w:w="58" w:type="dxa"/>
            </w:tcMar>
          </w:tcPr>
          <w:p w14:paraId="4BEA7A9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Q and STOP-Bang revealed acceptable sensitivity but poor specificity.</w:t>
            </w:r>
          </w:p>
          <w:p w14:paraId="7D6CE371"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pecificity of STOP-Bang may be increased by increasing the cut-off value from the standard score of ≥3.</w:t>
            </w:r>
          </w:p>
          <w:p w14:paraId="555E5864"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Using a combination of scores, such as ESS and STOP-Bang, has been shown to increase specificity or sensitivity, although it is thought that the ESS has poor diagnostic accuracy. </w:t>
            </w:r>
          </w:p>
          <w:p w14:paraId="1F71D55D"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combination of FOSQ-10 and STOP-Bang may maximize predictive ability while keeping the assessment practical.</w:t>
            </w:r>
          </w:p>
        </w:tc>
      </w:tr>
      <w:tr w:rsidR="00B957C4" w:rsidRPr="00222CD1" w14:paraId="7B560E4C" w14:textId="77777777" w:rsidTr="00356251">
        <w:trPr>
          <w:cantSplit/>
        </w:trPr>
        <w:tc>
          <w:tcPr>
            <w:tcW w:w="1005" w:type="pct"/>
            <w:tcMar>
              <w:left w:w="58" w:type="dxa"/>
              <w:right w:w="58" w:type="dxa"/>
            </w:tcMar>
          </w:tcPr>
          <w:p w14:paraId="0EE1E1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enitez I, et al. Validation of the </w:t>
            </w:r>
            <w:bookmarkStart w:id="4" w:name="_Hlk95752179"/>
            <w:r w:rsidRPr="00222CD1">
              <w:rPr>
                <w:rFonts w:ascii="Times New Roman" w:hAnsi="Times New Roman" w:cs="Times New Roman"/>
                <w:sz w:val="16"/>
                <w:szCs w:val="16"/>
                <w:lang w:val="en-GB"/>
              </w:rPr>
              <w:t>Satisfaction, Alertness, Timing, Efficiency and</w:t>
            </w:r>
          </w:p>
          <w:p w14:paraId="0A86EDF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uration </w:t>
            </w:r>
            <w:bookmarkEnd w:id="4"/>
            <w:r w:rsidRPr="00222CD1">
              <w:rPr>
                <w:rFonts w:ascii="Times New Roman" w:hAnsi="Times New Roman" w:cs="Times New Roman"/>
                <w:sz w:val="16"/>
                <w:szCs w:val="16"/>
                <w:lang w:val="en-GB"/>
              </w:rPr>
              <w:t xml:space="preserve">(SATED) questionnaire for sleep health measurement. </w:t>
            </w:r>
            <w:r w:rsidRPr="00222CD1">
              <w:rPr>
                <w:rFonts w:ascii="Times New Roman" w:hAnsi="Times New Roman" w:cs="Times New Roman"/>
                <w:i/>
                <w:iCs/>
                <w:sz w:val="16"/>
                <w:szCs w:val="16"/>
                <w:lang w:val="en-GB"/>
              </w:rPr>
              <w:t>Ann Am Thorac Soc</w:t>
            </w:r>
            <w:r w:rsidRPr="00222CD1">
              <w:rPr>
                <w:rFonts w:ascii="Times New Roman" w:hAnsi="Times New Roman" w:cs="Times New Roman"/>
                <w:sz w:val="16"/>
                <w:szCs w:val="16"/>
                <w:lang w:val="en-GB"/>
              </w:rPr>
              <w:t>. 2020; 17(3):338-343.</w:t>
            </w:r>
          </w:p>
        </w:tc>
        <w:tc>
          <w:tcPr>
            <w:tcW w:w="556" w:type="pct"/>
            <w:tcMar>
              <w:left w:w="58" w:type="dxa"/>
              <w:right w:w="58" w:type="dxa"/>
            </w:tcMar>
          </w:tcPr>
          <w:p w14:paraId="7564901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2DF8E7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munity samples (phase 1, N=4385; phase 2, N=200)</w:t>
            </w:r>
          </w:p>
        </w:tc>
        <w:tc>
          <w:tcPr>
            <w:tcW w:w="417" w:type="pct"/>
            <w:tcMar>
              <w:left w:w="58" w:type="dxa"/>
              <w:right w:w="58" w:type="dxa"/>
            </w:tcMar>
          </w:tcPr>
          <w:p w14:paraId="40DE79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w:t>
            </w:r>
          </w:p>
        </w:tc>
        <w:tc>
          <w:tcPr>
            <w:tcW w:w="799" w:type="pct"/>
            <w:tcMar>
              <w:left w:w="58" w:type="dxa"/>
              <w:right w:w="58" w:type="dxa"/>
            </w:tcMar>
          </w:tcPr>
          <w:p w14:paraId="31E9EBC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ATED questionnaire</w:t>
            </w:r>
          </w:p>
        </w:tc>
        <w:tc>
          <w:tcPr>
            <w:tcW w:w="1563" w:type="pct"/>
            <w:tcMar>
              <w:left w:w="58" w:type="dxa"/>
              <w:right w:w="58" w:type="dxa"/>
            </w:tcMar>
          </w:tcPr>
          <w:p w14:paraId="76078ED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ATED showed adequate internal consistency (Cronbach’s </w:t>
            </w:r>
            <w:r w:rsidRPr="00222CD1">
              <w:rPr>
                <w:rFonts w:ascii="Symbol" w:eastAsia="Symbol" w:hAnsi="Symbol" w:cs="Symbol"/>
                <w:sz w:val="16"/>
                <w:szCs w:val="16"/>
                <w:lang w:val="en-GB"/>
              </w:rPr>
              <w:t></w:t>
            </w:r>
            <w:r w:rsidRPr="00222CD1">
              <w:rPr>
                <w:rFonts w:ascii="Times New Roman" w:hAnsi="Times New Roman" w:cs="Times New Roman"/>
                <w:sz w:val="16"/>
                <w:szCs w:val="16"/>
                <w:lang w:val="en-GB"/>
              </w:rPr>
              <w:t>=0.77).</w:t>
            </w:r>
          </w:p>
          <w:p w14:paraId="1B0045AC"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riterion validity was established with correlations with ESS, PSQI, and a 1-wk sleep diary.</w:t>
            </w:r>
          </w:p>
          <w:p w14:paraId="747D905A"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onstruct validity was established with correlations with STAI and POMS.</w:t>
            </w:r>
          </w:p>
          <w:p w14:paraId="1017C7BB" w14:textId="77777777" w:rsidR="00B957C4" w:rsidRPr="00222CD1" w:rsidRDefault="00B957C4" w:rsidP="002027C7">
            <w:pPr>
              <w:numPr>
                <w:ilvl w:val="0"/>
                <w:numId w:val="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est-retest reliability showed high correlation between the answers to the test and its repetition 1 wk later.</w:t>
            </w:r>
          </w:p>
        </w:tc>
      </w:tr>
      <w:tr w:rsidR="00B957C4" w:rsidRPr="00222CD1" w14:paraId="586D2015" w14:textId="77777777" w:rsidTr="00356251">
        <w:trPr>
          <w:cantSplit/>
        </w:trPr>
        <w:tc>
          <w:tcPr>
            <w:tcW w:w="1005" w:type="pct"/>
            <w:tcMar>
              <w:left w:w="58" w:type="dxa"/>
              <w:right w:w="58" w:type="dxa"/>
            </w:tcMar>
          </w:tcPr>
          <w:p w14:paraId="2F6F70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azumi M, et al. Development and validation of the hypersomnia-specific beliefs scale.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20;75:256-262.</w:t>
            </w:r>
          </w:p>
        </w:tc>
        <w:tc>
          <w:tcPr>
            <w:tcW w:w="556" w:type="pct"/>
            <w:tcMar>
              <w:left w:w="58" w:type="dxa"/>
              <w:right w:w="58" w:type="dxa"/>
            </w:tcMar>
          </w:tcPr>
          <w:p w14:paraId="614522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w:t>
            </w:r>
          </w:p>
        </w:tc>
        <w:tc>
          <w:tcPr>
            <w:tcW w:w="660" w:type="pct"/>
            <w:tcMar>
              <w:left w:w="58" w:type="dxa"/>
              <w:right w:w="58" w:type="dxa"/>
            </w:tcMar>
          </w:tcPr>
          <w:p w14:paraId="3437742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T1 (N=10) and idiopathic hypersomnia (N=1)</w:t>
            </w:r>
          </w:p>
        </w:tc>
        <w:tc>
          <w:tcPr>
            <w:tcW w:w="417" w:type="pct"/>
            <w:tcMar>
              <w:left w:w="58" w:type="dxa"/>
              <w:right w:w="58" w:type="dxa"/>
            </w:tcMar>
          </w:tcPr>
          <w:p w14:paraId="4E7007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799" w:type="pct"/>
            <w:tcMar>
              <w:left w:w="58" w:type="dxa"/>
              <w:right w:w="58" w:type="dxa"/>
            </w:tcMar>
          </w:tcPr>
          <w:p w14:paraId="3AEC464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SB scale</w:t>
            </w:r>
          </w:p>
        </w:tc>
        <w:tc>
          <w:tcPr>
            <w:tcW w:w="1563" w:type="pct"/>
            <w:tcMar>
              <w:left w:w="58" w:type="dxa"/>
              <w:right w:w="58" w:type="dxa"/>
            </w:tcMar>
          </w:tcPr>
          <w:p w14:paraId="155089A1" w14:textId="77777777" w:rsidR="00B957C4" w:rsidRPr="00222CD1" w:rsidRDefault="00B957C4" w:rsidP="002027C7">
            <w:pPr>
              <w:numPr>
                <w:ilvl w:val="0"/>
                <w:numId w:val="41"/>
              </w:numPr>
              <w:spacing w:before="0" w:after="0" w:line="240" w:lineRule="auto"/>
              <w:ind w:left="166" w:hanging="13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authors developed the HSB scale, comprising 3 subscales: “aversion toward doze,” “hypersensitivity toward others’ reactions about my doze,” and “sense of defeat caused by doze” using qualitative and quantitative approaches. </w:t>
            </w:r>
          </w:p>
          <w:p w14:paraId="4DBCA0AE" w14:textId="77777777" w:rsidR="00B957C4" w:rsidRPr="00222CD1" w:rsidRDefault="00B957C4" w:rsidP="002027C7">
            <w:pPr>
              <w:numPr>
                <w:ilvl w:val="0"/>
                <w:numId w:val="41"/>
              </w:numPr>
              <w:spacing w:before="0" w:after="0" w:line="240" w:lineRule="auto"/>
              <w:ind w:left="166" w:hanging="13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items on this scale were found to be specific to patients with NT1, IHS,</w:t>
            </w:r>
            <w:r w:rsidRPr="00222CD1" w:rsidDel="00AF0317">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depression, and social anxiety.</w:t>
            </w:r>
          </w:p>
        </w:tc>
      </w:tr>
      <w:tr w:rsidR="00B957C4" w:rsidRPr="00222CD1" w14:paraId="68960CEE" w14:textId="77777777" w:rsidTr="00356251">
        <w:trPr>
          <w:cantSplit/>
        </w:trPr>
        <w:tc>
          <w:tcPr>
            <w:tcW w:w="1005" w:type="pct"/>
            <w:tcMar>
              <w:left w:w="58" w:type="dxa"/>
              <w:right w:w="58" w:type="dxa"/>
            </w:tcMar>
          </w:tcPr>
          <w:p w14:paraId="6D749C8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unasikatti M. Low repeatability of the Epworth Sleepiness Scale and the need to redefine the minimal clinically important difference.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20;16(10):1827.</w:t>
            </w:r>
          </w:p>
        </w:tc>
        <w:tc>
          <w:tcPr>
            <w:tcW w:w="556" w:type="pct"/>
            <w:tcMar>
              <w:left w:w="58" w:type="dxa"/>
              <w:right w:w="58" w:type="dxa"/>
            </w:tcMar>
          </w:tcPr>
          <w:p w14:paraId="2DA6755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etter to the Editor</w:t>
            </w:r>
          </w:p>
        </w:tc>
        <w:tc>
          <w:tcPr>
            <w:tcW w:w="660" w:type="pct"/>
            <w:tcMar>
              <w:left w:w="58" w:type="dxa"/>
              <w:right w:w="58" w:type="dxa"/>
            </w:tcMar>
          </w:tcPr>
          <w:p w14:paraId="65EF386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17" w:type="pct"/>
            <w:tcMar>
              <w:left w:w="58" w:type="dxa"/>
              <w:right w:w="58" w:type="dxa"/>
            </w:tcMar>
          </w:tcPr>
          <w:p w14:paraId="2554C0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799" w:type="pct"/>
            <w:tcMar>
              <w:left w:w="58" w:type="dxa"/>
              <w:right w:w="58" w:type="dxa"/>
            </w:tcMar>
          </w:tcPr>
          <w:p w14:paraId="3F7962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w:t>
            </w:r>
          </w:p>
          <w:p w14:paraId="2EB7D5F4"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1563" w:type="pct"/>
            <w:tcMar>
              <w:left w:w="58" w:type="dxa"/>
              <w:right w:w="58" w:type="dxa"/>
            </w:tcMar>
          </w:tcPr>
          <w:p w14:paraId="5D97AC4F" w14:textId="77777777" w:rsidR="00B957C4" w:rsidRPr="00222CD1" w:rsidRDefault="00B957C4" w:rsidP="002027C7">
            <w:pPr>
              <w:numPr>
                <w:ilvl w:val="0"/>
                <w:numId w:val="4"/>
              </w:numPr>
              <w:spacing w:before="0" w:after="0" w:line="240" w:lineRule="auto"/>
              <w:ind w:left="166" w:hanging="13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reliability is not adequate to provide the foundation for clinical decisions or to measure treatment effects because baseline fluctuation of scores reaches or exceeds the MCID.</w:t>
            </w:r>
          </w:p>
          <w:p w14:paraId="1EBA3528" w14:textId="77777777" w:rsidR="00B957C4" w:rsidRPr="00222CD1" w:rsidRDefault="00B957C4" w:rsidP="002027C7">
            <w:pPr>
              <w:numPr>
                <w:ilvl w:val="0"/>
                <w:numId w:val="4"/>
              </w:numPr>
              <w:spacing w:before="0" w:after="0" w:line="240" w:lineRule="auto"/>
              <w:ind w:left="166" w:hanging="13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e to this variance, the author suggests changing the MCID from 2–3 points to 5–6 points.</w:t>
            </w:r>
          </w:p>
        </w:tc>
      </w:tr>
    </w:tbl>
    <w:p w14:paraId="5F7AF8A6" w14:textId="77777777" w:rsidR="00B957C4" w:rsidRPr="00222CD1" w:rsidRDefault="00B957C4" w:rsidP="00B957C4">
      <w:pPr>
        <w:spacing w:before="0" w:after="20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HI, Apnea-Hypopnea Index; AUC, area under curve; BD, bipolar disorder; </w:t>
      </w:r>
      <w:bookmarkStart w:id="5" w:name="_Hlk95817264"/>
      <w:r w:rsidRPr="00222CD1">
        <w:rPr>
          <w:rFonts w:ascii="Times New Roman" w:hAnsi="Times New Roman" w:cs="Times New Roman"/>
          <w:sz w:val="16"/>
          <w:szCs w:val="16"/>
          <w:lang w:val="en-GB"/>
        </w:rPr>
        <w:t xml:space="preserve">BMI, body mass index; </w:t>
      </w:r>
      <w:bookmarkEnd w:id="5"/>
      <w:r w:rsidRPr="00222CD1">
        <w:rPr>
          <w:rFonts w:ascii="Times New Roman" w:hAnsi="Times New Roman" w:cs="Times New Roman"/>
          <w:sz w:val="16"/>
          <w:szCs w:val="16"/>
          <w:lang w:val="en-GB"/>
        </w:rPr>
        <w:t xml:space="preserve">BQ, Berlin Questionnaire; BSI, Barcelona Sleepiness Index; CCUQ, Cues to CPAP Use Questionnaire; CETQ, Cataplexy Emotional Trigger Questionnaire; CFS/ME, Chronic Fatigue Syndrome/Myalgic Encephalitis; CI, confidence interval; COMISA, comorbid insomnia/obstructive sleep apnea; CPAP, continuous positive airway pressure; CSESA-J, CPAP Self-Efficacy Questionnaire for Sleep Apnea in Japanese; CST, consumer sleep technology; CV, cardiovascular; DM1, myotonic dystrophy type 1; DOT, Department of Transportation; DS, daytime sleepiness; DSPS, Daytime Sleepiness Perception Scale; DSS, Daytime Sleepiness Scale; EDS, excessive daytime sleepiness; EEG, electroencephalography; ESS, Epworth Sleepiness Scale; FDA, US Food and Drug Administration; FDSS, Fatigue and Daytime Sleepiness Scale; FFS, Flinders Fatigue Scale; FOSQ-10, short version of the Functional Outcomes of Sleep Questionnaire; GP, general practitioner; GSAQ, Global Sleep Assessment Questionnaire; HCP, healthcare professional; HSB, Hypersomnia-Specifics Belief scale; HSI, Hypersomnia Severity Index; ICF, International Classification of Functioning, Disability, and Health; IDS, Index of Daytime Sleepiness; ISCS, Inappropriate Sleep Composite Score; KSS, Karolinska Sleepiness Scale; MCID, minimal clinically important difference; MDD, major depressive disorder; MHA, multimodal hypersomnolence assessment; min, minutes; MOS, Medical Outcome Study; MOSAS, Maugeri Obstructive Sleep Apnea Syndrome; MSP, Mokken Scale Procedure; MSLT, multiple sleep latency test; MURT, Multiple Unprepared Reaction Time Test; MWT, maintenance of wakefulness test; NoSAS, Neck circumference, Obesity, Snoring, Age, Sex; NSAQ, Narcolepsy Symptoms Assessment Questionnaire; NSOS, Nocturnal Sleep Onset Scale; NSS, Narcolepsy Severity Scale; NSSQ, Narcolepsy Symptom Status Questionnaire; NT1, narcolepsy type 1; ODSI, Observation and Interview Based Diurnal Sleepiness Inventory; OSA, obstructive sleep apnea; OSAEW, </w:t>
      </w:r>
      <w:r w:rsidRPr="00222CD1">
        <w:rPr>
          <w:rFonts w:ascii="Times New Roman" w:hAnsi="Times New Roman" w:cs="Times New Roman"/>
          <w:sz w:val="16"/>
          <w:szCs w:val="16"/>
          <w:lang w:val="en-GB"/>
        </w:rPr>
        <w:lastRenderedPageBreak/>
        <w:t xml:space="preserve">obstructive sleep apnea evaluation worksheet; OSAS, obstructive sleep apnea syndrome; OSLER, Oxford Sleep Resistance; PAP, positive airway pressure; PD, Parkinson’s disease; PDSS, Pediatric Daytime Sleepiness Scale; PLMD, periodic limb movement disorder; pESS, Pictorial Epworth Sleepiness Scale; POMS, Profile of Mood States; PROMIS, Patient-Reported Outcomes Measurement Information System; PSG, polysomnography; PSQI, Pittsburgh Sleep Quality Index; PSS, Pictorial Sleepiness Scale; pSSAS, Pictorial Epworth Sleepiness Scale; PVT, psychomotor vigilance task; Q&amp;M, Quatember and Maly; QSQ, Quebec Sleep Questionnaire; </w:t>
      </w:r>
      <w:bookmarkStart w:id="6" w:name="_Hlk95816026"/>
      <w:r w:rsidRPr="00222CD1">
        <w:rPr>
          <w:rFonts w:ascii="Times New Roman" w:hAnsi="Times New Roman" w:cs="Times New Roman"/>
          <w:sz w:val="16"/>
          <w:szCs w:val="16"/>
          <w:lang w:val="en-GB"/>
        </w:rPr>
        <w:t>RBD, REM behavior disorder</w:t>
      </w:r>
      <w:bookmarkEnd w:id="6"/>
      <w:r w:rsidRPr="00222CD1">
        <w:rPr>
          <w:rFonts w:ascii="Times New Roman" w:hAnsi="Times New Roman" w:cs="Times New Roman"/>
          <w:sz w:val="16"/>
          <w:szCs w:val="16"/>
          <w:lang w:val="en-GB"/>
        </w:rPr>
        <w:t>; RCT, randomized controlled trial; REM, rapid eye movement; ROC, receiver operating curve; SAQLI, Sleep Apnea Quality of Life Index; SART, Sustained Attention to Response Task; SATED, Satisfaction, Alertness, Timing, Efficiency and Duration; SBQ, STOP-Bang Questionnaire; SCOPA-Sleep, Scales for Outcomes in Parkinson’s Disease Sleep; SCOPA-Sleep-DS, SCOPA-Sleep Daytime Sleepiness; SD, standard deviation or sleep disturbance (Yu 2011); SDB, sleep-disordered breathing; SEM, standard error measurement; SEMSA, The Self Efficacy Measure for Sleep Apnea; SF-36, Medical Outcomes Study 36-Item Short Form Health Survey; SNS, Swiss Narcolepsy Scale; SOS, Snore Outcomes Survey; SQS, Sleep Quality Scale; SRI, sleep-related impairment; SSS, Stanford Sleepiness Scale; SSSA, Survey Screen for Sleep Apnea; SSSD, Scale of Severity of Sleepiness-specific Distress; SSI, Stanford Sleep Inventory; STAI, State-Trait Anxiety Inventory; STOP-Bang, Snoring, Tiredness, Observed apnea, blood Pressure, Body mass index, Age, Neck circumference and Gender; STSS, State Trait Sleepiness Inventory; SWAI, Sleep Wake Activity Inventory; SWIFT, Sleepiness-Wakefulness Inability and Fatigue Test; SWPAQ, Sleep-Wake Pattern Assessment Questionnaire; ToDSS, Time of Day Sleepiness Scale; TSS, trait sleepiness scale; UNS, Ullanlinna Narcolepsy Scale; WPA, wake-promoting agent.</w:t>
      </w:r>
      <w:r w:rsidRPr="00222CD1">
        <w:rPr>
          <w:rFonts w:ascii="Times New Roman" w:hAnsi="Times New Roman" w:cs="Times New Roman"/>
          <w:sz w:val="16"/>
          <w:szCs w:val="16"/>
          <w:lang w:val="en-GB"/>
        </w:rPr>
        <w:br w:type="page"/>
      </w:r>
    </w:p>
    <w:p w14:paraId="0BA1F19E" w14:textId="440AF0D0"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4A7DC4"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6</w:t>
      </w:r>
      <w:r w:rsidR="004A7DC4" w:rsidRPr="00FA73AE">
        <w:rPr>
          <w:rFonts w:ascii="Times New Roman" w:hAnsi="Times New Roman" w:cs="Times New Roman"/>
          <w:b/>
          <w:bCs/>
          <w:sz w:val="20"/>
          <w:szCs w:val="20"/>
          <w:lang w:val="en-GB"/>
        </w:rPr>
        <w:t>.</w:t>
      </w:r>
      <w:r w:rsidR="004A7DC4"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2A: Within a real-world clinical population, how do you define adequate amounts of sleep and establish whether this criterion has been met for an individual patient?</w:t>
      </w:r>
    </w:p>
    <w:tbl>
      <w:tblPr>
        <w:tblStyle w:val="TableGrid12"/>
        <w:tblW w:w="12955" w:type="dxa"/>
        <w:tblLayout w:type="fixed"/>
        <w:tblLook w:val="04A0" w:firstRow="1" w:lastRow="0" w:firstColumn="1" w:lastColumn="0" w:noHBand="0" w:noVBand="1"/>
      </w:tblPr>
      <w:tblGrid>
        <w:gridCol w:w="3145"/>
        <w:gridCol w:w="1710"/>
        <w:gridCol w:w="3060"/>
        <w:gridCol w:w="1260"/>
        <w:gridCol w:w="1980"/>
        <w:gridCol w:w="1800"/>
      </w:tblGrid>
      <w:tr w:rsidR="00B957C4" w:rsidRPr="00222CD1" w14:paraId="5E289700" w14:textId="77777777" w:rsidTr="007E2FAE">
        <w:trPr>
          <w:cantSplit/>
          <w:tblHeader/>
        </w:trPr>
        <w:tc>
          <w:tcPr>
            <w:tcW w:w="12955" w:type="dxa"/>
            <w:gridSpan w:val="6"/>
            <w:shd w:val="clear" w:color="auto" w:fill="9BBB59" w:themeFill="accent3"/>
            <w:vAlign w:val="bottom"/>
          </w:tcPr>
          <w:p w14:paraId="5EBEF0CB"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2A: Within a real-world clinical population, how do you define adequate amounts of sleep and establish whether this criterion has been met for an individual patient?</w:t>
            </w:r>
          </w:p>
        </w:tc>
      </w:tr>
      <w:tr w:rsidR="00B957C4" w:rsidRPr="00222CD1" w14:paraId="48FDF1CB" w14:textId="77777777" w:rsidTr="007E2FAE">
        <w:trPr>
          <w:cantSplit/>
          <w:tblHeader/>
        </w:trPr>
        <w:tc>
          <w:tcPr>
            <w:tcW w:w="3145" w:type="dxa"/>
            <w:shd w:val="clear" w:color="auto" w:fill="9BBB59" w:themeFill="accent3"/>
            <w:vAlign w:val="bottom"/>
          </w:tcPr>
          <w:p w14:paraId="5635D37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710" w:type="dxa"/>
            <w:shd w:val="clear" w:color="auto" w:fill="9BBB59" w:themeFill="accent3"/>
            <w:vAlign w:val="bottom"/>
          </w:tcPr>
          <w:p w14:paraId="69FF18E1"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7A6A71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3060" w:type="dxa"/>
            <w:shd w:val="clear" w:color="auto" w:fill="9BBB59" w:themeFill="accent3"/>
            <w:vAlign w:val="bottom"/>
          </w:tcPr>
          <w:p w14:paraId="60A2DE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1260" w:type="dxa"/>
            <w:shd w:val="clear" w:color="auto" w:fill="9BBB59" w:themeFill="accent3"/>
            <w:vAlign w:val="bottom"/>
          </w:tcPr>
          <w:p w14:paraId="63478938"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1980" w:type="dxa"/>
            <w:shd w:val="clear" w:color="auto" w:fill="9BBB59" w:themeFill="accent3"/>
            <w:vAlign w:val="bottom"/>
          </w:tcPr>
          <w:p w14:paraId="4A6808A7"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Method used to determine optimal sleep duration</w:t>
            </w:r>
          </w:p>
        </w:tc>
        <w:tc>
          <w:tcPr>
            <w:tcW w:w="1800" w:type="dxa"/>
            <w:shd w:val="clear" w:color="auto" w:fill="9BBB59" w:themeFill="accent3"/>
            <w:vAlign w:val="bottom"/>
          </w:tcPr>
          <w:p w14:paraId="1420CA4F"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Definition of optimal sleep duration</w:t>
            </w:r>
          </w:p>
        </w:tc>
      </w:tr>
      <w:tr w:rsidR="00B957C4" w:rsidRPr="00222CD1" w14:paraId="3A2F15C4" w14:textId="77777777" w:rsidTr="007E2FAE">
        <w:trPr>
          <w:cantSplit/>
        </w:trPr>
        <w:tc>
          <w:tcPr>
            <w:tcW w:w="3145" w:type="dxa"/>
          </w:tcPr>
          <w:p w14:paraId="5131E25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ng C, et al. Sleep quality and risk of cancer: findings from the English longitudinal study of aging. </w:t>
            </w:r>
            <w:r w:rsidRPr="00222CD1">
              <w:rPr>
                <w:rFonts w:ascii="Times New Roman" w:hAnsi="Times New Roman" w:cs="Times New Roman"/>
                <w:i/>
                <w:iCs/>
                <w:sz w:val="16"/>
                <w:szCs w:val="16"/>
                <w:lang w:val="en-GB"/>
              </w:rPr>
              <w:t xml:space="preserve">Sleep. </w:t>
            </w:r>
            <w:r w:rsidRPr="00222CD1">
              <w:rPr>
                <w:rFonts w:ascii="Times New Roman" w:hAnsi="Times New Roman" w:cs="Times New Roman"/>
                <w:sz w:val="16"/>
                <w:szCs w:val="16"/>
                <w:lang w:val="en-GB"/>
              </w:rPr>
              <w:t>2021;44(3):zsaa192.</w:t>
            </w:r>
          </w:p>
        </w:tc>
        <w:tc>
          <w:tcPr>
            <w:tcW w:w="1710" w:type="dxa"/>
          </w:tcPr>
          <w:p w14:paraId="01C43B0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bservational, prospective, longitudinal, cohort study</w:t>
            </w:r>
          </w:p>
        </w:tc>
        <w:tc>
          <w:tcPr>
            <w:tcW w:w="3060" w:type="dxa"/>
          </w:tcPr>
          <w:p w14:paraId="60187F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nglish Longitudinal Study of Aging national cohort of adults ≥50 y living in England (2008–2009) (N=10,036)</w:t>
            </w:r>
          </w:p>
        </w:tc>
        <w:tc>
          <w:tcPr>
            <w:tcW w:w="1260" w:type="dxa"/>
          </w:tcPr>
          <w:p w14:paraId="26E753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136C57A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respecified based on previous studies </w:t>
            </w:r>
          </w:p>
        </w:tc>
        <w:tc>
          <w:tcPr>
            <w:tcW w:w="1800" w:type="dxa"/>
          </w:tcPr>
          <w:p w14:paraId="3E6B6C8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to 9 h/night</w:t>
            </w:r>
          </w:p>
        </w:tc>
      </w:tr>
      <w:tr w:rsidR="00B957C4" w:rsidRPr="00222CD1" w14:paraId="057A797E" w14:textId="77777777" w:rsidTr="007E2FAE">
        <w:trPr>
          <w:cantSplit/>
        </w:trPr>
        <w:tc>
          <w:tcPr>
            <w:tcW w:w="3145" w:type="dxa"/>
          </w:tcPr>
          <w:p w14:paraId="3B62C5D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érez-Tasigchana RF, et al. Combined impact of traditional and nontraditional healthy behaviors on frailty and disability: a prospective cohort study of older adults. </w:t>
            </w:r>
            <w:r w:rsidRPr="00222CD1">
              <w:rPr>
                <w:rFonts w:ascii="Times New Roman" w:hAnsi="Times New Roman" w:cs="Times New Roman"/>
                <w:i/>
                <w:iCs/>
                <w:sz w:val="16"/>
                <w:szCs w:val="16"/>
                <w:lang w:val="en-GB"/>
              </w:rPr>
              <w:t>J Am Med Dir Assoc</w:t>
            </w:r>
            <w:r w:rsidRPr="00222CD1">
              <w:rPr>
                <w:rFonts w:ascii="Times New Roman" w:hAnsi="Times New Roman" w:cs="Times New Roman"/>
                <w:sz w:val="16"/>
                <w:szCs w:val="16"/>
                <w:lang w:val="en-GB"/>
              </w:rPr>
              <w:t>. 2020;21(5): 710.e1-710.e9.</w:t>
            </w:r>
          </w:p>
        </w:tc>
        <w:tc>
          <w:tcPr>
            <w:tcW w:w="1710" w:type="dxa"/>
          </w:tcPr>
          <w:p w14:paraId="574B8C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cohort study</w:t>
            </w:r>
          </w:p>
        </w:tc>
        <w:tc>
          <w:tcPr>
            <w:tcW w:w="3060" w:type="dxa"/>
          </w:tcPr>
          <w:p w14:paraId="085D30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munity-dwelling individuals ≥60 y living in Spain (N=4008)</w:t>
            </w:r>
          </w:p>
        </w:tc>
        <w:tc>
          <w:tcPr>
            <w:tcW w:w="1260" w:type="dxa"/>
          </w:tcPr>
          <w:p w14:paraId="7A087F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32FF99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specified in methods</w:t>
            </w:r>
          </w:p>
        </w:tc>
        <w:tc>
          <w:tcPr>
            <w:tcW w:w="1800" w:type="dxa"/>
          </w:tcPr>
          <w:p w14:paraId="129F548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to 8 h/d</w:t>
            </w:r>
          </w:p>
        </w:tc>
      </w:tr>
      <w:tr w:rsidR="00B957C4" w:rsidRPr="00222CD1" w14:paraId="75A97D44" w14:textId="77777777" w:rsidTr="007E2FAE">
        <w:trPr>
          <w:cantSplit/>
        </w:trPr>
        <w:tc>
          <w:tcPr>
            <w:tcW w:w="3145" w:type="dxa"/>
          </w:tcPr>
          <w:p w14:paraId="46937D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Jansen EC, et al. Associations between sleep duration and dietary quality: results from a nationally-representative survey of US adults. </w:t>
            </w:r>
            <w:r w:rsidRPr="00222CD1">
              <w:rPr>
                <w:rFonts w:ascii="Times New Roman" w:hAnsi="Times New Roman" w:cs="Times New Roman"/>
                <w:i/>
                <w:iCs/>
                <w:sz w:val="16"/>
                <w:szCs w:val="16"/>
                <w:lang w:val="en-GB"/>
              </w:rPr>
              <w:t>Appetite</w:t>
            </w:r>
            <w:r w:rsidRPr="00222CD1">
              <w:rPr>
                <w:rFonts w:ascii="Times New Roman" w:hAnsi="Times New Roman" w:cs="Times New Roman"/>
                <w:sz w:val="16"/>
                <w:szCs w:val="16"/>
                <w:lang w:val="en-GB"/>
              </w:rPr>
              <w:t>. 2020;153:104748.</w:t>
            </w:r>
          </w:p>
        </w:tc>
        <w:tc>
          <w:tcPr>
            <w:tcW w:w="1710" w:type="dxa"/>
          </w:tcPr>
          <w:p w14:paraId="2354202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urvey</w:t>
            </w:r>
          </w:p>
        </w:tc>
        <w:tc>
          <w:tcPr>
            <w:tcW w:w="3060" w:type="dxa"/>
          </w:tcPr>
          <w:p w14:paraId="6D6183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ults (N=12,930) </w:t>
            </w:r>
          </w:p>
        </w:tc>
        <w:tc>
          <w:tcPr>
            <w:tcW w:w="1260" w:type="dxa"/>
          </w:tcPr>
          <w:p w14:paraId="50ED8D9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445DF4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 collapsed into 4 categories (≤5 h/d; 6 h/d; 7–8 h/d; ≥9 h/d)</w:t>
            </w:r>
          </w:p>
        </w:tc>
        <w:tc>
          <w:tcPr>
            <w:tcW w:w="1800" w:type="dxa"/>
          </w:tcPr>
          <w:p w14:paraId="6377159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to 8 h/d</w:t>
            </w:r>
          </w:p>
          <w:p w14:paraId="6A846F2A" w14:textId="77777777" w:rsidR="00B957C4" w:rsidRPr="00222CD1" w:rsidRDefault="00B957C4" w:rsidP="002027C7">
            <w:pPr>
              <w:numPr>
                <w:ilvl w:val="0"/>
                <w:numId w:val="37"/>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dividuals with ≤5 h and ≥9 h of sleep had worse overall dietary quality vs those with 7–8 h</w:t>
            </w:r>
          </w:p>
        </w:tc>
      </w:tr>
      <w:tr w:rsidR="00B957C4" w:rsidRPr="00222CD1" w14:paraId="1FECC487" w14:textId="77777777" w:rsidTr="007E2FAE">
        <w:trPr>
          <w:cantSplit/>
        </w:trPr>
        <w:tc>
          <w:tcPr>
            <w:tcW w:w="3145" w:type="dxa"/>
          </w:tcPr>
          <w:p w14:paraId="02377F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uzuki M, et al. Sleep disturbance is associated with not only shorter sleep duration, but also longer time in bed: a Japanese general population survey. </w:t>
            </w:r>
            <w:r w:rsidRPr="00222CD1">
              <w:rPr>
                <w:rFonts w:ascii="Times New Roman" w:hAnsi="Times New Roman" w:cs="Times New Roman"/>
                <w:i/>
                <w:iCs/>
                <w:sz w:val="16"/>
                <w:szCs w:val="16"/>
                <w:lang w:val="en-GB"/>
              </w:rPr>
              <w:t>Biol Rhythms</w:t>
            </w:r>
            <w:r w:rsidRPr="00222CD1">
              <w:rPr>
                <w:rFonts w:ascii="Times New Roman" w:hAnsi="Times New Roman" w:cs="Times New Roman"/>
                <w:sz w:val="16"/>
                <w:szCs w:val="16"/>
                <w:lang w:val="en-GB"/>
              </w:rPr>
              <w:t>. 2019;17(4): 407-415.</w:t>
            </w:r>
          </w:p>
        </w:tc>
        <w:tc>
          <w:tcPr>
            <w:tcW w:w="1710" w:type="dxa"/>
          </w:tcPr>
          <w:p w14:paraId="262FD8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urvey using face-to-face interviews</w:t>
            </w:r>
          </w:p>
        </w:tc>
        <w:tc>
          <w:tcPr>
            <w:tcW w:w="3060" w:type="dxa"/>
          </w:tcPr>
          <w:p w14:paraId="147F99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s (N=2542)</w:t>
            </w:r>
          </w:p>
        </w:tc>
        <w:tc>
          <w:tcPr>
            <w:tcW w:w="1260" w:type="dxa"/>
          </w:tcPr>
          <w:p w14:paraId="7E41F77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43BF51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data obtained using Japanese PSQI</w:t>
            </w:r>
          </w:p>
        </w:tc>
        <w:tc>
          <w:tcPr>
            <w:tcW w:w="1800" w:type="dxa"/>
          </w:tcPr>
          <w:p w14:paraId="1D9AB1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gt; 6 h/night</w:t>
            </w:r>
          </w:p>
          <w:p w14:paraId="528DAB2D" w14:textId="77777777" w:rsidR="00B957C4" w:rsidRPr="00222CD1" w:rsidRDefault="00B957C4" w:rsidP="002027C7">
            <w:pPr>
              <w:numPr>
                <w:ilvl w:val="0"/>
                <w:numId w:val="37"/>
              </w:numPr>
              <w:spacing w:before="0" w:after="0" w:line="240" w:lineRule="auto"/>
              <w:ind w:left="2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ifficulty initiating sleep, difficulty maintaining sleep, early morning awakening, and any sleep difficulty were associated with sleep duration &lt; 6 h </w:t>
            </w:r>
          </w:p>
        </w:tc>
      </w:tr>
      <w:tr w:rsidR="00B957C4" w:rsidRPr="00222CD1" w14:paraId="3D5040A4" w14:textId="77777777" w:rsidTr="007E2FAE">
        <w:trPr>
          <w:cantSplit/>
        </w:trPr>
        <w:tc>
          <w:tcPr>
            <w:tcW w:w="3145" w:type="dxa"/>
          </w:tcPr>
          <w:p w14:paraId="593C271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allukka T, et al. Association of sleep duration and sleep quality with the physical, social, and emotional functioning among Australian adults. </w:t>
            </w:r>
            <w:r w:rsidRPr="00222CD1">
              <w:rPr>
                <w:rFonts w:ascii="Times New Roman" w:hAnsi="Times New Roman" w:cs="Times New Roman"/>
                <w:i/>
                <w:iCs/>
                <w:sz w:val="16"/>
                <w:szCs w:val="16"/>
                <w:lang w:val="en-GB"/>
              </w:rPr>
              <w:t>Sleep Health</w:t>
            </w:r>
            <w:r w:rsidRPr="00222CD1">
              <w:rPr>
                <w:rFonts w:ascii="Times New Roman" w:hAnsi="Times New Roman" w:cs="Times New Roman"/>
                <w:sz w:val="16"/>
                <w:szCs w:val="16"/>
                <w:lang w:val="en-GB"/>
              </w:rPr>
              <w:t>. 2018;4(2):194-200.</w:t>
            </w:r>
          </w:p>
        </w:tc>
        <w:tc>
          <w:tcPr>
            <w:tcW w:w="1710" w:type="dxa"/>
          </w:tcPr>
          <w:p w14:paraId="73B472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tudy</w:t>
            </w:r>
          </w:p>
        </w:tc>
        <w:tc>
          <w:tcPr>
            <w:tcW w:w="3060" w:type="dxa"/>
          </w:tcPr>
          <w:p w14:paraId="6C8A13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ustralia residents (N=14,571) </w:t>
            </w:r>
          </w:p>
        </w:tc>
        <w:tc>
          <w:tcPr>
            <w:tcW w:w="1260" w:type="dxa"/>
          </w:tcPr>
          <w:p w14:paraId="081FECB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pulation-based </w:t>
            </w:r>
          </w:p>
        </w:tc>
        <w:tc>
          <w:tcPr>
            <w:tcW w:w="1980" w:type="dxa"/>
          </w:tcPr>
          <w:p w14:paraId="4BC911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 collapsed into 3 categories (short sleep [&lt;6 h/night] mid-range sleep [6–8 h/night], and long sleep [&gt;8 h/night])</w:t>
            </w:r>
          </w:p>
        </w:tc>
        <w:tc>
          <w:tcPr>
            <w:tcW w:w="1800" w:type="dxa"/>
          </w:tcPr>
          <w:p w14:paraId="7BB53B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to 8 h/</w:t>
            </w:r>
            <w:r w:rsidRPr="00222CD1" w:rsidDel="00005D90">
              <w:rPr>
                <w:rFonts w:ascii="Times New Roman" w:hAnsi="Times New Roman" w:cs="Times New Roman"/>
                <w:sz w:val="16"/>
                <w:szCs w:val="16"/>
                <w:lang w:val="en-GB"/>
              </w:rPr>
              <w:t>night</w:t>
            </w:r>
          </w:p>
          <w:p w14:paraId="72A84AF3" w14:textId="77777777" w:rsidR="00B957C4" w:rsidRPr="00222CD1" w:rsidRDefault="00B957C4" w:rsidP="002027C7">
            <w:pPr>
              <w:numPr>
                <w:ilvl w:val="0"/>
                <w:numId w:val="37"/>
              </w:numPr>
              <w:spacing w:before="0" w:after="0" w:line="240" w:lineRule="auto"/>
              <w:ind w:left="2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hort and long sleep durations had poorer functioning vs those with 6–8 h sleep, regardless of sleep quality</w:t>
            </w:r>
          </w:p>
        </w:tc>
      </w:tr>
      <w:tr w:rsidR="00B957C4" w:rsidRPr="00222CD1" w14:paraId="1D954295" w14:textId="77777777" w:rsidTr="007E2FAE">
        <w:trPr>
          <w:cantSplit/>
        </w:trPr>
        <w:tc>
          <w:tcPr>
            <w:tcW w:w="3145" w:type="dxa"/>
          </w:tcPr>
          <w:p w14:paraId="4ACCB0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yan-Bravo A, et al. Combined impact of traditional and non-traditional health behaviors on health-related quality of life: a prospective study in older adults. </w:t>
            </w:r>
            <w:r w:rsidRPr="00222CD1">
              <w:rPr>
                <w:rFonts w:ascii="Times New Roman" w:hAnsi="Times New Roman" w:cs="Times New Roman"/>
                <w:i/>
                <w:iCs/>
                <w:sz w:val="16"/>
                <w:szCs w:val="16"/>
                <w:lang w:val="en-GB"/>
              </w:rPr>
              <w:t>PLoS One.</w:t>
            </w:r>
            <w:r w:rsidRPr="00222CD1">
              <w:rPr>
                <w:rFonts w:ascii="Times New Roman" w:hAnsi="Times New Roman" w:cs="Times New Roman"/>
                <w:sz w:val="16"/>
                <w:szCs w:val="16"/>
                <w:lang w:val="en-GB"/>
              </w:rPr>
              <w:t xml:space="preserve"> 2017;12(1):e0170513.</w:t>
            </w:r>
          </w:p>
        </w:tc>
        <w:tc>
          <w:tcPr>
            <w:tcW w:w="1710" w:type="dxa"/>
          </w:tcPr>
          <w:p w14:paraId="29A9ED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 with telephone interview</w:t>
            </w:r>
          </w:p>
        </w:tc>
        <w:tc>
          <w:tcPr>
            <w:tcW w:w="3060" w:type="dxa"/>
          </w:tcPr>
          <w:p w14:paraId="770CBBD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pain residents (N=4008) </w:t>
            </w:r>
          </w:p>
        </w:tc>
        <w:tc>
          <w:tcPr>
            <w:tcW w:w="1260" w:type="dxa"/>
          </w:tcPr>
          <w:p w14:paraId="3E8FA0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pulation-based </w:t>
            </w:r>
          </w:p>
        </w:tc>
        <w:tc>
          <w:tcPr>
            <w:tcW w:w="1980" w:type="dxa"/>
          </w:tcPr>
          <w:p w14:paraId="26FAA32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specified in methods based on public health guidelines and previous studies</w:t>
            </w:r>
          </w:p>
        </w:tc>
        <w:tc>
          <w:tcPr>
            <w:tcW w:w="1800" w:type="dxa"/>
          </w:tcPr>
          <w:p w14:paraId="7852DA7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to 8 h/d</w:t>
            </w:r>
          </w:p>
        </w:tc>
      </w:tr>
      <w:tr w:rsidR="00B957C4" w:rsidRPr="00222CD1" w14:paraId="37AA8A8A" w14:textId="77777777" w:rsidTr="007E2FAE">
        <w:trPr>
          <w:cantSplit/>
        </w:trPr>
        <w:tc>
          <w:tcPr>
            <w:tcW w:w="3145" w:type="dxa"/>
          </w:tcPr>
          <w:p w14:paraId="02281F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ossavar-Rahmani Y, et al. Actigraphic sleep measures and diet quality in the Hispanic Community Health Study/Study of Latinos Sueño ancillary study.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7;26(6): 739-746.</w:t>
            </w:r>
          </w:p>
        </w:tc>
        <w:tc>
          <w:tcPr>
            <w:tcW w:w="1710" w:type="dxa"/>
          </w:tcPr>
          <w:p w14:paraId="583EF60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ancillary study</w:t>
            </w:r>
          </w:p>
        </w:tc>
        <w:tc>
          <w:tcPr>
            <w:tcW w:w="3060" w:type="dxa"/>
          </w:tcPr>
          <w:p w14:paraId="027137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o severe sleep disorders (AHI &lt;50), no treatment for sleep apnea, and no diagnosis for narcolepsy (N=2189)</w:t>
            </w:r>
          </w:p>
        </w:tc>
        <w:tc>
          <w:tcPr>
            <w:tcW w:w="1260" w:type="dxa"/>
          </w:tcPr>
          <w:p w14:paraId="4C6AE2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3B80EAED" w14:textId="0695D6DC"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ctigraphy and sleep diary analyzed continuously and in 3 categories (short [&lt;6 h], intermediate [6 to &lt;8 h], long [≥8 h])</w:t>
            </w:r>
          </w:p>
        </w:tc>
        <w:tc>
          <w:tcPr>
            <w:tcW w:w="1800" w:type="dxa"/>
          </w:tcPr>
          <w:p w14:paraId="5BC152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h/</w:t>
            </w:r>
            <w:r w:rsidRPr="00222CD1" w:rsidDel="00005D90">
              <w:rPr>
                <w:rFonts w:ascii="Times New Roman" w:hAnsi="Times New Roman" w:cs="Times New Roman"/>
                <w:sz w:val="16"/>
                <w:szCs w:val="16"/>
                <w:lang w:val="en-GB"/>
              </w:rPr>
              <w:t>night</w:t>
            </w:r>
          </w:p>
          <w:p w14:paraId="227683C9" w14:textId="77777777" w:rsidR="00B957C4" w:rsidRPr="00222CD1" w:rsidRDefault="00B957C4" w:rsidP="002027C7">
            <w:pPr>
              <w:numPr>
                <w:ilvl w:val="0"/>
                <w:numId w:val="37"/>
              </w:numPr>
              <w:spacing w:before="0" w:after="0" w:line="240" w:lineRule="auto"/>
              <w:ind w:left="2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hort sleep duration was associated with worse dietary quality</w:t>
            </w:r>
          </w:p>
        </w:tc>
      </w:tr>
      <w:tr w:rsidR="00B957C4" w:rsidRPr="00222CD1" w14:paraId="246AE559" w14:textId="77777777" w:rsidTr="007E2FAE">
        <w:trPr>
          <w:cantSplit/>
        </w:trPr>
        <w:tc>
          <w:tcPr>
            <w:tcW w:w="3145" w:type="dxa"/>
          </w:tcPr>
          <w:p w14:paraId="2491A5C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sterlund A, et al. Relationships between questionnaire ratings of sleep quality and polysomnography in healthy adults. </w:t>
            </w:r>
            <w:r w:rsidRPr="00222CD1">
              <w:rPr>
                <w:rFonts w:ascii="Times New Roman" w:hAnsi="Times New Roman" w:cs="Times New Roman"/>
                <w:i/>
                <w:iCs/>
                <w:sz w:val="16"/>
                <w:szCs w:val="16"/>
                <w:lang w:val="en-GB"/>
              </w:rPr>
              <w:t>Behav Sleep Med</w:t>
            </w:r>
            <w:r w:rsidRPr="00222CD1">
              <w:rPr>
                <w:rFonts w:ascii="Times New Roman" w:hAnsi="Times New Roman" w:cs="Times New Roman"/>
                <w:sz w:val="16"/>
                <w:szCs w:val="16"/>
                <w:lang w:val="en-GB"/>
              </w:rPr>
              <w:t>. 2016;14(2): 185-199.</w:t>
            </w:r>
          </w:p>
        </w:tc>
        <w:tc>
          <w:tcPr>
            <w:tcW w:w="1710" w:type="dxa"/>
          </w:tcPr>
          <w:p w14:paraId="02918E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Questionnaire </w:t>
            </w:r>
          </w:p>
        </w:tc>
        <w:tc>
          <w:tcPr>
            <w:tcW w:w="3060" w:type="dxa"/>
          </w:tcPr>
          <w:p w14:paraId="250FAC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o complaints of sleep disturbances (N=33)</w:t>
            </w:r>
          </w:p>
        </w:tc>
        <w:tc>
          <w:tcPr>
            <w:tcW w:w="1260" w:type="dxa"/>
          </w:tcPr>
          <w:p w14:paraId="65598A1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37143C5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KSQ and home PSG data used to assess total sleep time of population (not optimal sleep duration specifically)</w:t>
            </w:r>
          </w:p>
        </w:tc>
        <w:tc>
          <w:tcPr>
            <w:tcW w:w="1800" w:type="dxa"/>
          </w:tcPr>
          <w:p w14:paraId="1E5B02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dian values: 443 min (KSQ) and 371 min (PSG) per night</w:t>
            </w:r>
          </w:p>
        </w:tc>
      </w:tr>
      <w:tr w:rsidR="00B957C4" w:rsidRPr="00222CD1" w14:paraId="76A922F1" w14:textId="77777777" w:rsidTr="007E2FAE">
        <w:trPr>
          <w:cantSplit/>
        </w:trPr>
        <w:tc>
          <w:tcPr>
            <w:tcW w:w="3145" w:type="dxa"/>
          </w:tcPr>
          <w:p w14:paraId="33ED506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onsen T, et al. Sleep quality and duration are related to microvascular function: the Amsterdam Growth and Health Longitudinal Study.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xml:space="preserve"> 2015;24(2): 140-147.</w:t>
            </w:r>
          </w:p>
        </w:tc>
        <w:tc>
          <w:tcPr>
            <w:tcW w:w="1710" w:type="dxa"/>
          </w:tcPr>
          <w:p w14:paraId="3231C3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ongitudinal study</w:t>
            </w:r>
          </w:p>
        </w:tc>
        <w:tc>
          <w:tcPr>
            <w:tcW w:w="3060" w:type="dxa"/>
          </w:tcPr>
          <w:p w14:paraId="3A2AAC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rticipants from the Amsterdam Growth and Health Longitudinal Study population (N=259)</w:t>
            </w:r>
          </w:p>
        </w:tc>
        <w:tc>
          <w:tcPr>
            <w:tcW w:w="1260" w:type="dxa"/>
          </w:tcPr>
          <w:p w14:paraId="123854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980" w:type="dxa"/>
          </w:tcPr>
          <w:p w14:paraId="15FCE4F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specified based on previous studies</w:t>
            </w:r>
          </w:p>
        </w:tc>
        <w:tc>
          <w:tcPr>
            <w:tcW w:w="1800" w:type="dxa"/>
          </w:tcPr>
          <w:p w14:paraId="21E8AFB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h/</w:t>
            </w:r>
            <w:r w:rsidRPr="00222CD1" w:rsidDel="00B9390B">
              <w:rPr>
                <w:rFonts w:ascii="Times New Roman" w:hAnsi="Times New Roman" w:cs="Times New Roman"/>
                <w:sz w:val="16"/>
                <w:szCs w:val="16"/>
                <w:lang w:val="en-GB"/>
              </w:rPr>
              <w:t>night</w:t>
            </w:r>
          </w:p>
        </w:tc>
      </w:tr>
      <w:tr w:rsidR="00B957C4" w:rsidRPr="00222CD1" w14:paraId="7A78456C" w14:textId="77777777" w:rsidTr="007E2FAE">
        <w:trPr>
          <w:cantSplit/>
        </w:trPr>
        <w:tc>
          <w:tcPr>
            <w:tcW w:w="3145" w:type="dxa"/>
          </w:tcPr>
          <w:p w14:paraId="51AE6B3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aines J, et al. Short- and long-term sleep stability in insomniacs and healthy controls.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5;38(11): 1727-1734.</w:t>
            </w:r>
          </w:p>
        </w:tc>
        <w:tc>
          <w:tcPr>
            <w:tcW w:w="1710" w:type="dxa"/>
          </w:tcPr>
          <w:p w14:paraId="2B54EE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bservational short-term and prospective studies</w:t>
            </w:r>
          </w:p>
        </w:tc>
        <w:tc>
          <w:tcPr>
            <w:tcW w:w="3060" w:type="dxa"/>
          </w:tcPr>
          <w:p w14:paraId="7449FCA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insomnia (N=150) and normal-sleeping controls (N=151)</w:t>
            </w:r>
          </w:p>
        </w:tc>
        <w:tc>
          <w:tcPr>
            <w:tcW w:w="1260" w:type="dxa"/>
          </w:tcPr>
          <w:p w14:paraId="556F08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980" w:type="dxa"/>
          </w:tcPr>
          <w:p w14:paraId="1FA63BB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PSG data used to assess sleep time in this population (not specifically to define optimal duration)</w:t>
            </w:r>
          </w:p>
        </w:tc>
        <w:tc>
          <w:tcPr>
            <w:tcW w:w="1800" w:type="dxa"/>
          </w:tcPr>
          <w:p w14:paraId="474DC9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dian sleep duration</w:t>
            </w:r>
          </w:p>
          <w:p w14:paraId="0E2B9A31" w14:textId="77777777" w:rsidR="00B957C4" w:rsidRPr="00222CD1" w:rsidRDefault="00B957C4" w:rsidP="002027C7">
            <w:pPr>
              <w:numPr>
                <w:ilvl w:val="0"/>
                <w:numId w:val="37"/>
              </w:numPr>
              <w:spacing w:before="0" w:after="0" w:line="240" w:lineRule="auto"/>
              <w:ind w:left="249"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425 to ≥430 min (controls)</w:t>
            </w:r>
          </w:p>
          <w:p w14:paraId="39C71148" w14:textId="77777777" w:rsidR="00B957C4" w:rsidRPr="00222CD1" w:rsidRDefault="00B957C4" w:rsidP="00B957C4">
            <w:pPr>
              <w:spacing w:before="0" w:after="0" w:line="240" w:lineRule="auto"/>
              <w:ind w:left="249" w:hanging="180"/>
              <w:rPr>
                <w:rFonts w:ascii="Times New Roman" w:hAnsi="Times New Roman" w:cs="Times New Roman"/>
                <w:sz w:val="16"/>
                <w:szCs w:val="16"/>
                <w:lang w:val="en-GB"/>
              </w:rPr>
            </w:pPr>
          </w:p>
          <w:p w14:paraId="24EEDBF0" w14:textId="77777777" w:rsidR="00B957C4" w:rsidRPr="00222CD1" w:rsidRDefault="00B957C4" w:rsidP="002027C7">
            <w:pPr>
              <w:numPr>
                <w:ilvl w:val="0"/>
                <w:numId w:val="37"/>
              </w:numPr>
              <w:spacing w:before="0" w:after="0" w:line="240" w:lineRule="auto"/>
              <w:ind w:left="249"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391 to ≥413 min (insomnia)</w:t>
            </w:r>
          </w:p>
        </w:tc>
      </w:tr>
      <w:tr w:rsidR="00B957C4" w:rsidRPr="00222CD1" w14:paraId="2922D38D" w14:textId="77777777" w:rsidTr="007E2FAE">
        <w:trPr>
          <w:cantSplit/>
        </w:trPr>
        <w:tc>
          <w:tcPr>
            <w:tcW w:w="3145" w:type="dxa"/>
          </w:tcPr>
          <w:p w14:paraId="730C4C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gontzas AN, et al. Unveiling the longitudinal association between short sleep duration and the incidence of obesity: the Penn State Cohort. </w:t>
            </w:r>
            <w:r w:rsidRPr="00222CD1">
              <w:rPr>
                <w:rFonts w:ascii="Times New Roman" w:hAnsi="Times New Roman" w:cs="Times New Roman"/>
                <w:i/>
                <w:iCs/>
                <w:sz w:val="16"/>
                <w:szCs w:val="16"/>
                <w:lang w:val="en-GB"/>
              </w:rPr>
              <w:t>Int J Obese</w:t>
            </w:r>
            <w:r w:rsidRPr="00222CD1">
              <w:rPr>
                <w:rFonts w:ascii="Times New Roman" w:hAnsi="Times New Roman" w:cs="Times New Roman"/>
                <w:sz w:val="16"/>
                <w:szCs w:val="16"/>
                <w:lang w:val="en-GB"/>
              </w:rPr>
              <w:t>. 2014;38(6): 825-832.</w:t>
            </w:r>
          </w:p>
        </w:tc>
        <w:tc>
          <w:tcPr>
            <w:tcW w:w="1710" w:type="dxa"/>
          </w:tcPr>
          <w:p w14:paraId="39D1464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ongitudinal study</w:t>
            </w:r>
          </w:p>
        </w:tc>
        <w:tc>
          <w:tcPr>
            <w:tcW w:w="3060" w:type="dxa"/>
          </w:tcPr>
          <w:p w14:paraId="2C813B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741 random participants in phase 2, 1395 participants in a follow-up survey</w:t>
            </w:r>
          </w:p>
        </w:tc>
        <w:tc>
          <w:tcPr>
            <w:tcW w:w="1260" w:type="dxa"/>
          </w:tcPr>
          <w:p w14:paraId="74DC27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interviews and sleep lab</w:t>
            </w:r>
          </w:p>
        </w:tc>
        <w:tc>
          <w:tcPr>
            <w:tcW w:w="1980" w:type="dxa"/>
          </w:tcPr>
          <w:p w14:paraId="3CD7F1C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 collapsed into 4 categories (≤5 h/night; 5–6 h/night; 6–7 h/night; ≥7 h/night) and previous studies on the association of self-reported sleep duration with incident obesity</w:t>
            </w:r>
          </w:p>
        </w:tc>
        <w:tc>
          <w:tcPr>
            <w:tcW w:w="1800" w:type="dxa"/>
          </w:tcPr>
          <w:p w14:paraId="4363C9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h/night</w:t>
            </w:r>
          </w:p>
          <w:p w14:paraId="663F656C" w14:textId="77777777" w:rsidR="00B957C4" w:rsidRPr="00222CD1" w:rsidRDefault="00B957C4" w:rsidP="00B957C4">
            <w:pPr>
              <w:spacing w:before="0" w:after="0" w:line="240" w:lineRule="auto"/>
              <w:rPr>
                <w:rFonts w:ascii="Times New Roman" w:hAnsi="Times New Roman" w:cs="Times New Roman"/>
                <w:sz w:val="16"/>
                <w:szCs w:val="16"/>
                <w:lang w:val="en-GB"/>
              </w:rPr>
            </w:pPr>
          </w:p>
        </w:tc>
      </w:tr>
      <w:tr w:rsidR="00B957C4" w:rsidRPr="00222CD1" w14:paraId="3686F7D2" w14:textId="77777777" w:rsidTr="007E2FAE">
        <w:trPr>
          <w:cantSplit/>
        </w:trPr>
        <w:tc>
          <w:tcPr>
            <w:tcW w:w="3145" w:type="dxa"/>
          </w:tcPr>
          <w:p w14:paraId="381A90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rtinez-Gomez D, et al. Combined impact of traditional and non-traditional health behaviors on mortality: a national prospective cohort study in Spanish older adults. </w:t>
            </w:r>
            <w:r w:rsidRPr="00222CD1">
              <w:rPr>
                <w:rFonts w:ascii="Times New Roman" w:hAnsi="Times New Roman" w:cs="Times New Roman"/>
                <w:i/>
                <w:iCs/>
                <w:sz w:val="16"/>
                <w:szCs w:val="16"/>
                <w:lang w:val="en-GB"/>
              </w:rPr>
              <w:t>BMC Med</w:t>
            </w:r>
            <w:r w:rsidRPr="00222CD1">
              <w:rPr>
                <w:rFonts w:ascii="Times New Roman" w:hAnsi="Times New Roman" w:cs="Times New Roman"/>
                <w:sz w:val="16"/>
                <w:szCs w:val="16"/>
                <w:lang w:val="en-GB"/>
              </w:rPr>
              <w:t>. 2013;11:47.</w:t>
            </w:r>
          </w:p>
        </w:tc>
        <w:tc>
          <w:tcPr>
            <w:tcW w:w="1710" w:type="dxa"/>
          </w:tcPr>
          <w:p w14:paraId="6E2A4F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cohort study</w:t>
            </w:r>
          </w:p>
        </w:tc>
        <w:tc>
          <w:tcPr>
            <w:tcW w:w="3060" w:type="dxa"/>
          </w:tcPr>
          <w:p w14:paraId="683D3A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institutionalized older Spanish adults (≥60 y) (N=4008)</w:t>
            </w:r>
          </w:p>
        </w:tc>
        <w:tc>
          <w:tcPr>
            <w:tcW w:w="1260" w:type="dxa"/>
          </w:tcPr>
          <w:p w14:paraId="1009E6A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interviews</w:t>
            </w:r>
          </w:p>
        </w:tc>
        <w:tc>
          <w:tcPr>
            <w:tcW w:w="1980" w:type="dxa"/>
          </w:tcPr>
          <w:p w14:paraId="66E308C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respecified in methods </w:t>
            </w:r>
          </w:p>
        </w:tc>
        <w:tc>
          <w:tcPr>
            <w:tcW w:w="1800" w:type="dxa"/>
          </w:tcPr>
          <w:p w14:paraId="2ED4D89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to 8 h/d</w:t>
            </w:r>
          </w:p>
        </w:tc>
      </w:tr>
      <w:tr w:rsidR="00B957C4" w:rsidRPr="00222CD1" w14:paraId="6578BFC2" w14:textId="77777777" w:rsidTr="007E2FAE">
        <w:trPr>
          <w:cantSplit/>
        </w:trPr>
        <w:tc>
          <w:tcPr>
            <w:tcW w:w="3145" w:type="dxa"/>
          </w:tcPr>
          <w:p w14:paraId="72DE05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gontzas AN, et al. Persistent insomnia: the role of objective sleep duration and mental health.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2; 35(1):61-68.</w:t>
            </w:r>
          </w:p>
        </w:tc>
        <w:tc>
          <w:tcPr>
            <w:tcW w:w="1710" w:type="dxa"/>
          </w:tcPr>
          <w:p w14:paraId="4A8B09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presentative longitudinal study</w:t>
            </w:r>
          </w:p>
        </w:tc>
        <w:tc>
          <w:tcPr>
            <w:tcW w:w="3060" w:type="dxa"/>
          </w:tcPr>
          <w:p w14:paraId="52FBDBD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hase 1: N=16,583 (telephone survey); phase 2: N=1741; follow-up survey: N=1395 </w:t>
            </w:r>
          </w:p>
        </w:tc>
        <w:tc>
          <w:tcPr>
            <w:tcW w:w="1260" w:type="dxa"/>
          </w:tcPr>
          <w:p w14:paraId="232EB0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interviews and sleep lab</w:t>
            </w:r>
          </w:p>
        </w:tc>
        <w:tc>
          <w:tcPr>
            <w:tcW w:w="1980" w:type="dxa"/>
          </w:tcPr>
          <w:p w14:paraId="513E00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PSG data and previous studies (&lt;6 h has been associated with greater morbidity and mortality)</w:t>
            </w:r>
          </w:p>
        </w:tc>
        <w:tc>
          <w:tcPr>
            <w:tcW w:w="1800" w:type="dxa"/>
          </w:tcPr>
          <w:p w14:paraId="52A6D65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h/night</w:t>
            </w:r>
          </w:p>
        </w:tc>
      </w:tr>
      <w:tr w:rsidR="00B957C4" w:rsidRPr="00222CD1" w14:paraId="7A947768" w14:textId="77777777" w:rsidTr="007E2FAE">
        <w:trPr>
          <w:cantSplit/>
        </w:trPr>
        <w:tc>
          <w:tcPr>
            <w:tcW w:w="3145" w:type="dxa"/>
          </w:tcPr>
          <w:p w14:paraId="646169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Zhang J, et al. Relationship of sleep quantity and quality with 24-hour urinary catecholamines and salivary awakening cortisol in healthy middle-aged adults.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1; 34(2):225-233.</w:t>
            </w:r>
          </w:p>
        </w:tc>
        <w:tc>
          <w:tcPr>
            <w:tcW w:w="1710" w:type="dxa"/>
          </w:tcPr>
          <w:p w14:paraId="081D9AB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cross-sectional study</w:t>
            </w:r>
          </w:p>
        </w:tc>
        <w:tc>
          <w:tcPr>
            <w:tcW w:w="3060" w:type="dxa"/>
          </w:tcPr>
          <w:p w14:paraId="72C4D01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dividuals without significant self-reported sleep disturbances (≥3 times/wk) (wave 1, N=228; wave 2, N=108) </w:t>
            </w:r>
          </w:p>
        </w:tc>
        <w:tc>
          <w:tcPr>
            <w:tcW w:w="1260" w:type="dxa"/>
          </w:tcPr>
          <w:p w14:paraId="037007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980" w:type="dxa"/>
          </w:tcPr>
          <w:p w14:paraId="7BD6F1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 (questionnaires, sleep logs), and actigraphy (lowest quartile of sleep duration [≤340 min] defined as short sleepers</w:t>
            </w:r>
          </w:p>
        </w:tc>
        <w:tc>
          <w:tcPr>
            <w:tcW w:w="1800" w:type="dxa"/>
          </w:tcPr>
          <w:p w14:paraId="7FF87B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gt;340 min</w:t>
            </w:r>
          </w:p>
        </w:tc>
      </w:tr>
      <w:tr w:rsidR="00B957C4" w:rsidRPr="00222CD1" w14:paraId="6596C500" w14:textId="77777777" w:rsidTr="007E2FAE">
        <w:trPr>
          <w:cantSplit/>
        </w:trPr>
        <w:tc>
          <w:tcPr>
            <w:tcW w:w="3145" w:type="dxa"/>
          </w:tcPr>
          <w:p w14:paraId="2CB5D61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Faubel R, et al. Sleep duration and health-related quality of life among older adults: a population-based cohort in Spain.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9;32(8):1059-1068.</w:t>
            </w:r>
          </w:p>
        </w:tc>
        <w:tc>
          <w:tcPr>
            <w:tcW w:w="1710" w:type="dxa"/>
          </w:tcPr>
          <w:p w14:paraId="56E29C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population-based cohort study</w:t>
            </w:r>
          </w:p>
        </w:tc>
        <w:tc>
          <w:tcPr>
            <w:tcW w:w="3060" w:type="dxa"/>
          </w:tcPr>
          <w:p w14:paraId="4E9AAF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institutionalized older Spanish adults (≥60 y) (N=4008)</w:t>
            </w:r>
          </w:p>
        </w:tc>
        <w:tc>
          <w:tcPr>
            <w:tcW w:w="1260" w:type="dxa"/>
          </w:tcPr>
          <w:p w14:paraId="1F3EE83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telephone interviews</w:t>
            </w:r>
          </w:p>
        </w:tc>
        <w:tc>
          <w:tcPr>
            <w:tcW w:w="1980" w:type="dxa"/>
          </w:tcPr>
          <w:p w14:paraId="4B5ED5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w:t>
            </w:r>
          </w:p>
        </w:tc>
        <w:tc>
          <w:tcPr>
            <w:tcW w:w="1800" w:type="dxa"/>
          </w:tcPr>
          <w:p w14:paraId="103A1B5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7 or 8 h </w:t>
            </w:r>
          </w:p>
          <w:p w14:paraId="20367E44" w14:textId="77777777" w:rsidR="00B957C4" w:rsidRPr="00222CD1" w:rsidRDefault="00B957C4" w:rsidP="002027C7">
            <w:pPr>
              <w:numPr>
                <w:ilvl w:val="0"/>
                <w:numId w:val="51"/>
              </w:numPr>
              <w:spacing w:before="0" w:after="0" w:line="240" w:lineRule="auto"/>
              <w:ind w:left="252" w:hanging="25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leep duration of 7 or 8 h was associated with lower number of chronic conditions and lower frequency of cognitive impairment</w:t>
            </w:r>
          </w:p>
        </w:tc>
      </w:tr>
      <w:tr w:rsidR="00B957C4" w:rsidRPr="00222CD1" w14:paraId="1ABC27A7" w14:textId="77777777" w:rsidTr="007E2FAE">
        <w:trPr>
          <w:cantSplit/>
        </w:trPr>
        <w:tc>
          <w:tcPr>
            <w:tcW w:w="3145" w:type="dxa"/>
          </w:tcPr>
          <w:p w14:paraId="64108A1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itiello MV, et al. Age-related sleep change: gender and estrogen effects on the subjective-objective sleep quality relationships of healthy, noncomplaining older men and women. </w:t>
            </w:r>
            <w:r w:rsidRPr="00222CD1">
              <w:rPr>
                <w:rFonts w:ascii="Times New Roman" w:hAnsi="Times New Roman" w:cs="Times New Roman"/>
                <w:i/>
                <w:iCs/>
                <w:sz w:val="16"/>
                <w:szCs w:val="16"/>
                <w:lang w:val="en-GB"/>
              </w:rPr>
              <w:t>J Psychosom Res</w:t>
            </w:r>
            <w:r w:rsidRPr="00222CD1">
              <w:rPr>
                <w:rFonts w:ascii="Times New Roman" w:hAnsi="Times New Roman" w:cs="Times New Roman"/>
                <w:sz w:val="16"/>
                <w:szCs w:val="16"/>
                <w:lang w:val="en-GB"/>
              </w:rPr>
              <w:t>. 2004;56(5):503-510.</w:t>
            </w:r>
          </w:p>
        </w:tc>
        <w:tc>
          <w:tcPr>
            <w:tcW w:w="1710" w:type="dxa"/>
          </w:tcPr>
          <w:p w14:paraId="698E35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baseline data from previous studies</w:t>
            </w:r>
          </w:p>
        </w:tc>
        <w:tc>
          <w:tcPr>
            <w:tcW w:w="3060" w:type="dxa"/>
          </w:tcPr>
          <w:p w14:paraId="0FB4A71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ealthy older adults (N=150) </w:t>
            </w:r>
          </w:p>
        </w:tc>
        <w:tc>
          <w:tcPr>
            <w:tcW w:w="1260" w:type="dxa"/>
          </w:tcPr>
          <w:p w14:paraId="207AEE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980" w:type="dxa"/>
          </w:tcPr>
          <w:p w14:paraId="2716DA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PSG and self-reported (PSQI) data</w:t>
            </w:r>
          </w:p>
        </w:tc>
        <w:tc>
          <w:tcPr>
            <w:tcW w:w="1800" w:type="dxa"/>
          </w:tcPr>
          <w:p w14:paraId="32B9BE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86.1 (5.0) min (total sleep time among individuals with PSQI scores ≤5)</w:t>
            </w:r>
          </w:p>
        </w:tc>
      </w:tr>
      <w:tr w:rsidR="00B957C4" w:rsidRPr="00222CD1" w14:paraId="59BEFD7D" w14:textId="77777777" w:rsidTr="007E2FAE">
        <w:trPr>
          <w:cantSplit/>
        </w:trPr>
        <w:tc>
          <w:tcPr>
            <w:tcW w:w="3145" w:type="dxa"/>
          </w:tcPr>
          <w:p w14:paraId="3F49F6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iddelkoop HAM, et al. Subjective sleep characteristics of 1,485 males and females aged 50-93: effects of sex and age, and factors related to self-evaluated quality of sleep. </w:t>
            </w:r>
            <w:r w:rsidRPr="00222CD1">
              <w:rPr>
                <w:rFonts w:ascii="Times New Roman" w:hAnsi="Times New Roman" w:cs="Times New Roman"/>
                <w:i/>
                <w:iCs/>
                <w:sz w:val="16"/>
                <w:szCs w:val="16"/>
                <w:lang w:val="en-GB"/>
              </w:rPr>
              <w:t>J Gerontol A Biol Sci Med Sci</w:t>
            </w:r>
            <w:r w:rsidRPr="00222CD1">
              <w:rPr>
                <w:rFonts w:ascii="Times New Roman" w:hAnsi="Times New Roman" w:cs="Times New Roman"/>
                <w:sz w:val="16"/>
                <w:szCs w:val="16"/>
                <w:lang w:val="en-GB"/>
              </w:rPr>
              <w:t>. 1996;51(3):M108-115.</w:t>
            </w:r>
          </w:p>
        </w:tc>
        <w:tc>
          <w:tcPr>
            <w:tcW w:w="1710" w:type="dxa"/>
          </w:tcPr>
          <w:p w14:paraId="1394AF5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pidemiological cross-sectional study</w:t>
            </w:r>
          </w:p>
        </w:tc>
        <w:tc>
          <w:tcPr>
            <w:tcW w:w="3060" w:type="dxa"/>
          </w:tcPr>
          <w:p w14:paraId="4A1739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eneral practice center patients aged ≥50 y (N=1485) </w:t>
            </w:r>
          </w:p>
        </w:tc>
        <w:tc>
          <w:tcPr>
            <w:tcW w:w="1260" w:type="dxa"/>
          </w:tcPr>
          <w:p w14:paraId="78152D9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980" w:type="dxa"/>
          </w:tcPr>
          <w:p w14:paraId="5F827E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self-reported data used to assess sleep time in population by decade (not specifically to define optimal duration)</w:t>
            </w:r>
          </w:p>
        </w:tc>
        <w:tc>
          <w:tcPr>
            <w:tcW w:w="1800" w:type="dxa"/>
          </w:tcPr>
          <w:p w14:paraId="2C4478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ean total sleep time: 7.2 to 8.5 h </w:t>
            </w:r>
          </w:p>
        </w:tc>
      </w:tr>
      <w:tr w:rsidR="00B957C4" w:rsidRPr="00222CD1" w14:paraId="3F908546" w14:textId="77777777" w:rsidTr="007E2FAE">
        <w:trPr>
          <w:cantSplit/>
        </w:trPr>
        <w:tc>
          <w:tcPr>
            <w:tcW w:w="3145" w:type="dxa"/>
          </w:tcPr>
          <w:p w14:paraId="0F0F92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atson NF, et al. Recommended amount of sleep for a healthy adult: a joint consensus statement of the American Academy of Sleep Medicine and Sleep Research Society.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5;38(6):843-844.</w:t>
            </w:r>
          </w:p>
        </w:tc>
        <w:tc>
          <w:tcPr>
            <w:tcW w:w="1710" w:type="dxa"/>
          </w:tcPr>
          <w:p w14:paraId="63620CC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nsensus statement</w:t>
            </w:r>
          </w:p>
        </w:tc>
        <w:tc>
          <w:tcPr>
            <w:tcW w:w="3060" w:type="dxa"/>
          </w:tcPr>
          <w:p w14:paraId="4391204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260" w:type="dxa"/>
          </w:tcPr>
          <w:p w14:paraId="318F68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980" w:type="dxa"/>
          </w:tcPr>
          <w:p w14:paraId="65A43A5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ublished scientific evidence addressing the relationship between sleep duration and health</w:t>
            </w:r>
          </w:p>
        </w:tc>
        <w:tc>
          <w:tcPr>
            <w:tcW w:w="1800" w:type="dxa"/>
          </w:tcPr>
          <w:p w14:paraId="685FD58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 h/night</w:t>
            </w:r>
          </w:p>
        </w:tc>
      </w:tr>
    </w:tbl>
    <w:p w14:paraId="26559C5B" w14:textId="77777777" w:rsidR="00B957C4" w:rsidRPr="00222CD1" w:rsidRDefault="00B957C4" w:rsidP="00B957C4">
      <w:pPr>
        <w:spacing w:before="0" w:after="20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HI, Apnea-Hypopnea Index; EEG, electroencephalogram; KSQ, Karolinska Sleep Questionnaire; min, minutes; PSG, polysomnography; PSQI, Pittsburgh Sleep Quality Index.</w:t>
      </w:r>
    </w:p>
    <w:p w14:paraId="3D5C254D" w14:textId="77777777" w:rsidR="00B957C4" w:rsidRPr="00222CD1" w:rsidRDefault="00B957C4" w:rsidP="00B957C4">
      <w:pPr>
        <w:spacing w:before="0" w:after="200" w:line="276" w:lineRule="auto"/>
        <w:rPr>
          <w:rFonts w:asciiTheme="minorHAnsi" w:hAnsiTheme="minorHAnsi"/>
          <w:sz w:val="20"/>
          <w:szCs w:val="20"/>
          <w:lang w:val="en-GB"/>
        </w:rPr>
      </w:pPr>
    </w:p>
    <w:p w14:paraId="130FD770" w14:textId="77777777" w:rsidR="00B957C4" w:rsidRPr="00222CD1" w:rsidRDefault="00B957C4" w:rsidP="00B957C4">
      <w:pPr>
        <w:spacing w:before="0" w:after="200" w:line="276" w:lineRule="auto"/>
        <w:rPr>
          <w:rFonts w:asciiTheme="minorHAnsi" w:hAnsiTheme="minorHAnsi"/>
          <w:sz w:val="20"/>
          <w:szCs w:val="20"/>
          <w:lang w:val="en-GB"/>
        </w:rPr>
      </w:pPr>
      <w:r w:rsidRPr="00222CD1">
        <w:rPr>
          <w:rFonts w:asciiTheme="minorHAnsi" w:hAnsiTheme="minorHAnsi"/>
          <w:sz w:val="20"/>
          <w:szCs w:val="20"/>
          <w:lang w:val="en-GB"/>
        </w:rPr>
        <w:br w:type="page"/>
      </w:r>
    </w:p>
    <w:p w14:paraId="61C89CB5" w14:textId="72C525AA"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4A7DC4"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7</w:t>
      </w:r>
      <w:r w:rsidR="004A7DC4" w:rsidRPr="00FA73AE">
        <w:rPr>
          <w:rFonts w:ascii="Times New Roman" w:hAnsi="Times New Roman" w:cs="Times New Roman"/>
          <w:b/>
          <w:bCs/>
          <w:sz w:val="20"/>
          <w:szCs w:val="20"/>
          <w:lang w:val="en-GB"/>
        </w:rPr>
        <w:t>.</w:t>
      </w:r>
      <w:r w:rsidR="004A7DC4"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2B: Within a real-world OSA population, how do you define optimal treatment, and what are the parameters that equate to optimized CPAP as it pertains to utilization and duration on CPAP therapy?</w:t>
      </w:r>
      <w:r w:rsidR="00B957C4" w:rsidRPr="00222CD1">
        <w:rPr>
          <w:rFonts w:ascii="Times New Roman" w:hAnsi="Times New Roman" w:cs="Times New Roman"/>
          <w:b/>
          <w:bCs/>
          <w:sz w:val="20"/>
          <w:szCs w:val="20"/>
          <w:lang w:val="en-GB"/>
        </w:rPr>
        <w:t xml:space="preserve"> </w:t>
      </w:r>
      <w:r w:rsidR="00B957C4" w:rsidRPr="00222CD1">
        <w:rPr>
          <w:rFonts w:ascii="Times New Roman" w:hAnsi="Times New Roman" w:cs="Times New Roman"/>
          <w:b/>
          <w:bCs/>
          <w:sz w:val="20"/>
          <w:szCs w:val="20"/>
          <w:lang w:val="en-GB"/>
        </w:rPr>
        <w:tab/>
      </w:r>
    </w:p>
    <w:tbl>
      <w:tblPr>
        <w:tblStyle w:val="TableGrid12"/>
        <w:tblW w:w="12865" w:type="dxa"/>
        <w:tblLayout w:type="fixed"/>
        <w:tblLook w:val="04A0" w:firstRow="1" w:lastRow="0" w:firstColumn="1" w:lastColumn="0" w:noHBand="0" w:noVBand="1"/>
      </w:tblPr>
      <w:tblGrid>
        <w:gridCol w:w="2515"/>
        <w:gridCol w:w="1260"/>
        <w:gridCol w:w="1980"/>
        <w:gridCol w:w="1080"/>
        <w:gridCol w:w="1800"/>
        <w:gridCol w:w="1620"/>
        <w:gridCol w:w="2610"/>
      </w:tblGrid>
      <w:tr w:rsidR="00B957C4" w:rsidRPr="00222CD1" w14:paraId="2E9DDAC3" w14:textId="77777777" w:rsidTr="007E2FAE">
        <w:trPr>
          <w:cantSplit/>
          <w:tblHeader/>
        </w:trPr>
        <w:tc>
          <w:tcPr>
            <w:tcW w:w="12865" w:type="dxa"/>
            <w:gridSpan w:val="7"/>
            <w:shd w:val="clear" w:color="auto" w:fill="C2D69B" w:themeFill="accent3" w:themeFillTint="99"/>
            <w:tcMar>
              <w:left w:w="58" w:type="dxa"/>
              <w:right w:w="58" w:type="dxa"/>
            </w:tcMar>
            <w:vAlign w:val="bottom"/>
          </w:tcPr>
          <w:p w14:paraId="6830AE5B"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2B: Within a real-world OSA population, how do you define optimal treatment, and what are the parameters that equate to optimized CPAP as it pertains to utilization and duration on CPAP therapy?</w:t>
            </w:r>
          </w:p>
        </w:tc>
      </w:tr>
      <w:tr w:rsidR="00B957C4" w:rsidRPr="00222CD1" w14:paraId="0B8B6185" w14:textId="77777777" w:rsidTr="007E2FAE">
        <w:trPr>
          <w:cantSplit/>
          <w:tblHeader/>
        </w:trPr>
        <w:tc>
          <w:tcPr>
            <w:tcW w:w="2515" w:type="dxa"/>
            <w:shd w:val="clear" w:color="auto" w:fill="C2D69B" w:themeFill="accent3" w:themeFillTint="99"/>
            <w:tcMar>
              <w:left w:w="58" w:type="dxa"/>
              <w:right w:w="58" w:type="dxa"/>
            </w:tcMar>
            <w:vAlign w:val="bottom"/>
          </w:tcPr>
          <w:p w14:paraId="78DE2E6C" w14:textId="51F44968"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260" w:type="dxa"/>
            <w:shd w:val="clear" w:color="auto" w:fill="C2D69B" w:themeFill="accent3" w:themeFillTint="99"/>
            <w:tcMar>
              <w:left w:w="58" w:type="dxa"/>
              <w:right w:w="58" w:type="dxa"/>
            </w:tcMar>
            <w:vAlign w:val="bottom"/>
          </w:tcPr>
          <w:p w14:paraId="7EA7DF4A"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092E16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1980" w:type="dxa"/>
            <w:shd w:val="clear" w:color="auto" w:fill="C2D69B" w:themeFill="accent3" w:themeFillTint="99"/>
            <w:tcMar>
              <w:left w:w="58" w:type="dxa"/>
              <w:right w:w="58" w:type="dxa"/>
            </w:tcMar>
            <w:vAlign w:val="bottom"/>
          </w:tcPr>
          <w:p w14:paraId="481056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1080" w:type="dxa"/>
            <w:shd w:val="clear" w:color="auto" w:fill="C2D69B" w:themeFill="accent3" w:themeFillTint="99"/>
            <w:tcMar>
              <w:left w:w="58" w:type="dxa"/>
              <w:right w:w="58" w:type="dxa"/>
            </w:tcMar>
            <w:vAlign w:val="bottom"/>
          </w:tcPr>
          <w:p w14:paraId="35DBCFEC"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1800" w:type="dxa"/>
            <w:shd w:val="clear" w:color="auto" w:fill="C2D69B" w:themeFill="accent3" w:themeFillTint="99"/>
            <w:tcMar>
              <w:left w:w="58" w:type="dxa"/>
              <w:right w:w="58" w:type="dxa"/>
            </w:tcMar>
            <w:vAlign w:val="bottom"/>
          </w:tcPr>
          <w:p w14:paraId="4CC46CF8"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CPAP use</w:t>
            </w:r>
            <w:r w:rsidRPr="00222CD1">
              <w:rPr>
                <w:rFonts w:ascii="Times New Roman" w:hAnsi="Times New Roman" w:cs="Times New Roman"/>
                <w:b/>
                <w:bCs/>
                <w:sz w:val="16"/>
                <w:szCs w:val="16"/>
                <w:vertAlign w:val="superscript"/>
                <w:lang w:val="en-GB"/>
              </w:rPr>
              <w:t>a</w:t>
            </w:r>
          </w:p>
        </w:tc>
        <w:tc>
          <w:tcPr>
            <w:tcW w:w="1620" w:type="dxa"/>
            <w:shd w:val="clear" w:color="auto" w:fill="C2D69B" w:themeFill="accent3" w:themeFillTint="99"/>
            <w:tcMar>
              <w:left w:w="58" w:type="dxa"/>
              <w:right w:w="58" w:type="dxa"/>
            </w:tcMar>
            <w:vAlign w:val="bottom"/>
          </w:tcPr>
          <w:p w14:paraId="269556F0"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ESS score</w:t>
            </w:r>
            <w:r w:rsidRPr="00222CD1">
              <w:rPr>
                <w:rFonts w:ascii="Times New Roman" w:hAnsi="Times New Roman" w:cs="Times New Roman"/>
                <w:b/>
                <w:bCs/>
                <w:sz w:val="16"/>
                <w:szCs w:val="16"/>
                <w:vertAlign w:val="superscript"/>
                <w:lang w:val="en-GB"/>
              </w:rPr>
              <w:t>a</w:t>
            </w:r>
          </w:p>
          <w:p w14:paraId="4A34FDCB"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pre- vs post-CPAP)</w:t>
            </w:r>
          </w:p>
        </w:tc>
        <w:tc>
          <w:tcPr>
            <w:tcW w:w="2610" w:type="dxa"/>
            <w:shd w:val="clear" w:color="auto" w:fill="C2D69B" w:themeFill="accent3" w:themeFillTint="99"/>
            <w:tcMar>
              <w:left w:w="58" w:type="dxa"/>
              <w:right w:w="58" w:type="dxa"/>
            </w:tcMar>
            <w:vAlign w:val="bottom"/>
          </w:tcPr>
          <w:p w14:paraId="6DF92EF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02A54DF1" w14:textId="77777777" w:rsidTr="007E2FAE">
        <w:trPr>
          <w:cantSplit/>
        </w:trPr>
        <w:tc>
          <w:tcPr>
            <w:tcW w:w="2515" w:type="dxa"/>
            <w:tcMar>
              <w:left w:w="58" w:type="dxa"/>
              <w:right w:w="58" w:type="dxa"/>
            </w:tcMar>
          </w:tcPr>
          <w:p w14:paraId="7D28F0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nkatnarayan K, et al. The effect of CPAP therapy on excessive daytime sleepiness and quality of life in subjective with obstructive sleep apnoea: an AB design study.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xml:space="preserve"> 2020;25(3):1351-1357.</w:t>
            </w:r>
          </w:p>
        </w:tc>
        <w:tc>
          <w:tcPr>
            <w:tcW w:w="1260" w:type="dxa"/>
            <w:tcMar>
              <w:left w:w="58" w:type="dxa"/>
              <w:right w:w="58" w:type="dxa"/>
            </w:tcMar>
          </w:tcPr>
          <w:p w14:paraId="2692C56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bservational, prospective, cross-sectional study</w:t>
            </w:r>
          </w:p>
        </w:tc>
        <w:tc>
          <w:tcPr>
            <w:tcW w:w="1980" w:type="dxa"/>
            <w:tcMar>
              <w:left w:w="58" w:type="dxa"/>
              <w:right w:w="58" w:type="dxa"/>
            </w:tcMar>
          </w:tcPr>
          <w:p w14:paraId="67AC50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recently diagnosed with and untreated for moderate to severe OSA </w:t>
            </w:r>
            <w:r w:rsidRPr="00222CD1">
              <w:rPr>
                <w:rFonts w:ascii="Times New Roman" w:hAnsi="Times New Roman" w:cs="Times New Roman"/>
                <w:sz w:val="16"/>
                <w:szCs w:val="16"/>
                <w:lang w:val="en-GB"/>
              </w:rPr>
              <w:br/>
              <w:t>(18–75 y; N=92)</w:t>
            </w:r>
          </w:p>
        </w:tc>
        <w:tc>
          <w:tcPr>
            <w:tcW w:w="1080" w:type="dxa"/>
            <w:tcMar>
              <w:left w:w="58" w:type="dxa"/>
              <w:right w:w="58" w:type="dxa"/>
            </w:tcMar>
          </w:tcPr>
          <w:p w14:paraId="58879C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6585E0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5.8 (1.1) h/night for 1 mo</w:t>
            </w:r>
          </w:p>
        </w:tc>
        <w:tc>
          <w:tcPr>
            <w:tcW w:w="1620" w:type="dxa"/>
            <w:tcMar>
              <w:left w:w="58" w:type="dxa"/>
              <w:right w:w="58" w:type="dxa"/>
            </w:tcMar>
          </w:tcPr>
          <w:p w14:paraId="5C0E8DA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CPAP: 11.5 (5.6)</w:t>
            </w:r>
          </w:p>
          <w:p w14:paraId="355C8C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CPAP: 6.8 (3.2)</w:t>
            </w:r>
          </w:p>
          <w:p w14:paraId="3A8C55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001)</w:t>
            </w:r>
          </w:p>
        </w:tc>
        <w:tc>
          <w:tcPr>
            <w:tcW w:w="2610" w:type="dxa"/>
            <w:tcMar>
              <w:left w:w="58" w:type="dxa"/>
              <w:right w:w="58" w:type="dxa"/>
            </w:tcMar>
          </w:tcPr>
          <w:p w14:paraId="34A6EB80"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DS, as assessed with the ESS, and QoL, as assessed with the SAQLI, significantly improved after 1 mo of CPAP therapy (SAQLI: pre-CPAP, 2.6 [1.3]; post-CPAP, 1.4 [0.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001).</w:t>
            </w:r>
          </w:p>
        </w:tc>
      </w:tr>
      <w:tr w:rsidR="00B957C4" w:rsidRPr="00222CD1" w14:paraId="2A76E0B4" w14:textId="77777777" w:rsidTr="007E2FAE">
        <w:trPr>
          <w:cantSplit/>
        </w:trPr>
        <w:tc>
          <w:tcPr>
            <w:tcW w:w="2515" w:type="dxa"/>
            <w:tcMar>
              <w:left w:w="58" w:type="dxa"/>
              <w:right w:w="58" w:type="dxa"/>
            </w:tcMar>
          </w:tcPr>
          <w:p w14:paraId="1AABD2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tty MC, et al. Mask side-effects in long‑term CPAP‑patients impact adherence and sleepiness: the InterfaceVent real‑life study. </w:t>
            </w:r>
            <w:r w:rsidRPr="00222CD1">
              <w:rPr>
                <w:rFonts w:ascii="Times New Roman" w:hAnsi="Times New Roman" w:cs="Times New Roman"/>
                <w:i/>
                <w:iCs/>
                <w:sz w:val="16"/>
                <w:szCs w:val="16"/>
                <w:lang w:val="en-GB"/>
              </w:rPr>
              <w:t>Respir Res</w:t>
            </w:r>
            <w:r w:rsidRPr="00222CD1">
              <w:rPr>
                <w:rFonts w:ascii="Times New Roman" w:hAnsi="Times New Roman" w:cs="Times New Roman"/>
                <w:sz w:val="16"/>
                <w:szCs w:val="16"/>
                <w:lang w:val="en-GB"/>
              </w:rPr>
              <w:t>. 2021;22(1):17.</w:t>
            </w:r>
          </w:p>
        </w:tc>
        <w:tc>
          <w:tcPr>
            <w:tcW w:w="1260" w:type="dxa"/>
            <w:tcMar>
              <w:left w:w="58" w:type="dxa"/>
              <w:right w:w="58" w:type="dxa"/>
            </w:tcMar>
          </w:tcPr>
          <w:p w14:paraId="4CA8B2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cross-sectional study</w:t>
            </w:r>
          </w:p>
        </w:tc>
        <w:tc>
          <w:tcPr>
            <w:tcW w:w="1980" w:type="dxa"/>
            <w:tcMar>
              <w:left w:w="58" w:type="dxa"/>
              <w:right w:w="58" w:type="dxa"/>
            </w:tcMar>
          </w:tcPr>
          <w:p w14:paraId="7ECB1A9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 patients undergoing ≥3 mo of CPAP or noninvasive ventilation (N=1484)</w:t>
            </w:r>
          </w:p>
        </w:tc>
        <w:tc>
          <w:tcPr>
            <w:tcW w:w="1080" w:type="dxa"/>
            <w:tcMar>
              <w:left w:w="58" w:type="dxa"/>
              <w:right w:w="58" w:type="dxa"/>
            </w:tcMar>
          </w:tcPr>
          <w:p w14:paraId="50C6F3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ome</w:t>
            </w:r>
          </w:p>
        </w:tc>
        <w:tc>
          <w:tcPr>
            <w:tcW w:w="1800" w:type="dxa"/>
            <w:tcMar>
              <w:left w:w="58" w:type="dxa"/>
              <w:right w:w="58" w:type="dxa"/>
            </w:tcMar>
          </w:tcPr>
          <w:p w14:paraId="7B88E7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dian CPAP use was 6.8 h/d; adherence was &lt;4 h/d for 8.6% of patients; median duration of CPAP treatment was 4.4 y</w:t>
            </w:r>
          </w:p>
        </w:tc>
        <w:tc>
          <w:tcPr>
            <w:tcW w:w="1620" w:type="dxa"/>
            <w:tcMar>
              <w:left w:w="58" w:type="dxa"/>
              <w:right w:w="58" w:type="dxa"/>
            </w:tcMar>
          </w:tcPr>
          <w:p w14:paraId="4E3069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SS reported for post-CPAP assessment only</w:t>
            </w:r>
          </w:p>
          <w:p w14:paraId="324C33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dian (range): 5 (3–9)</w:t>
            </w:r>
          </w:p>
          <w:p w14:paraId="307128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sidual EDS (ESS ≥11): 16.17%</w:t>
            </w:r>
          </w:p>
        </w:tc>
        <w:tc>
          <w:tcPr>
            <w:tcW w:w="2610" w:type="dxa"/>
            <w:tcMar>
              <w:left w:w="58" w:type="dxa"/>
              <w:right w:w="58" w:type="dxa"/>
            </w:tcMar>
          </w:tcPr>
          <w:p w14:paraId="003AC791"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99.3% of patients position mask without assistance, 94.9% were satisfied with their mask, and 90.4% considered mask comfortable.</w:t>
            </w:r>
          </w:p>
          <w:p w14:paraId="6A06A824"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ost frequent side effects in long-term CPAP-treated patients are patient-reported leaks, which are not predicted by CPAP device-reported data.</w:t>
            </w:r>
          </w:p>
          <w:p w14:paraId="1C6D5C33"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long-term CPAP-treated patients, MRSEs are independently negatively associated with CPAP adherence and positively associated with sleepiness.</w:t>
            </w:r>
          </w:p>
        </w:tc>
      </w:tr>
      <w:tr w:rsidR="00B957C4" w:rsidRPr="00222CD1" w14:paraId="6D0CA12E" w14:textId="77777777" w:rsidTr="007E2FAE">
        <w:trPr>
          <w:cantSplit/>
        </w:trPr>
        <w:tc>
          <w:tcPr>
            <w:tcW w:w="2515" w:type="dxa"/>
            <w:tcMar>
              <w:left w:w="58" w:type="dxa"/>
              <w:right w:w="58" w:type="dxa"/>
            </w:tcMar>
          </w:tcPr>
          <w:p w14:paraId="18E09AC9" w14:textId="0C3976D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Zhang XQ, et al. Change in quality of life of OSAHS patients with minimally</w:t>
            </w:r>
            <w:r w:rsidR="00641EB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invasive surgery or CPAP therapy: a 2-year retrospective, single-center parallel-group study. </w:t>
            </w:r>
            <w:r w:rsidRPr="00222CD1">
              <w:rPr>
                <w:rFonts w:ascii="Times New Roman" w:hAnsi="Times New Roman" w:cs="Times New Roman"/>
                <w:i/>
                <w:iCs/>
                <w:sz w:val="16"/>
                <w:szCs w:val="16"/>
                <w:lang w:val="en-GB"/>
              </w:rPr>
              <w:t>Curr Mol Med</w:t>
            </w:r>
            <w:r w:rsidRPr="00222CD1">
              <w:rPr>
                <w:rFonts w:ascii="Times New Roman" w:hAnsi="Times New Roman" w:cs="Times New Roman"/>
                <w:sz w:val="16"/>
                <w:szCs w:val="16"/>
                <w:lang w:val="en-GB"/>
              </w:rPr>
              <w:t>. 2020;20(3):231-239.</w:t>
            </w:r>
          </w:p>
        </w:tc>
        <w:tc>
          <w:tcPr>
            <w:tcW w:w="1260" w:type="dxa"/>
            <w:tcMar>
              <w:left w:w="58" w:type="dxa"/>
              <w:right w:w="58" w:type="dxa"/>
            </w:tcMar>
          </w:tcPr>
          <w:p w14:paraId="7B9ED5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trospective, single-center, parallel group study </w:t>
            </w:r>
          </w:p>
        </w:tc>
        <w:tc>
          <w:tcPr>
            <w:tcW w:w="1980" w:type="dxa"/>
            <w:tcMar>
              <w:left w:w="58" w:type="dxa"/>
              <w:right w:w="58" w:type="dxa"/>
            </w:tcMar>
          </w:tcPr>
          <w:p w14:paraId="1768F0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sleep disorders (N=90) </w:t>
            </w:r>
          </w:p>
        </w:tc>
        <w:tc>
          <w:tcPr>
            <w:tcW w:w="1080" w:type="dxa"/>
            <w:tcMar>
              <w:left w:w="58" w:type="dxa"/>
              <w:right w:w="58" w:type="dxa"/>
            </w:tcMar>
          </w:tcPr>
          <w:p w14:paraId="2FEC3F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1543373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t reported</w:t>
            </w:r>
          </w:p>
        </w:tc>
        <w:tc>
          <w:tcPr>
            <w:tcW w:w="1620" w:type="dxa"/>
            <w:tcMar>
              <w:left w:w="58" w:type="dxa"/>
              <w:right w:w="58" w:type="dxa"/>
            </w:tcMar>
          </w:tcPr>
          <w:p w14:paraId="4EAB19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 Group</w:t>
            </w:r>
          </w:p>
          <w:p w14:paraId="150A4E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3.46 (4.03)</w:t>
            </w:r>
          </w:p>
          <w:p w14:paraId="476039F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0.5 y: 6.61 (3.07)</w:t>
            </w:r>
          </w:p>
          <w:p w14:paraId="519D516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 y: 5.42 (3.36)</w:t>
            </w:r>
          </w:p>
          <w:p w14:paraId="1B49135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 y: 3.50 (1.31)</w:t>
            </w:r>
          </w:p>
          <w:p w14:paraId="5D76F306"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37561C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urgery Group</w:t>
            </w:r>
          </w:p>
          <w:p w14:paraId="7D9F76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1.52 (5.37)</w:t>
            </w:r>
          </w:p>
          <w:p w14:paraId="699A88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0.5 y: 7.19 (4.42)</w:t>
            </w:r>
          </w:p>
          <w:p w14:paraId="6881C1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 y: 5.50 (4.81)</w:t>
            </w:r>
          </w:p>
          <w:p w14:paraId="54FB94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 y: 7.78 (5.95)</w:t>
            </w:r>
          </w:p>
          <w:p w14:paraId="5278DB34"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17E45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treated Group</w:t>
            </w:r>
          </w:p>
          <w:p w14:paraId="642B60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0.41 (5.06)</w:t>
            </w:r>
          </w:p>
          <w:p w14:paraId="6F2AC6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0.5 y: 8.28 (4.82)</w:t>
            </w:r>
          </w:p>
          <w:p w14:paraId="570BC08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 y: 7.55 (5.09)</w:t>
            </w:r>
          </w:p>
          <w:p w14:paraId="78E6E9D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 y: 10.70 (4.69)</w:t>
            </w:r>
          </w:p>
        </w:tc>
        <w:tc>
          <w:tcPr>
            <w:tcW w:w="2610" w:type="dxa"/>
            <w:tcMar>
              <w:left w:w="58" w:type="dxa"/>
              <w:right w:w="58" w:type="dxa"/>
            </w:tcMar>
          </w:tcPr>
          <w:p w14:paraId="4DA4D5C9"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DS, as assessed by ESS, was improved most with CPAP, followed by surgery and no treatment.</w:t>
            </w:r>
          </w:p>
          <w:p w14:paraId="47AA585C" w14:textId="77777777" w:rsidR="00B957C4" w:rsidRPr="00222CD1" w:rsidRDefault="00B957C4" w:rsidP="00B957C4">
            <w:pPr>
              <w:spacing w:before="0" w:after="0" w:line="240" w:lineRule="auto"/>
              <w:ind w:left="187" w:hanging="187"/>
              <w:contextualSpacing/>
              <w:rPr>
                <w:rFonts w:ascii="Times New Roman" w:hAnsi="Times New Roman" w:cs="Times New Roman"/>
                <w:sz w:val="16"/>
                <w:szCs w:val="16"/>
                <w:lang w:val="en-GB"/>
              </w:rPr>
            </w:pPr>
          </w:p>
        </w:tc>
      </w:tr>
      <w:tr w:rsidR="00B957C4" w:rsidRPr="00222CD1" w14:paraId="326D1A80" w14:textId="77777777" w:rsidTr="007E2FAE">
        <w:trPr>
          <w:cantSplit/>
        </w:trPr>
        <w:tc>
          <w:tcPr>
            <w:tcW w:w="2515" w:type="dxa"/>
            <w:tcMar>
              <w:left w:w="58" w:type="dxa"/>
              <w:right w:w="58" w:type="dxa"/>
            </w:tcMar>
          </w:tcPr>
          <w:p w14:paraId="189040C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Walia HK, et al. Upper airway stimulation vs positive airway pressure impact on BP and sleepiness symptoms in OSA.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20;157(1):173-183.</w:t>
            </w:r>
          </w:p>
        </w:tc>
        <w:tc>
          <w:tcPr>
            <w:tcW w:w="1260" w:type="dxa"/>
            <w:tcMar>
              <w:left w:w="58" w:type="dxa"/>
              <w:right w:w="58" w:type="dxa"/>
            </w:tcMar>
          </w:tcPr>
          <w:p w14:paraId="711298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ongitudinal comparative study</w:t>
            </w:r>
          </w:p>
        </w:tc>
        <w:tc>
          <w:tcPr>
            <w:tcW w:w="1980" w:type="dxa"/>
            <w:tcMar>
              <w:left w:w="58" w:type="dxa"/>
              <w:right w:w="58" w:type="dxa"/>
            </w:tcMar>
          </w:tcPr>
          <w:p w14:paraId="71813BC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receiving UAS who were intolerant to/had suboptimal adherence to PAP, history of moderate to severe OSA, and observed absence of circumferential airway collapse with drug-induced sedation endoscopy (N=278); patients using PAP (N=517) </w:t>
            </w:r>
          </w:p>
        </w:tc>
        <w:tc>
          <w:tcPr>
            <w:tcW w:w="1080" w:type="dxa"/>
            <w:tcMar>
              <w:left w:w="58" w:type="dxa"/>
              <w:right w:w="58" w:type="dxa"/>
            </w:tcMar>
          </w:tcPr>
          <w:p w14:paraId="05DFE5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7971DB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9.2 h/wk (SD 14.8)</w:t>
            </w:r>
          </w:p>
        </w:tc>
        <w:tc>
          <w:tcPr>
            <w:tcW w:w="1620" w:type="dxa"/>
            <w:tcMar>
              <w:left w:w="58" w:type="dxa"/>
              <w:right w:w="58" w:type="dxa"/>
            </w:tcMar>
          </w:tcPr>
          <w:p w14:paraId="200EA5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Propensity Score Matching in PAP group: 8.5 (5.0)</w:t>
            </w:r>
          </w:p>
          <w:p w14:paraId="6CE5A0C6"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4055ABB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Propensity Score Matching in PAP group: 10.4 (4.9)</w:t>
            </w:r>
          </w:p>
          <w:p w14:paraId="31A85E2C"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33192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PAP: 10.4 (range: 9.5–11.2)</w:t>
            </w:r>
          </w:p>
          <w:p w14:paraId="3FD3F43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st-PAP: 7.7 (range: 6.8–8.6)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tc>
        <w:tc>
          <w:tcPr>
            <w:tcW w:w="2610" w:type="dxa"/>
            <w:tcMar>
              <w:left w:w="58" w:type="dxa"/>
              <w:right w:w="58" w:type="dxa"/>
            </w:tcMar>
          </w:tcPr>
          <w:p w14:paraId="414DFE16"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UAS and PAP groups showed significant improvements in ESS scores, although the UAS-treated patients had significantly greater improvements in ESS score than PAP-treated patients (−3.5 vs −2.7;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46).</w:t>
            </w:r>
          </w:p>
          <w:p w14:paraId="68196CBA" w14:textId="77777777" w:rsidR="00B957C4" w:rsidRPr="00222CD1" w:rsidRDefault="00B957C4" w:rsidP="002027C7">
            <w:pPr>
              <w:numPr>
                <w:ilvl w:val="0"/>
                <w:numId w:val="6"/>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using PAP therapy had significantly greater improvement in diastolic BP and mean arterial pressure compared with UAS-treated patients (3.7 mm Hg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lt;0.001] and 2.8 mm Hg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 xml:space="preserve">=0.008], respectively). </w:t>
            </w:r>
          </w:p>
        </w:tc>
      </w:tr>
      <w:tr w:rsidR="00B957C4" w:rsidRPr="00222CD1" w14:paraId="19888294" w14:textId="77777777" w:rsidTr="007E2FAE">
        <w:trPr>
          <w:cantSplit/>
        </w:trPr>
        <w:tc>
          <w:tcPr>
            <w:tcW w:w="2515" w:type="dxa"/>
            <w:tcMar>
              <w:left w:w="58" w:type="dxa"/>
              <w:right w:w="58" w:type="dxa"/>
            </w:tcMar>
          </w:tcPr>
          <w:p w14:paraId="1E9E6EC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errano Merino J, et al. Impact of positive pressure treatment of the airway on health-related quality of life in elderly patients with obstructive sleep apnea. </w:t>
            </w:r>
            <w:r w:rsidRPr="00222CD1">
              <w:rPr>
                <w:rFonts w:ascii="Times New Roman" w:hAnsi="Times New Roman" w:cs="Times New Roman"/>
                <w:i/>
                <w:iCs/>
                <w:sz w:val="16"/>
                <w:szCs w:val="16"/>
                <w:lang w:val="en-GB"/>
              </w:rPr>
              <w:t>Biol Res Nurs</w:t>
            </w:r>
            <w:r w:rsidRPr="00222CD1">
              <w:rPr>
                <w:rFonts w:ascii="Times New Roman" w:hAnsi="Times New Roman" w:cs="Times New Roman"/>
                <w:sz w:val="16"/>
                <w:szCs w:val="16"/>
                <w:lang w:val="en-GB"/>
              </w:rPr>
              <w:t>. 2018;20(4):452-461.</w:t>
            </w:r>
          </w:p>
        </w:tc>
        <w:tc>
          <w:tcPr>
            <w:tcW w:w="1260" w:type="dxa"/>
            <w:tcMar>
              <w:left w:w="58" w:type="dxa"/>
              <w:right w:w="58" w:type="dxa"/>
            </w:tcMar>
          </w:tcPr>
          <w:p w14:paraId="3F0D81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pre-/post- intervention study</w:t>
            </w:r>
          </w:p>
        </w:tc>
        <w:tc>
          <w:tcPr>
            <w:tcW w:w="1980" w:type="dxa"/>
            <w:tcMar>
              <w:left w:w="58" w:type="dxa"/>
              <w:right w:w="58" w:type="dxa"/>
            </w:tcMar>
          </w:tcPr>
          <w:p w14:paraId="0422230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65 y) with OSA (N=103)</w:t>
            </w:r>
          </w:p>
        </w:tc>
        <w:tc>
          <w:tcPr>
            <w:tcW w:w="1080" w:type="dxa"/>
            <w:tcMar>
              <w:left w:w="58" w:type="dxa"/>
              <w:right w:w="58" w:type="dxa"/>
            </w:tcMar>
          </w:tcPr>
          <w:p w14:paraId="2CA658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048DA1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3 (1.41) h/d</w:t>
            </w:r>
          </w:p>
        </w:tc>
        <w:tc>
          <w:tcPr>
            <w:tcW w:w="1620" w:type="dxa"/>
            <w:tcMar>
              <w:left w:w="58" w:type="dxa"/>
              <w:right w:w="58" w:type="dxa"/>
            </w:tcMar>
          </w:tcPr>
          <w:p w14:paraId="4888DB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0.43 (4.90)</w:t>
            </w:r>
          </w:p>
          <w:p w14:paraId="456B12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CPAP (3 mo): 5.22 (3.32)</w:t>
            </w:r>
          </w:p>
          <w:p w14:paraId="37C3096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w:t>
            </w:r>
          </w:p>
        </w:tc>
        <w:tc>
          <w:tcPr>
            <w:tcW w:w="2610" w:type="dxa"/>
            <w:tcMar>
              <w:left w:w="58" w:type="dxa"/>
              <w:right w:w="58" w:type="dxa"/>
            </w:tcMar>
          </w:tcPr>
          <w:p w14:paraId="504BE046"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SS post-therapy scores were significantly lower than pre-therapy (difference, 5.2 [4.47] [95% CI: 4.33, 6.07];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09E7B7F2" w14:textId="77777777" w:rsidR="00B957C4" w:rsidRPr="00222CD1" w:rsidRDefault="00B957C4" w:rsidP="00B957C4">
            <w:pPr>
              <w:spacing w:before="0" w:after="0" w:line="240" w:lineRule="auto"/>
              <w:ind w:left="187" w:hanging="187"/>
              <w:contextualSpacing/>
              <w:rPr>
                <w:rFonts w:ascii="Times New Roman" w:hAnsi="Times New Roman" w:cs="Times New Roman"/>
                <w:sz w:val="16"/>
                <w:szCs w:val="16"/>
                <w:lang w:val="en-GB"/>
              </w:rPr>
            </w:pPr>
          </w:p>
        </w:tc>
      </w:tr>
      <w:tr w:rsidR="00B957C4" w:rsidRPr="00222CD1" w14:paraId="73873951" w14:textId="77777777" w:rsidTr="007E2FAE">
        <w:trPr>
          <w:cantSplit/>
        </w:trPr>
        <w:tc>
          <w:tcPr>
            <w:tcW w:w="2515" w:type="dxa"/>
            <w:tcMar>
              <w:left w:w="58" w:type="dxa"/>
              <w:right w:w="58" w:type="dxa"/>
            </w:tcMar>
          </w:tcPr>
          <w:p w14:paraId="25061C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Jacobsen AR, et al. Determinants for adherence to continuous positive airway pressure therapy in obstructive sleep apnea. </w:t>
            </w:r>
            <w:r w:rsidRPr="00222CD1">
              <w:rPr>
                <w:rFonts w:ascii="Times New Roman" w:hAnsi="Times New Roman" w:cs="Times New Roman"/>
                <w:i/>
                <w:iCs/>
                <w:sz w:val="16"/>
                <w:szCs w:val="16"/>
                <w:lang w:val="en-GB"/>
              </w:rPr>
              <w:t>PLoS One</w:t>
            </w:r>
            <w:r w:rsidRPr="00222CD1">
              <w:rPr>
                <w:rFonts w:ascii="Times New Roman" w:hAnsi="Times New Roman" w:cs="Times New Roman"/>
                <w:sz w:val="16"/>
                <w:szCs w:val="16"/>
                <w:lang w:val="en-GB"/>
              </w:rPr>
              <w:t>. 2017;12(12):e0189614.</w:t>
            </w:r>
          </w:p>
        </w:tc>
        <w:tc>
          <w:tcPr>
            <w:tcW w:w="1260" w:type="dxa"/>
            <w:tcMar>
              <w:left w:w="58" w:type="dxa"/>
              <w:right w:w="58" w:type="dxa"/>
            </w:tcMar>
          </w:tcPr>
          <w:p w14:paraId="766F89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observational study</w:t>
            </w:r>
          </w:p>
        </w:tc>
        <w:tc>
          <w:tcPr>
            <w:tcW w:w="1980" w:type="dxa"/>
            <w:tcMar>
              <w:left w:w="58" w:type="dxa"/>
              <w:right w:w="58" w:type="dxa"/>
            </w:tcMar>
          </w:tcPr>
          <w:p w14:paraId="300543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leep disorder clinic patients (N=695)</w:t>
            </w:r>
          </w:p>
        </w:tc>
        <w:tc>
          <w:tcPr>
            <w:tcW w:w="1080" w:type="dxa"/>
            <w:tcMar>
              <w:left w:w="58" w:type="dxa"/>
              <w:right w:w="58" w:type="dxa"/>
            </w:tcMar>
          </w:tcPr>
          <w:p w14:paraId="54F5A6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6EEFBF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6.1 (1.5) h/night; 78% adherence rate after a median follow-up of 3 y </w:t>
            </w:r>
          </w:p>
          <w:p w14:paraId="7E8D955F"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18A8531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ild OSA (n=54): 5.7 (1.6) h </w:t>
            </w:r>
          </w:p>
          <w:p w14:paraId="0C87D998"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52B35FF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derate OSA (n=144): 6.1 (1.2) h</w:t>
            </w:r>
          </w:p>
          <w:p w14:paraId="4674F546"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FF24B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evere OSA (n=288): 6.2 (1.5) h</w:t>
            </w:r>
          </w:p>
        </w:tc>
        <w:tc>
          <w:tcPr>
            <w:tcW w:w="1620" w:type="dxa"/>
            <w:tcMar>
              <w:left w:w="58" w:type="dxa"/>
              <w:right w:w="58" w:type="dxa"/>
            </w:tcMar>
          </w:tcPr>
          <w:p w14:paraId="5D56D6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ersistent CPAP use (baseline): 11.0 (5.0)</w:t>
            </w:r>
          </w:p>
          <w:p w14:paraId="675F8C1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adherent CPAP use (baseline): 8.8 (4.6)</w:t>
            </w:r>
          </w:p>
        </w:tc>
        <w:tc>
          <w:tcPr>
            <w:tcW w:w="2610" w:type="dxa"/>
            <w:tcMar>
              <w:left w:w="58" w:type="dxa"/>
              <w:right w:w="58" w:type="dxa"/>
            </w:tcMar>
          </w:tcPr>
          <w:p w14:paraId="578E2B7D"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HI, ESS, and smoking status were independent predictors of adherence</w:t>
            </w:r>
          </w:p>
          <w:p w14:paraId="04275226" w14:textId="77777777" w:rsidR="00B957C4" w:rsidRPr="00222CD1" w:rsidRDefault="00B957C4" w:rsidP="002027C7">
            <w:pPr>
              <w:numPr>
                <w:ilvl w:val="1"/>
                <w:numId w:val="13"/>
              </w:numPr>
              <w:spacing w:before="0" w:after="0" w:line="240" w:lineRule="auto"/>
              <w:ind w:left="30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igher AHI and EDS improved adherence; smoking decreased adherence</w:t>
            </w:r>
          </w:p>
        </w:tc>
      </w:tr>
      <w:tr w:rsidR="00B957C4" w:rsidRPr="00222CD1" w14:paraId="663AB62E" w14:textId="77777777" w:rsidTr="007E2FAE">
        <w:trPr>
          <w:cantSplit/>
        </w:trPr>
        <w:tc>
          <w:tcPr>
            <w:tcW w:w="2515" w:type="dxa"/>
            <w:tcMar>
              <w:left w:w="43" w:type="dxa"/>
              <w:right w:w="43" w:type="dxa"/>
            </w:tcMar>
          </w:tcPr>
          <w:p w14:paraId="25AEDD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Zhao YY, et al. Effect of continuous positive airway pressure treatment on health-related quality of life and sleepiness in high cardiovascular risk individuals with sleep apnea: Best Apnea Interventions for Research (BestAIR) trial.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7;40(4):zsx040.</w:t>
            </w:r>
          </w:p>
        </w:tc>
        <w:tc>
          <w:tcPr>
            <w:tcW w:w="1260" w:type="dxa"/>
            <w:tcMar>
              <w:left w:w="58" w:type="dxa"/>
              <w:right w:w="58" w:type="dxa"/>
            </w:tcMar>
          </w:tcPr>
          <w:p w14:paraId="407441C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andomized, parallel-group clinical trial</w:t>
            </w:r>
          </w:p>
        </w:tc>
        <w:tc>
          <w:tcPr>
            <w:tcW w:w="1980" w:type="dxa"/>
            <w:tcMar>
              <w:left w:w="58" w:type="dxa"/>
              <w:right w:w="58" w:type="dxa"/>
            </w:tcMar>
          </w:tcPr>
          <w:p w14:paraId="470B63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Untreated patients with moderate to severe OSA (AHI 4% ≥10 events/h or AHI 3% ≥15 events/h; N=169)</w:t>
            </w:r>
          </w:p>
        </w:tc>
        <w:tc>
          <w:tcPr>
            <w:tcW w:w="1080" w:type="dxa"/>
            <w:tcMar>
              <w:left w:w="58" w:type="dxa"/>
              <w:right w:w="58" w:type="dxa"/>
            </w:tcMar>
          </w:tcPr>
          <w:p w14:paraId="1AE89BE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sleep diary</w:t>
            </w:r>
          </w:p>
        </w:tc>
        <w:tc>
          <w:tcPr>
            <w:tcW w:w="1800" w:type="dxa"/>
            <w:tcMar>
              <w:left w:w="58" w:type="dxa"/>
              <w:right w:w="58" w:type="dxa"/>
            </w:tcMar>
          </w:tcPr>
          <w:p w14:paraId="68B2A0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6 mo of CPAP: </w:t>
            </w:r>
            <w:r w:rsidRPr="00222CD1">
              <w:rPr>
                <w:rFonts w:ascii="Times New Roman" w:hAnsi="Times New Roman" w:cs="Times New Roman"/>
                <w:sz w:val="16"/>
                <w:szCs w:val="16"/>
                <w:lang w:val="en-GB"/>
              </w:rPr>
              <w:br/>
              <w:t>3.82 (2.86) h/night</w:t>
            </w:r>
          </w:p>
          <w:p w14:paraId="27B5BA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2 mo of CPAP: </w:t>
            </w:r>
            <w:r w:rsidRPr="00222CD1">
              <w:rPr>
                <w:rFonts w:ascii="Times New Roman" w:hAnsi="Times New Roman" w:cs="Times New Roman"/>
                <w:sz w:val="16"/>
                <w:szCs w:val="16"/>
                <w:lang w:val="en-GB"/>
              </w:rPr>
              <w:br/>
              <w:t>3.44 (2.99) h/night</w:t>
            </w:r>
          </w:p>
        </w:tc>
        <w:tc>
          <w:tcPr>
            <w:tcW w:w="1620" w:type="dxa"/>
            <w:tcMar>
              <w:left w:w="58" w:type="dxa"/>
              <w:right w:w="58" w:type="dxa"/>
            </w:tcMar>
          </w:tcPr>
          <w:p w14:paraId="01D2CA0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8.0 (4.5)</w:t>
            </w:r>
          </w:p>
          <w:p w14:paraId="0E9C899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6 mo of CPAP: 6.2 (3.8)</w:t>
            </w:r>
          </w:p>
          <w:p w14:paraId="2658328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12 mo of CPAP: 6.0 (4.0)</w:t>
            </w:r>
          </w:p>
          <w:p w14:paraId="2097B5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40)</w:t>
            </w:r>
          </w:p>
        </w:tc>
        <w:tc>
          <w:tcPr>
            <w:tcW w:w="2610" w:type="dxa"/>
            <w:tcMar>
              <w:left w:w="58" w:type="dxa"/>
              <w:right w:w="58" w:type="dxa"/>
            </w:tcMar>
          </w:tcPr>
          <w:p w14:paraId="770F0991"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led to a modest but significant improvement in self-reported EDS, despite an average CPAP use of &lt;4 h/night.</w:t>
            </w:r>
          </w:p>
          <w:p w14:paraId="16EEE7AE"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improved multiple domains of HRQoL in relatively asymptomatic patients with moderate to severe OSA at high risk of CVD.</w:t>
            </w:r>
          </w:p>
        </w:tc>
      </w:tr>
      <w:tr w:rsidR="00B957C4" w:rsidRPr="00222CD1" w14:paraId="3404AA6A" w14:textId="77777777" w:rsidTr="007E2FAE">
        <w:trPr>
          <w:cantSplit/>
        </w:trPr>
        <w:tc>
          <w:tcPr>
            <w:tcW w:w="2515" w:type="dxa"/>
            <w:tcMar>
              <w:left w:w="58" w:type="dxa"/>
              <w:right w:w="58" w:type="dxa"/>
            </w:tcMar>
          </w:tcPr>
          <w:p w14:paraId="756BF6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Batool-Anwar S, et al. Impact of continuous positive airway pressure (CPAP) on quality of life in patients with obstructive sleep apnea (OSA).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6;25(6):731-738.</w:t>
            </w:r>
          </w:p>
        </w:tc>
        <w:tc>
          <w:tcPr>
            <w:tcW w:w="1260" w:type="dxa"/>
            <w:tcMar>
              <w:left w:w="58" w:type="dxa"/>
              <w:right w:w="58" w:type="dxa"/>
            </w:tcMar>
          </w:tcPr>
          <w:p w14:paraId="49E9D1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ulticenter, double-blind, randomized, 2-arm, sham-controlled intention-to-treat clinical trial</w:t>
            </w:r>
          </w:p>
        </w:tc>
        <w:tc>
          <w:tcPr>
            <w:tcW w:w="1980" w:type="dxa"/>
            <w:tcMar>
              <w:left w:w="58" w:type="dxa"/>
              <w:right w:w="58" w:type="dxa"/>
            </w:tcMar>
          </w:tcPr>
          <w:p w14:paraId="2A1700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a clinical diagnosis of OSA (AHI ≥10; N=845) </w:t>
            </w:r>
          </w:p>
        </w:tc>
        <w:tc>
          <w:tcPr>
            <w:tcW w:w="1080" w:type="dxa"/>
            <w:tcMar>
              <w:left w:w="58" w:type="dxa"/>
              <w:right w:w="58" w:type="dxa"/>
            </w:tcMar>
          </w:tcPr>
          <w:p w14:paraId="4F7289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780DCD3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 mo (CPAP group): 4.31 (2.9) h/night</w:t>
            </w:r>
          </w:p>
          <w:p w14:paraId="4486BB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mo (CPAP group): 3.69 (3.1) h/night</w:t>
            </w:r>
          </w:p>
          <w:p w14:paraId="7FE36F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 vs sham)</w:t>
            </w:r>
          </w:p>
        </w:tc>
        <w:tc>
          <w:tcPr>
            <w:tcW w:w="1620" w:type="dxa"/>
            <w:tcMar>
              <w:left w:w="58" w:type="dxa"/>
              <w:right w:w="58" w:type="dxa"/>
            </w:tcMar>
          </w:tcPr>
          <w:p w14:paraId="5342E2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hange in ESS score:</w:t>
            </w:r>
          </w:p>
          <w:p w14:paraId="47FD18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n (mild, CPAP group): 2.9 (4.8)</w:t>
            </w:r>
          </w:p>
          <w:p w14:paraId="539725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n (moderate, CPAP group): 1.9 (4.1)</w:t>
            </w:r>
          </w:p>
          <w:p w14:paraId="688509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n (severe, CPAP group): 3.1 (4.5)</w:t>
            </w:r>
          </w:p>
          <w:p w14:paraId="52BC8BC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omen (mild, CPAP group): 3.2 (4.0)</w:t>
            </w:r>
          </w:p>
          <w:p w14:paraId="264B727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omen (moderate, CPAP group): 3.1 (4.3)</w:t>
            </w:r>
          </w:p>
          <w:p w14:paraId="37730DE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omen (severe, CPAP group): 3.5 (3.9)</w:t>
            </w:r>
          </w:p>
        </w:tc>
        <w:tc>
          <w:tcPr>
            <w:tcW w:w="2610" w:type="dxa"/>
            <w:tcMar>
              <w:left w:w="58" w:type="dxa"/>
              <w:right w:w="58" w:type="dxa"/>
            </w:tcMar>
          </w:tcPr>
          <w:p w14:paraId="53E94C7B"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ignificant ESS improvement was observed among the CPAP group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 &lt;0.05 vs sham) in patients with moderate or severe OSA, particularly in women.</w:t>
            </w:r>
          </w:p>
          <w:p w14:paraId="3827E44C"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ignificant ESS change was observed in the mild OSA cohort in either treatment arm.</w:t>
            </w:r>
          </w:p>
          <w:p w14:paraId="6D6E1ABD"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tients with severe OSA, ≥4 h/night of CPAP use enhances QoL as assessed by SAQLI.</w:t>
            </w:r>
          </w:p>
        </w:tc>
      </w:tr>
      <w:tr w:rsidR="00B957C4" w:rsidRPr="00222CD1" w14:paraId="131F7F72" w14:textId="77777777" w:rsidTr="007E2FAE">
        <w:trPr>
          <w:cantSplit/>
        </w:trPr>
        <w:tc>
          <w:tcPr>
            <w:tcW w:w="2515" w:type="dxa"/>
            <w:tcMar>
              <w:left w:w="58" w:type="dxa"/>
              <w:right w:w="58" w:type="dxa"/>
            </w:tcMar>
          </w:tcPr>
          <w:p w14:paraId="55BB03BB" w14:textId="4A60A07D"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jornsdottir E, et al. Quality of life among untreated sleep apnea patients compared</w:t>
            </w:r>
            <w:r w:rsidR="00641EB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with the general population and changes after treatment with positive airway pressure.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xml:space="preserve"> 2015;24(3):328-338.</w:t>
            </w:r>
          </w:p>
        </w:tc>
        <w:tc>
          <w:tcPr>
            <w:tcW w:w="1260" w:type="dxa"/>
            <w:tcMar>
              <w:left w:w="58" w:type="dxa"/>
              <w:right w:w="58" w:type="dxa"/>
            </w:tcMar>
          </w:tcPr>
          <w:p w14:paraId="028AF82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interventional study</w:t>
            </w:r>
          </w:p>
        </w:tc>
        <w:tc>
          <w:tcPr>
            <w:tcW w:w="1980" w:type="dxa"/>
            <w:tcMar>
              <w:left w:w="58" w:type="dxa"/>
              <w:right w:w="58" w:type="dxa"/>
            </w:tcMar>
          </w:tcPr>
          <w:p w14:paraId="285D99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diagnosed with moderate to severe OSA (AHI ≥15; N=655) </w:t>
            </w:r>
          </w:p>
        </w:tc>
        <w:tc>
          <w:tcPr>
            <w:tcW w:w="1080" w:type="dxa"/>
            <w:tcMar>
              <w:left w:w="58" w:type="dxa"/>
              <w:right w:w="58" w:type="dxa"/>
            </w:tcMar>
          </w:tcPr>
          <w:p w14:paraId="29CDEE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5C3E78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ull users: PAP used ≥20 days and ≥4 h/d on average for previous 4 wks (device data) or ≥5 nights/wk for ≥60% of the night (questionnaire data)</w:t>
            </w:r>
          </w:p>
          <w:p w14:paraId="63930D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users: returned PAP device within 1 year of therapy initiation (and no other intervention)</w:t>
            </w:r>
          </w:p>
        </w:tc>
        <w:tc>
          <w:tcPr>
            <w:tcW w:w="1620" w:type="dxa"/>
            <w:tcMar>
              <w:left w:w="58" w:type="dxa"/>
              <w:right w:w="58" w:type="dxa"/>
            </w:tcMar>
          </w:tcPr>
          <w:p w14:paraId="1B7183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1.7 (5.1)</w:t>
            </w:r>
          </w:p>
          <w:p w14:paraId="6CBDB2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st-CPAP scores not reported) </w:t>
            </w:r>
          </w:p>
          <w:p w14:paraId="4479F48C"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2610" w:type="dxa"/>
            <w:tcMar>
              <w:left w:w="58" w:type="dxa"/>
              <w:right w:w="58" w:type="dxa"/>
            </w:tcMar>
          </w:tcPr>
          <w:p w14:paraId="15A76BAA"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Untreated patients with OSA showed diminished physical and mental QoL in comparison with a general population sample.</w:t>
            </w:r>
          </w:p>
          <w:p w14:paraId="52DA1333"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ignificant differences were found in improvement of physical and mental QoL between full and nonusers of PAP from baseline to follow-up.</w:t>
            </w:r>
          </w:p>
        </w:tc>
      </w:tr>
      <w:tr w:rsidR="00B957C4" w:rsidRPr="00222CD1" w14:paraId="36F69905" w14:textId="77777777" w:rsidTr="007E2FAE">
        <w:trPr>
          <w:cantSplit/>
        </w:trPr>
        <w:tc>
          <w:tcPr>
            <w:tcW w:w="2515" w:type="dxa"/>
            <w:tcMar>
              <w:left w:w="58" w:type="dxa"/>
              <w:right w:w="58" w:type="dxa"/>
            </w:tcMar>
          </w:tcPr>
          <w:p w14:paraId="3A68EB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vlonitou E, et al. Adherence to CPAP therapy improves quality of life and reduces symptoms among obstructive sleep apnea syndrome patients.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2012;16(2):563-569.</w:t>
            </w:r>
          </w:p>
        </w:tc>
        <w:tc>
          <w:tcPr>
            <w:tcW w:w="1260" w:type="dxa"/>
            <w:tcMar>
              <w:left w:w="58" w:type="dxa"/>
              <w:right w:w="58" w:type="dxa"/>
            </w:tcMar>
          </w:tcPr>
          <w:p w14:paraId="662B7B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980" w:type="dxa"/>
            <w:tcMar>
              <w:left w:w="58" w:type="dxa"/>
              <w:right w:w="58" w:type="dxa"/>
            </w:tcMar>
          </w:tcPr>
          <w:p w14:paraId="2D32AD0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ferred for the evaluation of reported snoring and daytime sleepiness (N=50)</w:t>
            </w:r>
          </w:p>
        </w:tc>
        <w:tc>
          <w:tcPr>
            <w:tcW w:w="1080" w:type="dxa"/>
            <w:tcMar>
              <w:left w:w="58" w:type="dxa"/>
              <w:right w:w="58" w:type="dxa"/>
            </w:tcMar>
          </w:tcPr>
          <w:p w14:paraId="0C23A6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4EC4C87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5 (0.5) h/night</w:t>
            </w:r>
          </w:p>
        </w:tc>
        <w:tc>
          <w:tcPr>
            <w:tcW w:w="1620" w:type="dxa"/>
            <w:tcMar>
              <w:left w:w="58" w:type="dxa"/>
              <w:right w:w="58" w:type="dxa"/>
            </w:tcMar>
          </w:tcPr>
          <w:p w14:paraId="6E4B84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13.7 (6.5) </w:t>
            </w:r>
            <w:r w:rsidRPr="00222CD1">
              <w:rPr>
                <w:rFonts w:ascii="Times New Roman" w:hAnsi="Times New Roman" w:cs="Times New Roman"/>
                <w:sz w:val="16"/>
                <w:szCs w:val="16"/>
                <w:lang w:val="en-GB"/>
              </w:rPr>
              <w:br/>
              <w:t xml:space="preserve">Post-6 mo CPAP: 3.9 (3.8) </w:t>
            </w:r>
          </w:p>
          <w:p w14:paraId="621A91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tc>
        <w:tc>
          <w:tcPr>
            <w:tcW w:w="2610" w:type="dxa"/>
            <w:tcMar>
              <w:left w:w="58" w:type="dxa"/>
              <w:right w:w="58" w:type="dxa"/>
            </w:tcMar>
          </w:tcPr>
          <w:p w14:paraId="30473630"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ignificant improvement in EDS and QoL were seen after 6 mo of CPAP treatment.</w:t>
            </w:r>
          </w:p>
        </w:tc>
      </w:tr>
      <w:tr w:rsidR="00B957C4" w:rsidRPr="00222CD1" w14:paraId="131EABA1" w14:textId="77777777" w:rsidTr="007E2FAE">
        <w:trPr>
          <w:cantSplit/>
        </w:trPr>
        <w:tc>
          <w:tcPr>
            <w:tcW w:w="2515" w:type="dxa"/>
            <w:tcMar>
              <w:left w:w="58" w:type="dxa"/>
              <w:right w:w="58" w:type="dxa"/>
            </w:tcMar>
          </w:tcPr>
          <w:p w14:paraId="2D5916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olley AB, et al. Efficacy of an adjustable oral appliance and comparison with continuous positive airway pressure for the treatment of obstructive sleep apnea syndrome.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11;140(6):1511-1516.</w:t>
            </w:r>
          </w:p>
        </w:tc>
        <w:tc>
          <w:tcPr>
            <w:tcW w:w="1260" w:type="dxa"/>
            <w:tcMar>
              <w:left w:w="58" w:type="dxa"/>
              <w:right w:w="58" w:type="dxa"/>
            </w:tcMar>
          </w:tcPr>
          <w:p w14:paraId="4DC21E5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study</w:t>
            </w:r>
          </w:p>
        </w:tc>
        <w:tc>
          <w:tcPr>
            <w:tcW w:w="1980" w:type="dxa"/>
            <w:tcMar>
              <w:left w:w="58" w:type="dxa"/>
              <w:right w:w="58" w:type="dxa"/>
            </w:tcMar>
          </w:tcPr>
          <w:p w14:paraId="2B1305F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diagnosed with OSA and treated with an aOA (N=497)</w:t>
            </w:r>
          </w:p>
        </w:tc>
        <w:tc>
          <w:tcPr>
            <w:tcW w:w="1080" w:type="dxa"/>
            <w:tcMar>
              <w:left w:w="58" w:type="dxa"/>
              <w:right w:w="58" w:type="dxa"/>
            </w:tcMar>
          </w:tcPr>
          <w:p w14:paraId="13D983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 and at home</w:t>
            </w:r>
          </w:p>
        </w:tc>
        <w:tc>
          <w:tcPr>
            <w:tcW w:w="1800" w:type="dxa"/>
            <w:tcMar>
              <w:left w:w="58" w:type="dxa"/>
              <w:right w:w="58" w:type="dxa"/>
            </w:tcMar>
          </w:tcPr>
          <w:p w14:paraId="1A9A19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24BF5EA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3.0 (5.0)</w:t>
            </w:r>
          </w:p>
          <w:p w14:paraId="5C9F64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Follow-up: 10.4 (5.3) </w:t>
            </w:r>
          </w:p>
          <w:p w14:paraId="69EF57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tc>
        <w:tc>
          <w:tcPr>
            <w:tcW w:w="2610" w:type="dxa"/>
            <w:tcMar>
              <w:left w:w="58" w:type="dxa"/>
              <w:right w:w="58" w:type="dxa"/>
            </w:tcMar>
          </w:tcPr>
          <w:p w14:paraId="1E0DD12F"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st patients using an aOA attained AHI &lt;5 on PSG (with aOA titration); there was a significant decrease in ESS scores with aOA treatment.</w:t>
            </w:r>
          </w:p>
        </w:tc>
      </w:tr>
      <w:tr w:rsidR="00B957C4" w:rsidRPr="00222CD1" w14:paraId="4BA17CDF" w14:textId="77777777" w:rsidTr="007E2FAE">
        <w:trPr>
          <w:cantSplit/>
        </w:trPr>
        <w:tc>
          <w:tcPr>
            <w:tcW w:w="2515" w:type="dxa"/>
            <w:tcMar>
              <w:left w:w="58" w:type="dxa"/>
              <w:right w:w="58" w:type="dxa"/>
            </w:tcMar>
          </w:tcPr>
          <w:p w14:paraId="1AAAF1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take M, et al. Monitoring sleep-wake rhythm with actigraphy in patients on continuous positive airway pressure therapy. </w:t>
            </w:r>
            <w:r w:rsidRPr="00222CD1">
              <w:rPr>
                <w:rFonts w:ascii="Times New Roman" w:hAnsi="Times New Roman" w:cs="Times New Roman"/>
                <w:i/>
                <w:iCs/>
                <w:sz w:val="16"/>
                <w:szCs w:val="16"/>
                <w:lang w:val="en-GB"/>
              </w:rPr>
              <w:t>Respiration</w:t>
            </w:r>
            <w:r w:rsidRPr="00222CD1">
              <w:rPr>
                <w:rFonts w:ascii="Times New Roman" w:hAnsi="Times New Roman" w:cs="Times New Roman"/>
                <w:sz w:val="16"/>
                <w:szCs w:val="16"/>
                <w:lang w:val="en-GB"/>
              </w:rPr>
              <w:t>. 2011;82(2):136-141.</w:t>
            </w:r>
          </w:p>
        </w:tc>
        <w:tc>
          <w:tcPr>
            <w:tcW w:w="1260" w:type="dxa"/>
            <w:tcMar>
              <w:left w:w="58" w:type="dxa"/>
              <w:right w:w="58" w:type="dxa"/>
            </w:tcMar>
          </w:tcPr>
          <w:p w14:paraId="2B09C17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interventional study</w:t>
            </w:r>
          </w:p>
        </w:tc>
        <w:tc>
          <w:tcPr>
            <w:tcW w:w="1980" w:type="dxa"/>
            <w:tcMar>
              <w:left w:w="58" w:type="dxa"/>
              <w:right w:w="58" w:type="dxa"/>
            </w:tcMar>
          </w:tcPr>
          <w:p w14:paraId="30500D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diagnosed with OSA (N=18)</w:t>
            </w:r>
          </w:p>
        </w:tc>
        <w:tc>
          <w:tcPr>
            <w:tcW w:w="1080" w:type="dxa"/>
            <w:tcMar>
              <w:left w:w="58" w:type="dxa"/>
              <w:right w:w="58" w:type="dxa"/>
            </w:tcMar>
          </w:tcPr>
          <w:p w14:paraId="0A24EF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45F8957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ot reported </w:t>
            </w:r>
          </w:p>
        </w:tc>
        <w:tc>
          <w:tcPr>
            <w:tcW w:w="1620" w:type="dxa"/>
            <w:tcMar>
              <w:left w:w="58" w:type="dxa"/>
              <w:right w:w="58" w:type="dxa"/>
            </w:tcMar>
          </w:tcPr>
          <w:p w14:paraId="6C8A19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t evaluated</w:t>
            </w:r>
          </w:p>
        </w:tc>
        <w:tc>
          <w:tcPr>
            <w:tcW w:w="2610" w:type="dxa"/>
            <w:tcMar>
              <w:left w:w="58" w:type="dxa"/>
              <w:right w:w="58" w:type="dxa"/>
            </w:tcMar>
          </w:tcPr>
          <w:p w14:paraId="08F46FE6"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significantly improved sleep efficiency (assessed via actigraphy) compared with the baseline night.</w:t>
            </w:r>
          </w:p>
          <w:p w14:paraId="247585FA"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ring the CPAP night, total sleep fragmentation and sleep fragmentation &gt;5 min were significantly lower compared with baseline.</w:t>
            </w:r>
          </w:p>
        </w:tc>
      </w:tr>
      <w:tr w:rsidR="00B957C4" w:rsidRPr="00222CD1" w14:paraId="140EFD16" w14:textId="77777777" w:rsidTr="007E2FAE">
        <w:trPr>
          <w:cantSplit/>
        </w:trPr>
        <w:tc>
          <w:tcPr>
            <w:tcW w:w="2515" w:type="dxa"/>
            <w:tcMar>
              <w:left w:w="58" w:type="dxa"/>
              <w:right w:w="58" w:type="dxa"/>
            </w:tcMar>
          </w:tcPr>
          <w:p w14:paraId="0D4041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Antic NA, et al. The effect of CPAP in normalizing daytime sleepiness, quality of life, and</w:t>
            </w:r>
          </w:p>
          <w:p w14:paraId="7520273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eurocognitive function in patients with moderate to severe OS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1;34(1):111-119.</w:t>
            </w:r>
          </w:p>
        </w:tc>
        <w:tc>
          <w:tcPr>
            <w:tcW w:w="1260" w:type="dxa"/>
            <w:tcMar>
              <w:left w:w="58" w:type="dxa"/>
              <w:right w:w="58" w:type="dxa"/>
            </w:tcMar>
          </w:tcPr>
          <w:p w14:paraId="6D8E985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alysis of data collected as part of a randomized, controlled, open-label clinical trial</w:t>
            </w:r>
          </w:p>
        </w:tc>
        <w:tc>
          <w:tcPr>
            <w:tcW w:w="1980" w:type="dxa"/>
            <w:tcMar>
              <w:left w:w="58" w:type="dxa"/>
              <w:right w:w="58" w:type="dxa"/>
            </w:tcMar>
          </w:tcPr>
          <w:p w14:paraId="127736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leep clinic patients (18–75 y) with ESS score ≥8, snoring “most” or “every” night, who were willing to try CPAP (N=174)</w:t>
            </w:r>
          </w:p>
        </w:tc>
        <w:tc>
          <w:tcPr>
            <w:tcW w:w="1080" w:type="dxa"/>
            <w:tcMar>
              <w:left w:w="58" w:type="dxa"/>
              <w:right w:w="58" w:type="dxa"/>
            </w:tcMar>
          </w:tcPr>
          <w:p w14:paraId="027547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linic </w:t>
            </w:r>
          </w:p>
        </w:tc>
        <w:tc>
          <w:tcPr>
            <w:tcW w:w="1800" w:type="dxa"/>
            <w:tcMar>
              <w:left w:w="58" w:type="dxa"/>
              <w:right w:w="58" w:type="dxa"/>
            </w:tcMar>
          </w:tcPr>
          <w:p w14:paraId="683EDFA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verage nightly adherence categorized as: ≤2 h; &gt;2 to &lt;4 h; ≥4 to &lt;5 h; ≥5 to &lt;6 h; ≥6 to &lt;7 h; ≥7 h</w:t>
            </w:r>
          </w:p>
        </w:tc>
        <w:tc>
          <w:tcPr>
            <w:tcW w:w="1620" w:type="dxa"/>
            <w:tcMar>
              <w:left w:w="58" w:type="dxa"/>
              <w:right w:w="58" w:type="dxa"/>
            </w:tcMar>
          </w:tcPr>
          <w:p w14:paraId="4F17A8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13.4 (4.0) </w:t>
            </w:r>
          </w:p>
          <w:p w14:paraId="5999878D" w14:textId="77777777" w:rsidR="00B957C4" w:rsidRPr="00222CD1" w:rsidRDefault="00B957C4" w:rsidP="002027C7">
            <w:pPr>
              <w:numPr>
                <w:ilvl w:val="0"/>
                <w:numId w:val="38"/>
              </w:numPr>
              <w:spacing w:before="0" w:after="0" w:line="240" w:lineRule="auto"/>
              <w:ind w:left="25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howed substantial and dose-dependent improvement following CPAP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tc>
        <w:tc>
          <w:tcPr>
            <w:tcW w:w="2610" w:type="dxa"/>
            <w:tcMar>
              <w:left w:w="58" w:type="dxa"/>
              <w:right w:w="58" w:type="dxa"/>
            </w:tcMar>
          </w:tcPr>
          <w:p w14:paraId="71F20157"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cross the whole cohort, 59.5% had a normal ESS score post-treatment; among those who used CPAP ≥7 h/night, 80.6% had normal post-treatment ESS scores.</w:t>
            </w:r>
          </w:p>
          <w:p w14:paraId="6C2A4DA1"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rticipants with moderate to severe OSA, neurobehavioral responses to CPAP differed markedly based on the test used to assess the response.</w:t>
            </w:r>
          </w:p>
          <w:p w14:paraId="2DF11067"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a dose-response improvement in some, but not all, neurobehavioral measures; however, a substantial proportion of patients</w:t>
            </w:r>
            <w:r w:rsidRPr="00222CD1" w:rsidDel="00C7635A">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did not achieve normal functional status after 3 mo of optimal CPAP treatment (≥7 h/night).</w:t>
            </w:r>
          </w:p>
        </w:tc>
      </w:tr>
      <w:tr w:rsidR="00B957C4" w:rsidRPr="00222CD1" w14:paraId="7EFE8725" w14:textId="77777777" w:rsidTr="007E2FAE">
        <w:trPr>
          <w:cantSplit/>
        </w:trPr>
        <w:tc>
          <w:tcPr>
            <w:tcW w:w="2515" w:type="dxa"/>
            <w:tcMar>
              <w:left w:w="58" w:type="dxa"/>
              <w:right w:w="58" w:type="dxa"/>
            </w:tcMar>
          </w:tcPr>
          <w:p w14:paraId="1E0FFB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berg R, Doghramji P. Optimal treatment of obstructive sleep apnea and excessive sleepiness. </w:t>
            </w:r>
            <w:r w:rsidRPr="00222CD1">
              <w:rPr>
                <w:rFonts w:ascii="Times New Roman" w:hAnsi="Times New Roman" w:cs="Times New Roman"/>
                <w:i/>
                <w:iCs/>
                <w:sz w:val="16"/>
                <w:szCs w:val="16"/>
                <w:lang w:val="en-GB"/>
              </w:rPr>
              <w:t>Adv Ther</w:t>
            </w:r>
            <w:r w:rsidRPr="00222CD1">
              <w:rPr>
                <w:rFonts w:ascii="Times New Roman" w:hAnsi="Times New Roman" w:cs="Times New Roman"/>
                <w:sz w:val="16"/>
                <w:szCs w:val="16"/>
                <w:lang w:val="en-GB"/>
              </w:rPr>
              <w:t>. 2009;26(3):295-312.</w:t>
            </w:r>
          </w:p>
        </w:tc>
        <w:tc>
          <w:tcPr>
            <w:tcW w:w="1260" w:type="dxa"/>
            <w:tcMar>
              <w:left w:w="58" w:type="dxa"/>
              <w:right w:w="58" w:type="dxa"/>
            </w:tcMar>
          </w:tcPr>
          <w:p w14:paraId="662794C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w:t>
            </w:r>
          </w:p>
        </w:tc>
        <w:tc>
          <w:tcPr>
            <w:tcW w:w="1980" w:type="dxa"/>
            <w:tcMar>
              <w:left w:w="58" w:type="dxa"/>
              <w:right w:w="58" w:type="dxa"/>
            </w:tcMar>
          </w:tcPr>
          <w:p w14:paraId="17847DA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50D528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1C8C8A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56A1E5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1BF2A2BC" w14:textId="77777777" w:rsidR="00B957C4" w:rsidRPr="00222CD1" w:rsidRDefault="00B957C4" w:rsidP="002027C7">
            <w:pPr>
              <w:numPr>
                <w:ilvl w:val="0"/>
                <w:numId w:val="13"/>
              </w:numPr>
              <w:spacing w:before="0" w:after="0" w:line="240" w:lineRule="auto"/>
              <w:ind w:left="210" w:hanging="21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any studies assume patients will need ≥4 h/night of CPAP therapy to achieve any benefit; therefore, use 4 h/night of CPAP therapy as a threshold for patient adherence. Studies defining adherence in this way report 29% to 83% of patients as nonadherent.</w:t>
            </w:r>
          </w:p>
          <w:p w14:paraId="4659D2F3"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uccessfully treating OSA and related EDS includes encouraging patients to adhere to CPAP treatment or oral appliances through simple interventions and patient support.</w:t>
            </w:r>
          </w:p>
        </w:tc>
      </w:tr>
      <w:tr w:rsidR="00B957C4" w:rsidRPr="00222CD1" w14:paraId="1693DD79" w14:textId="77777777" w:rsidTr="007E2FAE">
        <w:trPr>
          <w:cantSplit/>
        </w:trPr>
        <w:tc>
          <w:tcPr>
            <w:tcW w:w="2515" w:type="dxa"/>
            <w:tcMar>
              <w:left w:w="58" w:type="dxa"/>
              <w:right w:w="58" w:type="dxa"/>
            </w:tcMar>
          </w:tcPr>
          <w:p w14:paraId="0593929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iccoli MM, et al. Effects of continuous positive airway pressure on quality of life in patients with moderate to severe obstructive sleep apnea: data from a randomized controlled trial.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8;31(11):1551-1558.</w:t>
            </w:r>
          </w:p>
        </w:tc>
        <w:tc>
          <w:tcPr>
            <w:tcW w:w="1260" w:type="dxa"/>
            <w:tcMar>
              <w:left w:w="58" w:type="dxa"/>
              <w:right w:w="58" w:type="dxa"/>
            </w:tcMar>
          </w:tcPr>
          <w:p w14:paraId="096BD0A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andomized, double-blind, controlled clinical trial</w:t>
            </w:r>
          </w:p>
        </w:tc>
        <w:tc>
          <w:tcPr>
            <w:tcW w:w="1980" w:type="dxa"/>
            <w:tcMar>
              <w:left w:w="58" w:type="dxa"/>
              <w:right w:w="58" w:type="dxa"/>
            </w:tcMar>
          </w:tcPr>
          <w:p w14:paraId="08312F3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possible OSA and EDS (ESS ≥10) (N=102; sham CPAP, n=51; CPAP, n=51) </w:t>
            </w:r>
          </w:p>
        </w:tc>
        <w:tc>
          <w:tcPr>
            <w:tcW w:w="1080" w:type="dxa"/>
            <w:tcMar>
              <w:left w:w="58" w:type="dxa"/>
              <w:right w:w="58" w:type="dxa"/>
            </w:tcMar>
          </w:tcPr>
          <w:p w14:paraId="61EC93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4BED90A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 group: </w:t>
            </w:r>
            <w:r w:rsidRPr="00222CD1">
              <w:rPr>
                <w:rFonts w:ascii="Times New Roman" w:hAnsi="Times New Roman" w:cs="Times New Roman"/>
                <w:sz w:val="16"/>
                <w:szCs w:val="16"/>
                <w:lang w:val="en-GB"/>
              </w:rPr>
              <w:br/>
              <w:t xml:space="preserve">4.7 (2.1) h/night </w:t>
            </w:r>
          </w:p>
          <w:p w14:paraId="73D452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ham CPAP: </w:t>
            </w:r>
            <w:r w:rsidRPr="00222CD1">
              <w:rPr>
                <w:rFonts w:ascii="Times New Roman" w:hAnsi="Times New Roman" w:cs="Times New Roman"/>
                <w:sz w:val="16"/>
                <w:szCs w:val="16"/>
                <w:lang w:val="en-GB"/>
              </w:rPr>
              <w:br/>
              <w:t>3.9 (2.5) h/night</w:t>
            </w:r>
          </w:p>
        </w:tc>
        <w:tc>
          <w:tcPr>
            <w:tcW w:w="1620" w:type="dxa"/>
            <w:tcMar>
              <w:left w:w="58" w:type="dxa"/>
              <w:right w:w="58" w:type="dxa"/>
            </w:tcMar>
          </w:tcPr>
          <w:p w14:paraId="336188E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 group</w:t>
            </w:r>
          </w:p>
          <w:p w14:paraId="3FCEBA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5.8 (4.0)</w:t>
            </w:r>
          </w:p>
          <w:p w14:paraId="78CBEE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ollow-up: 6.8 (5.1)</w:t>
            </w:r>
          </w:p>
          <w:p w14:paraId="42779F5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ham CPAP</w:t>
            </w:r>
          </w:p>
          <w:p w14:paraId="0229B9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5.2 (4.0)</w:t>
            </w:r>
          </w:p>
          <w:p w14:paraId="15C719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ollow-up: 11.9 (5.9)</w:t>
            </w:r>
          </w:p>
          <w:p w14:paraId="123B18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 CPAP vs sham)</w:t>
            </w:r>
          </w:p>
          <w:p w14:paraId="002EABCC"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2610" w:type="dxa"/>
            <w:tcMar>
              <w:left w:w="58" w:type="dxa"/>
              <w:right w:w="58" w:type="dxa"/>
            </w:tcMar>
          </w:tcPr>
          <w:p w14:paraId="198169C2"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was superior to sham in most tested outcome measures of health status, including ESS.</w:t>
            </w:r>
          </w:p>
          <w:p w14:paraId="14C2F73F"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predicted CPAP response.</w:t>
            </w:r>
          </w:p>
        </w:tc>
      </w:tr>
      <w:tr w:rsidR="00B957C4" w:rsidRPr="00222CD1" w14:paraId="4CE5E51A" w14:textId="77777777" w:rsidTr="007E2FAE">
        <w:trPr>
          <w:cantSplit/>
        </w:trPr>
        <w:tc>
          <w:tcPr>
            <w:tcW w:w="2515" w:type="dxa"/>
            <w:tcMar>
              <w:left w:w="58" w:type="dxa"/>
              <w:right w:w="58" w:type="dxa"/>
            </w:tcMar>
          </w:tcPr>
          <w:p w14:paraId="41A42FB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Loredo JS, et al. Effect of continuous positive airway pressure versus supplemental oxygen on sleep quality in obstructive sleep apnea: a placebo-CPAP–controlled study.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6;9(4):564-571.</w:t>
            </w:r>
          </w:p>
        </w:tc>
        <w:tc>
          <w:tcPr>
            <w:tcW w:w="1260" w:type="dxa"/>
            <w:tcMar>
              <w:left w:w="58" w:type="dxa"/>
              <w:right w:w="58" w:type="dxa"/>
            </w:tcMar>
          </w:tcPr>
          <w:p w14:paraId="52C7A42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andomized, double-blind, placebo-controlled clinical trial</w:t>
            </w:r>
          </w:p>
        </w:tc>
        <w:tc>
          <w:tcPr>
            <w:tcW w:w="1980" w:type="dxa"/>
            <w:tcMar>
              <w:left w:w="58" w:type="dxa"/>
              <w:right w:w="58" w:type="dxa"/>
            </w:tcMar>
          </w:tcPr>
          <w:p w14:paraId="4FF1575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history of chronic loud snoring with or without EDS (N=63)</w:t>
            </w:r>
          </w:p>
        </w:tc>
        <w:tc>
          <w:tcPr>
            <w:tcW w:w="1080" w:type="dxa"/>
            <w:tcMar>
              <w:left w:w="58" w:type="dxa"/>
              <w:right w:w="58" w:type="dxa"/>
            </w:tcMar>
          </w:tcPr>
          <w:p w14:paraId="78AF8E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or sleep laboratory (dependent on OSA severity)</w:t>
            </w:r>
          </w:p>
        </w:tc>
        <w:tc>
          <w:tcPr>
            <w:tcW w:w="1800" w:type="dxa"/>
            <w:tcMar>
              <w:left w:w="58" w:type="dxa"/>
              <w:right w:w="58" w:type="dxa"/>
            </w:tcMar>
          </w:tcPr>
          <w:p w14:paraId="01FB8B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61 (1.19) h for CPAP group</w:t>
            </w:r>
          </w:p>
        </w:tc>
        <w:tc>
          <w:tcPr>
            <w:tcW w:w="1620" w:type="dxa"/>
            <w:tcMar>
              <w:left w:w="58" w:type="dxa"/>
              <w:right w:w="58" w:type="dxa"/>
            </w:tcMar>
          </w:tcPr>
          <w:p w14:paraId="2A17887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1.6 (4.9)</w:t>
            </w:r>
          </w:p>
          <w:p w14:paraId="63DB9A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2 wk CPAP: 8.2 (4.4)</w:t>
            </w:r>
          </w:p>
        </w:tc>
        <w:tc>
          <w:tcPr>
            <w:tcW w:w="2610" w:type="dxa"/>
            <w:tcMar>
              <w:left w:w="58" w:type="dxa"/>
              <w:right w:w="58" w:type="dxa"/>
            </w:tcMar>
          </w:tcPr>
          <w:p w14:paraId="7AC5B33E"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was not any more effective in decreasing ESS scores than placebo or supplemental oxygen after 2 wks of treatment.</w:t>
            </w:r>
          </w:p>
          <w:p w14:paraId="0D7A5A6C"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ompared with placebo, CPAP was linked to swift improvement in sleep quality by decreasing sleep-stage shifts, reducing stage 1 sleep, and improving REM sleep, which continued over 2 wks of treatment.</w:t>
            </w:r>
          </w:p>
          <w:p w14:paraId="29EB8F51"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also improved respiratory and arousal abnormalities characteristic of patients with OSA.</w:t>
            </w:r>
          </w:p>
        </w:tc>
      </w:tr>
      <w:tr w:rsidR="00B957C4" w:rsidRPr="00222CD1" w14:paraId="1D86548E" w14:textId="77777777" w:rsidTr="007E2FAE">
        <w:trPr>
          <w:cantSplit/>
        </w:trPr>
        <w:tc>
          <w:tcPr>
            <w:tcW w:w="2515" w:type="dxa"/>
            <w:tcMar>
              <w:left w:w="58" w:type="dxa"/>
              <w:right w:w="58" w:type="dxa"/>
            </w:tcMar>
          </w:tcPr>
          <w:p w14:paraId="2A92E5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ida W, et al. Nasal continuous positive airway pressure improves quality of life in obesity hypoventilation syndrome.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2003;7(1):3-12.</w:t>
            </w:r>
          </w:p>
        </w:tc>
        <w:tc>
          <w:tcPr>
            <w:tcW w:w="1260" w:type="dxa"/>
            <w:tcMar>
              <w:left w:w="58" w:type="dxa"/>
              <w:right w:w="58" w:type="dxa"/>
            </w:tcMar>
          </w:tcPr>
          <w:p w14:paraId="6080C48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980" w:type="dxa"/>
            <w:tcMar>
              <w:left w:w="58" w:type="dxa"/>
              <w:right w:w="58" w:type="dxa"/>
            </w:tcMar>
          </w:tcPr>
          <w:p w14:paraId="47015E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besity and OSA (N=38) and patients of normal weight with OSA (N=48)</w:t>
            </w:r>
          </w:p>
        </w:tc>
        <w:tc>
          <w:tcPr>
            <w:tcW w:w="1080" w:type="dxa"/>
            <w:tcMar>
              <w:left w:w="58" w:type="dxa"/>
              <w:right w:w="58" w:type="dxa"/>
            </w:tcMar>
          </w:tcPr>
          <w:p w14:paraId="1A9B78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596062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 to 6 mo treatment (nightly use not reported)</w:t>
            </w:r>
          </w:p>
        </w:tc>
        <w:tc>
          <w:tcPr>
            <w:tcW w:w="1620" w:type="dxa"/>
            <w:tcMar>
              <w:left w:w="58" w:type="dxa"/>
              <w:right w:w="58" w:type="dxa"/>
            </w:tcMar>
          </w:tcPr>
          <w:p w14:paraId="61BEE7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obese OSA): 12.5 (4.6)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w:t>
            </w:r>
          </w:p>
          <w:p w14:paraId="73D2397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nonobese OSA): 10.6 (3.8) </w:t>
            </w:r>
          </w:p>
          <w:p w14:paraId="62F27F5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Follow-up: mean ESS score was &lt;10 in both groups</w:t>
            </w:r>
          </w:p>
        </w:tc>
        <w:tc>
          <w:tcPr>
            <w:tcW w:w="2610" w:type="dxa"/>
            <w:tcMar>
              <w:left w:w="58" w:type="dxa"/>
              <w:right w:w="58" w:type="dxa"/>
            </w:tcMar>
          </w:tcPr>
          <w:p w14:paraId="0C0B0332"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asal therapy improves sleep quality and sleep-disordered breathing, improves alertness, and eases EDS, which results in increased activity during the day and physical mobility as well as improvements in ability to think, emotional reactions, and QoL.</w:t>
            </w:r>
          </w:p>
        </w:tc>
      </w:tr>
      <w:tr w:rsidR="00B957C4" w:rsidRPr="00222CD1" w14:paraId="12182DD4" w14:textId="77777777" w:rsidTr="007E2FAE">
        <w:trPr>
          <w:cantSplit/>
        </w:trPr>
        <w:tc>
          <w:tcPr>
            <w:tcW w:w="2515" w:type="dxa"/>
            <w:tcMar>
              <w:left w:w="58" w:type="dxa"/>
              <w:right w:w="58" w:type="dxa"/>
            </w:tcMar>
          </w:tcPr>
          <w:p w14:paraId="456698B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eninati W, et al. Optimal continuous positive airway pressure for the treatment of obstructive sleep apnea/ hypopnea. </w:t>
            </w:r>
            <w:r w:rsidRPr="00222CD1">
              <w:rPr>
                <w:rFonts w:ascii="Times New Roman" w:hAnsi="Times New Roman" w:cs="Times New Roman"/>
                <w:i/>
                <w:iCs/>
                <w:sz w:val="16"/>
                <w:szCs w:val="16"/>
                <w:lang w:val="en-GB"/>
              </w:rPr>
              <w:t xml:space="preserve">Sleep Med Rev. </w:t>
            </w:r>
            <w:r w:rsidRPr="00222CD1">
              <w:rPr>
                <w:rFonts w:ascii="Times New Roman" w:hAnsi="Times New Roman" w:cs="Times New Roman"/>
                <w:sz w:val="16"/>
                <w:szCs w:val="16"/>
                <w:lang w:val="en-GB"/>
              </w:rPr>
              <w:t>2001;5(1):7-23.</w:t>
            </w:r>
          </w:p>
        </w:tc>
        <w:tc>
          <w:tcPr>
            <w:tcW w:w="1260" w:type="dxa"/>
            <w:tcMar>
              <w:left w:w="58" w:type="dxa"/>
              <w:right w:w="58" w:type="dxa"/>
            </w:tcMar>
          </w:tcPr>
          <w:p w14:paraId="0BFC6E4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980" w:type="dxa"/>
            <w:tcMar>
              <w:left w:w="58" w:type="dxa"/>
              <w:right w:w="58" w:type="dxa"/>
            </w:tcMar>
          </w:tcPr>
          <w:p w14:paraId="6E1E97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26955C4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4B0133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081278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47A7F96A"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iterature supports recommending nightly CPAP use for the whole night or as much of the night as tolerated.</w:t>
            </w:r>
          </w:p>
        </w:tc>
      </w:tr>
      <w:tr w:rsidR="00B957C4" w:rsidRPr="00222CD1" w14:paraId="2EC7B4E6" w14:textId="77777777" w:rsidTr="007E2FAE">
        <w:trPr>
          <w:cantSplit/>
        </w:trPr>
        <w:tc>
          <w:tcPr>
            <w:tcW w:w="2515" w:type="dxa"/>
            <w:tcMar>
              <w:left w:w="58" w:type="dxa"/>
              <w:right w:w="58" w:type="dxa"/>
            </w:tcMar>
          </w:tcPr>
          <w:p w14:paraId="44A2DB1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kashiba T, et al. Optimal continuous positive airway pressure in patients with obstructive sleep apnoea: role of craniofacial structure. </w:t>
            </w:r>
            <w:r w:rsidRPr="00222CD1">
              <w:rPr>
                <w:rFonts w:ascii="Times New Roman" w:hAnsi="Times New Roman" w:cs="Times New Roman"/>
                <w:i/>
                <w:iCs/>
                <w:sz w:val="16"/>
                <w:szCs w:val="16"/>
                <w:lang w:val="en-GB"/>
              </w:rPr>
              <w:t>Respir Med</w:t>
            </w:r>
            <w:r w:rsidRPr="00222CD1">
              <w:rPr>
                <w:rFonts w:ascii="Times New Roman" w:hAnsi="Times New Roman" w:cs="Times New Roman"/>
                <w:sz w:val="16"/>
                <w:szCs w:val="16"/>
                <w:lang w:val="en-GB"/>
              </w:rPr>
              <w:t>. 2001;95(5): 393-397.</w:t>
            </w:r>
          </w:p>
        </w:tc>
        <w:tc>
          <w:tcPr>
            <w:tcW w:w="1260" w:type="dxa"/>
            <w:tcMar>
              <w:left w:w="58" w:type="dxa"/>
              <w:right w:w="58" w:type="dxa"/>
            </w:tcMar>
          </w:tcPr>
          <w:p w14:paraId="36BB8F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terventional study with controls </w:t>
            </w:r>
          </w:p>
        </w:tc>
        <w:tc>
          <w:tcPr>
            <w:tcW w:w="1980" w:type="dxa"/>
            <w:tcMar>
              <w:left w:w="58" w:type="dxa"/>
              <w:right w:w="58" w:type="dxa"/>
            </w:tcMar>
          </w:tcPr>
          <w:p w14:paraId="548C00C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Japanese men with OSA (N=27)</w:t>
            </w:r>
          </w:p>
        </w:tc>
        <w:tc>
          <w:tcPr>
            <w:tcW w:w="1080" w:type="dxa"/>
            <w:tcMar>
              <w:left w:w="58" w:type="dxa"/>
              <w:right w:w="58" w:type="dxa"/>
            </w:tcMar>
          </w:tcPr>
          <w:p w14:paraId="1A07DD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3AB6B7C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herence/nightly use not reported (focus is optimizing pressure)</w:t>
            </w:r>
          </w:p>
        </w:tc>
        <w:tc>
          <w:tcPr>
            <w:tcW w:w="1620" w:type="dxa"/>
            <w:tcMar>
              <w:left w:w="58" w:type="dxa"/>
              <w:right w:w="58" w:type="dxa"/>
            </w:tcMar>
          </w:tcPr>
          <w:p w14:paraId="0EB5E2A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t assessed</w:t>
            </w:r>
          </w:p>
        </w:tc>
        <w:tc>
          <w:tcPr>
            <w:tcW w:w="2610" w:type="dxa"/>
            <w:tcMar>
              <w:left w:w="58" w:type="dxa"/>
              <w:right w:w="58" w:type="dxa"/>
            </w:tcMar>
          </w:tcPr>
          <w:p w14:paraId="72C5F151"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ideal CPAP level (ie, pressure) depended on oxygen desaturation during sleep and craniofacial structure.</w:t>
            </w:r>
            <w:r w:rsidRPr="00222CD1" w:rsidDel="00ED4D61">
              <w:rPr>
                <w:rFonts w:ascii="Times New Roman" w:hAnsi="Times New Roman" w:cs="Times New Roman"/>
                <w:sz w:val="16"/>
                <w:szCs w:val="16"/>
                <w:lang w:val="en-GB"/>
              </w:rPr>
              <w:t xml:space="preserve"> </w:t>
            </w:r>
          </w:p>
        </w:tc>
      </w:tr>
      <w:tr w:rsidR="00B957C4" w:rsidRPr="00222CD1" w14:paraId="76A2BD2B" w14:textId="77777777" w:rsidTr="007E2FAE">
        <w:trPr>
          <w:cantSplit/>
        </w:trPr>
        <w:tc>
          <w:tcPr>
            <w:tcW w:w="2515" w:type="dxa"/>
            <w:tcMar>
              <w:left w:w="58" w:type="dxa"/>
              <w:right w:w="58" w:type="dxa"/>
            </w:tcMar>
          </w:tcPr>
          <w:p w14:paraId="3E73BAC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h A, et al. What is a clinically meaningful target for positive airway pressure adherence?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2021;16(1):1-10.</w:t>
            </w:r>
          </w:p>
        </w:tc>
        <w:tc>
          <w:tcPr>
            <w:tcW w:w="1260" w:type="dxa"/>
            <w:tcMar>
              <w:left w:w="58" w:type="dxa"/>
              <w:right w:w="58" w:type="dxa"/>
            </w:tcMar>
          </w:tcPr>
          <w:p w14:paraId="78D1AC0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iterature review</w:t>
            </w:r>
          </w:p>
        </w:tc>
        <w:tc>
          <w:tcPr>
            <w:tcW w:w="1980" w:type="dxa"/>
            <w:tcMar>
              <w:left w:w="58" w:type="dxa"/>
              <w:right w:w="58" w:type="dxa"/>
            </w:tcMar>
          </w:tcPr>
          <w:p w14:paraId="1EC252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1FDC3D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5F267B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62604AA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231D2A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tudies suggest target nightly PAP usage to improve the following in patients with moderate to severe OSA: </w:t>
            </w:r>
          </w:p>
          <w:p w14:paraId="30F1B386" w14:textId="77777777" w:rsidR="00B957C4" w:rsidRPr="00222CD1" w:rsidRDefault="00B957C4" w:rsidP="002027C7">
            <w:pPr>
              <w:numPr>
                <w:ilvl w:val="0"/>
                <w:numId w:val="13"/>
              </w:numPr>
              <w:spacing w:before="0" w:after="0" w:line="240" w:lineRule="auto"/>
              <w:ind w:left="21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ytime sleepiness: ≥4 to 5 h </w:t>
            </w:r>
          </w:p>
          <w:p w14:paraId="4380F54B" w14:textId="77777777" w:rsidR="00B957C4" w:rsidRPr="00222CD1" w:rsidRDefault="00B957C4" w:rsidP="002027C7">
            <w:pPr>
              <w:numPr>
                <w:ilvl w:val="0"/>
                <w:numId w:val="13"/>
              </w:numPr>
              <w:spacing w:before="0" w:after="0" w:line="240" w:lineRule="auto"/>
              <w:ind w:left="21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Quality of life is ≥4 to 7 h</w:t>
            </w:r>
          </w:p>
          <w:p w14:paraId="454F2160" w14:textId="77777777" w:rsidR="00B957C4" w:rsidRPr="00222CD1" w:rsidRDefault="00B957C4" w:rsidP="002027C7">
            <w:pPr>
              <w:numPr>
                <w:ilvl w:val="0"/>
                <w:numId w:val="13"/>
              </w:numPr>
              <w:spacing w:before="0" w:after="0" w:line="240" w:lineRule="auto"/>
              <w:ind w:left="21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eurocognitive outcomes: ≥6 h</w:t>
            </w:r>
          </w:p>
          <w:p w14:paraId="07C045A2" w14:textId="77777777" w:rsidR="00B957C4" w:rsidRPr="00222CD1" w:rsidRDefault="00B957C4" w:rsidP="002027C7">
            <w:pPr>
              <w:numPr>
                <w:ilvl w:val="0"/>
                <w:numId w:val="13"/>
              </w:numPr>
              <w:spacing w:before="0" w:after="0" w:line="240" w:lineRule="auto"/>
              <w:ind w:left="21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pression: ≥3.5 to 5 h </w:t>
            </w:r>
          </w:p>
          <w:p w14:paraId="763BFE96" w14:textId="77777777" w:rsidR="00B957C4" w:rsidRPr="00222CD1" w:rsidRDefault="00B957C4" w:rsidP="002027C7">
            <w:pPr>
              <w:numPr>
                <w:ilvl w:val="0"/>
                <w:numId w:val="13"/>
              </w:numPr>
              <w:spacing w:before="0" w:after="0" w:line="240" w:lineRule="auto"/>
              <w:ind w:left="21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ypertension (particularly, resistant hypertension): ≥4 to 5.5 h</w:t>
            </w:r>
          </w:p>
        </w:tc>
      </w:tr>
      <w:tr w:rsidR="00B957C4" w:rsidRPr="00222CD1" w14:paraId="62DB3E2B" w14:textId="77777777" w:rsidTr="007E2FAE">
        <w:trPr>
          <w:cantSplit/>
        </w:trPr>
        <w:tc>
          <w:tcPr>
            <w:tcW w:w="2515" w:type="dxa"/>
            <w:tcMar>
              <w:left w:w="58" w:type="dxa"/>
              <w:right w:w="58" w:type="dxa"/>
            </w:tcMar>
          </w:tcPr>
          <w:p w14:paraId="5C4024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anner BM, et al. Long-term treatment with continuous positive airway pressure improves quality of life in obstructive sleep apnoea syndrome.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00;16(1): 118-122.</w:t>
            </w:r>
          </w:p>
        </w:tc>
        <w:tc>
          <w:tcPr>
            <w:tcW w:w="1260" w:type="dxa"/>
            <w:tcMar>
              <w:left w:w="58" w:type="dxa"/>
              <w:right w:w="58" w:type="dxa"/>
            </w:tcMar>
          </w:tcPr>
          <w:p w14:paraId="23C1D1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1980" w:type="dxa"/>
            <w:tcMar>
              <w:left w:w="58" w:type="dxa"/>
              <w:right w:w="58" w:type="dxa"/>
            </w:tcMar>
          </w:tcPr>
          <w:p w14:paraId="5D9C35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HI ≥10), ESS &gt;10, and willingness to try CPAP (N=39)</w:t>
            </w:r>
          </w:p>
        </w:tc>
        <w:tc>
          <w:tcPr>
            <w:tcW w:w="1080" w:type="dxa"/>
            <w:tcMar>
              <w:left w:w="58" w:type="dxa"/>
              <w:right w:w="58" w:type="dxa"/>
            </w:tcMar>
          </w:tcPr>
          <w:p w14:paraId="4CBA1D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1B0D19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5.9 (1.1) h/night after 9 mo</w:t>
            </w:r>
          </w:p>
        </w:tc>
        <w:tc>
          <w:tcPr>
            <w:tcW w:w="1620" w:type="dxa"/>
            <w:tcMar>
              <w:left w:w="58" w:type="dxa"/>
              <w:right w:w="58" w:type="dxa"/>
            </w:tcMar>
          </w:tcPr>
          <w:p w14:paraId="609409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ot assessed </w:t>
            </w:r>
          </w:p>
        </w:tc>
        <w:tc>
          <w:tcPr>
            <w:tcW w:w="2610" w:type="dxa"/>
            <w:tcMar>
              <w:left w:w="58" w:type="dxa"/>
              <w:right w:w="58" w:type="dxa"/>
            </w:tcMar>
          </w:tcPr>
          <w:p w14:paraId="2A466D88"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treatment was associated with significant improvement in several QoL measures, although correlations between CPAP adherence and change in QoL measures was not significant.</w:t>
            </w:r>
          </w:p>
          <w:p w14:paraId="6AE4B406"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ong-term CPAP therapy improves pathological breathing patterns as well as factors that indicate QoL in those with OSAS.</w:t>
            </w:r>
          </w:p>
        </w:tc>
      </w:tr>
      <w:tr w:rsidR="00B957C4" w:rsidRPr="00222CD1" w14:paraId="7E1C32CC" w14:textId="77777777" w:rsidTr="007E2FAE">
        <w:trPr>
          <w:cantSplit/>
        </w:trPr>
        <w:tc>
          <w:tcPr>
            <w:tcW w:w="2515" w:type="dxa"/>
            <w:tcMar>
              <w:left w:w="58" w:type="dxa"/>
              <w:right w:w="58" w:type="dxa"/>
            </w:tcMar>
          </w:tcPr>
          <w:p w14:paraId="0FECD8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chöbel C, et al. Improved follow-up by peripheral arterial tonometry in CPAP-treated patients with obstructive sleep apnea and persistent excessive daytime sleepiness.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xml:space="preserve"> 2018;22(4): 1153-1160.</w:t>
            </w:r>
          </w:p>
        </w:tc>
        <w:tc>
          <w:tcPr>
            <w:tcW w:w="1260" w:type="dxa"/>
            <w:tcMar>
              <w:left w:w="58" w:type="dxa"/>
              <w:right w:w="58" w:type="dxa"/>
            </w:tcMar>
          </w:tcPr>
          <w:p w14:paraId="0C34E1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nocentric, prospective, randomized crossover pilot trial</w:t>
            </w:r>
          </w:p>
        </w:tc>
        <w:tc>
          <w:tcPr>
            <w:tcW w:w="1980" w:type="dxa"/>
            <w:tcMar>
              <w:left w:w="58" w:type="dxa"/>
              <w:right w:w="58" w:type="dxa"/>
            </w:tcMar>
          </w:tcPr>
          <w:p w14:paraId="63C12E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sufficient CPAP treatment according to device-derived data (N=49)</w:t>
            </w:r>
          </w:p>
        </w:tc>
        <w:tc>
          <w:tcPr>
            <w:tcW w:w="1080" w:type="dxa"/>
            <w:tcMar>
              <w:left w:w="58" w:type="dxa"/>
              <w:right w:w="58" w:type="dxa"/>
            </w:tcMar>
          </w:tcPr>
          <w:p w14:paraId="0520559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447F2FF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ligibility: CPAP use for ≥12 mo and mean use &gt;4 h/night</w:t>
            </w:r>
          </w:p>
          <w:p w14:paraId="5E6092A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an CPAP treatment duration: 81 (63) months</w:t>
            </w:r>
          </w:p>
        </w:tc>
        <w:tc>
          <w:tcPr>
            <w:tcW w:w="1620" w:type="dxa"/>
            <w:tcMar>
              <w:left w:w="58" w:type="dxa"/>
              <w:right w:w="58" w:type="dxa"/>
            </w:tcMar>
          </w:tcPr>
          <w:p w14:paraId="39E66AF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8.4 (4.2)</w:t>
            </w:r>
          </w:p>
          <w:p w14:paraId="57A2EB0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 post-baseline assessment</w:t>
            </w:r>
          </w:p>
          <w:p w14:paraId="201EA50A"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2610" w:type="dxa"/>
            <w:tcMar>
              <w:left w:w="58" w:type="dxa"/>
              <w:right w:w="58" w:type="dxa"/>
            </w:tcMar>
          </w:tcPr>
          <w:p w14:paraId="52AE2708"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eripheral arterial tonometry detected higher residual SDB rates in CPAP-treated patients with residual EDS, while CPAP device data and 6-channel portable monitoring showed no evidence of insufficient treatment. </w:t>
            </w:r>
          </w:p>
        </w:tc>
      </w:tr>
      <w:tr w:rsidR="00B957C4" w:rsidRPr="00222CD1" w14:paraId="79E4A817" w14:textId="77777777" w:rsidTr="007E2FAE">
        <w:trPr>
          <w:cantSplit/>
        </w:trPr>
        <w:tc>
          <w:tcPr>
            <w:tcW w:w="2515" w:type="dxa"/>
            <w:tcMar>
              <w:left w:w="58" w:type="dxa"/>
              <w:right w:w="58" w:type="dxa"/>
            </w:tcMar>
          </w:tcPr>
          <w:p w14:paraId="1AD5B49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cDaid C, et al. A systematic review of continuous positive airway pressure for obstructive sleep apnoea–hypopnoea syndrome. </w:t>
            </w:r>
            <w:r w:rsidRPr="00222CD1">
              <w:rPr>
                <w:rFonts w:ascii="Times New Roman" w:hAnsi="Times New Roman" w:cs="Times New Roman"/>
                <w:i/>
                <w:iCs/>
                <w:sz w:val="16"/>
                <w:szCs w:val="16"/>
                <w:lang w:val="en-GB"/>
              </w:rPr>
              <w:t>Sleep Med Rev</w:t>
            </w:r>
            <w:r w:rsidRPr="00222CD1">
              <w:rPr>
                <w:rFonts w:ascii="Times New Roman" w:hAnsi="Times New Roman" w:cs="Times New Roman"/>
                <w:sz w:val="16"/>
                <w:szCs w:val="16"/>
                <w:lang w:val="en-GB"/>
              </w:rPr>
              <w:t>. 2009;13(6):427-436.</w:t>
            </w:r>
          </w:p>
        </w:tc>
        <w:tc>
          <w:tcPr>
            <w:tcW w:w="1260" w:type="dxa"/>
            <w:tcMar>
              <w:left w:w="58" w:type="dxa"/>
              <w:right w:w="58" w:type="dxa"/>
            </w:tcMar>
          </w:tcPr>
          <w:p w14:paraId="137E08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ystematic literature review</w:t>
            </w:r>
          </w:p>
        </w:tc>
        <w:tc>
          <w:tcPr>
            <w:tcW w:w="1980" w:type="dxa"/>
            <w:tcMar>
              <w:left w:w="58" w:type="dxa"/>
              <w:right w:w="58" w:type="dxa"/>
            </w:tcMar>
          </w:tcPr>
          <w:p w14:paraId="6507DC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79B4244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0EE0950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58C11F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03EA1C27"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statistically significant benefit was seen with CPAP compared with control (MD −2.7 ESS points; 95% CI: −3.5, −2.0).</w:t>
            </w:r>
          </w:p>
          <w:p w14:paraId="4746BCE3"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eterogeneity was high (I=71%) and was reduced when trials were subgrouped by baseline ESS.</w:t>
            </w:r>
          </w:p>
          <w:p w14:paraId="7FC93D8F"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tatistically significant improvement in EDS symptoms was seen with CPAP compared with control for all symptom severity levels, especially when baseline sleepiness was severe (MD −5.0, 95% CI: −6.5 to −3.5).</w:t>
            </w:r>
          </w:p>
          <w:p w14:paraId="664B82C5"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tatistically significant difference was seen on the impact on EDS (ESS) between CPAP and oral devices (MD −0.9, 95% CI: −2.1, 0.4).</w:t>
            </w:r>
          </w:p>
        </w:tc>
      </w:tr>
      <w:tr w:rsidR="00B957C4" w:rsidRPr="00222CD1" w14:paraId="46FC2985" w14:textId="77777777" w:rsidTr="007E2FAE">
        <w:trPr>
          <w:cantSplit/>
        </w:trPr>
        <w:tc>
          <w:tcPr>
            <w:tcW w:w="2515" w:type="dxa"/>
            <w:tcMar>
              <w:left w:w="58" w:type="dxa"/>
              <w:right w:w="58" w:type="dxa"/>
            </w:tcMar>
          </w:tcPr>
          <w:p w14:paraId="541163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chwab RJ, et al. An official American Thoracic Society statement: continuous positive airway pressure adherence tracking systems.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2013;188(5): 613-620.</w:t>
            </w:r>
          </w:p>
        </w:tc>
        <w:tc>
          <w:tcPr>
            <w:tcW w:w="1260" w:type="dxa"/>
            <w:tcMar>
              <w:left w:w="58" w:type="dxa"/>
              <w:right w:w="58" w:type="dxa"/>
            </w:tcMar>
          </w:tcPr>
          <w:p w14:paraId="3A13DA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fficial statement (American Thoracic Society)</w:t>
            </w:r>
          </w:p>
        </w:tc>
        <w:tc>
          <w:tcPr>
            <w:tcW w:w="1980" w:type="dxa"/>
            <w:tcMar>
              <w:left w:w="58" w:type="dxa"/>
              <w:right w:w="58" w:type="dxa"/>
            </w:tcMar>
          </w:tcPr>
          <w:p w14:paraId="26A8A2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2E601C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383A34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2BF750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49D4C5AE"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dherence was defined as CPAP use &gt;4 h/night or use &gt;2 h/night and progressing toward improved EDS as assessed by ESS, subjective QoL improvement, or improvement of other OSA-related health issues (eg, diabetes, hypertension).</w:t>
            </w:r>
          </w:p>
          <w:p w14:paraId="02B06F85"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rtial use of CPAP is always better than no use, but the goal is for patients to use it full time during sleep.</w:t>
            </w:r>
          </w:p>
          <w:p w14:paraId="45B2E37C"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search has shown that CPAP adherence is associated with race, socioeconomic class, marital status, and psychiatric disease. </w:t>
            </w:r>
          </w:p>
          <w:p w14:paraId="7ACDDF4B"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ome patients may find it hard to achieve Medicare-adherence models, thus certain population segments may potentially experience discrimination</w:t>
            </w:r>
            <w:r w:rsidRPr="00222CD1" w:rsidDel="00A63259">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related to government-mandated reimbursement.</w:t>
            </w:r>
          </w:p>
        </w:tc>
      </w:tr>
      <w:tr w:rsidR="00B957C4" w:rsidRPr="00222CD1" w14:paraId="2D100B58" w14:textId="77777777" w:rsidTr="007E2FAE">
        <w:trPr>
          <w:cantSplit/>
        </w:trPr>
        <w:tc>
          <w:tcPr>
            <w:tcW w:w="2515" w:type="dxa"/>
            <w:tcMar>
              <w:left w:w="58" w:type="dxa"/>
              <w:right w:w="58" w:type="dxa"/>
            </w:tcMar>
          </w:tcPr>
          <w:p w14:paraId="52D1B5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l SP, et al. Treatment of adult obstructive sleep apnea with positive airway pressure: an American Academy of Sleep Medicine clinical practice guideline.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9;15(2):335-343.</w:t>
            </w:r>
          </w:p>
        </w:tc>
        <w:tc>
          <w:tcPr>
            <w:tcW w:w="1260" w:type="dxa"/>
            <w:tcMar>
              <w:left w:w="58" w:type="dxa"/>
              <w:right w:w="58" w:type="dxa"/>
            </w:tcMar>
          </w:tcPr>
          <w:p w14:paraId="521D5B7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al practice guideline; literature review</w:t>
            </w:r>
          </w:p>
        </w:tc>
        <w:tc>
          <w:tcPr>
            <w:tcW w:w="1980" w:type="dxa"/>
            <w:tcMar>
              <w:left w:w="58" w:type="dxa"/>
              <w:right w:w="58" w:type="dxa"/>
            </w:tcMar>
          </w:tcPr>
          <w:p w14:paraId="4B4BE1B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391E12E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800" w:type="dxa"/>
            <w:tcMar>
              <w:left w:w="58" w:type="dxa"/>
              <w:right w:w="58" w:type="dxa"/>
            </w:tcMar>
          </w:tcPr>
          <w:p w14:paraId="51C6F17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620" w:type="dxa"/>
            <w:tcMar>
              <w:left w:w="58" w:type="dxa"/>
              <w:right w:w="58" w:type="dxa"/>
            </w:tcMar>
          </w:tcPr>
          <w:p w14:paraId="582A57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6B5D0186"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itial treatment of OSA requires close monitoring and early identification of difficulties with PAP use, as early adherence has shown to predict long-term adherence.</w:t>
            </w:r>
          </w:p>
          <w:p w14:paraId="6A105389"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Yearly evaluation by a trained healthcare provider is reasonable.</w:t>
            </w:r>
          </w:p>
          <w:p w14:paraId="0F61914E"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t is recommended that clinicians use PAP, compared to no therapy, to treat OSA in adults with excessive sleepiness.</w:t>
            </w:r>
          </w:p>
        </w:tc>
      </w:tr>
      <w:tr w:rsidR="00B957C4" w:rsidRPr="00222CD1" w14:paraId="55AFEA39" w14:textId="77777777" w:rsidTr="007E2FAE">
        <w:trPr>
          <w:cantSplit/>
        </w:trPr>
        <w:tc>
          <w:tcPr>
            <w:tcW w:w="2515" w:type="dxa"/>
            <w:tcMar>
              <w:left w:w="58" w:type="dxa"/>
              <w:right w:w="58" w:type="dxa"/>
            </w:tcMar>
          </w:tcPr>
          <w:p w14:paraId="5B8FF6A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Weaver TE, et al. Relationship between hours of CPAP use and achieving normal levels of sleepiness and daily functioning.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7;30(6):711-719.</w:t>
            </w:r>
          </w:p>
        </w:tc>
        <w:tc>
          <w:tcPr>
            <w:tcW w:w="1260" w:type="dxa"/>
            <w:tcMar>
              <w:left w:w="58" w:type="dxa"/>
              <w:right w:w="58" w:type="dxa"/>
            </w:tcMar>
          </w:tcPr>
          <w:p w14:paraId="3CF71E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ultisite effectiveness study</w:t>
            </w:r>
          </w:p>
        </w:tc>
        <w:tc>
          <w:tcPr>
            <w:tcW w:w="1980" w:type="dxa"/>
            <w:tcMar>
              <w:left w:w="58" w:type="dxa"/>
              <w:right w:w="58" w:type="dxa"/>
            </w:tcMar>
          </w:tcPr>
          <w:p w14:paraId="6F4D30D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HI ≥ 15; N=149)</w:t>
            </w:r>
          </w:p>
        </w:tc>
        <w:tc>
          <w:tcPr>
            <w:tcW w:w="1080" w:type="dxa"/>
            <w:tcMar>
              <w:left w:w="58" w:type="dxa"/>
              <w:right w:w="58" w:type="dxa"/>
            </w:tcMar>
          </w:tcPr>
          <w:p w14:paraId="7F584E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79CB318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ll participants: 4.7 (2.1) h (range,</w:t>
            </w:r>
          </w:p>
          <w:p w14:paraId="0338A11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0–8.1); treatment duration: 3 mo</w:t>
            </w:r>
          </w:p>
          <w:p w14:paraId="2E8922CF"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5E093A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rticipants with ESS ≤10 after CPAP: 5.1 (2.1)</w:t>
            </w:r>
          </w:p>
          <w:p w14:paraId="23093B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rticipants with ESS &gt;10 after CPAP: 4.0 (2.3)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w:t>
            </w:r>
          </w:p>
        </w:tc>
        <w:tc>
          <w:tcPr>
            <w:tcW w:w="1620" w:type="dxa"/>
            <w:tcMar>
              <w:left w:w="58" w:type="dxa"/>
              <w:right w:w="58" w:type="dxa"/>
            </w:tcMar>
          </w:tcPr>
          <w:p w14:paraId="343764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all participants): 14.7 (4.8)</w:t>
            </w:r>
          </w:p>
          <w:p w14:paraId="4C12D845"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9FFB2A6"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r w:rsidRPr="00222CD1">
              <w:rPr>
                <w:rFonts w:ascii="Times New Roman" w:hAnsi="Times New Roman" w:cs="Times New Roman"/>
                <w:sz w:val="16"/>
                <w:szCs w:val="16"/>
                <w:lang w:val="en-GB"/>
              </w:rPr>
              <w:t>Post-treatment:</w:t>
            </w:r>
          </w:p>
          <w:p w14:paraId="31754D24" w14:textId="77777777" w:rsidR="00B957C4" w:rsidRPr="00222CD1" w:rsidRDefault="00B957C4" w:rsidP="00B957C4">
            <w:pPr>
              <w:spacing w:before="0" w:after="0" w:line="240" w:lineRule="auto"/>
              <w:ind w:left="3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mong patients with baseline ESS &gt;10, percentage with ESS ≤10 at follow-up ranged from 41.2% with nightly CPAP use 0–2 h to 92.9% with use ≥7 h</w:t>
            </w:r>
          </w:p>
        </w:tc>
        <w:tc>
          <w:tcPr>
            <w:tcW w:w="2610" w:type="dxa"/>
            <w:tcMar>
              <w:left w:w="58" w:type="dxa"/>
              <w:right w:w="58" w:type="dxa"/>
            </w:tcMar>
          </w:tcPr>
          <w:p w14:paraId="7C1D38D0"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se sleepiness normalized after treatment (ESS ≤10) used CPAP ~1 h more/night than those whose sleepiness did not normalize.</w:t>
            </w:r>
          </w:p>
          <w:p w14:paraId="0819827F"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onger nightly CPAP durations resulted in decreased objective and subjective EDS and improved functioning to normal levels in</w:t>
            </w:r>
            <w:r w:rsidRPr="00222CD1" w:rsidDel="00936286">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patients who were impaired before CPAP initiation.</w:t>
            </w:r>
          </w:p>
        </w:tc>
      </w:tr>
      <w:tr w:rsidR="00B957C4" w:rsidRPr="00222CD1" w14:paraId="62CD53A1" w14:textId="77777777" w:rsidTr="007E2FAE">
        <w:trPr>
          <w:cantSplit/>
        </w:trPr>
        <w:tc>
          <w:tcPr>
            <w:tcW w:w="2515" w:type="dxa"/>
            <w:tcMar>
              <w:left w:w="58" w:type="dxa"/>
              <w:right w:w="58" w:type="dxa"/>
            </w:tcMar>
          </w:tcPr>
          <w:p w14:paraId="58B96D5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udhiraja R, et al. Predictors of sleepiness in obstructive sleep apnoea at baseline and after 6 months of continuous positive airway pressure therapy.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17;50(5):1700348.</w:t>
            </w:r>
          </w:p>
        </w:tc>
        <w:tc>
          <w:tcPr>
            <w:tcW w:w="1260" w:type="dxa"/>
            <w:tcMar>
              <w:left w:w="58" w:type="dxa"/>
              <w:right w:w="58" w:type="dxa"/>
            </w:tcMar>
          </w:tcPr>
          <w:p w14:paraId="5CA56E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multicenter, RCT</w:t>
            </w:r>
          </w:p>
        </w:tc>
        <w:tc>
          <w:tcPr>
            <w:tcW w:w="1980" w:type="dxa"/>
            <w:tcMar>
              <w:left w:w="58" w:type="dxa"/>
              <w:right w:w="58" w:type="dxa"/>
            </w:tcMar>
          </w:tcPr>
          <w:p w14:paraId="519710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HI ≥10; N=1105; CPAP, n=558; sham CPAP, n=547)</w:t>
            </w:r>
          </w:p>
        </w:tc>
        <w:tc>
          <w:tcPr>
            <w:tcW w:w="1080" w:type="dxa"/>
            <w:tcMar>
              <w:left w:w="58" w:type="dxa"/>
              <w:right w:w="58" w:type="dxa"/>
            </w:tcMar>
          </w:tcPr>
          <w:p w14:paraId="2B6E1EC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800" w:type="dxa"/>
            <w:tcMar>
              <w:left w:w="58" w:type="dxa"/>
              <w:right w:w="58" w:type="dxa"/>
            </w:tcMar>
          </w:tcPr>
          <w:p w14:paraId="3A9FE9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an nightly adherence at 6 mo in those randomized to active CPAP was 4.70 (2.04) h; 67.3% of participants were using CPAP &gt;4 h/night</w:t>
            </w:r>
          </w:p>
        </w:tc>
        <w:tc>
          <w:tcPr>
            <w:tcW w:w="1620" w:type="dxa"/>
            <w:tcMar>
              <w:left w:w="43" w:type="dxa"/>
              <w:right w:w="43" w:type="dxa"/>
            </w:tcMar>
          </w:tcPr>
          <w:p w14:paraId="23D07D1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w:t>
            </w:r>
          </w:p>
          <w:p w14:paraId="105C19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Total: 10.4 (4.4)</w:t>
            </w:r>
          </w:p>
          <w:p w14:paraId="385D42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 vs sham: 10.5 vs 10.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99)</w:t>
            </w:r>
          </w:p>
          <w:p w14:paraId="6CDC1212"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51AE364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st-treatment (CPAP vs sham): </w:t>
            </w:r>
          </w:p>
          <w:p w14:paraId="2365E1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2 mo: 7.9 vs 8.8;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3</w:t>
            </w:r>
          </w:p>
          <w:p w14:paraId="1697D15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4 mo: 7.0 vs 8.2;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1 </w:t>
            </w:r>
          </w:p>
          <w:p w14:paraId="594653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6 mo: 7.3 vs 8.4;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3</w:t>
            </w:r>
          </w:p>
        </w:tc>
        <w:tc>
          <w:tcPr>
            <w:tcW w:w="2610" w:type="dxa"/>
            <w:tcMar>
              <w:left w:w="58" w:type="dxa"/>
              <w:right w:w="58" w:type="dxa"/>
            </w:tcMar>
          </w:tcPr>
          <w:p w14:paraId="7A084E48"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 use &gt;4 h/night is linked to significantly reduced odds of sleepiness at 6 mo (OR: 0.42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1).</w:t>
            </w:r>
          </w:p>
          <w:p w14:paraId="2BB01652"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creased CPAP adherence &gt;4 h/night might result in additional EDS reduction although residual EDS may be due to factors other than OSA.</w:t>
            </w:r>
          </w:p>
          <w:p w14:paraId="1D550C80"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ower average nightly CPAP use and presence of EDS at baseline were the primary determinants of residual EDS in patients using CPAP, even among those who are CPAP-adherent.</w:t>
            </w:r>
          </w:p>
        </w:tc>
      </w:tr>
      <w:tr w:rsidR="00B957C4" w:rsidRPr="00222CD1" w14:paraId="6CD9DEF8" w14:textId="77777777" w:rsidTr="007E2FAE">
        <w:trPr>
          <w:cantSplit/>
        </w:trPr>
        <w:tc>
          <w:tcPr>
            <w:tcW w:w="2515" w:type="dxa"/>
            <w:tcMar>
              <w:left w:w="58" w:type="dxa"/>
              <w:right w:w="58" w:type="dxa"/>
            </w:tcMar>
          </w:tcPr>
          <w:p w14:paraId="7A0E2C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istulli PA, et al. Short-term CPAP adherence in obstructive sleep apnea: a big data analysis using real world data.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9;59:114-116.</w:t>
            </w:r>
          </w:p>
        </w:tc>
        <w:tc>
          <w:tcPr>
            <w:tcW w:w="1260" w:type="dxa"/>
            <w:tcMar>
              <w:left w:w="58" w:type="dxa"/>
              <w:right w:w="58" w:type="dxa"/>
            </w:tcMar>
          </w:tcPr>
          <w:p w14:paraId="0CBF52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atabase analysis</w:t>
            </w:r>
          </w:p>
        </w:tc>
        <w:tc>
          <w:tcPr>
            <w:tcW w:w="1980" w:type="dxa"/>
            <w:tcMar>
              <w:left w:w="58" w:type="dxa"/>
              <w:right w:w="58" w:type="dxa"/>
            </w:tcMar>
          </w:tcPr>
          <w:p w14:paraId="22CF4C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ults treated with AirSense/AirCurve 10 (ResMed Corp) PAP platform (Air10) and a single PAP modality for ≥1 hour during the first 90 days of therapy (N=2.62 million patients; 23.4% of patients were excluded) </w:t>
            </w:r>
          </w:p>
        </w:tc>
        <w:tc>
          <w:tcPr>
            <w:tcW w:w="1080" w:type="dxa"/>
            <w:tcMar>
              <w:left w:w="58" w:type="dxa"/>
              <w:right w:w="58" w:type="dxa"/>
            </w:tcMar>
          </w:tcPr>
          <w:p w14:paraId="05AC5F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atabase analysis</w:t>
            </w:r>
          </w:p>
        </w:tc>
        <w:tc>
          <w:tcPr>
            <w:tcW w:w="1800" w:type="dxa"/>
            <w:tcMar>
              <w:left w:w="58" w:type="dxa"/>
              <w:right w:w="58" w:type="dxa"/>
            </w:tcMar>
          </w:tcPr>
          <w:p w14:paraId="40CC49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dian: 93% of nights; mean use: 5.1 (2.5) h across all nights and 6.0 (2.0) h on nights used</w:t>
            </w:r>
          </w:p>
          <w:p w14:paraId="7820C2B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herent: 75% (PAP use ≥4 h/night on 70% of nights in a consecutive 30-day period in the first 90 days of therapy)</w:t>
            </w:r>
          </w:p>
        </w:tc>
        <w:tc>
          <w:tcPr>
            <w:tcW w:w="1620" w:type="dxa"/>
            <w:tcMar>
              <w:left w:w="58" w:type="dxa"/>
              <w:right w:w="58" w:type="dxa"/>
            </w:tcMar>
          </w:tcPr>
          <w:p w14:paraId="1BDA4E6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610" w:type="dxa"/>
            <w:tcMar>
              <w:left w:w="58" w:type="dxa"/>
              <w:right w:w="58" w:type="dxa"/>
            </w:tcMar>
          </w:tcPr>
          <w:p w14:paraId="20FFA01D"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short-term adherence rate of 75% in this analysis appears higher than is generally acknowledged in clinical practice and in the literature.</w:t>
            </w:r>
          </w:p>
          <w:p w14:paraId="09AE3D53"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reatment was efficacious, with a mean residual AHI of 3.2/h and acceptable leaks. </w:t>
            </w:r>
          </w:p>
          <w:p w14:paraId="7C7342E2"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ean usage of 5.1 h is also higher than that found in a meta-analysis of 82 clinical trials.</w:t>
            </w:r>
          </w:p>
        </w:tc>
      </w:tr>
      <w:tr w:rsidR="00B957C4" w:rsidRPr="00222CD1" w14:paraId="789CDCAD" w14:textId="77777777" w:rsidTr="007E2FAE">
        <w:trPr>
          <w:cantSplit/>
        </w:trPr>
        <w:tc>
          <w:tcPr>
            <w:tcW w:w="2515" w:type="dxa"/>
            <w:tcMar>
              <w:left w:w="58" w:type="dxa"/>
              <w:right w:w="58" w:type="dxa"/>
            </w:tcMar>
          </w:tcPr>
          <w:p w14:paraId="7D4BCE7F" w14:textId="77777777" w:rsidR="00B957C4" w:rsidRPr="00222CD1" w:rsidRDefault="00B957C4" w:rsidP="00B957C4">
            <w:pPr>
              <w:spacing w:before="0" w:after="0" w:line="240" w:lineRule="auto"/>
              <w:rPr>
                <w:rFonts w:ascii="Times New Roman" w:hAnsi="Times New Roman" w:cs="Times New Roman"/>
                <w:sz w:val="16"/>
                <w:szCs w:val="16"/>
                <w:u w:val="single"/>
                <w:lang w:val="en-GB"/>
              </w:rPr>
            </w:pPr>
            <w:r w:rsidRPr="00222CD1">
              <w:rPr>
                <w:rFonts w:ascii="Times New Roman" w:hAnsi="Times New Roman" w:cs="Times New Roman"/>
                <w:sz w:val="16"/>
                <w:szCs w:val="16"/>
                <w:lang w:val="en-GB"/>
              </w:rPr>
              <w:lastRenderedPageBreak/>
              <w:t xml:space="preserve">Gaisl T, et al. Effects of suboptimal adherence of CPAP therapy on symptoms of obstructive sleep apnoea: a randomised, double-blind, controlled trial.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20;55(3):1901526.</w:t>
            </w:r>
          </w:p>
        </w:tc>
        <w:tc>
          <w:tcPr>
            <w:tcW w:w="1260" w:type="dxa"/>
            <w:tcMar>
              <w:left w:w="58" w:type="dxa"/>
              <w:right w:w="58" w:type="dxa"/>
            </w:tcMar>
          </w:tcPr>
          <w:p w14:paraId="603DC87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andomized, double-blind, controlled trial</w:t>
            </w:r>
          </w:p>
        </w:tc>
        <w:tc>
          <w:tcPr>
            <w:tcW w:w="1980" w:type="dxa"/>
            <w:tcMar>
              <w:left w:w="58" w:type="dxa"/>
              <w:right w:w="58" w:type="dxa"/>
            </w:tcMar>
          </w:tcPr>
          <w:p w14:paraId="3D4027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moderate to severe OSA and pre-treatment EDS (ESS &gt;10) treated with CPAP for ≥12 mo with suboptimal adherence (3–4 h/night) (N=52)</w:t>
            </w:r>
          </w:p>
        </w:tc>
        <w:tc>
          <w:tcPr>
            <w:tcW w:w="1080" w:type="dxa"/>
            <w:tcMar>
              <w:left w:w="58" w:type="dxa"/>
              <w:right w:w="58" w:type="dxa"/>
            </w:tcMar>
          </w:tcPr>
          <w:p w14:paraId="612971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800" w:type="dxa"/>
            <w:tcMar>
              <w:left w:w="58" w:type="dxa"/>
              <w:right w:w="58" w:type="dxa"/>
            </w:tcMar>
          </w:tcPr>
          <w:p w14:paraId="0E0679F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3–4 h/night </w:t>
            </w:r>
          </w:p>
        </w:tc>
        <w:tc>
          <w:tcPr>
            <w:tcW w:w="1620" w:type="dxa"/>
            <w:tcMar>
              <w:left w:w="58" w:type="dxa"/>
              <w:right w:w="58" w:type="dxa"/>
            </w:tcMar>
          </w:tcPr>
          <w:p w14:paraId="29827D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w:t>
            </w:r>
          </w:p>
          <w:p w14:paraId="0E09363D" w14:textId="77777777" w:rsidR="00B957C4" w:rsidRPr="00222CD1" w:rsidRDefault="00B957C4" w:rsidP="002027C7">
            <w:pPr>
              <w:numPr>
                <w:ilvl w:val="0"/>
                <w:numId w:val="39"/>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ham: 8.5 (3.9)</w:t>
            </w:r>
          </w:p>
          <w:p w14:paraId="1272848D" w14:textId="77777777" w:rsidR="00B957C4" w:rsidRPr="00222CD1" w:rsidRDefault="00B957C4" w:rsidP="002027C7">
            <w:pPr>
              <w:numPr>
                <w:ilvl w:val="0"/>
                <w:numId w:val="39"/>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9.5 (4.7)</w:t>
            </w:r>
          </w:p>
          <w:p w14:paraId="4E53C62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2-wk follow-up: </w:t>
            </w:r>
          </w:p>
          <w:p w14:paraId="7EE59118" w14:textId="77777777" w:rsidR="00B957C4" w:rsidRPr="00222CD1" w:rsidRDefault="00B957C4" w:rsidP="002027C7">
            <w:pPr>
              <w:numPr>
                <w:ilvl w:val="0"/>
                <w:numId w:val="39"/>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ham: 10.3 (5.6) </w:t>
            </w:r>
          </w:p>
          <w:p w14:paraId="47FC3822" w14:textId="77777777" w:rsidR="00B957C4" w:rsidRPr="00222CD1" w:rsidRDefault="00B957C4" w:rsidP="002027C7">
            <w:pPr>
              <w:numPr>
                <w:ilvl w:val="0"/>
                <w:numId w:val="39"/>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8.2 (3.7)</w:t>
            </w:r>
          </w:p>
          <w:p w14:paraId="32025847" w14:textId="77777777" w:rsidR="00B957C4" w:rsidRPr="00222CD1" w:rsidRDefault="00B957C4" w:rsidP="002027C7">
            <w:pPr>
              <w:numPr>
                <w:ilvl w:val="0"/>
                <w:numId w:val="39"/>
              </w:numPr>
              <w:spacing w:before="0" w:after="0" w:line="240" w:lineRule="auto"/>
              <w:ind w:left="25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0)</w:t>
            </w:r>
          </w:p>
        </w:tc>
        <w:tc>
          <w:tcPr>
            <w:tcW w:w="2610" w:type="dxa"/>
            <w:tcMar>
              <w:left w:w="58" w:type="dxa"/>
              <w:right w:w="58" w:type="dxa"/>
            </w:tcMar>
          </w:tcPr>
          <w:p w14:paraId="1F017329"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 withdrawal for 2 wk resulted in a 2-point increase in ESS score </w:t>
            </w:r>
          </w:p>
          <w:p w14:paraId="15ABBDCB" w14:textId="77777777" w:rsidR="00B957C4" w:rsidRPr="00222CD1" w:rsidRDefault="00B957C4" w:rsidP="002027C7">
            <w:pPr>
              <w:numPr>
                <w:ilvl w:val="0"/>
                <w:numId w:val="13"/>
              </w:numPr>
              <w:spacing w:before="0" w:after="0" w:line="240" w:lineRule="auto"/>
              <w:ind w:left="187" w:hanging="187"/>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is suggests that people with moderate to severe OSA who have EDS can substantially benefit from suboptimal CPAP adherence (although less than they might if they had higher adherence).</w:t>
            </w:r>
          </w:p>
        </w:tc>
      </w:tr>
    </w:tbl>
    <w:p w14:paraId="34CAC113" w14:textId="77777777" w:rsidR="00B957C4" w:rsidRPr="00222CD1" w:rsidRDefault="00B957C4" w:rsidP="00B957C4">
      <w:pPr>
        <w:spacing w:before="0" w:after="200" w:line="240" w:lineRule="auto"/>
        <w:rPr>
          <w:rFonts w:asciiTheme="minorHAnsi" w:hAnsiTheme="minorHAnsi"/>
          <w:sz w:val="20"/>
          <w:szCs w:val="20"/>
          <w:lang w:val="en-GB"/>
        </w:rPr>
      </w:pPr>
      <w:r w:rsidRPr="00222CD1">
        <w:rPr>
          <w:rFonts w:ascii="Times New Roman" w:hAnsi="Times New Roman" w:cs="Times New Roman"/>
          <w:sz w:val="16"/>
          <w:szCs w:val="16"/>
          <w:vertAlign w:val="superscript"/>
          <w:lang w:val="en-GB"/>
        </w:rPr>
        <w:t>a</w:t>
      </w:r>
      <w:r w:rsidRPr="00222CD1">
        <w:rPr>
          <w:rFonts w:ascii="Times New Roman" w:hAnsi="Times New Roman" w:cs="Times New Roman"/>
          <w:sz w:val="16"/>
          <w:szCs w:val="16"/>
          <w:lang w:val="en-GB"/>
        </w:rPr>
        <w:t>Mean (SD) unless otherwise specified.</w:t>
      </w:r>
      <w:r w:rsidRPr="00222CD1">
        <w:rPr>
          <w:rFonts w:ascii="Times New Roman" w:hAnsi="Times New Roman" w:cs="Times New Roman"/>
          <w:sz w:val="16"/>
          <w:szCs w:val="16"/>
          <w:lang w:val="en-GB"/>
        </w:rPr>
        <w:br/>
        <w:t>AHI, Apnea-Hypopnea Index; aOA, adjustable oral appliance; BP, blood pressure; CI, confidence interval; CMT, conservative medical therapy; CPAP, continuous positive airway pressure; CVD, cardiovascular disease; EDS, excessive daytime sleepiness; ESS, Epworth Sleepiness Scale; HRQoL, health-related quality of life; MD, mean difference; MRSE, mask-related side effect; N/A, not applicable; ODI, oxygen desaturation index; OSA, obstructive sleep apnea; OSAHS, obstructive sleep apnea-hypopnea syndrome; OSAS, obstructive sleep apnea syndrome; PAP, positive airway pressure; PSG, polysomnography; QoL, quality of life; RCT, randomized controlled trial; REM, rapid eye movement; SAQLI, Sleep Apnea Quality of Life Index; SAQLI, Sleep Apnea Quality of Life Index; SBP, systolic blood pressure; SD, standard deviation; TST, total sleep time; UAS, upper airway stimulation.</w:t>
      </w:r>
      <w:r w:rsidRPr="00222CD1">
        <w:rPr>
          <w:rFonts w:asciiTheme="minorHAnsi" w:hAnsiTheme="minorHAnsi"/>
          <w:sz w:val="20"/>
          <w:szCs w:val="20"/>
          <w:lang w:val="en-GB"/>
        </w:rPr>
        <w:br w:type="page"/>
      </w:r>
    </w:p>
    <w:p w14:paraId="615DC2DA" w14:textId="1042DD40"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4A7DC4"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8</w:t>
      </w:r>
      <w:r w:rsidR="004A7DC4" w:rsidRPr="00FA73AE">
        <w:rPr>
          <w:rFonts w:ascii="Times New Roman" w:hAnsi="Times New Roman" w:cs="Times New Roman"/>
          <w:b/>
          <w:bCs/>
          <w:sz w:val="20"/>
          <w:szCs w:val="20"/>
          <w:lang w:val="en-GB"/>
        </w:rPr>
        <w:t>.</w:t>
      </w:r>
      <w:r w:rsidR="004A7DC4"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 xml:space="preserve">Supporting evidence for Search 2C: Within a real-world clinical population, </w:t>
      </w:r>
      <w:bookmarkStart w:id="7" w:name="_Hlk87601278"/>
      <w:r w:rsidR="00B957C4" w:rsidRPr="000E0CBC">
        <w:rPr>
          <w:rFonts w:ascii="Times New Roman" w:hAnsi="Times New Roman" w:cs="Times New Roman"/>
          <w:b/>
          <w:bCs/>
          <w:sz w:val="20"/>
          <w:szCs w:val="20"/>
          <w:lang w:val="en-GB"/>
        </w:rPr>
        <w:t>what are the potential causes and/or mechanisms of residual EDS in a patient with OSA and how do you sufficiently rule them out</w:t>
      </w:r>
      <w:bookmarkEnd w:id="7"/>
      <w:r w:rsidR="00B957C4" w:rsidRPr="000E0CBC">
        <w:rPr>
          <w:rFonts w:ascii="Times New Roman" w:hAnsi="Times New Roman" w:cs="Times New Roman"/>
          <w:b/>
          <w:bCs/>
          <w:sz w:val="20"/>
          <w:szCs w:val="20"/>
          <w:lang w:val="en-GB"/>
        </w:rPr>
        <w:t>?</w:t>
      </w:r>
      <w:r w:rsidR="00B957C4" w:rsidRPr="00222CD1">
        <w:rPr>
          <w:rFonts w:ascii="Times New Roman" w:hAnsi="Times New Roman" w:cs="Times New Roman"/>
          <w:b/>
          <w:bCs/>
          <w:sz w:val="20"/>
          <w:szCs w:val="20"/>
          <w:lang w:val="en-GB"/>
        </w:rPr>
        <w:t xml:space="preserve"> </w:t>
      </w:r>
    </w:p>
    <w:tbl>
      <w:tblPr>
        <w:tblStyle w:val="TableGrid12"/>
        <w:tblW w:w="12955" w:type="dxa"/>
        <w:tblLayout w:type="fixed"/>
        <w:tblLook w:val="04A0" w:firstRow="1" w:lastRow="0" w:firstColumn="1" w:lastColumn="0" w:noHBand="0" w:noVBand="1"/>
      </w:tblPr>
      <w:tblGrid>
        <w:gridCol w:w="2695"/>
        <w:gridCol w:w="1260"/>
        <w:gridCol w:w="1890"/>
        <w:gridCol w:w="1080"/>
        <w:gridCol w:w="1710"/>
        <w:gridCol w:w="4320"/>
      </w:tblGrid>
      <w:tr w:rsidR="00B957C4" w:rsidRPr="00222CD1" w14:paraId="284EC9DC" w14:textId="77777777" w:rsidTr="00251860">
        <w:trPr>
          <w:cantSplit/>
          <w:tblHeader/>
        </w:trPr>
        <w:tc>
          <w:tcPr>
            <w:tcW w:w="12955" w:type="dxa"/>
            <w:gridSpan w:val="6"/>
            <w:shd w:val="clear" w:color="auto" w:fill="EAF1DD" w:themeFill="accent3" w:themeFillTint="33"/>
            <w:tcMar>
              <w:left w:w="58" w:type="dxa"/>
              <w:right w:w="58" w:type="dxa"/>
            </w:tcMar>
            <w:vAlign w:val="bottom"/>
          </w:tcPr>
          <w:p w14:paraId="650913F0"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 xml:space="preserve">Supporting evidence for Search 2C: Within a real-world clinical population, what are the potential causes and/or mechanisms of residual EDS in a patient with OSA and how do you sufficiently rule them out? </w:t>
            </w:r>
          </w:p>
        </w:tc>
      </w:tr>
      <w:tr w:rsidR="00B957C4" w:rsidRPr="00222CD1" w14:paraId="67CC3165" w14:textId="77777777" w:rsidTr="00251860">
        <w:trPr>
          <w:cantSplit/>
          <w:tblHeader/>
        </w:trPr>
        <w:tc>
          <w:tcPr>
            <w:tcW w:w="2695" w:type="dxa"/>
            <w:shd w:val="clear" w:color="auto" w:fill="EAF1DD" w:themeFill="accent3" w:themeFillTint="33"/>
            <w:tcMar>
              <w:left w:w="58" w:type="dxa"/>
              <w:right w:w="58" w:type="dxa"/>
            </w:tcMar>
            <w:vAlign w:val="bottom"/>
          </w:tcPr>
          <w:p w14:paraId="71A2D7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260" w:type="dxa"/>
            <w:shd w:val="clear" w:color="auto" w:fill="EAF1DD" w:themeFill="accent3" w:themeFillTint="33"/>
            <w:tcMar>
              <w:left w:w="58" w:type="dxa"/>
              <w:right w:w="58" w:type="dxa"/>
            </w:tcMar>
            <w:vAlign w:val="bottom"/>
          </w:tcPr>
          <w:p w14:paraId="0F2FA75A"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3233DC1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1890" w:type="dxa"/>
            <w:shd w:val="clear" w:color="auto" w:fill="EAF1DD" w:themeFill="accent3" w:themeFillTint="33"/>
            <w:tcMar>
              <w:left w:w="58" w:type="dxa"/>
              <w:right w:w="58" w:type="dxa"/>
            </w:tcMar>
            <w:vAlign w:val="bottom"/>
          </w:tcPr>
          <w:p w14:paraId="0A8E771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1080" w:type="dxa"/>
            <w:shd w:val="clear" w:color="auto" w:fill="EAF1DD" w:themeFill="accent3" w:themeFillTint="33"/>
            <w:tcMar>
              <w:left w:w="58" w:type="dxa"/>
              <w:right w:w="58" w:type="dxa"/>
            </w:tcMar>
            <w:vAlign w:val="bottom"/>
          </w:tcPr>
          <w:p w14:paraId="167C151D"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1710" w:type="dxa"/>
            <w:shd w:val="clear" w:color="auto" w:fill="EAF1DD" w:themeFill="accent3" w:themeFillTint="33"/>
            <w:tcMar>
              <w:left w:w="58" w:type="dxa"/>
              <w:right w:w="58" w:type="dxa"/>
            </w:tcMar>
            <w:vAlign w:val="bottom"/>
          </w:tcPr>
          <w:p w14:paraId="3142A5E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Residual EDS</w:t>
            </w:r>
          </w:p>
          <w:p w14:paraId="64E30A0C"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ESS score)</w:t>
            </w:r>
            <w:r w:rsidRPr="00222CD1">
              <w:rPr>
                <w:rFonts w:ascii="Times New Roman" w:hAnsi="Times New Roman" w:cs="Times New Roman"/>
                <w:b/>
                <w:bCs/>
                <w:sz w:val="16"/>
                <w:szCs w:val="16"/>
                <w:vertAlign w:val="superscript"/>
                <w:lang w:val="en-GB"/>
              </w:rPr>
              <w:t>a</w:t>
            </w:r>
          </w:p>
        </w:tc>
        <w:tc>
          <w:tcPr>
            <w:tcW w:w="4320" w:type="dxa"/>
            <w:shd w:val="clear" w:color="auto" w:fill="EAF1DD" w:themeFill="accent3" w:themeFillTint="33"/>
            <w:tcMar>
              <w:left w:w="58" w:type="dxa"/>
              <w:right w:w="58" w:type="dxa"/>
            </w:tcMar>
            <w:vAlign w:val="bottom"/>
          </w:tcPr>
          <w:p w14:paraId="75054F9D"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2C5122D8" w14:textId="77777777" w:rsidTr="00251860">
        <w:trPr>
          <w:cantSplit/>
        </w:trPr>
        <w:tc>
          <w:tcPr>
            <w:tcW w:w="2695" w:type="dxa"/>
            <w:tcMar>
              <w:left w:w="58" w:type="dxa"/>
              <w:right w:w="58" w:type="dxa"/>
            </w:tcMar>
          </w:tcPr>
          <w:p w14:paraId="1F8FD7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ams GC, et al. An exploration of adult attachment insecurity and psychiatric symptoms in individuals with obstructive sleep apnea. </w:t>
            </w:r>
            <w:r w:rsidRPr="00222CD1">
              <w:rPr>
                <w:rFonts w:ascii="Times New Roman" w:hAnsi="Times New Roman" w:cs="Times New Roman"/>
                <w:i/>
                <w:iCs/>
                <w:sz w:val="16"/>
                <w:szCs w:val="16"/>
                <w:lang w:val="en-GB"/>
              </w:rPr>
              <w:t xml:space="preserve">J Psychosom Res. </w:t>
            </w:r>
            <w:r w:rsidRPr="00222CD1">
              <w:rPr>
                <w:rFonts w:ascii="Times New Roman" w:hAnsi="Times New Roman" w:cs="Times New Roman"/>
                <w:sz w:val="16"/>
                <w:szCs w:val="16"/>
                <w:lang w:val="en-GB"/>
              </w:rPr>
              <w:t>2019;123:109731.</w:t>
            </w:r>
          </w:p>
        </w:tc>
        <w:tc>
          <w:tcPr>
            <w:tcW w:w="1260" w:type="dxa"/>
            <w:tcMar>
              <w:left w:w="58" w:type="dxa"/>
              <w:right w:w="58" w:type="dxa"/>
            </w:tcMar>
          </w:tcPr>
          <w:p w14:paraId="6C3E608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ongitudinal, cross-sectional study</w:t>
            </w:r>
          </w:p>
        </w:tc>
        <w:tc>
          <w:tcPr>
            <w:tcW w:w="1890" w:type="dxa"/>
            <w:tcMar>
              <w:left w:w="58" w:type="dxa"/>
              <w:right w:w="58" w:type="dxa"/>
            </w:tcMar>
          </w:tcPr>
          <w:p w14:paraId="300A78C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diagnosed with and untreated for OSA (N=102)</w:t>
            </w:r>
          </w:p>
        </w:tc>
        <w:tc>
          <w:tcPr>
            <w:tcW w:w="1080" w:type="dxa"/>
            <w:tcMar>
              <w:left w:w="58" w:type="dxa"/>
              <w:right w:w="58" w:type="dxa"/>
            </w:tcMar>
          </w:tcPr>
          <w:p w14:paraId="1CC7703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2A298BC2" w14:textId="77777777" w:rsidR="00B957C4" w:rsidRPr="00222CD1" w:rsidRDefault="00B957C4" w:rsidP="00B957C4">
            <w:pPr>
              <w:spacing w:before="0" w:after="0" w:line="240" w:lineRule="auto"/>
              <w:rPr>
                <w:rFonts w:ascii="Times New Roman" w:hAnsi="Times New Roman" w:cs="Times New Roman"/>
                <w:color w:val="FF0000"/>
                <w:sz w:val="16"/>
                <w:szCs w:val="16"/>
                <w:lang w:val="en-GB"/>
              </w:rPr>
            </w:pPr>
            <w:r w:rsidRPr="00222CD1">
              <w:rPr>
                <w:rFonts w:ascii="Times New Roman" w:hAnsi="Times New Roman" w:cs="Times New Roman"/>
                <w:color w:val="000000" w:themeColor="text1"/>
                <w:sz w:val="16"/>
                <w:szCs w:val="16"/>
                <w:lang w:val="en-GB"/>
              </w:rPr>
              <w:t>N/A</w:t>
            </w:r>
          </w:p>
        </w:tc>
        <w:tc>
          <w:tcPr>
            <w:tcW w:w="4320" w:type="dxa"/>
            <w:tcMar>
              <w:left w:w="58" w:type="dxa"/>
              <w:right w:w="58" w:type="dxa"/>
            </w:tcMar>
          </w:tcPr>
          <w:p w14:paraId="16E362C7"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EDS (ESS ≥11) had significantly higher depression scores (median [IQR] PHQ-9, 11.5 [6.0–15.0]) and higher attachment anxiety (mean [SD] ECR anxiety, 3.5 [1.1]) compared with patients without EDS (ESS &lt;11; PHQ-9, 5.5 [3.0–12.0]; ECR anxiety, 3.0 [1.1];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w:t>
            </w:r>
          </w:p>
        </w:tc>
      </w:tr>
      <w:tr w:rsidR="00B957C4" w:rsidRPr="00222CD1" w14:paraId="49028F5C" w14:textId="77777777" w:rsidTr="00251860">
        <w:trPr>
          <w:cantSplit/>
        </w:trPr>
        <w:tc>
          <w:tcPr>
            <w:tcW w:w="2695" w:type="dxa"/>
            <w:tcMar>
              <w:left w:w="58" w:type="dxa"/>
              <w:right w:w="58" w:type="dxa"/>
            </w:tcMar>
          </w:tcPr>
          <w:p w14:paraId="3FB274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ri P-V, et al. Obstructive sleep apnea in sarcoidosis and impact of CPAP treatment on fatigue. </w:t>
            </w:r>
            <w:r w:rsidRPr="00222CD1">
              <w:rPr>
                <w:rFonts w:ascii="Times New Roman" w:hAnsi="Times New Roman" w:cs="Times New Roman"/>
                <w:i/>
                <w:iCs/>
                <w:sz w:val="16"/>
                <w:szCs w:val="16"/>
                <w:lang w:val="en-GB"/>
              </w:rPr>
              <w:t>Sarcoidosis Vasc Diffuse Lung Dis</w:t>
            </w:r>
            <w:r w:rsidRPr="00222CD1">
              <w:rPr>
                <w:rFonts w:ascii="Times New Roman" w:hAnsi="Times New Roman" w:cs="Times New Roman"/>
                <w:sz w:val="16"/>
                <w:szCs w:val="16"/>
                <w:lang w:val="en-GB"/>
              </w:rPr>
              <w:t>. 2020;37(2):169-178.</w:t>
            </w:r>
          </w:p>
        </w:tc>
        <w:tc>
          <w:tcPr>
            <w:tcW w:w="1260" w:type="dxa"/>
            <w:tcMar>
              <w:left w:w="58" w:type="dxa"/>
              <w:right w:w="58" w:type="dxa"/>
            </w:tcMar>
          </w:tcPr>
          <w:p w14:paraId="3C3CE5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ingle-group, open-label, prospective cohort study</w:t>
            </w:r>
          </w:p>
        </w:tc>
        <w:tc>
          <w:tcPr>
            <w:tcW w:w="1890" w:type="dxa"/>
            <w:tcMar>
              <w:left w:w="58" w:type="dxa"/>
              <w:right w:w="58" w:type="dxa"/>
            </w:tcMar>
          </w:tcPr>
          <w:p w14:paraId="072C9AC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w:t>
            </w:r>
          </w:p>
          <w:p w14:paraId="5539FF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arcoidosis (N=68) </w:t>
            </w:r>
          </w:p>
        </w:tc>
        <w:tc>
          <w:tcPr>
            <w:tcW w:w="1080" w:type="dxa"/>
            <w:tcMar>
              <w:left w:w="58" w:type="dxa"/>
              <w:right w:w="58" w:type="dxa"/>
            </w:tcMar>
          </w:tcPr>
          <w:p w14:paraId="2D11C1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1D3AF8D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0 (2.8) after 3 mo of CPAP use based on 20 patients</w:t>
            </w:r>
          </w:p>
        </w:tc>
        <w:tc>
          <w:tcPr>
            <w:tcW w:w="4320" w:type="dxa"/>
            <w:tcMar>
              <w:left w:w="58" w:type="dxa"/>
              <w:right w:w="58" w:type="dxa"/>
            </w:tcMar>
          </w:tcPr>
          <w:p w14:paraId="7A68456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reduced fatigue and sleepiness in patients with sarcoidosis.</w:t>
            </w:r>
          </w:p>
          <w:p w14:paraId="0D3BC509" w14:textId="77777777" w:rsidR="00B957C4" w:rsidRPr="00222CD1" w:rsidRDefault="00B957C4" w:rsidP="00B957C4">
            <w:pPr>
              <w:spacing w:before="0" w:after="0" w:line="240" w:lineRule="auto"/>
              <w:ind w:left="166" w:hanging="166"/>
              <w:contextualSpacing/>
              <w:rPr>
                <w:rFonts w:ascii="Times New Roman" w:hAnsi="Times New Roman" w:cs="Times New Roman"/>
                <w:sz w:val="16"/>
                <w:szCs w:val="16"/>
                <w:lang w:val="en-GB"/>
              </w:rPr>
            </w:pPr>
          </w:p>
        </w:tc>
      </w:tr>
      <w:tr w:rsidR="00B957C4" w:rsidRPr="00222CD1" w14:paraId="45178C16" w14:textId="77777777" w:rsidTr="00251860">
        <w:trPr>
          <w:cantSplit/>
        </w:trPr>
        <w:tc>
          <w:tcPr>
            <w:tcW w:w="2695" w:type="dxa"/>
            <w:tcMar>
              <w:left w:w="58" w:type="dxa"/>
              <w:right w:w="58" w:type="dxa"/>
            </w:tcMar>
          </w:tcPr>
          <w:p w14:paraId="024292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ams G, et al. Association of daytime sleepiness with obstructive sleep apnoea and comorbidities varies by sleepiness definition in a population cohort of men. </w:t>
            </w:r>
            <w:r w:rsidRPr="00222CD1">
              <w:rPr>
                <w:rFonts w:ascii="Times New Roman" w:hAnsi="Times New Roman" w:cs="Times New Roman"/>
                <w:i/>
                <w:iCs/>
                <w:sz w:val="16"/>
                <w:szCs w:val="16"/>
                <w:lang w:val="en-GB"/>
              </w:rPr>
              <w:t>Respirology</w:t>
            </w:r>
            <w:r w:rsidRPr="00222CD1">
              <w:rPr>
                <w:rFonts w:ascii="Times New Roman" w:hAnsi="Times New Roman" w:cs="Times New Roman"/>
                <w:sz w:val="16"/>
                <w:szCs w:val="16"/>
                <w:lang w:val="en-GB"/>
              </w:rPr>
              <w:t>. 2016;21(7):1314- 1321.</w:t>
            </w:r>
          </w:p>
        </w:tc>
        <w:tc>
          <w:tcPr>
            <w:tcW w:w="1260" w:type="dxa"/>
            <w:tcMar>
              <w:left w:w="58" w:type="dxa"/>
              <w:right w:w="58" w:type="dxa"/>
            </w:tcMar>
          </w:tcPr>
          <w:p w14:paraId="4F09FFD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Telephone survey</w:t>
            </w:r>
          </w:p>
        </w:tc>
        <w:tc>
          <w:tcPr>
            <w:tcW w:w="1890" w:type="dxa"/>
            <w:tcMar>
              <w:left w:w="58" w:type="dxa"/>
              <w:right w:w="58" w:type="dxa"/>
            </w:tcMar>
          </w:tcPr>
          <w:p w14:paraId="4DA861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le patients who did not report any previous diagnosis of OSA (N=826) </w:t>
            </w:r>
          </w:p>
        </w:tc>
        <w:tc>
          <w:tcPr>
            <w:tcW w:w="1080" w:type="dxa"/>
            <w:tcMar>
              <w:left w:w="58" w:type="dxa"/>
              <w:right w:w="58" w:type="dxa"/>
            </w:tcMar>
          </w:tcPr>
          <w:p w14:paraId="4FAD80C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710" w:type="dxa"/>
            <w:tcMar>
              <w:left w:w="58" w:type="dxa"/>
              <w:right w:w="58" w:type="dxa"/>
            </w:tcMar>
          </w:tcPr>
          <w:p w14:paraId="4E328D1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045B7EA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core was significantly associated with depression and nocturia, but not with AHI or other PSG indices.</w:t>
            </w:r>
          </w:p>
        </w:tc>
      </w:tr>
      <w:tr w:rsidR="00B957C4" w:rsidRPr="00222CD1" w14:paraId="78CBA075" w14:textId="77777777" w:rsidTr="00251860">
        <w:trPr>
          <w:cantSplit/>
        </w:trPr>
        <w:tc>
          <w:tcPr>
            <w:tcW w:w="2695" w:type="dxa"/>
            <w:tcMar>
              <w:left w:w="58" w:type="dxa"/>
              <w:right w:w="58" w:type="dxa"/>
            </w:tcMar>
          </w:tcPr>
          <w:p w14:paraId="33660E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niak L, et al. The effect of CPAP use on insomnia among persons with type 2 diabetes and obstructive sleep apnea.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2019;199(suppl):A2648.</w:t>
            </w:r>
          </w:p>
        </w:tc>
        <w:tc>
          <w:tcPr>
            <w:tcW w:w="1260" w:type="dxa"/>
            <w:tcMar>
              <w:left w:w="58" w:type="dxa"/>
              <w:right w:w="58" w:type="dxa"/>
            </w:tcMar>
          </w:tcPr>
          <w:p w14:paraId="6D4CA3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econdary analysis</w:t>
            </w:r>
          </w:p>
        </w:tc>
        <w:tc>
          <w:tcPr>
            <w:tcW w:w="1890" w:type="dxa"/>
            <w:tcMar>
              <w:left w:w="58" w:type="dxa"/>
              <w:right w:w="58" w:type="dxa"/>
            </w:tcMar>
          </w:tcPr>
          <w:p w14:paraId="3039F96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comorbid T2DM and OSA (N=71; active CPAP, n=35; sham CPAP, n=36)</w:t>
            </w:r>
          </w:p>
        </w:tc>
        <w:tc>
          <w:tcPr>
            <w:tcW w:w="1080" w:type="dxa"/>
            <w:tcMar>
              <w:left w:w="58" w:type="dxa"/>
              <w:right w:w="58" w:type="dxa"/>
            </w:tcMar>
          </w:tcPr>
          <w:p w14:paraId="3B223F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2BE85CB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0C38C43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use ≥5 h/night improved insomnia symptoms in patients with OSA and T2DM.</w:t>
            </w:r>
          </w:p>
        </w:tc>
      </w:tr>
      <w:tr w:rsidR="00B957C4" w:rsidRPr="00222CD1" w14:paraId="4AE203E0" w14:textId="77777777" w:rsidTr="00251860">
        <w:trPr>
          <w:cantSplit/>
        </w:trPr>
        <w:tc>
          <w:tcPr>
            <w:tcW w:w="2695" w:type="dxa"/>
            <w:tcMar>
              <w:left w:w="58" w:type="dxa"/>
              <w:right w:w="58" w:type="dxa"/>
            </w:tcMar>
          </w:tcPr>
          <w:p w14:paraId="36D790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Zhang J, et al. White matter structural differences in OSA patients experiencing residual daytime sleepiness with high CPAP use: a non-Gaussian diffusion MRI study.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9;53:51-59.</w:t>
            </w:r>
          </w:p>
        </w:tc>
        <w:tc>
          <w:tcPr>
            <w:tcW w:w="1260" w:type="dxa"/>
            <w:tcMar>
              <w:left w:w="58" w:type="dxa"/>
              <w:right w:w="58" w:type="dxa"/>
            </w:tcMar>
          </w:tcPr>
          <w:p w14:paraId="06D822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iffusion tensor imaging </w:t>
            </w:r>
          </w:p>
        </w:tc>
        <w:tc>
          <w:tcPr>
            <w:tcW w:w="1890" w:type="dxa"/>
            <w:tcMar>
              <w:left w:w="58" w:type="dxa"/>
              <w:right w:w="58" w:type="dxa"/>
            </w:tcMar>
          </w:tcPr>
          <w:p w14:paraId="2CBF26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ales diagnosed with severe OSA and treated with CPAP (≥6 h/night for ≥30 days) (N=27)</w:t>
            </w:r>
          </w:p>
        </w:tc>
        <w:tc>
          <w:tcPr>
            <w:tcW w:w="1080" w:type="dxa"/>
            <w:tcMar>
              <w:left w:w="58" w:type="dxa"/>
              <w:right w:w="58" w:type="dxa"/>
            </w:tcMar>
          </w:tcPr>
          <w:p w14:paraId="3C4218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4EA4F7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n-sleepy group: 6.7 (4.7)</w:t>
            </w:r>
          </w:p>
          <w:p w14:paraId="29BB45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leepy group: 8.8 (5.4)</w:t>
            </w:r>
          </w:p>
          <w:p w14:paraId="1074A36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212)</w:t>
            </w:r>
          </w:p>
        </w:tc>
        <w:tc>
          <w:tcPr>
            <w:tcW w:w="4320" w:type="dxa"/>
            <w:tcMar>
              <w:left w:w="58" w:type="dxa"/>
              <w:right w:w="58" w:type="dxa"/>
            </w:tcMar>
          </w:tcPr>
          <w:p w14:paraId="65AD780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individuals treated with CPAP, those who were sleepy showed higher heterogeneity and diffusion on MRI compared with those who were not sleepy, suggesting global and regional white matter injury in patients with OSA may be responsible for residual EDS (ie, the lack of response to CPAP treatment).</w:t>
            </w:r>
          </w:p>
        </w:tc>
      </w:tr>
      <w:tr w:rsidR="00B957C4" w:rsidRPr="00222CD1" w14:paraId="21CC8693" w14:textId="77777777" w:rsidTr="00251860">
        <w:trPr>
          <w:cantSplit/>
        </w:trPr>
        <w:tc>
          <w:tcPr>
            <w:tcW w:w="2695" w:type="dxa"/>
            <w:tcMar>
              <w:left w:w="58" w:type="dxa"/>
              <w:right w:w="58" w:type="dxa"/>
            </w:tcMar>
          </w:tcPr>
          <w:p w14:paraId="5BBB7AB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90015A">
              <w:rPr>
                <w:rFonts w:ascii="Times New Roman" w:hAnsi="Times New Roman" w:cs="Times New Roman"/>
                <w:sz w:val="16"/>
                <w:szCs w:val="16"/>
                <w:lang w:val="de-DE"/>
              </w:rPr>
              <w:t xml:space="preserve">El-Sohl AA, et al. </w:t>
            </w:r>
            <w:r w:rsidRPr="00222CD1">
              <w:rPr>
                <w:rFonts w:ascii="Times New Roman" w:hAnsi="Times New Roman" w:cs="Times New Roman"/>
                <w:sz w:val="16"/>
                <w:szCs w:val="16"/>
                <w:lang w:val="en-GB"/>
              </w:rPr>
              <w:t xml:space="preserve">Comorbid insomnia and sleep apnea in Veterans with post-traumatic stress disorder.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2018;22(1):23-31.</w:t>
            </w:r>
          </w:p>
        </w:tc>
        <w:tc>
          <w:tcPr>
            <w:tcW w:w="1260" w:type="dxa"/>
            <w:tcMar>
              <w:left w:w="58" w:type="dxa"/>
              <w:right w:w="58" w:type="dxa"/>
            </w:tcMar>
          </w:tcPr>
          <w:p w14:paraId="425FD6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cohort study</w:t>
            </w:r>
          </w:p>
        </w:tc>
        <w:tc>
          <w:tcPr>
            <w:tcW w:w="1890" w:type="dxa"/>
            <w:tcMar>
              <w:left w:w="58" w:type="dxa"/>
              <w:right w:w="58" w:type="dxa"/>
            </w:tcMar>
          </w:tcPr>
          <w:p w14:paraId="71B807F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terans with comorbid insomnia and sleep apnea (COMISA; n=36) or OSA and a history of PTSD (n=36) </w:t>
            </w:r>
          </w:p>
        </w:tc>
        <w:tc>
          <w:tcPr>
            <w:tcW w:w="1080" w:type="dxa"/>
            <w:tcMar>
              <w:left w:w="58" w:type="dxa"/>
              <w:right w:w="58" w:type="dxa"/>
            </w:tcMar>
          </w:tcPr>
          <w:p w14:paraId="3C176A6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69599DB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COMISA): 12.6 (4.2) </w:t>
            </w:r>
          </w:p>
          <w:p w14:paraId="2E03C3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OSA): 13.9 (4.6)</w:t>
            </w:r>
          </w:p>
          <w:p w14:paraId="6167602B"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55E1489B"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4320" w:type="dxa"/>
            <w:tcMar>
              <w:left w:w="58" w:type="dxa"/>
              <w:right w:w="58" w:type="dxa"/>
            </w:tcMar>
          </w:tcPr>
          <w:p w14:paraId="3EAB4D3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olution of EDS (ESS ≤10) occurred in 31.5% of PAP-adherent and 12.8% of PAP-nonadherent patients with COMISA, compared with 52.1% of adherent and 30.4% of nonadherent patients with OSA and PTSD.</w:t>
            </w:r>
          </w:p>
          <w:p w14:paraId="4CBEB1F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COMISA had greater EDS and worse QoL than patients with OSA and PTSD.</w:t>
            </w:r>
          </w:p>
          <w:p w14:paraId="4ABF23C8"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presence of concomitant insomnia seems to reduce adherence. </w:t>
            </w:r>
          </w:p>
        </w:tc>
      </w:tr>
      <w:tr w:rsidR="00B957C4" w:rsidRPr="00222CD1" w14:paraId="2BFF092B" w14:textId="77777777" w:rsidTr="00251860">
        <w:trPr>
          <w:cantSplit/>
        </w:trPr>
        <w:tc>
          <w:tcPr>
            <w:tcW w:w="2695" w:type="dxa"/>
            <w:tcMar>
              <w:left w:w="58" w:type="dxa"/>
              <w:right w:w="58" w:type="dxa"/>
            </w:tcMar>
          </w:tcPr>
          <w:p w14:paraId="3E5383D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Kim H, et al. Comorbidity of narcolepsy and obstructive sleep apnea: a case report. </w:t>
            </w:r>
            <w:r w:rsidRPr="00222CD1">
              <w:rPr>
                <w:rFonts w:ascii="Times New Roman" w:hAnsi="Times New Roman" w:cs="Times New Roman"/>
                <w:i/>
                <w:iCs/>
                <w:sz w:val="16"/>
                <w:szCs w:val="16"/>
                <w:lang w:val="en-GB"/>
              </w:rPr>
              <w:t>Sleep Med Res</w:t>
            </w:r>
            <w:r w:rsidRPr="00222CD1">
              <w:rPr>
                <w:rFonts w:ascii="Times New Roman" w:hAnsi="Times New Roman" w:cs="Times New Roman"/>
                <w:sz w:val="16"/>
                <w:szCs w:val="16"/>
                <w:lang w:val="en-GB"/>
              </w:rPr>
              <w:t>. 2018; 9(2):124-127.</w:t>
            </w:r>
          </w:p>
        </w:tc>
        <w:tc>
          <w:tcPr>
            <w:tcW w:w="1260" w:type="dxa"/>
            <w:tcMar>
              <w:left w:w="58" w:type="dxa"/>
              <w:right w:w="58" w:type="dxa"/>
            </w:tcMar>
          </w:tcPr>
          <w:p w14:paraId="24F622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 report</w:t>
            </w:r>
          </w:p>
        </w:tc>
        <w:tc>
          <w:tcPr>
            <w:tcW w:w="1890" w:type="dxa"/>
            <w:tcMar>
              <w:left w:w="58" w:type="dxa"/>
              <w:right w:w="58" w:type="dxa"/>
            </w:tcMar>
          </w:tcPr>
          <w:p w14:paraId="11A3EB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se 1: 78-year-old male with ESS=14; diagnosed with narcolepsy with cataplexy and severe OSA </w:t>
            </w:r>
          </w:p>
          <w:p w14:paraId="5881D8FD"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86E523B" w14:textId="77777777" w:rsidR="00B957C4" w:rsidRPr="00222CD1" w:rsidRDefault="00B957C4" w:rsidP="00B957C4">
            <w:pPr>
              <w:tabs>
                <w:tab w:val="center" w:pos="1008"/>
              </w:tabs>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 2: 28-year-old with ESS=15; diagnosed with narcolepsy with cataplexy and severe OSA</w:t>
            </w:r>
          </w:p>
          <w:p w14:paraId="0B555FA1" w14:textId="77777777" w:rsidR="00B957C4" w:rsidRPr="00222CD1" w:rsidRDefault="00B957C4" w:rsidP="00B957C4">
            <w:pPr>
              <w:tabs>
                <w:tab w:val="center" w:pos="1008"/>
              </w:tabs>
              <w:spacing w:before="0" w:after="0" w:line="240" w:lineRule="auto"/>
              <w:rPr>
                <w:rFonts w:ascii="Times New Roman" w:hAnsi="Times New Roman" w:cs="Times New Roman"/>
                <w:sz w:val="16"/>
                <w:szCs w:val="16"/>
                <w:lang w:val="en-GB"/>
              </w:rPr>
            </w:pPr>
          </w:p>
          <w:p w14:paraId="65424DD2" w14:textId="77777777" w:rsidR="00B957C4" w:rsidRPr="00222CD1" w:rsidRDefault="00B957C4" w:rsidP="00B957C4">
            <w:pPr>
              <w:tabs>
                <w:tab w:val="center" w:pos="1008"/>
              </w:tabs>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 3: 38-year-old male with ESS=18; diagnosed with narcolepsy without cataplexy and severe OSA</w:t>
            </w:r>
          </w:p>
        </w:tc>
        <w:tc>
          <w:tcPr>
            <w:tcW w:w="1080" w:type="dxa"/>
            <w:tcMar>
              <w:left w:w="58" w:type="dxa"/>
              <w:right w:w="58" w:type="dxa"/>
            </w:tcMar>
          </w:tcPr>
          <w:p w14:paraId="3BB0632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78D9B92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 1: 14 to 6</w:t>
            </w:r>
          </w:p>
          <w:p w14:paraId="53A0ADB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 2: 15</w:t>
            </w:r>
          </w:p>
          <w:p w14:paraId="56340C7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 3: 18 to 11</w:t>
            </w:r>
          </w:p>
        </w:tc>
        <w:tc>
          <w:tcPr>
            <w:tcW w:w="4320" w:type="dxa"/>
            <w:tcMar>
              <w:left w:w="58" w:type="dxa"/>
              <w:right w:w="58" w:type="dxa"/>
            </w:tcMar>
          </w:tcPr>
          <w:p w14:paraId="25CFB8D5" w14:textId="77777777" w:rsidR="00B957C4" w:rsidRPr="00222CD1" w:rsidRDefault="00B957C4" w:rsidP="002027C7">
            <w:pPr>
              <w:numPr>
                <w:ilvl w:val="0"/>
                <w:numId w:val="4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 1 started taking modafinil and venlafaxine first, then CPAP was titrated. The patient clinically improved with venlafaxine treatment, as he had no cataplexy events since its initiation. After 2 treatments, ESS score was reduced to 6.</w:t>
            </w:r>
          </w:p>
          <w:p w14:paraId="2CF2774E" w14:textId="77777777" w:rsidR="00B957C4" w:rsidRPr="00222CD1" w:rsidRDefault="00B957C4" w:rsidP="002027C7">
            <w:pPr>
              <w:numPr>
                <w:ilvl w:val="0"/>
                <w:numId w:val="4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 2 was prescribed 200 mg of modafinil daily but declined CPAP due to financial difficulties. Patient was lost to follow-up. </w:t>
            </w:r>
          </w:p>
          <w:p w14:paraId="6CD7C074" w14:textId="77777777" w:rsidR="00B957C4" w:rsidRPr="00222CD1" w:rsidRDefault="00B957C4" w:rsidP="002027C7">
            <w:pPr>
              <w:numPr>
                <w:ilvl w:val="0"/>
                <w:numId w:val="4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 3 was prescribed 200 mg of modafinil daily but experienced side effects (headache, myalgia, mood swings, etc.). After modafinil treatment, ESS score improved to 13. After using CPAP, ESS score improved to 11.</w:t>
            </w:r>
          </w:p>
        </w:tc>
      </w:tr>
      <w:tr w:rsidR="00B957C4" w:rsidRPr="00222CD1" w14:paraId="5525FEFE" w14:textId="77777777" w:rsidTr="00251860">
        <w:trPr>
          <w:cantSplit/>
        </w:trPr>
        <w:tc>
          <w:tcPr>
            <w:tcW w:w="2695" w:type="dxa"/>
            <w:tcMar>
              <w:left w:w="58" w:type="dxa"/>
              <w:right w:w="58" w:type="dxa"/>
            </w:tcMar>
          </w:tcPr>
          <w:p w14:paraId="720F87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l-Shabrawy M, et al. Treatment outcome and predictors of better response to thyroxin in hypothyroid patients with sleep apnea syndrome in Zagazig University hospital. </w:t>
            </w:r>
            <w:r w:rsidRPr="00222CD1">
              <w:rPr>
                <w:rFonts w:ascii="Times New Roman" w:hAnsi="Times New Roman" w:cs="Times New Roman"/>
                <w:i/>
                <w:iCs/>
                <w:sz w:val="16"/>
                <w:szCs w:val="16"/>
                <w:lang w:val="en-GB"/>
              </w:rPr>
              <w:t>Egypt J Chest Dis Tuberculosis</w:t>
            </w:r>
            <w:r w:rsidRPr="00222CD1">
              <w:rPr>
                <w:rFonts w:ascii="Times New Roman" w:hAnsi="Times New Roman" w:cs="Times New Roman"/>
                <w:sz w:val="16"/>
                <w:szCs w:val="16"/>
                <w:lang w:val="en-GB"/>
              </w:rPr>
              <w:t>. 2017; 66(2):285-291.</w:t>
            </w:r>
          </w:p>
        </w:tc>
        <w:tc>
          <w:tcPr>
            <w:tcW w:w="1260" w:type="dxa"/>
            <w:tcMar>
              <w:left w:w="58" w:type="dxa"/>
              <w:right w:w="58" w:type="dxa"/>
            </w:tcMar>
          </w:tcPr>
          <w:p w14:paraId="58C160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CT</w:t>
            </w:r>
          </w:p>
        </w:tc>
        <w:tc>
          <w:tcPr>
            <w:tcW w:w="1890" w:type="dxa"/>
            <w:tcMar>
              <w:left w:w="58" w:type="dxa"/>
              <w:right w:w="58" w:type="dxa"/>
            </w:tcMar>
          </w:tcPr>
          <w:p w14:paraId="0DA2CD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hypothyroid and OSA who started thyroxin therapy (n=65) and patients with euthyroid and OSA who were treated with CPAP (n=65)</w:t>
            </w:r>
          </w:p>
        </w:tc>
        <w:tc>
          <w:tcPr>
            <w:tcW w:w="1080" w:type="dxa"/>
            <w:tcMar>
              <w:left w:w="58" w:type="dxa"/>
              <w:right w:w="58" w:type="dxa"/>
            </w:tcMar>
          </w:tcPr>
          <w:p w14:paraId="39A824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028D3B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hypothyroid): 12.56 (4.53)</w:t>
            </w:r>
          </w:p>
          <w:p w14:paraId="7F1F9240"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793A9F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euthyroid): </w:t>
            </w:r>
            <w:r w:rsidRPr="00222CD1">
              <w:rPr>
                <w:rFonts w:ascii="Times New Roman" w:hAnsi="Times New Roman" w:cs="Times New Roman"/>
                <w:sz w:val="16"/>
                <w:szCs w:val="16"/>
                <w:lang w:val="en-GB"/>
              </w:rPr>
              <w:br/>
              <w:t>10.94 (4.71)</w:t>
            </w:r>
          </w:p>
          <w:p w14:paraId="59004B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w:t>
            </w:r>
          </w:p>
          <w:p w14:paraId="7B5AD862"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672C197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 L-thyroxin: 10.29 (4.23)</w:t>
            </w:r>
          </w:p>
          <w:p w14:paraId="21DAD436"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630BE27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st L-thyroxin+ CPAP: 11.97 (5.29)</w:t>
            </w:r>
          </w:p>
          <w:p w14:paraId="59FD1B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9 vs L-thyroxin)</w:t>
            </w:r>
          </w:p>
        </w:tc>
        <w:tc>
          <w:tcPr>
            <w:tcW w:w="4320" w:type="dxa"/>
            <w:tcMar>
              <w:left w:w="58" w:type="dxa"/>
              <w:right w:w="58" w:type="dxa"/>
            </w:tcMar>
          </w:tcPr>
          <w:p w14:paraId="5E24006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ypothyroid patients with OSA had higher BMI, ESS scores, and neck circumference than controls (patients with euthyroid).</w:t>
            </w:r>
          </w:p>
          <w:p w14:paraId="26302B9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t all patients with hypothyroidism and OSA will improve on hormonal therapy alone; some may need to continue CPAP.</w:t>
            </w:r>
          </w:p>
          <w:p w14:paraId="2104EDDD" w14:textId="77777777" w:rsidR="00B957C4" w:rsidRPr="00222CD1" w:rsidRDefault="00B957C4" w:rsidP="00B957C4">
            <w:pPr>
              <w:spacing w:before="0" w:after="0" w:line="240" w:lineRule="auto"/>
              <w:ind w:left="166" w:hanging="166"/>
              <w:contextualSpacing/>
              <w:rPr>
                <w:rFonts w:ascii="Times New Roman" w:hAnsi="Times New Roman" w:cs="Times New Roman"/>
                <w:sz w:val="16"/>
                <w:szCs w:val="16"/>
                <w:lang w:val="en-GB"/>
              </w:rPr>
            </w:pPr>
          </w:p>
        </w:tc>
      </w:tr>
      <w:tr w:rsidR="00B957C4" w:rsidRPr="00222CD1" w14:paraId="7301DD15" w14:textId="77777777" w:rsidTr="00251860">
        <w:trPr>
          <w:cantSplit/>
        </w:trPr>
        <w:tc>
          <w:tcPr>
            <w:tcW w:w="2695" w:type="dxa"/>
            <w:tcMar>
              <w:left w:w="58" w:type="dxa"/>
              <w:right w:w="58" w:type="dxa"/>
            </w:tcMar>
          </w:tcPr>
          <w:p w14:paraId="2DB4299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ang CJ, et al. Associations of undiagnosed obstructive sleep apnea and excessive daytime sleepiness with depression: an Australian population study.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7;13(4):575-582.</w:t>
            </w:r>
          </w:p>
        </w:tc>
        <w:tc>
          <w:tcPr>
            <w:tcW w:w="1260" w:type="dxa"/>
            <w:tcMar>
              <w:left w:w="58" w:type="dxa"/>
              <w:right w:w="58" w:type="dxa"/>
            </w:tcMar>
          </w:tcPr>
          <w:p w14:paraId="73AC857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Telephone interview</w:t>
            </w:r>
          </w:p>
        </w:tc>
        <w:tc>
          <w:tcPr>
            <w:tcW w:w="1890" w:type="dxa"/>
            <w:tcMar>
              <w:left w:w="58" w:type="dxa"/>
              <w:right w:w="58" w:type="dxa"/>
            </w:tcMar>
          </w:tcPr>
          <w:p w14:paraId="3C88C02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andomly selected, community dwelling males without prior diagnosis of OSA (N=837) </w:t>
            </w:r>
          </w:p>
          <w:p w14:paraId="654092AC"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1080" w:type="dxa"/>
            <w:tcMar>
              <w:left w:w="58" w:type="dxa"/>
              <w:right w:w="58" w:type="dxa"/>
            </w:tcMar>
          </w:tcPr>
          <w:p w14:paraId="7947D00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 and sleep lab</w:t>
            </w:r>
          </w:p>
        </w:tc>
        <w:tc>
          <w:tcPr>
            <w:tcW w:w="1710" w:type="dxa"/>
            <w:tcMar>
              <w:left w:w="58" w:type="dxa"/>
              <w:right w:w="58" w:type="dxa"/>
            </w:tcMar>
          </w:tcPr>
          <w:p w14:paraId="5303E2C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571F9E1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n interaction between OSA and EDS was observed that is additive in terms of increasing the associations seen between OSA, EDS, and depression. The interaction was mostly</w:t>
            </w:r>
            <w:r w:rsidRPr="00222CD1" w:rsidDel="006E6650">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clear in the group with mild–moderate OSA, resulting in a significant association with depression only when men had both mild–moderate OSA and EDS.</w:t>
            </w:r>
          </w:p>
        </w:tc>
      </w:tr>
      <w:tr w:rsidR="00B957C4" w:rsidRPr="00222CD1" w14:paraId="7EA3FAAB" w14:textId="77777777" w:rsidTr="00251860">
        <w:trPr>
          <w:cantSplit/>
        </w:trPr>
        <w:tc>
          <w:tcPr>
            <w:tcW w:w="2695" w:type="dxa"/>
            <w:tcMar>
              <w:left w:w="58" w:type="dxa"/>
              <w:right w:w="58" w:type="dxa"/>
            </w:tcMar>
          </w:tcPr>
          <w:p w14:paraId="298B55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eu D, et al. Complex sleep apnea at auto-titrating CPAP initiation: prevalence, significance and predictive factors. </w:t>
            </w:r>
            <w:r w:rsidRPr="00222CD1">
              <w:rPr>
                <w:rFonts w:ascii="Times New Roman" w:hAnsi="Times New Roman" w:cs="Times New Roman"/>
                <w:i/>
                <w:iCs/>
                <w:sz w:val="16"/>
                <w:szCs w:val="16"/>
                <w:lang w:val="en-GB"/>
              </w:rPr>
              <w:t>Clin Respir J.</w:t>
            </w:r>
            <w:r w:rsidRPr="00222CD1">
              <w:rPr>
                <w:rFonts w:ascii="Times New Roman" w:hAnsi="Times New Roman" w:cs="Times New Roman"/>
                <w:sz w:val="16"/>
                <w:szCs w:val="16"/>
                <w:lang w:val="en-GB"/>
              </w:rPr>
              <w:t xml:space="preserve"> 2017; 11(2):200-209.</w:t>
            </w:r>
          </w:p>
        </w:tc>
        <w:tc>
          <w:tcPr>
            <w:tcW w:w="1260" w:type="dxa"/>
            <w:tcMar>
              <w:left w:w="58" w:type="dxa"/>
              <w:right w:w="58" w:type="dxa"/>
            </w:tcMar>
          </w:tcPr>
          <w:p w14:paraId="616D5E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study</w:t>
            </w:r>
          </w:p>
        </w:tc>
        <w:tc>
          <w:tcPr>
            <w:tcW w:w="1890" w:type="dxa"/>
            <w:tcMar>
              <w:left w:w="58" w:type="dxa"/>
              <w:right w:w="58" w:type="dxa"/>
            </w:tcMar>
          </w:tcPr>
          <w:p w14:paraId="3BBE5F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complex sleep apnea (CompSA; N=24) and controls (N=239) </w:t>
            </w:r>
          </w:p>
        </w:tc>
        <w:tc>
          <w:tcPr>
            <w:tcW w:w="1080" w:type="dxa"/>
            <w:tcMar>
              <w:left w:w="58" w:type="dxa"/>
              <w:right w:w="58" w:type="dxa"/>
            </w:tcMar>
          </w:tcPr>
          <w:p w14:paraId="115A345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4C967F4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449E0EA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HI of patients with CompSA decreased from 52.7 events/h to 39.9 events/h compared with 40.9 to 7.3 events/h in patients without CompSA, suggesting a lack of adequate treatment response to CPAP in patients with CompSA.</w:t>
            </w:r>
          </w:p>
        </w:tc>
      </w:tr>
      <w:tr w:rsidR="00B957C4" w:rsidRPr="00222CD1" w14:paraId="69C2D13C" w14:textId="77777777" w:rsidTr="00251860">
        <w:trPr>
          <w:cantSplit/>
        </w:trPr>
        <w:tc>
          <w:tcPr>
            <w:tcW w:w="2695" w:type="dxa"/>
            <w:tcMar>
              <w:left w:w="58" w:type="dxa"/>
              <w:right w:w="58" w:type="dxa"/>
            </w:tcMar>
          </w:tcPr>
          <w:p w14:paraId="73D47D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Xiong Y, et al. Brain white matter changes in CPAP-treated obstructive sleep apnea patients with residual sleepiness. </w:t>
            </w:r>
            <w:r w:rsidRPr="00222CD1">
              <w:rPr>
                <w:rFonts w:ascii="Times New Roman" w:hAnsi="Times New Roman" w:cs="Times New Roman"/>
                <w:i/>
                <w:iCs/>
                <w:sz w:val="16"/>
                <w:szCs w:val="16"/>
                <w:lang w:val="en-GB"/>
              </w:rPr>
              <w:t>J Magn Reson Imaging</w:t>
            </w:r>
            <w:r w:rsidRPr="00222CD1">
              <w:rPr>
                <w:rFonts w:ascii="Times New Roman" w:hAnsi="Times New Roman" w:cs="Times New Roman"/>
                <w:sz w:val="16"/>
                <w:szCs w:val="16"/>
                <w:lang w:val="en-GB"/>
              </w:rPr>
              <w:t>. 2017; 45(5):1371-1378.</w:t>
            </w:r>
          </w:p>
        </w:tc>
        <w:tc>
          <w:tcPr>
            <w:tcW w:w="1260" w:type="dxa"/>
            <w:tcMar>
              <w:left w:w="58" w:type="dxa"/>
              <w:right w:w="58" w:type="dxa"/>
            </w:tcMar>
          </w:tcPr>
          <w:p w14:paraId="39E1D88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iffusion tensor imaging study</w:t>
            </w:r>
          </w:p>
        </w:tc>
        <w:tc>
          <w:tcPr>
            <w:tcW w:w="1890" w:type="dxa"/>
            <w:tcMar>
              <w:left w:w="58" w:type="dxa"/>
              <w:right w:w="58" w:type="dxa"/>
            </w:tcMar>
          </w:tcPr>
          <w:p w14:paraId="283B82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ales with severe OSA who were treated with CPAP (≥6 h/night for ≥30 days) (N=29)</w:t>
            </w:r>
          </w:p>
        </w:tc>
        <w:tc>
          <w:tcPr>
            <w:tcW w:w="1080" w:type="dxa"/>
            <w:tcMar>
              <w:left w:w="58" w:type="dxa"/>
              <w:right w:w="58" w:type="dxa"/>
            </w:tcMar>
          </w:tcPr>
          <w:p w14:paraId="0E0D97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3A75F4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fter CPAP treatment (sleepy group): 8.9 (5.0)</w:t>
            </w:r>
          </w:p>
          <w:p w14:paraId="5A411B62"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EC453C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fter CPAP treatment (non-sleepy group): </w:t>
            </w:r>
            <w:r w:rsidRPr="00222CD1">
              <w:rPr>
                <w:rFonts w:ascii="Times New Roman" w:hAnsi="Times New Roman" w:cs="Times New Roman"/>
                <w:sz w:val="16"/>
                <w:szCs w:val="16"/>
                <w:lang w:val="en-GB"/>
              </w:rPr>
              <w:br/>
              <w:t>5.7 (4.5)</w:t>
            </w:r>
          </w:p>
        </w:tc>
        <w:tc>
          <w:tcPr>
            <w:tcW w:w="4320" w:type="dxa"/>
            <w:tcMar>
              <w:left w:w="58" w:type="dxa"/>
              <w:right w:w="58" w:type="dxa"/>
            </w:tcMar>
          </w:tcPr>
          <w:p w14:paraId="1CCF80B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residual EDS due to OSA showed significantly different </w:t>
            </w:r>
            <w:bookmarkStart w:id="8" w:name="_Hlk95815460"/>
            <w:r w:rsidRPr="00222CD1">
              <w:rPr>
                <w:rFonts w:ascii="Times New Roman" w:hAnsi="Times New Roman" w:cs="Times New Roman"/>
                <w:sz w:val="16"/>
                <w:szCs w:val="16"/>
                <w:lang w:val="en-GB"/>
              </w:rPr>
              <w:t xml:space="preserve">mean diffusivity </w:t>
            </w:r>
            <w:bookmarkEnd w:id="8"/>
            <w:r w:rsidRPr="00222CD1">
              <w:rPr>
                <w:rFonts w:ascii="Times New Roman" w:hAnsi="Times New Roman" w:cs="Times New Roman"/>
                <w:sz w:val="16"/>
                <w:szCs w:val="16"/>
                <w:lang w:val="en-GB"/>
              </w:rPr>
              <w:t xml:space="preserve">(MD) and radial diffusivity in the whole brain </w:t>
            </w:r>
            <w:bookmarkStart w:id="9" w:name="_Hlk95815505"/>
            <w:r w:rsidRPr="00222CD1">
              <w:rPr>
                <w:rFonts w:ascii="Times New Roman" w:hAnsi="Times New Roman" w:cs="Times New Roman"/>
                <w:sz w:val="16"/>
                <w:szCs w:val="16"/>
                <w:lang w:val="en-GB"/>
              </w:rPr>
              <w:t xml:space="preserve">white matter </w:t>
            </w:r>
            <w:bookmarkEnd w:id="9"/>
            <w:r w:rsidRPr="00222CD1">
              <w:rPr>
                <w:rFonts w:ascii="Times New Roman" w:hAnsi="Times New Roman" w:cs="Times New Roman"/>
                <w:sz w:val="16"/>
                <w:szCs w:val="16"/>
                <w:lang w:val="en-GB"/>
              </w:rPr>
              <w:t xml:space="preserve">(WM) analysis and altered </w:t>
            </w:r>
            <w:bookmarkStart w:id="10" w:name="_Hlk95815529"/>
            <w:r w:rsidRPr="00222CD1">
              <w:rPr>
                <w:rFonts w:ascii="Times New Roman" w:hAnsi="Times New Roman" w:cs="Times New Roman"/>
                <w:sz w:val="16"/>
                <w:szCs w:val="16"/>
                <w:lang w:val="en-GB"/>
              </w:rPr>
              <w:t xml:space="preserve">fractional anisotropy </w:t>
            </w:r>
            <w:bookmarkEnd w:id="10"/>
            <w:r w:rsidRPr="00222CD1">
              <w:rPr>
                <w:rFonts w:ascii="Times New Roman" w:hAnsi="Times New Roman" w:cs="Times New Roman"/>
                <w:sz w:val="16"/>
                <w:szCs w:val="16"/>
                <w:lang w:val="en-GB"/>
              </w:rPr>
              <w:t>(FA) and MD values in specific WM regions compared with non-sleepy patients with similar high levels of CPAP use.</w:t>
            </w:r>
          </w:p>
          <w:p w14:paraId="5F8AC56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A and MD can serve as sensitive imaging markers for the differing responses to CPAP treatment on OSA patients.</w:t>
            </w:r>
          </w:p>
        </w:tc>
      </w:tr>
      <w:tr w:rsidR="00B957C4" w:rsidRPr="00222CD1" w14:paraId="1A139602" w14:textId="77777777" w:rsidTr="00251860">
        <w:trPr>
          <w:cantSplit/>
        </w:trPr>
        <w:tc>
          <w:tcPr>
            <w:tcW w:w="2695" w:type="dxa"/>
            <w:tcMar>
              <w:left w:w="58" w:type="dxa"/>
              <w:right w:w="58" w:type="dxa"/>
            </w:tcMar>
          </w:tcPr>
          <w:p w14:paraId="71E1D11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hapman JL, et al. Residual daytime sleepiness in obstructive sleep apnea after continuous positive airway pressure optimization: causes and management.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2016;11(3):353-363.</w:t>
            </w:r>
          </w:p>
        </w:tc>
        <w:tc>
          <w:tcPr>
            <w:tcW w:w="1260" w:type="dxa"/>
            <w:tcMar>
              <w:left w:w="58" w:type="dxa"/>
              <w:right w:w="58" w:type="dxa"/>
            </w:tcMar>
          </w:tcPr>
          <w:p w14:paraId="7F1E9D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90" w:type="dxa"/>
            <w:tcMar>
              <w:left w:w="58" w:type="dxa"/>
              <w:right w:w="58" w:type="dxa"/>
            </w:tcMar>
          </w:tcPr>
          <w:p w14:paraId="5489F1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4B0A6C8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69F1F3E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0226804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oncomitant sleep disorders, mood disorders that coexist with or occur years after OSA diagnosis, medications (antihistamines, anticonvulsants, analgesics, certain antidepressants), neurological conditions (Parkinson’s, myotonic dystrophy, multiple sclerosis), and poor sleep hygiene can all be causes of residual EDS. Practitioners should evaluate for the presence of uncontrolled diabetes, hypothyroidism, anemia, and obesity, which can all contribute to feelings of tiredness and sleepiness. </w:t>
            </w:r>
          </w:p>
        </w:tc>
      </w:tr>
      <w:tr w:rsidR="00B957C4" w:rsidRPr="00222CD1" w14:paraId="436CDCD7" w14:textId="77777777" w:rsidTr="00251860">
        <w:trPr>
          <w:cantSplit/>
        </w:trPr>
        <w:tc>
          <w:tcPr>
            <w:tcW w:w="2695" w:type="dxa"/>
            <w:tcMar>
              <w:left w:w="58" w:type="dxa"/>
              <w:right w:w="58" w:type="dxa"/>
            </w:tcMar>
          </w:tcPr>
          <w:p w14:paraId="7C6E946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jorvatn B, et al. Prevalence and correlates of insomnia and excessive sleepiness in adults with obstructive sleep apnea symptoms. </w:t>
            </w:r>
            <w:r w:rsidRPr="00222CD1">
              <w:rPr>
                <w:rFonts w:ascii="Times New Roman" w:hAnsi="Times New Roman" w:cs="Times New Roman"/>
                <w:i/>
                <w:iCs/>
                <w:sz w:val="16"/>
                <w:szCs w:val="16"/>
                <w:lang w:val="en-GB"/>
              </w:rPr>
              <w:t>Percept Mot Skills</w:t>
            </w:r>
            <w:r w:rsidRPr="00222CD1">
              <w:rPr>
                <w:rFonts w:ascii="Times New Roman" w:hAnsi="Times New Roman" w:cs="Times New Roman"/>
                <w:sz w:val="16"/>
                <w:szCs w:val="16"/>
                <w:lang w:val="en-GB"/>
              </w:rPr>
              <w:t>. 2014;118(2):571-586.</w:t>
            </w:r>
          </w:p>
        </w:tc>
        <w:tc>
          <w:tcPr>
            <w:tcW w:w="1260" w:type="dxa"/>
            <w:tcMar>
              <w:left w:w="58" w:type="dxa"/>
              <w:right w:w="58" w:type="dxa"/>
            </w:tcMar>
          </w:tcPr>
          <w:p w14:paraId="393F53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urvey</w:t>
            </w:r>
          </w:p>
        </w:tc>
        <w:tc>
          <w:tcPr>
            <w:tcW w:w="1890" w:type="dxa"/>
            <w:tcMar>
              <w:left w:w="58" w:type="dxa"/>
              <w:right w:w="58" w:type="dxa"/>
            </w:tcMar>
          </w:tcPr>
          <w:p w14:paraId="4D6AEF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tional Population Registry in Norway (N=1502)</w:t>
            </w:r>
          </w:p>
        </w:tc>
        <w:tc>
          <w:tcPr>
            <w:tcW w:w="1080" w:type="dxa"/>
            <w:tcMar>
              <w:left w:w="58" w:type="dxa"/>
              <w:right w:w="58" w:type="dxa"/>
            </w:tcMar>
          </w:tcPr>
          <w:p w14:paraId="1A7AEAF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710" w:type="dxa"/>
            <w:tcMar>
              <w:left w:w="58" w:type="dxa"/>
              <w:right w:w="58" w:type="dxa"/>
            </w:tcMar>
          </w:tcPr>
          <w:p w14:paraId="7893E08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symptoms were found in 6.2% of participants. EDS/ hypersomnia (ESS &gt;10) was found in ~30% of these participants</w:t>
            </w:r>
          </w:p>
        </w:tc>
        <w:tc>
          <w:tcPr>
            <w:tcW w:w="4320" w:type="dxa"/>
            <w:tcMar>
              <w:left w:w="58" w:type="dxa"/>
              <w:right w:w="58" w:type="dxa"/>
            </w:tcMar>
          </w:tcPr>
          <w:p w14:paraId="5C18EDE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ypersomnia was found to be more prevalent in patients with OSA symptoms than those without.</w:t>
            </w:r>
          </w:p>
        </w:tc>
      </w:tr>
      <w:tr w:rsidR="00B957C4" w:rsidRPr="00222CD1" w14:paraId="53AA04B9" w14:textId="77777777" w:rsidTr="00251860">
        <w:trPr>
          <w:cantSplit/>
        </w:trPr>
        <w:tc>
          <w:tcPr>
            <w:tcW w:w="2695" w:type="dxa"/>
            <w:tcMar>
              <w:left w:w="58" w:type="dxa"/>
              <w:right w:w="58" w:type="dxa"/>
            </w:tcMar>
          </w:tcPr>
          <w:p w14:paraId="4260F6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jornsdottir E, et al. Symptoms of insomnia among patients with obstructive sleep apnea before and after two years of positive airway pressure treatment.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3;36(12):1901-1909.</w:t>
            </w:r>
          </w:p>
        </w:tc>
        <w:tc>
          <w:tcPr>
            <w:tcW w:w="1260" w:type="dxa"/>
            <w:tcMar>
              <w:left w:w="58" w:type="dxa"/>
              <w:right w:w="58" w:type="dxa"/>
            </w:tcMar>
          </w:tcPr>
          <w:p w14:paraId="1CEFAA9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ongitudinal cohort study </w:t>
            </w:r>
          </w:p>
        </w:tc>
        <w:tc>
          <w:tcPr>
            <w:tcW w:w="1890" w:type="dxa"/>
            <w:tcMar>
              <w:left w:w="58" w:type="dxa"/>
              <w:right w:w="58" w:type="dxa"/>
            </w:tcMar>
          </w:tcPr>
          <w:p w14:paraId="317122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s with OSA assessed prior to and 2 y after starting PAP treatment; 3 subtypes of insomnia were defined: initial (difficulty initiating sleep); middle (difficulty maintaining sleep); and late (early morning awakenings) (N=705)</w:t>
            </w:r>
          </w:p>
        </w:tc>
        <w:tc>
          <w:tcPr>
            <w:tcW w:w="1080" w:type="dxa"/>
            <w:tcMar>
              <w:left w:w="58" w:type="dxa"/>
              <w:right w:w="58" w:type="dxa"/>
            </w:tcMar>
          </w:tcPr>
          <w:p w14:paraId="5C341E7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5681C1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1.9 (5.0)</w:t>
            </w:r>
          </w:p>
          <w:p w14:paraId="4AFA77BF"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5D0A6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SS change after 2 y (persistent vs improved insomnia): </w:t>
            </w:r>
          </w:p>
          <w:p w14:paraId="3090DE69"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40B12E6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itial: −1.0 (4.3) vs −3.5 (4.8);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6)</w:t>
            </w:r>
          </w:p>
          <w:p w14:paraId="684EBBA0"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F80D38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iddle: −2.6 (4.5) vs −4.6 (5.0);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7C3F92D1"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DF065A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ate: −1.8 (4.8) vs −3.9 (4.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2)</w:t>
            </w:r>
          </w:p>
        </w:tc>
        <w:tc>
          <w:tcPr>
            <w:tcW w:w="4320" w:type="dxa"/>
            <w:tcMar>
              <w:left w:w="58" w:type="dxa"/>
              <w:right w:w="58" w:type="dxa"/>
            </w:tcMar>
          </w:tcPr>
          <w:p w14:paraId="7A783F6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somnia symptoms are common among patients with OSA, especially symptoms of middle insomnia, and these types of symptoms generally improve with PAP treatment.</w:t>
            </w:r>
          </w:p>
          <w:p w14:paraId="722487A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ymptoms of initial insomnia tend to persist even though patients adhere to PAP and can also negatively affect adherence to PAP treatment.</w:t>
            </w:r>
          </w:p>
          <w:p w14:paraId="7E746DE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ate insomnia symptoms are likely to improve in patients with OSA who are PAP nonusers.</w:t>
            </w:r>
          </w:p>
        </w:tc>
      </w:tr>
      <w:tr w:rsidR="00B957C4" w:rsidRPr="00222CD1" w14:paraId="26E7CA13" w14:textId="77777777" w:rsidTr="00251860">
        <w:trPr>
          <w:cantSplit/>
        </w:trPr>
        <w:tc>
          <w:tcPr>
            <w:tcW w:w="2695" w:type="dxa"/>
            <w:tcMar>
              <w:left w:w="58" w:type="dxa"/>
              <w:right w:w="58" w:type="dxa"/>
            </w:tcMar>
          </w:tcPr>
          <w:p w14:paraId="3C840F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Boethel CD, et al. Residual sleepiness in obstructive sleep apnea: differential diagnosis, evaluation, and possible causes.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2013;8(4):571-582.</w:t>
            </w:r>
          </w:p>
        </w:tc>
        <w:tc>
          <w:tcPr>
            <w:tcW w:w="1260" w:type="dxa"/>
            <w:tcMar>
              <w:left w:w="58" w:type="dxa"/>
              <w:right w:w="58" w:type="dxa"/>
            </w:tcMar>
          </w:tcPr>
          <w:p w14:paraId="31459B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90" w:type="dxa"/>
            <w:tcMar>
              <w:left w:w="58" w:type="dxa"/>
              <w:right w:w="58" w:type="dxa"/>
            </w:tcMar>
          </w:tcPr>
          <w:p w14:paraId="565A9D7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6D5894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7A4EBF5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3A0F851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hronic intermittent hypoxia could result in neuronal brain injury through oxidative stress and inflammation/apoptosis.</w:t>
            </w:r>
          </w:p>
          <w:p w14:paraId="0071690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ehaviorally induced insufficient sleep may lead to EDS in patients with OSA despite adequate nightly CPAP use.</w:t>
            </w:r>
          </w:p>
          <w:p w14:paraId="19D7B2D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pression is prevalent among patients with OSA; the complex relationship between these conditions makes it difficult to assess underlying cause and impact of treatment. </w:t>
            </w:r>
          </w:p>
          <w:p w14:paraId="02F4FF3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LS could cause insomnia, reducing total sleep time, resulting in EDS the following day.</w:t>
            </w:r>
          </w:p>
          <w:p w14:paraId="0BF05BF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tudies show the prevalence of OSA in narcolepsy patients ranges from 2% to 68%; this could result in residual EDS.</w:t>
            </w:r>
          </w:p>
          <w:p w14:paraId="1F0475D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adequate CPAP treatment could also be a cause of residual EDS.</w:t>
            </w:r>
          </w:p>
          <w:p w14:paraId="0929E2A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ytokines, chemokines, and hormonal changes may cause neuronal injury leading to residual daytime sleepiness.</w:t>
            </w:r>
          </w:p>
        </w:tc>
      </w:tr>
      <w:tr w:rsidR="00B957C4" w:rsidRPr="00222CD1" w14:paraId="7C41968E" w14:textId="77777777" w:rsidTr="00251860">
        <w:trPr>
          <w:cantSplit/>
        </w:trPr>
        <w:tc>
          <w:tcPr>
            <w:tcW w:w="2695" w:type="dxa"/>
            <w:tcMar>
              <w:left w:w="58" w:type="dxa"/>
              <w:right w:w="58" w:type="dxa"/>
            </w:tcMar>
          </w:tcPr>
          <w:p w14:paraId="25400C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aunois SH, et al. On treatment but still sleepy: cause and management of residual sleepiness in obstructive sleep apnea. </w:t>
            </w:r>
            <w:r w:rsidRPr="00222CD1">
              <w:rPr>
                <w:rFonts w:ascii="Times New Roman" w:hAnsi="Times New Roman" w:cs="Times New Roman"/>
                <w:i/>
                <w:iCs/>
                <w:sz w:val="16"/>
                <w:szCs w:val="16"/>
                <w:lang w:val="en-GB"/>
              </w:rPr>
              <w:t>Curr Opin Pulm Med</w:t>
            </w:r>
            <w:r w:rsidRPr="00222CD1">
              <w:rPr>
                <w:rFonts w:ascii="Times New Roman" w:hAnsi="Times New Roman" w:cs="Times New Roman"/>
                <w:sz w:val="16"/>
                <w:szCs w:val="16"/>
                <w:lang w:val="en-GB"/>
              </w:rPr>
              <w:t>. 2013;19(6): 601-608.</w:t>
            </w:r>
          </w:p>
        </w:tc>
        <w:tc>
          <w:tcPr>
            <w:tcW w:w="1260" w:type="dxa"/>
            <w:tcMar>
              <w:left w:w="58" w:type="dxa"/>
              <w:right w:w="58" w:type="dxa"/>
            </w:tcMar>
          </w:tcPr>
          <w:p w14:paraId="25269D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90" w:type="dxa"/>
            <w:tcMar>
              <w:left w:w="58" w:type="dxa"/>
              <w:right w:w="58" w:type="dxa"/>
            </w:tcMar>
          </w:tcPr>
          <w:p w14:paraId="5568C84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2FD8FC9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325F767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13516B6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xperimental studies in mice show intermittent hypoxia, possibly via cell injury and apoptosis after activation of inflammatory and oxidative pathways, causes permanent brain damage in regions implicated in wake and sleep regulation; these lesions were associated with sleepiness when the mice were returned to a normoxic environment.</w:t>
            </w:r>
          </w:p>
          <w:p w14:paraId="35915D8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leep disturbances or sleep deprivation could account for the inconsistent effect of CPAP.</w:t>
            </w:r>
          </w:p>
          <w:p w14:paraId="24BCDB9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timulant drugs may be needed in patients with residual sleepiness, especially those who drive.</w:t>
            </w:r>
          </w:p>
        </w:tc>
      </w:tr>
      <w:tr w:rsidR="00B957C4" w:rsidRPr="00222CD1" w14:paraId="7987BB44" w14:textId="77777777" w:rsidTr="00251860">
        <w:trPr>
          <w:cantSplit/>
        </w:trPr>
        <w:tc>
          <w:tcPr>
            <w:tcW w:w="2695" w:type="dxa"/>
            <w:tcMar>
              <w:left w:w="58" w:type="dxa"/>
              <w:right w:w="58" w:type="dxa"/>
            </w:tcMar>
          </w:tcPr>
          <w:p w14:paraId="7B39D03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tuyama LJ, et al. The cholinergic system may play a role in the pathophysiology of residual excessive sleepiness in patients with obstructive sleep apnea. </w:t>
            </w:r>
            <w:r w:rsidRPr="00222CD1">
              <w:rPr>
                <w:rFonts w:ascii="Times New Roman" w:hAnsi="Times New Roman" w:cs="Times New Roman"/>
                <w:i/>
                <w:iCs/>
                <w:sz w:val="16"/>
                <w:szCs w:val="16"/>
                <w:lang w:val="en-GB"/>
              </w:rPr>
              <w:t>Med Hypotheses</w:t>
            </w:r>
            <w:r w:rsidRPr="00222CD1">
              <w:rPr>
                <w:rFonts w:ascii="Times New Roman" w:hAnsi="Times New Roman" w:cs="Times New Roman"/>
                <w:sz w:val="16"/>
                <w:szCs w:val="16"/>
                <w:lang w:val="en-GB"/>
              </w:rPr>
              <w:t>. 2013;81(3):509-511.</w:t>
            </w:r>
          </w:p>
        </w:tc>
        <w:tc>
          <w:tcPr>
            <w:tcW w:w="1260" w:type="dxa"/>
            <w:tcMar>
              <w:left w:w="58" w:type="dxa"/>
              <w:right w:w="58" w:type="dxa"/>
            </w:tcMar>
          </w:tcPr>
          <w:p w14:paraId="73F5363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ypothesis</w:t>
            </w:r>
          </w:p>
        </w:tc>
        <w:tc>
          <w:tcPr>
            <w:tcW w:w="1890" w:type="dxa"/>
            <w:tcMar>
              <w:left w:w="58" w:type="dxa"/>
              <w:right w:w="58" w:type="dxa"/>
            </w:tcMar>
          </w:tcPr>
          <w:p w14:paraId="212E39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055128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1589E91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66BF25D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cetylcholine (ACh) degradation by acetylcholinesterase in the brainstem was lower in patients with Alzheimer’s disease with sleepiness than in patients without sleep disturbances.</w:t>
            </w:r>
          </w:p>
          <w:p w14:paraId="4E1B7BD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ecreased central cholinergic activity may play a role in the pathophysiology of residual EDS in patients with CPAP-treated OSA.</w:t>
            </w:r>
          </w:p>
          <w:p w14:paraId="0F6A3BE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entral cholinergic medications may be a more specific treatment for this neurological condition.</w:t>
            </w:r>
          </w:p>
        </w:tc>
      </w:tr>
      <w:tr w:rsidR="00B957C4" w:rsidRPr="00222CD1" w14:paraId="6FB92D7A" w14:textId="77777777" w:rsidTr="00251860">
        <w:trPr>
          <w:cantSplit/>
        </w:trPr>
        <w:tc>
          <w:tcPr>
            <w:tcW w:w="2695" w:type="dxa"/>
            <w:tcMar>
              <w:left w:w="58" w:type="dxa"/>
              <w:right w:w="58" w:type="dxa"/>
            </w:tcMar>
          </w:tcPr>
          <w:p w14:paraId="672817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stiglioni P, et al. Why excessive sleepiness may persist in OSA patients receiving adequate CPAP treatment.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12;39(1):226-227.</w:t>
            </w:r>
          </w:p>
        </w:tc>
        <w:tc>
          <w:tcPr>
            <w:tcW w:w="1260" w:type="dxa"/>
            <w:tcMar>
              <w:left w:w="58" w:type="dxa"/>
              <w:right w:w="58" w:type="dxa"/>
            </w:tcMar>
          </w:tcPr>
          <w:p w14:paraId="0809A8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Hypothesis (Letter to the Editor)</w:t>
            </w:r>
          </w:p>
        </w:tc>
        <w:tc>
          <w:tcPr>
            <w:tcW w:w="1890" w:type="dxa"/>
            <w:tcMar>
              <w:left w:w="58" w:type="dxa"/>
              <w:right w:w="58" w:type="dxa"/>
            </w:tcMar>
          </w:tcPr>
          <w:p w14:paraId="7589F2C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48348D1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2315BD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1420BF1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besity hypoventilation syndrome or a comorbidity with COPD, the so-called overlap syndrome, could be present in the OSA group with residual EDS.</w:t>
            </w:r>
          </w:p>
          <w:p w14:paraId="474EC07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idual EDS could be linked to the possible presence of cardiovascular autonomic dysregulations induced by autonomic or “subcortical” arousals.</w:t>
            </w:r>
          </w:p>
          <w:p w14:paraId="333ABED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esting for hypercapnia or autonomic alterations during sleep could improve understanding of the mechanisms responsible for RES in CPAP-treated OSA patients.</w:t>
            </w:r>
          </w:p>
        </w:tc>
      </w:tr>
      <w:tr w:rsidR="00B957C4" w:rsidRPr="00222CD1" w14:paraId="06D6F905" w14:textId="77777777" w:rsidTr="00251860">
        <w:trPr>
          <w:cantSplit/>
        </w:trPr>
        <w:tc>
          <w:tcPr>
            <w:tcW w:w="2695" w:type="dxa"/>
            <w:tcMar>
              <w:left w:w="58" w:type="dxa"/>
              <w:right w:w="58" w:type="dxa"/>
            </w:tcMar>
          </w:tcPr>
          <w:p w14:paraId="2E12919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tepnowsky CJ, et al. Fatigue in sleep apnea: the role of depressive symptoms and self-reported sleep quality.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1;12(9):832-837.</w:t>
            </w:r>
          </w:p>
        </w:tc>
        <w:tc>
          <w:tcPr>
            <w:tcW w:w="1260" w:type="dxa"/>
            <w:tcMar>
              <w:left w:w="58" w:type="dxa"/>
              <w:right w:w="58" w:type="dxa"/>
            </w:tcMar>
          </w:tcPr>
          <w:p w14:paraId="19671F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890" w:type="dxa"/>
            <w:tcMar>
              <w:left w:w="58" w:type="dxa"/>
              <w:right w:w="58" w:type="dxa"/>
            </w:tcMar>
          </w:tcPr>
          <w:p w14:paraId="241EF2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who were CPAP-naïve (men, n=232; women n=8); depressive subgroups based on baseline CESD-10 score of &lt;8 (low; n=70) or ≥8 (high; n=164)</w:t>
            </w:r>
          </w:p>
        </w:tc>
        <w:tc>
          <w:tcPr>
            <w:tcW w:w="1080" w:type="dxa"/>
            <w:tcMar>
              <w:left w:w="58" w:type="dxa"/>
              <w:right w:w="58" w:type="dxa"/>
            </w:tcMar>
          </w:tcPr>
          <w:p w14:paraId="523B2BC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w:t>
            </w:r>
          </w:p>
        </w:tc>
        <w:tc>
          <w:tcPr>
            <w:tcW w:w="1710" w:type="dxa"/>
            <w:tcMar>
              <w:left w:w="58" w:type="dxa"/>
              <w:right w:w="58" w:type="dxa"/>
            </w:tcMar>
          </w:tcPr>
          <w:p w14:paraId="430C85E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line </w:t>
            </w:r>
          </w:p>
          <w:p w14:paraId="5279E9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ll patients: 12.4 (5.6)</w:t>
            </w:r>
          </w:p>
          <w:p w14:paraId="2A08533F"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1C6E671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ESD-10 &lt;8: 10.0 (5.4)</w:t>
            </w:r>
          </w:p>
          <w:p w14:paraId="5275909B"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3396D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ESD-10 ≥8 : 13.4 (5.4)</w:t>
            </w:r>
          </w:p>
          <w:p w14:paraId="4D2847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 low vs high CESD)</w:t>
            </w:r>
          </w:p>
        </w:tc>
        <w:tc>
          <w:tcPr>
            <w:tcW w:w="4320" w:type="dxa"/>
            <w:tcMar>
              <w:left w:w="58" w:type="dxa"/>
              <w:right w:w="58" w:type="dxa"/>
            </w:tcMar>
          </w:tcPr>
          <w:p w14:paraId="1D498728"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epressive symptoms play a significantly larger role in fatigue than OSA severity.</w:t>
            </w:r>
          </w:p>
          <w:p w14:paraId="28D2D07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same combination of variables, including demographics, comorbidities, OSA severity, depressive symptoms, and self-reported sleep quality can explain a larger percentage of the variance in daytime fatigue than EDS (as measured by ESS).</w:t>
            </w:r>
          </w:p>
          <w:p w14:paraId="3A9525C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ults support a greater association between fatigue and depressive symptoms than between fatigue and AHI or oximetry variables.</w:t>
            </w:r>
          </w:p>
        </w:tc>
      </w:tr>
      <w:tr w:rsidR="00B957C4" w:rsidRPr="00222CD1" w14:paraId="39E5C689" w14:textId="77777777" w:rsidTr="00251860">
        <w:trPr>
          <w:cantSplit/>
        </w:trPr>
        <w:tc>
          <w:tcPr>
            <w:tcW w:w="2695" w:type="dxa"/>
            <w:tcMar>
              <w:left w:w="58" w:type="dxa"/>
              <w:right w:w="58" w:type="dxa"/>
            </w:tcMar>
          </w:tcPr>
          <w:p w14:paraId="001BF15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abukawa M, et al. Effect of CPAP treatment on residual depressive symptoms in patients with major depression and coexisting sleep apnea: contribution of daytime sleepiness to residual depressive symptom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0;11(6):552-557.</w:t>
            </w:r>
          </w:p>
        </w:tc>
        <w:tc>
          <w:tcPr>
            <w:tcW w:w="1260" w:type="dxa"/>
            <w:tcMar>
              <w:left w:w="58" w:type="dxa"/>
              <w:right w:w="58" w:type="dxa"/>
            </w:tcMar>
          </w:tcPr>
          <w:p w14:paraId="4B07274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890" w:type="dxa"/>
            <w:tcMar>
              <w:left w:w="58" w:type="dxa"/>
              <w:right w:w="58" w:type="dxa"/>
            </w:tcMar>
          </w:tcPr>
          <w:p w14:paraId="6C7A5B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uspected OSA who had been treated for MDD with antidepressants</w:t>
            </w:r>
          </w:p>
          <w:p w14:paraId="2D1653F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nd/or benzodiazepines (N=17)</w:t>
            </w:r>
          </w:p>
        </w:tc>
        <w:tc>
          <w:tcPr>
            <w:tcW w:w="1080" w:type="dxa"/>
            <w:tcMar>
              <w:left w:w="58" w:type="dxa"/>
              <w:right w:w="58" w:type="dxa"/>
            </w:tcMar>
          </w:tcPr>
          <w:p w14:paraId="4CA0D3D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50EB00F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 mo of CPAP resulted</w:t>
            </w:r>
          </w:p>
          <w:p w14:paraId="62920B1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 a significant improvement in ESS scores (decreased from 13.2 [2.5] to 8.1 [3.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w:t>
            </w:r>
          </w:p>
        </w:tc>
        <w:tc>
          <w:tcPr>
            <w:tcW w:w="4320" w:type="dxa"/>
            <w:tcMar>
              <w:left w:w="58" w:type="dxa"/>
              <w:right w:w="58" w:type="dxa"/>
            </w:tcMar>
          </w:tcPr>
          <w:p w14:paraId="17BFF34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 resulted in significant improvement in residual depressive symptoms. There was a significant correlation between improvement rates in residual depressive symptoms, as measured by BDI and HAMD, and those in self-reported daytime sleepiness by ESS (R=0.86,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 xml:space="preserve">&lt;0.001 and R=0.75, </w:t>
            </w:r>
            <w:r w:rsidRPr="00222CD1">
              <w:rPr>
                <w:rFonts w:ascii="Times New Roman" w:hAnsi="Times New Roman" w:cs="Times New Roman"/>
                <w:i/>
                <w:sz w:val="16"/>
                <w:szCs w:val="16"/>
                <w:lang w:val="en-GB"/>
              </w:rPr>
              <w:t>P</w:t>
            </w:r>
            <w:r w:rsidRPr="00222CD1">
              <w:rPr>
                <w:rFonts w:ascii="Times New Roman" w:hAnsi="Times New Roman" w:cs="Times New Roman"/>
                <w:sz w:val="16"/>
                <w:szCs w:val="16"/>
                <w:lang w:val="en-GB"/>
              </w:rPr>
              <w:t>&lt;0.01, respectively).</w:t>
            </w:r>
          </w:p>
        </w:tc>
      </w:tr>
      <w:tr w:rsidR="00B957C4" w:rsidRPr="00222CD1" w14:paraId="0935461A" w14:textId="77777777" w:rsidTr="00251860">
        <w:trPr>
          <w:cantSplit/>
        </w:trPr>
        <w:tc>
          <w:tcPr>
            <w:tcW w:w="2695" w:type="dxa"/>
            <w:tcMar>
              <w:left w:w="58" w:type="dxa"/>
              <w:right w:w="58" w:type="dxa"/>
            </w:tcMar>
          </w:tcPr>
          <w:p w14:paraId="3EFE4F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Fong SY, et al. Excessive daytime sleepiness in obstructive sleep apnea patients after home CPAP treatment: a long-term outcome study. </w:t>
            </w:r>
            <w:r w:rsidRPr="00222CD1">
              <w:rPr>
                <w:rFonts w:ascii="Times New Roman" w:hAnsi="Times New Roman" w:cs="Times New Roman"/>
                <w:i/>
                <w:iCs/>
                <w:sz w:val="16"/>
                <w:szCs w:val="16"/>
                <w:lang w:val="en-GB"/>
              </w:rPr>
              <w:t>Sleep Biol Rhythms</w:t>
            </w:r>
            <w:r w:rsidRPr="00222CD1">
              <w:rPr>
                <w:rFonts w:ascii="Times New Roman" w:hAnsi="Times New Roman" w:cs="Times New Roman"/>
                <w:sz w:val="16"/>
                <w:szCs w:val="16"/>
                <w:lang w:val="en-GB"/>
              </w:rPr>
              <w:t xml:space="preserve">. 2009;7(3):193-200. </w:t>
            </w:r>
          </w:p>
        </w:tc>
        <w:tc>
          <w:tcPr>
            <w:tcW w:w="1260" w:type="dxa"/>
            <w:tcMar>
              <w:left w:w="58" w:type="dxa"/>
              <w:right w:w="58" w:type="dxa"/>
            </w:tcMar>
          </w:tcPr>
          <w:p w14:paraId="3D3845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trospective chart review study </w:t>
            </w:r>
          </w:p>
        </w:tc>
        <w:tc>
          <w:tcPr>
            <w:tcW w:w="1890" w:type="dxa"/>
            <w:tcMar>
              <w:left w:w="58" w:type="dxa"/>
              <w:right w:w="58" w:type="dxa"/>
            </w:tcMar>
          </w:tcPr>
          <w:p w14:paraId="32D7FCB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reatment-naïve patients with OSA (N=131) </w:t>
            </w:r>
          </w:p>
          <w:p w14:paraId="2305B90A"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1080" w:type="dxa"/>
            <w:tcMar>
              <w:left w:w="58" w:type="dxa"/>
              <w:right w:w="58" w:type="dxa"/>
            </w:tcMar>
          </w:tcPr>
          <w:p w14:paraId="2D988AF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50176FB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CPAP: 12.80 (5.29)</w:t>
            </w:r>
          </w:p>
          <w:p w14:paraId="2E254E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ost-CPAP (mean 3.4 [2.4] y treatment): 9.95 (4.9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682ED26E"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674BC42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8.4% (20/52) had residual ESS ≥14 despite regular CPAP treatment</w:t>
            </w:r>
          </w:p>
        </w:tc>
        <w:tc>
          <w:tcPr>
            <w:tcW w:w="4320" w:type="dxa"/>
            <w:tcMar>
              <w:left w:w="58" w:type="dxa"/>
              <w:right w:w="58" w:type="dxa"/>
            </w:tcMar>
          </w:tcPr>
          <w:p w14:paraId="60B06E6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ersistence of EDS (assessed by ESS) despite adequate PAP use was not related to OSAS severity, obesity, or the result of inadequate CPAP pressure.</w:t>
            </w:r>
          </w:p>
          <w:p w14:paraId="6B88FAC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ypoxic-related neuronal damages due to untreated OSAS has been proposed to cause residual EDS, but a proportional relationship between EDS and duration of untreated OSAS was not shown in the results.</w:t>
            </w:r>
          </w:p>
          <w:p w14:paraId="010A74F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indings suggested the likelihood of genetic contribution (eg, HLA-DQB1*0602) in the shortened MSL and presence of post-CPAP sleep-onset REM periods</w:t>
            </w:r>
            <w:r w:rsidRPr="00222CD1" w:rsidDel="008E65B1">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in the subjects.</w:t>
            </w:r>
          </w:p>
        </w:tc>
      </w:tr>
      <w:tr w:rsidR="00B957C4" w:rsidRPr="00222CD1" w14:paraId="0871EB44" w14:textId="77777777" w:rsidTr="00251860">
        <w:trPr>
          <w:cantSplit/>
        </w:trPr>
        <w:tc>
          <w:tcPr>
            <w:tcW w:w="2695" w:type="dxa"/>
            <w:tcMar>
              <w:left w:w="58" w:type="dxa"/>
              <w:right w:w="58" w:type="dxa"/>
            </w:tcMar>
          </w:tcPr>
          <w:p w14:paraId="5BCF13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outsourelakis I, et al. Predictors of residual sleepiness in adequately treated obstructive sleep apnoea patients.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09;34(3): 687-693.</w:t>
            </w:r>
          </w:p>
        </w:tc>
        <w:tc>
          <w:tcPr>
            <w:tcW w:w="1260" w:type="dxa"/>
            <w:tcMar>
              <w:left w:w="58" w:type="dxa"/>
              <w:right w:w="58" w:type="dxa"/>
            </w:tcMar>
          </w:tcPr>
          <w:p w14:paraId="3223B3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terventional study </w:t>
            </w:r>
          </w:p>
        </w:tc>
        <w:tc>
          <w:tcPr>
            <w:tcW w:w="1890" w:type="dxa"/>
            <w:tcMar>
              <w:left w:w="58" w:type="dxa"/>
              <w:right w:w="58" w:type="dxa"/>
            </w:tcMar>
          </w:tcPr>
          <w:p w14:paraId="1EACB45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ESS &gt;10) (N=208)</w:t>
            </w:r>
          </w:p>
        </w:tc>
        <w:tc>
          <w:tcPr>
            <w:tcW w:w="1080" w:type="dxa"/>
            <w:tcMar>
              <w:left w:w="58" w:type="dxa"/>
              <w:right w:w="58" w:type="dxa"/>
            </w:tcMar>
          </w:tcPr>
          <w:p w14:paraId="628E5D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0AB2055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 responders (n=94): 14.0 (3.0)</w:t>
            </w:r>
          </w:p>
          <w:p w14:paraId="6A83184B"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4247D89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 non-responders (n=114, follow-up 6 mo): 16.2 (3.0)</w:t>
            </w:r>
          </w:p>
        </w:tc>
        <w:tc>
          <w:tcPr>
            <w:tcW w:w="4320" w:type="dxa"/>
            <w:tcMar>
              <w:left w:w="58" w:type="dxa"/>
              <w:right w:w="58" w:type="dxa"/>
            </w:tcMar>
          </w:tcPr>
          <w:p w14:paraId="594D603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dependent predictors of residual EDS following CPAP therapy were diabetes, heart disease, and a higher ESS and lower RDI score at baseline assessment.</w:t>
            </w:r>
          </w:p>
        </w:tc>
      </w:tr>
      <w:tr w:rsidR="00B957C4" w:rsidRPr="00222CD1" w14:paraId="149FF2CC" w14:textId="77777777" w:rsidTr="00251860">
        <w:trPr>
          <w:cantSplit/>
        </w:trPr>
        <w:tc>
          <w:tcPr>
            <w:tcW w:w="2695" w:type="dxa"/>
            <w:tcMar>
              <w:left w:w="58" w:type="dxa"/>
              <w:right w:w="58" w:type="dxa"/>
            </w:tcMar>
          </w:tcPr>
          <w:p w14:paraId="155B40C9" w14:textId="77777777" w:rsidR="00B957C4" w:rsidRPr="00222CD1" w:rsidRDefault="00B957C4" w:rsidP="00B957C4">
            <w:pPr>
              <w:tabs>
                <w:tab w:val="left" w:pos="1580"/>
              </w:tabs>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rystal AD, et al. Randomized, double-blind, placebo-controlled study of armodafinil in patients with residual excessive sleepiness associated with treated obstructive sleep apnea and comorbid depressive disorders.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09;136(4 suppl): 70S.</w:t>
            </w:r>
          </w:p>
        </w:tc>
        <w:tc>
          <w:tcPr>
            <w:tcW w:w="1260" w:type="dxa"/>
            <w:tcMar>
              <w:left w:w="58" w:type="dxa"/>
              <w:right w:w="58" w:type="dxa"/>
            </w:tcMar>
          </w:tcPr>
          <w:p w14:paraId="68D111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ulticenter, randomized, double-blind, placebo-controlled, parallel-group study </w:t>
            </w:r>
          </w:p>
        </w:tc>
        <w:tc>
          <w:tcPr>
            <w:tcW w:w="1890" w:type="dxa"/>
            <w:tcMar>
              <w:left w:w="58" w:type="dxa"/>
              <w:right w:w="58" w:type="dxa"/>
            </w:tcMar>
          </w:tcPr>
          <w:p w14:paraId="379A057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PAP-treated patients with OSA and RES, as well as an MDD or dysthymic disorder requiring antidepressant monotherapy</w:t>
            </w:r>
          </w:p>
        </w:tc>
        <w:tc>
          <w:tcPr>
            <w:tcW w:w="1080" w:type="dxa"/>
            <w:tcMar>
              <w:left w:w="58" w:type="dxa"/>
              <w:right w:w="58" w:type="dxa"/>
            </w:tcMar>
          </w:tcPr>
          <w:p w14:paraId="2AD1750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w:t>
            </w:r>
          </w:p>
        </w:tc>
        <w:tc>
          <w:tcPr>
            <w:tcW w:w="1710" w:type="dxa"/>
            <w:tcMar>
              <w:left w:w="58" w:type="dxa"/>
              <w:right w:w="58" w:type="dxa"/>
            </w:tcMar>
          </w:tcPr>
          <w:p w14:paraId="4082BD7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72AA919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RES associated with CPAP-treated OSA who have a comorbid depressive disorder reported fatigue and functional impairment.</w:t>
            </w:r>
          </w:p>
        </w:tc>
      </w:tr>
      <w:tr w:rsidR="00B957C4" w:rsidRPr="00222CD1" w14:paraId="6D071CF6" w14:textId="77777777" w:rsidTr="00251860">
        <w:trPr>
          <w:cantSplit/>
        </w:trPr>
        <w:tc>
          <w:tcPr>
            <w:tcW w:w="2695" w:type="dxa"/>
            <w:tcMar>
              <w:left w:w="58" w:type="dxa"/>
              <w:right w:w="58" w:type="dxa"/>
            </w:tcMar>
          </w:tcPr>
          <w:p w14:paraId="573244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Lal C, et al. Excessive daytime sleepiness in obstructive sleep apnea: mechanisms and clinical management. </w:t>
            </w:r>
            <w:r w:rsidRPr="00222CD1">
              <w:rPr>
                <w:rFonts w:ascii="Times New Roman" w:hAnsi="Times New Roman" w:cs="Times New Roman"/>
                <w:i/>
                <w:iCs/>
                <w:sz w:val="16"/>
                <w:szCs w:val="16"/>
                <w:lang w:val="en-GB"/>
              </w:rPr>
              <w:t>Ann Am Thorac Soc</w:t>
            </w:r>
            <w:r w:rsidRPr="00222CD1">
              <w:rPr>
                <w:rFonts w:ascii="Times New Roman" w:hAnsi="Times New Roman" w:cs="Times New Roman"/>
                <w:sz w:val="16"/>
                <w:szCs w:val="16"/>
                <w:lang w:val="en-GB"/>
              </w:rPr>
              <w:t>. 2021;18(5): 757-768.</w:t>
            </w:r>
          </w:p>
        </w:tc>
        <w:tc>
          <w:tcPr>
            <w:tcW w:w="1260" w:type="dxa"/>
            <w:tcMar>
              <w:left w:w="58" w:type="dxa"/>
              <w:right w:w="58" w:type="dxa"/>
            </w:tcMar>
          </w:tcPr>
          <w:p w14:paraId="3E82FAB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90" w:type="dxa"/>
            <w:tcMar>
              <w:left w:w="58" w:type="dxa"/>
              <w:right w:w="58" w:type="dxa"/>
            </w:tcMar>
          </w:tcPr>
          <w:p w14:paraId="41D84C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2207B2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1C5FC03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205DDE7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chanisms underlying residual EDS in patients with treated OSA are likely confounded by the unknown length of time a person has been exposed to the condition and differences in individual susceptibility to the consequences of OSA, as well as comorbid conditions, such as mood disorders and neurologic conditions.</w:t>
            </w:r>
          </w:p>
          <w:p w14:paraId="4C2D397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termittent hypoxia is associated with oxidative injury, which in turn, is associated with wake impairments.</w:t>
            </w:r>
          </w:p>
          <w:p w14:paraId="7E01DB0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hronic sleep fragmentation can result in wake impairments associated with neuronal degeneration and oxidative injury.</w:t>
            </w:r>
          </w:p>
          <w:p w14:paraId="283C64C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euroimaging studies show evidence of neuronal injury, however, the pathophysiologic mechanisms underlying residual EDS in OSA remain unclear.</w:t>
            </w:r>
          </w:p>
          <w:p w14:paraId="2FF1DF0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urrent treatments for EDS in OSA demonstrate improvements in measures of EDS, QoL, and work productivity.</w:t>
            </w:r>
          </w:p>
        </w:tc>
      </w:tr>
      <w:tr w:rsidR="00B957C4" w:rsidRPr="00222CD1" w14:paraId="24C12381" w14:textId="77777777" w:rsidTr="00251860">
        <w:trPr>
          <w:cantSplit/>
        </w:trPr>
        <w:tc>
          <w:tcPr>
            <w:tcW w:w="2695" w:type="dxa"/>
            <w:tcMar>
              <w:left w:w="58" w:type="dxa"/>
              <w:right w:w="58" w:type="dxa"/>
            </w:tcMar>
          </w:tcPr>
          <w:p w14:paraId="44EEF36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cey PM, et al. Relationship between obstructive sleep apnea severity and sleep, depression and anxiety symptoms in newly-diagnosed patients. </w:t>
            </w:r>
            <w:r w:rsidRPr="00222CD1">
              <w:rPr>
                <w:rFonts w:ascii="Times New Roman" w:hAnsi="Times New Roman" w:cs="Times New Roman"/>
                <w:i/>
                <w:iCs/>
                <w:sz w:val="16"/>
                <w:szCs w:val="16"/>
                <w:lang w:val="en-GB"/>
              </w:rPr>
              <w:t>PLoS One</w:t>
            </w:r>
            <w:r w:rsidRPr="00222CD1">
              <w:rPr>
                <w:rFonts w:ascii="Times New Roman" w:hAnsi="Times New Roman" w:cs="Times New Roman"/>
                <w:sz w:val="16"/>
                <w:szCs w:val="16"/>
                <w:lang w:val="en-GB"/>
              </w:rPr>
              <w:t>. 2010;5(4):e10211.</w:t>
            </w:r>
          </w:p>
        </w:tc>
        <w:tc>
          <w:tcPr>
            <w:tcW w:w="1260" w:type="dxa"/>
            <w:tcMar>
              <w:left w:w="58" w:type="dxa"/>
              <w:right w:w="58" w:type="dxa"/>
            </w:tcMar>
          </w:tcPr>
          <w:p w14:paraId="1DFC1E1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ross-sectional study</w:t>
            </w:r>
          </w:p>
        </w:tc>
        <w:tc>
          <w:tcPr>
            <w:tcW w:w="1890" w:type="dxa"/>
            <w:tcMar>
              <w:left w:w="58" w:type="dxa"/>
              <w:right w:w="58" w:type="dxa"/>
            </w:tcMar>
          </w:tcPr>
          <w:p w14:paraId="6C1A4AB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ewly diagnosed and untreated patients with OSA without major comorbidities (N=49)</w:t>
            </w:r>
          </w:p>
        </w:tc>
        <w:tc>
          <w:tcPr>
            <w:tcW w:w="1080" w:type="dxa"/>
            <w:tcMar>
              <w:left w:w="58" w:type="dxa"/>
              <w:right w:w="58" w:type="dxa"/>
            </w:tcMar>
          </w:tcPr>
          <w:p w14:paraId="47B2295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18E827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1D51641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SA was associated with abnormally high levels of depressive and anxious symptoms, daytime sleepiness, and poor sleep quality.</w:t>
            </w:r>
          </w:p>
          <w:p w14:paraId="567A169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HI is not necessarily a reliable predictor of OSA severity.</w:t>
            </w:r>
          </w:p>
        </w:tc>
      </w:tr>
      <w:tr w:rsidR="00B957C4" w:rsidRPr="00222CD1" w14:paraId="778CF157" w14:textId="77777777" w:rsidTr="00251860">
        <w:trPr>
          <w:cantSplit/>
        </w:trPr>
        <w:tc>
          <w:tcPr>
            <w:tcW w:w="2695" w:type="dxa"/>
            <w:tcMar>
              <w:left w:w="58" w:type="dxa"/>
              <w:right w:w="58" w:type="dxa"/>
            </w:tcMar>
          </w:tcPr>
          <w:p w14:paraId="207BC9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rbera C, et al. Hot topic: residual daytime sleepiness (RES) after obstructive sleep apnea (OSA) treatment in the European Sleep Apnea Database (ESADA) study: prevalence and predictors.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20;29(suppl 1):81. [Abstract]</w:t>
            </w:r>
          </w:p>
        </w:tc>
        <w:tc>
          <w:tcPr>
            <w:tcW w:w="1260" w:type="dxa"/>
            <w:tcMar>
              <w:left w:w="58" w:type="dxa"/>
              <w:right w:w="58" w:type="dxa"/>
            </w:tcMar>
          </w:tcPr>
          <w:p w14:paraId="47E96C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valence study</w:t>
            </w:r>
          </w:p>
        </w:tc>
        <w:tc>
          <w:tcPr>
            <w:tcW w:w="1890" w:type="dxa"/>
            <w:tcMar>
              <w:left w:w="58" w:type="dxa"/>
              <w:right w:w="58" w:type="dxa"/>
            </w:tcMar>
          </w:tcPr>
          <w:p w14:paraId="610570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treated with CPAP (N=5515)</w:t>
            </w:r>
          </w:p>
        </w:tc>
        <w:tc>
          <w:tcPr>
            <w:tcW w:w="1080" w:type="dxa"/>
            <w:tcMar>
              <w:left w:w="58" w:type="dxa"/>
              <w:right w:w="58" w:type="dxa"/>
            </w:tcMar>
          </w:tcPr>
          <w:p w14:paraId="28BAEB7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opulation-based</w:t>
            </w:r>
          </w:p>
        </w:tc>
        <w:tc>
          <w:tcPr>
            <w:tcW w:w="1710" w:type="dxa"/>
            <w:tcMar>
              <w:left w:w="58" w:type="dxa"/>
              <w:right w:w="58" w:type="dxa"/>
            </w:tcMar>
          </w:tcPr>
          <w:p w14:paraId="25E841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e- vs post-treatment</w:t>
            </w:r>
          </w:p>
          <w:p w14:paraId="5A19020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Total sample: Mean ESS 10.4 (5.2) vs 6.7 (4.8); prevalence of EDS 56.9% vs 28.3% Subjects with residual AHI data (n=2349): Mean ESS 10.2 (5.1) vs 8.0 (5.0); prevalence of EDS 54.0% vs 35.5%</w:t>
            </w:r>
          </w:p>
        </w:tc>
        <w:tc>
          <w:tcPr>
            <w:tcW w:w="4320" w:type="dxa"/>
            <w:tcMar>
              <w:left w:w="58" w:type="dxa"/>
              <w:right w:w="58" w:type="dxa"/>
            </w:tcMar>
          </w:tcPr>
          <w:p w14:paraId="0C6EFC7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tratification according to CPAP use and residual AHI revealed no significant differences in prevalence of RES or other variables among groups.</w:t>
            </w:r>
          </w:p>
          <w:p w14:paraId="18D73C3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comorbidity (ie, coronary artery disease, diabetes, hypertension, psychiatric disorders, COPD, or insomnia) significantly predicted RES.</w:t>
            </w:r>
          </w:p>
          <w:p w14:paraId="142ECB0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 occurred in &gt;25% of CPAP-treated OSA patients.</w:t>
            </w:r>
          </w:p>
          <w:p w14:paraId="623071D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 is a complex clinical challenge involving other, yet unidentified, factors.</w:t>
            </w:r>
          </w:p>
        </w:tc>
      </w:tr>
      <w:tr w:rsidR="00B957C4" w:rsidRPr="00222CD1" w14:paraId="0C598285" w14:textId="77777777" w:rsidTr="00251860">
        <w:trPr>
          <w:cantSplit/>
        </w:trPr>
        <w:tc>
          <w:tcPr>
            <w:tcW w:w="2695" w:type="dxa"/>
            <w:tcMar>
              <w:left w:w="58" w:type="dxa"/>
              <w:right w:w="58" w:type="dxa"/>
            </w:tcMar>
          </w:tcPr>
          <w:p w14:paraId="7513907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ssini VV, et al. Narcolepsy type 1 and REM sleep without atonia (RSWA): what is the relationship to REM sleep behavior disorder (RBD) and obstructive sleep apnea? Case report. </w:t>
            </w:r>
            <w:r w:rsidRPr="00222CD1">
              <w:rPr>
                <w:rFonts w:ascii="Times New Roman" w:hAnsi="Times New Roman" w:cs="Times New Roman"/>
                <w:i/>
                <w:iCs/>
                <w:sz w:val="16"/>
                <w:szCs w:val="16"/>
                <w:lang w:val="en-GB"/>
              </w:rPr>
              <w:t>Brazilian Sleep Congress Abstract</w:t>
            </w:r>
            <w:r w:rsidRPr="00222CD1">
              <w:rPr>
                <w:rFonts w:ascii="Times New Roman" w:hAnsi="Times New Roman" w:cs="Times New Roman"/>
                <w:sz w:val="16"/>
                <w:szCs w:val="16"/>
                <w:lang w:val="en-GB"/>
              </w:rPr>
              <w:t>. 2019. [Abstract]</w:t>
            </w:r>
          </w:p>
        </w:tc>
        <w:tc>
          <w:tcPr>
            <w:tcW w:w="1260" w:type="dxa"/>
            <w:tcMar>
              <w:left w:w="58" w:type="dxa"/>
              <w:right w:w="58" w:type="dxa"/>
            </w:tcMar>
          </w:tcPr>
          <w:p w14:paraId="0A99000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 report</w:t>
            </w:r>
          </w:p>
        </w:tc>
        <w:tc>
          <w:tcPr>
            <w:tcW w:w="1890" w:type="dxa"/>
            <w:tcMar>
              <w:left w:w="58" w:type="dxa"/>
              <w:right w:w="58" w:type="dxa"/>
            </w:tcMar>
          </w:tcPr>
          <w:p w14:paraId="2AA25F8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 with a history of EDS since age 15 and diagnosed with narcolepsy at age 32 (N=1)</w:t>
            </w:r>
          </w:p>
        </w:tc>
        <w:tc>
          <w:tcPr>
            <w:tcW w:w="1080" w:type="dxa"/>
            <w:tcMar>
              <w:left w:w="58" w:type="dxa"/>
              <w:right w:w="58" w:type="dxa"/>
            </w:tcMar>
          </w:tcPr>
          <w:p w14:paraId="3236F81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01D73E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398A5E8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iven the difficulty in controlling narcolepsy symptoms, investigating other sleep disorders, such as REM sleep behavior disorder and OSA, is important. Inquiring about dream enactment or symptoms of OSA may help define the differential diagnosis.</w:t>
            </w:r>
          </w:p>
        </w:tc>
      </w:tr>
      <w:tr w:rsidR="00B957C4" w:rsidRPr="00222CD1" w14:paraId="57B8A314" w14:textId="77777777" w:rsidTr="00251860">
        <w:trPr>
          <w:cantSplit/>
        </w:trPr>
        <w:tc>
          <w:tcPr>
            <w:tcW w:w="2695" w:type="dxa"/>
            <w:tcMar>
              <w:left w:w="58" w:type="dxa"/>
              <w:right w:w="58" w:type="dxa"/>
            </w:tcMar>
          </w:tcPr>
          <w:p w14:paraId="60F0DD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Tamisier R, et al. Prevalence and determinants of residual excessive daytime sleepiness (RES) in patients treated with continuous positive airway pressure (CPAP) for obstructive sleep apnea (OSA).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20; 56(suppl 64):2493. [Abstract]</w:t>
            </w:r>
          </w:p>
        </w:tc>
        <w:tc>
          <w:tcPr>
            <w:tcW w:w="1260" w:type="dxa"/>
            <w:tcMar>
              <w:left w:w="58" w:type="dxa"/>
              <w:right w:w="58" w:type="dxa"/>
            </w:tcMar>
          </w:tcPr>
          <w:p w14:paraId="13608A1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hort study</w:t>
            </w:r>
          </w:p>
        </w:tc>
        <w:tc>
          <w:tcPr>
            <w:tcW w:w="1890" w:type="dxa"/>
            <w:tcMar>
              <w:left w:w="58" w:type="dxa"/>
              <w:right w:w="58" w:type="dxa"/>
            </w:tcMar>
          </w:tcPr>
          <w:p w14:paraId="799E704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evere OSA treated with CPAP for &gt;3 mo (N=307)</w:t>
            </w:r>
          </w:p>
        </w:tc>
        <w:tc>
          <w:tcPr>
            <w:tcW w:w="1080" w:type="dxa"/>
            <w:tcMar>
              <w:left w:w="58" w:type="dxa"/>
              <w:right w:w="58" w:type="dxa"/>
            </w:tcMar>
          </w:tcPr>
          <w:p w14:paraId="4E46C23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atabase</w:t>
            </w:r>
          </w:p>
        </w:tc>
        <w:tc>
          <w:tcPr>
            <w:tcW w:w="1710" w:type="dxa"/>
            <w:tcMar>
              <w:left w:w="58" w:type="dxa"/>
              <w:right w:w="58" w:type="dxa"/>
            </w:tcMar>
          </w:tcPr>
          <w:p w14:paraId="0B9591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1 patients (5.54%) had RES (ESS &gt;10) with no obvious cause of sleepiness,</w:t>
            </w:r>
          </w:p>
          <w:p w14:paraId="03F0F80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equate CPAP daily use (&gt;4 h), and no severe cardiovascular comorbidity</w:t>
            </w:r>
          </w:p>
        </w:tc>
        <w:tc>
          <w:tcPr>
            <w:tcW w:w="4320" w:type="dxa"/>
            <w:tcMar>
              <w:left w:w="58" w:type="dxa"/>
              <w:right w:w="58" w:type="dxa"/>
            </w:tcMar>
          </w:tcPr>
          <w:p w14:paraId="4E66C5A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5.54% of patients with OSA had RES and a possibly altered QoL and vigilance, despite being well treated.</w:t>
            </w:r>
          </w:p>
        </w:tc>
      </w:tr>
      <w:tr w:rsidR="00B957C4" w:rsidRPr="00222CD1" w14:paraId="0F7BA7EC" w14:textId="77777777" w:rsidTr="00251860">
        <w:trPr>
          <w:cantSplit/>
        </w:trPr>
        <w:tc>
          <w:tcPr>
            <w:tcW w:w="2695" w:type="dxa"/>
            <w:tcMar>
              <w:left w:w="58" w:type="dxa"/>
              <w:right w:w="58" w:type="dxa"/>
            </w:tcMar>
          </w:tcPr>
          <w:p w14:paraId="61551E3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 Lumban TC, et al. Sleep disturbances in thyroid malignancies.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2019;199 (suppl 1): A2282. [Abstract]</w:t>
            </w:r>
          </w:p>
        </w:tc>
        <w:tc>
          <w:tcPr>
            <w:tcW w:w="1260" w:type="dxa"/>
            <w:tcMar>
              <w:left w:w="58" w:type="dxa"/>
              <w:right w:w="58" w:type="dxa"/>
            </w:tcMar>
          </w:tcPr>
          <w:p w14:paraId="197415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review</w:t>
            </w:r>
          </w:p>
        </w:tc>
        <w:tc>
          <w:tcPr>
            <w:tcW w:w="1890" w:type="dxa"/>
            <w:tcMar>
              <w:left w:w="58" w:type="dxa"/>
              <w:right w:w="58" w:type="dxa"/>
            </w:tcMar>
          </w:tcPr>
          <w:p w14:paraId="155CE4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thyroid malignancies who underwent a sleep consultation (N=54)</w:t>
            </w:r>
          </w:p>
        </w:tc>
        <w:tc>
          <w:tcPr>
            <w:tcW w:w="1080" w:type="dxa"/>
            <w:tcMar>
              <w:left w:w="58" w:type="dxa"/>
              <w:right w:w="58" w:type="dxa"/>
            </w:tcMar>
          </w:tcPr>
          <w:p w14:paraId="27B78A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473F7B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6962D46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is a high prevalence of sleep disorders in patients with thyroid malignancies; screening these patients for OSA is recommended.</w:t>
            </w:r>
          </w:p>
        </w:tc>
      </w:tr>
      <w:tr w:rsidR="00B957C4" w:rsidRPr="00222CD1" w14:paraId="26FC36C7" w14:textId="77777777" w:rsidTr="00251860">
        <w:trPr>
          <w:cantSplit/>
        </w:trPr>
        <w:tc>
          <w:tcPr>
            <w:tcW w:w="2695" w:type="dxa"/>
            <w:tcMar>
              <w:left w:w="58" w:type="dxa"/>
              <w:right w:w="58" w:type="dxa"/>
            </w:tcMar>
          </w:tcPr>
          <w:p w14:paraId="15E5D2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lamuri K, et al. REM-only sleep apnea: an underrecognized disorder.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9;42(suppl): A188. [Abstract]</w:t>
            </w:r>
          </w:p>
        </w:tc>
        <w:tc>
          <w:tcPr>
            <w:tcW w:w="1260" w:type="dxa"/>
            <w:tcMar>
              <w:left w:w="58" w:type="dxa"/>
              <w:right w:w="58" w:type="dxa"/>
            </w:tcMar>
          </w:tcPr>
          <w:p w14:paraId="2CBC6F6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review</w:t>
            </w:r>
          </w:p>
        </w:tc>
        <w:tc>
          <w:tcPr>
            <w:tcW w:w="1890" w:type="dxa"/>
            <w:tcMar>
              <w:left w:w="58" w:type="dxa"/>
              <w:right w:w="58" w:type="dxa"/>
            </w:tcMar>
          </w:tcPr>
          <w:p w14:paraId="540A63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dults with REM-only OSA (N=420)</w:t>
            </w:r>
          </w:p>
        </w:tc>
        <w:tc>
          <w:tcPr>
            <w:tcW w:w="1080" w:type="dxa"/>
            <w:tcMar>
              <w:left w:w="58" w:type="dxa"/>
              <w:right w:w="58" w:type="dxa"/>
            </w:tcMar>
          </w:tcPr>
          <w:p w14:paraId="2D8DE4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37732FE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59016E9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REM-only OSA have a similar degree of EDS and similar incidence of cardiovascular and metabolic comorbidities. Diagnosing these patients with OSA and starting treatment could be useful in reducing their EDS as well as comorbidities.</w:t>
            </w:r>
          </w:p>
        </w:tc>
      </w:tr>
      <w:tr w:rsidR="00B957C4" w:rsidRPr="00222CD1" w14:paraId="52C0A019" w14:textId="77777777" w:rsidTr="00251860">
        <w:trPr>
          <w:cantSplit/>
        </w:trPr>
        <w:tc>
          <w:tcPr>
            <w:tcW w:w="2695" w:type="dxa"/>
            <w:tcMar>
              <w:left w:w="58" w:type="dxa"/>
              <w:right w:w="58" w:type="dxa"/>
            </w:tcMar>
          </w:tcPr>
          <w:p w14:paraId="34CE32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lazquez VG, et al. Sleep Apnoea Syndrome (SAS) in dysthymia treated with selective serotonin reuptake inhibitors (SSRIs): profile of patients with residual excessive daytime sleepiness (EDS). </w:t>
            </w:r>
            <w:r w:rsidRPr="00222CD1">
              <w:rPr>
                <w:rFonts w:ascii="Times New Roman" w:hAnsi="Times New Roman" w:cs="Times New Roman"/>
                <w:i/>
                <w:iCs/>
                <w:sz w:val="16"/>
                <w:szCs w:val="16"/>
                <w:lang w:val="en-GB"/>
              </w:rPr>
              <w:t>Eur Respir J</w:t>
            </w:r>
            <w:r w:rsidRPr="00222CD1">
              <w:rPr>
                <w:rFonts w:ascii="Times New Roman" w:hAnsi="Times New Roman" w:cs="Times New Roman"/>
                <w:sz w:val="16"/>
                <w:szCs w:val="16"/>
                <w:lang w:val="en-GB"/>
              </w:rPr>
              <w:t>. 2019;54 (suppl 63):PA857. [Abstract]</w:t>
            </w:r>
          </w:p>
        </w:tc>
        <w:tc>
          <w:tcPr>
            <w:tcW w:w="1260" w:type="dxa"/>
            <w:tcMar>
              <w:left w:w="58" w:type="dxa"/>
              <w:right w:w="58" w:type="dxa"/>
            </w:tcMar>
          </w:tcPr>
          <w:p w14:paraId="656CB52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3-y prospective observational study</w:t>
            </w:r>
          </w:p>
        </w:tc>
        <w:tc>
          <w:tcPr>
            <w:tcW w:w="1890" w:type="dxa"/>
            <w:tcMar>
              <w:left w:w="58" w:type="dxa"/>
              <w:right w:w="58" w:type="dxa"/>
            </w:tcMar>
          </w:tcPr>
          <w:p w14:paraId="166E525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dysthymia treated with SSRIs and referred to sleep lab to rule out OSA due to EDS (ESS ≥12) and other related symptoms (N=66)</w:t>
            </w:r>
          </w:p>
        </w:tc>
        <w:tc>
          <w:tcPr>
            <w:tcW w:w="1080" w:type="dxa"/>
            <w:tcMar>
              <w:left w:w="58" w:type="dxa"/>
              <w:right w:w="58" w:type="dxa"/>
            </w:tcMar>
          </w:tcPr>
          <w:p w14:paraId="21599DC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0606FB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aseline: 14 (2.6)</w:t>
            </w:r>
          </w:p>
          <w:p w14:paraId="54DC72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S with CPAP: </w:t>
            </w:r>
            <w:r w:rsidRPr="00222CD1">
              <w:rPr>
                <w:rFonts w:ascii="Times New Roman" w:hAnsi="Times New Roman" w:cs="Times New Roman"/>
                <w:sz w:val="16"/>
                <w:szCs w:val="16"/>
                <w:lang w:val="en-GB"/>
              </w:rPr>
              <w:br/>
              <w:t>12.3 (1.4)</w:t>
            </w:r>
          </w:p>
        </w:tc>
        <w:tc>
          <w:tcPr>
            <w:tcW w:w="4320" w:type="dxa"/>
            <w:tcMar>
              <w:left w:w="58" w:type="dxa"/>
              <w:right w:w="58" w:type="dxa"/>
            </w:tcMar>
          </w:tcPr>
          <w:p w14:paraId="2817347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DS is the most common symptom before diagnosis of OSA in patients who have SSRI-treated dysthymia and residual EDS. </w:t>
            </w:r>
          </w:p>
          <w:p w14:paraId="1D43F2A7"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fter sufficient CPAP treatment, patients who have dysthymia exhibit a sleep profile with a significantly greater number of sleep cycles, spontaneous arousals, and % REM stage and lower % of deep sleep; they also require lower CPAP pressures to manage SAS.</w:t>
            </w:r>
          </w:p>
        </w:tc>
      </w:tr>
      <w:tr w:rsidR="00B957C4" w:rsidRPr="00222CD1" w14:paraId="79376D59" w14:textId="77777777" w:rsidTr="00251860">
        <w:trPr>
          <w:cantSplit/>
        </w:trPr>
        <w:tc>
          <w:tcPr>
            <w:tcW w:w="2695" w:type="dxa"/>
            <w:tcMar>
              <w:left w:w="58" w:type="dxa"/>
              <w:right w:w="58" w:type="dxa"/>
            </w:tcMar>
          </w:tcPr>
          <w:p w14:paraId="42CAB81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ohlgemuth W, et al. Sleep apnea phenotypes in US veterans. </w:t>
            </w:r>
            <w:r w:rsidRPr="00222CD1">
              <w:rPr>
                <w:rFonts w:ascii="Times New Roman" w:hAnsi="Times New Roman" w:cs="Times New Roman"/>
                <w:i/>
                <w:iCs/>
                <w:sz w:val="16"/>
                <w:szCs w:val="16"/>
                <w:lang w:val="en-GB"/>
              </w:rPr>
              <w:t>Psychosom Med</w:t>
            </w:r>
            <w:r w:rsidRPr="00222CD1">
              <w:rPr>
                <w:rFonts w:ascii="Times New Roman" w:hAnsi="Times New Roman" w:cs="Times New Roman"/>
                <w:sz w:val="16"/>
                <w:szCs w:val="16"/>
                <w:lang w:val="en-GB"/>
              </w:rPr>
              <w:t xml:space="preserve">. 2019;81(4):A11-A12. </w:t>
            </w:r>
          </w:p>
          <w:p w14:paraId="760568D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bstract]</w:t>
            </w:r>
          </w:p>
        </w:tc>
        <w:tc>
          <w:tcPr>
            <w:tcW w:w="1260" w:type="dxa"/>
            <w:tcMar>
              <w:left w:w="58" w:type="dxa"/>
              <w:right w:w="58" w:type="dxa"/>
            </w:tcMar>
          </w:tcPr>
          <w:p w14:paraId="48936D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1890" w:type="dxa"/>
            <w:tcMar>
              <w:left w:w="58" w:type="dxa"/>
              <w:right w:w="58" w:type="dxa"/>
            </w:tcMar>
          </w:tcPr>
          <w:p w14:paraId="5AD7C6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Veterans diagnosed with OSA (N=660)</w:t>
            </w:r>
          </w:p>
        </w:tc>
        <w:tc>
          <w:tcPr>
            <w:tcW w:w="1080" w:type="dxa"/>
            <w:tcMar>
              <w:left w:w="58" w:type="dxa"/>
              <w:right w:w="58" w:type="dxa"/>
            </w:tcMar>
          </w:tcPr>
          <w:p w14:paraId="22D8BA0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6F666B4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472F360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somnia and EDS in patients with OSA may be attributed to comorbid psychiatric conditions (eg, mood disorder, PTSD, and chronic pain).</w:t>
            </w:r>
          </w:p>
        </w:tc>
      </w:tr>
      <w:tr w:rsidR="00B957C4" w:rsidRPr="00222CD1" w14:paraId="26F0CAF6" w14:textId="77777777" w:rsidTr="00251860">
        <w:trPr>
          <w:cantSplit/>
        </w:trPr>
        <w:tc>
          <w:tcPr>
            <w:tcW w:w="2695" w:type="dxa"/>
            <w:tcMar>
              <w:left w:w="58" w:type="dxa"/>
              <w:right w:w="58" w:type="dxa"/>
            </w:tcMar>
          </w:tcPr>
          <w:p w14:paraId="5E6AD6E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Budhiraja R, et al. Prevalence and predictors of subjective</w:t>
            </w:r>
          </w:p>
          <w:p w14:paraId="43C277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nd objective sleepiness in patients with obstructive sleep apnea (OS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7;40(suppl 1):A169-A170. [Abstract]</w:t>
            </w:r>
          </w:p>
        </w:tc>
        <w:tc>
          <w:tcPr>
            <w:tcW w:w="1260" w:type="dxa"/>
            <w:tcMar>
              <w:left w:w="58" w:type="dxa"/>
              <w:right w:w="58" w:type="dxa"/>
            </w:tcMar>
          </w:tcPr>
          <w:p w14:paraId="16616E2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hort study</w:t>
            </w:r>
          </w:p>
        </w:tc>
        <w:tc>
          <w:tcPr>
            <w:tcW w:w="1890" w:type="dxa"/>
            <w:tcMar>
              <w:left w:w="58" w:type="dxa"/>
              <w:right w:w="58" w:type="dxa"/>
            </w:tcMar>
          </w:tcPr>
          <w:p w14:paraId="32CBB2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diagnosed with OSA (N=1105) </w:t>
            </w:r>
          </w:p>
        </w:tc>
        <w:tc>
          <w:tcPr>
            <w:tcW w:w="1080" w:type="dxa"/>
            <w:tcMar>
              <w:left w:w="58" w:type="dxa"/>
              <w:right w:w="58" w:type="dxa"/>
            </w:tcMar>
          </w:tcPr>
          <w:p w14:paraId="4B85D4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683805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p w14:paraId="48324F9F"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4320" w:type="dxa"/>
            <w:tcMar>
              <w:left w:w="58" w:type="dxa"/>
              <w:right w:w="58" w:type="dxa"/>
            </w:tcMar>
          </w:tcPr>
          <w:p w14:paraId="4D255F4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cores correlated with BMI, AHI, and HAMD score, and inversely correlated with age.</w:t>
            </w:r>
          </w:p>
          <w:p w14:paraId="2DC407F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depression and chronic pain had higher ESS scores (&gt;10). </w:t>
            </w:r>
          </w:p>
          <w:p w14:paraId="5471A5C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inear regression model revealed that younger age, greater AHI, and higher HAMD scores are independently associated with higher ESS scores.</w:t>
            </w:r>
          </w:p>
        </w:tc>
      </w:tr>
      <w:tr w:rsidR="00B957C4" w:rsidRPr="00222CD1" w14:paraId="2B7DD5E5" w14:textId="77777777" w:rsidTr="00251860">
        <w:trPr>
          <w:cantSplit/>
        </w:trPr>
        <w:tc>
          <w:tcPr>
            <w:tcW w:w="2695" w:type="dxa"/>
            <w:tcMar>
              <w:left w:w="58" w:type="dxa"/>
              <w:right w:w="58" w:type="dxa"/>
            </w:tcMar>
          </w:tcPr>
          <w:p w14:paraId="7EA6FDC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uyster FS, et al. Psychosocial and sleep characteristics in comorbid insomnia and sleep apne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5;38(suppl): A155-A156. [Abstract]</w:t>
            </w:r>
          </w:p>
        </w:tc>
        <w:tc>
          <w:tcPr>
            <w:tcW w:w="1260" w:type="dxa"/>
            <w:tcMar>
              <w:left w:w="58" w:type="dxa"/>
              <w:right w:w="58" w:type="dxa"/>
            </w:tcMar>
          </w:tcPr>
          <w:p w14:paraId="6762C74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1890" w:type="dxa"/>
            <w:tcMar>
              <w:left w:w="58" w:type="dxa"/>
              <w:right w:w="58" w:type="dxa"/>
            </w:tcMar>
          </w:tcPr>
          <w:p w14:paraId="538314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dults with insomnia (n=17), OSA (n=50), or COMISA (n=10) </w:t>
            </w:r>
          </w:p>
        </w:tc>
        <w:tc>
          <w:tcPr>
            <w:tcW w:w="1080" w:type="dxa"/>
            <w:tcMar>
              <w:left w:w="58" w:type="dxa"/>
              <w:right w:w="58" w:type="dxa"/>
            </w:tcMar>
          </w:tcPr>
          <w:p w14:paraId="66B6776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01104C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69638F50" w14:textId="77777777" w:rsidR="00B957C4" w:rsidRPr="00222CD1" w:rsidRDefault="00B957C4" w:rsidP="002027C7">
            <w:pPr>
              <w:numPr>
                <w:ilvl w:val="1"/>
                <w:numId w:val="50"/>
              </w:numPr>
              <w:spacing w:before="0" w:after="0" w:line="240" w:lineRule="auto"/>
              <w:ind w:left="158"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COMISA appear to have psychosocial and sleep characteristics similar to those with insomnia only and OSA only, with the exception of self-reported sleep disturbance, which was similar to those with insomnia only and tended to be worse than those with OSA only.</w:t>
            </w:r>
          </w:p>
        </w:tc>
      </w:tr>
      <w:tr w:rsidR="00B957C4" w:rsidRPr="00222CD1" w14:paraId="2B8F41E3" w14:textId="77777777" w:rsidTr="00251860">
        <w:trPr>
          <w:cantSplit/>
        </w:trPr>
        <w:tc>
          <w:tcPr>
            <w:tcW w:w="2695" w:type="dxa"/>
            <w:tcMar>
              <w:left w:w="58" w:type="dxa"/>
              <w:right w:w="58" w:type="dxa"/>
            </w:tcMar>
          </w:tcPr>
          <w:p w14:paraId="15836B5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ohlgemuth W, et al. Latent profiles of depression in sleep apnea. </w:t>
            </w:r>
            <w:r w:rsidRPr="00222CD1">
              <w:rPr>
                <w:rFonts w:ascii="Times New Roman" w:hAnsi="Times New Roman" w:cs="Times New Roman"/>
                <w:i/>
                <w:iCs/>
                <w:sz w:val="16"/>
                <w:szCs w:val="16"/>
                <w:lang w:val="en-GB"/>
              </w:rPr>
              <w:t>Psychosom Med</w:t>
            </w:r>
            <w:r w:rsidRPr="00222CD1">
              <w:rPr>
                <w:rFonts w:ascii="Times New Roman" w:hAnsi="Times New Roman" w:cs="Times New Roman"/>
                <w:sz w:val="16"/>
                <w:szCs w:val="16"/>
                <w:lang w:val="en-GB"/>
              </w:rPr>
              <w:t>. 2015; 77(3):A9-A10. [Abstract]</w:t>
            </w:r>
          </w:p>
        </w:tc>
        <w:tc>
          <w:tcPr>
            <w:tcW w:w="1260" w:type="dxa"/>
            <w:tcMar>
              <w:left w:w="58" w:type="dxa"/>
              <w:right w:w="58" w:type="dxa"/>
            </w:tcMar>
          </w:tcPr>
          <w:p w14:paraId="6DBA98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890" w:type="dxa"/>
            <w:tcMar>
              <w:left w:w="58" w:type="dxa"/>
              <w:right w:w="58" w:type="dxa"/>
            </w:tcMar>
          </w:tcPr>
          <w:p w14:paraId="2A8B0ED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cently diagnosed with OSA (N=85)</w:t>
            </w:r>
          </w:p>
        </w:tc>
        <w:tc>
          <w:tcPr>
            <w:tcW w:w="1080" w:type="dxa"/>
            <w:tcMar>
              <w:left w:w="58" w:type="dxa"/>
              <w:right w:w="58" w:type="dxa"/>
            </w:tcMar>
          </w:tcPr>
          <w:p w14:paraId="33C49F6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1924EC3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3886EF18"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oth self-reported insomnia and objectively measured sleep-related breathing dysfunction were related to severe depression in patients with OSA.</w:t>
            </w:r>
          </w:p>
        </w:tc>
      </w:tr>
      <w:tr w:rsidR="00B957C4" w:rsidRPr="00222CD1" w14:paraId="73AAC9C6" w14:textId="77777777" w:rsidTr="00251860">
        <w:trPr>
          <w:cantSplit/>
        </w:trPr>
        <w:tc>
          <w:tcPr>
            <w:tcW w:w="2695" w:type="dxa"/>
            <w:tcMar>
              <w:left w:w="58" w:type="dxa"/>
              <w:right w:w="58" w:type="dxa"/>
            </w:tcMar>
          </w:tcPr>
          <w:p w14:paraId="31DF76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utton H. Persistent somnolence despite adequate CPAP therapy.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4; 23(suppl 1):300. [Abstract]</w:t>
            </w:r>
          </w:p>
        </w:tc>
        <w:tc>
          <w:tcPr>
            <w:tcW w:w="1260" w:type="dxa"/>
            <w:tcMar>
              <w:left w:w="58" w:type="dxa"/>
              <w:right w:w="58" w:type="dxa"/>
            </w:tcMar>
          </w:tcPr>
          <w:p w14:paraId="64E378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udit</w:t>
            </w:r>
          </w:p>
        </w:tc>
        <w:tc>
          <w:tcPr>
            <w:tcW w:w="1890" w:type="dxa"/>
            <w:tcMar>
              <w:left w:w="58" w:type="dxa"/>
              <w:right w:w="58" w:type="dxa"/>
            </w:tcMar>
          </w:tcPr>
          <w:p w14:paraId="0592F5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CPAP-treated OSA with residual EDS (N=64)</w:t>
            </w:r>
          </w:p>
        </w:tc>
        <w:tc>
          <w:tcPr>
            <w:tcW w:w="1080" w:type="dxa"/>
            <w:tcMar>
              <w:left w:w="58" w:type="dxa"/>
              <w:right w:w="58" w:type="dxa"/>
            </w:tcMar>
          </w:tcPr>
          <w:p w14:paraId="71DF685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22B38F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t reported</w:t>
            </w:r>
          </w:p>
        </w:tc>
        <w:tc>
          <w:tcPr>
            <w:tcW w:w="4320" w:type="dxa"/>
            <w:tcMar>
              <w:left w:w="58" w:type="dxa"/>
              <w:right w:w="58" w:type="dxa"/>
            </w:tcMar>
          </w:tcPr>
          <w:p w14:paraId="5DA73BB7"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greatest cause of EDS in these patients was attributable to periodic limb movement disorders.</w:t>
            </w:r>
          </w:p>
        </w:tc>
      </w:tr>
      <w:tr w:rsidR="00B957C4" w:rsidRPr="00222CD1" w14:paraId="6B720EDD" w14:textId="77777777" w:rsidTr="00251860">
        <w:trPr>
          <w:cantSplit/>
        </w:trPr>
        <w:tc>
          <w:tcPr>
            <w:tcW w:w="2695" w:type="dxa"/>
            <w:tcMar>
              <w:left w:w="58" w:type="dxa"/>
              <w:right w:w="58" w:type="dxa"/>
            </w:tcMar>
          </w:tcPr>
          <w:p w14:paraId="7A0B992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ohlgemuth W, et al. Comorbid insomnia and sleep apnea: complex relationships with daytime fatigue and sleepiness.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4;37 (suppl):A162. [Abstract]</w:t>
            </w:r>
          </w:p>
        </w:tc>
        <w:tc>
          <w:tcPr>
            <w:tcW w:w="1260" w:type="dxa"/>
            <w:tcMar>
              <w:left w:w="58" w:type="dxa"/>
              <w:right w:w="58" w:type="dxa"/>
            </w:tcMar>
          </w:tcPr>
          <w:p w14:paraId="29FF607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Interventional study</w:t>
            </w:r>
          </w:p>
        </w:tc>
        <w:tc>
          <w:tcPr>
            <w:tcW w:w="1890" w:type="dxa"/>
            <w:tcMar>
              <w:left w:w="58" w:type="dxa"/>
              <w:right w:w="58" w:type="dxa"/>
            </w:tcMar>
          </w:tcPr>
          <w:p w14:paraId="45253D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Veterans with COMISA (prior to initiating CPAP) (N=440)</w:t>
            </w:r>
          </w:p>
        </w:tc>
        <w:tc>
          <w:tcPr>
            <w:tcW w:w="1080" w:type="dxa"/>
            <w:tcMar>
              <w:left w:w="58" w:type="dxa"/>
              <w:right w:w="58" w:type="dxa"/>
            </w:tcMar>
          </w:tcPr>
          <w:p w14:paraId="40B54A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05EA1D7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01796EF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somnia symptoms at night were positively correlated with fatigue and sleepiness during the day.</w:t>
            </w:r>
          </w:p>
          <w:p w14:paraId="2AA3DD6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SA was not correlated with EDS and was inversely associated with daytime fatigue.</w:t>
            </w:r>
          </w:p>
        </w:tc>
      </w:tr>
      <w:tr w:rsidR="00B957C4" w:rsidRPr="00222CD1" w14:paraId="6B26F0C0" w14:textId="77777777" w:rsidTr="00251860">
        <w:trPr>
          <w:cantSplit/>
        </w:trPr>
        <w:tc>
          <w:tcPr>
            <w:tcW w:w="2695" w:type="dxa"/>
            <w:tcMar>
              <w:left w:w="58" w:type="dxa"/>
              <w:right w:w="58" w:type="dxa"/>
            </w:tcMar>
          </w:tcPr>
          <w:p w14:paraId="11B114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ohlgemuth W, et al. CPAP adherence as a mediator between co-morbid insomnia, OSA and subjective daytime sleepines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3; 14(suppl 1):e306.[Abstract]</w:t>
            </w:r>
          </w:p>
        </w:tc>
        <w:tc>
          <w:tcPr>
            <w:tcW w:w="1260" w:type="dxa"/>
            <w:tcMar>
              <w:left w:w="58" w:type="dxa"/>
              <w:right w:w="58" w:type="dxa"/>
            </w:tcMar>
          </w:tcPr>
          <w:p w14:paraId="515C39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bservational</w:t>
            </w:r>
          </w:p>
        </w:tc>
        <w:tc>
          <w:tcPr>
            <w:tcW w:w="1890" w:type="dxa"/>
            <w:tcMar>
              <w:left w:w="58" w:type="dxa"/>
              <w:right w:w="58" w:type="dxa"/>
            </w:tcMar>
          </w:tcPr>
          <w:p w14:paraId="5A08761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Veterans with OSA at CPAP follow-up (N=237)</w:t>
            </w:r>
          </w:p>
        </w:tc>
        <w:tc>
          <w:tcPr>
            <w:tcW w:w="1080" w:type="dxa"/>
            <w:tcMar>
              <w:left w:w="58" w:type="dxa"/>
              <w:right w:w="58" w:type="dxa"/>
            </w:tcMar>
          </w:tcPr>
          <w:p w14:paraId="11A809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767510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ot reported</w:t>
            </w:r>
          </w:p>
        </w:tc>
        <w:tc>
          <w:tcPr>
            <w:tcW w:w="4320" w:type="dxa"/>
            <w:tcMar>
              <w:left w:w="58" w:type="dxa"/>
              <w:right w:w="58" w:type="dxa"/>
            </w:tcMar>
          </w:tcPr>
          <w:p w14:paraId="041892C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adherence was not a significant mediator between nighttime symptoms and daytime sleepiness. Only nighttime insomnia symptoms were related to daytime sleepiness.</w:t>
            </w:r>
          </w:p>
          <w:p w14:paraId="3DC27A1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somnia was negatively associated with adherence and positively associated with self-reported EDS.</w:t>
            </w:r>
          </w:p>
          <w:p w14:paraId="68D2698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either AHI nor adherence were associated with EDS. </w:t>
            </w:r>
          </w:p>
        </w:tc>
      </w:tr>
      <w:tr w:rsidR="00B957C4" w:rsidRPr="00222CD1" w14:paraId="7C1C4155" w14:textId="77777777" w:rsidTr="00251860">
        <w:trPr>
          <w:cantSplit/>
        </w:trPr>
        <w:tc>
          <w:tcPr>
            <w:tcW w:w="2695" w:type="dxa"/>
            <w:tcMar>
              <w:left w:w="58" w:type="dxa"/>
              <w:right w:w="58" w:type="dxa"/>
            </w:tcMar>
          </w:tcPr>
          <w:p w14:paraId="4FEEE2F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Failure to return to normal following optimal CPAP use. </w:t>
            </w:r>
            <w:r w:rsidRPr="00222CD1">
              <w:rPr>
                <w:rFonts w:ascii="Times New Roman" w:hAnsi="Times New Roman" w:cs="Times New Roman"/>
                <w:i/>
                <w:iCs/>
                <w:sz w:val="16"/>
                <w:szCs w:val="16"/>
                <w:lang w:val="en-GB"/>
              </w:rPr>
              <w:t xml:space="preserve">J Sleep Res. </w:t>
            </w:r>
            <w:r w:rsidRPr="00222CD1">
              <w:rPr>
                <w:rFonts w:ascii="Times New Roman" w:hAnsi="Times New Roman" w:cs="Times New Roman"/>
                <w:sz w:val="16"/>
                <w:szCs w:val="16"/>
                <w:lang w:val="en-GB"/>
              </w:rPr>
              <w:t>2011; 20(suppl 1):9. [Abstract]</w:t>
            </w:r>
          </w:p>
        </w:tc>
        <w:tc>
          <w:tcPr>
            <w:tcW w:w="1260" w:type="dxa"/>
            <w:tcMar>
              <w:left w:w="58" w:type="dxa"/>
              <w:right w:w="58" w:type="dxa"/>
            </w:tcMar>
          </w:tcPr>
          <w:p w14:paraId="1A87242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ymposia presentation</w:t>
            </w:r>
          </w:p>
        </w:tc>
        <w:tc>
          <w:tcPr>
            <w:tcW w:w="1890" w:type="dxa"/>
            <w:tcMar>
              <w:left w:w="58" w:type="dxa"/>
              <w:right w:w="58" w:type="dxa"/>
            </w:tcMar>
          </w:tcPr>
          <w:p w14:paraId="4D83E6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583C39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shd w:val="clear" w:color="auto" w:fill="auto"/>
            <w:tcMar>
              <w:left w:w="58" w:type="dxa"/>
              <w:right w:w="58" w:type="dxa"/>
            </w:tcMar>
          </w:tcPr>
          <w:p w14:paraId="19840EF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shd w:val="clear" w:color="auto" w:fill="auto"/>
            <w:tcMar>
              <w:left w:w="58" w:type="dxa"/>
              <w:right w:w="58" w:type="dxa"/>
            </w:tcMar>
          </w:tcPr>
          <w:p w14:paraId="7A3E674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roposed causes of residual EDS include suboptimal CPAP, insufficient sleep time, somnolence-associated medications, comorbid conditions, or a second sleep disorder.</w:t>
            </w:r>
          </w:p>
          <w:p w14:paraId="470DEBC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is emerging evidence in animal models of injury to the wake-promoting ventral periaqueductal gray dopaminergic neurons in conditions of long-term intermittent hypoxemia, similar to that associated with OSA, which</w:t>
            </w:r>
            <w:r w:rsidRPr="00222CD1" w:rsidDel="00B60E9C">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 xml:space="preserve">could explain residual EDS. </w:t>
            </w:r>
          </w:p>
        </w:tc>
      </w:tr>
      <w:tr w:rsidR="00B957C4" w:rsidRPr="00222CD1" w14:paraId="3F33E5B1" w14:textId="77777777" w:rsidTr="00251860">
        <w:trPr>
          <w:cantSplit/>
        </w:trPr>
        <w:tc>
          <w:tcPr>
            <w:tcW w:w="2695" w:type="dxa"/>
            <w:tcMar>
              <w:left w:w="58" w:type="dxa"/>
              <w:right w:w="58" w:type="dxa"/>
            </w:tcMar>
          </w:tcPr>
          <w:p w14:paraId="630351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rnet C, et al. Residual sleepiness in patients with obstructive sleep apnea/ hypopnea syndrome: a central post-hypoxic hypersomni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0;33(suppl): A115. [Abstract]</w:t>
            </w:r>
          </w:p>
        </w:tc>
        <w:tc>
          <w:tcPr>
            <w:tcW w:w="1260" w:type="dxa"/>
            <w:tcMar>
              <w:left w:w="58" w:type="dxa"/>
              <w:right w:w="58" w:type="dxa"/>
            </w:tcMar>
          </w:tcPr>
          <w:p w14:paraId="115ED8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parative study</w:t>
            </w:r>
          </w:p>
        </w:tc>
        <w:tc>
          <w:tcPr>
            <w:tcW w:w="1890" w:type="dxa"/>
            <w:tcMar>
              <w:left w:w="58" w:type="dxa"/>
              <w:right w:w="58" w:type="dxa"/>
            </w:tcMar>
          </w:tcPr>
          <w:p w14:paraId="7E93CA7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w:t>
            </w:r>
          </w:p>
          <w:p w14:paraId="06CAD2E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and adequate CPAP with (n=20) and without (n=20) residual EDS and healthy controls (n=20)</w:t>
            </w:r>
          </w:p>
        </w:tc>
        <w:tc>
          <w:tcPr>
            <w:tcW w:w="1080" w:type="dxa"/>
            <w:tcMar>
              <w:left w:w="58" w:type="dxa"/>
              <w:right w:w="58" w:type="dxa"/>
            </w:tcMar>
          </w:tcPr>
          <w:p w14:paraId="2E08DC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shd w:val="clear" w:color="auto" w:fill="auto"/>
            <w:tcMar>
              <w:left w:w="58" w:type="dxa"/>
              <w:right w:w="58" w:type="dxa"/>
            </w:tcMar>
          </w:tcPr>
          <w:p w14:paraId="2504CCA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6.4 (3)</w:t>
            </w:r>
          </w:p>
        </w:tc>
        <w:tc>
          <w:tcPr>
            <w:tcW w:w="4320" w:type="dxa"/>
            <w:shd w:val="clear" w:color="auto" w:fill="auto"/>
            <w:tcMar>
              <w:left w:w="58" w:type="dxa"/>
              <w:right w:w="58" w:type="dxa"/>
            </w:tcMar>
          </w:tcPr>
          <w:p w14:paraId="442B028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phenotype of RES in patients with OSA includes sleepiness, memory, mood, attention, and fatigue complaints that may go unnoticed by objective tests.</w:t>
            </w:r>
          </w:p>
          <w:p w14:paraId="410D8854"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association of RES, periodic leg movements, and decreased mood without depression may be caused by post-hypoxic lesions in noradrenalin, dopamine, and serotonin systems in selectively vulnerable patients.</w:t>
            </w:r>
          </w:p>
        </w:tc>
      </w:tr>
      <w:tr w:rsidR="00B957C4" w:rsidRPr="00222CD1" w14:paraId="322911F8" w14:textId="77777777" w:rsidTr="00251860">
        <w:trPr>
          <w:cantSplit/>
        </w:trPr>
        <w:tc>
          <w:tcPr>
            <w:tcW w:w="2695" w:type="dxa"/>
            <w:tcMar>
              <w:left w:w="58" w:type="dxa"/>
              <w:right w:w="58" w:type="dxa"/>
            </w:tcMar>
          </w:tcPr>
          <w:p w14:paraId="44FF95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Black J. Sleepiness and residual sleepiness in adults with obstructive sleep apnea. </w:t>
            </w:r>
            <w:r w:rsidRPr="00222CD1">
              <w:rPr>
                <w:rFonts w:ascii="Times New Roman" w:hAnsi="Times New Roman" w:cs="Times New Roman"/>
                <w:i/>
                <w:iCs/>
                <w:sz w:val="16"/>
                <w:szCs w:val="16"/>
                <w:lang w:val="en-GB"/>
              </w:rPr>
              <w:t>Respir Physiol Neurobiol</w:t>
            </w:r>
            <w:r w:rsidRPr="00222CD1">
              <w:rPr>
                <w:rFonts w:ascii="Times New Roman" w:hAnsi="Times New Roman" w:cs="Times New Roman"/>
                <w:sz w:val="16"/>
                <w:szCs w:val="16"/>
                <w:lang w:val="en-GB"/>
              </w:rPr>
              <w:t>. 2003; 136(2-3):211-220. [Abstract]</w:t>
            </w:r>
          </w:p>
        </w:tc>
        <w:tc>
          <w:tcPr>
            <w:tcW w:w="1260" w:type="dxa"/>
            <w:tcMar>
              <w:left w:w="58" w:type="dxa"/>
              <w:right w:w="58" w:type="dxa"/>
            </w:tcMar>
          </w:tcPr>
          <w:p w14:paraId="1C1F3B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90" w:type="dxa"/>
            <w:tcMar>
              <w:left w:w="58" w:type="dxa"/>
              <w:right w:w="58" w:type="dxa"/>
            </w:tcMar>
          </w:tcPr>
          <w:p w14:paraId="7548517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726A4DA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73329AA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7764949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t has been hypothesized that microarousal disturbs the restorative processes of sleep and has been found to produce sleepiness and/or daytime functioning deficits when stimulated by sensory stimuli in normal participants.</w:t>
            </w:r>
          </w:p>
          <w:p w14:paraId="68A48804"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ductions in slow-wave sleep (stages 3 and 4) and REM percentages, with subsequent increases in lighter sleep, characterize these changes.</w:t>
            </w:r>
          </w:p>
          <w:p w14:paraId="0B02FFB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n increase in respiratory effort among patients with OSA may lead to EDS.</w:t>
            </w:r>
          </w:p>
          <w:p w14:paraId="0D189F1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ther possible factors include modifications in body metabolism, hormonal activity, and endogenous somnogenic substance production (eg, cytokines).</w:t>
            </w:r>
          </w:p>
          <w:p w14:paraId="049B20A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idual EDS could be caused by CNS malfunction not related to acute OSA, but rather a longer term effect of OSA.</w:t>
            </w:r>
          </w:p>
          <w:p w14:paraId="4E3F5E9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ther causes could include comorbid sleep disorders, low total sleep time, suboptimal sleeping environment, or comorbid psychiatric conditions.</w:t>
            </w:r>
          </w:p>
          <w:p w14:paraId="701D614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 a majority of people with residual EDS, CPAP re-titration may be necessary. </w:t>
            </w:r>
          </w:p>
        </w:tc>
      </w:tr>
      <w:tr w:rsidR="00B957C4" w:rsidRPr="00222CD1" w14:paraId="764E2918" w14:textId="77777777" w:rsidTr="00251860">
        <w:trPr>
          <w:cantSplit/>
        </w:trPr>
        <w:tc>
          <w:tcPr>
            <w:tcW w:w="2695" w:type="dxa"/>
            <w:tcMar>
              <w:left w:w="58" w:type="dxa"/>
              <w:right w:w="58" w:type="dxa"/>
            </w:tcMar>
          </w:tcPr>
          <w:p w14:paraId="6CA32D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Jagadish S, et al. Autonomic dysfunction in childhood hypersomnia disorder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21;78:43-48.</w:t>
            </w:r>
          </w:p>
        </w:tc>
        <w:tc>
          <w:tcPr>
            <w:tcW w:w="1260" w:type="dxa"/>
            <w:tcMar>
              <w:left w:w="58" w:type="dxa"/>
              <w:right w:w="58" w:type="dxa"/>
            </w:tcMar>
          </w:tcPr>
          <w:p w14:paraId="4B1A983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hart review</w:t>
            </w:r>
          </w:p>
        </w:tc>
        <w:tc>
          <w:tcPr>
            <w:tcW w:w="1890" w:type="dxa"/>
            <w:tcMar>
              <w:left w:w="58" w:type="dxa"/>
              <w:right w:w="58" w:type="dxa"/>
            </w:tcMar>
          </w:tcPr>
          <w:p w14:paraId="564D387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lt;18 y) with hypersomnia (N=89) </w:t>
            </w:r>
          </w:p>
        </w:tc>
        <w:tc>
          <w:tcPr>
            <w:tcW w:w="1080" w:type="dxa"/>
            <w:tcMar>
              <w:left w:w="58" w:type="dxa"/>
              <w:right w:w="58" w:type="dxa"/>
            </w:tcMar>
          </w:tcPr>
          <w:p w14:paraId="6B7CDF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710" w:type="dxa"/>
            <w:tcMar>
              <w:left w:w="58" w:type="dxa"/>
              <w:right w:w="58" w:type="dxa"/>
            </w:tcMar>
          </w:tcPr>
          <w:p w14:paraId="30873A5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4ED6E6D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Orthostatic intolerance is an important comorbidity in primary hypersomnia disorders of childhood, with female predominance. </w:t>
            </w:r>
          </w:p>
          <w:p w14:paraId="2563876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sking about orthostatic intolerance symptoms during initial presentation in patients with EDS and utilizing autonomic laboratory services for systematic investigation and management should be standard </w:t>
            </w:r>
            <w:r w:rsidRPr="00222CD1" w:rsidDel="007719C2">
              <w:rPr>
                <w:rFonts w:ascii="Times New Roman" w:hAnsi="Times New Roman" w:cs="Times New Roman"/>
                <w:sz w:val="16"/>
                <w:szCs w:val="16"/>
                <w:lang w:val="en-GB"/>
              </w:rPr>
              <w:t xml:space="preserve">practice </w:t>
            </w:r>
            <w:r w:rsidRPr="00222CD1">
              <w:rPr>
                <w:rFonts w:ascii="Times New Roman" w:hAnsi="Times New Roman" w:cs="Times New Roman"/>
                <w:sz w:val="16"/>
                <w:szCs w:val="16"/>
                <w:lang w:val="en-GB"/>
              </w:rPr>
              <w:t>in sleep medicine.</w:t>
            </w:r>
          </w:p>
        </w:tc>
      </w:tr>
      <w:tr w:rsidR="00B957C4" w:rsidRPr="00222CD1" w14:paraId="35F32940" w14:textId="77777777" w:rsidTr="00251860">
        <w:trPr>
          <w:cantSplit/>
        </w:trPr>
        <w:tc>
          <w:tcPr>
            <w:tcW w:w="2695" w:type="dxa"/>
            <w:tcMar>
              <w:left w:w="58" w:type="dxa"/>
              <w:right w:w="58" w:type="dxa"/>
            </w:tcMar>
          </w:tcPr>
          <w:p w14:paraId="2F8B842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nderer R, et al. Evaluation of the sleepy patient: differential diagnosis. </w:t>
            </w:r>
            <w:r w:rsidRPr="00222CD1">
              <w:rPr>
                <w:rFonts w:ascii="Times New Roman" w:hAnsi="Times New Roman" w:cs="Times New Roman"/>
                <w:i/>
                <w:iCs/>
                <w:sz w:val="16"/>
                <w:szCs w:val="16"/>
                <w:lang w:val="en-GB"/>
              </w:rPr>
              <w:t>Sleep Med Clin.</w:t>
            </w:r>
            <w:r w:rsidRPr="00222CD1">
              <w:rPr>
                <w:rFonts w:ascii="Times New Roman" w:hAnsi="Times New Roman" w:cs="Times New Roman"/>
                <w:sz w:val="16"/>
                <w:szCs w:val="16"/>
                <w:lang w:val="en-GB"/>
              </w:rPr>
              <w:t xml:space="preserve"> 2017;12(3):301-312.</w:t>
            </w:r>
          </w:p>
        </w:tc>
        <w:tc>
          <w:tcPr>
            <w:tcW w:w="1260" w:type="dxa"/>
            <w:tcMar>
              <w:left w:w="58" w:type="dxa"/>
              <w:right w:w="58" w:type="dxa"/>
            </w:tcMar>
          </w:tcPr>
          <w:p w14:paraId="16592DD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ystematic review</w:t>
            </w:r>
          </w:p>
        </w:tc>
        <w:tc>
          <w:tcPr>
            <w:tcW w:w="1890" w:type="dxa"/>
            <w:tcMar>
              <w:left w:w="58" w:type="dxa"/>
              <w:right w:w="58" w:type="dxa"/>
            </w:tcMar>
          </w:tcPr>
          <w:p w14:paraId="763FBB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0615E5D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111E847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5ACD185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valuating a patient presenting with EDS begins with a thorough clinical assessment including detailed sleep history, medical, psychiatric, medications, and social and family history.</w:t>
            </w:r>
          </w:p>
          <w:p w14:paraId="092B50D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hysical exam should include a general medical exam, neurologic exam, and an exam of the upper airway. </w:t>
            </w:r>
          </w:p>
          <w:p w14:paraId="5DC836E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 sleep log can be very helpful. </w:t>
            </w:r>
          </w:p>
          <w:p w14:paraId="64EEC847"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history and physical exam will often uncover the suspected cause of EDS. </w:t>
            </w:r>
          </w:p>
          <w:p w14:paraId="37864AD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bjective testing (PSG and possibly MSLT) will help confirm diagnosis and lead to an appropriate treatment plan.</w:t>
            </w:r>
          </w:p>
        </w:tc>
      </w:tr>
      <w:tr w:rsidR="00B957C4" w:rsidRPr="00222CD1" w14:paraId="175D5B3D" w14:textId="77777777" w:rsidTr="00251860">
        <w:trPr>
          <w:cantSplit/>
          <w:trHeight w:val="800"/>
        </w:trPr>
        <w:tc>
          <w:tcPr>
            <w:tcW w:w="2695" w:type="dxa"/>
            <w:tcMar>
              <w:left w:w="58" w:type="dxa"/>
              <w:right w:w="58" w:type="dxa"/>
            </w:tcMar>
          </w:tcPr>
          <w:p w14:paraId="4C8246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jaz SM, et al. Obstructive sleep apnea and depression: a review. </w:t>
            </w:r>
            <w:r w:rsidRPr="00222CD1">
              <w:rPr>
                <w:rFonts w:ascii="Times New Roman" w:hAnsi="Times New Roman" w:cs="Times New Roman"/>
                <w:i/>
                <w:iCs/>
                <w:sz w:val="16"/>
                <w:szCs w:val="16"/>
                <w:lang w:val="en-GB"/>
              </w:rPr>
              <w:t>Innov Clin Neurosci</w:t>
            </w:r>
            <w:r w:rsidRPr="00222CD1">
              <w:rPr>
                <w:rFonts w:ascii="Times New Roman" w:hAnsi="Times New Roman" w:cs="Times New Roman"/>
                <w:sz w:val="16"/>
                <w:szCs w:val="16"/>
                <w:lang w:val="en-GB"/>
              </w:rPr>
              <w:t>. 2011;8(8):17-25.</w:t>
            </w:r>
          </w:p>
        </w:tc>
        <w:tc>
          <w:tcPr>
            <w:tcW w:w="1260" w:type="dxa"/>
            <w:tcMar>
              <w:left w:w="58" w:type="dxa"/>
              <w:right w:w="58" w:type="dxa"/>
            </w:tcMar>
          </w:tcPr>
          <w:p w14:paraId="3CE03C8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 literature search</w:t>
            </w:r>
          </w:p>
        </w:tc>
        <w:tc>
          <w:tcPr>
            <w:tcW w:w="1890" w:type="dxa"/>
            <w:tcMar>
              <w:left w:w="58" w:type="dxa"/>
              <w:right w:w="58" w:type="dxa"/>
            </w:tcMar>
          </w:tcPr>
          <w:p w14:paraId="017F54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080" w:type="dxa"/>
            <w:tcMar>
              <w:left w:w="58" w:type="dxa"/>
              <w:right w:w="58" w:type="dxa"/>
            </w:tcMar>
          </w:tcPr>
          <w:p w14:paraId="0CD3A87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710" w:type="dxa"/>
            <w:tcMar>
              <w:left w:w="58" w:type="dxa"/>
              <w:right w:w="58" w:type="dxa"/>
            </w:tcMar>
          </w:tcPr>
          <w:p w14:paraId="2EF361D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320" w:type="dxa"/>
            <w:tcMar>
              <w:left w:w="58" w:type="dxa"/>
              <w:right w:w="58" w:type="dxa"/>
            </w:tcMar>
          </w:tcPr>
          <w:p w14:paraId="49FD03F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er this literature search, the prevalence of depression in those with OSA is 5% to 63%.</w:t>
            </w:r>
          </w:p>
          <w:p w14:paraId="0A8E7CF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n exact pathophysiological relationship between OSA and depression is not fully understood.</w:t>
            </w:r>
          </w:p>
        </w:tc>
      </w:tr>
    </w:tbl>
    <w:p w14:paraId="7381F385" w14:textId="77777777" w:rsidR="00B957C4" w:rsidRPr="00222CD1" w:rsidRDefault="00B957C4" w:rsidP="00B957C4">
      <w:pPr>
        <w:spacing w:before="0" w:after="200" w:line="276" w:lineRule="auto"/>
        <w:rPr>
          <w:rFonts w:ascii="Times New Roman" w:hAnsi="Times New Roman" w:cs="Times New Roman"/>
          <w:sz w:val="16"/>
          <w:szCs w:val="16"/>
          <w:lang w:val="en-GB"/>
        </w:rPr>
      </w:pPr>
      <w:r w:rsidRPr="00222CD1">
        <w:rPr>
          <w:rFonts w:ascii="Times New Roman" w:hAnsi="Times New Roman" w:cs="Times New Roman"/>
          <w:sz w:val="16"/>
          <w:szCs w:val="16"/>
          <w:vertAlign w:val="superscript"/>
          <w:lang w:val="en-GB"/>
        </w:rPr>
        <w:t>a</w:t>
      </w:r>
      <w:r w:rsidRPr="00222CD1">
        <w:rPr>
          <w:rFonts w:ascii="Times New Roman" w:hAnsi="Times New Roman" w:cs="Times New Roman"/>
          <w:sz w:val="16"/>
          <w:szCs w:val="16"/>
          <w:lang w:val="en-GB"/>
        </w:rPr>
        <w:t>Mean (SD) unless otherwise specified.</w:t>
      </w:r>
      <w:r w:rsidRPr="00222CD1">
        <w:rPr>
          <w:rFonts w:ascii="Times New Roman" w:hAnsi="Times New Roman" w:cs="Times New Roman"/>
          <w:sz w:val="16"/>
          <w:szCs w:val="16"/>
          <w:lang w:val="en-GB"/>
        </w:rPr>
        <w:br/>
        <w:t xml:space="preserve">ACh, acetylcholine; AHI, Apnea-Hypopnoea Index; BDI, Beck Depression Inventory; </w:t>
      </w:r>
      <w:bookmarkStart w:id="11" w:name="_Hlk95811487"/>
      <w:r w:rsidRPr="00222CD1">
        <w:rPr>
          <w:rFonts w:ascii="Times New Roman" w:hAnsi="Times New Roman" w:cs="Times New Roman"/>
          <w:sz w:val="16"/>
          <w:szCs w:val="16"/>
          <w:lang w:val="en-GB"/>
        </w:rPr>
        <w:t>BMI, body mass index</w:t>
      </w:r>
      <w:bookmarkEnd w:id="11"/>
      <w:r w:rsidRPr="00222CD1">
        <w:rPr>
          <w:rFonts w:ascii="Times New Roman" w:hAnsi="Times New Roman" w:cs="Times New Roman"/>
          <w:sz w:val="16"/>
          <w:szCs w:val="16"/>
          <w:lang w:val="en-GB"/>
        </w:rPr>
        <w:t xml:space="preserve">; CESD-10, Center for Epidemiologic Studies Short Depression Scale; CNS, central nervous system; COMISA, comorbid insomnia and obstructive sleep apnea; CompSA, complex sleep apnea; COPD, chronic obstructive pulmonary disease; CPAP, continuous positive airway pressure; CTRW, </w:t>
      </w:r>
      <w:r w:rsidRPr="00222CD1">
        <w:rPr>
          <w:rFonts w:ascii="Times New Roman" w:hAnsi="Times New Roman" w:cs="Times New Roman"/>
          <w:sz w:val="16"/>
          <w:szCs w:val="16"/>
          <w:lang w:val="en-GB"/>
        </w:rPr>
        <w:lastRenderedPageBreak/>
        <w:t xml:space="preserve">continuous-time random-walk; ECR, Experiences in Close Relationships; EDS, excessive daytime sleepiness; ESS, Epworth Sleepiness Scale; FA, fractional anisotropy; HRSD, </w:t>
      </w:r>
      <w:bookmarkStart w:id="12" w:name="_Hlk95816288"/>
      <w:r w:rsidRPr="00222CD1">
        <w:rPr>
          <w:rFonts w:ascii="Times New Roman" w:hAnsi="Times New Roman" w:cs="Times New Roman"/>
          <w:sz w:val="16"/>
          <w:szCs w:val="16"/>
          <w:lang w:val="en-GB"/>
        </w:rPr>
        <w:t>Hamilton Rating Scale for Depression</w:t>
      </w:r>
      <w:bookmarkEnd w:id="12"/>
      <w:r w:rsidRPr="00222CD1">
        <w:rPr>
          <w:rFonts w:ascii="Times New Roman" w:hAnsi="Times New Roman" w:cs="Times New Roman"/>
          <w:sz w:val="16"/>
          <w:szCs w:val="16"/>
          <w:lang w:val="en-GB"/>
        </w:rPr>
        <w:t>; IQR, interquartile range; ISI, Insomnia Severity Index; MD, mean diffusivity; MDD, major depressive disorder; MSLT, multiple sleep latency test; MWT, maintenance of wakefulness test; OSA, obstructive sleep apnea; OSAS, obstructive sleep apnea syndrome; PAP, positive airway pressure; PHQ-9, Public Health Questionnaire-9; PSG, polysomnography; PSQI, Pittsburgh Sleep Quality Index; PTSD, post-traumatic stress disorder; QoL, quality of life; RBD, REM behavior disorder; RDI, respiratory distress index; REM, rapid eye movement; RES, residual excessive daytime sleepiness; RLS; restless leg syndrome; SAS, sleep apnea syndrome; SD, standard deviation; SSRIs, selective serotonin reuptake inhibitors; T2DM, type 2 diabetes mellitus; WM, white matter.</w:t>
      </w:r>
      <w:r w:rsidRPr="00222CD1">
        <w:rPr>
          <w:rFonts w:ascii="Times New Roman" w:hAnsi="Times New Roman" w:cs="Times New Roman"/>
          <w:sz w:val="16"/>
          <w:szCs w:val="16"/>
          <w:lang w:val="en-GB"/>
        </w:rPr>
        <w:br w:type="page"/>
      </w:r>
    </w:p>
    <w:p w14:paraId="5B6836A4" w14:textId="702EA8B4"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7A501A"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9</w:t>
      </w:r>
      <w:r w:rsidR="007A501A" w:rsidRPr="00FA73AE">
        <w:rPr>
          <w:rFonts w:ascii="Times New Roman" w:hAnsi="Times New Roman" w:cs="Times New Roman"/>
          <w:b/>
          <w:bCs/>
          <w:sz w:val="20"/>
          <w:szCs w:val="20"/>
          <w:lang w:val="en-GB"/>
        </w:rPr>
        <w:t>.</w:t>
      </w:r>
      <w:r w:rsidR="007A501A"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3A: How do you approach patients with EDS who are intolerant to PAP therapy or have attempted/are attempting therapy?</w:t>
      </w:r>
    </w:p>
    <w:tbl>
      <w:tblPr>
        <w:tblStyle w:val="TableGrid12"/>
        <w:tblW w:w="12955" w:type="dxa"/>
        <w:tblLayout w:type="fixed"/>
        <w:tblLook w:val="04A0" w:firstRow="1" w:lastRow="0" w:firstColumn="1" w:lastColumn="0" w:noHBand="0" w:noVBand="1"/>
      </w:tblPr>
      <w:tblGrid>
        <w:gridCol w:w="3055"/>
        <w:gridCol w:w="1530"/>
        <w:gridCol w:w="2160"/>
        <w:gridCol w:w="990"/>
        <w:gridCol w:w="5220"/>
      </w:tblGrid>
      <w:tr w:rsidR="00B957C4" w:rsidRPr="00222CD1" w14:paraId="078AB768" w14:textId="77777777" w:rsidTr="00251860">
        <w:trPr>
          <w:cantSplit/>
          <w:tblHeader/>
        </w:trPr>
        <w:tc>
          <w:tcPr>
            <w:tcW w:w="12955" w:type="dxa"/>
            <w:gridSpan w:val="5"/>
            <w:shd w:val="clear" w:color="auto" w:fill="B2A1C7" w:themeFill="accent4" w:themeFillTint="99"/>
            <w:tcMar>
              <w:left w:w="58" w:type="dxa"/>
              <w:right w:w="58" w:type="dxa"/>
            </w:tcMar>
          </w:tcPr>
          <w:p w14:paraId="48051F33"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3A: How do you approach patients with EDS who are intolerant to PAP therapy or have attempted/are attempting therapy?</w:t>
            </w:r>
          </w:p>
        </w:tc>
      </w:tr>
      <w:tr w:rsidR="00B957C4" w:rsidRPr="00222CD1" w14:paraId="34909BAB" w14:textId="77777777" w:rsidTr="00251860">
        <w:trPr>
          <w:cantSplit/>
          <w:tblHeader/>
        </w:trPr>
        <w:tc>
          <w:tcPr>
            <w:tcW w:w="3055" w:type="dxa"/>
            <w:shd w:val="clear" w:color="auto" w:fill="B2A1C7" w:themeFill="accent4" w:themeFillTint="99"/>
            <w:tcMar>
              <w:left w:w="58" w:type="dxa"/>
              <w:right w:w="58" w:type="dxa"/>
            </w:tcMar>
            <w:vAlign w:val="bottom"/>
          </w:tcPr>
          <w:p w14:paraId="6FAAB605"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530" w:type="dxa"/>
            <w:shd w:val="clear" w:color="auto" w:fill="B2A1C7" w:themeFill="accent4" w:themeFillTint="99"/>
            <w:tcMar>
              <w:left w:w="58" w:type="dxa"/>
              <w:right w:w="58" w:type="dxa"/>
            </w:tcMar>
            <w:vAlign w:val="bottom"/>
          </w:tcPr>
          <w:p w14:paraId="0315C239"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74C8C777"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2160" w:type="dxa"/>
            <w:shd w:val="clear" w:color="auto" w:fill="B2A1C7" w:themeFill="accent4" w:themeFillTint="99"/>
            <w:tcMar>
              <w:left w:w="58" w:type="dxa"/>
              <w:right w:w="58" w:type="dxa"/>
            </w:tcMar>
            <w:vAlign w:val="bottom"/>
          </w:tcPr>
          <w:p w14:paraId="55991A5D"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990" w:type="dxa"/>
            <w:shd w:val="clear" w:color="auto" w:fill="B2A1C7" w:themeFill="accent4" w:themeFillTint="99"/>
            <w:tcMar>
              <w:left w:w="58" w:type="dxa"/>
              <w:right w:w="58" w:type="dxa"/>
            </w:tcMar>
            <w:vAlign w:val="bottom"/>
          </w:tcPr>
          <w:p w14:paraId="6D95558C"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5220" w:type="dxa"/>
            <w:shd w:val="clear" w:color="auto" w:fill="B2A1C7" w:themeFill="accent4" w:themeFillTint="99"/>
            <w:tcMar>
              <w:left w:w="58" w:type="dxa"/>
              <w:right w:w="58" w:type="dxa"/>
            </w:tcMar>
            <w:vAlign w:val="bottom"/>
          </w:tcPr>
          <w:p w14:paraId="14FFCE0E"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2A5B8E09" w14:textId="77777777" w:rsidTr="00251860">
        <w:trPr>
          <w:cantSplit/>
        </w:trPr>
        <w:tc>
          <w:tcPr>
            <w:tcW w:w="3055" w:type="dxa"/>
            <w:tcMar>
              <w:left w:w="58" w:type="dxa"/>
              <w:right w:w="58" w:type="dxa"/>
            </w:tcMar>
          </w:tcPr>
          <w:p w14:paraId="2AB0CBE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rostrӧm A, et al. Development and psychometric evaluation of the Motivation to Use CPAP Scale (MUC-S) using factorial structure and Rasch analysis among patients with obstructive sleep apnea before CPAP treatment is initiated. </w:t>
            </w:r>
            <w:r w:rsidRPr="00222CD1">
              <w:rPr>
                <w:rFonts w:ascii="Times New Roman" w:hAnsi="Times New Roman" w:cs="Times New Roman"/>
                <w:i/>
                <w:iCs/>
                <w:sz w:val="16"/>
                <w:szCs w:val="16"/>
                <w:lang w:val="en-GB"/>
              </w:rPr>
              <w:t xml:space="preserve">Sleep Breath. </w:t>
            </w:r>
            <w:r w:rsidRPr="00222CD1">
              <w:rPr>
                <w:rFonts w:ascii="Times New Roman" w:hAnsi="Times New Roman" w:cs="Times New Roman"/>
                <w:sz w:val="16"/>
                <w:szCs w:val="16"/>
                <w:lang w:val="en-GB"/>
              </w:rPr>
              <w:t xml:space="preserve">2021;25:627-637. </w:t>
            </w:r>
          </w:p>
        </w:tc>
        <w:tc>
          <w:tcPr>
            <w:tcW w:w="1530" w:type="dxa"/>
            <w:tcMar>
              <w:left w:w="58" w:type="dxa"/>
              <w:right w:w="58" w:type="dxa"/>
            </w:tcMar>
          </w:tcPr>
          <w:p w14:paraId="5B8A71F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sychometric validation study with cross-sectional design</w:t>
            </w:r>
          </w:p>
        </w:tc>
        <w:tc>
          <w:tcPr>
            <w:tcW w:w="2160" w:type="dxa"/>
            <w:tcMar>
              <w:left w:w="58" w:type="dxa"/>
              <w:right w:w="58" w:type="dxa"/>
            </w:tcMar>
          </w:tcPr>
          <w:p w14:paraId="694415C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diagnosed with and untreated for OSA (N=193)</w:t>
            </w:r>
          </w:p>
        </w:tc>
        <w:tc>
          <w:tcPr>
            <w:tcW w:w="990" w:type="dxa"/>
            <w:tcMar>
              <w:left w:w="58" w:type="dxa"/>
              <w:right w:w="58" w:type="dxa"/>
            </w:tcMar>
          </w:tcPr>
          <w:p w14:paraId="740390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47C428ED"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UC-S is a tool that explores the impetus related to CPAP treatment as well as evaluates CPAP treatment effects.</w:t>
            </w:r>
          </w:p>
          <w:p w14:paraId="4B62DA3F"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high motivation had higher levels of EDS, more problematic insomnia symptoms, poorer global perceived health, and a more positive attitude toward CPAP treatment.</w:t>
            </w:r>
          </w:p>
        </w:tc>
      </w:tr>
      <w:tr w:rsidR="00B957C4" w:rsidRPr="00222CD1" w14:paraId="214E80B4" w14:textId="77777777" w:rsidTr="00251860">
        <w:trPr>
          <w:cantSplit/>
        </w:trPr>
        <w:tc>
          <w:tcPr>
            <w:tcW w:w="3055" w:type="dxa"/>
            <w:tcMar>
              <w:left w:w="58" w:type="dxa"/>
              <w:right w:w="58" w:type="dxa"/>
            </w:tcMar>
          </w:tcPr>
          <w:p w14:paraId="1564BF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iannasi L, et al. Patients who refused CPAP have a safe option to treat severe obstructive sleep apnea: pilot study.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xml:space="preserve"> </w:t>
            </w:r>
            <w:r w:rsidRPr="00222CD1">
              <w:rPr>
                <w:rFonts w:ascii="Times New Roman" w:hAnsi="Times New Roman" w:cs="Times New Roman"/>
                <w:i/>
                <w:iCs/>
                <w:sz w:val="16"/>
                <w:szCs w:val="16"/>
                <w:lang w:val="en-GB"/>
              </w:rPr>
              <w:t>Science</w:t>
            </w:r>
            <w:r w:rsidRPr="00222CD1">
              <w:rPr>
                <w:rFonts w:ascii="Times New Roman" w:hAnsi="Times New Roman" w:cs="Times New Roman"/>
                <w:sz w:val="16"/>
                <w:szCs w:val="16"/>
                <w:lang w:val="en-GB"/>
              </w:rPr>
              <w:t>. 2020. [Abstract]</w:t>
            </w:r>
          </w:p>
        </w:tc>
        <w:tc>
          <w:tcPr>
            <w:tcW w:w="1530" w:type="dxa"/>
            <w:tcMar>
              <w:left w:w="58" w:type="dxa"/>
              <w:right w:w="58" w:type="dxa"/>
            </w:tcMar>
          </w:tcPr>
          <w:p w14:paraId="550E59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2160" w:type="dxa"/>
            <w:tcMar>
              <w:left w:w="58" w:type="dxa"/>
              <w:right w:w="58" w:type="dxa"/>
            </w:tcMar>
          </w:tcPr>
          <w:p w14:paraId="22925A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evere OSA who refused CPAP therapy (N=17)</w:t>
            </w:r>
          </w:p>
        </w:tc>
        <w:tc>
          <w:tcPr>
            <w:tcW w:w="990" w:type="dxa"/>
            <w:tcMar>
              <w:left w:w="58" w:type="dxa"/>
              <w:right w:w="58" w:type="dxa"/>
            </w:tcMar>
          </w:tcPr>
          <w:p w14:paraId="63964EC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18596497" w14:textId="77777777" w:rsidR="00B957C4" w:rsidRPr="00222CD1" w:rsidRDefault="00B957C4" w:rsidP="002027C7">
            <w:pPr>
              <w:numPr>
                <w:ilvl w:val="0"/>
                <w:numId w:val="15"/>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SA severity, ODI, REM sleep, SaO</w:t>
            </w:r>
            <w:r w:rsidRPr="00222CD1">
              <w:rPr>
                <w:rFonts w:ascii="Times New Roman" w:hAnsi="Times New Roman" w:cs="Times New Roman"/>
                <w:sz w:val="16"/>
                <w:szCs w:val="16"/>
                <w:vertAlign w:val="subscript"/>
                <w:lang w:val="en-GB"/>
              </w:rPr>
              <w:t>2</w:t>
            </w:r>
            <w:r w:rsidRPr="00222CD1">
              <w:rPr>
                <w:rFonts w:ascii="Times New Roman" w:hAnsi="Times New Roman" w:cs="Times New Roman"/>
                <w:sz w:val="16"/>
                <w:szCs w:val="16"/>
                <w:lang w:val="en-GB"/>
              </w:rPr>
              <w:t xml:space="preserve"> nadir, and ESS improved after 6 mo of OAm therapy. </w:t>
            </w:r>
          </w:p>
          <w:p w14:paraId="3874BA17" w14:textId="77777777" w:rsidR="00B957C4" w:rsidRPr="00222CD1" w:rsidRDefault="00B957C4" w:rsidP="002027C7">
            <w:pPr>
              <w:numPr>
                <w:ilvl w:val="0"/>
                <w:numId w:val="15"/>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Am is a safe alternative to treating severe OSA in patients who refuse, or are intolerant to, CPAP therapy.</w:t>
            </w:r>
          </w:p>
          <w:p w14:paraId="7113D7E6"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47D13108" w14:textId="77777777" w:rsidTr="00251860">
        <w:trPr>
          <w:cantSplit/>
        </w:trPr>
        <w:tc>
          <w:tcPr>
            <w:tcW w:w="3055" w:type="dxa"/>
            <w:tcMar>
              <w:left w:w="58" w:type="dxa"/>
              <w:right w:w="58" w:type="dxa"/>
            </w:tcMar>
          </w:tcPr>
          <w:p w14:paraId="5BAC2D77" w14:textId="77777777" w:rsidR="00B957C4" w:rsidRPr="00222CD1" w:rsidRDefault="00B957C4" w:rsidP="00B957C4">
            <w:pPr>
              <w:spacing w:before="0" w:after="0" w:line="240" w:lineRule="auto"/>
              <w:rPr>
                <w:rFonts w:ascii="Times New Roman" w:hAnsi="Times New Roman" w:cs="Times New Roman"/>
                <w:sz w:val="16"/>
                <w:szCs w:val="16"/>
                <w:lang w:val="en-GB"/>
              </w:rPr>
            </w:pPr>
            <w:bookmarkStart w:id="13" w:name="_Hlk94720666"/>
            <w:r w:rsidRPr="00222CD1">
              <w:rPr>
                <w:rFonts w:ascii="Times New Roman" w:hAnsi="Times New Roman" w:cs="Times New Roman"/>
                <w:sz w:val="16"/>
                <w:szCs w:val="16"/>
                <w:lang w:val="en-GB"/>
              </w:rPr>
              <w:t xml:space="preserve">Dauvilliers Y, et al. Pitolisant for daytime sleepiness in patients with obstructive sleep apnea who refuse continuous positive airway pressure treatment: a randomized trial. </w:t>
            </w:r>
            <w:r w:rsidRPr="00222CD1">
              <w:rPr>
                <w:rFonts w:ascii="Times New Roman" w:hAnsi="Times New Roman" w:cs="Times New Roman"/>
                <w:i/>
                <w:iCs/>
                <w:sz w:val="16"/>
                <w:szCs w:val="16"/>
                <w:lang w:val="en-GB"/>
              </w:rPr>
              <w:t>Am J</w:t>
            </w:r>
            <w:r w:rsidRPr="00222CD1">
              <w:rPr>
                <w:rFonts w:ascii="Times New Roman" w:hAnsi="Times New Roman" w:cs="Times New Roman"/>
                <w:sz w:val="16"/>
                <w:szCs w:val="16"/>
                <w:lang w:val="en-GB"/>
              </w:rPr>
              <w:t xml:space="preserve"> </w:t>
            </w:r>
            <w:r w:rsidRPr="00222CD1">
              <w:rPr>
                <w:rFonts w:ascii="Times New Roman" w:hAnsi="Times New Roman" w:cs="Times New Roman"/>
                <w:i/>
                <w:iCs/>
                <w:sz w:val="16"/>
                <w:szCs w:val="16"/>
                <w:lang w:val="en-GB"/>
              </w:rPr>
              <w:t>Respir Crit Care Med.</w:t>
            </w:r>
            <w:r w:rsidRPr="00222CD1">
              <w:rPr>
                <w:rFonts w:ascii="Times New Roman" w:hAnsi="Times New Roman" w:cs="Times New Roman"/>
                <w:sz w:val="16"/>
                <w:szCs w:val="16"/>
                <w:lang w:val="en-GB"/>
              </w:rPr>
              <w:t xml:space="preserve"> 2020;201:1135-1145.</w:t>
            </w:r>
          </w:p>
        </w:tc>
        <w:tc>
          <w:tcPr>
            <w:tcW w:w="1530" w:type="dxa"/>
            <w:tcMar>
              <w:left w:w="58" w:type="dxa"/>
              <w:right w:w="58" w:type="dxa"/>
            </w:tcMar>
          </w:tcPr>
          <w:p w14:paraId="775911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phase 3, prospective, double-blind, placebo-controlled, randomized, parallel-group trial</w:t>
            </w:r>
          </w:p>
        </w:tc>
        <w:tc>
          <w:tcPr>
            <w:tcW w:w="2160" w:type="dxa"/>
            <w:tcMar>
              <w:left w:w="58" w:type="dxa"/>
              <w:right w:w="58" w:type="dxa"/>
            </w:tcMar>
          </w:tcPr>
          <w:p w14:paraId="2EF8FC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moderate to severe OSA (AHI </w:t>
            </w:r>
            <w:r w:rsidRPr="00222CD1">
              <w:rPr>
                <w:rFonts w:ascii="Symbol" w:eastAsia="Symbol" w:hAnsi="Symbol" w:cs="Symbol"/>
                <w:sz w:val="16"/>
                <w:szCs w:val="16"/>
                <w:lang w:val="en-GB"/>
              </w:rPr>
              <w:t></w:t>
            </w:r>
            <w:r w:rsidRPr="00222CD1">
              <w:rPr>
                <w:rFonts w:ascii="Times New Roman" w:hAnsi="Times New Roman" w:cs="Times New Roman"/>
                <w:sz w:val="16"/>
                <w:szCs w:val="16"/>
                <w:lang w:val="en-GB"/>
              </w:rPr>
              <w:t>15 events/h) and EDS (ESS ≥12) who refused CPAP treatment (pitolisant, n=201; placebo, n=67) (N=268)</w:t>
            </w:r>
          </w:p>
        </w:tc>
        <w:tc>
          <w:tcPr>
            <w:tcW w:w="990" w:type="dxa"/>
            <w:tcMar>
              <w:left w:w="58" w:type="dxa"/>
              <w:right w:w="58" w:type="dxa"/>
            </w:tcMar>
          </w:tcPr>
          <w:p w14:paraId="20F40DA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4DBBDCC3" w14:textId="77777777" w:rsidR="00B957C4" w:rsidRPr="00222CD1" w:rsidRDefault="00B957C4" w:rsidP="002027C7">
            <w:pPr>
              <w:numPr>
                <w:ilvl w:val="0"/>
                <w:numId w:val="1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itolisant improved EDS; mean (SD) change in ESS score from baseline to end of treatment: pitolisant, −6.3 (4.5); placebo, −3.6 (5.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3B1107AC" w14:textId="77777777" w:rsidR="00B957C4" w:rsidRPr="00222CD1" w:rsidRDefault="00B957C4" w:rsidP="002027C7">
            <w:pPr>
              <w:numPr>
                <w:ilvl w:val="0"/>
                <w:numId w:val="1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no significant difference in the ratios of increase in mean sleep latency during OSLER test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108).</w:t>
            </w:r>
          </w:p>
          <w:p w14:paraId="17601B5E" w14:textId="77777777" w:rsidR="00B957C4" w:rsidRPr="00222CD1" w:rsidRDefault="00B957C4" w:rsidP="002027C7">
            <w:pPr>
              <w:numPr>
                <w:ilvl w:val="0"/>
                <w:numId w:val="1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significantly higher number of patients reported improvements in CGI-S on pitolisant (84.2%) vs placebo (56.3%);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1). </w:t>
            </w:r>
          </w:p>
          <w:p w14:paraId="5D069C5F" w14:textId="77777777" w:rsidR="00B957C4" w:rsidRPr="00222CD1" w:rsidRDefault="00B957C4" w:rsidP="002027C7">
            <w:pPr>
              <w:numPr>
                <w:ilvl w:val="0"/>
                <w:numId w:val="1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significantly higher number of patients reported improvements in PGO on pitolisant (86.3%) vs placebo (60.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61A9BD54" w14:textId="77777777" w:rsidR="00B957C4" w:rsidRPr="00222CD1" w:rsidRDefault="00B957C4" w:rsidP="002027C7">
            <w:pPr>
              <w:numPr>
                <w:ilvl w:val="0"/>
                <w:numId w:val="1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itolisant was effective at reducing fatigue; mean (SD) reduction in Pichot fatigue scale score: pitolisant, −3.6 (5.6); placebo, −1.0 (6.3);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5).</w:t>
            </w:r>
          </w:p>
        </w:tc>
      </w:tr>
      <w:bookmarkEnd w:id="13"/>
      <w:tr w:rsidR="00B957C4" w:rsidRPr="00222CD1" w14:paraId="0E57C4BF" w14:textId="77777777" w:rsidTr="00251860">
        <w:trPr>
          <w:cantSplit/>
        </w:trPr>
        <w:tc>
          <w:tcPr>
            <w:tcW w:w="3055" w:type="dxa"/>
            <w:tcMar>
              <w:left w:w="58" w:type="dxa"/>
              <w:right w:w="58" w:type="dxa"/>
            </w:tcMar>
          </w:tcPr>
          <w:p w14:paraId="3F52E0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ennedy B, et al. Pressure modification or humidification for improving usage of continuous positive airway pressure machines in adults with obstructive sleep apnoea. </w:t>
            </w:r>
            <w:r w:rsidRPr="00222CD1">
              <w:rPr>
                <w:rFonts w:ascii="Times New Roman" w:hAnsi="Times New Roman" w:cs="Times New Roman"/>
                <w:i/>
                <w:iCs/>
                <w:sz w:val="16"/>
                <w:szCs w:val="16"/>
                <w:lang w:val="en-GB"/>
              </w:rPr>
              <w:t>Cochrane Database Syst Rev</w:t>
            </w:r>
            <w:r w:rsidRPr="00222CD1">
              <w:rPr>
                <w:rFonts w:ascii="Times New Roman" w:hAnsi="Times New Roman" w:cs="Times New Roman"/>
                <w:sz w:val="16"/>
                <w:szCs w:val="16"/>
                <w:lang w:val="en-GB"/>
              </w:rPr>
              <w:t>. 2019;12:CD003531.</w:t>
            </w:r>
          </w:p>
        </w:tc>
        <w:tc>
          <w:tcPr>
            <w:tcW w:w="1530" w:type="dxa"/>
            <w:tcMar>
              <w:left w:w="58" w:type="dxa"/>
              <w:right w:w="58" w:type="dxa"/>
            </w:tcMar>
          </w:tcPr>
          <w:p w14:paraId="698959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 of parallel group or crossover RCTs (blinded and unblinded)</w:t>
            </w:r>
          </w:p>
        </w:tc>
        <w:tc>
          <w:tcPr>
            <w:tcW w:w="2160" w:type="dxa"/>
            <w:tcMar>
              <w:left w:w="58" w:type="dxa"/>
              <w:right w:w="58" w:type="dxa"/>
            </w:tcMar>
          </w:tcPr>
          <w:p w14:paraId="5545D27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4 studies recruiting 3922 patients with a history of OSA</w:t>
            </w:r>
          </w:p>
        </w:tc>
        <w:tc>
          <w:tcPr>
            <w:tcW w:w="990" w:type="dxa"/>
            <w:tcMar>
              <w:left w:w="58" w:type="dxa"/>
              <w:right w:w="58" w:type="dxa"/>
            </w:tcMar>
          </w:tcPr>
          <w:p w14:paraId="72A777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1DA3D8B0" w14:textId="77777777" w:rsidR="00B957C4" w:rsidRPr="00222CD1" w:rsidRDefault="00B957C4" w:rsidP="002027C7">
            <w:pPr>
              <w:numPr>
                <w:ilvl w:val="0"/>
                <w:numId w:val="1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uto-CPAP improved average nightly use modestly vs fixed CPAP: MD (95% CI) = 0.21 h/night (0.11–0.31).</w:t>
            </w:r>
          </w:p>
          <w:p w14:paraId="31BCA317" w14:textId="77777777" w:rsidR="00B957C4" w:rsidRPr="00222CD1" w:rsidRDefault="00B957C4" w:rsidP="002027C7">
            <w:pPr>
              <w:numPr>
                <w:ilvl w:val="0"/>
                <w:numId w:val="1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ductions in ESS score between auto-CPAP and fixed CPAP were small: MD (95% CI) = −0.44 (−0.72 to −0.16).</w:t>
            </w:r>
          </w:p>
          <w:p w14:paraId="2CC98A50" w14:textId="77777777" w:rsidR="00B957C4" w:rsidRPr="00222CD1" w:rsidRDefault="00B957C4" w:rsidP="002027C7">
            <w:pPr>
              <w:numPr>
                <w:ilvl w:val="0"/>
                <w:numId w:val="1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n average, patients preferred auto-CPAP in 8/14 studies but fixed CPAP in 6/14 studies.</w:t>
            </w:r>
          </w:p>
          <w:p w14:paraId="4ACBFA8D" w14:textId="77777777" w:rsidR="00B957C4" w:rsidRPr="00222CD1" w:rsidRDefault="00B957C4" w:rsidP="002027C7">
            <w:pPr>
              <w:numPr>
                <w:ilvl w:val="0"/>
                <w:numId w:val="1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umidification plus fixed CPAP may increase use vs fixed CPAP alone: MD (95% CI) = 0.37 h/night (0.10–0.64).</w:t>
            </w:r>
          </w:p>
        </w:tc>
      </w:tr>
      <w:tr w:rsidR="00B957C4" w:rsidRPr="00222CD1" w14:paraId="20D701D2" w14:textId="77777777" w:rsidTr="00251860">
        <w:trPr>
          <w:cantSplit/>
        </w:trPr>
        <w:tc>
          <w:tcPr>
            <w:tcW w:w="3055" w:type="dxa"/>
            <w:tcMar>
              <w:left w:w="58" w:type="dxa"/>
              <w:right w:w="58" w:type="dxa"/>
            </w:tcMar>
          </w:tcPr>
          <w:p w14:paraId="58239ED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purr KF. Adherence to positive airway pressure therapy. </w:t>
            </w:r>
            <w:r w:rsidRPr="00222CD1">
              <w:rPr>
                <w:rFonts w:ascii="Times New Roman" w:hAnsi="Times New Roman" w:cs="Times New Roman"/>
                <w:i/>
                <w:iCs/>
                <w:sz w:val="16"/>
                <w:szCs w:val="16"/>
                <w:lang w:val="en-GB"/>
              </w:rPr>
              <w:t>Can J Respir Ther</w:t>
            </w:r>
            <w:r w:rsidRPr="00222CD1">
              <w:rPr>
                <w:rFonts w:ascii="Times New Roman" w:hAnsi="Times New Roman" w:cs="Times New Roman"/>
                <w:sz w:val="16"/>
                <w:szCs w:val="16"/>
                <w:lang w:val="en-GB"/>
              </w:rPr>
              <w:t>. 2018;54:28. [Abstract]</w:t>
            </w:r>
          </w:p>
        </w:tc>
        <w:tc>
          <w:tcPr>
            <w:tcW w:w="1530" w:type="dxa"/>
            <w:tcMar>
              <w:left w:w="58" w:type="dxa"/>
              <w:right w:w="58" w:type="dxa"/>
            </w:tcMar>
          </w:tcPr>
          <w:p w14:paraId="6991749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onference abstract </w:t>
            </w:r>
          </w:p>
        </w:tc>
        <w:tc>
          <w:tcPr>
            <w:tcW w:w="2160" w:type="dxa"/>
            <w:tcMar>
              <w:left w:w="58" w:type="dxa"/>
              <w:right w:w="58" w:type="dxa"/>
            </w:tcMar>
          </w:tcPr>
          <w:p w14:paraId="0C31F66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990" w:type="dxa"/>
            <w:tcMar>
              <w:left w:w="58" w:type="dxa"/>
              <w:right w:w="58" w:type="dxa"/>
            </w:tcMar>
          </w:tcPr>
          <w:p w14:paraId="73C6C6C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2BC58A34" w14:textId="77777777" w:rsidR="00B957C4" w:rsidRPr="00222CD1" w:rsidRDefault="00B957C4" w:rsidP="002027C7">
            <w:pPr>
              <w:numPr>
                <w:ilvl w:val="0"/>
                <w:numId w:val="4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gold-standard therapy for the management of OSA in adults is noninvasive positive pressure therapy administered via CPAP.</w:t>
            </w:r>
          </w:p>
          <w:p w14:paraId="5453BDBD" w14:textId="77777777" w:rsidR="00B957C4" w:rsidRPr="00222CD1" w:rsidRDefault="00B957C4" w:rsidP="002027C7">
            <w:pPr>
              <w:numPr>
                <w:ilvl w:val="0"/>
                <w:numId w:val="4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experiencing underlying lung disease or those who are unable to use CPAP resort to BiPAP.</w:t>
            </w:r>
          </w:p>
          <w:p w14:paraId="2BA2D520" w14:textId="77777777" w:rsidR="00B957C4" w:rsidRPr="00222CD1" w:rsidRDefault="00B957C4" w:rsidP="002027C7">
            <w:pPr>
              <w:numPr>
                <w:ilvl w:val="0"/>
                <w:numId w:val="4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P adherence is vital in patients with concomitant acute or chronic disease.</w:t>
            </w:r>
          </w:p>
        </w:tc>
      </w:tr>
      <w:tr w:rsidR="00B957C4" w:rsidRPr="00222CD1" w14:paraId="0CFFD8C9" w14:textId="77777777" w:rsidTr="00251860">
        <w:trPr>
          <w:cantSplit/>
        </w:trPr>
        <w:tc>
          <w:tcPr>
            <w:tcW w:w="3055" w:type="dxa"/>
            <w:tcMar>
              <w:left w:w="58" w:type="dxa"/>
              <w:right w:w="58" w:type="dxa"/>
            </w:tcMar>
          </w:tcPr>
          <w:p w14:paraId="736D9C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iv J, et al. Novel predictors of CPAP adherence among patients with acute stroke.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2018;197:A7451. [Abstract]</w:t>
            </w:r>
          </w:p>
        </w:tc>
        <w:tc>
          <w:tcPr>
            <w:tcW w:w="1530" w:type="dxa"/>
            <w:tcMar>
              <w:left w:w="58" w:type="dxa"/>
              <w:right w:w="58" w:type="dxa"/>
            </w:tcMar>
          </w:tcPr>
          <w:p w14:paraId="4F29D6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COUTS2, single-arm trial</w:t>
            </w:r>
          </w:p>
        </w:tc>
        <w:tc>
          <w:tcPr>
            <w:tcW w:w="2160" w:type="dxa"/>
            <w:tcMar>
              <w:left w:w="58" w:type="dxa"/>
              <w:right w:w="58" w:type="dxa"/>
            </w:tcMar>
          </w:tcPr>
          <w:p w14:paraId="1306E76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undergoing inpatient rehabilitation after stroke (N=60)</w:t>
            </w:r>
          </w:p>
        </w:tc>
        <w:tc>
          <w:tcPr>
            <w:tcW w:w="990" w:type="dxa"/>
            <w:tcMar>
              <w:left w:w="58" w:type="dxa"/>
              <w:right w:w="58" w:type="dxa"/>
            </w:tcMar>
          </w:tcPr>
          <w:p w14:paraId="0AE92DD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2E908ADE" w14:textId="77777777" w:rsidR="00B957C4" w:rsidRPr="00222CD1" w:rsidRDefault="00B957C4" w:rsidP="002027C7">
            <w:pPr>
              <w:numPr>
                <w:ilvl w:val="0"/>
                <w:numId w:val="1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adherent to CPAP treatment had longer inpatient CPAP exposure: adherent, 8 days (IQR, 6–17); nonadherent, 5 days (IQR, 3–8);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5).</w:t>
            </w:r>
          </w:p>
          <w:p w14:paraId="7A2C207D" w14:textId="77777777" w:rsidR="00B957C4" w:rsidRPr="00222CD1" w:rsidRDefault="00B957C4" w:rsidP="002027C7">
            <w:pPr>
              <w:numPr>
                <w:ilvl w:val="0"/>
                <w:numId w:val="1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aytime sleepiness was not associated with 3-mo adherence.</w:t>
            </w:r>
          </w:p>
          <w:p w14:paraId="09E7644F" w14:textId="77777777" w:rsidR="00B957C4" w:rsidRPr="00222CD1" w:rsidRDefault="00B957C4" w:rsidP="002027C7">
            <w:pPr>
              <w:numPr>
                <w:ilvl w:val="0"/>
                <w:numId w:val="1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patient OSA treatment may improve CPAP adherence following recovery from stroke.</w:t>
            </w:r>
          </w:p>
        </w:tc>
      </w:tr>
      <w:tr w:rsidR="00B957C4" w:rsidRPr="00222CD1" w14:paraId="0FD611EC" w14:textId="77777777" w:rsidTr="00251860">
        <w:trPr>
          <w:cantSplit/>
        </w:trPr>
        <w:tc>
          <w:tcPr>
            <w:tcW w:w="3055" w:type="dxa"/>
            <w:tcMar>
              <w:left w:w="58" w:type="dxa"/>
              <w:right w:w="58" w:type="dxa"/>
            </w:tcMar>
          </w:tcPr>
          <w:p w14:paraId="4E2C3F5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Tippin J, et al. Sleep remains disturbed in obstructive sleep apnea patients treated with positive airway pressure: a three-month cohort study using continuous actigraphy.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6;24:24-31.</w:t>
            </w:r>
          </w:p>
        </w:tc>
        <w:tc>
          <w:tcPr>
            <w:tcW w:w="1530" w:type="dxa"/>
            <w:tcMar>
              <w:left w:w="58" w:type="dxa"/>
              <w:right w:w="58" w:type="dxa"/>
            </w:tcMar>
          </w:tcPr>
          <w:p w14:paraId="12866F1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ctigraphy study</w:t>
            </w:r>
          </w:p>
        </w:tc>
        <w:tc>
          <w:tcPr>
            <w:tcW w:w="2160" w:type="dxa"/>
            <w:tcMar>
              <w:left w:w="58" w:type="dxa"/>
              <w:right w:w="58" w:type="dxa"/>
            </w:tcMar>
          </w:tcPr>
          <w:p w14:paraId="4A602B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meeting ICSD-2 criteria for OSA with no previous PAP treatment (N=80) and controls (N=50) </w:t>
            </w:r>
          </w:p>
        </w:tc>
        <w:tc>
          <w:tcPr>
            <w:tcW w:w="990" w:type="dxa"/>
            <w:tcMar>
              <w:left w:w="58" w:type="dxa"/>
              <w:right w:w="58" w:type="dxa"/>
            </w:tcMar>
          </w:tcPr>
          <w:p w14:paraId="668039D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6038DF66"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3</w:t>
            </w:r>
            <w:r w:rsidRPr="00222CD1" w:rsidDel="007131C2">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mo of PAP use reduced the percentage of OSA patients with EDS from 60% to 17%.</w:t>
            </w:r>
          </w:p>
          <w:p w14:paraId="00DF3F86"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revalence of EDS in comparison participants remained at 14%.</w:t>
            </w:r>
          </w:p>
          <w:p w14:paraId="0F94A7A3"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HI, RDI, and SpO</w:t>
            </w:r>
            <w:r w:rsidRPr="00222CD1">
              <w:rPr>
                <w:rFonts w:ascii="Times New Roman" w:hAnsi="Times New Roman" w:cs="Times New Roman"/>
                <w:sz w:val="16"/>
                <w:szCs w:val="16"/>
                <w:vertAlign w:val="subscript"/>
                <w:lang w:val="en-GB"/>
              </w:rPr>
              <w:t>2</w:t>
            </w:r>
            <w:r w:rsidRPr="00222CD1">
              <w:rPr>
                <w:rFonts w:ascii="Times New Roman" w:hAnsi="Times New Roman" w:cs="Times New Roman"/>
                <w:sz w:val="16"/>
                <w:szCs w:val="16"/>
                <w:lang w:val="en-GB"/>
              </w:rPr>
              <w:t xml:space="preserve"> nadir were significant predictors of patients’ initial response to PAP therapy.</w:t>
            </w:r>
          </w:p>
          <w:p w14:paraId="54EFD548"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elf-reported symptoms as reported in ESS and FOSQ improve slowly after introducing PAP.</w:t>
            </w:r>
          </w:p>
        </w:tc>
      </w:tr>
      <w:tr w:rsidR="00B957C4" w:rsidRPr="00222CD1" w14:paraId="1A931276" w14:textId="77777777" w:rsidTr="00251860">
        <w:trPr>
          <w:cantSplit/>
        </w:trPr>
        <w:tc>
          <w:tcPr>
            <w:tcW w:w="3055" w:type="dxa"/>
            <w:tcMar>
              <w:left w:w="58" w:type="dxa"/>
              <w:right w:w="58" w:type="dxa"/>
            </w:tcMar>
          </w:tcPr>
          <w:p w14:paraId="227A55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pstein M, et al. CPAP machine inaccuracy in detecting residual obstructive sleep apne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6. [Abstract]</w:t>
            </w:r>
          </w:p>
        </w:tc>
        <w:tc>
          <w:tcPr>
            <w:tcW w:w="1530" w:type="dxa"/>
            <w:tcMar>
              <w:left w:w="58" w:type="dxa"/>
              <w:right w:w="58" w:type="dxa"/>
            </w:tcMar>
          </w:tcPr>
          <w:p w14:paraId="4A40A6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mo, single-arm study</w:t>
            </w:r>
          </w:p>
        </w:tc>
        <w:tc>
          <w:tcPr>
            <w:tcW w:w="2160" w:type="dxa"/>
            <w:tcMar>
              <w:left w:w="58" w:type="dxa"/>
              <w:right w:w="58" w:type="dxa"/>
            </w:tcMar>
          </w:tcPr>
          <w:p w14:paraId="2D3862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potential OSA (N=92)</w:t>
            </w:r>
          </w:p>
        </w:tc>
        <w:tc>
          <w:tcPr>
            <w:tcW w:w="990" w:type="dxa"/>
            <w:tcMar>
              <w:left w:w="58" w:type="dxa"/>
              <w:right w:w="58" w:type="dxa"/>
            </w:tcMar>
          </w:tcPr>
          <w:p w14:paraId="672BF2E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w:t>
            </w:r>
          </w:p>
        </w:tc>
        <w:tc>
          <w:tcPr>
            <w:tcW w:w="5220" w:type="dxa"/>
            <w:tcMar>
              <w:left w:w="58" w:type="dxa"/>
              <w:right w:w="58" w:type="dxa"/>
            </w:tcMar>
          </w:tcPr>
          <w:p w14:paraId="1C1382C2"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WatchPat AHI was significantly higher in some patients with suspected residual OSA (ie, residual, untreated respiratory disturbances).</w:t>
            </w:r>
          </w:p>
          <w:p w14:paraId="338C0E57"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machines may be unreliable in detecting residual OSA.</w:t>
            </w:r>
          </w:p>
          <w:p w14:paraId="1F0EEC7C" w14:textId="77777777" w:rsidR="00B957C4" w:rsidRPr="00222CD1" w:rsidRDefault="00B957C4" w:rsidP="002027C7">
            <w:pPr>
              <w:numPr>
                <w:ilvl w:val="0"/>
                <w:numId w:val="2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While CPAP machines registered normal mean (range) AHI of 2.1 (0–5.5) for all 92 patients, WatchPAT registered 31 patients with elevated mean (range) AHI of 10.8 (0–27).</w:t>
            </w:r>
          </w:p>
        </w:tc>
      </w:tr>
      <w:tr w:rsidR="00B957C4" w:rsidRPr="00222CD1" w14:paraId="3066A318" w14:textId="77777777" w:rsidTr="00251860">
        <w:trPr>
          <w:cantSplit/>
        </w:trPr>
        <w:tc>
          <w:tcPr>
            <w:tcW w:w="3055" w:type="dxa"/>
            <w:tcMar>
              <w:left w:w="43" w:type="dxa"/>
              <w:right w:w="43" w:type="dxa"/>
            </w:tcMar>
          </w:tcPr>
          <w:p w14:paraId="1738024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zbay S, et al. The influence of multilevel upper airway surgery on CPAP tolerance in non-responders to obstructive sleep apnea surgery. </w:t>
            </w:r>
            <w:r w:rsidRPr="00222CD1">
              <w:rPr>
                <w:rFonts w:ascii="Times New Roman" w:hAnsi="Times New Roman" w:cs="Times New Roman"/>
                <w:i/>
                <w:iCs/>
                <w:sz w:val="16"/>
                <w:szCs w:val="16"/>
                <w:lang w:val="en-GB"/>
              </w:rPr>
              <w:t>Eur Arch Otorhinolaryngol</w:t>
            </w:r>
            <w:r w:rsidRPr="00222CD1">
              <w:rPr>
                <w:rFonts w:ascii="Times New Roman" w:hAnsi="Times New Roman" w:cs="Times New Roman"/>
                <w:sz w:val="16"/>
                <w:szCs w:val="16"/>
                <w:lang w:val="en-GB"/>
              </w:rPr>
              <w:t>. 2016; 273:2813-2818.</w:t>
            </w:r>
          </w:p>
        </w:tc>
        <w:tc>
          <w:tcPr>
            <w:tcW w:w="1530" w:type="dxa"/>
            <w:tcMar>
              <w:left w:w="58" w:type="dxa"/>
              <w:right w:w="58" w:type="dxa"/>
            </w:tcMar>
          </w:tcPr>
          <w:p w14:paraId="5ABCF7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study</w:t>
            </w:r>
          </w:p>
        </w:tc>
        <w:tc>
          <w:tcPr>
            <w:tcW w:w="2160" w:type="dxa"/>
            <w:tcMar>
              <w:left w:w="58" w:type="dxa"/>
              <w:right w:w="58" w:type="dxa"/>
            </w:tcMar>
          </w:tcPr>
          <w:p w14:paraId="1E7947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underwent surgery due to CPAP intolerance, had residual OSA after surgery, and still required CPAP therapy (N=67)</w:t>
            </w:r>
          </w:p>
        </w:tc>
        <w:tc>
          <w:tcPr>
            <w:tcW w:w="990" w:type="dxa"/>
            <w:tcMar>
              <w:left w:w="58" w:type="dxa"/>
              <w:right w:w="58" w:type="dxa"/>
            </w:tcMar>
          </w:tcPr>
          <w:p w14:paraId="2DC964B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linic-based </w:t>
            </w:r>
          </w:p>
        </w:tc>
        <w:tc>
          <w:tcPr>
            <w:tcW w:w="5220" w:type="dxa"/>
            <w:tcMar>
              <w:left w:w="58" w:type="dxa"/>
              <w:right w:w="58" w:type="dxa"/>
            </w:tcMar>
          </w:tcPr>
          <w:p w14:paraId="222A29A9" w14:textId="77777777" w:rsidR="00B957C4" w:rsidRPr="00222CD1" w:rsidRDefault="00B957C4" w:rsidP="002027C7">
            <w:pPr>
              <w:numPr>
                <w:ilvl w:val="0"/>
                <w:numId w:val="2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previously intolerant of CPAP had high rates of CPAP acceptance (100%), prescription (58.2%), adherence (50.7%), and tolerance (47.8%) after OSA surgery.</w:t>
            </w:r>
          </w:p>
          <w:p w14:paraId="468CF60F" w14:textId="77777777" w:rsidR="00B957C4" w:rsidRPr="00222CD1" w:rsidRDefault="00B957C4" w:rsidP="002027C7">
            <w:pPr>
              <w:numPr>
                <w:ilvl w:val="0"/>
                <w:numId w:val="2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st patients (82.1%) reported no significant adverse events during postoperative CPAP use.</w:t>
            </w:r>
          </w:p>
          <w:p w14:paraId="28C88A19" w14:textId="77777777" w:rsidR="00B957C4" w:rsidRPr="00222CD1" w:rsidRDefault="00B957C4" w:rsidP="002027C7">
            <w:pPr>
              <w:numPr>
                <w:ilvl w:val="0"/>
                <w:numId w:val="2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were intolerant of CPAP but did not respond to OSA surgery were tolerant of CPAP after surgery.</w:t>
            </w:r>
          </w:p>
        </w:tc>
      </w:tr>
      <w:tr w:rsidR="00B957C4" w:rsidRPr="00222CD1" w14:paraId="216A420C" w14:textId="77777777" w:rsidTr="00251860">
        <w:trPr>
          <w:cantSplit/>
        </w:trPr>
        <w:tc>
          <w:tcPr>
            <w:tcW w:w="3055" w:type="dxa"/>
            <w:tcMar>
              <w:left w:w="58" w:type="dxa"/>
              <w:right w:w="58" w:type="dxa"/>
            </w:tcMar>
          </w:tcPr>
          <w:p w14:paraId="6C8BAA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ohlgemuth WK, et al. Attempters, adherers, and non-adherers: latent profile analysis of CPAP use with correlates.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5;16:336-342.</w:t>
            </w:r>
          </w:p>
        </w:tc>
        <w:tc>
          <w:tcPr>
            <w:tcW w:w="1530" w:type="dxa"/>
            <w:tcMar>
              <w:left w:w="58" w:type="dxa"/>
              <w:right w:w="58" w:type="dxa"/>
            </w:tcMar>
          </w:tcPr>
          <w:p w14:paraId="451A02F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rrelational study</w:t>
            </w:r>
          </w:p>
        </w:tc>
        <w:tc>
          <w:tcPr>
            <w:tcW w:w="2160" w:type="dxa"/>
            <w:tcMar>
              <w:left w:w="58" w:type="dxa"/>
              <w:right w:w="58" w:type="dxa"/>
            </w:tcMar>
          </w:tcPr>
          <w:p w14:paraId="11EFA1C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Veterans with OSA (N=207)</w:t>
            </w:r>
          </w:p>
        </w:tc>
        <w:tc>
          <w:tcPr>
            <w:tcW w:w="990" w:type="dxa"/>
            <w:tcMar>
              <w:left w:w="58" w:type="dxa"/>
              <w:right w:w="58" w:type="dxa"/>
            </w:tcMar>
          </w:tcPr>
          <w:p w14:paraId="311F35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15639F22" w14:textId="77777777" w:rsidR="00B957C4" w:rsidRPr="00222CD1" w:rsidRDefault="00B957C4" w:rsidP="002027C7">
            <w:pPr>
              <w:numPr>
                <w:ilvl w:val="0"/>
                <w:numId w:val="2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reater self-efficacy, less insomnia, higher baseline AHI, longer time since CPAP initiated, and higher CPAP pressure predicted adherence.</w:t>
            </w:r>
          </w:p>
          <w:p w14:paraId="29DCA861" w14:textId="77777777" w:rsidR="00B957C4" w:rsidRPr="00222CD1" w:rsidRDefault="00B957C4" w:rsidP="002027C7">
            <w:pPr>
              <w:numPr>
                <w:ilvl w:val="0"/>
                <w:numId w:val="2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somnia symptoms were associated with nonadherence to CPAP therapy: OR=1.14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4).</w:t>
            </w:r>
          </w:p>
          <w:p w14:paraId="11346097" w14:textId="77777777" w:rsidR="00B957C4" w:rsidRPr="00222CD1" w:rsidRDefault="00B957C4" w:rsidP="002027C7">
            <w:pPr>
              <w:numPr>
                <w:ilvl w:val="0"/>
                <w:numId w:val="2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lower reported self-efficacy scores were less likely to be adherent to CPAP therapy (OR=0.10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5).</w:t>
            </w:r>
          </w:p>
        </w:tc>
      </w:tr>
      <w:tr w:rsidR="00B957C4" w:rsidRPr="00222CD1" w14:paraId="7B8B4B49" w14:textId="77777777" w:rsidTr="00251860">
        <w:trPr>
          <w:cantSplit/>
        </w:trPr>
        <w:tc>
          <w:tcPr>
            <w:tcW w:w="3055" w:type="dxa"/>
            <w:tcMar>
              <w:left w:w="58" w:type="dxa"/>
              <w:right w:w="58" w:type="dxa"/>
            </w:tcMar>
          </w:tcPr>
          <w:p w14:paraId="04747AE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rlucci A, et al. Efficacy of bilevel-auto treatment in patients with obstructive sleep apnea not responsive to or intolerant of continuous positive airway pressure ventilation.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2015;11:981-985.</w:t>
            </w:r>
          </w:p>
        </w:tc>
        <w:tc>
          <w:tcPr>
            <w:tcW w:w="1530" w:type="dxa"/>
            <w:tcMar>
              <w:left w:w="58" w:type="dxa"/>
              <w:right w:w="58" w:type="dxa"/>
            </w:tcMar>
          </w:tcPr>
          <w:p w14:paraId="039B16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2160" w:type="dxa"/>
            <w:tcMar>
              <w:left w:w="58" w:type="dxa"/>
              <w:right w:w="58" w:type="dxa"/>
            </w:tcMar>
          </w:tcPr>
          <w:p w14:paraId="6FBEFE5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who were not responsive to CPAP (n=35) or intolerant of CPAP (n=31)</w:t>
            </w:r>
          </w:p>
        </w:tc>
        <w:tc>
          <w:tcPr>
            <w:tcW w:w="990" w:type="dxa"/>
            <w:tcMar>
              <w:left w:w="58" w:type="dxa"/>
              <w:right w:w="58" w:type="dxa"/>
            </w:tcMar>
          </w:tcPr>
          <w:p w14:paraId="0D312F9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32FCA7BA" w14:textId="77777777" w:rsidR="00B957C4" w:rsidRPr="00222CD1" w:rsidRDefault="00B957C4" w:rsidP="002027C7">
            <w:pPr>
              <w:numPr>
                <w:ilvl w:val="0"/>
                <w:numId w:val="2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tients not responsive to CPAP, switching to bilevel-auto CPAP significantly reduced mean (SD) AHI vs CPAP: 30.4 (16.1) vs 4.6 (4.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21BB508E" w14:textId="77777777" w:rsidR="00B957C4" w:rsidRPr="00222CD1" w:rsidRDefault="00B957C4" w:rsidP="002027C7">
            <w:pPr>
              <w:numPr>
                <w:ilvl w:val="0"/>
                <w:numId w:val="2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tients intolerant of CPAP, switching to bilevel-auto CPAP significantly reduced mean (SD) AHI vs CPAP: 14.9 (9.1) vs 4.2 (3.3)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2A0E2417" w14:textId="77777777" w:rsidR="00B957C4" w:rsidRPr="00222CD1" w:rsidRDefault="00B957C4" w:rsidP="002027C7">
            <w:pPr>
              <w:numPr>
                <w:ilvl w:val="0"/>
                <w:numId w:val="2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ilevel-auto CPAP may be an alternative for patients who are not responsive to, or intolerant of, CPAP.</w:t>
            </w:r>
          </w:p>
        </w:tc>
      </w:tr>
      <w:tr w:rsidR="00B957C4" w:rsidRPr="00222CD1" w14:paraId="2F957968" w14:textId="77777777" w:rsidTr="00251860">
        <w:trPr>
          <w:cantSplit/>
        </w:trPr>
        <w:tc>
          <w:tcPr>
            <w:tcW w:w="3055" w:type="dxa"/>
            <w:tcMar>
              <w:left w:w="58" w:type="dxa"/>
              <w:right w:w="58" w:type="dxa"/>
            </w:tcMar>
          </w:tcPr>
          <w:p w14:paraId="29D433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el J, Ruoff C. Oral pressure therapy: an effective alternative for treatment of obstructive sleep apnea after failing both CPAP and surgical approach.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5. [Abstract]</w:t>
            </w:r>
          </w:p>
        </w:tc>
        <w:tc>
          <w:tcPr>
            <w:tcW w:w="1530" w:type="dxa"/>
            <w:tcMar>
              <w:left w:w="58" w:type="dxa"/>
              <w:right w:w="58" w:type="dxa"/>
            </w:tcMar>
          </w:tcPr>
          <w:p w14:paraId="4CD896B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se study </w:t>
            </w:r>
          </w:p>
        </w:tc>
        <w:tc>
          <w:tcPr>
            <w:tcW w:w="2160" w:type="dxa"/>
            <w:tcMar>
              <w:left w:w="58" w:type="dxa"/>
              <w:right w:w="58" w:type="dxa"/>
            </w:tcMar>
          </w:tcPr>
          <w:p w14:paraId="2C1AA3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54-year-old man with history of OSA who was intolerant of CPAP and underwent surgery but still had OSA</w:t>
            </w:r>
          </w:p>
        </w:tc>
        <w:tc>
          <w:tcPr>
            <w:tcW w:w="990" w:type="dxa"/>
            <w:tcMar>
              <w:left w:w="58" w:type="dxa"/>
              <w:right w:w="58" w:type="dxa"/>
            </w:tcMar>
          </w:tcPr>
          <w:p w14:paraId="150DA7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home</w:t>
            </w:r>
          </w:p>
        </w:tc>
        <w:tc>
          <w:tcPr>
            <w:tcW w:w="5220" w:type="dxa"/>
            <w:tcMar>
              <w:left w:w="58" w:type="dxa"/>
              <w:right w:w="58" w:type="dxa"/>
            </w:tcMar>
          </w:tcPr>
          <w:p w14:paraId="47DE2099" w14:textId="77777777" w:rsidR="00B957C4" w:rsidRPr="00222CD1" w:rsidRDefault="00B957C4" w:rsidP="002027C7">
            <w:pPr>
              <w:numPr>
                <w:ilvl w:val="0"/>
                <w:numId w:val="2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ral pressure therapy may treat OSA in patients who have failed CPAP and surgical approaches.</w:t>
            </w:r>
          </w:p>
        </w:tc>
      </w:tr>
      <w:tr w:rsidR="00B957C4" w:rsidRPr="00222CD1" w14:paraId="3CCE1ACF" w14:textId="77777777" w:rsidTr="00251860">
        <w:trPr>
          <w:cantSplit/>
        </w:trPr>
        <w:tc>
          <w:tcPr>
            <w:tcW w:w="3055" w:type="dxa"/>
            <w:tcMar>
              <w:left w:w="58" w:type="dxa"/>
              <w:right w:w="58" w:type="dxa"/>
            </w:tcMar>
          </w:tcPr>
          <w:p w14:paraId="145F4C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Ng R. CPAP compliance: effects of CPAP adaptation periods, OSA severity and other parameters on CPAP compliance.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4. [Abstract]</w:t>
            </w:r>
          </w:p>
        </w:tc>
        <w:tc>
          <w:tcPr>
            <w:tcW w:w="1530" w:type="dxa"/>
            <w:tcMar>
              <w:left w:w="58" w:type="dxa"/>
              <w:right w:w="58" w:type="dxa"/>
            </w:tcMar>
          </w:tcPr>
          <w:p w14:paraId="2714C2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hart review; survey</w:t>
            </w:r>
          </w:p>
        </w:tc>
        <w:tc>
          <w:tcPr>
            <w:tcW w:w="2160" w:type="dxa"/>
            <w:tcMar>
              <w:left w:w="58" w:type="dxa"/>
              <w:right w:w="58" w:type="dxa"/>
            </w:tcMar>
          </w:tcPr>
          <w:p w14:paraId="6273D1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diagnosed with moderate to severe OSA (N=97)</w:t>
            </w:r>
          </w:p>
        </w:tc>
        <w:tc>
          <w:tcPr>
            <w:tcW w:w="990" w:type="dxa"/>
            <w:tcMar>
              <w:left w:w="58" w:type="dxa"/>
              <w:right w:w="58" w:type="dxa"/>
            </w:tcMar>
          </w:tcPr>
          <w:p w14:paraId="10341A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39E6BD89" w14:textId="77777777" w:rsidR="00B957C4" w:rsidRPr="00222CD1" w:rsidRDefault="00B957C4" w:rsidP="002027C7">
            <w:pPr>
              <w:numPr>
                <w:ilvl w:val="0"/>
                <w:numId w:val="2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more severe OSA were more CPAP adherent compared with moderate OSA patient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2).</w:t>
            </w:r>
          </w:p>
          <w:p w14:paraId="640206DC" w14:textId="77777777" w:rsidR="00B957C4" w:rsidRPr="00222CD1" w:rsidRDefault="00B957C4" w:rsidP="002027C7">
            <w:pPr>
              <w:numPr>
                <w:ilvl w:val="0"/>
                <w:numId w:val="2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trial of 7–14 days was associated with better adherence compared with shorter and longer CPAP adaptation period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4).</w:t>
            </w:r>
          </w:p>
        </w:tc>
      </w:tr>
      <w:tr w:rsidR="00B957C4" w:rsidRPr="00222CD1" w14:paraId="5E303313" w14:textId="77777777" w:rsidTr="00251860">
        <w:trPr>
          <w:cantSplit/>
        </w:trPr>
        <w:tc>
          <w:tcPr>
            <w:tcW w:w="3055" w:type="dxa"/>
            <w:tcMar>
              <w:left w:w="58" w:type="dxa"/>
              <w:right w:w="58" w:type="dxa"/>
            </w:tcMar>
          </w:tcPr>
          <w:p w14:paraId="49E75ED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ori H, et al. Factors associated with CPAP acceptance in the patients with sleep apnea and cardiovascular disease. </w:t>
            </w:r>
            <w:r w:rsidRPr="00222CD1">
              <w:rPr>
                <w:rFonts w:ascii="Times New Roman" w:hAnsi="Times New Roman" w:cs="Times New Roman"/>
                <w:i/>
                <w:iCs/>
                <w:sz w:val="16"/>
                <w:szCs w:val="16"/>
                <w:lang w:val="en-GB"/>
              </w:rPr>
              <w:t>Eur Heart J.</w:t>
            </w:r>
            <w:r w:rsidRPr="00222CD1">
              <w:rPr>
                <w:rFonts w:ascii="Times New Roman" w:hAnsi="Times New Roman" w:cs="Times New Roman"/>
                <w:sz w:val="16"/>
                <w:szCs w:val="16"/>
                <w:lang w:val="en-GB"/>
              </w:rPr>
              <w:t xml:space="preserve"> 2014. [Abstract]</w:t>
            </w:r>
          </w:p>
        </w:tc>
        <w:tc>
          <w:tcPr>
            <w:tcW w:w="1530" w:type="dxa"/>
            <w:tcMar>
              <w:left w:w="58" w:type="dxa"/>
              <w:right w:w="58" w:type="dxa"/>
            </w:tcMar>
          </w:tcPr>
          <w:p w14:paraId="4C2DA6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2160" w:type="dxa"/>
            <w:tcMar>
              <w:left w:w="58" w:type="dxa"/>
              <w:right w:w="58" w:type="dxa"/>
            </w:tcMar>
          </w:tcPr>
          <w:p w14:paraId="0E59AB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Japanese patients with CVD who met clinical criteria for CPAP therapy (N=168)</w:t>
            </w:r>
          </w:p>
        </w:tc>
        <w:tc>
          <w:tcPr>
            <w:tcW w:w="990" w:type="dxa"/>
            <w:tcMar>
              <w:left w:w="58" w:type="dxa"/>
              <w:right w:w="58" w:type="dxa"/>
            </w:tcMar>
          </w:tcPr>
          <w:p w14:paraId="211946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61A349C1" w14:textId="77777777" w:rsidR="00B957C4" w:rsidRPr="00222CD1" w:rsidRDefault="00B957C4" w:rsidP="002027C7">
            <w:pPr>
              <w:numPr>
                <w:ilvl w:val="0"/>
                <w:numId w:val="25"/>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70 patients (41.7%) accepted CPAP.</w:t>
            </w:r>
          </w:p>
          <w:p w14:paraId="50516A0C" w14:textId="77777777" w:rsidR="00B957C4" w:rsidRPr="00222CD1" w:rsidRDefault="00B957C4" w:rsidP="002027C7">
            <w:pPr>
              <w:numPr>
                <w:ilvl w:val="0"/>
                <w:numId w:val="25"/>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acceptance was associated with higher EDS, lower QoL, higher self-reported sleep disturbance, and higher obstructive apnea index.</w:t>
            </w:r>
          </w:p>
          <w:p w14:paraId="5E5E2EA4" w14:textId="77777777" w:rsidR="00B957C4" w:rsidRPr="00222CD1" w:rsidRDefault="00B957C4" w:rsidP="002027C7">
            <w:pPr>
              <w:numPr>
                <w:ilvl w:val="0"/>
                <w:numId w:val="25"/>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absence of self-reported sleepiness in patients with CVD may reduce CPAP acceptance.</w:t>
            </w:r>
          </w:p>
        </w:tc>
      </w:tr>
      <w:tr w:rsidR="00B957C4" w:rsidRPr="00222CD1" w14:paraId="1C61D5B9" w14:textId="77777777" w:rsidTr="00251860">
        <w:trPr>
          <w:cantSplit/>
        </w:trPr>
        <w:tc>
          <w:tcPr>
            <w:tcW w:w="3055" w:type="dxa"/>
            <w:tcMar>
              <w:left w:w="58" w:type="dxa"/>
              <w:right w:w="58" w:type="dxa"/>
            </w:tcMar>
          </w:tcPr>
          <w:p w14:paraId="7A24568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iaferia G, et al. Effect of speech therapy as adjunct treatment to continuous positive airway pressure on the quality of life of patients with obstructive sleep apnea.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13. [Abstract]</w:t>
            </w:r>
          </w:p>
        </w:tc>
        <w:tc>
          <w:tcPr>
            <w:tcW w:w="1530" w:type="dxa"/>
            <w:tcMar>
              <w:left w:w="58" w:type="dxa"/>
              <w:right w:w="58" w:type="dxa"/>
            </w:tcMar>
          </w:tcPr>
          <w:p w14:paraId="5F17CE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CT</w:t>
            </w:r>
          </w:p>
        </w:tc>
        <w:tc>
          <w:tcPr>
            <w:tcW w:w="2160" w:type="dxa"/>
            <w:tcMar>
              <w:left w:w="58" w:type="dxa"/>
              <w:right w:w="58" w:type="dxa"/>
            </w:tcMar>
          </w:tcPr>
          <w:p w14:paraId="2F47FF3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en with OSA [sham speech therapy (n=24), speech therapy (n=27), CPAP with no speech therapy (n=27), or CPAP + speech therapy (n=22)]</w:t>
            </w:r>
          </w:p>
        </w:tc>
        <w:tc>
          <w:tcPr>
            <w:tcW w:w="990" w:type="dxa"/>
            <w:tcMar>
              <w:left w:w="58" w:type="dxa"/>
              <w:right w:w="58" w:type="dxa"/>
            </w:tcMar>
          </w:tcPr>
          <w:p w14:paraId="7816D9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1FB2C64B" w14:textId="77777777" w:rsidR="00B957C4" w:rsidRPr="00222CD1" w:rsidRDefault="00B957C4" w:rsidP="002027C7">
            <w:pPr>
              <w:numPr>
                <w:ilvl w:val="0"/>
                <w:numId w:val="2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in the speech therapy and CPAP with speech therapy groups had improved physical domain scores on the WHOQoL-Brief and in the functional capacity domain of the SF-36.</w:t>
            </w:r>
          </w:p>
          <w:p w14:paraId="286DEE75" w14:textId="77777777" w:rsidR="00B957C4" w:rsidRPr="00222CD1" w:rsidRDefault="00B957C4" w:rsidP="002027C7">
            <w:pPr>
              <w:numPr>
                <w:ilvl w:val="0"/>
                <w:numId w:val="2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peech therapy, with or without CPAP, may be an alternative treatment for QoL improvement in patients with OSA.</w:t>
            </w:r>
          </w:p>
        </w:tc>
      </w:tr>
      <w:tr w:rsidR="00B957C4" w:rsidRPr="00222CD1" w14:paraId="6DD71F0D" w14:textId="77777777" w:rsidTr="00251860">
        <w:trPr>
          <w:cantSplit/>
        </w:trPr>
        <w:tc>
          <w:tcPr>
            <w:tcW w:w="3055" w:type="dxa"/>
            <w:tcMar>
              <w:left w:w="58" w:type="dxa"/>
              <w:right w:w="58" w:type="dxa"/>
            </w:tcMar>
          </w:tcPr>
          <w:p w14:paraId="7050DE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ttenmeier P, et al. Evaluation of a continuous positive airway pressure desensitization protocol for CPAP-intolerant patients: a pilot study.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13;144:979A. [Abstract]</w:t>
            </w:r>
          </w:p>
        </w:tc>
        <w:tc>
          <w:tcPr>
            <w:tcW w:w="1530" w:type="dxa"/>
            <w:tcMar>
              <w:left w:w="58" w:type="dxa"/>
              <w:right w:w="58" w:type="dxa"/>
            </w:tcMar>
          </w:tcPr>
          <w:p w14:paraId="6967E7C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study</w:t>
            </w:r>
          </w:p>
        </w:tc>
        <w:tc>
          <w:tcPr>
            <w:tcW w:w="2160" w:type="dxa"/>
            <w:tcMar>
              <w:left w:w="58" w:type="dxa"/>
              <w:right w:w="58" w:type="dxa"/>
            </w:tcMar>
          </w:tcPr>
          <w:p w14:paraId="52343E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OSA who were CPAP-intolerant (N=22) </w:t>
            </w:r>
          </w:p>
        </w:tc>
        <w:tc>
          <w:tcPr>
            <w:tcW w:w="990" w:type="dxa"/>
            <w:tcMar>
              <w:left w:w="58" w:type="dxa"/>
              <w:right w:w="58" w:type="dxa"/>
            </w:tcMar>
          </w:tcPr>
          <w:p w14:paraId="3949A45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59338C87" w14:textId="77777777" w:rsidR="00B957C4" w:rsidRPr="00222CD1" w:rsidRDefault="00B957C4" w:rsidP="002027C7">
            <w:pPr>
              <w:numPr>
                <w:ilvl w:val="0"/>
                <w:numId w:val="2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PAP-adherent group had higher CPAP use at 30 days (339.5 vs 47.22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1) and 90 days (361.75 vs 4.33 min; </w:t>
            </w:r>
            <w:r w:rsidRPr="00222CD1">
              <w:rPr>
                <w:rFonts w:ascii="Times New Roman" w:hAnsi="Times New Roman" w:cs="Times New Roman"/>
                <w:i/>
                <w:iCs/>
                <w:sz w:val="16"/>
                <w:szCs w:val="16"/>
                <w:lang w:val="en-GB"/>
              </w:rPr>
              <w:t>P</w:t>
            </w:r>
            <w:r w:rsidRPr="00222CD1" w:rsidDel="0089051E">
              <w:rPr>
                <w:rFonts w:ascii="Times New Roman" w:hAnsi="Times New Roman" w:cs="Times New Roman"/>
                <w:sz w:val="16"/>
                <w:szCs w:val="16"/>
                <w:lang w:val="en-GB"/>
              </w:rPr>
              <w:t xml:space="preserve"> </w:t>
            </w:r>
            <w:r w:rsidRPr="00222CD1">
              <w:rPr>
                <w:rFonts w:ascii="Times New Roman" w:hAnsi="Times New Roman" w:cs="Times New Roman"/>
                <w:sz w:val="16"/>
                <w:szCs w:val="16"/>
                <w:lang w:val="en-GB"/>
              </w:rPr>
              <w:t>&lt;0.001).</w:t>
            </w:r>
          </w:p>
          <w:p w14:paraId="29A303D7" w14:textId="77777777" w:rsidR="00B957C4" w:rsidRPr="00222CD1" w:rsidRDefault="00B957C4" w:rsidP="002027C7">
            <w:pPr>
              <w:numPr>
                <w:ilvl w:val="0"/>
                <w:numId w:val="27"/>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desensitization modestly improves CPAP adherence.</w:t>
            </w:r>
          </w:p>
        </w:tc>
      </w:tr>
      <w:tr w:rsidR="00B957C4" w:rsidRPr="00222CD1" w14:paraId="3D1E3E85" w14:textId="77777777" w:rsidTr="00251860">
        <w:trPr>
          <w:cantSplit/>
        </w:trPr>
        <w:tc>
          <w:tcPr>
            <w:tcW w:w="3055" w:type="dxa"/>
            <w:tcMar>
              <w:left w:w="58" w:type="dxa"/>
              <w:right w:w="58" w:type="dxa"/>
            </w:tcMar>
          </w:tcPr>
          <w:p w14:paraId="70CF2EA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Yang MC, et al. Factors affecting CPAP acceptance in elderly patients with obstructive sleep apnea in Taiwan. </w:t>
            </w:r>
            <w:r w:rsidRPr="00222CD1">
              <w:rPr>
                <w:rFonts w:ascii="Times New Roman" w:hAnsi="Times New Roman" w:cs="Times New Roman"/>
                <w:i/>
                <w:iCs/>
                <w:sz w:val="16"/>
                <w:szCs w:val="16"/>
                <w:lang w:val="en-GB"/>
              </w:rPr>
              <w:t>Respir Care</w:t>
            </w:r>
            <w:r w:rsidRPr="00222CD1">
              <w:rPr>
                <w:rFonts w:ascii="Times New Roman" w:hAnsi="Times New Roman" w:cs="Times New Roman"/>
                <w:sz w:val="16"/>
                <w:szCs w:val="16"/>
                <w:lang w:val="en-GB"/>
              </w:rPr>
              <w:t>. 2013;58:1504-1513.</w:t>
            </w:r>
          </w:p>
        </w:tc>
        <w:tc>
          <w:tcPr>
            <w:tcW w:w="1530" w:type="dxa"/>
            <w:tcMar>
              <w:left w:w="58" w:type="dxa"/>
              <w:right w:w="58" w:type="dxa"/>
            </w:tcMar>
          </w:tcPr>
          <w:p w14:paraId="573DC3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study</w:t>
            </w:r>
          </w:p>
        </w:tc>
        <w:tc>
          <w:tcPr>
            <w:tcW w:w="2160" w:type="dxa"/>
            <w:tcMar>
              <w:left w:w="58" w:type="dxa"/>
              <w:right w:w="58" w:type="dxa"/>
            </w:tcMar>
          </w:tcPr>
          <w:p w14:paraId="77807D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categorized as young (n=35), middle age (n=169), or elderly (n=111)</w:t>
            </w:r>
          </w:p>
        </w:tc>
        <w:tc>
          <w:tcPr>
            <w:tcW w:w="990" w:type="dxa"/>
            <w:tcMar>
              <w:left w:w="58" w:type="dxa"/>
              <w:right w:w="58" w:type="dxa"/>
            </w:tcMar>
          </w:tcPr>
          <w:p w14:paraId="1756C13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763F1FD6" w14:textId="77777777" w:rsidR="00B957C4" w:rsidRPr="00222CD1" w:rsidRDefault="00B957C4" w:rsidP="002027C7">
            <w:pPr>
              <w:numPr>
                <w:ilvl w:val="0"/>
                <w:numId w:val="2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iPAP use was significantly higher in elderly patients than in middle-aged patients (17.1% vs 1.4%;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w:t>
            </w:r>
          </w:p>
          <w:p w14:paraId="6EB5522B" w14:textId="77777777" w:rsidR="00B957C4" w:rsidRPr="00222CD1" w:rsidRDefault="00B957C4" w:rsidP="002027C7">
            <w:pPr>
              <w:numPr>
                <w:ilvl w:val="0"/>
                <w:numId w:val="28"/>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moking was associated with lower CPAP adherence: OR (95% CI) = 0.33 (0.13–0.82);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w:t>
            </w:r>
          </w:p>
        </w:tc>
      </w:tr>
      <w:tr w:rsidR="00B957C4" w:rsidRPr="00222CD1" w14:paraId="07FD799F" w14:textId="77777777" w:rsidTr="00251860">
        <w:trPr>
          <w:cantSplit/>
        </w:trPr>
        <w:tc>
          <w:tcPr>
            <w:tcW w:w="3055" w:type="dxa"/>
            <w:tcMar>
              <w:left w:w="58" w:type="dxa"/>
              <w:right w:w="58" w:type="dxa"/>
            </w:tcMar>
          </w:tcPr>
          <w:p w14:paraId="4C515A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jörnsdottir E, et al. Symptoms of insomnia among patients with obstructive sleep apnea before and after two years of positive airway pressure treatment.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13;36:1901-1909.</w:t>
            </w:r>
          </w:p>
        </w:tc>
        <w:tc>
          <w:tcPr>
            <w:tcW w:w="1530" w:type="dxa"/>
            <w:tcMar>
              <w:left w:w="58" w:type="dxa"/>
              <w:right w:w="58" w:type="dxa"/>
            </w:tcMar>
          </w:tcPr>
          <w:p w14:paraId="6813107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2160" w:type="dxa"/>
            <w:tcMar>
              <w:left w:w="58" w:type="dxa"/>
              <w:right w:w="58" w:type="dxa"/>
            </w:tcMar>
          </w:tcPr>
          <w:p w14:paraId="3E6BEF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recently diagnosed with OSA who were about to start PAP treatment (N=705)</w:t>
            </w:r>
          </w:p>
        </w:tc>
        <w:tc>
          <w:tcPr>
            <w:tcW w:w="990" w:type="dxa"/>
            <w:tcMar>
              <w:left w:w="58" w:type="dxa"/>
              <w:right w:w="58" w:type="dxa"/>
            </w:tcMar>
          </w:tcPr>
          <w:p w14:paraId="4DDFA47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17B48B59" w14:textId="77777777" w:rsidR="00B957C4" w:rsidRPr="00222CD1" w:rsidRDefault="00B957C4" w:rsidP="002027C7">
            <w:pPr>
              <w:numPr>
                <w:ilvl w:val="0"/>
                <w:numId w:val="2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2-y PAP therapy significantly reduced the prevalence of symptoms of middle insomnia: PAP users, 30.7%; PAP nonusers, 43.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1).</w:t>
            </w:r>
          </w:p>
          <w:p w14:paraId="04529852" w14:textId="77777777" w:rsidR="00B957C4" w:rsidRPr="00222CD1" w:rsidRDefault="00B957C4" w:rsidP="002027C7">
            <w:pPr>
              <w:numPr>
                <w:ilvl w:val="0"/>
                <w:numId w:val="2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initial insomnia at baseline were more likely to be PAP nonusers: OR (95% CI): 0.59 (0.38–0.91);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w:t>
            </w:r>
          </w:p>
          <w:p w14:paraId="6FAA4419" w14:textId="77777777" w:rsidR="00B957C4" w:rsidRPr="00222CD1" w:rsidRDefault="00B957C4" w:rsidP="002027C7">
            <w:pPr>
              <w:numPr>
                <w:ilvl w:val="0"/>
                <w:numId w:val="2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late-night insomnia at baseline were more likely to be PAP nonusers: OR (95% CI) = 0.55 (0.39–0.79);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720369C4" w14:textId="77777777" w:rsidR="00B957C4" w:rsidRPr="00222CD1" w:rsidRDefault="00B957C4" w:rsidP="002027C7">
            <w:pPr>
              <w:numPr>
                <w:ilvl w:val="0"/>
                <w:numId w:val="29"/>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ymptoms of insomnia are common in patients with OSA and generally improved with PAP treatment.</w:t>
            </w:r>
          </w:p>
        </w:tc>
      </w:tr>
      <w:tr w:rsidR="00B957C4" w:rsidRPr="00222CD1" w14:paraId="016F9DC3" w14:textId="77777777" w:rsidTr="00251860">
        <w:trPr>
          <w:cantSplit/>
        </w:trPr>
        <w:tc>
          <w:tcPr>
            <w:tcW w:w="3055" w:type="dxa"/>
            <w:tcMar>
              <w:left w:w="58" w:type="dxa"/>
              <w:right w:w="58" w:type="dxa"/>
            </w:tcMar>
          </w:tcPr>
          <w:p w14:paraId="222F6E2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oglu O, et al. Adherence to continuous positive airway pressure therapy in obstructive sleep apnea syndrome: effect of visual education.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2012;16:1193-1200.</w:t>
            </w:r>
          </w:p>
        </w:tc>
        <w:tc>
          <w:tcPr>
            <w:tcW w:w="1530" w:type="dxa"/>
            <w:tcMar>
              <w:left w:w="58" w:type="dxa"/>
              <w:right w:w="58" w:type="dxa"/>
            </w:tcMar>
          </w:tcPr>
          <w:p w14:paraId="10A19A2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mo prospective study</w:t>
            </w:r>
          </w:p>
        </w:tc>
        <w:tc>
          <w:tcPr>
            <w:tcW w:w="2160" w:type="dxa"/>
            <w:tcMar>
              <w:left w:w="58" w:type="dxa"/>
              <w:right w:w="58" w:type="dxa"/>
            </w:tcMar>
          </w:tcPr>
          <w:p w14:paraId="22A35E5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ewly diagnosed moderate to severe OSA receiving visual education (n=66) or no visual education (control; n=67)</w:t>
            </w:r>
          </w:p>
        </w:tc>
        <w:tc>
          <w:tcPr>
            <w:tcW w:w="990" w:type="dxa"/>
            <w:tcMar>
              <w:left w:w="58" w:type="dxa"/>
              <w:right w:w="58" w:type="dxa"/>
            </w:tcMar>
          </w:tcPr>
          <w:p w14:paraId="70666AA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24171E21" w14:textId="77777777" w:rsidR="00B957C4" w:rsidRPr="00222CD1" w:rsidRDefault="00B957C4" w:rsidP="002027C7">
            <w:pPr>
              <w:numPr>
                <w:ilvl w:val="0"/>
                <w:numId w:val="3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ates of CPAP adherence after 6 mo were numerically higher in the visual education group vs control group: 71.2% vs 56.7%;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8).</w:t>
            </w:r>
          </w:p>
          <w:p w14:paraId="25EBA325" w14:textId="77777777" w:rsidR="00B957C4" w:rsidRPr="00222CD1" w:rsidRDefault="00B957C4" w:rsidP="002027C7">
            <w:pPr>
              <w:numPr>
                <w:ilvl w:val="0"/>
                <w:numId w:val="3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were adherent saw improvements in snoring, apnea, daytime sleepiness, unrefreshed sleep, nocturnal choking, nocturia, morning headache, night sweating, insomnia, dry mouth, reflux, and nocturnal cough.</w:t>
            </w:r>
          </w:p>
          <w:p w14:paraId="5BDE7D09" w14:textId="77777777" w:rsidR="00B957C4" w:rsidRPr="00222CD1" w:rsidRDefault="00B957C4" w:rsidP="002027C7">
            <w:pPr>
              <w:numPr>
                <w:ilvl w:val="0"/>
                <w:numId w:val="30"/>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dherence to CPAP may be improved by visual education, and patients who were adherent showed improvements in many symptoms of OSA.</w:t>
            </w:r>
          </w:p>
        </w:tc>
      </w:tr>
      <w:tr w:rsidR="00B957C4" w:rsidRPr="00222CD1" w14:paraId="6D703516" w14:textId="77777777" w:rsidTr="00251860">
        <w:trPr>
          <w:cantSplit/>
        </w:trPr>
        <w:tc>
          <w:tcPr>
            <w:tcW w:w="3055" w:type="dxa"/>
            <w:tcMar>
              <w:left w:w="58" w:type="dxa"/>
              <w:right w:w="58" w:type="dxa"/>
            </w:tcMar>
          </w:tcPr>
          <w:p w14:paraId="3203ED0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kker JP, Marshall NS. Flexible pressure delivery modification of continuous positive airway pressure for obstructive sleep apnea does not improve compliance with therapy: systematic review and meta-analysis.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11;139:1322-1330.</w:t>
            </w:r>
          </w:p>
        </w:tc>
        <w:tc>
          <w:tcPr>
            <w:tcW w:w="1530" w:type="dxa"/>
            <w:tcMar>
              <w:left w:w="58" w:type="dxa"/>
              <w:right w:w="58" w:type="dxa"/>
            </w:tcMar>
          </w:tcPr>
          <w:p w14:paraId="5BA7E47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ystematic review and meta-analysis </w:t>
            </w:r>
          </w:p>
        </w:tc>
        <w:tc>
          <w:tcPr>
            <w:tcW w:w="2160" w:type="dxa"/>
            <w:tcMar>
              <w:left w:w="58" w:type="dxa"/>
              <w:right w:w="58" w:type="dxa"/>
            </w:tcMar>
          </w:tcPr>
          <w:p w14:paraId="52F4181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0 RCTs comparing flexible-pressure CPAP (C-Flex) to fixed pressure CPAP in 599 patients </w:t>
            </w:r>
          </w:p>
        </w:tc>
        <w:tc>
          <w:tcPr>
            <w:tcW w:w="990" w:type="dxa"/>
            <w:tcMar>
              <w:left w:w="58" w:type="dxa"/>
              <w:right w:w="58" w:type="dxa"/>
            </w:tcMar>
          </w:tcPr>
          <w:p w14:paraId="794DC3C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375CD927" w14:textId="77777777" w:rsidR="00B957C4" w:rsidRPr="00222CD1" w:rsidRDefault="00B957C4" w:rsidP="002027C7">
            <w:pPr>
              <w:numPr>
                <w:ilvl w:val="0"/>
                <w:numId w:val="3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dherence with C-Flex was similar to adherence with fixed-pressure CPAP: MD (95% CI) = 0.16 h (−0.09 to 0.42) favoring C-Flex;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21).</w:t>
            </w:r>
          </w:p>
          <w:p w14:paraId="00036CA3" w14:textId="77777777" w:rsidR="00B957C4" w:rsidRPr="00222CD1" w:rsidRDefault="00B957C4" w:rsidP="002027C7">
            <w:pPr>
              <w:numPr>
                <w:ilvl w:val="0"/>
                <w:numId w:val="3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reatment efficacy was similar, nonsignificantly favoring C-Flex: MD (95% CI) = −0.31 events/h (−1.33 to 0.72);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56).</w:t>
            </w:r>
          </w:p>
          <w:p w14:paraId="1E6B56EC" w14:textId="77777777" w:rsidR="00B957C4" w:rsidRPr="00222CD1" w:rsidRDefault="00B957C4" w:rsidP="002027C7">
            <w:pPr>
              <w:numPr>
                <w:ilvl w:val="0"/>
                <w:numId w:val="3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mprovements in ESS scores were also similar: MD (95% CI) = 0.76 (−3.82 to 2.30) out of 24 point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63).</w:t>
            </w:r>
          </w:p>
          <w:p w14:paraId="16F26DEF" w14:textId="77777777" w:rsidR="00B957C4" w:rsidRPr="00222CD1" w:rsidRDefault="00B957C4" w:rsidP="002027C7">
            <w:pPr>
              <w:numPr>
                <w:ilvl w:val="0"/>
                <w:numId w:val="31"/>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Flex does not provide additional adherence, efficacy, or sleepiness benefit over standard CPAP. </w:t>
            </w:r>
          </w:p>
        </w:tc>
      </w:tr>
      <w:tr w:rsidR="00B957C4" w:rsidRPr="00222CD1" w14:paraId="64D17042" w14:textId="77777777" w:rsidTr="00251860">
        <w:trPr>
          <w:cantSplit/>
        </w:trPr>
        <w:tc>
          <w:tcPr>
            <w:tcW w:w="3055" w:type="dxa"/>
            <w:tcMar>
              <w:left w:w="58" w:type="dxa"/>
              <w:right w:w="58" w:type="dxa"/>
            </w:tcMar>
          </w:tcPr>
          <w:p w14:paraId="04B18B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Walsh J, et al. A convenient expiratory positive airway pressure device is effective for the treatment of sleep apnoea in many patients non-adherent with positive airway pressure.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2010. [Abstract]</w:t>
            </w:r>
          </w:p>
        </w:tc>
        <w:tc>
          <w:tcPr>
            <w:tcW w:w="1530" w:type="dxa"/>
            <w:tcMar>
              <w:left w:w="58" w:type="dxa"/>
              <w:right w:w="58" w:type="dxa"/>
            </w:tcMar>
          </w:tcPr>
          <w:p w14:paraId="2A44BB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ospective study</w:t>
            </w:r>
          </w:p>
        </w:tc>
        <w:tc>
          <w:tcPr>
            <w:tcW w:w="2160" w:type="dxa"/>
            <w:tcMar>
              <w:left w:w="58" w:type="dxa"/>
              <w:right w:w="58" w:type="dxa"/>
            </w:tcMar>
          </w:tcPr>
          <w:p w14:paraId="29DFDE6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refused or were nonadherent to PAP therapy and tolerated EPAP device (N=47)</w:t>
            </w:r>
          </w:p>
        </w:tc>
        <w:tc>
          <w:tcPr>
            <w:tcW w:w="990" w:type="dxa"/>
            <w:tcMar>
              <w:left w:w="58" w:type="dxa"/>
              <w:right w:w="58" w:type="dxa"/>
            </w:tcMar>
          </w:tcPr>
          <w:p w14:paraId="0C6486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077BC431" w14:textId="77777777" w:rsidR="00B957C4" w:rsidRPr="00222CD1" w:rsidRDefault="00B957C4" w:rsidP="002027C7">
            <w:pPr>
              <w:numPr>
                <w:ilvl w:val="0"/>
                <w:numId w:val="3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PAP therapy improved AHI, min &lt;90% SaO</w:t>
            </w:r>
            <w:r w:rsidRPr="00222CD1">
              <w:rPr>
                <w:rFonts w:ascii="Times New Roman" w:hAnsi="Times New Roman" w:cs="Times New Roman"/>
                <w:sz w:val="16"/>
                <w:szCs w:val="16"/>
                <w:vertAlign w:val="subscript"/>
                <w:lang w:val="en-GB"/>
              </w:rPr>
              <w:t>2</w:t>
            </w:r>
            <w:r w:rsidRPr="00222CD1">
              <w:rPr>
                <w:rFonts w:ascii="Times New Roman" w:hAnsi="Times New Roman" w:cs="Times New Roman"/>
                <w:sz w:val="16"/>
                <w:szCs w:val="16"/>
                <w:lang w:val="en-GB"/>
              </w:rPr>
              <w:t>, and ESS scores vs baseline.</w:t>
            </w:r>
          </w:p>
          <w:p w14:paraId="3222317E" w14:textId="77777777" w:rsidR="00B957C4" w:rsidRPr="00222CD1" w:rsidRDefault="00B957C4" w:rsidP="002027C7">
            <w:pPr>
              <w:numPr>
                <w:ilvl w:val="0"/>
                <w:numId w:val="32"/>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PAP therapy may reduce symptoms of OSA and EDS in patients who do not adhere to PAP therapy.</w:t>
            </w:r>
          </w:p>
        </w:tc>
      </w:tr>
      <w:tr w:rsidR="00B957C4" w:rsidRPr="00222CD1" w14:paraId="70E52D25" w14:textId="77777777" w:rsidTr="00251860">
        <w:trPr>
          <w:cantSplit/>
        </w:trPr>
        <w:tc>
          <w:tcPr>
            <w:tcW w:w="3055" w:type="dxa"/>
            <w:tcMar>
              <w:left w:w="43" w:type="dxa"/>
              <w:right w:w="43" w:type="dxa"/>
            </w:tcMar>
          </w:tcPr>
          <w:p w14:paraId="51CC8AB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e Mello-Fujita L, et al. Clinical predictors of CPAP discontinuation: a sham controlled study.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2009. [Abstract]</w:t>
            </w:r>
          </w:p>
        </w:tc>
        <w:tc>
          <w:tcPr>
            <w:tcW w:w="1530" w:type="dxa"/>
            <w:tcMar>
              <w:left w:w="58" w:type="dxa"/>
              <w:right w:w="58" w:type="dxa"/>
            </w:tcMar>
          </w:tcPr>
          <w:p w14:paraId="2EF34AA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mo RCT</w:t>
            </w:r>
          </w:p>
        </w:tc>
        <w:tc>
          <w:tcPr>
            <w:tcW w:w="2160" w:type="dxa"/>
            <w:tcMar>
              <w:left w:w="58" w:type="dxa"/>
              <w:right w:w="58" w:type="dxa"/>
            </w:tcMar>
          </w:tcPr>
          <w:p w14:paraId="4684BCC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randomized to CPAP (n=34) or sham (n=30)</w:t>
            </w:r>
          </w:p>
        </w:tc>
        <w:tc>
          <w:tcPr>
            <w:tcW w:w="990" w:type="dxa"/>
            <w:tcMar>
              <w:left w:w="58" w:type="dxa"/>
              <w:right w:w="58" w:type="dxa"/>
            </w:tcMar>
          </w:tcPr>
          <w:p w14:paraId="6D4A96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618DC9C2" w14:textId="77777777" w:rsidR="00B957C4" w:rsidRPr="00222CD1" w:rsidRDefault="00B957C4" w:rsidP="002027C7">
            <w:pPr>
              <w:numPr>
                <w:ilvl w:val="0"/>
                <w:numId w:val="3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BMI and AHI values were associated with refusal to initiate CPAP treatment;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w:t>
            </w:r>
          </w:p>
          <w:p w14:paraId="1781FD75"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60406665" w14:textId="77777777" w:rsidTr="00251860">
        <w:trPr>
          <w:cantSplit/>
        </w:trPr>
        <w:tc>
          <w:tcPr>
            <w:tcW w:w="3055" w:type="dxa"/>
            <w:tcMar>
              <w:left w:w="58" w:type="dxa"/>
              <w:right w:w="58" w:type="dxa"/>
            </w:tcMar>
          </w:tcPr>
          <w:p w14:paraId="2301D4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berg R, Doghramji P. Optimal treatment of obstructive sleep apnea and excessive sleepiness. </w:t>
            </w:r>
            <w:r w:rsidRPr="00222CD1">
              <w:rPr>
                <w:rFonts w:ascii="Times New Roman" w:hAnsi="Times New Roman" w:cs="Times New Roman"/>
                <w:i/>
                <w:iCs/>
                <w:sz w:val="16"/>
                <w:szCs w:val="16"/>
                <w:lang w:val="en-GB"/>
              </w:rPr>
              <w:t>Adv Ther</w:t>
            </w:r>
            <w:r w:rsidRPr="00222CD1">
              <w:rPr>
                <w:rFonts w:ascii="Times New Roman" w:hAnsi="Times New Roman" w:cs="Times New Roman"/>
                <w:sz w:val="16"/>
                <w:szCs w:val="16"/>
                <w:lang w:val="en-GB"/>
              </w:rPr>
              <w:t>. 2009;26:295-312.</w:t>
            </w:r>
          </w:p>
        </w:tc>
        <w:tc>
          <w:tcPr>
            <w:tcW w:w="1530" w:type="dxa"/>
            <w:tcMar>
              <w:left w:w="58" w:type="dxa"/>
              <w:right w:w="58" w:type="dxa"/>
            </w:tcMar>
          </w:tcPr>
          <w:p w14:paraId="184BFB1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160" w:type="dxa"/>
            <w:tcMar>
              <w:left w:w="58" w:type="dxa"/>
              <w:right w:w="58" w:type="dxa"/>
            </w:tcMar>
          </w:tcPr>
          <w:p w14:paraId="35ED127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990" w:type="dxa"/>
            <w:tcMar>
              <w:left w:w="58" w:type="dxa"/>
              <w:right w:w="58" w:type="dxa"/>
            </w:tcMar>
          </w:tcPr>
          <w:p w14:paraId="62EA99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220" w:type="dxa"/>
            <w:tcMar>
              <w:left w:w="58" w:type="dxa"/>
              <w:right w:w="58" w:type="dxa"/>
            </w:tcMar>
          </w:tcPr>
          <w:p w14:paraId="5D185261" w14:textId="77777777" w:rsidR="00B957C4" w:rsidRPr="00222CD1" w:rsidRDefault="00B957C4" w:rsidP="002027C7">
            <w:pPr>
              <w:numPr>
                <w:ilvl w:val="0"/>
                <w:numId w:val="3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imple interventions and patient support can encourage CPAP adherence and successful OSA treatment. </w:t>
            </w:r>
          </w:p>
          <w:p w14:paraId="091D3CF7" w14:textId="77777777" w:rsidR="00B957C4" w:rsidRPr="00222CD1" w:rsidRDefault="00B957C4" w:rsidP="002027C7">
            <w:pPr>
              <w:numPr>
                <w:ilvl w:val="0"/>
                <w:numId w:val="3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ome patients may warrant surgical intervention.</w:t>
            </w:r>
          </w:p>
          <w:p w14:paraId="41B88E85" w14:textId="77777777" w:rsidR="00B957C4" w:rsidRPr="00222CD1" w:rsidRDefault="00B957C4" w:rsidP="002027C7">
            <w:pPr>
              <w:numPr>
                <w:ilvl w:val="0"/>
                <w:numId w:val="33"/>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some patients, residual excessive sleepiness may occur, which may require adjunctive pharmacological treatment.</w:t>
            </w:r>
          </w:p>
        </w:tc>
      </w:tr>
      <w:tr w:rsidR="00B957C4" w:rsidRPr="00222CD1" w14:paraId="59028C3A" w14:textId="77777777" w:rsidTr="00251860">
        <w:trPr>
          <w:cantSplit/>
        </w:trPr>
        <w:tc>
          <w:tcPr>
            <w:tcW w:w="3055" w:type="dxa"/>
            <w:tcMar>
              <w:left w:w="58" w:type="dxa"/>
              <w:right w:w="58" w:type="dxa"/>
            </w:tcMar>
          </w:tcPr>
          <w:p w14:paraId="21A527F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lfe I, et al. Long-term acceptance of continuous positive airway pressure in obstructive sleep apnea. </w:t>
            </w:r>
            <w:r w:rsidRPr="00222CD1">
              <w:rPr>
                <w:rFonts w:ascii="Times New Roman" w:hAnsi="Times New Roman" w:cs="Times New Roman"/>
                <w:i/>
                <w:iCs/>
                <w:sz w:val="16"/>
                <w:szCs w:val="16"/>
                <w:lang w:val="en-GB"/>
              </w:rPr>
              <w:t>Am Rev Respir Dis</w:t>
            </w:r>
            <w:r w:rsidRPr="00222CD1">
              <w:rPr>
                <w:rFonts w:ascii="Times New Roman" w:hAnsi="Times New Roman" w:cs="Times New Roman"/>
                <w:sz w:val="16"/>
                <w:szCs w:val="16"/>
                <w:lang w:val="en-GB"/>
              </w:rPr>
              <w:t>. 1991;144:1130-1133.</w:t>
            </w:r>
          </w:p>
        </w:tc>
        <w:tc>
          <w:tcPr>
            <w:tcW w:w="1530" w:type="dxa"/>
            <w:tcMar>
              <w:left w:w="58" w:type="dxa"/>
              <w:right w:w="58" w:type="dxa"/>
            </w:tcMar>
          </w:tcPr>
          <w:p w14:paraId="57FB824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hart review</w:t>
            </w:r>
          </w:p>
        </w:tc>
        <w:tc>
          <w:tcPr>
            <w:tcW w:w="2160" w:type="dxa"/>
            <w:tcMar>
              <w:left w:w="58" w:type="dxa"/>
              <w:right w:w="58" w:type="dxa"/>
            </w:tcMar>
          </w:tcPr>
          <w:p w14:paraId="66C0C8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who initiated CPAP therapy (N=168)</w:t>
            </w:r>
          </w:p>
        </w:tc>
        <w:tc>
          <w:tcPr>
            <w:tcW w:w="990" w:type="dxa"/>
            <w:tcMar>
              <w:left w:w="58" w:type="dxa"/>
              <w:right w:w="58" w:type="dxa"/>
            </w:tcMar>
          </w:tcPr>
          <w:p w14:paraId="0CDFCFF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220" w:type="dxa"/>
            <w:tcMar>
              <w:left w:w="58" w:type="dxa"/>
              <w:right w:w="58" w:type="dxa"/>
            </w:tcMar>
          </w:tcPr>
          <w:p w14:paraId="01393FC0" w14:textId="77777777" w:rsidR="00B957C4" w:rsidRPr="00222CD1" w:rsidRDefault="00B957C4" w:rsidP="002027C7">
            <w:pPr>
              <w:numPr>
                <w:ilvl w:val="0"/>
                <w:numId w:val="3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ho continued CPAP treatment (24 to 52 mo) had improved symptoms of EDS.</w:t>
            </w:r>
          </w:p>
          <w:p w14:paraId="0C4F4B25" w14:textId="77777777" w:rsidR="00B957C4" w:rsidRPr="00222CD1" w:rsidRDefault="00B957C4" w:rsidP="002027C7">
            <w:pPr>
              <w:numPr>
                <w:ilvl w:val="0"/>
                <w:numId w:val="34"/>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re patients with severe EDS (79%) continued CPAP treatment vs those with mild (59%) or unequivocal (74%) ED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2).</w:t>
            </w:r>
          </w:p>
        </w:tc>
      </w:tr>
    </w:tbl>
    <w:p w14:paraId="51CA84D8" w14:textId="77777777" w:rsidR="00B957C4" w:rsidRPr="00222CD1" w:rsidRDefault="00B957C4" w:rsidP="00B957C4">
      <w:pPr>
        <w:spacing w:before="0" w:after="200" w:line="276" w:lineRule="auto"/>
        <w:rPr>
          <w:rFonts w:ascii="Times New Roman" w:hAnsi="Times New Roman" w:cs="Times New Roman"/>
          <w:sz w:val="16"/>
          <w:szCs w:val="16"/>
          <w:lang w:val="en-GB"/>
        </w:rPr>
      </w:pPr>
      <w:bookmarkStart w:id="14" w:name="_Hlk94873883"/>
      <w:r w:rsidRPr="00222CD1">
        <w:rPr>
          <w:rFonts w:ascii="Times New Roman" w:hAnsi="Times New Roman" w:cs="Times New Roman"/>
          <w:sz w:val="16"/>
          <w:szCs w:val="16"/>
          <w:lang w:val="en-GB"/>
        </w:rPr>
        <w:t>AHI, Apnea-Hypopnoea Index; BMI, body mass index; CGI-S, Clinical Global Impressions scale–Severity; CI, confidence interval; CPAP, continuous positive airway pressure; CVD, cardiovascular disease; EDS, excessive daytime sleepiness; EPAP, expiratory positive airway pressure; ESS, Epworth Sleepiness Scale; FOSQ, Functional Outcomes of Sleep Questionnaire; ICSD-2, International Classification of Sleep Disorders, second edition; IQR, interquartile range; MD, mean difference; min, minimum; MUC-S, Motivation to Use CPAP Scale; N/A, not available; OAm, mandibular advancement oral appliance; ODI, oxygen desaturation index; OR, odds ratio; OSA, obstructive sleep apnea; OSLER, Oxford Sleep Resistance test; PAP, positive airway pressure; PGO, patient’s global opinion; PSG, polysomnography; QoL, quality of life; RCT, randomized controlled trial; RDI, respiratory disturbance index; REM, rapid eye movement; SaO</w:t>
      </w:r>
      <w:r w:rsidRPr="00222CD1">
        <w:rPr>
          <w:rFonts w:ascii="Times New Roman" w:hAnsi="Times New Roman" w:cs="Times New Roman"/>
          <w:sz w:val="16"/>
          <w:szCs w:val="16"/>
          <w:vertAlign w:val="subscript"/>
          <w:lang w:val="en-GB"/>
        </w:rPr>
        <w:t>2</w:t>
      </w:r>
      <w:r w:rsidRPr="00222CD1">
        <w:rPr>
          <w:rFonts w:ascii="Times New Roman" w:hAnsi="Times New Roman" w:cs="Times New Roman"/>
          <w:sz w:val="16"/>
          <w:szCs w:val="16"/>
          <w:lang w:val="en-GB"/>
        </w:rPr>
        <w:t>, arterial oxygen saturation; SD, standard deviation; SF-36, Medical Outcomes Study 36-Item Short Form Health Survey; SpO</w:t>
      </w:r>
      <w:r w:rsidRPr="00222CD1">
        <w:rPr>
          <w:rFonts w:ascii="Times New Roman" w:hAnsi="Times New Roman" w:cs="Times New Roman"/>
          <w:sz w:val="16"/>
          <w:szCs w:val="16"/>
          <w:vertAlign w:val="subscript"/>
          <w:lang w:val="en-GB"/>
        </w:rPr>
        <w:t>2</w:t>
      </w:r>
      <w:r w:rsidRPr="00222CD1">
        <w:rPr>
          <w:rFonts w:ascii="Times New Roman" w:hAnsi="Times New Roman" w:cs="Times New Roman"/>
          <w:sz w:val="16"/>
          <w:szCs w:val="16"/>
          <w:lang w:val="en-GB"/>
        </w:rPr>
        <w:t>, peripheral blood oxygen saturation; WHOQoL-BREF, World Health Organization Quality of Life questionnaire, abbreviated version.</w:t>
      </w:r>
      <w:bookmarkEnd w:id="14"/>
      <w:r w:rsidRPr="00222CD1">
        <w:rPr>
          <w:rFonts w:ascii="Times New Roman" w:hAnsi="Times New Roman" w:cs="Times New Roman"/>
          <w:sz w:val="16"/>
          <w:szCs w:val="16"/>
          <w:lang w:val="en-GB"/>
        </w:rPr>
        <w:br w:type="page"/>
      </w:r>
    </w:p>
    <w:p w14:paraId="615726B0" w14:textId="490AF408"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7A501A"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10</w:t>
      </w:r>
      <w:r w:rsidR="007A501A" w:rsidRPr="00FA73AE">
        <w:rPr>
          <w:rFonts w:ascii="Times New Roman" w:hAnsi="Times New Roman" w:cs="Times New Roman"/>
          <w:b/>
          <w:bCs/>
          <w:sz w:val="20"/>
          <w:szCs w:val="20"/>
          <w:lang w:val="en-GB"/>
        </w:rPr>
        <w:t>.</w:t>
      </w:r>
      <w:r w:rsidR="007A501A"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3B: How do you manage a patient who has residual EDS that is likely due to other reasons? What should be done to treat the other conditions? How does it differ from EDS due to OSA specifically?</w:t>
      </w:r>
    </w:p>
    <w:tbl>
      <w:tblPr>
        <w:tblStyle w:val="TableGrid12"/>
        <w:tblW w:w="12955" w:type="dxa"/>
        <w:tblLayout w:type="fixed"/>
        <w:tblLook w:val="04A0" w:firstRow="1" w:lastRow="0" w:firstColumn="1" w:lastColumn="0" w:noHBand="0" w:noVBand="1"/>
      </w:tblPr>
      <w:tblGrid>
        <w:gridCol w:w="3055"/>
        <w:gridCol w:w="1710"/>
        <w:gridCol w:w="1800"/>
        <w:gridCol w:w="810"/>
        <w:gridCol w:w="5580"/>
      </w:tblGrid>
      <w:tr w:rsidR="00B957C4" w:rsidRPr="00222CD1" w14:paraId="6A4CA419" w14:textId="77777777" w:rsidTr="00251860">
        <w:trPr>
          <w:cantSplit/>
          <w:tblHeader/>
        </w:trPr>
        <w:tc>
          <w:tcPr>
            <w:tcW w:w="12955" w:type="dxa"/>
            <w:gridSpan w:val="5"/>
            <w:shd w:val="clear" w:color="auto" w:fill="CCC0D9" w:themeFill="accent4" w:themeFillTint="66"/>
            <w:tcMar>
              <w:left w:w="58" w:type="dxa"/>
              <w:right w:w="58" w:type="dxa"/>
            </w:tcMar>
            <w:vAlign w:val="bottom"/>
          </w:tcPr>
          <w:p w14:paraId="67740E12"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3B: How do you manage a patient who has residual EDS that is likely due to other reasons? What should be done to treat the other conditions? How does it differ from EDS due to OSA specifically?</w:t>
            </w:r>
          </w:p>
        </w:tc>
      </w:tr>
      <w:tr w:rsidR="00B957C4" w:rsidRPr="00222CD1" w14:paraId="0CCDAB40" w14:textId="77777777" w:rsidTr="00251860">
        <w:trPr>
          <w:cantSplit/>
          <w:tblHeader/>
        </w:trPr>
        <w:tc>
          <w:tcPr>
            <w:tcW w:w="3055" w:type="dxa"/>
            <w:shd w:val="clear" w:color="auto" w:fill="CCC0D9" w:themeFill="accent4" w:themeFillTint="66"/>
            <w:tcMar>
              <w:left w:w="58" w:type="dxa"/>
              <w:right w:w="58" w:type="dxa"/>
            </w:tcMar>
            <w:vAlign w:val="bottom"/>
          </w:tcPr>
          <w:p w14:paraId="194051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710" w:type="dxa"/>
            <w:shd w:val="clear" w:color="auto" w:fill="CCC0D9" w:themeFill="accent4" w:themeFillTint="66"/>
            <w:tcMar>
              <w:left w:w="58" w:type="dxa"/>
              <w:right w:w="58" w:type="dxa"/>
            </w:tcMar>
            <w:vAlign w:val="bottom"/>
          </w:tcPr>
          <w:p w14:paraId="53942B8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7656642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1800" w:type="dxa"/>
            <w:shd w:val="clear" w:color="auto" w:fill="CCC0D9" w:themeFill="accent4" w:themeFillTint="66"/>
            <w:tcMar>
              <w:left w:w="58" w:type="dxa"/>
              <w:right w:w="58" w:type="dxa"/>
            </w:tcMar>
            <w:vAlign w:val="bottom"/>
          </w:tcPr>
          <w:p w14:paraId="6B4D40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810" w:type="dxa"/>
            <w:shd w:val="clear" w:color="auto" w:fill="CCC0D9" w:themeFill="accent4" w:themeFillTint="66"/>
            <w:tcMar>
              <w:left w:w="58" w:type="dxa"/>
              <w:right w:w="58" w:type="dxa"/>
            </w:tcMar>
            <w:vAlign w:val="bottom"/>
          </w:tcPr>
          <w:p w14:paraId="0DAB87CF"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5580" w:type="dxa"/>
            <w:shd w:val="clear" w:color="auto" w:fill="CCC0D9" w:themeFill="accent4" w:themeFillTint="66"/>
            <w:tcMar>
              <w:left w:w="58" w:type="dxa"/>
              <w:right w:w="58" w:type="dxa"/>
            </w:tcMar>
            <w:vAlign w:val="bottom"/>
          </w:tcPr>
          <w:p w14:paraId="0885B717"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2472FE31" w14:textId="77777777" w:rsidTr="00251860">
        <w:trPr>
          <w:cantSplit/>
        </w:trPr>
        <w:tc>
          <w:tcPr>
            <w:tcW w:w="3055" w:type="dxa"/>
            <w:tcMar>
              <w:left w:w="58" w:type="dxa"/>
              <w:right w:w="58" w:type="dxa"/>
            </w:tcMar>
          </w:tcPr>
          <w:p w14:paraId="492F6B1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o MM, et al. Mood, sleepiness, and weight gain after three years on CPAP therapy for sleep apnoea. </w:t>
            </w:r>
            <w:r w:rsidRPr="00222CD1">
              <w:rPr>
                <w:rFonts w:ascii="Times New Roman" w:hAnsi="Times New Roman" w:cs="Times New Roman"/>
                <w:i/>
                <w:iCs/>
                <w:sz w:val="16"/>
                <w:szCs w:val="16"/>
                <w:lang w:val="en-GB"/>
              </w:rPr>
              <w:t xml:space="preserve">Eur Clin Respir J. </w:t>
            </w:r>
            <w:r w:rsidRPr="00222CD1">
              <w:rPr>
                <w:rFonts w:ascii="Times New Roman" w:hAnsi="Times New Roman" w:cs="Times New Roman"/>
                <w:sz w:val="16"/>
                <w:szCs w:val="16"/>
                <w:lang w:val="en-GB"/>
              </w:rPr>
              <w:t xml:space="preserve">2021;8:1888394. </w:t>
            </w:r>
          </w:p>
        </w:tc>
        <w:tc>
          <w:tcPr>
            <w:tcW w:w="1710" w:type="dxa"/>
            <w:tcMar>
              <w:left w:w="58" w:type="dxa"/>
              <w:right w:w="58" w:type="dxa"/>
            </w:tcMar>
          </w:tcPr>
          <w:p w14:paraId="3B2B93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Long-term, observational trial</w:t>
            </w:r>
          </w:p>
        </w:tc>
        <w:tc>
          <w:tcPr>
            <w:tcW w:w="1800" w:type="dxa"/>
            <w:tcMar>
              <w:left w:w="58" w:type="dxa"/>
              <w:right w:w="58" w:type="dxa"/>
            </w:tcMar>
          </w:tcPr>
          <w:p w14:paraId="11D653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symptoms of OSA (N=223)</w:t>
            </w:r>
          </w:p>
        </w:tc>
        <w:tc>
          <w:tcPr>
            <w:tcW w:w="810" w:type="dxa"/>
            <w:tcMar>
              <w:left w:w="58" w:type="dxa"/>
              <w:right w:w="58" w:type="dxa"/>
            </w:tcMar>
          </w:tcPr>
          <w:p w14:paraId="665F3F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580" w:type="dxa"/>
            <w:tcMar>
              <w:left w:w="58" w:type="dxa"/>
              <w:right w:w="58" w:type="dxa"/>
            </w:tcMar>
          </w:tcPr>
          <w:p w14:paraId="6F229A3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uring the 3-year follow-up, patients treated with CPAP experienced a decrease in depressive symptoms and an improvement in sleepiness and sleep quality. </w:t>
            </w:r>
          </w:p>
          <w:p w14:paraId="1D822285"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1D88179A" w14:textId="77777777" w:rsidTr="00251860">
        <w:trPr>
          <w:cantSplit/>
        </w:trPr>
        <w:tc>
          <w:tcPr>
            <w:tcW w:w="3055" w:type="dxa"/>
            <w:tcMar>
              <w:left w:w="58" w:type="dxa"/>
              <w:right w:w="58" w:type="dxa"/>
            </w:tcMar>
          </w:tcPr>
          <w:p w14:paraId="6A8E68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niak L, et al. The effect of CPAP use on insomnia among persons with type 2 diabetes and obstructive sleep apnea. </w:t>
            </w:r>
            <w:r w:rsidRPr="00222CD1">
              <w:rPr>
                <w:rFonts w:ascii="Times New Roman" w:hAnsi="Times New Roman" w:cs="Times New Roman"/>
                <w:i/>
                <w:iCs/>
                <w:sz w:val="16"/>
                <w:szCs w:val="16"/>
                <w:lang w:val="en-GB"/>
              </w:rPr>
              <w:t xml:space="preserve">Am J Respir Crit Care Med. </w:t>
            </w:r>
            <w:r w:rsidRPr="00222CD1">
              <w:rPr>
                <w:rFonts w:ascii="Times New Roman" w:hAnsi="Times New Roman" w:cs="Times New Roman"/>
                <w:sz w:val="16"/>
                <w:szCs w:val="16"/>
                <w:lang w:val="en-GB"/>
              </w:rPr>
              <w:t>2019;199:A2648. [Abstract]</w:t>
            </w:r>
          </w:p>
        </w:tc>
        <w:tc>
          <w:tcPr>
            <w:tcW w:w="1710" w:type="dxa"/>
            <w:tcMar>
              <w:left w:w="58" w:type="dxa"/>
              <w:right w:w="58" w:type="dxa"/>
            </w:tcMar>
          </w:tcPr>
          <w:p w14:paraId="74435AC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2-wk, randomized, placebo-controlled trial </w:t>
            </w:r>
          </w:p>
        </w:tc>
        <w:tc>
          <w:tcPr>
            <w:tcW w:w="1800" w:type="dxa"/>
            <w:tcMar>
              <w:left w:w="58" w:type="dxa"/>
              <w:right w:w="58" w:type="dxa"/>
            </w:tcMar>
          </w:tcPr>
          <w:p w14:paraId="56FDC5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T2DM (N=71; active-CPAP, n=35; sham-CPAP, n=36)</w:t>
            </w:r>
          </w:p>
        </w:tc>
        <w:tc>
          <w:tcPr>
            <w:tcW w:w="810" w:type="dxa"/>
            <w:tcMar>
              <w:left w:w="58" w:type="dxa"/>
              <w:right w:w="58" w:type="dxa"/>
            </w:tcMar>
          </w:tcPr>
          <w:p w14:paraId="607D783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580" w:type="dxa"/>
            <w:tcMar>
              <w:left w:w="58" w:type="dxa"/>
              <w:right w:w="58" w:type="dxa"/>
            </w:tcMar>
          </w:tcPr>
          <w:p w14:paraId="487A80F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 higher mean daily use of therapeutic CPAP correlated with a greater improvement in ISI total score at 12 wk from baseline (β=0.011;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2).</w:t>
            </w:r>
          </w:p>
          <w:p w14:paraId="1EB19404"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3EDE74DB" w14:textId="77777777" w:rsidTr="00251860">
        <w:trPr>
          <w:cantSplit/>
        </w:trPr>
        <w:tc>
          <w:tcPr>
            <w:tcW w:w="3055" w:type="dxa"/>
            <w:tcMar>
              <w:left w:w="58" w:type="dxa"/>
              <w:right w:w="58" w:type="dxa"/>
            </w:tcMar>
          </w:tcPr>
          <w:p w14:paraId="08FE20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im H, et al. Comorbidity of narcolepsy and obstructive sleep apnea: a case report. </w:t>
            </w:r>
            <w:r w:rsidRPr="00222CD1">
              <w:rPr>
                <w:rFonts w:ascii="Times New Roman" w:hAnsi="Times New Roman" w:cs="Times New Roman"/>
                <w:i/>
                <w:iCs/>
                <w:sz w:val="16"/>
                <w:szCs w:val="16"/>
                <w:lang w:val="en-GB"/>
              </w:rPr>
              <w:t>Sleep Med Res.</w:t>
            </w:r>
            <w:r w:rsidRPr="00222CD1">
              <w:rPr>
                <w:rFonts w:ascii="Times New Roman" w:hAnsi="Times New Roman" w:cs="Times New Roman"/>
                <w:sz w:val="16"/>
                <w:szCs w:val="16"/>
                <w:lang w:val="en-GB"/>
              </w:rPr>
              <w:t xml:space="preserve"> 2018;9:124-127.</w:t>
            </w:r>
          </w:p>
        </w:tc>
        <w:tc>
          <w:tcPr>
            <w:tcW w:w="1710" w:type="dxa"/>
            <w:tcMar>
              <w:left w:w="58" w:type="dxa"/>
              <w:right w:w="58" w:type="dxa"/>
            </w:tcMar>
          </w:tcPr>
          <w:p w14:paraId="18365E0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se reports </w:t>
            </w:r>
          </w:p>
        </w:tc>
        <w:tc>
          <w:tcPr>
            <w:tcW w:w="1800" w:type="dxa"/>
            <w:tcMar>
              <w:left w:w="58" w:type="dxa"/>
              <w:right w:w="58" w:type="dxa"/>
            </w:tcMar>
          </w:tcPr>
          <w:p w14:paraId="78C162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and OSA (co-diagnosis) (N=3)</w:t>
            </w:r>
          </w:p>
        </w:tc>
        <w:tc>
          <w:tcPr>
            <w:tcW w:w="810" w:type="dxa"/>
            <w:tcMar>
              <w:left w:w="58" w:type="dxa"/>
              <w:right w:w="58" w:type="dxa"/>
            </w:tcMar>
          </w:tcPr>
          <w:p w14:paraId="2DE4C2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580" w:type="dxa"/>
            <w:tcMar>
              <w:left w:w="58" w:type="dxa"/>
              <w:right w:w="58" w:type="dxa"/>
            </w:tcMar>
          </w:tcPr>
          <w:p w14:paraId="3C13AC04"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 1: 78-year-old male diagnosed with narcolepsy with cataplexy and severe OSA was treated with venlafaxine and modafinil and CPAP. </w:t>
            </w:r>
          </w:p>
          <w:p w14:paraId="59BADD3C" w14:textId="77777777" w:rsidR="00B957C4" w:rsidRPr="00222CD1" w:rsidRDefault="00B957C4" w:rsidP="002027C7">
            <w:pPr>
              <w:numPr>
                <w:ilvl w:val="1"/>
                <w:numId w:val="6"/>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taplexy events resolved and ESS score improved from 14 to 6 after treatment with venlafaxine. </w:t>
            </w:r>
          </w:p>
          <w:p w14:paraId="70C6211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 2: 28-year-old male diagnosed with narcolepsy with cataplexy and severe OSA was treated with modafinil but refused CPAP therapy for financial reasons.</w:t>
            </w:r>
          </w:p>
          <w:p w14:paraId="7BF01E1B" w14:textId="77777777" w:rsidR="00B957C4" w:rsidRPr="00222CD1" w:rsidRDefault="00B957C4" w:rsidP="002027C7">
            <w:pPr>
              <w:numPr>
                <w:ilvl w:val="1"/>
                <w:numId w:val="6"/>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ost to follow-up. </w:t>
            </w:r>
          </w:p>
          <w:p w14:paraId="45BFFF3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 3: 38-year-old male diagnosed with narcolepsy without cataplexy and severe OSA was treated with modafinil, then switched to methylphenidate due to AEs.</w:t>
            </w:r>
          </w:p>
          <w:p w14:paraId="71AE1813" w14:textId="77777777" w:rsidR="00B957C4" w:rsidRPr="00222CD1" w:rsidRDefault="00B957C4" w:rsidP="002027C7">
            <w:pPr>
              <w:numPr>
                <w:ilvl w:val="1"/>
                <w:numId w:val="6"/>
              </w:numPr>
              <w:spacing w:before="0" w:after="0" w:line="240" w:lineRule="auto"/>
              <w:ind w:left="34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core improved from 18 to 13 after methylphenidate and then to 11 after CPAP therapy.</w:t>
            </w:r>
          </w:p>
        </w:tc>
      </w:tr>
      <w:tr w:rsidR="00B957C4" w:rsidRPr="00222CD1" w14:paraId="0AD1D088" w14:textId="77777777" w:rsidTr="00251860">
        <w:trPr>
          <w:cantSplit/>
        </w:trPr>
        <w:tc>
          <w:tcPr>
            <w:tcW w:w="3055" w:type="dxa"/>
            <w:tcMar>
              <w:left w:w="58" w:type="dxa"/>
              <w:right w:w="58" w:type="dxa"/>
            </w:tcMar>
          </w:tcPr>
          <w:p w14:paraId="7735DB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ietjens JR, et al. Obstructive sleep apnea in cardiovascular disease: a review of the literature and proposed multidisciplinary clinical management strategy. </w:t>
            </w:r>
            <w:r w:rsidRPr="00222CD1">
              <w:rPr>
                <w:rFonts w:ascii="Times New Roman" w:hAnsi="Times New Roman" w:cs="Times New Roman"/>
                <w:i/>
                <w:iCs/>
                <w:sz w:val="16"/>
                <w:szCs w:val="16"/>
                <w:lang w:val="en-GB"/>
              </w:rPr>
              <w:t>J Am Heart Assoc.</w:t>
            </w:r>
            <w:r w:rsidRPr="00222CD1">
              <w:rPr>
                <w:rFonts w:ascii="Times New Roman" w:hAnsi="Times New Roman" w:cs="Times New Roman"/>
                <w:sz w:val="16"/>
                <w:szCs w:val="16"/>
                <w:lang w:val="en-GB"/>
              </w:rPr>
              <w:t xml:space="preserve"> 2019;8:e010440.</w:t>
            </w:r>
          </w:p>
        </w:tc>
        <w:tc>
          <w:tcPr>
            <w:tcW w:w="1710" w:type="dxa"/>
            <w:tcMar>
              <w:left w:w="58" w:type="dxa"/>
              <w:right w:w="58" w:type="dxa"/>
            </w:tcMar>
          </w:tcPr>
          <w:p w14:paraId="682E39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504EE09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CVD</w:t>
            </w:r>
          </w:p>
        </w:tc>
        <w:tc>
          <w:tcPr>
            <w:tcW w:w="810" w:type="dxa"/>
            <w:tcMar>
              <w:left w:w="58" w:type="dxa"/>
              <w:right w:w="58" w:type="dxa"/>
            </w:tcMar>
          </w:tcPr>
          <w:p w14:paraId="7D0BD8C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4A8819CB"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SV (adaptive servoventilation) mode on CPAP therapy should not be used in patients with HF and low EF as it has been shown to increase CV mortality in these patients. </w:t>
            </w:r>
          </w:p>
          <w:p w14:paraId="62524FF2"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682F25AC" w14:textId="77777777" w:rsidTr="00251860">
        <w:trPr>
          <w:cantSplit/>
        </w:trPr>
        <w:tc>
          <w:tcPr>
            <w:tcW w:w="3055" w:type="dxa"/>
            <w:tcMar>
              <w:left w:w="58" w:type="dxa"/>
              <w:right w:w="58" w:type="dxa"/>
            </w:tcMar>
          </w:tcPr>
          <w:p w14:paraId="2E39AE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uraki I, et al. Sleep apnea and type 2 diabetes. </w:t>
            </w:r>
            <w:r w:rsidRPr="00222CD1">
              <w:rPr>
                <w:rFonts w:ascii="Times New Roman" w:hAnsi="Times New Roman" w:cs="Times New Roman"/>
                <w:i/>
                <w:iCs/>
                <w:sz w:val="16"/>
                <w:szCs w:val="16"/>
                <w:lang w:val="en-GB"/>
              </w:rPr>
              <w:t xml:space="preserve">J Diabetes Investig. </w:t>
            </w:r>
            <w:r w:rsidRPr="00222CD1">
              <w:rPr>
                <w:rFonts w:ascii="Times New Roman" w:hAnsi="Times New Roman" w:cs="Times New Roman"/>
                <w:sz w:val="16"/>
                <w:szCs w:val="16"/>
                <w:lang w:val="en-GB"/>
              </w:rPr>
              <w:t xml:space="preserve">2018;9:991-997. </w:t>
            </w:r>
          </w:p>
        </w:tc>
        <w:tc>
          <w:tcPr>
            <w:tcW w:w="1710" w:type="dxa"/>
            <w:tcMar>
              <w:left w:w="58" w:type="dxa"/>
              <w:right w:w="58" w:type="dxa"/>
            </w:tcMar>
          </w:tcPr>
          <w:p w14:paraId="75DBB3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088B26C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T2DM</w:t>
            </w:r>
          </w:p>
        </w:tc>
        <w:tc>
          <w:tcPr>
            <w:tcW w:w="810" w:type="dxa"/>
            <w:tcMar>
              <w:left w:w="58" w:type="dxa"/>
              <w:right w:w="58" w:type="dxa"/>
            </w:tcMar>
          </w:tcPr>
          <w:p w14:paraId="5D5ADD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01E60AD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Cardiovascular Health study showed that OSA symptoms such as EDS were associated with higher levels of fasting glucose levels, 2-hour glucose levels, and lower insulin sensitivity.</w:t>
            </w:r>
          </w:p>
          <w:p w14:paraId="713A648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therapy for 2 mo reduced insulin resistance in patients with moderate to severe OSA, as assessed by the HOMA index.</w:t>
            </w:r>
          </w:p>
        </w:tc>
      </w:tr>
      <w:tr w:rsidR="00B957C4" w:rsidRPr="00222CD1" w14:paraId="40E81D97" w14:textId="77777777" w:rsidTr="00251860">
        <w:trPr>
          <w:cantSplit/>
        </w:trPr>
        <w:tc>
          <w:tcPr>
            <w:tcW w:w="3055" w:type="dxa"/>
            <w:tcMar>
              <w:left w:w="58" w:type="dxa"/>
              <w:right w:w="58" w:type="dxa"/>
            </w:tcMar>
          </w:tcPr>
          <w:p w14:paraId="73C522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l-Shabrawy M, et al. Treatment outcome and predictors of better response to thyroxin in hypothyroid patients with sleep apnea syndrome in Zagazig University hospital. </w:t>
            </w:r>
            <w:r w:rsidRPr="00222CD1">
              <w:rPr>
                <w:rFonts w:ascii="Times New Roman" w:hAnsi="Times New Roman" w:cs="Times New Roman"/>
                <w:i/>
                <w:iCs/>
                <w:sz w:val="16"/>
                <w:szCs w:val="16"/>
                <w:lang w:val="en-GB"/>
              </w:rPr>
              <w:t xml:space="preserve">Egypt J Chest Dis Tuberculosis. </w:t>
            </w:r>
            <w:r w:rsidRPr="00222CD1">
              <w:rPr>
                <w:rFonts w:ascii="Times New Roman" w:hAnsi="Times New Roman" w:cs="Times New Roman"/>
                <w:sz w:val="16"/>
                <w:szCs w:val="16"/>
                <w:lang w:val="en-GB"/>
              </w:rPr>
              <w:t>2017;66:285-291.</w:t>
            </w:r>
          </w:p>
        </w:tc>
        <w:tc>
          <w:tcPr>
            <w:tcW w:w="1710" w:type="dxa"/>
            <w:tcMar>
              <w:left w:w="58" w:type="dxa"/>
              <w:right w:w="58" w:type="dxa"/>
            </w:tcMar>
          </w:tcPr>
          <w:p w14:paraId="6CD710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CT</w:t>
            </w:r>
          </w:p>
        </w:tc>
        <w:tc>
          <w:tcPr>
            <w:tcW w:w="1800" w:type="dxa"/>
            <w:tcMar>
              <w:left w:w="58" w:type="dxa"/>
              <w:right w:w="58" w:type="dxa"/>
            </w:tcMar>
          </w:tcPr>
          <w:p w14:paraId="11A338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OSA (N=130); 65 patients with hypothyroidism on thyroxin therapy, </w:t>
            </w:r>
          </w:p>
          <w:p w14:paraId="3DB9B9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5 euthyroid patients on CPAP therapy</w:t>
            </w:r>
          </w:p>
        </w:tc>
        <w:tc>
          <w:tcPr>
            <w:tcW w:w="810" w:type="dxa"/>
            <w:tcMar>
              <w:left w:w="58" w:type="dxa"/>
              <w:right w:w="58" w:type="dxa"/>
            </w:tcMar>
          </w:tcPr>
          <w:p w14:paraId="191794A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580" w:type="dxa"/>
            <w:tcMar>
              <w:left w:w="58" w:type="dxa"/>
              <w:right w:w="58" w:type="dxa"/>
            </w:tcMar>
          </w:tcPr>
          <w:p w14:paraId="38AF84D8"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hypothyroidism were more likely to have more frequent snoring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40881DB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hypothyroidism treated with thyroxin alone who reached a euthyroid state demonstrated significant improvement in sleep efficiency, snoring, index of desaturation, stage 3 duration, and respiratory disturbance index (all =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1) compared to patients who did not respond to thyroxin therapy alone and needed CPAP therapy. </w:t>
            </w:r>
          </w:p>
        </w:tc>
      </w:tr>
      <w:tr w:rsidR="00B957C4" w:rsidRPr="00222CD1" w14:paraId="74231E8B" w14:textId="77777777" w:rsidTr="00251860">
        <w:trPr>
          <w:cantSplit/>
        </w:trPr>
        <w:tc>
          <w:tcPr>
            <w:tcW w:w="3055" w:type="dxa"/>
            <w:tcMar>
              <w:left w:w="58" w:type="dxa"/>
              <w:right w:w="58" w:type="dxa"/>
            </w:tcMar>
          </w:tcPr>
          <w:p w14:paraId="23C401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harples LD, et al. Meta-analysis of randomised controlled trials of oral mandibular advancement devices and continuous positive airway pressure for obstructive sleep apnoea-hypopnoea. </w:t>
            </w:r>
            <w:r w:rsidRPr="00222CD1">
              <w:rPr>
                <w:rFonts w:ascii="Times New Roman" w:hAnsi="Times New Roman" w:cs="Times New Roman"/>
                <w:i/>
                <w:iCs/>
                <w:sz w:val="16"/>
                <w:szCs w:val="16"/>
                <w:lang w:val="en-GB"/>
              </w:rPr>
              <w:t>Sleep Med Rev.</w:t>
            </w:r>
            <w:r w:rsidRPr="00222CD1">
              <w:rPr>
                <w:rFonts w:ascii="Times New Roman" w:hAnsi="Times New Roman" w:cs="Times New Roman"/>
                <w:sz w:val="16"/>
                <w:szCs w:val="16"/>
                <w:lang w:val="en-GB"/>
              </w:rPr>
              <w:t xml:space="preserve"> 2016;27:108-124.</w:t>
            </w:r>
          </w:p>
        </w:tc>
        <w:tc>
          <w:tcPr>
            <w:tcW w:w="1710" w:type="dxa"/>
            <w:tcMar>
              <w:left w:w="58" w:type="dxa"/>
              <w:right w:w="58" w:type="dxa"/>
            </w:tcMar>
          </w:tcPr>
          <w:p w14:paraId="316FB9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2630373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w:t>
            </w:r>
          </w:p>
        </w:tc>
        <w:tc>
          <w:tcPr>
            <w:tcW w:w="810" w:type="dxa"/>
            <w:tcMar>
              <w:left w:w="58" w:type="dxa"/>
              <w:right w:w="58" w:type="dxa"/>
            </w:tcMar>
          </w:tcPr>
          <w:p w14:paraId="22C4076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555C2DD7" w14:textId="77777777" w:rsidR="00B957C4" w:rsidRPr="00222CD1" w:rsidRDefault="00B957C4" w:rsidP="002027C7">
            <w:pPr>
              <w:numPr>
                <w:ilvl w:val="0"/>
                <w:numId w:val="44"/>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andibular advancement devices (MAD) result in a significant improvement in AHI; the effect was similar regardless of baseline AHI.</w:t>
            </w:r>
          </w:p>
          <w:p w14:paraId="4C5778E1" w14:textId="77777777" w:rsidR="00B957C4" w:rsidRPr="00222CD1" w:rsidRDefault="00B957C4" w:rsidP="002027C7">
            <w:pPr>
              <w:numPr>
                <w:ilvl w:val="0"/>
                <w:numId w:val="44"/>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mprovement in AHI is approximately 3x greater with CPAP than MAD.</w:t>
            </w:r>
          </w:p>
          <w:p w14:paraId="52C53F88" w14:textId="77777777" w:rsidR="00B957C4" w:rsidRPr="00222CD1" w:rsidRDefault="00B957C4" w:rsidP="00B957C4">
            <w:pPr>
              <w:spacing w:before="0" w:after="0" w:line="240" w:lineRule="auto"/>
              <w:ind w:left="166" w:hanging="150"/>
              <w:rPr>
                <w:rFonts w:ascii="Times New Roman" w:hAnsi="Times New Roman" w:cs="Times New Roman"/>
                <w:sz w:val="16"/>
                <w:szCs w:val="16"/>
                <w:lang w:val="en-GB"/>
              </w:rPr>
            </w:pPr>
          </w:p>
        </w:tc>
      </w:tr>
      <w:tr w:rsidR="00B957C4" w:rsidRPr="00222CD1" w14:paraId="12F97767" w14:textId="77777777" w:rsidTr="00251860">
        <w:trPr>
          <w:cantSplit/>
        </w:trPr>
        <w:tc>
          <w:tcPr>
            <w:tcW w:w="3055" w:type="dxa"/>
            <w:tcMar>
              <w:left w:w="58" w:type="dxa"/>
              <w:right w:w="58" w:type="dxa"/>
            </w:tcMar>
          </w:tcPr>
          <w:p w14:paraId="0257A80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pstein M, et al. Inaccuracy of apnea-hypopnea index determination by CPAP machines in patients with incompletely treated obstructive sleep apnea.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2015;148:1028A. [Abstract]</w:t>
            </w:r>
          </w:p>
        </w:tc>
        <w:tc>
          <w:tcPr>
            <w:tcW w:w="1710" w:type="dxa"/>
            <w:tcMar>
              <w:left w:w="58" w:type="dxa"/>
              <w:right w:w="58" w:type="dxa"/>
            </w:tcMar>
          </w:tcPr>
          <w:p w14:paraId="77D6770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 N/A</w:t>
            </w:r>
          </w:p>
        </w:tc>
        <w:tc>
          <w:tcPr>
            <w:tcW w:w="1800" w:type="dxa"/>
            <w:tcMar>
              <w:left w:w="58" w:type="dxa"/>
              <w:right w:w="58" w:type="dxa"/>
            </w:tcMar>
          </w:tcPr>
          <w:p w14:paraId="79A20B6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suspected of having incompletely treated OSA (N=48)</w:t>
            </w:r>
          </w:p>
        </w:tc>
        <w:tc>
          <w:tcPr>
            <w:tcW w:w="810" w:type="dxa"/>
            <w:tcMar>
              <w:left w:w="58" w:type="dxa"/>
              <w:right w:w="58" w:type="dxa"/>
            </w:tcMar>
          </w:tcPr>
          <w:p w14:paraId="589BA17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t home</w:t>
            </w:r>
          </w:p>
        </w:tc>
        <w:tc>
          <w:tcPr>
            <w:tcW w:w="5580" w:type="dxa"/>
            <w:tcMar>
              <w:left w:w="58" w:type="dxa"/>
              <w:right w:w="58" w:type="dxa"/>
            </w:tcMar>
          </w:tcPr>
          <w:p w14:paraId="658E3D9A"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machines reported an AHI within normal range for all 48 patients; however, 1 night of home sleep testing (simultaneous WatchPAT) demonstrated that 15 patients had an elevated AHI.</w:t>
            </w:r>
          </w:p>
          <w:p w14:paraId="1CDE21F3"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ome sleep testing may be useful in patients who are suspected to be incompletely treated for OSA. </w:t>
            </w:r>
          </w:p>
          <w:p w14:paraId="10C93B6D" w14:textId="77777777" w:rsidR="00B957C4" w:rsidRPr="00222CD1" w:rsidRDefault="00B957C4" w:rsidP="00B957C4">
            <w:pPr>
              <w:spacing w:before="0" w:after="0" w:line="240" w:lineRule="auto"/>
              <w:ind w:left="166" w:hanging="150"/>
              <w:rPr>
                <w:rFonts w:ascii="Times New Roman" w:hAnsi="Times New Roman" w:cs="Times New Roman"/>
                <w:sz w:val="16"/>
                <w:szCs w:val="16"/>
                <w:lang w:val="en-GB"/>
              </w:rPr>
            </w:pPr>
          </w:p>
        </w:tc>
      </w:tr>
      <w:tr w:rsidR="00B957C4" w:rsidRPr="00222CD1" w14:paraId="11371391" w14:textId="77777777" w:rsidTr="00251860">
        <w:trPr>
          <w:cantSplit/>
        </w:trPr>
        <w:tc>
          <w:tcPr>
            <w:tcW w:w="3055" w:type="dxa"/>
            <w:tcMar>
              <w:left w:w="58" w:type="dxa"/>
              <w:right w:w="58" w:type="dxa"/>
            </w:tcMar>
          </w:tcPr>
          <w:p w14:paraId="076663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i Y, et al. Follow-up management of refractory continuous positive airway pressure therapy: emergent periodic limb movements in sleep.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xml:space="preserve"> 2014;15:1165-1167.</w:t>
            </w:r>
          </w:p>
        </w:tc>
        <w:tc>
          <w:tcPr>
            <w:tcW w:w="1710" w:type="dxa"/>
            <w:tcMar>
              <w:left w:w="58" w:type="dxa"/>
              <w:right w:w="58" w:type="dxa"/>
            </w:tcMar>
          </w:tcPr>
          <w:p w14:paraId="7E0D21C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ase report</w:t>
            </w:r>
          </w:p>
        </w:tc>
        <w:tc>
          <w:tcPr>
            <w:tcW w:w="1800" w:type="dxa"/>
            <w:tcMar>
              <w:left w:w="58" w:type="dxa"/>
              <w:right w:w="58" w:type="dxa"/>
            </w:tcMar>
          </w:tcPr>
          <w:p w14:paraId="58D59A2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48-year-old male with OSA and EDS who experiences CPAP-emergent </w:t>
            </w:r>
            <w:bookmarkStart w:id="15" w:name="_Hlk94707232"/>
            <w:r w:rsidRPr="00222CD1">
              <w:rPr>
                <w:rFonts w:ascii="Times New Roman" w:hAnsi="Times New Roman" w:cs="Times New Roman"/>
                <w:sz w:val="16"/>
                <w:szCs w:val="16"/>
                <w:lang w:val="en-GB"/>
              </w:rPr>
              <w:t>periodic limb movement in sleep</w:t>
            </w:r>
            <w:bookmarkEnd w:id="15"/>
            <w:r w:rsidRPr="00222CD1">
              <w:rPr>
                <w:rFonts w:ascii="Times New Roman" w:hAnsi="Times New Roman" w:cs="Times New Roman"/>
                <w:sz w:val="16"/>
                <w:szCs w:val="16"/>
                <w:lang w:val="en-GB"/>
              </w:rPr>
              <w:t xml:space="preserve"> </w:t>
            </w:r>
          </w:p>
        </w:tc>
        <w:tc>
          <w:tcPr>
            <w:tcW w:w="810" w:type="dxa"/>
            <w:tcMar>
              <w:left w:w="58" w:type="dxa"/>
              <w:right w:w="58" w:type="dxa"/>
            </w:tcMar>
          </w:tcPr>
          <w:p w14:paraId="158768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06D29850"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ring 28-mo follow-up, patient was treated with single dopaminergic agents, single anticonvulsants, and combination drug therapies for PLMS.</w:t>
            </w:r>
          </w:p>
          <w:p w14:paraId="5829DA9A"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final therapy of levodopa/benserazide and carbamazepine successfully reduced PLMS and self-reported EDS, as assessed by ESS.</w:t>
            </w:r>
          </w:p>
          <w:p w14:paraId="58B41FDC" w14:textId="77777777" w:rsidR="00B957C4" w:rsidRPr="00222CD1" w:rsidRDefault="00B957C4" w:rsidP="00B957C4">
            <w:pPr>
              <w:spacing w:before="0" w:after="0" w:line="240" w:lineRule="auto"/>
              <w:ind w:left="166" w:hanging="150"/>
              <w:rPr>
                <w:rFonts w:ascii="Times New Roman" w:hAnsi="Times New Roman" w:cs="Times New Roman"/>
                <w:sz w:val="16"/>
                <w:szCs w:val="16"/>
                <w:lang w:val="en-GB"/>
              </w:rPr>
            </w:pPr>
          </w:p>
        </w:tc>
      </w:tr>
      <w:tr w:rsidR="00B957C4" w:rsidRPr="00222CD1" w14:paraId="2E623FA2" w14:textId="77777777" w:rsidTr="00251860">
        <w:trPr>
          <w:cantSplit/>
        </w:trPr>
        <w:tc>
          <w:tcPr>
            <w:tcW w:w="3055" w:type="dxa"/>
            <w:tcMar>
              <w:left w:w="58" w:type="dxa"/>
              <w:right w:w="58" w:type="dxa"/>
            </w:tcMar>
          </w:tcPr>
          <w:p w14:paraId="08F650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Launois SH, et al. On treatment but still sleepy: cause and management of residual sleepiness in obstructive sleep apnea. </w:t>
            </w:r>
            <w:r w:rsidRPr="00222CD1">
              <w:rPr>
                <w:rFonts w:ascii="Times New Roman" w:hAnsi="Times New Roman" w:cs="Times New Roman"/>
                <w:i/>
                <w:iCs/>
                <w:sz w:val="16"/>
                <w:szCs w:val="16"/>
                <w:lang w:val="en-GB"/>
              </w:rPr>
              <w:t xml:space="preserve">Curr Opin Pulm Med. </w:t>
            </w:r>
            <w:r w:rsidRPr="00222CD1">
              <w:rPr>
                <w:rFonts w:ascii="Times New Roman" w:hAnsi="Times New Roman" w:cs="Times New Roman"/>
                <w:sz w:val="16"/>
                <w:szCs w:val="16"/>
                <w:lang w:val="en-GB"/>
              </w:rPr>
              <w:t xml:space="preserve">2013;19:601-608. </w:t>
            </w:r>
          </w:p>
        </w:tc>
        <w:tc>
          <w:tcPr>
            <w:tcW w:w="1710" w:type="dxa"/>
            <w:tcMar>
              <w:left w:w="58" w:type="dxa"/>
              <w:right w:w="58" w:type="dxa"/>
            </w:tcMar>
          </w:tcPr>
          <w:p w14:paraId="6C7E32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406CF8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residual sleepiness despite CPAP therapy</w:t>
            </w:r>
          </w:p>
        </w:tc>
        <w:tc>
          <w:tcPr>
            <w:tcW w:w="810" w:type="dxa"/>
            <w:tcMar>
              <w:left w:w="58" w:type="dxa"/>
              <w:right w:w="58" w:type="dxa"/>
            </w:tcMar>
          </w:tcPr>
          <w:p w14:paraId="2F7940F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59BF3307"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fter exclusion or treatment of other causes of sleepiness, stimulant therapy may be appropriate for patients with severe residual sleepiness, especially for people who operate motor vehicles.</w:t>
            </w:r>
          </w:p>
          <w:p w14:paraId="17157CD2" w14:textId="77777777" w:rsidR="00B957C4" w:rsidRPr="00222CD1" w:rsidRDefault="00B957C4" w:rsidP="002027C7">
            <w:pPr>
              <w:numPr>
                <w:ilvl w:val="0"/>
                <w:numId w:val="6"/>
              </w:numPr>
              <w:spacing w:before="0" w:after="0" w:line="240" w:lineRule="auto"/>
              <w:ind w:left="166" w:hanging="15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and armodafinil are additional treatment options for patients with residual EDS.</w:t>
            </w:r>
          </w:p>
        </w:tc>
      </w:tr>
      <w:tr w:rsidR="00B957C4" w:rsidRPr="00222CD1" w14:paraId="7837C35F" w14:textId="77777777" w:rsidTr="00251860">
        <w:trPr>
          <w:cantSplit/>
        </w:trPr>
        <w:tc>
          <w:tcPr>
            <w:tcW w:w="3055" w:type="dxa"/>
            <w:tcMar>
              <w:left w:w="58" w:type="dxa"/>
              <w:right w:w="58" w:type="dxa"/>
            </w:tcMar>
          </w:tcPr>
          <w:p w14:paraId="0A2FFE4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berg R, Doghramji P. Optimal treatment of obstructive sleep apnea and excessive sleepiness. </w:t>
            </w:r>
            <w:r w:rsidRPr="00222CD1">
              <w:rPr>
                <w:rFonts w:ascii="Times New Roman" w:hAnsi="Times New Roman" w:cs="Times New Roman"/>
                <w:i/>
                <w:iCs/>
                <w:sz w:val="16"/>
                <w:szCs w:val="16"/>
                <w:lang w:val="en-GB"/>
              </w:rPr>
              <w:t>Adv Ther.</w:t>
            </w:r>
            <w:r w:rsidRPr="00222CD1">
              <w:rPr>
                <w:rFonts w:ascii="Times New Roman" w:hAnsi="Times New Roman" w:cs="Times New Roman"/>
                <w:sz w:val="16"/>
                <w:szCs w:val="16"/>
                <w:lang w:val="en-GB"/>
              </w:rPr>
              <w:t xml:space="preserve"> 2009;26:295-312.</w:t>
            </w:r>
          </w:p>
        </w:tc>
        <w:tc>
          <w:tcPr>
            <w:tcW w:w="1710" w:type="dxa"/>
            <w:tcMar>
              <w:left w:w="58" w:type="dxa"/>
              <w:right w:w="58" w:type="dxa"/>
            </w:tcMar>
          </w:tcPr>
          <w:p w14:paraId="6E3B784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7A8257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w:t>
            </w:r>
          </w:p>
        </w:tc>
        <w:tc>
          <w:tcPr>
            <w:tcW w:w="810" w:type="dxa"/>
            <w:tcMar>
              <w:left w:w="58" w:type="dxa"/>
              <w:right w:w="58" w:type="dxa"/>
            </w:tcMar>
          </w:tcPr>
          <w:p w14:paraId="756C078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4C69D694"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 adherence to CPAP and lifestyle changes, such as weight loss, increased exercise, and smoking cessation, should be encouraged.</w:t>
            </w:r>
          </w:p>
          <w:p w14:paraId="1359D47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djunct pharmacological treatment for patients experiencing residual EDS with CPAP use should be considered; continue encouraging CPAP use in these patients.</w:t>
            </w:r>
          </w:p>
        </w:tc>
      </w:tr>
      <w:tr w:rsidR="00B957C4" w:rsidRPr="00222CD1" w14:paraId="5A45BFA5" w14:textId="77777777" w:rsidTr="00251860">
        <w:trPr>
          <w:cantSplit/>
        </w:trPr>
        <w:tc>
          <w:tcPr>
            <w:tcW w:w="3055" w:type="dxa"/>
            <w:tcMar>
              <w:left w:w="58" w:type="dxa"/>
              <w:right w:w="58" w:type="dxa"/>
            </w:tcMar>
          </w:tcPr>
          <w:p w14:paraId="0E4F08E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rystal AD, et al. Randomized, double-blind, placebo-controlled study of armodafinil in patients with residual excessive sleepiness associated with treated obstructive sleep apnea and comorbid depressive disorders.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xml:space="preserve"> 2009;136:70S. [Abstract]</w:t>
            </w:r>
          </w:p>
        </w:tc>
        <w:tc>
          <w:tcPr>
            <w:tcW w:w="1710" w:type="dxa"/>
            <w:tcMar>
              <w:left w:w="58" w:type="dxa"/>
              <w:right w:w="58" w:type="dxa"/>
            </w:tcMar>
          </w:tcPr>
          <w:p w14:paraId="091637D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andomized, double-blind, placebo-controlled, parallel-group trial</w:t>
            </w:r>
          </w:p>
        </w:tc>
        <w:tc>
          <w:tcPr>
            <w:tcW w:w="1800" w:type="dxa"/>
            <w:tcMar>
              <w:left w:w="58" w:type="dxa"/>
              <w:right w:w="58" w:type="dxa"/>
            </w:tcMar>
          </w:tcPr>
          <w:p w14:paraId="346972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residual ES associated with CPAP-treated OSA and a comorbid depressive disorder (N=134)</w:t>
            </w:r>
          </w:p>
        </w:tc>
        <w:tc>
          <w:tcPr>
            <w:tcW w:w="810" w:type="dxa"/>
            <w:tcMar>
              <w:left w:w="58" w:type="dxa"/>
              <w:right w:w="58" w:type="dxa"/>
            </w:tcMar>
          </w:tcPr>
          <w:p w14:paraId="4C4DE2D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5580" w:type="dxa"/>
            <w:tcMar>
              <w:left w:w="58" w:type="dxa"/>
              <w:right w:w="58" w:type="dxa"/>
            </w:tcMar>
          </w:tcPr>
          <w:p w14:paraId="6305332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f the 134 patients, 92% of patients were diagnosed with comorbid MDD.</w:t>
            </w:r>
          </w:p>
          <w:p w14:paraId="5988CE43"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t baseline, mean (SD) scores were: ESS, 14.7 (3.2); FOSQ, 14.4 (2.9), and worst fatigue BFI, 6.7 (2.0).</w:t>
            </w:r>
          </w:p>
          <w:p w14:paraId="705DD1C7" w14:textId="77777777" w:rsidR="00B957C4" w:rsidRPr="00222CD1" w:rsidRDefault="00B957C4" w:rsidP="00B957C4">
            <w:pPr>
              <w:spacing w:before="0" w:after="0" w:line="240" w:lineRule="auto"/>
              <w:ind w:left="166" w:hanging="166"/>
              <w:rPr>
                <w:rFonts w:ascii="Times New Roman" w:hAnsi="Times New Roman" w:cs="Times New Roman"/>
                <w:sz w:val="16"/>
                <w:szCs w:val="16"/>
                <w:lang w:val="en-GB"/>
              </w:rPr>
            </w:pPr>
          </w:p>
        </w:tc>
      </w:tr>
      <w:tr w:rsidR="00B957C4" w:rsidRPr="00222CD1" w14:paraId="0E8D12C0" w14:textId="77777777" w:rsidTr="00251860">
        <w:trPr>
          <w:cantSplit/>
        </w:trPr>
        <w:tc>
          <w:tcPr>
            <w:tcW w:w="3055" w:type="dxa"/>
            <w:tcMar>
              <w:left w:w="58" w:type="dxa"/>
              <w:right w:w="58" w:type="dxa"/>
            </w:tcMar>
          </w:tcPr>
          <w:p w14:paraId="40D5FC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Maski K, et al. Treatment of central disorders of hypersomnolence: an American Academy of Sleep Medicine clinical practice guideline.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21;17:1881-1893.</w:t>
            </w:r>
          </w:p>
        </w:tc>
        <w:tc>
          <w:tcPr>
            <w:tcW w:w="1710" w:type="dxa"/>
            <w:tcMar>
              <w:left w:w="58" w:type="dxa"/>
              <w:right w:w="58" w:type="dxa"/>
            </w:tcMar>
          </w:tcPr>
          <w:p w14:paraId="6C495E3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actice guideline</w:t>
            </w:r>
          </w:p>
        </w:tc>
        <w:tc>
          <w:tcPr>
            <w:tcW w:w="1800" w:type="dxa"/>
            <w:tcMar>
              <w:left w:w="58" w:type="dxa"/>
              <w:right w:w="58" w:type="dxa"/>
            </w:tcMar>
          </w:tcPr>
          <w:p w14:paraId="55B13B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810" w:type="dxa"/>
            <w:tcMar>
              <w:left w:w="58" w:type="dxa"/>
              <w:right w:w="58" w:type="dxa"/>
            </w:tcMar>
          </w:tcPr>
          <w:p w14:paraId="0B3FBD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2751BEA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patients with narcolepsy are modafinil, pitolisant, sodium oxybate, solriamfetol (all strongly recommended), and armodafinil, dextroamphetamine, and methylphenidate (conditionally recommended).</w:t>
            </w:r>
          </w:p>
          <w:p w14:paraId="060B18C2"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bookmarkStart w:id="16" w:name="_Hlk94720094"/>
            <w:r w:rsidRPr="00222CD1">
              <w:rPr>
                <w:rFonts w:ascii="Times New Roman" w:hAnsi="Times New Roman" w:cs="Times New Roman"/>
                <w:sz w:val="16"/>
                <w:szCs w:val="16"/>
                <w:lang w:val="en-GB"/>
              </w:rPr>
              <w:t>Recommended treatments for patients with IH are modafinil (strongly recommended), clarithromycin, methylphenidate, pitolisant, and sodium oxybate (conditionally recommended).</w:t>
            </w:r>
          </w:p>
          <w:bookmarkEnd w:id="16"/>
          <w:p w14:paraId="72C17E06"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Kleine-Levin syndrome is lithium (conditionally recommended).</w:t>
            </w:r>
          </w:p>
          <w:p w14:paraId="040CAB3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hypersomnia secondary to alpha synucleinopathies are armodafinil, modafinil, and sodium oxybate (conditionally recommended).</w:t>
            </w:r>
          </w:p>
          <w:p w14:paraId="750FFF6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post-traumatic hypersomnia are armodafinil and modafinil (conditionally recommended).</w:t>
            </w:r>
          </w:p>
          <w:p w14:paraId="01C68171"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genetic disorders associated with primary CNS somnolence is modafinil (conditionally recommended).</w:t>
            </w:r>
          </w:p>
          <w:p w14:paraId="37609050"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hypersomnia secondary to brain tumors, infections, or other CNS lesions is modafinil (conditionally recommended).</w:t>
            </w:r>
          </w:p>
        </w:tc>
      </w:tr>
      <w:tr w:rsidR="00B957C4" w:rsidRPr="00222CD1" w14:paraId="5E3A78F6" w14:textId="77777777" w:rsidTr="00251860">
        <w:trPr>
          <w:cantSplit/>
        </w:trPr>
        <w:tc>
          <w:tcPr>
            <w:tcW w:w="3055" w:type="dxa"/>
            <w:tcMar>
              <w:left w:w="58" w:type="dxa"/>
              <w:right w:w="58" w:type="dxa"/>
            </w:tcMar>
          </w:tcPr>
          <w:p w14:paraId="5515176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ski K, et al. Treatment of central disorders of hypersomnolence: an American Academy of Sleep Medicine systematic review, meta-analysis, and GRADE assessment.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21;17:1895-1945. </w:t>
            </w:r>
          </w:p>
        </w:tc>
        <w:tc>
          <w:tcPr>
            <w:tcW w:w="1710" w:type="dxa"/>
            <w:tcMar>
              <w:left w:w="58" w:type="dxa"/>
              <w:right w:w="58" w:type="dxa"/>
            </w:tcMar>
          </w:tcPr>
          <w:p w14:paraId="252ED6F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1800" w:type="dxa"/>
            <w:tcMar>
              <w:left w:w="58" w:type="dxa"/>
              <w:right w:w="58" w:type="dxa"/>
            </w:tcMar>
          </w:tcPr>
          <w:p w14:paraId="10F92C0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810" w:type="dxa"/>
            <w:tcMar>
              <w:left w:w="58" w:type="dxa"/>
              <w:right w:w="58" w:type="dxa"/>
            </w:tcMar>
          </w:tcPr>
          <w:p w14:paraId="4219E24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580" w:type="dxa"/>
            <w:tcMar>
              <w:left w:w="58" w:type="dxa"/>
              <w:right w:w="58" w:type="dxa"/>
            </w:tcMar>
          </w:tcPr>
          <w:p w14:paraId="760A954E"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commended treatments for patients with narcolepsy include pitolisant, solriamfetol (high overall quality of evidence), armodafinil, </w:t>
            </w:r>
            <w:r w:rsidRPr="00222CD1">
              <w:rPr>
                <w:rFonts w:ascii="Times New Roman" w:hAnsi="Times New Roman" w:cs="Times New Roman"/>
                <w:smallCaps/>
                <w:sz w:val="16"/>
                <w:szCs w:val="16"/>
                <w:lang w:val="en-GB"/>
              </w:rPr>
              <w:t>l</w:t>
            </w:r>
            <w:r w:rsidRPr="00222CD1">
              <w:rPr>
                <w:rFonts w:ascii="Times New Roman" w:hAnsi="Times New Roman" w:cs="Times New Roman"/>
                <w:sz w:val="16"/>
                <w:szCs w:val="16"/>
                <w:lang w:val="en-GB"/>
              </w:rPr>
              <w:t>-carnitine, modafinil, selegiline, sodium oxybate, triazolam (moderate overall quality of evidence), clomipramine, dextroamphetamine, and methylphenidate (very low overall quality of evidence).</w:t>
            </w:r>
          </w:p>
          <w:p w14:paraId="0F0ED78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bookmarkStart w:id="17" w:name="_Hlk94720592"/>
            <w:r w:rsidRPr="00222CD1">
              <w:rPr>
                <w:rFonts w:ascii="Times New Roman" w:hAnsi="Times New Roman" w:cs="Times New Roman"/>
                <w:sz w:val="16"/>
                <w:szCs w:val="16"/>
                <w:lang w:val="en-GB"/>
              </w:rPr>
              <w:t>Recommended treatments for patients with IH include clarithromycin, modafinil (moderate), flumazenil, methylphenidate, pitolisant, and sodium oxybate (very low).</w:t>
            </w:r>
          </w:p>
          <w:bookmarkEnd w:id="17"/>
          <w:p w14:paraId="476F6289"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Kleine-Levin syndrome include lithium and methylprednisolone (both very low).</w:t>
            </w:r>
          </w:p>
          <w:p w14:paraId="1723EB5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commended treatments for hypersomnia secondary to alpha synucleinopathies include modafinil, sodium oxybate (moderate), and armodafinil (very low). </w:t>
            </w:r>
          </w:p>
          <w:p w14:paraId="58089D68"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post-traumatic hypersomnia include armodafinil and modafinil (moderate).</w:t>
            </w:r>
          </w:p>
          <w:p w14:paraId="5D8B841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genetic disorders associated with primary CNS somnolence include methylphenidate, modafinil (moderate), and selegiline (low).</w:t>
            </w:r>
          </w:p>
          <w:p w14:paraId="4C5709A5"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hypersomnia secondary to brain tumors, infections, or other CNS lesions include modafinil (very low).</w:t>
            </w:r>
          </w:p>
          <w:p w14:paraId="4219EDFC"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hypersomnia secondary to endocrine disorder include liraglutide (very low).</w:t>
            </w:r>
          </w:p>
          <w:p w14:paraId="77CBBDBA" w14:textId="77777777" w:rsidR="00B957C4" w:rsidRPr="00222CD1" w:rsidRDefault="00B957C4" w:rsidP="002027C7">
            <w:pPr>
              <w:numPr>
                <w:ilvl w:val="0"/>
                <w:numId w:val="6"/>
              </w:numPr>
              <w:spacing w:before="0" w:after="0" w:line="240" w:lineRule="auto"/>
              <w:ind w:left="166" w:hanging="16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 for hypersomnia associated with a psychiatric disorder include modafinil (moderate).</w:t>
            </w:r>
          </w:p>
        </w:tc>
      </w:tr>
    </w:tbl>
    <w:p w14:paraId="043F60E5" w14:textId="77777777" w:rsidR="00B957C4" w:rsidRPr="00222CD1" w:rsidRDefault="00B957C4" w:rsidP="00B957C4">
      <w:pPr>
        <w:spacing w:before="0" w:after="200" w:line="240" w:lineRule="auto"/>
        <w:rPr>
          <w:rFonts w:ascii="Times New Roman" w:hAnsi="Times New Roman" w:cs="Times New Roman"/>
          <w:sz w:val="16"/>
          <w:szCs w:val="16"/>
          <w:lang w:val="en-GB"/>
        </w:rPr>
      </w:pPr>
      <w:bookmarkStart w:id="18" w:name="_Hlk94694673"/>
      <w:bookmarkStart w:id="19" w:name="_Hlk99360978"/>
      <w:r w:rsidRPr="00222CD1">
        <w:rPr>
          <w:rFonts w:ascii="Times New Roman" w:hAnsi="Times New Roman" w:cs="Times New Roman"/>
          <w:sz w:val="16"/>
          <w:szCs w:val="16"/>
          <w:lang w:val="en-GB"/>
        </w:rPr>
        <w:t xml:space="preserve">AE, adverse event; AHI, Apnea-Hypopnoea Index; BFI, Brief Fatigue Inventory; CNS, central nervous system; CPAP, continuous positive airway pressure; CV, cardiovascular; CVD, cardiovascular disease; EDS, excessive daytime sleepiness; EF, ejection fraction; ES, excessive sleepiness; ESS, Epworth Sleepiness Scale; FOSQ, Functional Outcomes of Sleep Questionnaire; HF, heart failure; HOMA, homeostatic model assessment; IH, idiopathic hypersomnia; </w:t>
      </w:r>
      <w:bookmarkStart w:id="20" w:name="_Hlk95816123"/>
      <w:r w:rsidRPr="00222CD1">
        <w:rPr>
          <w:rFonts w:ascii="Times New Roman" w:hAnsi="Times New Roman" w:cs="Times New Roman"/>
          <w:sz w:val="16"/>
          <w:szCs w:val="16"/>
          <w:lang w:val="en-GB"/>
        </w:rPr>
        <w:t xml:space="preserve">ISI, Insomnia Severity Index; </w:t>
      </w:r>
      <w:bookmarkEnd w:id="20"/>
      <w:r w:rsidRPr="00222CD1">
        <w:rPr>
          <w:rFonts w:ascii="Times New Roman" w:hAnsi="Times New Roman" w:cs="Times New Roman"/>
          <w:sz w:val="16"/>
          <w:szCs w:val="16"/>
          <w:lang w:val="en-GB"/>
        </w:rPr>
        <w:t>MDD, major depressive disorder; N/A, not available; OSA, obstructive sleep apnea; PLMS, periodic limb movement in sleep; RCT, randomized controlled trial; SD, standard deviation; T2DM, type 2 diabetes mellitus.</w:t>
      </w:r>
      <w:bookmarkEnd w:id="18"/>
      <w:bookmarkEnd w:id="19"/>
      <w:r w:rsidRPr="00222CD1">
        <w:rPr>
          <w:rFonts w:ascii="Times New Roman" w:hAnsi="Times New Roman" w:cs="Times New Roman"/>
          <w:sz w:val="16"/>
          <w:szCs w:val="16"/>
          <w:lang w:val="en-GB"/>
        </w:rPr>
        <w:br w:type="page"/>
      </w:r>
    </w:p>
    <w:p w14:paraId="0E74D768" w14:textId="4440AD73" w:rsidR="00B957C4" w:rsidRPr="00222CD1" w:rsidRDefault="00D063B8" w:rsidP="00B957C4">
      <w:pPr>
        <w:spacing w:before="0" w:after="200" w:line="276" w:lineRule="auto"/>
        <w:rPr>
          <w:rFonts w:ascii="Times New Roman" w:hAnsi="Times New Roman" w:cs="Times New Roman"/>
          <w:b/>
          <w:bCs/>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7A501A"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11</w:t>
      </w:r>
      <w:r w:rsidR="007A501A" w:rsidRPr="00FA73AE">
        <w:rPr>
          <w:rFonts w:ascii="Times New Roman" w:hAnsi="Times New Roman" w:cs="Times New Roman"/>
          <w:b/>
          <w:bCs/>
          <w:sz w:val="20"/>
          <w:szCs w:val="20"/>
          <w:lang w:val="en-GB"/>
        </w:rPr>
        <w:t>.</w:t>
      </w:r>
      <w:r w:rsidR="007A501A"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3C: How do you distinguish between a diagnosis of EDS in OSA and OSA with comorbid idiopathic hypersomnia (IH)? Can a patient have a diagnosis of OSA with comorbid IH?</w:t>
      </w:r>
    </w:p>
    <w:tbl>
      <w:tblPr>
        <w:tblStyle w:val="TableGrid12"/>
        <w:tblW w:w="12955" w:type="dxa"/>
        <w:tblLook w:val="04A0" w:firstRow="1" w:lastRow="0" w:firstColumn="1" w:lastColumn="0" w:noHBand="0" w:noVBand="1"/>
      </w:tblPr>
      <w:tblGrid>
        <w:gridCol w:w="2875"/>
        <w:gridCol w:w="1445"/>
        <w:gridCol w:w="2245"/>
        <w:gridCol w:w="1260"/>
        <w:gridCol w:w="5130"/>
      </w:tblGrid>
      <w:tr w:rsidR="00B957C4" w:rsidRPr="00222CD1" w14:paraId="30541F7D" w14:textId="77777777" w:rsidTr="00251860">
        <w:trPr>
          <w:tblHeader/>
        </w:trPr>
        <w:tc>
          <w:tcPr>
            <w:tcW w:w="12955" w:type="dxa"/>
            <w:gridSpan w:val="5"/>
            <w:shd w:val="clear" w:color="auto" w:fill="E5DFEC" w:themeFill="accent4" w:themeFillTint="33"/>
            <w:tcMar>
              <w:left w:w="58" w:type="dxa"/>
              <w:right w:w="58" w:type="dxa"/>
            </w:tcMar>
          </w:tcPr>
          <w:p w14:paraId="33787CAF"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3C: How do you distinguish between a diagnosis of EDS in OSA and OSA with comorbid idiopathic hypersomnia (IH)? Can a patient have a diagnosis of OSA with comorbid IH?</w:t>
            </w:r>
          </w:p>
        </w:tc>
      </w:tr>
      <w:tr w:rsidR="00B957C4" w:rsidRPr="00222CD1" w14:paraId="4098242D" w14:textId="77777777" w:rsidTr="00251860">
        <w:trPr>
          <w:tblHeader/>
        </w:trPr>
        <w:tc>
          <w:tcPr>
            <w:tcW w:w="2875" w:type="dxa"/>
            <w:shd w:val="clear" w:color="auto" w:fill="E5DFEC" w:themeFill="accent4" w:themeFillTint="33"/>
            <w:tcMar>
              <w:left w:w="58" w:type="dxa"/>
              <w:right w:w="58" w:type="dxa"/>
            </w:tcMar>
            <w:vAlign w:val="bottom"/>
          </w:tcPr>
          <w:p w14:paraId="2648D70D"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445" w:type="dxa"/>
            <w:shd w:val="clear" w:color="auto" w:fill="E5DFEC" w:themeFill="accent4" w:themeFillTint="33"/>
            <w:tcMar>
              <w:left w:w="58" w:type="dxa"/>
              <w:right w:w="58" w:type="dxa"/>
            </w:tcMar>
            <w:vAlign w:val="bottom"/>
          </w:tcPr>
          <w:p w14:paraId="536EE2FD"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6006F8DF"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2245" w:type="dxa"/>
            <w:shd w:val="clear" w:color="auto" w:fill="E5DFEC" w:themeFill="accent4" w:themeFillTint="33"/>
            <w:tcMar>
              <w:left w:w="58" w:type="dxa"/>
              <w:right w:w="58" w:type="dxa"/>
            </w:tcMar>
            <w:vAlign w:val="bottom"/>
          </w:tcPr>
          <w:p w14:paraId="0686719C" w14:textId="77777777" w:rsidR="00B957C4" w:rsidRPr="00222CD1" w:rsidRDefault="00B957C4" w:rsidP="0090015A">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1260" w:type="dxa"/>
            <w:shd w:val="clear" w:color="auto" w:fill="E5DFEC" w:themeFill="accent4" w:themeFillTint="33"/>
            <w:tcMar>
              <w:left w:w="58" w:type="dxa"/>
              <w:right w:w="58" w:type="dxa"/>
            </w:tcMar>
            <w:vAlign w:val="bottom"/>
          </w:tcPr>
          <w:p w14:paraId="6EC1250B"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5130" w:type="dxa"/>
            <w:shd w:val="clear" w:color="auto" w:fill="E5DFEC" w:themeFill="accent4" w:themeFillTint="33"/>
            <w:tcMar>
              <w:left w:w="58" w:type="dxa"/>
              <w:right w:w="58" w:type="dxa"/>
            </w:tcMar>
            <w:vAlign w:val="bottom"/>
          </w:tcPr>
          <w:p w14:paraId="02B6F9C1" w14:textId="77777777" w:rsidR="00B957C4" w:rsidRPr="00222CD1" w:rsidRDefault="00B957C4" w:rsidP="0090015A">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5EA33313" w14:textId="77777777" w:rsidTr="00251860">
        <w:tc>
          <w:tcPr>
            <w:tcW w:w="2875" w:type="dxa"/>
            <w:tcMar>
              <w:left w:w="58" w:type="dxa"/>
              <w:right w:w="58" w:type="dxa"/>
            </w:tcMar>
          </w:tcPr>
          <w:p w14:paraId="27B09B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ski K, et al. Treatment of central disorders of hypersomnolence: an American Academy of Sleep Medicine clinical practice guideline.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21;171881-1893.</w:t>
            </w:r>
          </w:p>
        </w:tc>
        <w:tc>
          <w:tcPr>
            <w:tcW w:w="1445" w:type="dxa"/>
            <w:tcMar>
              <w:left w:w="58" w:type="dxa"/>
              <w:right w:w="58" w:type="dxa"/>
            </w:tcMar>
          </w:tcPr>
          <w:p w14:paraId="3D4F52B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actice guideline</w:t>
            </w:r>
          </w:p>
        </w:tc>
        <w:tc>
          <w:tcPr>
            <w:tcW w:w="2245" w:type="dxa"/>
            <w:tcMar>
              <w:left w:w="58" w:type="dxa"/>
              <w:right w:w="58" w:type="dxa"/>
            </w:tcMar>
          </w:tcPr>
          <w:p w14:paraId="27243D0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260" w:type="dxa"/>
            <w:tcMar>
              <w:left w:w="58" w:type="dxa"/>
              <w:right w:w="58" w:type="dxa"/>
            </w:tcMar>
          </w:tcPr>
          <w:p w14:paraId="3445D82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130" w:type="dxa"/>
            <w:tcMar>
              <w:left w:w="58" w:type="dxa"/>
              <w:right w:w="58" w:type="dxa"/>
            </w:tcMar>
          </w:tcPr>
          <w:p w14:paraId="76827395"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recommended interventions for patients with IH differ from the recommended interventions for patients with hypersomnia due to other conditions.</w:t>
            </w:r>
          </w:p>
          <w:p w14:paraId="05992167"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patients with IH are modafinil (strongly recommended), clarithromycin, methylphenidate, pitolisant, and sodium oxybate (conditionally recommended).</w:t>
            </w:r>
          </w:p>
        </w:tc>
      </w:tr>
      <w:tr w:rsidR="00B957C4" w:rsidRPr="00222CD1" w14:paraId="475FE7A2" w14:textId="77777777" w:rsidTr="00251860">
        <w:tc>
          <w:tcPr>
            <w:tcW w:w="2875" w:type="dxa"/>
            <w:tcMar>
              <w:left w:w="58" w:type="dxa"/>
              <w:right w:w="58" w:type="dxa"/>
            </w:tcMar>
          </w:tcPr>
          <w:p w14:paraId="35EB44C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auvilliers Y, et al. Measurement of symptoms in idiopathic hypersomnia: the Idiopathic Hypersomnia Severity Scale.</w:t>
            </w:r>
            <w:r w:rsidRPr="00222CD1">
              <w:rPr>
                <w:rFonts w:ascii="Times New Roman" w:hAnsi="Times New Roman" w:cs="Times New Roman"/>
                <w:i/>
                <w:iCs/>
                <w:sz w:val="16"/>
                <w:szCs w:val="16"/>
                <w:lang w:val="en-GB"/>
              </w:rPr>
              <w:t xml:space="preserve"> Neurology.</w:t>
            </w:r>
            <w:r w:rsidRPr="00222CD1">
              <w:rPr>
                <w:rFonts w:ascii="Times New Roman" w:hAnsi="Times New Roman" w:cs="Times New Roman"/>
                <w:sz w:val="16"/>
                <w:szCs w:val="16"/>
                <w:lang w:val="en-GB"/>
              </w:rPr>
              <w:t xml:space="preserve"> 2019;92:e1754-e1762. </w:t>
            </w:r>
          </w:p>
        </w:tc>
        <w:tc>
          <w:tcPr>
            <w:tcW w:w="1445" w:type="dxa"/>
            <w:tcMar>
              <w:left w:w="58" w:type="dxa"/>
              <w:right w:w="58" w:type="dxa"/>
            </w:tcMar>
          </w:tcPr>
          <w:p w14:paraId="1DB98CB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search study</w:t>
            </w:r>
          </w:p>
        </w:tc>
        <w:tc>
          <w:tcPr>
            <w:tcW w:w="2245" w:type="dxa"/>
            <w:tcMar>
              <w:left w:w="58" w:type="dxa"/>
              <w:right w:w="58" w:type="dxa"/>
            </w:tcMar>
          </w:tcPr>
          <w:p w14:paraId="7256F6F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untreated IH (n=210), treated IH (n=43), untreated narcolepsy type 1 (n=37); and controls (no sleepiness; n=73) </w:t>
            </w:r>
          </w:p>
        </w:tc>
        <w:tc>
          <w:tcPr>
            <w:tcW w:w="1260" w:type="dxa"/>
            <w:tcMar>
              <w:left w:w="58" w:type="dxa"/>
              <w:right w:w="58" w:type="dxa"/>
            </w:tcMar>
          </w:tcPr>
          <w:p w14:paraId="0D4DDA1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130" w:type="dxa"/>
            <w:tcMar>
              <w:left w:w="58" w:type="dxa"/>
              <w:right w:w="58" w:type="dxa"/>
            </w:tcMar>
          </w:tcPr>
          <w:p w14:paraId="7EB59021"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IHSS scoring system may be able to differentiate patients with IH from patients with narcolepsy type 1 and from patients without sleepiness. </w:t>
            </w:r>
          </w:p>
          <w:p w14:paraId="16673D06" w14:textId="77777777" w:rsidR="00B957C4" w:rsidRPr="00222CD1" w:rsidRDefault="00B957C4" w:rsidP="002027C7">
            <w:pPr>
              <w:numPr>
                <w:ilvl w:val="1"/>
                <w:numId w:val="6"/>
              </w:numPr>
              <w:spacing w:before="0" w:after="0" w:line="240" w:lineRule="auto"/>
              <w:ind w:left="39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IHSS total score correlated positively with ESS scores in both untreated and treated patients with IH and in patients without sleepiness. </w:t>
            </w:r>
          </w:p>
          <w:p w14:paraId="119CCC8D"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reatments used for patients with IH included modafinil, methylphenidate, and pitolisant. </w:t>
            </w:r>
          </w:p>
        </w:tc>
      </w:tr>
      <w:tr w:rsidR="00B957C4" w:rsidRPr="00222CD1" w14:paraId="1BF3270A" w14:textId="77777777" w:rsidTr="00251860">
        <w:tc>
          <w:tcPr>
            <w:tcW w:w="2875" w:type="dxa"/>
            <w:tcMar>
              <w:left w:w="58" w:type="dxa"/>
              <w:right w:w="58" w:type="dxa"/>
            </w:tcMar>
          </w:tcPr>
          <w:p w14:paraId="454604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ski K, et al. Treatment of central disorders of hypersomnolence: an American Academy of Sleep Medicine systematic review, meta-analysis, and GRADE assessment. </w:t>
            </w:r>
            <w:r w:rsidRPr="00222CD1">
              <w:rPr>
                <w:rFonts w:ascii="Times New Roman" w:hAnsi="Times New Roman" w:cs="Times New Roman"/>
                <w:i/>
                <w:iCs/>
                <w:sz w:val="16"/>
                <w:szCs w:val="16"/>
                <w:lang w:val="en-GB"/>
              </w:rPr>
              <w:t>JCSM.</w:t>
            </w:r>
            <w:r w:rsidRPr="00222CD1">
              <w:rPr>
                <w:rFonts w:ascii="Times New Roman" w:hAnsi="Times New Roman" w:cs="Times New Roman"/>
                <w:sz w:val="16"/>
                <w:szCs w:val="16"/>
                <w:lang w:val="en-GB"/>
              </w:rPr>
              <w:t xml:space="preserve"> 2021;17:1895-1945. </w:t>
            </w:r>
          </w:p>
        </w:tc>
        <w:tc>
          <w:tcPr>
            <w:tcW w:w="1445" w:type="dxa"/>
            <w:tcMar>
              <w:left w:w="58" w:type="dxa"/>
              <w:right w:w="58" w:type="dxa"/>
            </w:tcMar>
          </w:tcPr>
          <w:p w14:paraId="2A21A3A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45" w:type="dxa"/>
            <w:tcMar>
              <w:left w:w="58" w:type="dxa"/>
              <w:right w:w="58" w:type="dxa"/>
            </w:tcMar>
          </w:tcPr>
          <w:p w14:paraId="678FDE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260" w:type="dxa"/>
            <w:tcMar>
              <w:left w:w="58" w:type="dxa"/>
              <w:right w:w="58" w:type="dxa"/>
            </w:tcMar>
          </w:tcPr>
          <w:p w14:paraId="155A0A3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130" w:type="dxa"/>
            <w:tcMar>
              <w:left w:w="58" w:type="dxa"/>
              <w:right w:w="58" w:type="dxa"/>
            </w:tcMar>
          </w:tcPr>
          <w:p w14:paraId="3A459F0A"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commended treatments for patients with IH include clarithromycin, modafinil (moderate), flumazenil, methylphenidate, pitolisant, and sodium oxybate (very low).</w:t>
            </w:r>
          </w:p>
        </w:tc>
      </w:tr>
      <w:tr w:rsidR="00B957C4" w:rsidRPr="00222CD1" w14:paraId="1A315618" w14:textId="77777777" w:rsidTr="00251860">
        <w:tc>
          <w:tcPr>
            <w:tcW w:w="2875" w:type="dxa"/>
            <w:tcMar>
              <w:left w:w="58" w:type="dxa"/>
              <w:right w:w="58" w:type="dxa"/>
            </w:tcMar>
          </w:tcPr>
          <w:p w14:paraId="5A2D6D6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uvilliers Y. Differential diagnosis in hypersomnia. </w:t>
            </w:r>
            <w:r w:rsidRPr="00222CD1">
              <w:rPr>
                <w:rFonts w:ascii="Times New Roman" w:hAnsi="Times New Roman" w:cs="Times New Roman"/>
                <w:i/>
                <w:iCs/>
                <w:sz w:val="16"/>
                <w:szCs w:val="16"/>
                <w:lang w:val="en-GB"/>
              </w:rPr>
              <w:t xml:space="preserve">Curr Neurol Neurosci Rep. </w:t>
            </w:r>
            <w:r w:rsidRPr="00222CD1">
              <w:rPr>
                <w:rFonts w:ascii="Times New Roman" w:hAnsi="Times New Roman" w:cs="Times New Roman"/>
                <w:sz w:val="16"/>
                <w:szCs w:val="16"/>
                <w:lang w:val="en-GB"/>
              </w:rPr>
              <w:t>2006;6:156-162.</w:t>
            </w:r>
          </w:p>
        </w:tc>
        <w:tc>
          <w:tcPr>
            <w:tcW w:w="1445" w:type="dxa"/>
            <w:tcMar>
              <w:left w:w="58" w:type="dxa"/>
              <w:right w:w="58" w:type="dxa"/>
            </w:tcMar>
          </w:tcPr>
          <w:p w14:paraId="1BCA8F7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45" w:type="dxa"/>
            <w:tcMar>
              <w:left w:w="58" w:type="dxa"/>
              <w:right w:w="58" w:type="dxa"/>
            </w:tcMar>
          </w:tcPr>
          <w:p w14:paraId="44EE7E8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260" w:type="dxa"/>
            <w:tcMar>
              <w:left w:w="58" w:type="dxa"/>
              <w:right w:w="58" w:type="dxa"/>
            </w:tcMar>
          </w:tcPr>
          <w:p w14:paraId="0C79DB8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5130" w:type="dxa"/>
            <w:tcMar>
              <w:left w:w="58" w:type="dxa"/>
              <w:right w:w="58" w:type="dxa"/>
            </w:tcMar>
          </w:tcPr>
          <w:p w14:paraId="39E706D5"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SG plus MSLT are required to diagnose IH, assess the objective EDS, and rule out other causes of hypersomnia such as sleep apnea syndrome. </w:t>
            </w:r>
          </w:p>
          <w:p w14:paraId="6EFDF5D6" w14:textId="77777777" w:rsidR="00B957C4" w:rsidRPr="00222CD1" w:rsidRDefault="00B957C4" w:rsidP="002027C7">
            <w:pPr>
              <w:numPr>
                <w:ilvl w:val="0"/>
                <w:numId w:val="6"/>
              </w:numPr>
              <w:spacing w:before="0" w:after="0" w:line="240" w:lineRule="auto"/>
              <w:ind w:left="211" w:hanging="21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H is defined as a normal or prolonged nocturnal sleep episode associated with EDS.</w:t>
            </w:r>
          </w:p>
          <w:p w14:paraId="1FCD187E" w14:textId="77777777" w:rsidR="00B957C4" w:rsidRPr="00222CD1" w:rsidRDefault="00B957C4" w:rsidP="002027C7">
            <w:pPr>
              <w:numPr>
                <w:ilvl w:val="1"/>
                <w:numId w:val="6"/>
              </w:numPr>
              <w:spacing w:before="0" w:after="0" w:line="240" w:lineRule="auto"/>
              <w:ind w:left="39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ymptoms include: constant EDS and unwanted naps, interrupted night sleep, and difficult morning awakening. </w:t>
            </w:r>
          </w:p>
        </w:tc>
      </w:tr>
    </w:tbl>
    <w:p w14:paraId="71C092A9" w14:textId="77777777" w:rsidR="00B957C4" w:rsidRPr="00222CD1" w:rsidRDefault="00B957C4" w:rsidP="00B957C4">
      <w:pPr>
        <w:spacing w:before="0" w:after="20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EDS, excessive daytime sleepiness; ESS, Epworth Sleepiness Scale; IH, idiopathic hypersomnia; IHSS, Idiopathic Hypersomnia Severity Scale; MSLT, Multiple Sleep Latency test; N/A, not available; OSA, obstructive sleep apnea; PSG, polysomnography.</w:t>
      </w:r>
      <w:r w:rsidRPr="00222CD1">
        <w:rPr>
          <w:rFonts w:ascii="Times New Roman" w:hAnsi="Times New Roman" w:cs="Times New Roman"/>
          <w:sz w:val="16"/>
          <w:szCs w:val="16"/>
          <w:lang w:val="en-GB"/>
        </w:rPr>
        <w:br w:type="page"/>
      </w:r>
    </w:p>
    <w:p w14:paraId="03C7433A" w14:textId="004AE6C1" w:rsidR="00B957C4" w:rsidRPr="00222CD1" w:rsidRDefault="00D063B8" w:rsidP="00B957C4">
      <w:pPr>
        <w:spacing w:before="0" w:after="200" w:line="276" w:lineRule="auto"/>
        <w:rPr>
          <w:rFonts w:ascii="Times New Roman" w:hAnsi="Times New Roman" w:cs="Times New Roman"/>
          <w:sz w:val="20"/>
          <w:szCs w:val="20"/>
          <w:lang w:val="en-GB"/>
        </w:rPr>
      </w:pPr>
      <w:r w:rsidRPr="00FA73AE">
        <w:rPr>
          <w:rFonts w:ascii="Times New Roman" w:hAnsi="Times New Roman" w:cs="Times New Roman"/>
          <w:b/>
          <w:sz w:val="20"/>
          <w:szCs w:val="20"/>
          <w:lang w:val="en-GB"/>
        </w:rPr>
        <w:lastRenderedPageBreak/>
        <w:t>Supplementary</w:t>
      </w:r>
      <w:r w:rsidRPr="00FA73AE">
        <w:rPr>
          <w:rFonts w:ascii="Times New Roman" w:hAnsi="Times New Roman" w:cs="Times New Roman"/>
          <w:b/>
          <w:bCs/>
          <w:sz w:val="20"/>
          <w:szCs w:val="20"/>
          <w:lang w:val="en-GB"/>
        </w:rPr>
        <w:t xml:space="preserve"> </w:t>
      </w:r>
      <w:r w:rsidR="007A501A" w:rsidRPr="00FA73AE">
        <w:rPr>
          <w:rFonts w:ascii="Times New Roman" w:hAnsi="Times New Roman" w:cs="Times New Roman"/>
          <w:b/>
          <w:bCs/>
          <w:sz w:val="20"/>
          <w:szCs w:val="20"/>
          <w:lang w:val="en-GB"/>
        </w:rPr>
        <w:t xml:space="preserve">Table </w:t>
      </w:r>
      <w:r w:rsidR="00DE2A71" w:rsidRPr="00FA73AE">
        <w:rPr>
          <w:rFonts w:ascii="Times New Roman" w:hAnsi="Times New Roman" w:cs="Times New Roman"/>
          <w:b/>
          <w:bCs/>
          <w:sz w:val="20"/>
          <w:szCs w:val="20"/>
          <w:lang w:val="en-GB"/>
        </w:rPr>
        <w:t>12</w:t>
      </w:r>
      <w:r w:rsidR="007A501A" w:rsidRPr="00FA73AE">
        <w:rPr>
          <w:rFonts w:ascii="Times New Roman" w:hAnsi="Times New Roman" w:cs="Times New Roman"/>
          <w:b/>
          <w:bCs/>
          <w:sz w:val="20"/>
          <w:szCs w:val="20"/>
          <w:lang w:val="en-GB"/>
        </w:rPr>
        <w:t>.</w:t>
      </w:r>
      <w:r w:rsidR="007A501A" w:rsidRPr="000E0CBC">
        <w:rPr>
          <w:rFonts w:ascii="Times New Roman" w:hAnsi="Times New Roman" w:cs="Times New Roman"/>
          <w:b/>
          <w:bCs/>
          <w:sz w:val="20"/>
          <w:szCs w:val="20"/>
          <w:lang w:val="en-GB"/>
        </w:rPr>
        <w:t xml:space="preserve"> </w:t>
      </w:r>
      <w:r w:rsidR="00B957C4" w:rsidRPr="000E0CBC">
        <w:rPr>
          <w:rFonts w:ascii="Times New Roman" w:hAnsi="Times New Roman" w:cs="Times New Roman"/>
          <w:b/>
          <w:bCs/>
          <w:sz w:val="20"/>
          <w:szCs w:val="20"/>
          <w:lang w:val="en-GB"/>
        </w:rPr>
        <w:t>Supporting evidence for Search 4: When/how should pharmacologic treatment for EDS in OSA be initiated? Which clinical considerations and/or patient-specific factors should guide decision making related to initiation of pharmacologic treatment? Are there concerns that would lead you to consider implementing pharmacotherapy earlier in some patients (eg, driving risk, patient worries about losing their job)? What metrics should be used to determine success of a pharmacologic treatment?</w:t>
      </w:r>
    </w:p>
    <w:tbl>
      <w:tblPr>
        <w:tblStyle w:val="TableGrid12"/>
        <w:tblW w:w="12955" w:type="dxa"/>
        <w:tblLayout w:type="fixed"/>
        <w:tblLook w:val="04A0" w:firstRow="1" w:lastRow="0" w:firstColumn="1" w:lastColumn="0" w:noHBand="0" w:noVBand="1"/>
      </w:tblPr>
      <w:tblGrid>
        <w:gridCol w:w="2759"/>
        <w:gridCol w:w="1736"/>
        <w:gridCol w:w="2277"/>
        <w:gridCol w:w="960"/>
        <w:gridCol w:w="1173"/>
        <w:gridCol w:w="4050"/>
      </w:tblGrid>
      <w:tr w:rsidR="00B957C4" w:rsidRPr="00222CD1" w14:paraId="2ECF455D" w14:textId="77777777" w:rsidTr="00AF214D">
        <w:trPr>
          <w:cantSplit/>
          <w:trHeight w:val="533"/>
          <w:tblHeader/>
        </w:trPr>
        <w:tc>
          <w:tcPr>
            <w:tcW w:w="12955" w:type="dxa"/>
            <w:gridSpan w:val="6"/>
            <w:shd w:val="clear" w:color="auto" w:fill="F2DBDB" w:themeFill="accent2" w:themeFillTint="33"/>
            <w:tcMar>
              <w:left w:w="72" w:type="dxa"/>
              <w:right w:w="72" w:type="dxa"/>
            </w:tcMar>
            <w:vAlign w:val="bottom"/>
          </w:tcPr>
          <w:p w14:paraId="0E6AB5DB" w14:textId="77777777" w:rsidR="00B957C4" w:rsidRPr="00222CD1" w:rsidRDefault="00B957C4" w:rsidP="00B957C4">
            <w:pPr>
              <w:spacing w:before="0" w:after="0" w:line="240" w:lineRule="auto"/>
              <w:rPr>
                <w:rFonts w:ascii="Times New Roman" w:hAnsi="Times New Roman" w:cs="Times New Roman"/>
                <w:b/>
                <w:bCs/>
                <w:sz w:val="20"/>
                <w:szCs w:val="20"/>
                <w:lang w:val="en-GB"/>
              </w:rPr>
            </w:pPr>
            <w:r w:rsidRPr="00222CD1">
              <w:rPr>
                <w:rFonts w:ascii="Times New Roman" w:hAnsi="Times New Roman" w:cs="Times New Roman"/>
                <w:b/>
                <w:bCs/>
                <w:sz w:val="20"/>
                <w:szCs w:val="20"/>
                <w:lang w:val="en-GB"/>
              </w:rPr>
              <w:t>Supporting evidence for Search 4: When/how should pharmacologic treatment for EDS in OSA be initiated? Which clinical considerations and/or patient-specific factors should guide decision making related to initiation of pharmacologic treatment? Are there concerns that would lead you to consider implementing pharmacotherapy earlier in some patients (eg, driving risk, patient worries about losing their job)? What metrics should be used to determine success of a pharmacologic treatment?</w:t>
            </w:r>
          </w:p>
        </w:tc>
      </w:tr>
      <w:tr w:rsidR="00B957C4" w:rsidRPr="00222CD1" w14:paraId="565A53E7" w14:textId="77777777" w:rsidTr="00AF214D">
        <w:trPr>
          <w:cantSplit/>
          <w:trHeight w:val="413"/>
          <w:tblHeader/>
        </w:trPr>
        <w:tc>
          <w:tcPr>
            <w:tcW w:w="2759" w:type="dxa"/>
            <w:shd w:val="clear" w:color="auto" w:fill="F2DBDB" w:themeFill="accent2" w:themeFillTint="33"/>
            <w:tcMar>
              <w:left w:w="72" w:type="dxa"/>
              <w:right w:w="72" w:type="dxa"/>
            </w:tcMar>
            <w:vAlign w:val="bottom"/>
          </w:tcPr>
          <w:p w14:paraId="60A4BA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w:t>
            </w:r>
          </w:p>
        </w:tc>
        <w:tc>
          <w:tcPr>
            <w:tcW w:w="1736" w:type="dxa"/>
            <w:shd w:val="clear" w:color="auto" w:fill="F2DBDB" w:themeFill="accent2" w:themeFillTint="33"/>
            <w:tcMar>
              <w:left w:w="72" w:type="dxa"/>
              <w:right w:w="72" w:type="dxa"/>
            </w:tcMar>
            <w:vAlign w:val="bottom"/>
          </w:tcPr>
          <w:p w14:paraId="2A8475ED"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Article type/</w:t>
            </w:r>
          </w:p>
          <w:p w14:paraId="36ACCFF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design</w:t>
            </w:r>
          </w:p>
        </w:tc>
        <w:tc>
          <w:tcPr>
            <w:tcW w:w="2277" w:type="dxa"/>
            <w:shd w:val="clear" w:color="auto" w:fill="F2DBDB" w:themeFill="accent2" w:themeFillTint="33"/>
            <w:tcMar>
              <w:left w:w="72" w:type="dxa"/>
              <w:right w:w="72" w:type="dxa"/>
            </w:tcMar>
            <w:vAlign w:val="bottom"/>
          </w:tcPr>
          <w:p w14:paraId="1EB288B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b/>
                <w:bCs/>
                <w:sz w:val="16"/>
                <w:szCs w:val="16"/>
                <w:lang w:val="en-GB"/>
              </w:rPr>
              <w:t>Study population</w:t>
            </w:r>
          </w:p>
        </w:tc>
        <w:tc>
          <w:tcPr>
            <w:tcW w:w="960" w:type="dxa"/>
            <w:shd w:val="clear" w:color="auto" w:fill="F2DBDB" w:themeFill="accent2" w:themeFillTint="33"/>
            <w:tcMar>
              <w:left w:w="72" w:type="dxa"/>
              <w:right w:w="72" w:type="dxa"/>
            </w:tcMar>
            <w:vAlign w:val="bottom"/>
          </w:tcPr>
          <w:p w14:paraId="42340D2E"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Setting</w:t>
            </w:r>
          </w:p>
        </w:tc>
        <w:tc>
          <w:tcPr>
            <w:tcW w:w="1173" w:type="dxa"/>
            <w:shd w:val="clear" w:color="auto" w:fill="F2DBDB" w:themeFill="accent2" w:themeFillTint="33"/>
            <w:tcMar>
              <w:left w:w="43" w:type="dxa"/>
              <w:right w:w="43" w:type="dxa"/>
            </w:tcMar>
            <w:vAlign w:val="bottom"/>
          </w:tcPr>
          <w:p w14:paraId="61EA6DBC"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Treatment(s) assessed</w:t>
            </w:r>
          </w:p>
        </w:tc>
        <w:tc>
          <w:tcPr>
            <w:tcW w:w="4050" w:type="dxa"/>
            <w:shd w:val="clear" w:color="auto" w:fill="F2DBDB" w:themeFill="accent2" w:themeFillTint="33"/>
            <w:tcMar>
              <w:left w:w="72" w:type="dxa"/>
              <w:right w:w="72" w:type="dxa"/>
            </w:tcMar>
            <w:vAlign w:val="bottom"/>
          </w:tcPr>
          <w:p w14:paraId="79809ED5" w14:textId="77777777" w:rsidR="00B957C4" w:rsidRPr="00222CD1" w:rsidRDefault="00B957C4" w:rsidP="00B957C4">
            <w:pPr>
              <w:spacing w:before="0" w:after="0" w:line="240" w:lineRule="auto"/>
              <w:rPr>
                <w:rFonts w:ascii="Times New Roman" w:hAnsi="Times New Roman" w:cs="Times New Roman"/>
                <w:b/>
                <w:bCs/>
                <w:sz w:val="16"/>
                <w:szCs w:val="16"/>
                <w:lang w:val="en-GB"/>
              </w:rPr>
            </w:pPr>
            <w:r w:rsidRPr="00222CD1">
              <w:rPr>
                <w:rFonts w:ascii="Times New Roman" w:hAnsi="Times New Roman" w:cs="Times New Roman"/>
                <w:b/>
                <w:bCs/>
                <w:sz w:val="16"/>
                <w:szCs w:val="16"/>
                <w:lang w:val="en-GB"/>
              </w:rPr>
              <w:t>Key finding(s)</w:t>
            </w:r>
          </w:p>
        </w:tc>
      </w:tr>
      <w:tr w:rsidR="00B957C4" w:rsidRPr="00222CD1" w14:paraId="7C0D6C87" w14:textId="77777777" w:rsidTr="00AF214D">
        <w:trPr>
          <w:cantSplit/>
          <w:trHeight w:val="2402"/>
        </w:trPr>
        <w:tc>
          <w:tcPr>
            <w:tcW w:w="2759" w:type="dxa"/>
            <w:tcMar>
              <w:left w:w="72" w:type="dxa"/>
              <w:right w:w="72" w:type="dxa"/>
            </w:tcMar>
          </w:tcPr>
          <w:p w14:paraId="6251AEF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epin JL, et al. Pitolisant for residual excessive daytime sleepiness in OSA patients adhering to CPAP: a randomized trial. </w:t>
            </w:r>
            <w:r w:rsidRPr="00222CD1">
              <w:rPr>
                <w:rFonts w:ascii="Times New Roman" w:hAnsi="Times New Roman" w:cs="Times New Roman"/>
                <w:i/>
                <w:iCs/>
                <w:sz w:val="16"/>
                <w:szCs w:val="16"/>
                <w:lang w:val="en-GB"/>
              </w:rPr>
              <w:t xml:space="preserve">Chest. </w:t>
            </w:r>
            <w:r w:rsidRPr="00222CD1">
              <w:rPr>
                <w:rFonts w:ascii="Times New Roman" w:hAnsi="Times New Roman" w:cs="Times New Roman"/>
                <w:sz w:val="16"/>
                <w:szCs w:val="16"/>
                <w:lang w:val="en-GB"/>
              </w:rPr>
              <w:t>2021;159(4):1598-1609.</w:t>
            </w:r>
          </w:p>
        </w:tc>
        <w:tc>
          <w:tcPr>
            <w:tcW w:w="1736" w:type="dxa"/>
            <w:tcMar>
              <w:left w:w="72" w:type="dxa"/>
              <w:right w:w="72" w:type="dxa"/>
            </w:tcMar>
          </w:tcPr>
          <w:p w14:paraId="72B12E3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phase 3, double-blind, randomized, placebo-controlled, parallel-design trial</w:t>
            </w:r>
          </w:p>
        </w:tc>
        <w:tc>
          <w:tcPr>
            <w:tcW w:w="2277" w:type="dxa"/>
            <w:tcMar>
              <w:left w:w="72" w:type="dxa"/>
              <w:right w:w="72" w:type="dxa"/>
            </w:tcMar>
          </w:tcPr>
          <w:p w14:paraId="1246C59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ho had been treated with CPAP for ≥3 mo (usage ≥4 h/night) (N=244; pitolisant, n=183; placebo, n=61)</w:t>
            </w:r>
          </w:p>
        </w:tc>
        <w:tc>
          <w:tcPr>
            <w:tcW w:w="960" w:type="dxa"/>
            <w:tcMar>
              <w:left w:w="72" w:type="dxa"/>
              <w:right w:w="72" w:type="dxa"/>
            </w:tcMar>
          </w:tcPr>
          <w:p w14:paraId="4016914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3CCF90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itolisant</w:t>
            </w:r>
          </w:p>
        </w:tc>
        <w:tc>
          <w:tcPr>
            <w:tcW w:w="4050" w:type="dxa"/>
            <w:tcMar>
              <w:left w:w="72" w:type="dxa"/>
              <w:right w:w="72" w:type="dxa"/>
            </w:tcMar>
          </w:tcPr>
          <w:p w14:paraId="01ED444B"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itolisant was effective in improving self-reported EDS, as assessed by ESS mean (95% CI) change from baseline to end of treatment: pitolisant, –5.5 (–6.2, –4.9); placebo, –2.8 (–4.3, –1.2); (</w:t>
            </w:r>
            <w:r w:rsidRPr="00222CD1">
              <w:rPr>
                <w:rFonts w:ascii="Times New Roman" w:hAnsi="Times New Roman" w:cs="Times New Roman"/>
                <w:i/>
                <w:iCs/>
                <w:sz w:val="16"/>
                <w:szCs w:val="16"/>
                <w:lang w:val="en-GB"/>
              </w:rPr>
              <w:t>P&lt;</w:t>
            </w:r>
            <w:r w:rsidRPr="00222CD1">
              <w:rPr>
                <w:rFonts w:ascii="Times New Roman" w:hAnsi="Times New Roman" w:cs="Times New Roman"/>
                <w:sz w:val="16"/>
                <w:szCs w:val="16"/>
                <w:lang w:val="en-GB"/>
              </w:rPr>
              <w:t>0.001).</w:t>
            </w:r>
          </w:p>
          <w:p w14:paraId="06619AC3" w14:textId="77777777" w:rsidR="00B957C4" w:rsidRPr="00222CD1" w:rsidRDefault="00B957C4" w:rsidP="002027C7">
            <w:pPr>
              <w:numPr>
                <w:ilvl w:val="1"/>
                <w:numId w:val="6"/>
              </w:numPr>
              <w:spacing w:before="0" w:after="0" w:line="240" w:lineRule="auto"/>
              <w:ind w:left="421"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ignificant effect on ability to maintain wakefulness, as assessed by the OSLER, was found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5).</w:t>
            </w:r>
          </w:p>
          <w:p w14:paraId="697AD014"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frequency of treatment-related TEAEs was similar between pitolisant- and placebo-treated patients.</w:t>
            </w:r>
          </w:p>
          <w:p w14:paraId="278D8AA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changes from baseline were found in SBP, DBP, or HR; however, 4 pitolisant-treated patients (2.2%) had ≥1 post-dose QTcF interval &gt;450 msec, and 6 pitolisant-treated patients (3.3%) had 1 QTcF elongation ≥60 msec compared with 2 (3.3%) and 3 (4.9%) placebo-treated patients, respectively.</w:t>
            </w:r>
          </w:p>
        </w:tc>
      </w:tr>
      <w:tr w:rsidR="00B957C4" w:rsidRPr="00222CD1" w14:paraId="54FA4462" w14:textId="77777777" w:rsidTr="00AF214D">
        <w:trPr>
          <w:cantSplit/>
          <w:trHeight w:val="818"/>
        </w:trPr>
        <w:tc>
          <w:tcPr>
            <w:tcW w:w="2759" w:type="dxa"/>
            <w:tcMar>
              <w:left w:w="43" w:type="dxa"/>
              <w:right w:w="43" w:type="dxa"/>
            </w:tcMar>
          </w:tcPr>
          <w:p w14:paraId="2A096F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berg R, et al. Clinically relevant effects of solriamfetol on excessive daytime sleepiness: a posthoc analysis of the magnitude of change in clinical trials in adults with narcolepsy or obstructive sleep apnea.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 xml:space="preserve">2021;17(4):711-717. </w:t>
            </w:r>
          </w:p>
        </w:tc>
        <w:tc>
          <w:tcPr>
            <w:tcW w:w="1736" w:type="dxa"/>
            <w:tcMar>
              <w:left w:w="72" w:type="dxa"/>
              <w:right w:w="72" w:type="dxa"/>
            </w:tcMar>
          </w:tcPr>
          <w:p w14:paraId="4716CA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wo 12-wk, phase 3, randomized, placebo-controlled, parallel-design trial </w:t>
            </w:r>
          </w:p>
        </w:tc>
        <w:tc>
          <w:tcPr>
            <w:tcW w:w="2277" w:type="dxa"/>
            <w:tcMar>
              <w:left w:w="72" w:type="dxa"/>
              <w:right w:w="72" w:type="dxa"/>
            </w:tcMar>
          </w:tcPr>
          <w:p w14:paraId="505C06E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or OSA and EDS with a baseline ESS score ≥10 </w:t>
            </w:r>
          </w:p>
          <w:p w14:paraId="75827DD9"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A22E0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solriamfetol, n=345; placebo, n=114)</w:t>
            </w:r>
          </w:p>
        </w:tc>
        <w:tc>
          <w:tcPr>
            <w:tcW w:w="960" w:type="dxa"/>
            <w:tcMar>
              <w:left w:w="72" w:type="dxa"/>
              <w:right w:w="72" w:type="dxa"/>
            </w:tcMar>
          </w:tcPr>
          <w:p w14:paraId="16FED90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49D850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0AA4C80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higher percentage of patients treated with solriamfetol at wk 12 vs placebo were considered treatment responders, as assessed by a reduction in ESS score ≥25% from baseline: 37.5 mg, 50.0%; 75 mg, 55.2%; 150 mg, 81.9%; 300 mg, 75.7%; placebo, 36.8%.</w:t>
            </w:r>
          </w:p>
          <w:p w14:paraId="6E9B402F"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ajority of TEAEs were mild to moderate in severity and were generally more frequent with higher doses (150 mg and 300 mg) of solriamfetol.</w:t>
            </w:r>
          </w:p>
        </w:tc>
      </w:tr>
      <w:tr w:rsidR="00B957C4" w:rsidRPr="00222CD1" w14:paraId="1F7AA995" w14:textId="77777777" w:rsidTr="00AF214D">
        <w:trPr>
          <w:cantSplit/>
          <w:trHeight w:val="267"/>
        </w:trPr>
        <w:tc>
          <w:tcPr>
            <w:tcW w:w="2759" w:type="dxa"/>
            <w:tcMar>
              <w:left w:w="72" w:type="dxa"/>
              <w:right w:w="72" w:type="dxa"/>
            </w:tcMar>
          </w:tcPr>
          <w:p w14:paraId="201E40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Schweitzer PK, et al. Randomized controlled trial of solriamfetol for excessive daytime sleepiness in OSA: An analysis of subgroups adherent or nonadherent to OSA treatment.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xml:space="preserve"> 2021;160(1):307-318.</w:t>
            </w:r>
          </w:p>
        </w:tc>
        <w:tc>
          <w:tcPr>
            <w:tcW w:w="1736" w:type="dxa"/>
            <w:tcMar>
              <w:left w:w="72" w:type="dxa"/>
              <w:right w:w="72" w:type="dxa"/>
            </w:tcMar>
          </w:tcPr>
          <w:p w14:paraId="439AE4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phase 3, double-blind, randomized, placebo-controlled, parallel-design trial</w:t>
            </w:r>
          </w:p>
        </w:tc>
        <w:tc>
          <w:tcPr>
            <w:tcW w:w="2277" w:type="dxa"/>
            <w:tcMar>
              <w:left w:w="72" w:type="dxa"/>
              <w:right w:w="72" w:type="dxa"/>
            </w:tcMar>
          </w:tcPr>
          <w:p w14:paraId="283EC33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current or prior use of a primary OSA therapy (N=459; solriamfetol, n=345; placebo, n=114)</w:t>
            </w:r>
          </w:p>
        </w:tc>
        <w:tc>
          <w:tcPr>
            <w:tcW w:w="960" w:type="dxa"/>
            <w:tcMar>
              <w:left w:w="72" w:type="dxa"/>
              <w:right w:w="72" w:type="dxa"/>
            </w:tcMar>
          </w:tcPr>
          <w:p w14:paraId="0AD43EE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B7E95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124246E1"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increased MWT sleep latency and decreased ESS scores in a dose-dependent manner compared to placebo in patients both adherent and nonadherent to OSA treatment. </w:t>
            </w:r>
          </w:p>
          <w:p w14:paraId="13A5DE76"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S mean difference from placebo in MWT sleep latency change from baseline to wk 12 in adherent vs nonadherent patients: 37.5 mg, 3.7 vs 4.8; 75 mg, 8.4 vs 9.9; 150 mg, 10.2 vs 11.9; 300 mg, 12.5 vs 13.5.</w:t>
            </w:r>
          </w:p>
          <w:p w14:paraId="5D541B99"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S mean difference from placebo in ESS change from baseline to wk 12 in adherent vs nonadherent patients: 37.5 mg, −2.4 vs −0.7; 75 mg, −1.3 vs −2.6; 150 mg, −4.2 vs −5.0; 300 mg, −4.7 vs −4.6.</w:t>
            </w:r>
          </w:p>
          <w:p w14:paraId="7EB3A866"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EAEs across both subgroups were mild to moderate in severity and were generally dose-dependent.</w:t>
            </w:r>
          </w:p>
          <w:p w14:paraId="4D505FDE"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t wk 12, solriamfetol was associated with small mean increases from baseline in SBP, DBP, or HR compared to placebo in both subgroups.</w:t>
            </w:r>
          </w:p>
        </w:tc>
      </w:tr>
      <w:tr w:rsidR="00B957C4" w:rsidRPr="00222CD1" w14:paraId="407BEFAF" w14:textId="77777777" w:rsidTr="00AF214D">
        <w:trPr>
          <w:cantSplit/>
          <w:trHeight w:val="267"/>
        </w:trPr>
        <w:tc>
          <w:tcPr>
            <w:tcW w:w="2759" w:type="dxa"/>
            <w:tcMar>
              <w:left w:w="72" w:type="dxa"/>
              <w:right w:w="72" w:type="dxa"/>
            </w:tcMar>
          </w:tcPr>
          <w:p w14:paraId="3FC87C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chweitzer PK, et al. Effects of solriamfetol in a long-term trial of participants with obstructive sleep apnea who are adherent or nonadherent to airway therapy.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21;17(4):659-668.</w:t>
            </w:r>
          </w:p>
        </w:tc>
        <w:tc>
          <w:tcPr>
            <w:tcW w:w="1736" w:type="dxa"/>
            <w:tcMar>
              <w:left w:w="72" w:type="dxa"/>
              <w:right w:w="72" w:type="dxa"/>
            </w:tcMar>
          </w:tcPr>
          <w:p w14:paraId="094E4D3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hase 3, open-label trial with a randomized withdrawal period </w:t>
            </w:r>
          </w:p>
        </w:tc>
        <w:tc>
          <w:tcPr>
            <w:tcW w:w="2277" w:type="dxa"/>
            <w:tcMar>
              <w:left w:w="72" w:type="dxa"/>
              <w:right w:w="72" w:type="dxa"/>
            </w:tcMar>
          </w:tcPr>
          <w:p w14:paraId="1BF4E0F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either use of a primary OSA therapy, history of an OSA primary therapy use attempt, or history of surgical intervention to treat OSA symptoms (N=417; group A, n=333; group B, n=84)</w:t>
            </w:r>
          </w:p>
          <w:p w14:paraId="1C664C9A"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1B957B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roup A: patients who enrolled immediately after completion of a parent study </w:t>
            </w:r>
          </w:p>
          <w:p w14:paraId="50B46E2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roup B: patients who enrolled at a later time </w:t>
            </w:r>
          </w:p>
        </w:tc>
        <w:tc>
          <w:tcPr>
            <w:tcW w:w="960" w:type="dxa"/>
            <w:tcMar>
              <w:left w:w="72" w:type="dxa"/>
              <w:right w:w="72" w:type="dxa"/>
            </w:tcMar>
          </w:tcPr>
          <w:p w14:paraId="34F1F35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4111BE3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60BAAA0E" w14:textId="3D606ABF"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ho continued solriamfetol therapy after immediate completion of a prior parent study demonstrated sustained improvement in EDS (wk 40 of the open-label study), as assessed by ESS, regardless of adherence to OSA primary therapy. </w:t>
            </w:r>
          </w:p>
          <w:p w14:paraId="741ABAC4"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frequency of TEAEs was similar among patients who were adherent and nonadherent to OSA primary therapy. </w:t>
            </w:r>
          </w:p>
        </w:tc>
      </w:tr>
      <w:tr w:rsidR="00B957C4" w:rsidRPr="00222CD1" w14:paraId="398FD141" w14:textId="77777777" w:rsidTr="00AF214D">
        <w:trPr>
          <w:cantSplit/>
          <w:trHeight w:val="260"/>
        </w:trPr>
        <w:tc>
          <w:tcPr>
            <w:tcW w:w="2759" w:type="dxa"/>
            <w:tcMar>
              <w:left w:w="72" w:type="dxa"/>
              <w:right w:w="72" w:type="dxa"/>
            </w:tcMar>
          </w:tcPr>
          <w:p w14:paraId="6DA6D76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et al. Determination of thresholds for minimally important difference and clinically important response on the functional outcomes of sleep questionnaire short version in adults with narcolepsy or obstructive sleep apnea. </w:t>
            </w:r>
            <w:r w:rsidRPr="00222CD1">
              <w:rPr>
                <w:rFonts w:ascii="Times New Roman" w:hAnsi="Times New Roman" w:cs="Times New Roman"/>
                <w:i/>
                <w:iCs/>
                <w:sz w:val="16"/>
                <w:szCs w:val="16"/>
                <w:lang w:val="en-GB"/>
              </w:rPr>
              <w:t xml:space="preserve">Sleep Breath. </w:t>
            </w:r>
            <w:r w:rsidRPr="00222CD1">
              <w:rPr>
                <w:rFonts w:ascii="Times New Roman" w:hAnsi="Times New Roman" w:cs="Times New Roman"/>
                <w:sz w:val="16"/>
                <w:szCs w:val="16"/>
                <w:lang w:val="en-GB"/>
              </w:rPr>
              <w:t>2021;25(3):1707-1715.</w:t>
            </w:r>
          </w:p>
        </w:tc>
        <w:tc>
          <w:tcPr>
            <w:tcW w:w="1736" w:type="dxa"/>
            <w:tcMar>
              <w:left w:w="72" w:type="dxa"/>
              <w:right w:w="72" w:type="dxa"/>
            </w:tcMar>
          </w:tcPr>
          <w:p w14:paraId="34A35C0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2-wk, phase 3, double-blind, randomized, placebo-controlled trial </w:t>
            </w:r>
          </w:p>
        </w:tc>
        <w:tc>
          <w:tcPr>
            <w:tcW w:w="2277" w:type="dxa"/>
            <w:tcMar>
              <w:left w:w="72" w:type="dxa"/>
              <w:right w:w="72" w:type="dxa"/>
            </w:tcMar>
          </w:tcPr>
          <w:p w14:paraId="7A0EFE1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or OSA and EDS </w:t>
            </w:r>
          </w:p>
          <w:p w14:paraId="2C37A2DC"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6D6FA35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patients with current or prior use of a primary OSA therapy, including a CPAP machine, oral appliance, or surgical intervention (n=459)</w:t>
            </w:r>
          </w:p>
        </w:tc>
        <w:tc>
          <w:tcPr>
            <w:tcW w:w="960" w:type="dxa"/>
            <w:tcMar>
              <w:left w:w="72" w:type="dxa"/>
              <w:right w:w="72" w:type="dxa"/>
            </w:tcMar>
          </w:tcPr>
          <w:p w14:paraId="6EDB37F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6B000C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7BE7978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minimally important difference and clinically important response estimates on the FOSQ-10 total score were 1.8 and 2.2 points, respectively. </w:t>
            </w:r>
          </w:p>
          <w:p w14:paraId="7EAC784B" w14:textId="77777777" w:rsidR="00B957C4" w:rsidRPr="00222CD1" w:rsidRDefault="00B957C4" w:rsidP="00B957C4">
            <w:pPr>
              <w:spacing w:before="0" w:after="0" w:line="240" w:lineRule="auto"/>
              <w:ind w:left="331"/>
              <w:rPr>
                <w:rFonts w:ascii="Times New Roman" w:hAnsi="Times New Roman" w:cs="Times New Roman"/>
                <w:sz w:val="16"/>
                <w:szCs w:val="16"/>
                <w:lang w:val="en-GB"/>
              </w:rPr>
            </w:pPr>
          </w:p>
        </w:tc>
      </w:tr>
      <w:tr w:rsidR="00B957C4" w:rsidRPr="00222CD1" w14:paraId="02265424" w14:textId="77777777" w:rsidTr="00AF214D">
        <w:trPr>
          <w:cantSplit/>
          <w:trHeight w:val="260"/>
        </w:trPr>
        <w:tc>
          <w:tcPr>
            <w:tcW w:w="2759" w:type="dxa"/>
            <w:tcMar>
              <w:left w:w="72" w:type="dxa"/>
              <w:right w:w="72" w:type="dxa"/>
            </w:tcMar>
          </w:tcPr>
          <w:p w14:paraId="5D5B75C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lastRenderedPageBreak/>
              <w:t xml:space="preserve">Dauvilliers Y, et al. Pitolisant for daytime sleepiness in patients with obstructive sleep apnea who refuse continuous positive airway pressure treatment: a randomized trial. </w:t>
            </w:r>
            <w:r w:rsidRPr="00222CD1">
              <w:rPr>
                <w:rFonts w:ascii="Times New Roman" w:hAnsi="Times New Roman" w:cs="Times New Roman"/>
                <w:i/>
                <w:iCs/>
                <w:sz w:val="16"/>
                <w:szCs w:val="16"/>
                <w:lang w:val="en-GB"/>
              </w:rPr>
              <w:t xml:space="preserve">Am J Respir Crit Care Med. </w:t>
            </w:r>
            <w:r w:rsidRPr="00222CD1">
              <w:rPr>
                <w:rFonts w:ascii="Times New Roman" w:hAnsi="Times New Roman" w:cs="Times New Roman"/>
                <w:sz w:val="16"/>
                <w:szCs w:val="16"/>
                <w:lang w:val="en-GB"/>
              </w:rPr>
              <w:t>2020;201(9): 1135-1145.</w:t>
            </w:r>
          </w:p>
        </w:tc>
        <w:tc>
          <w:tcPr>
            <w:tcW w:w="1736" w:type="dxa"/>
            <w:tcMar>
              <w:left w:w="72" w:type="dxa"/>
              <w:right w:w="72" w:type="dxa"/>
            </w:tcMar>
          </w:tcPr>
          <w:p w14:paraId="18C1C12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phase 3, double-blind, randomized, placebo-controlled, parallel-design trial</w:t>
            </w:r>
          </w:p>
        </w:tc>
        <w:tc>
          <w:tcPr>
            <w:tcW w:w="2277" w:type="dxa"/>
            <w:tcMar>
              <w:left w:w="72" w:type="dxa"/>
              <w:right w:w="72" w:type="dxa"/>
            </w:tcMar>
          </w:tcPr>
          <w:p w14:paraId="5C1C1D6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moderate to severe OSA and EDS (ESS score ≥12), refusing CPAP treatment, and without significant CV disease (N=268; pitolisant, n=201; placebo, n=67)</w:t>
            </w:r>
          </w:p>
        </w:tc>
        <w:tc>
          <w:tcPr>
            <w:tcW w:w="960" w:type="dxa"/>
            <w:tcMar>
              <w:left w:w="72" w:type="dxa"/>
              <w:right w:w="72" w:type="dxa"/>
            </w:tcMar>
          </w:tcPr>
          <w:p w14:paraId="3DA00A2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3FB1391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itolisant</w:t>
            </w:r>
          </w:p>
        </w:tc>
        <w:tc>
          <w:tcPr>
            <w:tcW w:w="4050" w:type="dxa"/>
            <w:tcMar>
              <w:left w:w="72" w:type="dxa"/>
              <w:right w:w="72" w:type="dxa"/>
            </w:tcMar>
          </w:tcPr>
          <w:p w14:paraId="0CE78AB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itolisant significantly reduced ESS scores from baseline to end of intervention compared to placebo: –6.3 vs −3.6 points; </w:t>
            </w:r>
            <w:r w:rsidRPr="00222CD1">
              <w:rPr>
                <w:rFonts w:ascii="Times New Roman" w:hAnsi="Times New Roman" w:cs="Times New Roman"/>
                <w:i/>
                <w:iCs/>
                <w:sz w:val="16"/>
                <w:szCs w:val="16"/>
                <w:lang w:val="en-GB"/>
              </w:rPr>
              <w:t>P&lt;</w:t>
            </w:r>
            <w:r w:rsidRPr="00222CD1">
              <w:rPr>
                <w:rFonts w:ascii="Times New Roman" w:hAnsi="Times New Roman" w:cs="Times New Roman"/>
                <w:sz w:val="16"/>
                <w:szCs w:val="16"/>
                <w:lang w:val="en-GB"/>
              </w:rPr>
              <w:t>0.001.</w:t>
            </w:r>
          </w:p>
          <w:p w14:paraId="29C2194D"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ignificant effect on ability to maintain wakefulness (assessed by OSLER) was see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108).</w:t>
            </w:r>
          </w:p>
          <w:p w14:paraId="165171FF"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frequency of treatment-related TEAEs was similar between pitolisant- and placebo-treated patients (24.0% and 19.4%, respectively).</w:t>
            </w:r>
          </w:p>
          <w:p w14:paraId="4D8F0101"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changes from baseline were found in SBP, DBP, or HR; however, 3 pitolisant-treated patients (1.5%) had ≥1 post-dose QTcF interval &gt;450 msec, 4 pitolisant-treated patients (2.0%) had 1 QTcF elongation ≥60 msec, and 1 placebo-treated patient had 1 QTcF interval &gt;450 msec.</w:t>
            </w:r>
          </w:p>
        </w:tc>
      </w:tr>
      <w:tr w:rsidR="00B957C4" w:rsidRPr="00222CD1" w14:paraId="084F6B47" w14:textId="77777777" w:rsidTr="00AF214D">
        <w:trPr>
          <w:cantSplit/>
          <w:trHeight w:val="260"/>
        </w:trPr>
        <w:tc>
          <w:tcPr>
            <w:tcW w:w="2759" w:type="dxa"/>
            <w:tcMar>
              <w:left w:w="72" w:type="dxa"/>
              <w:right w:w="72" w:type="dxa"/>
            </w:tcMar>
          </w:tcPr>
          <w:p w14:paraId="1376953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lhotra A, et al. Long-term study of the safety and maintenance of efficacy of solriamfetol (JZP-110) in the treatment of excessive sleepiness in participants with narcolepsy or obstructive sleep apnea.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xml:space="preserve"> 2020;43(2):zsz220.</w:t>
            </w:r>
          </w:p>
        </w:tc>
        <w:tc>
          <w:tcPr>
            <w:tcW w:w="1736" w:type="dxa"/>
            <w:tcMar>
              <w:left w:w="72" w:type="dxa"/>
              <w:right w:w="72" w:type="dxa"/>
            </w:tcMar>
          </w:tcPr>
          <w:p w14:paraId="474711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hase 3, open-label trial with a double-blind, placebo-controlled randomized withdrawal period</w:t>
            </w:r>
          </w:p>
        </w:tc>
        <w:tc>
          <w:tcPr>
            <w:tcW w:w="2277" w:type="dxa"/>
            <w:tcMar>
              <w:left w:w="72" w:type="dxa"/>
              <w:right w:w="72" w:type="dxa"/>
            </w:tcMar>
          </w:tcPr>
          <w:p w14:paraId="0C87DC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or OSA and EDS </w:t>
            </w:r>
          </w:p>
          <w:p w14:paraId="5312FECC"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1AC5CA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patients with current or prior use of a primary OSA therapy (n=417)</w:t>
            </w:r>
          </w:p>
          <w:p w14:paraId="3105BDE3"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4452694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roup A: patients who enrolled immediately after completion of a phase 3, 12-wk study </w:t>
            </w:r>
          </w:p>
          <w:p w14:paraId="289CE0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Group B: patients who enrolled after completion of a phase 2 study or a phase 3, 6-wk study</w:t>
            </w:r>
          </w:p>
        </w:tc>
        <w:tc>
          <w:tcPr>
            <w:tcW w:w="960" w:type="dxa"/>
            <w:tcMar>
              <w:left w:w="72" w:type="dxa"/>
              <w:right w:w="72" w:type="dxa"/>
            </w:tcMar>
          </w:tcPr>
          <w:p w14:paraId="256B80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83F2E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1AF3CC6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ho continued solriamfetol therapy (≤52 wk) demonstrated sustained improvement in EDS, as assessed by ESS. </w:t>
            </w:r>
          </w:p>
          <w:p w14:paraId="15F5B2BC"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 group A, 81.7% of patients had ESS ≤10 at wk 40 compared with 6.0% of patients at parent study baseline. </w:t>
            </w:r>
          </w:p>
          <w:p w14:paraId="0DD6A0EE"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 group B, 84.5% of patients had ESS scores ≤10 at wk 52 compared with 11.9% of patients at current study baseline. </w:t>
            </w:r>
          </w:p>
          <w:p w14:paraId="7DE87AA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st TEAEs were mild or moderate and mostly occurred during the first 2 wk of the study.</w:t>
            </w:r>
          </w:p>
          <w:p w14:paraId="5AB5B78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9 patients had CV or potential CV serious TEAEs; of these, 2 were considered treatment related: atrial fibrillation in 1 patient who had concomitant administration of thyroid medications and CVA in 1 patient with a history of hypertension.</w:t>
            </w:r>
          </w:p>
        </w:tc>
      </w:tr>
      <w:tr w:rsidR="00B957C4" w:rsidRPr="00222CD1" w14:paraId="3F7D9532" w14:textId="77777777" w:rsidTr="00AF214D">
        <w:trPr>
          <w:cantSplit/>
          <w:trHeight w:val="260"/>
        </w:trPr>
        <w:tc>
          <w:tcPr>
            <w:tcW w:w="2759" w:type="dxa"/>
            <w:tcMar>
              <w:left w:w="72" w:type="dxa"/>
              <w:right w:w="72" w:type="dxa"/>
            </w:tcMar>
          </w:tcPr>
          <w:p w14:paraId="69D3281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alhotra RK. Pro-con debate: use of wake-promoting agents for the treatment of daytime fatigue in OSA patients with curtailed CPAP use (less than 6 h). </w:t>
            </w:r>
            <w:r w:rsidRPr="00222CD1">
              <w:rPr>
                <w:rFonts w:ascii="Times New Roman" w:hAnsi="Times New Roman" w:cs="Times New Roman"/>
                <w:i/>
                <w:iCs/>
                <w:sz w:val="16"/>
                <w:szCs w:val="16"/>
                <w:lang w:val="en-GB"/>
              </w:rPr>
              <w:t>Curr Sleep Med Rep.</w:t>
            </w:r>
            <w:r w:rsidRPr="00222CD1">
              <w:rPr>
                <w:rFonts w:ascii="Times New Roman" w:hAnsi="Times New Roman" w:cs="Times New Roman"/>
                <w:sz w:val="16"/>
                <w:szCs w:val="16"/>
                <w:lang w:val="en-GB"/>
              </w:rPr>
              <w:t xml:space="preserve"> 2020;6(3):184-188.</w:t>
            </w:r>
          </w:p>
        </w:tc>
        <w:tc>
          <w:tcPr>
            <w:tcW w:w="1736" w:type="dxa"/>
            <w:tcMar>
              <w:left w:w="72" w:type="dxa"/>
              <w:right w:w="72" w:type="dxa"/>
            </w:tcMar>
          </w:tcPr>
          <w:p w14:paraId="64B67F2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77" w:type="dxa"/>
            <w:tcMar>
              <w:left w:w="72" w:type="dxa"/>
              <w:right w:w="72" w:type="dxa"/>
            </w:tcMar>
          </w:tcPr>
          <w:p w14:paraId="4839ECB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residual EDS despite PAP therapy</w:t>
            </w:r>
          </w:p>
        </w:tc>
        <w:tc>
          <w:tcPr>
            <w:tcW w:w="960" w:type="dxa"/>
            <w:tcMar>
              <w:left w:w="72" w:type="dxa"/>
              <w:right w:w="72" w:type="dxa"/>
            </w:tcMar>
          </w:tcPr>
          <w:p w14:paraId="713AFC9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7EFA5F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Wake-promoting agents - modafinil, armodafinil, and solriamfetol</w:t>
            </w:r>
          </w:p>
        </w:tc>
        <w:tc>
          <w:tcPr>
            <w:tcW w:w="4050" w:type="dxa"/>
            <w:tcMar>
              <w:left w:w="72" w:type="dxa"/>
              <w:right w:w="72" w:type="dxa"/>
            </w:tcMar>
          </w:tcPr>
          <w:p w14:paraId="662679B7"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fter careful assessment of patient symptoms, consider adding a wake-promoting agent in conjunction with PAP therapy for symptomatic benefit. </w:t>
            </w:r>
          </w:p>
          <w:p w14:paraId="6D18479B"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e, if patient is suffering from drowsy driving or has difficulties maintaining alertness at work or school. </w:t>
            </w:r>
          </w:p>
          <w:p w14:paraId="577FF54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are risks associated with these agents, especially in patients with underlying cardiac disease or risk factors for cardiac disease</w:t>
            </w:r>
          </w:p>
          <w:p w14:paraId="62F08079" w14:textId="77777777" w:rsidR="00B957C4" w:rsidRPr="00222CD1" w:rsidRDefault="00B957C4" w:rsidP="002027C7">
            <w:pPr>
              <w:numPr>
                <w:ilvl w:val="1"/>
                <w:numId w:val="6"/>
              </w:numPr>
              <w:spacing w:before="0" w:after="0" w:line="240" w:lineRule="auto"/>
              <w:ind w:left="55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PAs are known to increase BP, trigger cardiac arrhythmias, or possibly worsen coronary artery disease. </w:t>
            </w:r>
          </w:p>
        </w:tc>
      </w:tr>
      <w:tr w:rsidR="00B957C4" w:rsidRPr="00222CD1" w14:paraId="40314613" w14:textId="77777777" w:rsidTr="00AF214D">
        <w:trPr>
          <w:cantSplit/>
          <w:trHeight w:val="260"/>
        </w:trPr>
        <w:tc>
          <w:tcPr>
            <w:tcW w:w="2759" w:type="dxa"/>
            <w:tcMar>
              <w:left w:w="72" w:type="dxa"/>
              <w:right w:w="72" w:type="dxa"/>
            </w:tcMar>
          </w:tcPr>
          <w:p w14:paraId="4FD186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et al. Effects of solriamfetol on quality-of-life measures from a 12-week phase 3 randomized controlled trial. </w:t>
            </w:r>
            <w:r w:rsidRPr="00222CD1">
              <w:rPr>
                <w:rFonts w:ascii="Times New Roman" w:hAnsi="Times New Roman" w:cs="Times New Roman"/>
                <w:i/>
                <w:iCs/>
                <w:sz w:val="16"/>
                <w:szCs w:val="16"/>
                <w:lang w:val="en-GB"/>
              </w:rPr>
              <w:t>Ann Am Thorac Soc.</w:t>
            </w:r>
            <w:r w:rsidRPr="00222CD1">
              <w:rPr>
                <w:rFonts w:ascii="Times New Roman" w:hAnsi="Times New Roman" w:cs="Times New Roman"/>
                <w:sz w:val="16"/>
                <w:szCs w:val="16"/>
                <w:lang w:val="en-GB"/>
              </w:rPr>
              <w:t xml:space="preserve"> 2020;17(8):998-1007.</w:t>
            </w:r>
          </w:p>
        </w:tc>
        <w:tc>
          <w:tcPr>
            <w:tcW w:w="1736" w:type="dxa"/>
            <w:tcMar>
              <w:left w:w="72" w:type="dxa"/>
              <w:right w:w="72" w:type="dxa"/>
            </w:tcMar>
          </w:tcPr>
          <w:p w14:paraId="343294F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phase 3, double-blind, randomized, placebo-controlled, parallel-design trial</w:t>
            </w:r>
          </w:p>
        </w:tc>
        <w:tc>
          <w:tcPr>
            <w:tcW w:w="2277" w:type="dxa"/>
            <w:tcMar>
              <w:left w:w="72" w:type="dxa"/>
              <w:right w:w="72" w:type="dxa"/>
            </w:tcMar>
          </w:tcPr>
          <w:p w14:paraId="138A3B5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current or prior use of a primary OSA therapy (N=459; solriamfetol, n=345; placebo, n=114)</w:t>
            </w:r>
          </w:p>
        </w:tc>
        <w:tc>
          <w:tcPr>
            <w:tcW w:w="960" w:type="dxa"/>
            <w:tcMar>
              <w:left w:w="72" w:type="dxa"/>
              <w:right w:w="72" w:type="dxa"/>
            </w:tcMar>
          </w:tcPr>
          <w:p w14:paraId="3912A65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B83FA2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3120538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at 150 mg and 300 mg improved daily functioning, HRQoL, and work productivity compared with placebo. </w:t>
            </w:r>
          </w:p>
        </w:tc>
      </w:tr>
      <w:tr w:rsidR="00B957C4" w:rsidRPr="00222CD1" w14:paraId="7692B158" w14:textId="77777777" w:rsidTr="00AF214D">
        <w:trPr>
          <w:cantSplit/>
          <w:trHeight w:val="260"/>
        </w:trPr>
        <w:tc>
          <w:tcPr>
            <w:tcW w:w="2759" w:type="dxa"/>
            <w:tcMar>
              <w:left w:w="72" w:type="dxa"/>
              <w:right w:w="72" w:type="dxa"/>
            </w:tcMar>
          </w:tcPr>
          <w:p w14:paraId="3D5A0D3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trollo PJ, et al. Solriamfetol for the treatment of excessive sleepiness in OSA: A placebo-controlled randomized withdrawal study. </w:t>
            </w:r>
            <w:r w:rsidRPr="00222CD1">
              <w:rPr>
                <w:rFonts w:ascii="Times New Roman" w:hAnsi="Times New Roman" w:cs="Times New Roman"/>
                <w:i/>
                <w:iCs/>
                <w:sz w:val="16"/>
                <w:szCs w:val="16"/>
                <w:lang w:val="en-GB"/>
              </w:rPr>
              <w:t xml:space="preserve">Chest. </w:t>
            </w:r>
            <w:r w:rsidRPr="00222CD1">
              <w:rPr>
                <w:rFonts w:ascii="Times New Roman" w:hAnsi="Times New Roman" w:cs="Times New Roman"/>
                <w:sz w:val="16"/>
                <w:szCs w:val="16"/>
                <w:lang w:val="en-GB"/>
              </w:rPr>
              <w:t>2019;155(2):364-374.</w:t>
            </w:r>
          </w:p>
        </w:tc>
        <w:tc>
          <w:tcPr>
            <w:tcW w:w="1736" w:type="dxa"/>
            <w:tcMar>
              <w:left w:w="72" w:type="dxa"/>
              <w:right w:w="72" w:type="dxa"/>
            </w:tcMar>
          </w:tcPr>
          <w:p w14:paraId="42B8AC7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wk, phase 3 trial with a double-blind, placebo-controlled randomized withdrawal period</w:t>
            </w:r>
          </w:p>
        </w:tc>
        <w:tc>
          <w:tcPr>
            <w:tcW w:w="2277" w:type="dxa"/>
            <w:tcMar>
              <w:left w:w="72" w:type="dxa"/>
              <w:right w:w="72" w:type="dxa"/>
            </w:tcMar>
          </w:tcPr>
          <w:p w14:paraId="41BC92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current or prior use of a primary OSA therapy (N=174)</w:t>
            </w:r>
          </w:p>
        </w:tc>
        <w:tc>
          <w:tcPr>
            <w:tcW w:w="960" w:type="dxa"/>
            <w:tcMar>
              <w:left w:w="72" w:type="dxa"/>
              <w:right w:w="72" w:type="dxa"/>
            </w:tcMar>
          </w:tcPr>
          <w:p w14:paraId="7A508A6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7ED9E88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olriamfetol </w:t>
            </w:r>
          </w:p>
        </w:tc>
        <w:tc>
          <w:tcPr>
            <w:tcW w:w="4050" w:type="dxa"/>
            <w:tcMar>
              <w:left w:w="72" w:type="dxa"/>
              <w:right w:w="72" w:type="dxa"/>
            </w:tcMar>
          </w:tcPr>
          <w:p w14:paraId="08B9967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fter 4 wk of treatment, solriamfetol increased MWT mean sleep latency and decreased ESS scores compared to placebo.</w:t>
            </w:r>
          </w:p>
          <w:p w14:paraId="52CE724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ring the randomized withdrawal period (wks 4 to 6; n=124), patients who continued solriamfetol maintained their efficacy, whereas patients who switched to placebo had worsened MWT and ESS scores.</w:t>
            </w:r>
          </w:p>
          <w:p w14:paraId="5503E5B6"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S mean change in MWT sleep latency was −1.0 min with solriamfetol compared with −12.1 min with placebo; LS mean difference, 11.2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11906CFC"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LS mean change in ESS score was −0.1 point for solriamfetol and 4.5 points for placebo; LS mean difference was −4.6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6CB1A84E"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no evidence of rebound hypersomnia or withdrawal effects after abrupt discontinuation of solriamfetol in patients randomized to placebo.</w:t>
            </w:r>
          </w:p>
        </w:tc>
      </w:tr>
      <w:tr w:rsidR="00B957C4" w:rsidRPr="00222CD1" w14:paraId="15B3C6AF" w14:textId="77777777" w:rsidTr="00AF214D">
        <w:trPr>
          <w:cantSplit/>
          <w:trHeight w:val="260"/>
        </w:trPr>
        <w:tc>
          <w:tcPr>
            <w:tcW w:w="2759" w:type="dxa"/>
            <w:tcMar>
              <w:left w:w="72" w:type="dxa"/>
              <w:right w:w="72" w:type="dxa"/>
            </w:tcMar>
          </w:tcPr>
          <w:p w14:paraId="74AA644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bad VC, Guilleminault C. Solriamfetol for the treatment of daytime sleepiness in obstructive sleep apnea. </w:t>
            </w:r>
            <w:r w:rsidRPr="00222CD1">
              <w:rPr>
                <w:rFonts w:ascii="Times New Roman" w:hAnsi="Times New Roman" w:cs="Times New Roman"/>
                <w:i/>
                <w:iCs/>
                <w:sz w:val="16"/>
                <w:szCs w:val="16"/>
                <w:lang w:val="en-GB"/>
              </w:rPr>
              <w:t>Expert Rev Respir Med.</w:t>
            </w:r>
            <w:r w:rsidRPr="00222CD1">
              <w:rPr>
                <w:rFonts w:ascii="Times New Roman" w:hAnsi="Times New Roman" w:cs="Times New Roman"/>
                <w:sz w:val="16"/>
                <w:szCs w:val="16"/>
                <w:lang w:val="en-GB"/>
              </w:rPr>
              <w:t xml:space="preserve"> 2018;12(12):1007-1019.</w:t>
            </w:r>
          </w:p>
        </w:tc>
        <w:tc>
          <w:tcPr>
            <w:tcW w:w="1736" w:type="dxa"/>
            <w:tcMar>
              <w:left w:w="72" w:type="dxa"/>
              <w:right w:w="72" w:type="dxa"/>
            </w:tcMar>
          </w:tcPr>
          <w:p w14:paraId="47D67DA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77" w:type="dxa"/>
            <w:tcMar>
              <w:left w:w="72" w:type="dxa"/>
              <w:right w:w="72" w:type="dxa"/>
            </w:tcMar>
          </w:tcPr>
          <w:p w14:paraId="0A9FDCA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OSA and residual EDS despite primary OSA therapy </w:t>
            </w:r>
          </w:p>
        </w:tc>
        <w:tc>
          <w:tcPr>
            <w:tcW w:w="960" w:type="dxa"/>
            <w:tcMar>
              <w:left w:w="72" w:type="dxa"/>
              <w:right w:w="72" w:type="dxa"/>
            </w:tcMar>
          </w:tcPr>
          <w:p w14:paraId="31E153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2C5C9F3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w:t>
            </w:r>
          </w:p>
        </w:tc>
        <w:tc>
          <w:tcPr>
            <w:tcW w:w="4050" w:type="dxa"/>
            <w:tcMar>
              <w:left w:w="72" w:type="dxa"/>
              <w:right w:w="72" w:type="dxa"/>
            </w:tcMar>
          </w:tcPr>
          <w:p w14:paraId="7854895F"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 can be considered as adjunctive therapy for patients with OSA and EDS.</w:t>
            </w:r>
          </w:p>
          <w:p w14:paraId="5E26E88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s a relatively newer agent, physicians may be more likely to prescribe solriamfetol in patients with OSA who have failed other stimulants, but it may emerge as first-line therapy with increased clinical experience and use.</w:t>
            </w:r>
          </w:p>
        </w:tc>
      </w:tr>
      <w:tr w:rsidR="00B957C4" w:rsidRPr="00222CD1" w14:paraId="6FC5D65A" w14:textId="77777777" w:rsidTr="00AF214D">
        <w:trPr>
          <w:cantSplit/>
          <w:trHeight w:val="260"/>
        </w:trPr>
        <w:tc>
          <w:tcPr>
            <w:tcW w:w="2759" w:type="dxa"/>
            <w:tcMar>
              <w:left w:w="72" w:type="dxa"/>
              <w:right w:w="72" w:type="dxa"/>
            </w:tcMar>
          </w:tcPr>
          <w:p w14:paraId="2CD9E5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hapman JL, et al. Does armodafinil improve driving task performance and weight loss in sleep apnea? A randomized trial. </w:t>
            </w:r>
            <w:r w:rsidRPr="00222CD1">
              <w:rPr>
                <w:rFonts w:ascii="Times New Roman" w:hAnsi="Times New Roman" w:cs="Times New Roman"/>
                <w:i/>
                <w:iCs/>
                <w:sz w:val="16"/>
                <w:szCs w:val="16"/>
                <w:lang w:val="en-GB"/>
              </w:rPr>
              <w:t xml:space="preserve">Am J Resp Crit Care Med. </w:t>
            </w:r>
            <w:r w:rsidRPr="00222CD1">
              <w:rPr>
                <w:rFonts w:ascii="Times New Roman" w:hAnsi="Times New Roman" w:cs="Times New Roman"/>
                <w:sz w:val="16"/>
                <w:szCs w:val="16"/>
                <w:lang w:val="en-GB"/>
              </w:rPr>
              <w:t>2018;198(7):941-950.</w:t>
            </w:r>
          </w:p>
        </w:tc>
        <w:tc>
          <w:tcPr>
            <w:tcW w:w="1736" w:type="dxa"/>
            <w:tcMar>
              <w:left w:w="72" w:type="dxa"/>
              <w:right w:w="72" w:type="dxa"/>
            </w:tcMar>
          </w:tcPr>
          <w:p w14:paraId="3E3961F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mo, double-blind, randomized, placebo-controlled, parallel-design trial</w:t>
            </w:r>
          </w:p>
        </w:tc>
        <w:tc>
          <w:tcPr>
            <w:tcW w:w="2277" w:type="dxa"/>
            <w:tcMar>
              <w:left w:w="72" w:type="dxa"/>
              <w:right w:w="72" w:type="dxa"/>
            </w:tcMar>
          </w:tcPr>
          <w:p w14:paraId="3A6EFA5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ho are overweight and had rejected standard treatment (N=113; armodafinil, n=55; placebo, n=58)</w:t>
            </w:r>
          </w:p>
        </w:tc>
        <w:tc>
          <w:tcPr>
            <w:tcW w:w="960" w:type="dxa"/>
            <w:tcMar>
              <w:left w:w="72" w:type="dxa"/>
              <w:right w:w="72" w:type="dxa"/>
            </w:tcMar>
          </w:tcPr>
          <w:p w14:paraId="4E85F63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443F2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w:t>
            </w:r>
          </w:p>
        </w:tc>
        <w:tc>
          <w:tcPr>
            <w:tcW w:w="4050" w:type="dxa"/>
            <w:tcMar>
              <w:left w:w="72" w:type="dxa"/>
              <w:right w:w="72" w:type="dxa"/>
            </w:tcMar>
          </w:tcPr>
          <w:p w14:paraId="3DAC946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Steering deviation from the median lane position in the final 30 min of a 90-min afternoon drive at 6 mo was not better with armodafinil compared to placebo.</w:t>
            </w:r>
          </w:p>
          <w:p w14:paraId="20C6515E"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no interaction between diet and treatment for this primary outcome.</w:t>
            </w:r>
          </w:p>
          <w:p w14:paraId="732C5917"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in the armodafinil arm experienced higher risk of serious AEs and AEs leading to withdrawal.</w:t>
            </w:r>
          </w:p>
          <w:p w14:paraId="0762AE5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conjunction with diet, SBP and DBP were reduced in patients treated with armodafinil and placebo.</w:t>
            </w:r>
          </w:p>
        </w:tc>
      </w:tr>
      <w:tr w:rsidR="00B957C4" w:rsidRPr="00222CD1" w14:paraId="2D81BFB8" w14:textId="77777777" w:rsidTr="00AF214D">
        <w:trPr>
          <w:cantSplit/>
          <w:trHeight w:val="260"/>
        </w:trPr>
        <w:tc>
          <w:tcPr>
            <w:tcW w:w="2759" w:type="dxa"/>
            <w:tcMar>
              <w:left w:w="72" w:type="dxa"/>
              <w:right w:w="72" w:type="dxa"/>
            </w:tcMar>
          </w:tcPr>
          <w:p w14:paraId="13BD29B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urubhagavatula I, et al. Management of obstructive sleep apnea in commercial motor vehicle operators: recommendations of the AASM Sleep and Transportation Safety Awareness Task Force.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17;13(5):745-758.</w:t>
            </w:r>
          </w:p>
        </w:tc>
        <w:tc>
          <w:tcPr>
            <w:tcW w:w="1736" w:type="dxa"/>
            <w:tcMar>
              <w:left w:w="72" w:type="dxa"/>
              <w:right w:w="72" w:type="dxa"/>
            </w:tcMar>
          </w:tcPr>
          <w:p w14:paraId="5AF718FE" w14:textId="77777777" w:rsidR="00B957C4" w:rsidRPr="00222CD1" w:rsidRDefault="00B957C4" w:rsidP="00B957C4">
            <w:pPr>
              <w:spacing w:before="0" w:after="0" w:line="240" w:lineRule="auto"/>
              <w:rPr>
                <w:rFonts w:ascii="Times New Roman" w:hAnsi="Times New Roman" w:cs="Times New Roman"/>
                <w:sz w:val="16"/>
                <w:szCs w:val="16"/>
                <w:highlight w:val="blue"/>
                <w:lang w:val="en-GB"/>
              </w:rPr>
            </w:pPr>
            <w:r w:rsidRPr="00222CD1">
              <w:rPr>
                <w:rFonts w:ascii="Times New Roman" w:hAnsi="Times New Roman" w:cs="Times New Roman"/>
                <w:sz w:val="16"/>
                <w:szCs w:val="16"/>
                <w:lang w:val="en-GB"/>
              </w:rPr>
              <w:t>Practice guideline</w:t>
            </w:r>
          </w:p>
        </w:tc>
        <w:tc>
          <w:tcPr>
            <w:tcW w:w="2277" w:type="dxa"/>
            <w:tcMar>
              <w:left w:w="72" w:type="dxa"/>
              <w:right w:w="72" w:type="dxa"/>
            </w:tcMar>
          </w:tcPr>
          <w:p w14:paraId="5486A03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ommercial motor vehicle operators with OSA</w:t>
            </w:r>
          </w:p>
        </w:tc>
        <w:tc>
          <w:tcPr>
            <w:tcW w:w="960" w:type="dxa"/>
            <w:tcMar>
              <w:left w:w="72" w:type="dxa"/>
              <w:right w:w="72" w:type="dxa"/>
            </w:tcMar>
          </w:tcPr>
          <w:p w14:paraId="4BBE27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58FBE7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rimary OSA therapy </w:t>
            </w:r>
          </w:p>
        </w:tc>
        <w:tc>
          <w:tcPr>
            <w:tcW w:w="4050" w:type="dxa"/>
            <w:tcMar>
              <w:left w:w="72" w:type="dxa"/>
              <w:right w:w="72" w:type="dxa"/>
            </w:tcMar>
          </w:tcPr>
          <w:p w14:paraId="52E8391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uidelines for screening for OSA in commercial motor vehicle operators have been proposed by several entities</w:t>
            </w:r>
          </w:p>
          <w:p w14:paraId="31E34B26"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article recommends that drivers who meet the following 3 criteria be considered high-risk individuals who should be referred to a board-certified sleep medicine specialist for clinical sleep evaluation and diagnostic testing:</w:t>
            </w:r>
          </w:p>
          <w:p w14:paraId="77C6CD30" w14:textId="77777777" w:rsidR="00B957C4" w:rsidRPr="00222CD1" w:rsidRDefault="00B957C4" w:rsidP="002027C7">
            <w:pPr>
              <w:numPr>
                <w:ilvl w:val="0"/>
                <w:numId w:val="45"/>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dividuals with a BMI ≥40 kg/m</w:t>
            </w:r>
            <w:r w:rsidRPr="00222CD1">
              <w:rPr>
                <w:rFonts w:ascii="Times New Roman" w:hAnsi="Times New Roman" w:cs="Times New Roman"/>
                <w:sz w:val="16"/>
                <w:szCs w:val="16"/>
                <w:vertAlign w:val="superscript"/>
                <w:lang w:val="en-GB"/>
              </w:rPr>
              <w:t>2</w:t>
            </w:r>
            <w:r w:rsidRPr="00222CD1">
              <w:rPr>
                <w:rFonts w:ascii="Times New Roman" w:hAnsi="Times New Roman" w:cs="Times New Roman"/>
                <w:sz w:val="16"/>
                <w:szCs w:val="16"/>
                <w:lang w:val="en-GB"/>
              </w:rPr>
              <w:t>.</w:t>
            </w:r>
          </w:p>
          <w:p w14:paraId="20BAA938" w14:textId="77777777" w:rsidR="00B957C4" w:rsidRPr="00222CD1" w:rsidRDefault="00B957C4" w:rsidP="002027C7">
            <w:pPr>
              <w:numPr>
                <w:ilvl w:val="0"/>
                <w:numId w:val="45"/>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dividuals who have admitted fatigue or sleepiness during the duty period OR who have been involved in a sleepiness-related crash or accident.</w:t>
            </w:r>
          </w:p>
          <w:p w14:paraId="33FA89B5" w14:textId="77777777" w:rsidR="00B957C4" w:rsidRPr="00222CD1" w:rsidRDefault="00B957C4" w:rsidP="002027C7">
            <w:pPr>
              <w:numPr>
                <w:ilvl w:val="0"/>
                <w:numId w:val="45"/>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dividuals with a BMI ≥33 kg/m</w:t>
            </w:r>
            <w:r w:rsidRPr="00222CD1">
              <w:rPr>
                <w:rFonts w:ascii="Times New Roman" w:hAnsi="Times New Roman" w:cs="Times New Roman"/>
                <w:sz w:val="16"/>
                <w:szCs w:val="16"/>
                <w:vertAlign w:val="superscript"/>
                <w:lang w:val="en-GB"/>
              </w:rPr>
              <w:t>2</w:t>
            </w:r>
            <w:r w:rsidRPr="00222CD1">
              <w:rPr>
                <w:rFonts w:ascii="Times New Roman" w:hAnsi="Times New Roman" w:cs="Times New Roman"/>
                <w:sz w:val="16"/>
                <w:szCs w:val="16"/>
                <w:lang w:val="en-GB"/>
              </w:rPr>
              <w:t xml:space="preserve"> and either hypertension requiring ≥2 medications for control of type 2 diabetes.</w:t>
            </w:r>
          </w:p>
        </w:tc>
      </w:tr>
      <w:tr w:rsidR="00B957C4" w:rsidRPr="00222CD1" w14:paraId="1081F956" w14:textId="77777777" w:rsidTr="00AF214D">
        <w:trPr>
          <w:cantSplit/>
          <w:trHeight w:val="260"/>
        </w:trPr>
        <w:tc>
          <w:tcPr>
            <w:tcW w:w="2759" w:type="dxa"/>
            <w:tcMar>
              <w:left w:w="72" w:type="dxa"/>
              <w:right w:w="72" w:type="dxa"/>
            </w:tcMar>
          </w:tcPr>
          <w:p w14:paraId="65A4BCF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oue Y, et al. Findings of the maintenance of wakefulness test and its relationship with response to modafinil therapy for residual excessive daytime sleepiness in obstructive sleep apnea patients adequately treated with nasal continuous positive airway pressure. </w:t>
            </w:r>
            <w:r w:rsidRPr="00222CD1">
              <w:rPr>
                <w:rFonts w:ascii="Times New Roman" w:hAnsi="Times New Roman" w:cs="Times New Roman"/>
                <w:i/>
                <w:iCs/>
                <w:sz w:val="16"/>
                <w:szCs w:val="16"/>
                <w:lang w:val="en-GB"/>
              </w:rPr>
              <w:t xml:space="preserve">Sleep Med. </w:t>
            </w:r>
            <w:r w:rsidRPr="00222CD1">
              <w:rPr>
                <w:rFonts w:ascii="Times New Roman" w:hAnsi="Times New Roman" w:cs="Times New Roman"/>
                <w:sz w:val="16"/>
                <w:szCs w:val="16"/>
                <w:lang w:val="en-GB"/>
              </w:rPr>
              <w:t>2016;27-28:45-48.</w:t>
            </w:r>
          </w:p>
        </w:tc>
        <w:tc>
          <w:tcPr>
            <w:tcW w:w="1736" w:type="dxa"/>
            <w:tcMar>
              <w:left w:w="72" w:type="dxa"/>
              <w:right w:w="72" w:type="dxa"/>
            </w:tcMar>
          </w:tcPr>
          <w:p w14:paraId="7BF19E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wk, double-blind, randomized, placebo-controlled, parallel-design trial</w:t>
            </w:r>
          </w:p>
        </w:tc>
        <w:tc>
          <w:tcPr>
            <w:tcW w:w="2277" w:type="dxa"/>
            <w:tcMar>
              <w:left w:w="72" w:type="dxa"/>
              <w:right w:w="72" w:type="dxa"/>
            </w:tcMar>
          </w:tcPr>
          <w:p w14:paraId="7F5D679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eceiving optimal CPAP therapy (N=50)</w:t>
            </w:r>
          </w:p>
          <w:p w14:paraId="3D5CAF67"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7C1D344"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51D2B1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AE393D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27AA808F" w14:textId="77777777" w:rsidR="00B957C4" w:rsidRPr="00222CD1" w:rsidRDefault="00B957C4" w:rsidP="002027C7">
            <w:pPr>
              <w:numPr>
                <w:ilvl w:val="0"/>
                <w:numId w:val="6"/>
              </w:numPr>
              <w:spacing w:before="0" w:after="0" w:line="240" w:lineRule="auto"/>
              <w:ind w:left="241" w:hanging="195"/>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significant correlation was found between subjective (MWT sleep latency) and objective (ESS) sleepiness in patients with EDS.</w:t>
            </w:r>
          </w:p>
          <w:p w14:paraId="5312BA4D" w14:textId="77777777" w:rsidR="00B957C4" w:rsidRPr="00222CD1" w:rsidRDefault="00B957C4" w:rsidP="002027C7">
            <w:pPr>
              <w:numPr>
                <w:ilvl w:val="0"/>
                <w:numId w:val="6"/>
              </w:numPr>
              <w:spacing w:before="0" w:after="0" w:line="240" w:lineRule="auto"/>
              <w:ind w:left="241" w:hanging="195"/>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patients with mean baseline MWT &lt;14 min, the improvements of subjective (MWT sleep latency) and objective (ESS) sleepiness were significantly greater in patients treated with modafinil compared to placebo.</w:t>
            </w:r>
          </w:p>
        </w:tc>
      </w:tr>
      <w:tr w:rsidR="00B957C4" w:rsidRPr="00222CD1" w14:paraId="0137A87E" w14:textId="77777777" w:rsidTr="00AF214D">
        <w:trPr>
          <w:cantSplit/>
          <w:trHeight w:val="260"/>
        </w:trPr>
        <w:tc>
          <w:tcPr>
            <w:tcW w:w="2759" w:type="dxa"/>
            <w:tcMar>
              <w:left w:w="72" w:type="dxa"/>
              <w:right w:w="72" w:type="dxa"/>
            </w:tcMar>
          </w:tcPr>
          <w:p w14:paraId="6547182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hapman JL, et al. Modafinil improves daytime sleepiness in patients with mild to moderate obstructive sleep apnoea not using standard treatments: a randomised placebo-controlled crossover trial. </w:t>
            </w:r>
            <w:r w:rsidRPr="00222CD1">
              <w:rPr>
                <w:rFonts w:ascii="Times New Roman" w:hAnsi="Times New Roman" w:cs="Times New Roman"/>
                <w:i/>
                <w:iCs/>
                <w:sz w:val="16"/>
                <w:szCs w:val="16"/>
                <w:lang w:val="en-GB"/>
              </w:rPr>
              <w:t>Thorax.</w:t>
            </w:r>
            <w:r w:rsidRPr="00222CD1">
              <w:rPr>
                <w:rFonts w:ascii="Times New Roman" w:hAnsi="Times New Roman" w:cs="Times New Roman"/>
                <w:sz w:val="16"/>
                <w:szCs w:val="16"/>
                <w:lang w:val="en-GB"/>
              </w:rPr>
              <w:t xml:space="preserve"> 2014;69(3):274-279.</w:t>
            </w:r>
          </w:p>
        </w:tc>
        <w:tc>
          <w:tcPr>
            <w:tcW w:w="1736" w:type="dxa"/>
            <w:tcMar>
              <w:left w:w="72" w:type="dxa"/>
              <w:right w:w="72" w:type="dxa"/>
            </w:tcMar>
          </w:tcPr>
          <w:p w14:paraId="73768E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controlled, crossover trial</w:t>
            </w:r>
          </w:p>
        </w:tc>
        <w:tc>
          <w:tcPr>
            <w:tcW w:w="2277" w:type="dxa"/>
            <w:tcMar>
              <w:left w:w="72" w:type="dxa"/>
              <w:right w:w="72" w:type="dxa"/>
            </w:tcMar>
          </w:tcPr>
          <w:p w14:paraId="263442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untreated mild to moderate OSA (no prior treatment with CPAP or mandibular advancement splint within the past 3 mo) and EDS (N=32)</w:t>
            </w:r>
          </w:p>
        </w:tc>
        <w:tc>
          <w:tcPr>
            <w:tcW w:w="960" w:type="dxa"/>
            <w:tcMar>
              <w:left w:w="72" w:type="dxa"/>
              <w:right w:w="72" w:type="dxa"/>
            </w:tcMar>
          </w:tcPr>
          <w:p w14:paraId="3DDC37E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445A6F0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dafinil</w:t>
            </w:r>
          </w:p>
        </w:tc>
        <w:tc>
          <w:tcPr>
            <w:tcW w:w="4050" w:type="dxa"/>
            <w:tcMar>
              <w:left w:w="72" w:type="dxa"/>
              <w:right w:w="72" w:type="dxa"/>
            </w:tcMar>
          </w:tcPr>
          <w:p w14:paraId="5C62BAB5"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ring the 2-wk treatment period, modafinil was effective in improving ESS scores (mean improvement [95% CI] compared to placebo: 3.6 points [1.3–5.8]).</w:t>
            </w:r>
          </w:p>
          <w:p w14:paraId="52A1970E"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relative risk of experiencing an AE on modafinil compared to placebo was 2.7 (95% CI 1.4–5.3;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3); these AEs were primarily transient and mild in severity.</w:t>
            </w:r>
          </w:p>
          <w:p w14:paraId="1C2CE41B"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re was no significant change in BP between baseline and end of treatment in patients treated with modafinil and placebo. </w:t>
            </w:r>
          </w:p>
        </w:tc>
      </w:tr>
      <w:tr w:rsidR="00B957C4" w:rsidRPr="00222CD1" w14:paraId="557502CE" w14:textId="77777777" w:rsidTr="00AF214D">
        <w:trPr>
          <w:cantSplit/>
          <w:trHeight w:val="260"/>
        </w:trPr>
        <w:tc>
          <w:tcPr>
            <w:tcW w:w="2759" w:type="dxa"/>
            <w:tcMar>
              <w:left w:w="72" w:type="dxa"/>
              <w:right w:w="72" w:type="dxa"/>
            </w:tcMar>
          </w:tcPr>
          <w:p w14:paraId="4F47A4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Greve DN, et al. Effect of armodafinil on cortical activity and working memory in patients with residual excessive sleepiness associated with CPAP-treated OSA: a multicenter fMRI study.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14;10(2):143-153.</w:t>
            </w:r>
          </w:p>
        </w:tc>
        <w:tc>
          <w:tcPr>
            <w:tcW w:w="1736" w:type="dxa"/>
            <w:tcMar>
              <w:left w:w="72" w:type="dxa"/>
              <w:right w:w="72" w:type="dxa"/>
            </w:tcMar>
          </w:tcPr>
          <w:p w14:paraId="0A82254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2-wk, double-blind, randomized, placebo-controlled, parallel-design trial</w:t>
            </w:r>
          </w:p>
        </w:tc>
        <w:tc>
          <w:tcPr>
            <w:tcW w:w="2277" w:type="dxa"/>
            <w:tcMar>
              <w:left w:w="72" w:type="dxa"/>
              <w:right w:w="72" w:type="dxa"/>
            </w:tcMar>
          </w:tcPr>
          <w:p w14:paraId="3DDBD8E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residual excessive sleepiness despite stable use of CPAP (usage ≥4 h/night on ≥70% of nights) (N=40; armodafinil, n=21; placebo, n=19)</w:t>
            </w:r>
          </w:p>
        </w:tc>
        <w:tc>
          <w:tcPr>
            <w:tcW w:w="960" w:type="dxa"/>
            <w:tcMar>
              <w:left w:w="72" w:type="dxa"/>
              <w:right w:w="72" w:type="dxa"/>
            </w:tcMar>
          </w:tcPr>
          <w:p w14:paraId="361BCDE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63B82B6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w:t>
            </w:r>
          </w:p>
        </w:tc>
        <w:tc>
          <w:tcPr>
            <w:tcW w:w="4050" w:type="dxa"/>
            <w:tcMar>
              <w:left w:w="72" w:type="dxa"/>
              <w:right w:w="72" w:type="dxa"/>
            </w:tcMar>
          </w:tcPr>
          <w:p w14:paraId="2B65151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did not improve fMRI-measured task-related prefrontal cortex activation. </w:t>
            </w:r>
          </w:p>
          <w:p w14:paraId="5FE7AA16" w14:textId="77777777" w:rsidR="00B957C4" w:rsidRPr="00222CD1" w:rsidRDefault="00B957C4" w:rsidP="00B957C4">
            <w:pPr>
              <w:spacing w:before="0" w:after="0" w:line="240" w:lineRule="auto"/>
              <w:ind w:left="241" w:hanging="241"/>
              <w:contextualSpacing/>
              <w:rPr>
                <w:rFonts w:ascii="Times New Roman" w:hAnsi="Times New Roman" w:cs="Times New Roman"/>
                <w:sz w:val="16"/>
                <w:szCs w:val="16"/>
                <w:lang w:val="en-GB"/>
              </w:rPr>
            </w:pPr>
          </w:p>
        </w:tc>
      </w:tr>
      <w:tr w:rsidR="00B957C4" w:rsidRPr="00222CD1" w14:paraId="059D1933" w14:textId="77777777" w:rsidTr="00AF214D">
        <w:trPr>
          <w:cantSplit/>
          <w:trHeight w:val="260"/>
        </w:trPr>
        <w:tc>
          <w:tcPr>
            <w:tcW w:w="2759" w:type="dxa"/>
            <w:tcMar>
              <w:left w:w="72" w:type="dxa"/>
              <w:right w:w="72" w:type="dxa"/>
            </w:tcMar>
          </w:tcPr>
          <w:p w14:paraId="04F9797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arts MCJ, et al. Remarkable differences between three evidence‐based guidelines on management of obstructive sleep apnea‐hypopnea syndrome. </w:t>
            </w:r>
            <w:r w:rsidRPr="00222CD1">
              <w:rPr>
                <w:rFonts w:ascii="Times New Roman" w:hAnsi="Times New Roman" w:cs="Times New Roman"/>
                <w:i/>
                <w:iCs/>
                <w:sz w:val="16"/>
                <w:szCs w:val="16"/>
                <w:lang w:val="en-GB"/>
              </w:rPr>
              <w:t>Laryngoscope.</w:t>
            </w:r>
            <w:r w:rsidRPr="00222CD1">
              <w:rPr>
                <w:rFonts w:ascii="Times New Roman" w:hAnsi="Times New Roman" w:cs="Times New Roman"/>
                <w:sz w:val="16"/>
                <w:szCs w:val="16"/>
                <w:lang w:val="en-GB"/>
              </w:rPr>
              <w:t xml:space="preserve"> 2013;123(1):283-291.</w:t>
            </w:r>
          </w:p>
        </w:tc>
        <w:tc>
          <w:tcPr>
            <w:tcW w:w="1736" w:type="dxa"/>
            <w:tcMar>
              <w:left w:w="72" w:type="dxa"/>
              <w:right w:w="72" w:type="dxa"/>
            </w:tcMar>
          </w:tcPr>
          <w:p w14:paraId="71B6BCC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77" w:type="dxa"/>
            <w:tcMar>
              <w:left w:w="72" w:type="dxa"/>
              <w:right w:w="72" w:type="dxa"/>
            </w:tcMar>
          </w:tcPr>
          <w:p w14:paraId="0A73F3C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w:t>
            </w:r>
          </w:p>
        </w:tc>
        <w:tc>
          <w:tcPr>
            <w:tcW w:w="960" w:type="dxa"/>
            <w:tcMar>
              <w:left w:w="72" w:type="dxa"/>
              <w:right w:w="72" w:type="dxa"/>
            </w:tcMar>
          </w:tcPr>
          <w:p w14:paraId="1D5B236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4C6B178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050" w:type="dxa"/>
            <w:tcMar>
              <w:left w:w="72" w:type="dxa"/>
              <w:right w:w="72" w:type="dxa"/>
            </w:tcMar>
          </w:tcPr>
          <w:p w14:paraId="4371F3A7"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is review concluded there are remarkable disagreements between evidence-based guidelines within the same clinical area.</w:t>
            </w:r>
          </w:p>
        </w:tc>
      </w:tr>
      <w:tr w:rsidR="00B957C4" w:rsidRPr="00222CD1" w14:paraId="64B5DE0F" w14:textId="77777777" w:rsidTr="00AF214D">
        <w:trPr>
          <w:cantSplit/>
          <w:trHeight w:val="260"/>
        </w:trPr>
        <w:tc>
          <w:tcPr>
            <w:tcW w:w="2759" w:type="dxa"/>
            <w:tcMar>
              <w:left w:w="58" w:type="dxa"/>
              <w:right w:w="58" w:type="dxa"/>
            </w:tcMar>
          </w:tcPr>
          <w:p w14:paraId="76DC709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noue Y, et al. Efficacy and safety of adjunctive modafinil treatment on residual excessive daytime sleepiness among nasal continuous positive airway pressure-treated Japanese patients with obstructive sleep apnea syndrome: a double-blind placebo-controlled study.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13;9(8):751-757.</w:t>
            </w:r>
          </w:p>
        </w:tc>
        <w:tc>
          <w:tcPr>
            <w:tcW w:w="1736" w:type="dxa"/>
            <w:tcMar>
              <w:left w:w="72" w:type="dxa"/>
              <w:right w:w="72" w:type="dxa"/>
            </w:tcMar>
          </w:tcPr>
          <w:p w14:paraId="01D88AD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wk, double-blind, randomized, placebo-controlled, parallel-design trial</w:t>
            </w:r>
          </w:p>
        </w:tc>
        <w:tc>
          <w:tcPr>
            <w:tcW w:w="2277" w:type="dxa"/>
            <w:tcMar>
              <w:left w:w="72" w:type="dxa"/>
              <w:right w:w="72" w:type="dxa"/>
            </w:tcMar>
          </w:tcPr>
          <w:p w14:paraId="6B52BA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residual EDS despite optimal nasal CPAP therapy (N=114; modafinil, n=52; placebo, n=62)</w:t>
            </w:r>
          </w:p>
        </w:tc>
        <w:tc>
          <w:tcPr>
            <w:tcW w:w="960" w:type="dxa"/>
            <w:tcMar>
              <w:left w:w="72" w:type="dxa"/>
              <w:right w:w="72" w:type="dxa"/>
            </w:tcMar>
          </w:tcPr>
          <w:p w14:paraId="5FCBEE1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D7A001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dafinil</w:t>
            </w:r>
          </w:p>
        </w:tc>
        <w:tc>
          <w:tcPr>
            <w:tcW w:w="4050" w:type="dxa"/>
            <w:tcMar>
              <w:left w:w="72" w:type="dxa"/>
              <w:right w:w="72" w:type="dxa"/>
            </w:tcMar>
          </w:tcPr>
          <w:p w14:paraId="3C621F0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as effective in improving self-reported EDS, as assessed by ESS (LS mean change from baseline to end of treatment: modafinil, −6.61; placebo, −2.44; </w:t>
            </w:r>
            <w:r w:rsidRPr="00222CD1">
              <w:rPr>
                <w:rFonts w:ascii="Times New Roman" w:hAnsi="Times New Roman" w:cs="Times New Roman"/>
                <w:i/>
                <w:iCs/>
                <w:sz w:val="16"/>
                <w:szCs w:val="16"/>
                <w:lang w:val="en-GB"/>
              </w:rPr>
              <w:t>P&lt;</w:t>
            </w:r>
            <w:r w:rsidRPr="00222CD1">
              <w:rPr>
                <w:rFonts w:ascii="Times New Roman" w:hAnsi="Times New Roman" w:cs="Times New Roman"/>
                <w:sz w:val="16"/>
                <w:szCs w:val="16"/>
                <w:lang w:val="en-GB"/>
              </w:rPr>
              <w:t xml:space="preserve">0.001), and objective EDS, as assessed by MWT sleep latency (LS mean change from baseline to end of treatment: modafinil, 2.8 min; placebo, −0.40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9).</w:t>
            </w:r>
          </w:p>
          <w:p w14:paraId="1B4C99D2"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ere no significant differences in the rate of AEs between the group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146), and no patients withdrew from the study due to any AEs.</w:t>
            </w:r>
          </w:p>
        </w:tc>
      </w:tr>
      <w:tr w:rsidR="00B957C4" w:rsidRPr="00222CD1" w14:paraId="2C9CBC5A" w14:textId="77777777" w:rsidTr="00AF214D">
        <w:trPr>
          <w:cantSplit/>
          <w:trHeight w:val="260"/>
        </w:trPr>
        <w:tc>
          <w:tcPr>
            <w:tcW w:w="2759" w:type="dxa"/>
            <w:tcMar>
              <w:left w:w="72" w:type="dxa"/>
              <w:right w:w="72" w:type="dxa"/>
            </w:tcMar>
          </w:tcPr>
          <w:p w14:paraId="3014DE4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ay GG, Feldman N. Effects of armodafinil on simulated driving and self-report measures in obstructive sleep apnea patients prior to treatment with continuous positive airway pressure.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13;9(5):445-454.</w:t>
            </w:r>
          </w:p>
        </w:tc>
        <w:tc>
          <w:tcPr>
            <w:tcW w:w="1736" w:type="dxa"/>
            <w:tcMar>
              <w:left w:w="72" w:type="dxa"/>
              <w:right w:w="72" w:type="dxa"/>
            </w:tcMar>
          </w:tcPr>
          <w:p w14:paraId="2BA1560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ingle-site, double-blind, randomized, placebo-controlled trial</w:t>
            </w:r>
          </w:p>
        </w:tc>
        <w:tc>
          <w:tcPr>
            <w:tcW w:w="2277" w:type="dxa"/>
            <w:tcMar>
              <w:left w:w="72" w:type="dxa"/>
              <w:right w:w="72" w:type="dxa"/>
            </w:tcMar>
          </w:tcPr>
          <w:p w14:paraId="676D9EB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ewly diagnosed patients with OSA and EDS prior to CPAP therapy (N=69; armodafinil, n=35; placebo, n=34)</w:t>
            </w:r>
          </w:p>
        </w:tc>
        <w:tc>
          <w:tcPr>
            <w:tcW w:w="960" w:type="dxa"/>
            <w:tcMar>
              <w:left w:w="72" w:type="dxa"/>
              <w:right w:w="72" w:type="dxa"/>
            </w:tcMar>
          </w:tcPr>
          <w:p w14:paraId="736E7BF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70978AE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w:t>
            </w:r>
          </w:p>
        </w:tc>
        <w:tc>
          <w:tcPr>
            <w:tcW w:w="4050" w:type="dxa"/>
            <w:tcMar>
              <w:left w:w="72" w:type="dxa"/>
              <w:right w:w="72" w:type="dxa"/>
            </w:tcMar>
          </w:tcPr>
          <w:p w14:paraId="00B797D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significantly improved patients’ Driving Safety Score (DSS) vs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3).</w:t>
            </w:r>
          </w:p>
          <w:p w14:paraId="1E49765E"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Of the 7 components of the DSS, significant differences were seen in Out of Lan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 and Lane Deviatio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2) scenarios.</w:t>
            </w:r>
          </w:p>
          <w:p w14:paraId="034EA46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a trend toward improved self-reported sleepiness, as assessed by the ESS in patients treated with armodafinil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66), which significantly improved following CPAP therapy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7B05E7DB"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frequency of treatment-related, TEAEs was similar between armodafinil- and placebo-treated patients.</w:t>
            </w:r>
          </w:p>
        </w:tc>
      </w:tr>
      <w:tr w:rsidR="00B957C4" w:rsidRPr="00222CD1" w14:paraId="7DD6F859" w14:textId="77777777" w:rsidTr="00AF214D">
        <w:trPr>
          <w:cantSplit/>
          <w:trHeight w:val="260"/>
        </w:trPr>
        <w:tc>
          <w:tcPr>
            <w:tcW w:w="2759" w:type="dxa"/>
            <w:tcMar>
              <w:left w:w="72" w:type="dxa"/>
              <w:right w:w="72" w:type="dxa"/>
            </w:tcMar>
          </w:tcPr>
          <w:p w14:paraId="13F29E5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Qaseem A, et al. Management of obstructive sleep apnea in adults: a clinical practice guideline from the American College of Physicians. </w:t>
            </w:r>
            <w:r w:rsidRPr="00222CD1">
              <w:rPr>
                <w:rFonts w:ascii="Times New Roman" w:hAnsi="Times New Roman" w:cs="Times New Roman"/>
                <w:i/>
                <w:iCs/>
                <w:sz w:val="16"/>
                <w:szCs w:val="16"/>
                <w:lang w:val="en-GB"/>
              </w:rPr>
              <w:t>Ann Intern Med.</w:t>
            </w:r>
            <w:r w:rsidRPr="00222CD1">
              <w:rPr>
                <w:rFonts w:ascii="Times New Roman" w:hAnsi="Times New Roman" w:cs="Times New Roman"/>
                <w:sz w:val="16"/>
                <w:szCs w:val="16"/>
                <w:lang w:val="en-GB"/>
              </w:rPr>
              <w:t xml:space="preserve"> 2013;159(7):471-483.</w:t>
            </w:r>
          </w:p>
        </w:tc>
        <w:tc>
          <w:tcPr>
            <w:tcW w:w="1736" w:type="dxa"/>
            <w:tcMar>
              <w:left w:w="72" w:type="dxa"/>
              <w:right w:w="72" w:type="dxa"/>
            </w:tcMar>
          </w:tcPr>
          <w:p w14:paraId="5DB13A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actice guideline</w:t>
            </w:r>
          </w:p>
        </w:tc>
        <w:tc>
          <w:tcPr>
            <w:tcW w:w="2277" w:type="dxa"/>
            <w:tcMar>
              <w:left w:w="72" w:type="dxa"/>
              <w:right w:w="72" w:type="dxa"/>
            </w:tcMar>
          </w:tcPr>
          <w:p w14:paraId="732525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w:t>
            </w:r>
          </w:p>
        </w:tc>
        <w:tc>
          <w:tcPr>
            <w:tcW w:w="960" w:type="dxa"/>
            <w:tcMar>
              <w:left w:w="72" w:type="dxa"/>
              <w:right w:w="72" w:type="dxa"/>
            </w:tcMar>
          </w:tcPr>
          <w:p w14:paraId="731EE4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034102E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imary OSA therapy</w:t>
            </w:r>
          </w:p>
        </w:tc>
        <w:tc>
          <w:tcPr>
            <w:tcW w:w="4050" w:type="dxa"/>
            <w:tcMar>
              <w:left w:w="72" w:type="dxa"/>
              <w:right w:w="72" w:type="dxa"/>
            </w:tcMar>
          </w:tcPr>
          <w:p w14:paraId="70186726"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is more effective than control or sham CPAP.</w:t>
            </w:r>
          </w:p>
          <w:p w14:paraId="733A0ED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ixed and auto-CPAP have overall similar efficacy and adherence despite small differences, and low-quality evidence showed that C-Flex and fixed CPAP were similarly efficacious.</w:t>
            </w:r>
          </w:p>
          <w:p w14:paraId="155876E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CPAP more effectively reduced AHI and arousal index scores and increased the minimum oxygen saturation compared with MADs.</w:t>
            </w:r>
          </w:p>
        </w:tc>
      </w:tr>
      <w:tr w:rsidR="00B957C4" w:rsidRPr="00222CD1" w14:paraId="007231B7" w14:textId="77777777" w:rsidTr="00AF214D">
        <w:trPr>
          <w:cantSplit/>
          <w:trHeight w:val="260"/>
        </w:trPr>
        <w:tc>
          <w:tcPr>
            <w:tcW w:w="2759" w:type="dxa"/>
            <w:tcMar>
              <w:left w:w="72" w:type="dxa"/>
              <w:right w:w="72" w:type="dxa"/>
            </w:tcMar>
          </w:tcPr>
          <w:p w14:paraId="3B026C8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lack JE, et al. The long-term tolerability and efficacy of armodafinil in patients with excessive sleepiness associated with treated obstructive sleep apnea, shift work disorder, or narcolepsy: an open-label extension study.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10;6(5):458-466.</w:t>
            </w:r>
          </w:p>
        </w:tc>
        <w:tc>
          <w:tcPr>
            <w:tcW w:w="1736" w:type="dxa"/>
            <w:tcMar>
              <w:left w:w="72" w:type="dxa"/>
              <w:right w:w="72" w:type="dxa"/>
            </w:tcMar>
          </w:tcPr>
          <w:p w14:paraId="6709B2E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pen-label extension study of four 12-wk, double-blind, placebo-controlled trials</w:t>
            </w:r>
          </w:p>
        </w:tc>
        <w:tc>
          <w:tcPr>
            <w:tcW w:w="2277" w:type="dxa"/>
            <w:tcMar>
              <w:left w:w="72" w:type="dxa"/>
              <w:right w:w="72" w:type="dxa"/>
            </w:tcMar>
          </w:tcPr>
          <w:p w14:paraId="7A22506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SWD, or OSA and excessive sleepiness </w:t>
            </w:r>
          </w:p>
          <w:p w14:paraId="1172F6CE"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272F4A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patients who are adherent with CPAP (usage ≥4 h/night on ≥70% of nights) (n=474)</w:t>
            </w:r>
          </w:p>
          <w:p w14:paraId="0F20B73D"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7522495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3F64AFE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rmodafinil</w:t>
            </w:r>
          </w:p>
        </w:tc>
        <w:tc>
          <w:tcPr>
            <w:tcW w:w="4050" w:type="dxa"/>
            <w:tcMar>
              <w:left w:w="72" w:type="dxa"/>
              <w:right w:w="72" w:type="dxa"/>
            </w:tcMar>
          </w:tcPr>
          <w:p w14:paraId="14BDF3C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8% of patients discontinued treatment due to AEs, including palpitations and hypertension. </w:t>
            </w:r>
          </w:p>
          <w:p w14:paraId="563E33F2"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rdiac and vascular AEs were reported in 10% and 9% of patients, respectively. </w:t>
            </w:r>
          </w:p>
          <w:p w14:paraId="2B5BA128"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est increases in BP and HR were reported from baseline to final visit. </w:t>
            </w:r>
          </w:p>
          <w:p w14:paraId="754257F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Improvements on the CGI-C and mean changes on the ESS and BFI suggest that efficacy was maintained in patients treated with armodafinil. </w:t>
            </w:r>
          </w:p>
          <w:p w14:paraId="0D368AA9"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t final visit (≥12 mo), mean ESS score was reduced by 6.4 points.</w:t>
            </w:r>
          </w:p>
        </w:tc>
      </w:tr>
      <w:tr w:rsidR="00B957C4" w:rsidRPr="00222CD1" w14:paraId="57F9197F" w14:textId="77777777" w:rsidTr="00AF214D">
        <w:trPr>
          <w:cantSplit/>
          <w:trHeight w:val="260"/>
        </w:trPr>
        <w:tc>
          <w:tcPr>
            <w:tcW w:w="2759" w:type="dxa"/>
            <w:tcMar>
              <w:left w:w="72" w:type="dxa"/>
              <w:right w:w="72" w:type="dxa"/>
            </w:tcMar>
          </w:tcPr>
          <w:p w14:paraId="37E9F56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senberg R, Bogan R. Armodafinil in the treatment of excessive sleepiness. </w:t>
            </w:r>
            <w:r w:rsidRPr="00222CD1">
              <w:rPr>
                <w:rFonts w:ascii="Times New Roman" w:hAnsi="Times New Roman" w:cs="Times New Roman"/>
                <w:i/>
                <w:iCs/>
                <w:sz w:val="16"/>
                <w:szCs w:val="16"/>
                <w:lang w:val="en-GB"/>
              </w:rPr>
              <w:t>Nat Sci Sleep.</w:t>
            </w:r>
            <w:r w:rsidRPr="00222CD1">
              <w:rPr>
                <w:rFonts w:ascii="Times New Roman" w:hAnsi="Times New Roman" w:cs="Times New Roman"/>
                <w:sz w:val="16"/>
                <w:szCs w:val="16"/>
                <w:lang w:val="en-GB"/>
              </w:rPr>
              <w:t xml:space="preserve"> 2010;2:95-105.</w:t>
            </w:r>
          </w:p>
        </w:tc>
        <w:tc>
          <w:tcPr>
            <w:tcW w:w="1736" w:type="dxa"/>
            <w:tcMar>
              <w:left w:w="72" w:type="dxa"/>
              <w:right w:w="72" w:type="dxa"/>
            </w:tcMar>
          </w:tcPr>
          <w:p w14:paraId="257916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77" w:type="dxa"/>
            <w:tcMar>
              <w:left w:w="72" w:type="dxa"/>
              <w:right w:w="72" w:type="dxa"/>
            </w:tcMar>
          </w:tcPr>
          <w:p w14:paraId="315043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SWD, or OSA and ES</w:t>
            </w:r>
          </w:p>
        </w:tc>
        <w:tc>
          <w:tcPr>
            <w:tcW w:w="960" w:type="dxa"/>
            <w:tcMar>
              <w:left w:w="72" w:type="dxa"/>
              <w:right w:w="72" w:type="dxa"/>
            </w:tcMar>
          </w:tcPr>
          <w:p w14:paraId="6F3477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4AD9AF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w:t>
            </w:r>
          </w:p>
        </w:tc>
        <w:tc>
          <w:tcPr>
            <w:tcW w:w="4050" w:type="dxa"/>
            <w:tcMar>
              <w:left w:w="72" w:type="dxa"/>
              <w:right w:w="72" w:type="dxa"/>
            </w:tcMar>
          </w:tcPr>
          <w:p w14:paraId="1C35B75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a combined analysis of 2 phase 3 trials comparing armodafinil and placebo, MWT sleep latency increased by 2.0 min in patients treated with armodafinil vs decreased by 1.5 min in patients treated with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53C7A4F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was generally well tolerated in randomized trials and open-label extension studies</w:t>
            </w:r>
          </w:p>
          <w:p w14:paraId="2D0FF364"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ost common AEs were headache, nasopharyngitis, anxiety, and insomnia.</w:t>
            </w:r>
          </w:p>
        </w:tc>
      </w:tr>
      <w:tr w:rsidR="00B957C4" w:rsidRPr="00222CD1" w14:paraId="7F04E949" w14:textId="77777777" w:rsidTr="00AF214D">
        <w:trPr>
          <w:cantSplit/>
          <w:trHeight w:val="260"/>
        </w:trPr>
        <w:tc>
          <w:tcPr>
            <w:tcW w:w="2759" w:type="dxa"/>
            <w:tcMar>
              <w:left w:w="72" w:type="dxa"/>
              <w:right w:w="72" w:type="dxa"/>
            </w:tcMar>
          </w:tcPr>
          <w:p w14:paraId="0A53F2A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chwartz JRL, et al. Tolerability and efficacy of armodafinil in naïve patients with excessive sleepiness associated with obstructive sleep apnea, shift work disorder, or narcolepsy: a 12-month, open-label, flexible-dose study with an extension period.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10;6(5):450-457.</w:t>
            </w:r>
          </w:p>
        </w:tc>
        <w:tc>
          <w:tcPr>
            <w:tcW w:w="1736" w:type="dxa"/>
            <w:tcMar>
              <w:left w:w="72" w:type="dxa"/>
              <w:right w:w="72" w:type="dxa"/>
            </w:tcMar>
          </w:tcPr>
          <w:p w14:paraId="518FEDF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mo, open-label study</w:t>
            </w:r>
          </w:p>
        </w:tc>
        <w:tc>
          <w:tcPr>
            <w:tcW w:w="2277" w:type="dxa"/>
            <w:tcMar>
              <w:left w:w="72" w:type="dxa"/>
              <w:right w:w="72" w:type="dxa"/>
            </w:tcMar>
          </w:tcPr>
          <w:p w14:paraId="19AA0B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SWD, or OSA and ES </w:t>
            </w:r>
          </w:p>
          <w:p w14:paraId="2B8832B9"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230EBB6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patients who are adherent with CPAP (usage ≥4 h/night on ≥70% of nights) (n=170)</w:t>
            </w:r>
          </w:p>
          <w:p w14:paraId="073809E1"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0BDFBDB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17D686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rmodafinil</w:t>
            </w:r>
          </w:p>
        </w:tc>
        <w:tc>
          <w:tcPr>
            <w:tcW w:w="4050" w:type="dxa"/>
            <w:tcMar>
              <w:left w:w="72" w:type="dxa"/>
              <w:right w:w="72" w:type="dxa"/>
            </w:tcMar>
          </w:tcPr>
          <w:p w14:paraId="6319F76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administered for ≥12 mo improved the overall clinical condition of the patient and ESS scores.</w:t>
            </w:r>
          </w:p>
          <w:p w14:paraId="7634092B"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t the final visit, 80% of patients were rated as at least minimally improved on the CGI-I and 68% were rated as much or very much improved.</w:t>
            </w:r>
          </w:p>
          <w:p w14:paraId="4550BB05"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rom baseline to final visit, mean (SD) ESS decreased by 7.3 (5.6) points (95% CI, −8.39, −6.30).</w:t>
            </w:r>
          </w:p>
          <w:p w14:paraId="4523872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16% of patients withdrew from the 12-mo study due to AEs.</w:t>
            </w:r>
          </w:p>
        </w:tc>
      </w:tr>
      <w:tr w:rsidR="00B957C4" w:rsidRPr="00222CD1" w14:paraId="0396B491" w14:textId="77777777" w:rsidTr="00AF214D">
        <w:trPr>
          <w:cantSplit/>
          <w:trHeight w:val="260"/>
        </w:trPr>
        <w:tc>
          <w:tcPr>
            <w:tcW w:w="2759" w:type="dxa"/>
            <w:tcMar>
              <w:left w:w="58" w:type="dxa"/>
              <w:right w:w="58" w:type="dxa"/>
            </w:tcMar>
          </w:tcPr>
          <w:p w14:paraId="7A769A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illiams SC, et al. Modafinil effects during acute continuous positive airway pressure withdrawal: a randomized crossover double-blind placebo-controlled trial.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xml:space="preserve"> 2010;181(8):825-831.</w:t>
            </w:r>
          </w:p>
        </w:tc>
        <w:tc>
          <w:tcPr>
            <w:tcW w:w="1736" w:type="dxa"/>
            <w:tcMar>
              <w:left w:w="72" w:type="dxa"/>
              <w:right w:w="72" w:type="dxa"/>
            </w:tcMar>
          </w:tcPr>
          <w:p w14:paraId="3323E2E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controlled, crossover trial</w:t>
            </w:r>
          </w:p>
        </w:tc>
        <w:tc>
          <w:tcPr>
            <w:tcW w:w="2277" w:type="dxa"/>
            <w:tcMar>
              <w:left w:w="72" w:type="dxa"/>
              <w:right w:w="72" w:type="dxa"/>
            </w:tcMar>
          </w:tcPr>
          <w:p w14:paraId="02C4846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acute withdrawal of CPAP (N=21)</w:t>
            </w:r>
          </w:p>
        </w:tc>
        <w:tc>
          <w:tcPr>
            <w:tcW w:w="960" w:type="dxa"/>
            <w:tcMar>
              <w:left w:w="72" w:type="dxa"/>
              <w:right w:w="72" w:type="dxa"/>
            </w:tcMar>
          </w:tcPr>
          <w:p w14:paraId="4818E82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7E8F97A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65B9F74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treatment during acute withdrawal of CPAP significantly improved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 simulated driving performance, neurocognitive performance, and self-reported sleepiness.</w:t>
            </w:r>
          </w:p>
          <w:p w14:paraId="2A5114C6" w14:textId="77777777" w:rsidR="00B957C4" w:rsidRPr="00222CD1" w:rsidRDefault="00B957C4" w:rsidP="00B957C4">
            <w:pPr>
              <w:spacing w:before="0" w:after="0" w:line="240" w:lineRule="auto"/>
              <w:ind w:left="241" w:hanging="241"/>
              <w:rPr>
                <w:rFonts w:ascii="Times New Roman" w:hAnsi="Times New Roman" w:cs="Times New Roman"/>
                <w:sz w:val="16"/>
                <w:szCs w:val="16"/>
                <w:lang w:val="en-GB"/>
              </w:rPr>
            </w:pPr>
          </w:p>
        </w:tc>
      </w:tr>
      <w:tr w:rsidR="00B957C4" w:rsidRPr="00222CD1" w14:paraId="0289AFE8" w14:textId="77777777" w:rsidTr="00AF214D">
        <w:trPr>
          <w:cantSplit/>
          <w:trHeight w:val="260"/>
        </w:trPr>
        <w:tc>
          <w:tcPr>
            <w:tcW w:w="2759" w:type="dxa"/>
            <w:tcMar>
              <w:left w:w="72" w:type="dxa"/>
              <w:right w:w="72" w:type="dxa"/>
            </w:tcMar>
          </w:tcPr>
          <w:p w14:paraId="4799E0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Epstein LJ, et al. Clinical guideline for the evaluation, management and long-term care of obstructive sleep apnea in adults.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09;5(3):263-276.</w:t>
            </w:r>
          </w:p>
        </w:tc>
        <w:tc>
          <w:tcPr>
            <w:tcW w:w="1736" w:type="dxa"/>
            <w:tcMar>
              <w:left w:w="72" w:type="dxa"/>
              <w:right w:w="72" w:type="dxa"/>
            </w:tcMar>
          </w:tcPr>
          <w:p w14:paraId="75535A7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ractice guideline</w:t>
            </w:r>
          </w:p>
        </w:tc>
        <w:tc>
          <w:tcPr>
            <w:tcW w:w="2277" w:type="dxa"/>
            <w:tcMar>
              <w:left w:w="72" w:type="dxa"/>
              <w:right w:w="72" w:type="dxa"/>
            </w:tcMar>
          </w:tcPr>
          <w:p w14:paraId="19C36B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w:t>
            </w:r>
          </w:p>
        </w:tc>
        <w:tc>
          <w:tcPr>
            <w:tcW w:w="960" w:type="dxa"/>
            <w:tcMar>
              <w:left w:w="72" w:type="dxa"/>
              <w:right w:w="72" w:type="dxa"/>
            </w:tcMar>
          </w:tcPr>
          <w:p w14:paraId="78EF362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0BFE55B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372BCAA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is recommended for the treatment of EDS in patients with OSA who have residual sleepiness despite effective PAP therapy. </w:t>
            </w:r>
          </w:p>
          <w:p w14:paraId="260AAC88" w14:textId="77777777" w:rsidR="00B957C4" w:rsidRPr="00222CD1" w:rsidRDefault="00B957C4" w:rsidP="00B957C4">
            <w:pPr>
              <w:spacing w:before="0" w:after="0" w:line="240" w:lineRule="auto"/>
              <w:ind w:left="241" w:hanging="241"/>
              <w:rPr>
                <w:rFonts w:ascii="Times New Roman" w:hAnsi="Times New Roman" w:cs="Times New Roman"/>
                <w:sz w:val="16"/>
                <w:szCs w:val="16"/>
                <w:lang w:val="en-GB"/>
              </w:rPr>
            </w:pPr>
          </w:p>
        </w:tc>
      </w:tr>
      <w:tr w:rsidR="00B957C4" w:rsidRPr="00222CD1" w14:paraId="0E432EE1" w14:textId="77777777" w:rsidTr="00AF214D">
        <w:trPr>
          <w:cantSplit/>
          <w:trHeight w:val="260"/>
        </w:trPr>
        <w:tc>
          <w:tcPr>
            <w:tcW w:w="2759" w:type="dxa"/>
            <w:tcMar>
              <w:left w:w="72" w:type="dxa"/>
              <w:right w:w="72" w:type="dxa"/>
            </w:tcMar>
          </w:tcPr>
          <w:p w14:paraId="772E0A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et al. Modafinil improves functional outcomes in patients with residual excessive sleepiness associated with CPAP treatment. </w:t>
            </w:r>
            <w:r w:rsidRPr="00222CD1">
              <w:rPr>
                <w:rFonts w:ascii="Times New Roman" w:hAnsi="Times New Roman" w:cs="Times New Roman"/>
                <w:i/>
                <w:iCs/>
                <w:sz w:val="16"/>
                <w:szCs w:val="16"/>
                <w:lang w:val="en-GB"/>
              </w:rPr>
              <w:t xml:space="preserve">J Clin Sleep Med. </w:t>
            </w:r>
            <w:r w:rsidRPr="00222CD1">
              <w:rPr>
                <w:rFonts w:ascii="Times New Roman" w:hAnsi="Times New Roman" w:cs="Times New Roman"/>
                <w:sz w:val="16"/>
                <w:szCs w:val="16"/>
                <w:lang w:val="en-GB"/>
              </w:rPr>
              <w:t>2009;5(6):499-505.</w:t>
            </w:r>
          </w:p>
        </w:tc>
        <w:tc>
          <w:tcPr>
            <w:tcW w:w="1736" w:type="dxa"/>
            <w:tcMar>
              <w:left w:w="72" w:type="dxa"/>
              <w:right w:w="72" w:type="dxa"/>
            </w:tcMar>
          </w:tcPr>
          <w:p w14:paraId="3C4B670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wo double-blind, randomized, placebo-controlled trials </w:t>
            </w:r>
          </w:p>
        </w:tc>
        <w:tc>
          <w:tcPr>
            <w:tcW w:w="2277" w:type="dxa"/>
            <w:tcMar>
              <w:left w:w="72" w:type="dxa"/>
              <w:right w:w="72" w:type="dxa"/>
            </w:tcMar>
          </w:tcPr>
          <w:p w14:paraId="33BD6AF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CPAP use (N=480, modafinil, n=292; placebo, n=188)</w:t>
            </w:r>
          </w:p>
        </w:tc>
        <w:tc>
          <w:tcPr>
            <w:tcW w:w="960" w:type="dxa"/>
            <w:tcMar>
              <w:left w:w="72" w:type="dxa"/>
              <w:right w:w="72" w:type="dxa"/>
            </w:tcMar>
          </w:tcPr>
          <w:p w14:paraId="04BD484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6C8A3DE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dafinil</w:t>
            </w:r>
          </w:p>
        </w:tc>
        <w:tc>
          <w:tcPr>
            <w:tcW w:w="4050" w:type="dxa"/>
            <w:tcMar>
              <w:left w:w="72" w:type="dxa"/>
              <w:right w:w="72" w:type="dxa"/>
            </w:tcMar>
          </w:tcPr>
          <w:p w14:paraId="0E76BC84"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 greater proportion of patients treated with modafinil were considered responders compared with those treated with placebo (45% vs 25%;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7C2ABA8A"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ponders were patients who experienced an increase in FOSQ Total score by ≥2 points and each individual domain score by ≥1 point.</w:t>
            </w:r>
          </w:p>
        </w:tc>
      </w:tr>
      <w:tr w:rsidR="00B957C4" w:rsidRPr="00222CD1" w14:paraId="5CB7D4D4" w14:textId="77777777" w:rsidTr="00AF214D">
        <w:trPr>
          <w:cantSplit/>
          <w:trHeight w:val="260"/>
        </w:trPr>
        <w:tc>
          <w:tcPr>
            <w:tcW w:w="2759" w:type="dxa"/>
            <w:tcMar>
              <w:left w:w="72" w:type="dxa"/>
              <w:right w:w="72" w:type="dxa"/>
            </w:tcMar>
          </w:tcPr>
          <w:p w14:paraId="426A33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ittencourt LRA, et al. Placebo and modafinil effect on sleepiness in obstructive sleep apnea. </w:t>
            </w:r>
            <w:r w:rsidRPr="00222CD1">
              <w:rPr>
                <w:rFonts w:ascii="Times New Roman" w:hAnsi="Times New Roman" w:cs="Times New Roman"/>
                <w:i/>
                <w:iCs/>
                <w:sz w:val="16"/>
                <w:szCs w:val="16"/>
                <w:lang w:val="en-GB"/>
              </w:rPr>
              <w:t>Prog Neuropsychopharmacol Biol Psychiatry</w:t>
            </w:r>
            <w:r w:rsidRPr="00222CD1">
              <w:rPr>
                <w:rFonts w:ascii="Times New Roman" w:hAnsi="Times New Roman" w:cs="Times New Roman"/>
                <w:sz w:val="16"/>
                <w:szCs w:val="16"/>
                <w:lang w:val="en-GB"/>
              </w:rPr>
              <w:t>. 2008;32(2):552-559.</w:t>
            </w:r>
          </w:p>
        </w:tc>
        <w:tc>
          <w:tcPr>
            <w:tcW w:w="1736" w:type="dxa"/>
            <w:tcMar>
              <w:left w:w="72" w:type="dxa"/>
              <w:right w:w="72" w:type="dxa"/>
            </w:tcMar>
          </w:tcPr>
          <w:p w14:paraId="7F3AED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wk, double-blind, randomized, placebo-controlled, parallel-design trial</w:t>
            </w:r>
          </w:p>
        </w:tc>
        <w:tc>
          <w:tcPr>
            <w:tcW w:w="2277" w:type="dxa"/>
            <w:tcMar>
              <w:left w:w="72" w:type="dxa"/>
              <w:right w:w="72" w:type="dxa"/>
            </w:tcMar>
          </w:tcPr>
          <w:p w14:paraId="12BA81D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eceiving CPAP (N=20; modafinil, n=9; placebo, n=11)</w:t>
            </w:r>
          </w:p>
        </w:tc>
        <w:tc>
          <w:tcPr>
            <w:tcW w:w="960" w:type="dxa"/>
            <w:tcMar>
              <w:left w:w="72" w:type="dxa"/>
              <w:right w:w="72" w:type="dxa"/>
            </w:tcMar>
          </w:tcPr>
          <w:p w14:paraId="18130A6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D83560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22883C5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uring the treatment period, modafinil significantly reduced mean (SD) ESS scores from 15.2 (6.1) to 7.8 (7.2);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06.</w:t>
            </w:r>
          </w:p>
          <w:p w14:paraId="5F806BE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ased on ESS scores, there was a placebo effect seen in patients prior to randomization. </w:t>
            </w:r>
          </w:p>
        </w:tc>
      </w:tr>
      <w:tr w:rsidR="00B957C4" w:rsidRPr="00222CD1" w14:paraId="4AFE57D6" w14:textId="77777777" w:rsidTr="00AF214D">
        <w:trPr>
          <w:cantSplit/>
          <w:trHeight w:val="260"/>
        </w:trPr>
        <w:tc>
          <w:tcPr>
            <w:tcW w:w="2759" w:type="dxa"/>
            <w:tcMar>
              <w:left w:w="72" w:type="dxa"/>
              <w:right w:w="72" w:type="dxa"/>
            </w:tcMar>
          </w:tcPr>
          <w:p w14:paraId="136CC2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th T, et al. Armodafinil improves wakefulness and long-term episodic memory in nCPAP-adherent patients with excessive sleepiness associated with obstructive sleep apnea.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xml:space="preserve"> 2008;12(1):53-62.</w:t>
            </w:r>
          </w:p>
        </w:tc>
        <w:tc>
          <w:tcPr>
            <w:tcW w:w="1736" w:type="dxa"/>
            <w:tcMar>
              <w:left w:w="72" w:type="dxa"/>
              <w:right w:w="72" w:type="dxa"/>
            </w:tcMar>
          </w:tcPr>
          <w:p w14:paraId="4E6AA6C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Two 12-wk, multicenter, double-blind, randomized, placebo-controlled, parallel-design trials</w:t>
            </w:r>
          </w:p>
        </w:tc>
        <w:tc>
          <w:tcPr>
            <w:tcW w:w="2277" w:type="dxa"/>
            <w:tcMar>
              <w:left w:w="72" w:type="dxa"/>
              <w:right w:w="72" w:type="dxa"/>
            </w:tcMar>
          </w:tcPr>
          <w:p w14:paraId="6C8D3DC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eceiving stable and effective nCPAP (usage ≥4 h/night on ≥70% of nights) (N=658; armodafinil, n=395; placebo, n=263)</w:t>
            </w:r>
          </w:p>
          <w:p w14:paraId="0188673F"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68ED8E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7C9075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rmodafinil</w:t>
            </w:r>
          </w:p>
        </w:tc>
        <w:tc>
          <w:tcPr>
            <w:tcW w:w="4050" w:type="dxa"/>
            <w:tcMar>
              <w:left w:w="72" w:type="dxa"/>
              <w:right w:w="72" w:type="dxa"/>
            </w:tcMar>
          </w:tcPr>
          <w:p w14:paraId="4CEE5603"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increased mean MWT sleep latency from baseline to final visit vs placebo: (2.0 min vs −1.5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6E669B6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significantly improved patients’ ability to engage in activities of daily living as assessed by ES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 and global fatigu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 at all visits compared to placebo.</w:t>
            </w:r>
          </w:p>
          <w:p w14:paraId="716501AE"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re were no clinically significant differences for laboratory values, EKG parameters, or physical exam between groups. </w:t>
            </w:r>
          </w:p>
        </w:tc>
      </w:tr>
      <w:tr w:rsidR="00B957C4" w:rsidRPr="00222CD1" w14:paraId="47336280" w14:textId="77777777" w:rsidTr="00AF214D">
        <w:trPr>
          <w:cantSplit/>
          <w:trHeight w:val="260"/>
        </w:trPr>
        <w:tc>
          <w:tcPr>
            <w:tcW w:w="2759" w:type="dxa"/>
            <w:tcMar>
              <w:left w:w="72" w:type="dxa"/>
              <w:right w:w="72" w:type="dxa"/>
            </w:tcMar>
          </w:tcPr>
          <w:p w14:paraId="1A7C8EA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illiams SC, et al. The effect of modafinil following acute CPAP withdrawal: a preliminary study. </w:t>
            </w:r>
            <w:r w:rsidRPr="00222CD1">
              <w:rPr>
                <w:rFonts w:ascii="Times New Roman" w:hAnsi="Times New Roman" w:cs="Times New Roman"/>
                <w:i/>
                <w:iCs/>
                <w:sz w:val="16"/>
                <w:szCs w:val="16"/>
                <w:lang w:val="en-GB"/>
              </w:rPr>
              <w:t>Sleep Breath</w:t>
            </w:r>
            <w:r w:rsidRPr="00222CD1">
              <w:rPr>
                <w:rFonts w:ascii="Times New Roman" w:hAnsi="Times New Roman" w:cs="Times New Roman"/>
                <w:sz w:val="16"/>
                <w:szCs w:val="16"/>
                <w:lang w:val="en-GB"/>
              </w:rPr>
              <w:t>. 2008;12(4):359-364.</w:t>
            </w:r>
          </w:p>
        </w:tc>
        <w:tc>
          <w:tcPr>
            <w:tcW w:w="1736" w:type="dxa"/>
            <w:tcMar>
              <w:left w:w="72" w:type="dxa"/>
              <w:right w:w="72" w:type="dxa"/>
            </w:tcMar>
          </w:tcPr>
          <w:p w14:paraId="377A45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controlled, crossover trial</w:t>
            </w:r>
          </w:p>
        </w:tc>
        <w:tc>
          <w:tcPr>
            <w:tcW w:w="2277" w:type="dxa"/>
            <w:tcMar>
              <w:left w:w="72" w:type="dxa"/>
              <w:right w:w="72" w:type="dxa"/>
            </w:tcMar>
          </w:tcPr>
          <w:p w14:paraId="68D5E50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with acute withdrawal of CPAP (N=12)</w:t>
            </w:r>
          </w:p>
          <w:p w14:paraId="70C11A68"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3B1EFD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EE432E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03822D5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treatment after acute withdrawal of CPAP did not alter neurobehavioral performance compared to placebo. </w:t>
            </w:r>
          </w:p>
          <w:p w14:paraId="34129037"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owever, modafinil improved self-reported sleepiness, as assessed by SS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3) and KS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4), after CPAP withdrawal compared to placebo.</w:t>
            </w:r>
          </w:p>
        </w:tc>
      </w:tr>
      <w:tr w:rsidR="00B957C4" w:rsidRPr="00222CD1" w14:paraId="3FB78689" w14:textId="77777777" w:rsidTr="00AF214D">
        <w:trPr>
          <w:cantSplit/>
          <w:trHeight w:val="260"/>
        </w:trPr>
        <w:tc>
          <w:tcPr>
            <w:tcW w:w="2759" w:type="dxa"/>
            <w:tcMar>
              <w:left w:w="72" w:type="dxa"/>
              <w:right w:w="72" w:type="dxa"/>
            </w:tcMar>
          </w:tcPr>
          <w:p w14:paraId="19569E2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irshkowitz M, et al. Adjunct armodafinil improves wakefulness and memory in obstructive sleep apnea/hypopnea syndrome. </w:t>
            </w:r>
            <w:r w:rsidRPr="00222CD1">
              <w:rPr>
                <w:rFonts w:ascii="Times New Roman" w:hAnsi="Times New Roman" w:cs="Times New Roman"/>
                <w:i/>
                <w:iCs/>
                <w:sz w:val="16"/>
                <w:szCs w:val="16"/>
                <w:lang w:val="en-GB"/>
              </w:rPr>
              <w:t xml:space="preserve">Respir Med. </w:t>
            </w:r>
            <w:r w:rsidRPr="00222CD1">
              <w:rPr>
                <w:rFonts w:ascii="Times New Roman" w:hAnsi="Times New Roman" w:cs="Times New Roman"/>
                <w:sz w:val="16"/>
                <w:szCs w:val="16"/>
                <w:lang w:val="en-GB"/>
              </w:rPr>
              <w:t>2007;101(3):616-627.</w:t>
            </w:r>
          </w:p>
        </w:tc>
        <w:tc>
          <w:tcPr>
            <w:tcW w:w="1736" w:type="dxa"/>
            <w:tcMar>
              <w:left w:w="72" w:type="dxa"/>
              <w:right w:w="72" w:type="dxa"/>
            </w:tcMar>
          </w:tcPr>
          <w:p w14:paraId="2AFDBC8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double-blind, randomized, placebo-controlled, parallel-design trial</w:t>
            </w:r>
          </w:p>
        </w:tc>
        <w:tc>
          <w:tcPr>
            <w:tcW w:w="2277" w:type="dxa"/>
            <w:tcMar>
              <w:left w:w="72" w:type="dxa"/>
              <w:right w:w="72" w:type="dxa"/>
            </w:tcMar>
          </w:tcPr>
          <w:p w14:paraId="6336144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eceiving stable and effective nCPAP (usage ≥4 h/night on ≥70% of nights) (N=259; armodafinil, n=129; placebo, n=130)</w:t>
            </w:r>
          </w:p>
          <w:p w14:paraId="2CB5D3F2"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5690BC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98B80C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w:t>
            </w:r>
          </w:p>
        </w:tc>
        <w:tc>
          <w:tcPr>
            <w:tcW w:w="4050" w:type="dxa"/>
            <w:tcMar>
              <w:left w:w="72" w:type="dxa"/>
              <w:right w:w="72" w:type="dxa"/>
            </w:tcMar>
          </w:tcPr>
          <w:p w14:paraId="47D88A1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increased mean MWT sleep latency from baseline to final visit vs placebo: (2.3 min vs −1.3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03).</w:t>
            </w:r>
          </w:p>
          <w:p w14:paraId="593683D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significantly improved patients’ clinical condition on the CGI-C scal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069), episodic secondary memory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02), ESS score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 and global fatigu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 compared to placebo.</w:t>
            </w:r>
          </w:p>
          <w:p w14:paraId="1B6D0077"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re were no statistically significant or clinically meaningful differences in SBP, DBP, or HR between groups. </w:t>
            </w:r>
          </w:p>
        </w:tc>
      </w:tr>
      <w:tr w:rsidR="00B957C4" w:rsidRPr="00222CD1" w14:paraId="5591251B" w14:textId="77777777" w:rsidTr="00AF214D">
        <w:trPr>
          <w:cantSplit/>
          <w:trHeight w:val="260"/>
        </w:trPr>
        <w:tc>
          <w:tcPr>
            <w:tcW w:w="2759" w:type="dxa"/>
            <w:tcMar>
              <w:left w:w="72" w:type="dxa"/>
              <w:right w:w="72" w:type="dxa"/>
            </w:tcMar>
          </w:tcPr>
          <w:p w14:paraId="7EB0FD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irshkowitz M, Black J. Effect of adjunctive modafinil on wakefulness and quality of life in patients with excessive sleepiness-associated obstructive sleep apnoea/ hypopnoea syndrome: a 12-month, open-label extension study. </w:t>
            </w:r>
            <w:r w:rsidRPr="00222CD1">
              <w:rPr>
                <w:rFonts w:ascii="Times New Roman" w:hAnsi="Times New Roman" w:cs="Times New Roman"/>
                <w:i/>
                <w:iCs/>
                <w:sz w:val="16"/>
                <w:szCs w:val="16"/>
                <w:lang w:val="en-GB"/>
              </w:rPr>
              <w:t>CNS Drugs.</w:t>
            </w:r>
            <w:r w:rsidRPr="00222CD1">
              <w:rPr>
                <w:rFonts w:ascii="Times New Roman" w:hAnsi="Times New Roman" w:cs="Times New Roman"/>
                <w:sz w:val="16"/>
                <w:szCs w:val="16"/>
                <w:lang w:val="en-GB"/>
              </w:rPr>
              <w:t xml:space="preserve"> 2007;21(5):407-416.</w:t>
            </w:r>
          </w:p>
        </w:tc>
        <w:tc>
          <w:tcPr>
            <w:tcW w:w="1736" w:type="dxa"/>
            <w:tcMar>
              <w:left w:w="72" w:type="dxa"/>
              <w:right w:w="72" w:type="dxa"/>
            </w:tcMar>
          </w:tcPr>
          <w:p w14:paraId="66ED852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2-mo open-label extension study of a 12-wk, double-blind, randomized, placebo-controlled trial </w:t>
            </w:r>
          </w:p>
        </w:tc>
        <w:tc>
          <w:tcPr>
            <w:tcW w:w="2277" w:type="dxa"/>
            <w:tcMar>
              <w:left w:w="72" w:type="dxa"/>
              <w:right w:w="72" w:type="dxa"/>
            </w:tcMar>
          </w:tcPr>
          <w:p w14:paraId="411A394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eceiving continued CPAP therapy (N=266)</w:t>
            </w:r>
          </w:p>
          <w:p w14:paraId="261357C5"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4F1ADC4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5481AD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odafinil</w:t>
            </w:r>
          </w:p>
        </w:tc>
        <w:tc>
          <w:tcPr>
            <w:tcW w:w="4050" w:type="dxa"/>
            <w:tcMar>
              <w:left w:w="72" w:type="dxa"/>
              <w:right w:w="72" w:type="dxa"/>
            </w:tcMar>
          </w:tcPr>
          <w:p w14:paraId="0DE7A87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maintained wakefulness, functioning, and quality of life. </w:t>
            </w:r>
          </w:p>
          <w:p w14:paraId="0B376E1F"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an ESS score at 3, 6, 9, and 12 mo significantly improved compared with baselin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01). </w:t>
            </w:r>
          </w:p>
          <w:p w14:paraId="68886344"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an FOSQ total score at 6 and 12 mo significantly improved compared with baselin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535516E5"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an SF-36 scores at 6 and 12 mo significantly improved compared with baseline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w:t>
            </w:r>
          </w:p>
          <w:p w14:paraId="025C3E5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36 patients withdrew due to AEs, most commonly: anxiety, insomnia, and nervousness.</w:t>
            </w:r>
          </w:p>
          <w:p w14:paraId="27CF44D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re was a clinically significant increase in BP in 6 patients, 5 of whom had a history of hypertension. </w:t>
            </w:r>
          </w:p>
        </w:tc>
      </w:tr>
      <w:tr w:rsidR="00B957C4" w:rsidRPr="00222CD1" w14:paraId="14C21D14" w14:textId="77777777" w:rsidTr="00AF214D">
        <w:trPr>
          <w:cantSplit/>
          <w:trHeight w:val="1322"/>
        </w:trPr>
        <w:tc>
          <w:tcPr>
            <w:tcW w:w="2759" w:type="dxa"/>
            <w:tcMar>
              <w:left w:w="72" w:type="dxa"/>
              <w:right w:w="72" w:type="dxa"/>
            </w:tcMar>
          </w:tcPr>
          <w:p w14:paraId="3C49595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th T, et al. Evaluation of the safety of modafinil for treatment of excessive sleepiness. </w:t>
            </w:r>
            <w:r w:rsidRPr="00222CD1">
              <w:rPr>
                <w:rFonts w:ascii="Times New Roman" w:hAnsi="Times New Roman" w:cs="Times New Roman"/>
                <w:i/>
                <w:iCs/>
                <w:sz w:val="16"/>
                <w:szCs w:val="16"/>
                <w:lang w:val="en-GB"/>
              </w:rPr>
              <w:t>J Clin Sleep Med.</w:t>
            </w:r>
            <w:r w:rsidRPr="00222CD1">
              <w:rPr>
                <w:rFonts w:ascii="Times New Roman" w:hAnsi="Times New Roman" w:cs="Times New Roman"/>
                <w:sz w:val="16"/>
                <w:szCs w:val="16"/>
                <w:lang w:val="en-GB"/>
              </w:rPr>
              <w:t xml:space="preserve"> 2007;3(6):595-602.</w:t>
            </w:r>
          </w:p>
        </w:tc>
        <w:tc>
          <w:tcPr>
            <w:tcW w:w="1736" w:type="dxa"/>
            <w:tcMar>
              <w:left w:w="72" w:type="dxa"/>
              <w:right w:w="72" w:type="dxa"/>
            </w:tcMar>
          </w:tcPr>
          <w:p w14:paraId="64F56B5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6 double-blind, randomized, placebo-controlled trials (2 in OSA)</w:t>
            </w:r>
          </w:p>
        </w:tc>
        <w:tc>
          <w:tcPr>
            <w:tcW w:w="2277" w:type="dxa"/>
            <w:tcMar>
              <w:left w:w="72" w:type="dxa"/>
              <w:right w:w="72" w:type="dxa"/>
            </w:tcMar>
          </w:tcPr>
          <w:p w14:paraId="3623074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SWD, or OSA and ES </w:t>
            </w:r>
          </w:p>
          <w:p w14:paraId="78DAE424" w14:textId="77777777" w:rsidR="00B957C4" w:rsidRPr="00222CD1" w:rsidRDefault="00B957C4" w:rsidP="00B957C4">
            <w:pPr>
              <w:spacing w:before="0" w:after="0" w:line="240" w:lineRule="auto"/>
              <w:rPr>
                <w:rFonts w:ascii="Times New Roman" w:hAnsi="Times New Roman" w:cs="Times New Roman"/>
                <w:sz w:val="16"/>
                <w:szCs w:val="16"/>
                <w:lang w:val="en-GB"/>
              </w:rPr>
            </w:pPr>
          </w:p>
          <w:p w14:paraId="006F1F8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OSA (modafinil, n=295; placebo, n=189)</w:t>
            </w:r>
          </w:p>
        </w:tc>
        <w:tc>
          <w:tcPr>
            <w:tcW w:w="960" w:type="dxa"/>
            <w:tcMar>
              <w:left w:w="72" w:type="dxa"/>
              <w:right w:w="72" w:type="dxa"/>
            </w:tcMar>
          </w:tcPr>
          <w:p w14:paraId="42187D6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408F43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532C499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as well tolerated. </w:t>
            </w:r>
          </w:p>
          <w:p w14:paraId="6510BFF5"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Headache was the most common AE with modafinil, and was associated with a dose-related effect.</w:t>
            </w:r>
          </w:p>
          <w:p w14:paraId="4EA1157C"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was not associated with clinically significant changes in SBP, DBP, and HR.</w:t>
            </w:r>
          </w:p>
        </w:tc>
      </w:tr>
      <w:tr w:rsidR="00B957C4" w:rsidRPr="00222CD1" w14:paraId="15BE8B8B" w14:textId="77777777" w:rsidTr="00AF214D">
        <w:trPr>
          <w:cantSplit/>
          <w:trHeight w:val="260"/>
        </w:trPr>
        <w:tc>
          <w:tcPr>
            <w:tcW w:w="2759" w:type="dxa"/>
            <w:tcMar>
              <w:left w:w="58" w:type="dxa"/>
              <w:right w:w="58" w:type="dxa"/>
            </w:tcMar>
          </w:tcPr>
          <w:p w14:paraId="75E2325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oth T, et al. Effects of armodafinil in the treatment of residual excessive sleepiness associated with obstructive sleep apnea/hypopnea syndrome: a 12-week, multicenter, double-blind, randomized, placebo-controlled study in nCPAP-adherent adults. </w:t>
            </w:r>
            <w:r w:rsidRPr="00222CD1">
              <w:rPr>
                <w:rFonts w:ascii="Times New Roman" w:hAnsi="Times New Roman" w:cs="Times New Roman"/>
                <w:i/>
                <w:iCs/>
                <w:sz w:val="16"/>
                <w:szCs w:val="16"/>
                <w:lang w:val="en-GB"/>
              </w:rPr>
              <w:t>Clin Ther.</w:t>
            </w:r>
            <w:r w:rsidRPr="00222CD1">
              <w:rPr>
                <w:rFonts w:ascii="Times New Roman" w:hAnsi="Times New Roman" w:cs="Times New Roman"/>
                <w:sz w:val="16"/>
                <w:szCs w:val="16"/>
                <w:lang w:val="en-GB"/>
              </w:rPr>
              <w:t xml:space="preserve"> 2006;28(5):689-706.</w:t>
            </w:r>
          </w:p>
        </w:tc>
        <w:tc>
          <w:tcPr>
            <w:tcW w:w="1736" w:type="dxa"/>
            <w:tcMar>
              <w:left w:w="72" w:type="dxa"/>
              <w:right w:w="72" w:type="dxa"/>
            </w:tcMar>
          </w:tcPr>
          <w:p w14:paraId="01B369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double-blind, randomized, placebo-controlled, parallel-design trial</w:t>
            </w:r>
          </w:p>
        </w:tc>
        <w:tc>
          <w:tcPr>
            <w:tcW w:w="2277" w:type="dxa"/>
            <w:tcMar>
              <w:left w:w="72" w:type="dxa"/>
              <w:right w:w="72" w:type="dxa"/>
            </w:tcMar>
          </w:tcPr>
          <w:p w14:paraId="5AF106C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effective CPAP use (N=395, armodafinil 250 mg, n=131; armodafinil 150 mg, n=133; placebo, n=131)</w:t>
            </w:r>
          </w:p>
        </w:tc>
        <w:tc>
          <w:tcPr>
            <w:tcW w:w="960" w:type="dxa"/>
            <w:tcMar>
              <w:left w:w="72" w:type="dxa"/>
              <w:right w:w="72" w:type="dxa"/>
            </w:tcMar>
          </w:tcPr>
          <w:p w14:paraId="6B9E8CD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3C8DDE9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rmodafinil</w:t>
            </w:r>
          </w:p>
        </w:tc>
        <w:tc>
          <w:tcPr>
            <w:tcW w:w="4050" w:type="dxa"/>
            <w:tcMar>
              <w:left w:w="72" w:type="dxa"/>
              <w:right w:w="72" w:type="dxa"/>
            </w:tcMar>
          </w:tcPr>
          <w:p w14:paraId="29A0E94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ean change from baseline in MWT sleep latency at wks 4, 8, 12, and final visit indicated significant improvement in the armodafinil 150 mg and 250 mg groups compared with placebo (change was similar between armodafinil 150 mg and 250 mg). </w:t>
            </w:r>
          </w:p>
          <w:p w14:paraId="1D20FE0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most common AEs that led to discontinuation in patients treated with armodafinil were headache and nausea. </w:t>
            </w:r>
          </w:p>
        </w:tc>
      </w:tr>
      <w:tr w:rsidR="00B957C4" w:rsidRPr="00222CD1" w14:paraId="1E72944D" w14:textId="77777777" w:rsidTr="00AF214D">
        <w:trPr>
          <w:cantSplit/>
          <w:trHeight w:val="260"/>
        </w:trPr>
        <w:tc>
          <w:tcPr>
            <w:tcW w:w="2759" w:type="dxa"/>
            <w:tcMar>
              <w:left w:w="72" w:type="dxa"/>
              <w:right w:w="72" w:type="dxa"/>
            </w:tcMar>
          </w:tcPr>
          <w:p w14:paraId="49FC190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Black JE, Hirshkowitz M. Modafinil for treatment of residual excessive sleepiness in nasal continuous positive airway pressure-treated obstructive sleep apnea/ hypopnea syndrome. </w:t>
            </w:r>
            <w:r w:rsidRPr="00222CD1">
              <w:rPr>
                <w:rFonts w:ascii="Times New Roman" w:hAnsi="Times New Roman" w:cs="Times New Roman"/>
                <w:i/>
                <w:iCs/>
                <w:sz w:val="16"/>
                <w:szCs w:val="16"/>
                <w:lang w:val="en-GB"/>
              </w:rPr>
              <w:t>Sleep</w:t>
            </w:r>
            <w:r w:rsidRPr="00222CD1">
              <w:rPr>
                <w:rFonts w:ascii="Times New Roman" w:hAnsi="Times New Roman" w:cs="Times New Roman"/>
                <w:sz w:val="16"/>
                <w:szCs w:val="16"/>
                <w:lang w:val="en-GB"/>
              </w:rPr>
              <w:t>. 2005;28(4):464-471.</w:t>
            </w:r>
          </w:p>
        </w:tc>
        <w:tc>
          <w:tcPr>
            <w:tcW w:w="1736" w:type="dxa"/>
            <w:tcMar>
              <w:left w:w="72" w:type="dxa"/>
              <w:right w:w="72" w:type="dxa"/>
            </w:tcMar>
          </w:tcPr>
          <w:p w14:paraId="675910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double-blind, randomized, placebo-controlled, parallel-design trial</w:t>
            </w:r>
          </w:p>
        </w:tc>
        <w:tc>
          <w:tcPr>
            <w:tcW w:w="2277" w:type="dxa"/>
            <w:tcMar>
              <w:left w:w="72" w:type="dxa"/>
              <w:right w:w="72" w:type="dxa"/>
            </w:tcMar>
          </w:tcPr>
          <w:p w14:paraId="5EEC8B0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nCPAP therapy (N=309, modafinil 200 mg, n=104; modafinil 400 mg, n=101; placebo, n=104)</w:t>
            </w:r>
          </w:p>
        </w:tc>
        <w:tc>
          <w:tcPr>
            <w:tcW w:w="960" w:type="dxa"/>
            <w:tcMar>
              <w:left w:w="72" w:type="dxa"/>
              <w:right w:w="72" w:type="dxa"/>
            </w:tcMar>
          </w:tcPr>
          <w:p w14:paraId="339E675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5EEEEEE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0F5041FB"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n modafinil-treated patients, mean MWT sleep latency increased by 1.6 min (200 mg) and 1.5 min (400 mg) at wk 12 from baseline compared to a decrease by 1.1 min in patients receiving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14FFEBC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decreased ESS scores by 4.5 points (both groups) at wk 12 compared to a 1.8-point decrease for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01).</w:t>
            </w:r>
          </w:p>
          <w:p w14:paraId="3905614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ere no changes in mean SBP and DBP during the treatment period.</w:t>
            </w:r>
          </w:p>
        </w:tc>
      </w:tr>
      <w:tr w:rsidR="00B957C4" w:rsidRPr="00222CD1" w14:paraId="0628565F" w14:textId="77777777" w:rsidTr="00AF214D">
        <w:trPr>
          <w:cantSplit/>
          <w:trHeight w:val="260"/>
        </w:trPr>
        <w:tc>
          <w:tcPr>
            <w:tcW w:w="2759" w:type="dxa"/>
            <w:tcMar>
              <w:left w:w="72" w:type="dxa"/>
              <w:right w:w="72" w:type="dxa"/>
            </w:tcMar>
          </w:tcPr>
          <w:p w14:paraId="2CB012D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inges DF, Weaver TE. Effects of modafinil on sustained attention performance and quality of life in OSA patients with residual sleepiness while being treated with nCPAP. </w:t>
            </w:r>
            <w:r w:rsidRPr="00222CD1">
              <w:rPr>
                <w:rFonts w:ascii="Times New Roman" w:hAnsi="Times New Roman" w:cs="Times New Roman"/>
                <w:i/>
                <w:iCs/>
                <w:sz w:val="16"/>
                <w:szCs w:val="16"/>
                <w:lang w:val="en-GB"/>
              </w:rPr>
              <w:t>Sleep Med.</w:t>
            </w:r>
            <w:r w:rsidRPr="00222CD1">
              <w:rPr>
                <w:rFonts w:ascii="Times New Roman" w:hAnsi="Times New Roman" w:cs="Times New Roman"/>
                <w:sz w:val="16"/>
                <w:szCs w:val="16"/>
                <w:lang w:val="en-GB"/>
              </w:rPr>
              <w:t xml:space="preserve"> 2003;4(5):393-402.</w:t>
            </w:r>
          </w:p>
        </w:tc>
        <w:tc>
          <w:tcPr>
            <w:tcW w:w="1736" w:type="dxa"/>
            <w:tcMar>
              <w:left w:w="72" w:type="dxa"/>
              <w:right w:w="72" w:type="dxa"/>
            </w:tcMar>
          </w:tcPr>
          <w:p w14:paraId="79CF4C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controlled, parallel-design trial</w:t>
            </w:r>
          </w:p>
        </w:tc>
        <w:tc>
          <w:tcPr>
            <w:tcW w:w="2277" w:type="dxa"/>
            <w:tcMar>
              <w:left w:w="72" w:type="dxa"/>
              <w:right w:w="72" w:type="dxa"/>
            </w:tcMar>
          </w:tcPr>
          <w:p w14:paraId="20B48DC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nCPAP therapy for at least 2 mo (N=157, modafinil, n=77; placebo, n=80)</w:t>
            </w:r>
          </w:p>
        </w:tc>
        <w:tc>
          <w:tcPr>
            <w:tcW w:w="960" w:type="dxa"/>
            <w:tcMar>
              <w:left w:w="72" w:type="dxa"/>
              <w:right w:w="72" w:type="dxa"/>
            </w:tcMar>
          </w:tcPr>
          <w:p w14:paraId="49B0C9F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E40D01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377ACCA8"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significantly improved behavioral alertness, as assessed by the PVT: decrease in number of lapses (transformed;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0), increase in the reciprocal of the 10% slowest reaction times (RTs)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23), and decrease in median RT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0.010).</w:t>
            </w:r>
          </w:p>
          <w:p w14:paraId="7D0A1082"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significantly improved FOSQ total scores at wks 1 and 4 from baseline compared with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w:t>
            </w:r>
          </w:p>
        </w:tc>
      </w:tr>
      <w:tr w:rsidR="00B957C4" w:rsidRPr="00222CD1" w14:paraId="084FC004" w14:textId="77777777" w:rsidTr="00AF214D">
        <w:trPr>
          <w:cantSplit/>
          <w:trHeight w:val="260"/>
        </w:trPr>
        <w:tc>
          <w:tcPr>
            <w:tcW w:w="2759" w:type="dxa"/>
            <w:tcMar>
              <w:left w:w="72" w:type="dxa"/>
              <w:right w:w="72" w:type="dxa"/>
            </w:tcMar>
          </w:tcPr>
          <w:p w14:paraId="548639D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chwartz JRL, et al. Modafinil as adjunct therapy for daytime sleepiness in obstructive sleep apnea: a 12-week, open-label study. </w:t>
            </w:r>
            <w:r w:rsidRPr="00222CD1">
              <w:rPr>
                <w:rFonts w:ascii="Times New Roman" w:hAnsi="Times New Roman" w:cs="Times New Roman"/>
                <w:i/>
                <w:iCs/>
                <w:sz w:val="16"/>
                <w:szCs w:val="16"/>
                <w:lang w:val="en-GB"/>
              </w:rPr>
              <w:t>Chest.</w:t>
            </w:r>
            <w:r w:rsidRPr="00222CD1">
              <w:rPr>
                <w:rFonts w:ascii="Times New Roman" w:hAnsi="Times New Roman" w:cs="Times New Roman"/>
                <w:sz w:val="16"/>
                <w:szCs w:val="16"/>
                <w:lang w:val="en-GB"/>
              </w:rPr>
              <w:t xml:space="preserve"> 2003;124(6): 2192-2199.</w:t>
            </w:r>
          </w:p>
        </w:tc>
        <w:tc>
          <w:tcPr>
            <w:tcW w:w="1736" w:type="dxa"/>
            <w:tcMar>
              <w:left w:w="72" w:type="dxa"/>
              <w:right w:w="72" w:type="dxa"/>
            </w:tcMar>
          </w:tcPr>
          <w:p w14:paraId="3C65402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open-label study of patients who completed a 4-wk, double-blind, placebo-controlled trial</w:t>
            </w:r>
          </w:p>
        </w:tc>
        <w:tc>
          <w:tcPr>
            <w:tcW w:w="2277" w:type="dxa"/>
            <w:tcMar>
              <w:left w:w="72" w:type="dxa"/>
              <w:right w:w="72" w:type="dxa"/>
            </w:tcMar>
          </w:tcPr>
          <w:p w14:paraId="135ACC3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effective nCPAP therapy (N=125)</w:t>
            </w:r>
          </w:p>
        </w:tc>
        <w:tc>
          <w:tcPr>
            <w:tcW w:w="960" w:type="dxa"/>
            <w:tcMar>
              <w:left w:w="72" w:type="dxa"/>
              <w:right w:w="72" w:type="dxa"/>
            </w:tcMar>
          </w:tcPr>
          <w:p w14:paraId="1D5A499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BC5918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556D9F72"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Improvements in wakefulness, as assessed by ESS, demonstrated during the 12-wk, double-blind treatment period were maintained throughout the 12 wk of the open-label study.</w:t>
            </w:r>
          </w:p>
          <w:p w14:paraId="698AAE5B"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8 patients reported CV AEs, including hypertension, palpitations, and tachycardia.</w:t>
            </w:r>
          </w:p>
        </w:tc>
      </w:tr>
      <w:tr w:rsidR="00B957C4" w:rsidRPr="00222CD1" w14:paraId="1A936DB2" w14:textId="77777777" w:rsidTr="00AF214D">
        <w:trPr>
          <w:cantSplit/>
          <w:trHeight w:val="260"/>
        </w:trPr>
        <w:tc>
          <w:tcPr>
            <w:tcW w:w="2759" w:type="dxa"/>
            <w:tcMar>
              <w:left w:w="72" w:type="dxa"/>
              <w:right w:w="72" w:type="dxa"/>
            </w:tcMar>
          </w:tcPr>
          <w:p w14:paraId="7685FC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Kingshott RN, et al. Randomized, double-blind, placebo-controlled crossover trial of modafinil in the treatment of residual excessive daytime sleepiness in the sleep apnea/hypopnea syndrome. </w:t>
            </w:r>
            <w:r w:rsidRPr="00222CD1">
              <w:rPr>
                <w:rFonts w:ascii="Times New Roman" w:hAnsi="Times New Roman" w:cs="Times New Roman"/>
                <w:i/>
                <w:iCs/>
                <w:sz w:val="16"/>
                <w:szCs w:val="16"/>
                <w:lang w:val="en-GB"/>
              </w:rPr>
              <w:t xml:space="preserve">Am J Respir Crit Care Med. </w:t>
            </w:r>
            <w:r w:rsidRPr="00222CD1">
              <w:rPr>
                <w:rFonts w:ascii="Times New Roman" w:hAnsi="Times New Roman" w:cs="Times New Roman"/>
                <w:sz w:val="16"/>
                <w:szCs w:val="16"/>
                <w:lang w:val="en-GB"/>
              </w:rPr>
              <w:t>2001;163(4):918-923.</w:t>
            </w:r>
          </w:p>
        </w:tc>
        <w:tc>
          <w:tcPr>
            <w:tcW w:w="1736" w:type="dxa"/>
            <w:tcMar>
              <w:left w:w="72" w:type="dxa"/>
              <w:right w:w="72" w:type="dxa"/>
            </w:tcMar>
          </w:tcPr>
          <w:p w14:paraId="0D38345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7-wk, double-blind, randomized, placebo-controlled, crossover trial</w:t>
            </w:r>
          </w:p>
        </w:tc>
        <w:tc>
          <w:tcPr>
            <w:tcW w:w="2277" w:type="dxa"/>
            <w:tcMar>
              <w:left w:w="72" w:type="dxa"/>
              <w:right w:w="72" w:type="dxa"/>
            </w:tcMar>
          </w:tcPr>
          <w:p w14:paraId="403C3D9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CPAP therapy (N=32)</w:t>
            </w:r>
          </w:p>
        </w:tc>
        <w:tc>
          <w:tcPr>
            <w:tcW w:w="960" w:type="dxa"/>
            <w:tcMar>
              <w:left w:w="72" w:type="dxa"/>
              <w:right w:w="72" w:type="dxa"/>
            </w:tcMar>
          </w:tcPr>
          <w:p w14:paraId="621320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2C138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19A3BBBD"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ere no significant improvements in self-reported sleepiness (ESS), QoL (FOSQ, SF-36), or cognitive performance.</w:t>
            </w:r>
          </w:p>
          <w:p w14:paraId="396609D1"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significant improvement in objective sleepiness (MWT).</w:t>
            </w:r>
          </w:p>
        </w:tc>
      </w:tr>
      <w:tr w:rsidR="00B957C4" w:rsidRPr="00222CD1" w14:paraId="07955518" w14:textId="77777777" w:rsidTr="00AF214D">
        <w:trPr>
          <w:cantSplit/>
          <w:trHeight w:val="260"/>
        </w:trPr>
        <w:tc>
          <w:tcPr>
            <w:tcW w:w="2759" w:type="dxa"/>
            <w:tcMar>
              <w:left w:w="72" w:type="dxa"/>
              <w:right w:w="72" w:type="dxa"/>
            </w:tcMar>
          </w:tcPr>
          <w:p w14:paraId="24E4062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ck AI, et al. Modafinil as adjunct therapy for daytime sleepiness in obstructive sleep apnea.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xml:space="preserve"> 2001;164(9):1675-1681.</w:t>
            </w:r>
          </w:p>
        </w:tc>
        <w:tc>
          <w:tcPr>
            <w:tcW w:w="1736" w:type="dxa"/>
            <w:tcMar>
              <w:left w:w="72" w:type="dxa"/>
              <w:right w:w="72" w:type="dxa"/>
            </w:tcMar>
          </w:tcPr>
          <w:p w14:paraId="5ACDD53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4-wk, double-blind, randomized, placebo-controlled, parallel-design trial</w:t>
            </w:r>
          </w:p>
        </w:tc>
        <w:tc>
          <w:tcPr>
            <w:tcW w:w="2277" w:type="dxa"/>
            <w:tcMar>
              <w:left w:w="72" w:type="dxa"/>
              <w:right w:w="72" w:type="dxa"/>
            </w:tcMar>
          </w:tcPr>
          <w:p w14:paraId="257AB7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effective nCPAP therapy (N=157; modafinil, n=77; placebo, n=80)</w:t>
            </w:r>
          </w:p>
        </w:tc>
        <w:tc>
          <w:tcPr>
            <w:tcW w:w="960" w:type="dxa"/>
            <w:tcMar>
              <w:left w:w="72" w:type="dxa"/>
              <w:right w:w="72" w:type="dxa"/>
            </w:tcMar>
          </w:tcPr>
          <w:p w14:paraId="6FCFBC9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F82934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1F598521"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Greater improvements in mean change from baseline in ESS scores at wks 1 and 4 were demonstrated with modafinil compared to placebo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48551782" w14:textId="77777777" w:rsidR="00B957C4" w:rsidRPr="00222CD1" w:rsidRDefault="00B957C4" w:rsidP="002027C7">
            <w:pPr>
              <w:numPr>
                <w:ilvl w:val="1"/>
                <w:numId w:val="6"/>
              </w:numPr>
              <w:spacing w:before="0" w:after="0" w:line="240" w:lineRule="auto"/>
              <w:ind w:left="511"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ean improvement from baseline in ESS scores was significantly different between the treatment groups at wk 4 for patients with baseline ESS score of 10 to 14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w:t>
            </w:r>
          </w:p>
          <w:p w14:paraId="0373ABE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he most common TEAEs associated with modafinil treatment were headache and nervousness. </w:t>
            </w:r>
          </w:p>
        </w:tc>
      </w:tr>
      <w:tr w:rsidR="00B957C4" w:rsidRPr="00222CD1" w14:paraId="7D796F5E" w14:textId="77777777" w:rsidTr="00AF214D">
        <w:trPr>
          <w:cantSplit/>
          <w:trHeight w:val="260"/>
        </w:trPr>
        <w:tc>
          <w:tcPr>
            <w:tcW w:w="2759" w:type="dxa"/>
            <w:tcMar>
              <w:left w:w="72" w:type="dxa"/>
              <w:right w:w="72" w:type="dxa"/>
            </w:tcMar>
          </w:tcPr>
          <w:p w14:paraId="06EE2D5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Arnulf I, et al. Modafinil in obstructive sleep apnea-hypopnea syndrome: a pilot study in 6 patients.</w:t>
            </w:r>
            <w:r w:rsidRPr="00222CD1">
              <w:rPr>
                <w:rFonts w:ascii="Times New Roman" w:hAnsi="Times New Roman" w:cs="Times New Roman"/>
                <w:i/>
                <w:iCs/>
                <w:sz w:val="16"/>
                <w:szCs w:val="16"/>
                <w:lang w:val="en-GB"/>
              </w:rPr>
              <w:t xml:space="preserve"> Respiration.</w:t>
            </w:r>
            <w:r w:rsidRPr="00222CD1">
              <w:rPr>
                <w:rFonts w:ascii="Times New Roman" w:hAnsi="Times New Roman" w:cs="Times New Roman"/>
                <w:sz w:val="16"/>
                <w:szCs w:val="16"/>
                <w:lang w:val="en-GB"/>
              </w:rPr>
              <w:t xml:space="preserve"> 1997;64(2):159-161.</w:t>
            </w:r>
          </w:p>
        </w:tc>
        <w:tc>
          <w:tcPr>
            <w:tcW w:w="1736" w:type="dxa"/>
            <w:tcMar>
              <w:left w:w="72" w:type="dxa"/>
              <w:right w:w="72" w:type="dxa"/>
            </w:tcMar>
          </w:tcPr>
          <w:p w14:paraId="7A4E689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5-wk, double-blind, randomized, placebo-controlled, crossover trial</w:t>
            </w:r>
          </w:p>
        </w:tc>
        <w:tc>
          <w:tcPr>
            <w:tcW w:w="2277" w:type="dxa"/>
            <w:tcMar>
              <w:left w:w="72" w:type="dxa"/>
              <w:right w:w="72" w:type="dxa"/>
            </w:tcMar>
          </w:tcPr>
          <w:p w14:paraId="2D0EC6E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N=6)</w:t>
            </w:r>
          </w:p>
        </w:tc>
        <w:tc>
          <w:tcPr>
            <w:tcW w:w="960" w:type="dxa"/>
            <w:tcMar>
              <w:left w:w="72" w:type="dxa"/>
              <w:right w:w="72" w:type="dxa"/>
            </w:tcMar>
          </w:tcPr>
          <w:p w14:paraId="2AF1CE0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97AE12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odafinil </w:t>
            </w:r>
          </w:p>
        </w:tc>
        <w:tc>
          <w:tcPr>
            <w:tcW w:w="4050" w:type="dxa"/>
            <w:tcMar>
              <w:left w:w="72" w:type="dxa"/>
              <w:right w:w="72" w:type="dxa"/>
            </w:tcMar>
          </w:tcPr>
          <w:p w14:paraId="1A1B740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daytime PSG demonstrated a 42% reduction in daytime sleep duration (mean [SD]): modafinil, 45 (36) min; placebo, 77 (41) min;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5).</w:t>
            </w:r>
          </w:p>
          <w:p w14:paraId="2A3DE2A4"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improved duration of alert wake during the daytime by 1 h: modafinil, 18.7 (1.2) h; placebo, 17.7 (1.2) h;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1).</w:t>
            </w:r>
          </w:p>
          <w:p w14:paraId="232C81BA"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o patient discontinued treatment and no differences were found between groups in cardiac events.</w:t>
            </w:r>
          </w:p>
        </w:tc>
      </w:tr>
      <w:tr w:rsidR="00B957C4" w:rsidRPr="00222CD1" w14:paraId="19D699DD" w14:textId="77777777" w:rsidTr="00AF214D">
        <w:trPr>
          <w:cantSplit/>
          <w:trHeight w:val="260"/>
        </w:trPr>
        <w:tc>
          <w:tcPr>
            <w:tcW w:w="2759" w:type="dxa"/>
            <w:tcMar>
              <w:left w:w="72" w:type="dxa"/>
              <w:right w:w="72" w:type="dxa"/>
            </w:tcMar>
          </w:tcPr>
          <w:p w14:paraId="36B26F32"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ang J, et al. Efficacy and safety of solriamfetol for excessive sleepiness in narcolepsy and obstructive sleep apnea: findings from randomized controlled trials. </w:t>
            </w:r>
            <w:r w:rsidRPr="00222CD1">
              <w:rPr>
                <w:rFonts w:ascii="Times New Roman" w:hAnsi="Times New Roman" w:cs="Times New Roman"/>
                <w:i/>
                <w:sz w:val="16"/>
                <w:szCs w:val="16"/>
                <w:lang w:val="en-GB"/>
              </w:rPr>
              <w:t>Sleep Med.</w:t>
            </w:r>
            <w:r w:rsidRPr="00222CD1">
              <w:rPr>
                <w:rFonts w:ascii="Times New Roman" w:hAnsi="Times New Roman" w:cs="Times New Roman"/>
                <w:sz w:val="16"/>
                <w:szCs w:val="16"/>
                <w:lang w:val="en-GB"/>
              </w:rPr>
              <w:t xml:space="preserve"> 2021;79:40-47.</w:t>
            </w:r>
          </w:p>
        </w:tc>
        <w:tc>
          <w:tcPr>
            <w:tcW w:w="1736" w:type="dxa"/>
            <w:tcMar>
              <w:left w:w="72" w:type="dxa"/>
              <w:right w:w="72" w:type="dxa"/>
            </w:tcMar>
          </w:tcPr>
          <w:p w14:paraId="7660A95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Review </w:t>
            </w:r>
          </w:p>
        </w:tc>
        <w:tc>
          <w:tcPr>
            <w:tcW w:w="2277" w:type="dxa"/>
            <w:tcMar>
              <w:left w:w="72" w:type="dxa"/>
              <w:right w:w="72" w:type="dxa"/>
            </w:tcMar>
          </w:tcPr>
          <w:p w14:paraId="754DD9E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or OSA and ES </w:t>
            </w:r>
          </w:p>
          <w:p w14:paraId="46AC7410"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60ED763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10DDAF4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w:t>
            </w:r>
          </w:p>
        </w:tc>
        <w:tc>
          <w:tcPr>
            <w:tcW w:w="4050" w:type="dxa"/>
            <w:tcMar>
              <w:left w:w="72" w:type="dxa"/>
              <w:right w:w="72" w:type="dxa"/>
            </w:tcMar>
          </w:tcPr>
          <w:p w14:paraId="2399AAE2" w14:textId="77777777" w:rsidR="00B957C4" w:rsidRPr="00222CD1" w:rsidRDefault="00B957C4" w:rsidP="002027C7">
            <w:pPr>
              <w:numPr>
                <w:ilvl w:val="0"/>
                <w:numId w:val="4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WT mean sleep latency improved by 9.52 min with solriamfetol relative to placebo </w:t>
            </w:r>
          </w:p>
          <w:p w14:paraId="593D5826" w14:textId="77777777" w:rsidR="00B957C4" w:rsidRPr="00222CD1" w:rsidRDefault="00B957C4" w:rsidP="002027C7">
            <w:pPr>
              <w:numPr>
                <w:ilvl w:val="1"/>
                <w:numId w:val="46"/>
              </w:numPr>
              <w:spacing w:before="0" w:after="0" w:line="240" w:lineRule="auto"/>
              <w:ind w:left="37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ta from separate meta-analyses showed improvement of 2.29 min with modafinil/armodafinil, and 4.48 min with pitolisant 40 mg/d. </w:t>
            </w:r>
          </w:p>
          <w:p w14:paraId="216B7E8D" w14:textId="77777777" w:rsidR="00B957C4" w:rsidRPr="00222CD1" w:rsidRDefault="00B957C4" w:rsidP="002027C7">
            <w:pPr>
              <w:numPr>
                <w:ilvl w:val="0"/>
                <w:numId w:val="4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ESS score decreased by 3.74 points with solriamfetol, compared with placebo.</w:t>
            </w:r>
          </w:p>
          <w:p w14:paraId="33E2AB69" w14:textId="77777777" w:rsidR="00B957C4" w:rsidRPr="00222CD1" w:rsidRDefault="00B957C4" w:rsidP="002027C7">
            <w:pPr>
              <w:numPr>
                <w:ilvl w:val="1"/>
                <w:numId w:val="46"/>
              </w:numPr>
              <w:spacing w:before="0" w:after="0" w:line="276" w:lineRule="auto"/>
              <w:ind w:left="376" w:hanging="18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Data from separate meta-analyses showed decreases of 2.21 points with modafinil/armodafinil and 3.05 points with pitolisant. </w:t>
            </w:r>
          </w:p>
        </w:tc>
      </w:tr>
      <w:tr w:rsidR="00B957C4" w:rsidRPr="00222CD1" w14:paraId="5306443E" w14:textId="77777777" w:rsidTr="00AF214D">
        <w:trPr>
          <w:cantSplit/>
          <w:trHeight w:val="260"/>
        </w:trPr>
        <w:tc>
          <w:tcPr>
            <w:tcW w:w="2759" w:type="dxa"/>
            <w:tcMar>
              <w:left w:w="72" w:type="dxa"/>
              <w:right w:w="72" w:type="dxa"/>
            </w:tcMar>
          </w:tcPr>
          <w:p w14:paraId="58D968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trollo PJ, et al. Cardiovascular effects during solriamfetol treatment in phase 3 trials in obstructive sleep apnea. </w:t>
            </w:r>
            <w:r w:rsidRPr="00222CD1">
              <w:rPr>
                <w:rFonts w:ascii="Times New Roman" w:hAnsi="Times New Roman" w:cs="Times New Roman"/>
                <w:i/>
                <w:iCs/>
                <w:sz w:val="16"/>
                <w:szCs w:val="16"/>
                <w:lang w:val="en-GB"/>
              </w:rPr>
              <w:t>Am J Respir Crit Care Med.</w:t>
            </w:r>
            <w:r w:rsidRPr="00222CD1">
              <w:rPr>
                <w:rFonts w:ascii="Times New Roman" w:hAnsi="Times New Roman" w:cs="Times New Roman"/>
                <w:sz w:val="16"/>
                <w:szCs w:val="16"/>
                <w:lang w:val="en-GB"/>
              </w:rPr>
              <w:t xml:space="preserve"> 2020;201:A6257. [Abstract]</w:t>
            </w:r>
          </w:p>
        </w:tc>
        <w:tc>
          <w:tcPr>
            <w:tcW w:w="1736" w:type="dxa"/>
            <w:tcMar>
              <w:left w:w="72" w:type="dxa"/>
              <w:right w:w="72" w:type="dxa"/>
            </w:tcMar>
          </w:tcPr>
          <w:p w14:paraId="2778F65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12-wk, randomized, placebo-controlled trial and an open-label extension study </w:t>
            </w:r>
          </w:p>
        </w:tc>
        <w:tc>
          <w:tcPr>
            <w:tcW w:w="2277" w:type="dxa"/>
            <w:tcMar>
              <w:left w:w="72" w:type="dxa"/>
              <w:right w:w="72" w:type="dxa"/>
            </w:tcMar>
          </w:tcPr>
          <w:p w14:paraId="668E3B1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randomized: N=474; solriamfetol, n=355; placebo, n=119; OLE: N=417)</w:t>
            </w:r>
          </w:p>
        </w:tc>
        <w:tc>
          <w:tcPr>
            <w:tcW w:w="960" w:type="dxa"/>
            <w:tcMar>
              <w:left w:w="72" w:type="dxa"/>
              <w:right w:w="72" w:type="dxa"/>
            </w:tcMar>
          </w:tcPr>
          <w:p w14:paraId="797EE8D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14B7F62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w:t>
            </w:r>
          </w:p>
        </w:tc>
        <w:tc>
          <w:tcPr>
            <w:tcW w:w="4050" w:type="dxa"/>
            <w:tcMar>
              <w:left w:w="72" w:type="dxa"/>
              <w:right w:w="72" w:type="dxa"/>
            </w:tcMar>
          </w:tcPr>
          <w:p w14:paraId="706BBCF0"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During the 12-wk trial and OLE, patients treated with solriamfetol demonstrated small mean changes in BP and HR.</w:t>
            </w:r>
          </w:p>
          <w:p w14:paraId="703C43E9"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Few solriamfetol-treated patients in both the 12-wk study (1.1%) and the OLE (1.9%) initiated new antihypertensive medication.</w:t>
            </w:r>
          </w:p>
        </w:tc>
      </w:tr>
      <w:tr w:rsidR="00B957C4" w:rsidRPr="00222CD1" w14:paraId="0B2EC8A6" w14:textId="77777777" w:rsidTr="00AF214D">
        <w:trPr>
          <w:cantSplit/>
          <w:trHeight w:val="260"/>
        </w:trPr>
        <w:tc>
          <w:tcPr>
            <w:tcW w:w="2759" w:type="dxa"/>
            <w:tcMar>
              <w:left w:w="72" w:type="dxa"/>
              <w:right w:w="72" w:type="dxa"/>
            </w:tcMar>
          </w:tcPr>
          <w:p w14:paraId="3274EF7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ubedi R, et al. Efficacy and safety of solriamfetol for excessive daytime sleepiness in narcolepsy and obstructive sleep apnea: a systematic review and meta-analysis of clinical trials. </w:t>
            </w:r>
            <w:r w:rsidRPr="00222CD1">
              <w:rPr>
                <w:rFonts w:ascii="Times New Roman" w:hAnsi="Times New Roman" w:cs="Times New Roman"/>
                <w:i/>
                <w:iCs/>
                <w:sz w:val="16"/>
                <w:szCs w:val="16"/>
                <w:lang w:val="en-GB"/>
              </w:rPr>
              <w:t xml:space="preserve">Sleep Med. </w:t>
            </w:r>
            <w:r w:rsidRPr="00222CD1">
              <w:rPr>
                <w:rFonts w:ascii="Times New Roman" w:hAnsi="Times New Roman" w:cs="Times New Roman"/>
                <w:sz w:val="16"/>
                <w:szCs w:val="16"/>
                <w:lang w:val="en-GB"/>
              </w:rPr>
              <w:t>2020;75:510-521.</w:t>
            </w:r>
          </w:p>
        </w:tc>
        <w:tc>
          <w:tcPr>
            <w:tcW w:w="1736" w:type="dxa"/>
            <w:tcMar>
              <w:left w:w="72" w:type="dxa"/>
              <w:right w:w="72" w:type="dxa"/>
            </w:tcMar>
          </w:tcPr>
          <w:p w14:paraId="4B1291A0"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view</w:t>
            </w:r>
          </w:p>
        </w:tc>
        <w:tc>
          <w:tcPr>
            <w:tcW w:w="2277" w:type="dxa"/>
            <w:tcMar>
              <w:left w:w="72" w:type="dxa"/>
              <w:right w:w="72" w:type="dxa"/>
            </w:tcMar>
          </w:tcPr>
          <w:p w14:paraId="22697D3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Patients with narcolepsy or OSA and EDS </w:t>
            </w:r>
          </w:p>
          <w:p w14:paraId="43F59BDE" w14:textId="77777777" w:rsidR="00B957C4" w:rsidRPr="00222CD1" w:rsidRDefault="00B957C4" w:rsidP="00B957C4">
            <w:pPr>
              <w:spacing w:before="0" w:after="0" w:line="240" w:lineRule="auto"/>
              <w:rPr>
                <w:rFonts w:ascii="Times New Roman" w:hAnsi="Times New Roman" w:cs="Times New Roman"/>
                <w:sz w:val="16"/>
                <w:szCs w:val="16"/>
                <w:lang w:val="en-GB"/>
              </w:rPr>
            </w:pPr>
          </w:p>
        </w:tc>
        <w:tc>
          <w:tcPr>
            <w:tcW w:w="960" w:type="dxa"/>
            <w:tcMar>
              <w:left w:w="72" w:type="dxa"/>
              <w:right w:w="72" w:type="dxa"/>
            </w:tcMar>
          </w:tcPr>
          <w:p w14:paraId="40697B4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29AB0E4A"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w:t>
            </w:r>
          </w:p>
        </w:tc>
        <w:tc>
          <w:tcPr>
            <w:tcW w:w="4050" w:type="dxa"/>
            <w:tcMar>
              <w:left w:w="72" w:type="dxa"/>
              <w:right w:w="72" w:type="dxa"/>
            </w:tcMar>
          </w:tcPr>
          <w:p w14:paraId="224FE8E7" w14:textId="77777777" w:rsidR="00B957C4" w:rsidRPr="00222CD1" w:rsidRDefault="00B957C4" w:rsidP="002027C7">
            <w:pPr>
              <w:numPr>
                <w:ilvl w:val="0"/>
                <w:numId w:val="47"/>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Use of solriamfetol resulted in a significant improvement in MWT sleep latency by 9.93 min relative to placebo.</w:t>
            </w:r>
          </w:p>
          <w:p w14:paraId="6EA6AC59" w14:textId="77777777" w:rsidR="00B957C4" w:rsidRPr="00222CD1" w:rsidRDefault="00B957C4" w:rsidP="002027C7">
            <w:pPr>
              <w:numPr>
                <w:ilvl w:val="0"/>
                <w:numId w:val="47"/>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is meta-analysis showed ESS score significantly reduced by 4.44 points with solriamfetol compared with sodium oxybate, modafinil, and pitolisant.</w:t>
            </w:r>
          </w:p>
        </w:tc>
      </w:tr>
      <w:tr w:rsidR="00B957C4" w:rsidRPr="00222CD1" w14:paraId="7BEAF431" w14:textId="77777777" w:rsidTr="00AF214D">
        <w:trPr>
          <w:cantSplit/>
          <w:trHeight w:val="260"/>
        </w:trPr>
        <w:tc>
          <w:tcPr>
            <w:tcW w:w="2759" w:type="dxa"/>
            <w:tcMar>
              <w:left w:w="72" w:type="dxa"/>
              <w:right w:w="72" w:type="dxa"/>
            </w:tcMar>
          </w:tcPr>
          <w:p w14:paraId="1CD4349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Weaver TE, et al. Relationship between sleep efficacy endpoints and measures of functional status and health-related quality of life in participants with narcolepsy or obstructive sleep apnea treated for excessive daytime sleepiness. </w:t>
            </w:r>
            <w:r w:rsidRPr="00222CD1">
              <w:rPr>
                <w:rFonts w:ascii="Times New Roman" w:hAnsi="Times New Roman" w:cs="Times New Roman"/>
                <w:i/>
                <w:iCs/>
                <w:sz w:val="16"/>
                <w:szCs w:val="16"/>
                <w:lang w:val="en-GB"/>
              </w:rPr>
              <w:t>J Sleep Res.</w:t>
            </w:r>
            <w:r w:rsidRPr="00222CD1">
              <w:rPr>
                <w:rFonts w:ascii="Times New Roman" w:hAnsi="Times New Roman" w:cs="Times New Roman"/>
                <w:sz w:val="16"/>
                <w:szCs w:val="16"/>
                <w:lang w:val="en-GB"/>
              </w:rPr>
              <w:t xml:space="preserve"> 2021;30(3):e13210.</w:t>
            </w:r>
          </w:p>
        </w:tc>
        <w:tc>
          <w:tcPr>
            <w:tcW w:w="1736" w:type="dxa"/>
            <w:tcMar>
              <w:left w:w="72" w:type="dxa"/>
              <w:right w:w="72" w:type="dxa"/>
            </w:tcMar>
          </w:tcPr>
          <w:p w14:paraId="13F245B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12-wk, double-blind, RCT</w:t>
            </w:r>
          </w:p>
        </w:tc>
        <w:tc>
          <w:tcPr>
            <w:tcW w:w="2277" w:type="dxa"/>
            <w:tcMar>
              <w:left w:w="72" w:type="dxa"/>
              <w:right w:w="72" w:type="dxa"/>
            </w:tcMar>
          </w:tcPr>
          <w:p w14:paraId="506A6F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N=459)</w:t>
            </w:r>
          </w:p>
        </w:tc>
        <w:tc>
          <w:tcPr>
            <w:tcW w:w="960" w:type="dxa"/>
            <w:tcMar>
              <w:left w:w="72" w:type="dxa"/>
              <w:right w:w="72" w:type="dxa"/>
            </w:tcMar>
          </w:tcPr>
          <w:p w14:paraId="1E40930B"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E55D18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Solriamfetol</w:t>
            </w:r>
          </w:p>
        </w:tc>
        <w:tc>
          <w:tcPr>
            <w:tcW w:w="4050" w:type="dxa"/>
            <w:tcMar>
              <w:left w:w="72" w:type="dxa"/>
              <w:right w:w="72" w:type="dxa"/>
            </w:tcMar>
          </w:tcPr>
          <w:p w14:paraId="2D551625" w14:textId="77777777" w:rsidR="00B957C4" w:rsidRPr="00222CD1" w:rsidRDefault="00B957C4" w:rsidP="002027C7">
            <w:pPr>
              <w:numPr>
                <w:ilvl w:val="0"/>
                <w:numId w:val="6"/>
              </w:numPr>
              <w:spacing w:before="0" w:after="0" w:line="240" w:lineRule="auto"/>
              <w:ind w:left="241" w:hanging="241"/>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hange in ESS score was highly correlated with change in the FOSQ-10 total score (−0.541;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 xml:space="preserve">&lt;0.001) and moderately correlated with change in MWT (−0.328; </w:t>
            </w:r>
            <w:r w:rsidRPr="00222CD1">
              <w:rPr>
                <w:rFonts w:ascii="Times New Roman" w:hAnsi="Times New Roman" w:cs="Times New Roman"/>
                <w:i/>
                <w:iCs/>
                <w:sz w:val="16"/>
                <w:szCs w:val="16"/>
                <w:lang w:val="en-GB"/>
              </w:rPr>
              <w:t>P</w:t>
            </w:r>
            <w:r w:rsidRPr="00222CD1">
              <w:rPr>
                <w:rFonts w:ascii="Times New Roman" w:hAnsi="Times New Roman" w:cs="Times New Roman"/>
                <w:sz w:val="16"/>
                <w:szCs w:val="16"/>
                <w:lang w:val="en-GB"/>
              </w:rPr>
              <w:t>&lt;0.001).</w:t>
            </w:r>
          </w:p>
          <w:p w14:paraId="343F4FF3" w14:textId="77777777" w:rsidR="00B957C4" w:rsidRPr="00222CD1" w:rsidRDefault="00B957C4" w:rsidP="00B957C4">
            <w:pPr>
              <w:spacing w:before="0" w:after="0" w:line="240" w:lineRule="auto"/>
              <w:ind w:left="241" w:hanging="241"/>
              <w:rPr>
                <w:rFonts w:ascii="Times New Roman" w:hAnsi="Times New Roman" w:cs="Times New Roman"/>
                <w:sz w:val="16"/>
                <w:szCs w:val="16"/>
                <w:lang w:val="en-GB"/>
              </w:rPr>
            </w:pPr>
          </w:p>
        </w:tc>
      </w:tr>
      <w:tr w:rsidR="00B957C4" w:rsidRPr="00222CD1" w14:paraId="6376114B" w14:textId="77777777" w:rsidTr="00AF214D">
        <w:trPr>
          <w:cantSplit/>
          <w:trHeight w:val="260"/>
        </w:trPr>
        <w:tc>
          <w:tcPr>
            <w:tcW w:w="2759" w:type="dxa"/>
            <w:tcMar>
              <w:left w:w="72" w:type="dxa"/>
              <w:right w:w="72" w:type="dxa"/>
            </w:tcMar>
          </w:tcPr>
          <w:p w14:paraId="7FA6F09C"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Carlton R, et al. Healthcare costs among patients with excessive sleepiness associated with obstructive sleep apnea, shift work disorder, or narcolepsy. </w:t>
            </w:r>
            <w:r w:rsidRPr="00222CD1">
              <w:rPr>
                <w:rFonts w:ascii="Times New Roman" w:hAnsi="Times New Roman" w:cs="Times New Roman"/>
                <w:i/>
                <w:iCs/>
                <w:sz w:val="16"/>
                <w:szCs w:val="16"/>
                <w:lang w:val="en-GB"/>
              </w:rPr>
              <w:t>Am Health Drug Benefits.</w:t>
            </w:r>
            <w:r w:rsidRPr="00222CD1">
              <w:rPr>
                <w:rFonts w:ascii="Times New Roman" w:hAnsi="Times New Roman" w:cs="Times New Roman"/>
                <w:sz w:val="16"/>
                <w:szCs w:val="16"/>
                <w:lang w:val="en-GB"/>
              </w:rPr>
              <w:t xml:space="preserve"> 2014;7(6):334-340.</w:t>
            </w:r>
          </w:p>
        </w:tc>
        <w:tc>
          <w:tcPr>
            <w:tcW w:w="1736" w:type="dxa"/>
            <w:tcMar>
              <w:left w:w="72" w:type="dxa"/>
              <w:right w:w="72" w:type="dxa"/>
            </w:tcMar>
          </w:tcPr>
          <w:p w14:paraId="426997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Retrospective cohort HEOR analysis</w:t>
            </w:r>
          </w:p>
        </w:tc>
        <w:tc>
          <w:tcPr>
            <w:tcW w:w="2277" w:type="dxa"/>
            <w:tcMar>
              <w:left w:w="72" w:type="dxa"/>
              <w:right w:w="72" w:type="dxa"/>
            </w:tcMar>
          </w:tcPr>
          <w:p w14:paraId="67F0273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narcolepsy, SWD, or OSA</w:t>
            </w:r>
          </w:p>
        </w:tc>
        <w:tc>
          <w:tcPr>
            <w:tcW w:w="960" w:type="dxa"/>
            <w:tcMar>
              <w:left w:w="72" w:type="dxa"/>
              <w:right w:w="72" w:type="dxa"/>
            </w:tcMar>
          </w:tcPr>
          <w:p w14:paraId="031D9A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1173" w:type="dxa"/>
            <w:tcMar>
              <w:left w:w="72" w:type="dxa"/>
              <w:right w:w="72" w:type="dxa"/>
            </w:tcMar>
          </w:tcPr>
          <w:p w14:paraId="21BF4C8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Armodafinil and modafinil </w:t>
            </w:r>
          </w:p>
        </w:tc>
        <w:tc>
          <w:tcPr>
            <w:tcW w:w="4050" w:type="dxa"/>
            <w:tcMar>
              <w:left w:w="72" w:type="dxa"/>
              <w:right w:w="72" w:type="dxa"/>
            </w:tcMar>
          </w:tcPr>
          <w:p w14:paraId="42E76BBA"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fter therapy initiation, the armodafinil cohort had lower total all-cause medical costs compared with the modafinil cohort.</w:t>
            </w:r>
          </w:p>
          <w:p w14:paraId="431C8E25"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rmodafinil has a daily average consumption (DACON) of 1.04 compared with a DACON of 1.47 for modafinil.</w:t>
            </w:r>
          </w:p>
          <w:p w14:paraId="3985F789"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ults support true once-daily dosing for armodafinil and provide real-world support for the pharmacokinetic data showing that on a milligram-to-milligram basis, armodafinil sustains higher plasma concentrations versus modafinil during a 24-h period.</w:t>
            </w:r>
          </w:p>
        </w:tc>
      </w:tr>
      <w:tr w:rsidR="00B957C4" w:rsidRPr="00222CD1" w14:paraId="6677BAF9" w14:textId="77777777" w:rsidTr="00AF214D">
        <w:trPr>
          <w:cantSplit/>
          <w:trHeight w:val="260"/>
        </w:trPr>
        <w:tc>
          <w:tcPr>
            <w:tcW w:w="2759" w:type="dxa"/>
            <w:tcMar>
              <w:left w:w="72" w:type="dxa"/>
              <w:right w:w="72" w:type="dxa"/>
            </w:tcMar>
          </w:tcPr>
          <w:p w14:paraId="438251D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Herring JW, et al. Alertness and psychomotor performance effects of the histamine-3 inverse agonist MK-0249 in obstructive sleep apnea patients on continuous positive airway pressure therapy with excessive daytime sleepiness: a randomized adaptive crossover study. </w:t>
            </w:r>
            <w:r w:rsidRPr="00222CD1">
              <w:rPr>
                <w:rFonts w:ascii="Times New Roman" w:hAnsi="Times New Roman" w:cs="Times New Roman"/>
                <w:i/>
                <w:iCs/>
                <w:sz w:val="16"/>
                <w:szCs w:val="16"/>
                <w:lang w:val="en-GB"/>
              </w:rPr>
              <w:t xml:space="preserve">Sleep Med. </w:t>
            </w:r>
            <w:r w:rsidRPr="00222CD1">
              <w:rPr>
                <w:rFonts w:ascii="Times New Roman" w:hAnsi="Times New Roman" w:cs="Times New Roman"/>
                <w:sz w:val="16"/>
                <w:szCs w:val="16"/>
                <w:lang w:val="en-GB"/>
              </w:rPr>
              <w:t xml:space="preserve">2013;14(10): 955-963. </w:t>
            </w:r>
          </w:p>
        </w:tc>
        <w:tc>
          <w:tcPr>
            <w:tcW w:w="1736" w:type="dxa"/>
            <w:tcMar>
              <w:left w:w="72" w:type="dxa"/>
              <w:right w:w="72" w:type="dxa"/>
            </w:tcMar>
          </w:tcPr>
          <w:p w14:paraId="798BB9D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 and active-controlled, 6-sequence crossover trial</w:t>
            </w:r>
          </w:p>
        </w:tc>
        <w:tc>
          <w:tcPr>
            <w:tcW w:w="2277" w:type="dxa"/>
            <w:tcMar>
              <w:left w:w="72" w:type="dxa"/>
              <w:right w:w="72" w:type="dxa"/>
            </w:tcMar>
          </w:tcPr>
          <w:p w14:paraId="00665C0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nCPAP therapy (N=125)</w:t>
            </w:r>
          </w:p>
        </w:tc>
        <w:tc>
          <w:tcPr>
            <w:tcW w:w="960" w:type="dxa"/>
            <w:tcMar>
              <w:left w:w="72" w:type="dxa"/>
              <w:right w:w="72" w:type="dxa"/>
            </w:tcMar>
          </w:tcPr>
          <w:p w14:paraId="71E56569"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8706A6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K-0249 </w:t>
            </w:r>
          </w:p>
        </w:tc>
        <w:tc>
          <w:tcPr>
            <w:tcW w:w="4050" w:type="dxa"/>
            <w:tcMar>
              <w:left w:w="72" w:type="dxa"/>
              <w:right w:w="72" w:type="dxa"/>
            </w:tcMar>
          </w:tcPr>
          <w:p w14:paraId="5BAFB46F"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Trial was terminated at the second interim analysis due to futility. </w:t>
            </w:r>
          </w:p>
          <w:p w14:paraId="7EA9E22F"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K-0249 did not demonstrate statistical significance in its primary efficacy (mean MWT after 2 wk of treatment) compared to placebo, whereas modafinil demonstrated an improvement compared to placebo. </w:t>
            </w:r>
          </w:p>
          <w:p w14:paraId="56571970"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A higher percentage of patients reported AEs with MK-0249 (45.0%) compared to placebo (35.9%) or modafinil (34.2%), mainly due to the higher incidences of insomnia and anxiety associated with MK-0249.</w:t>
            </w:r>
          </w:p>
        </w:tc>
      </w:tr>
      <w:tr w:rsidR="00B957C4" w:rsidRPr="00222CD1" w14:paraId="611DAF5A" w14:textId="77777777" w:rsidTr="00AF214D">
        <w:trPr>
          <w:cantSplit/>
          <w:trHeight w:val="260"/>
        </w:trPr>
        <w:tc>
          <w:tcPr>
            <w:tcW w:w="2759" w:type="dxa"/>
            <w:tcMar>
              <w:left w:w="72" w:type="dxa"/>
              <w:right w:w="72" w:type="dxa"/>
            </w:tcMar>
          </w:tcPr>
          <w:p w14:paraId="1A4CC1C5"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Sun H, et al. Early-stage comparative effectiveness: randomized controlled trial with histamine inverse agonist mk-7288 in excessive daytime sleepiness patients. </w:t>
            </w:r>
            <w:r w:rsidRPr="00222CD1">
              <w:rPr>
                <w:rFonts w:ascii="Times New Roman" w:hAnsi="Times New Roman" w:cs="Times New Roman"/>
                <w:i/>
                <w:iCs/>
                <w:sz w:val="16"/>
                <w:szCs w:val="16"/>
                <w:lang w:val="en-GB"/>
              </w:rPr>
              <w:t>J Clin Pharmacol.</w:t>
            </w:r>
            <w:r w:rsidRPr="00222CD1">
              <w:rPr>
                <w:rFonts w:ascii="Times New Roman" w:hAnsi="Times New Roman" w:cs="Times New Roman"/>
                <w:sz w:val="16"/>
                <w:szCs w:val="16"/>
                <w:lang w:val="en-GB"/>
              </w:rPr>
              <w:t xml:space="preserve"> 2013;53(12):1294-1302.</w:t>
            </w:r>
          </w:p>
        </w:tc>
        <w:tc>
          <w:tcPr>
            <w:tcW w:w="1736" w:type="dxa"/>
            <w:tcMar>
              <w:left w:w="72" w:type="dxa"/>
              <w:right w:w="72" w:type="dxa"/>
            </w:tcMar>
          </w:tcPr>
          <w:p w14:paraId="0DB257D8"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Double-blind, randomized, placebo- and active-controlled, 4-period crossover trial</w:t>
            </w:r>
          </w:p>
        </w:tc>
        <w:tc>
          <w:tcPr>
            <w:tcW w:w="2277" w:type="dxa"/>
            <w:tcMar>
              <w:left w:w="72" w:type="dxa"/>
              <w:right w:w="72" w:type="dxa"/>
            </w:tcMar>
          </w:tcPr>
          <w:p w14:paraId="0DE0B291"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despite nCPAP therapy (N=56)</w:t>
            </w:r>
          </w:p>
        </w:tc>
        <w:tc>
          <w:tcPr>
            <w:tcW w:w="960" w:type="dxa"/>
            <w:tcMar>
              <w:left w:w="72" w:type="dxa"/>
              <w:right w:w="72" w:type="dxa"/>
            </w:tcMar>
          </w:tcPr>
          <w:p w14:paraId="002F27E4"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2C1A06AF"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MK-7288</w:t>
            </w:r>
          </w:p>
        </w:tc>
        <w:tc>
          <w:tcPr>
            <w:tcW w:w="4050" w:type="dxa"/>
            <w:tcMar>
              <w:left w:w="72" w:type="dxa"/>
              <w:right w:w="72" w:type="dxa"/>
            </w:tcMar>
          </w:tcPr>
          <w:p w14:paraId="7D7F2B88"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MK-7288 improved MWT sleep latency and country vigilance driving standard deviation of lane position (SDLP) compared to placebo. </w:t>
            </w:r>
          </w:p>
          <w:p w14:paraId="12B60555" w14:textId="77777777" w:rsidR="00B957C4" w:rsidRPr="00222CD1" w:rsidRDefault="00B957C4" w:rsidP="002027C7">
            <w:pPr>
              <w:numPr>
                <w:ilvl w:val="1"/>
                <w:numId w:val="6"/>
              </w:numPr>
              <w:spacing w:before="0" w:after="0" w:line="240" w:lineRule="auto"/>
              <w:ind w:left="49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Modafinil demonstrated greater improvement in mean MWT sleep latency than MK-7288.</w:t>
            </w:r>
          </w:p>
          <w:p w14:paraId="6BF74A58" w14:textId="77777777" w:rsidR="00B957C4" w:rsidRPr="00222CD1" w:rsidRDefault="00B957C4" w:rsidP="002027C7">
            <w:pPr>
              <w:numPr>
                <w:ilvl w:val="1"/>
                <w:numId w:val="6"/>
              </w:numPr>
              <w:spacing w:before="0" w:after="0" w:line="240" w:lineRule="auto"/>
              <w:ind w:left="496" w:hanging="270"/>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re was no difference between modafinil and MK-7288 on country vigilance driving SDLP.</w:t>
            </w:r>
          </w:p>
          <w:p w14:paraId="08EC0237" w14:textId="77777777" w:rsidR="00B957C4" w:rsidRPr="00222CD1" w:rsidRDefault="00B957C4" w:rsidP="002027C7">
            <w:pPr>
              <w:numPr>
                <w:ilvl w:val="0"/>
                <w:numId w:val="6"/>
              </w:numPr>
              <w:spacing w:before="0" w:after="0" w:line="240" w:lineRule="auto"/>
              <w:ind w:left="226" w:hanging="226"/>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The most frequently reported AEs in patients treated with MK-7288 were insomnia and headache.</w:t>
            </w:r>
          </w:p>
        </w:tc>
      </w:tr>
      <w:tr w:rsidR="00B957C4" w:rsidRPr="00222CD1" w14:paraId="064785D4" w14:textId="77777777" w:rsidTr="00AF214D">
        <w:trPr>
          <w:cantSplit/>
          <w:trHeight w:val="260"/>
        </w:trPr>
        <w:tc>
          <w:tcPr>
            <w:tcW w:w="2759" w:type="dxa"/>
            <w:tcMar>
              <w:left w:w="72" w:type="dxa"/>
              <w:right w:w="72" w:type="dxa"/>
            </w:tcMar>
          </w:tcPr>
          <w:p w14:paraId="4ADCF273"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 xml:space="preserve">Vernet C, et al. Residual sleepiness in obstructive sleep apnoea: phenotype and related symptoms. </w:t>
            </w:r>
            <w:r w:rsidRPr="00222CD1">
              <w:rPr>
                <w:rFonts w:ascii="Times New Roman" w:hAnsi="Times New Roman" w:cs="Times New Roman"/>
                <w:i/>
                <w:iCs/>
                <w:sz w:val="16"/>
                <w:szCs w:val="16"/>
                <w:lang w:val="en-GB"/>
              </w:rPr>
              <w:t xml:space="preserve">Eur Respir J. </w:t>
            </w:r>
            <w:r w:rsidRPr="00222CD1">
              <w:rPr>
                <w:rFonts w:ascii="Times New Roman" w:hAnsi="Times New Roman" w:cs="Times New Roman"/>
                <w:sz w:val="16"/>
                <w:szCs w:val="16"/>
                <w:lang w:val="en-GB"/>
              </w:rPr>
              <w:t>2011;38(1):98-105.</w:t>
            </w:r>
          </w:p>
        </w:tc>
        <w:tc>
          <w:tcPr>
            <w:tcW w:w="1736" w:type="dxa"/>
            <w:tcMar>
              <w:left w:w="72" w:type="dxa"/>
              <w:right w:w="72" w:type="dxa"/>
            </w:tcMar>
          </w:tcPr>
          <w:p w14:paraId="194E0F0E"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2277" w:type="dxa"/>
            <w:tcMar>
              <w:left w:w="72" w:type="dxa"/>
              <w:right w:w="72" w:type="dxa"/>
            </w:tcMar>
          </w:tcPr>
          <w:p w14:paraId="62A4476D"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OSA and EDS vs patients without EDS vs healthy patients (N=60)</w:t>
            </w:r>
          </w:p>
        </w:tc>
        <w:tc>
          <w:tcPr>
            <w:tcW w:w="960" w:type="dxa"/>
            <w:tcMar>
              <w:left w:w="72" w:type="dxa"/>
              <w:right w:w="72" w:type="dxa"/>
            </w:tcMar>
          </w:tcPr>
          <w:p w14:paraId="53551B67"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Clinic-based</w:t>
            </w:r>
          </w:p>
        </w:tc>
        <w:tc>
          <w:tcPr>
            <w:tcW w:w="1173" w:type="dxa"/>
            <w:tcMar>
              <w:left w:w="72" w:type="dxa"/>
              <w:right w:w="72" w:type="dxa"/>
            </w:tcMar>
          </w:tcPr>
          <w:p w14:paraId="03093376" w14:textId="77777777" w:rsidR="00B957C4" w:rsidRPr="00222CD1" w:rsidRDefault="00B957C4" w:rsidP="00B957C4">
            <w:pPr>
              <w:spacing w:before="0" w:after="0" w:line="240" w:lineRule="auto"/>
              <w:rPr>
                <w:rFonts w:ascii="Times New Roman" w:hAnsi="Times New Roman" w:cs="Times New Roman"/>
                <w:sz w:val="16"/>
                <w:szCs w:val="16"/>
                <w:lang w:val="en-GB"/>
              </w:rPr>
            </w:pPr>
            <w:r w:rsidRPr="00222CD1">
              <w:rPr>
                <w:rFonts w:ascii="Times New Roman" w:hAnsi="Times New Roman" w:cs="Times New Roman"/>
                <w:sz w:val="16"/>
                <w:szCs w:val="16"/>
                <w:lang w:val="en-GB"/>
              </w:rPr>
              <w:t>N/A</w:t>
            </w:r>
          </w:p>
        </w:tc>
        <w:tc>
          <w:tcPr>
            <w:tcW w:w="4050" w:type="dxa"/>
            <w:tcMar>
              <w:left w:w="72" w:type="dxa"/>
              <w:right w:w="72" w:type="dxa"/>
            </w:tcMar>
          </w:tcPr>
          <w:p w14:paraId="1307DEB5" w14:textId="77777777" w:rsidR="00B957C4" w:rsidRPr="00222CD1" w:rsidRDefault="00B957C4" w:rsidP="002027C7">
            <w:pPr>
              <w:numPr>
                <w:ilvl w:val="0"/>
                <w:numId w:val="48"/>
              </w:numPr>
              <w:spacing w:before="0" w:after="0" w:line="240" w:lineRule="auto"/>
              <w:ind w:left="226" w:hanging="20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Patients with RES tended to be more sleepy before CPAP and had lower stage N3 percentages, more periodic leg movements (without arousals), lower mean sleep latencies and longer daytime sleep durations after CPAP than patients without RES.</w:t>
            </w:r>
          </w:p>
          <w:p w14:paraId="2FF77902" w14:textId="77777777" w:rsidR="00B957C4" w:rsidRPr="00222CD1" w:rsidRDefault="00B957C4" w:rsidP="002027C7">
            <w:pPr>
              <w:numPr>
                <w:ilvl w:val="0"/>
                <w:numId w:val="48"/>
              </w:numPr>
              <w:spacing w:before="0" w:after="0" w:line="240" w:lineRule="auto"/>
              <w:ind w:left="226" w:hanging="20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Numerous mechanisms of RES in OSA include insufficient CPAP adherence/titration, insufficient sleep syndrome, and coexisting sleep, psychiatric, and medical disorders.</w:t>
            </w:r>
          </w:p>
          <w:p w14:paraId="43EA157F" w14:textId="77777777" w:rsidR="00B957C4" w:rsidRPr="00222CD1" w:rsidRDefault="00B957C4" w:rsidP="002027C7">
            <w:pPr>
              <w:numPr>
                <w:ilvl w:val="0"/>
                <w:numId w:val="48"/>
              </w:numPr>
              <w:spacing w:before="0" w:after="0" w:line="240" w:lineRule="auto"/>
              <w:ind w:left="226" w:hanging="202"/>
              <w:contextualSpacing/>
              <w:rPr>
                <w:rFonts w:ascii="Times New Roman" w:hAnsi="Times New Roman" w:cs="Times New Roman"/>
                <w:sz w:val="16"/>
                <w:szCs w:val="16"/>
                <w:lang w:val="en-GB"/>
              </w:rPr>
            </w:pPr>
            <w:r w:rsidRPr="00222CD1">
              <w:rPr>
                <w:rFonts w:ascii="Times New Roman" w:hAnsi="Times New Roman" w:cs="Times New Roman"/>
                <w:sz w:val="16"/>
                <w:szCs w:val="16"/>
                <w:lang w:val="en-GB"/>
              </w:rPr>
              <w:t>RES in apneic patients differs markedly from sleepiness in central hypersomnia and the association between RES, periodic leg movements, apathy, and depressive mood parallels the post-hypoxic lesions in noradrenaline, dopamine, and serotonin systems in animals exposed to intermittent hypoxia.</w:t>
            </w:r>
          </w:p>
        </w:tc>
      </w:tr>
    </w:tbl>
    <w:p w14:paraId="103E251C" w14:textId="00DDFAEF" w:rsidR="00DE7B76" w:rsidRPr="00222CD1" w:rsidRDefault="00B957C4" w:rsidP="00AF214D">
      <w:pPr>
        <w:spacing w:before="0" w:after="200" w:line="240" w:lineRule="auto"/>
        <w:rPr>
          <w:rFonts w:ascii="Times New Roman" w:hAnsi="Times New Roman" w:cs="Times New Roman"/>
          <w:sz w:val="16"/>
          <w:szCs w:val="16"/>
          <w:lang w:val="en-GB"/>
        </w:rPr>
      </w:pPr>
      <w:bookmarkStart w:id="21" w:name="_Hlk99367202"/>
      <w:r w:rsidRPr="00222CD1">
        <w:rPr>
          <w:rFonts w:ascii="Times New Roman" w:hAnsi="Times New Roman" w:cs="Times New Roman"/>
          <w:sz w:val="16"/>
          <w:szCs w:val="16"/>
          <w:lang w:val="en-GB"/>
        </w:rPr>
        <w:t xml:space="preserve">AE, adverse event; BFI, Brief Fatigue Inventory; BP, blood pressure; CGI-C, Clinical Global Impression of Change; CGI-I, Clinical Global Impression–Improvement; CI, confidence interval; CPAP, continuous positive airway pressure; CV, cardiovascular; CVA, cerebrovascular accident; DBP, diastolic blood pressure; EDS, excessive daytime sleepiness; ES, excessive sleepiness; ESS, Epworth Sleepiness Scale; fMRI, functional magnetic resonance imaging; FOSQ-10, Functional Outcomes of Sleep Questionnaire; HR, heart rate; HRQoL, health-related quality of life; KSS, Karolinska Sleepiness Scale; LS, least squares; min, minutes; MWT, Maintenance of Wakefulness Test; nCPAP, nasal CPAP; OLE, open-label extension; OSA, obstructive sleep apnea; OSLER, Oxford Sleep Resistance Test; PAP, positive airway pressure; PSG, polysomnography; PVT, psychomotor vigilance task; QoL, quality of life; QTcF, QT interval using Fridericia’s correction; RT, reaction time; SBP, systolic blood pressure; SD, standard deviation; SDLP, standard deviation of lane position; </w:t>
      </w:r>
      <w:r w:rsidRPr="00222CD1">
        <w:rPr>
          <w:rFonts w:ascii="Times New Roman" w:eastAsia="Times New Roman" w:hAnsi="Times New Roman" w:cs="Times New Roman"/>
          <w:sz w:val="16"/>
          <w:szCs w:val="16"/>
          <w:lang w:val="en-GB"/>
        </w:rPr>
        <w:t>SF-36, 36-Item Short Form Health Survey;</w:t>
      </w:r>
      <w:r w:rsidRPr="00222CD1">
        <w:rPr>
          <w:rFonts w:ascii="Times New Roman" w:hAnsi="Times New Roman" w:cs="Times New Roman"/>
          <w:sz w:val="16"/>
          <w:szCs w:val="16"/>
          <w:lang w:val="en-GB"/>
        </w:rPr>
        <w:t xml:space="preserve"> SSS, Stanford Sleepiness Scale; SWD, shift work disorder; TEAE, treatment-emergent adverse event.</w:t>
      </w:r>
      <w:bookmarkEnd w:id="21"/>
    </w:p>
    <w:sectPr w:rsidR="00DE7B76" w:rsidRPr="00222CD1" w:rsidSect="004005CE">
      <w:footerReference w:type="default" r:id="rId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6D0809" w14:textId="77777777" w:rsidR="00BE62A4" w:rsidRDefault="00BE62A4" w:rsidP="0000128E">
      <w:pPr>
        <w:spacing w:before="0" w:after="0" w:line="240" w:lineRule="auto"/>
      </w:pPr>
      <w:r>
        <w:separator/>
      </w:r>
    </w:p>
  </w:endnote>
  <w:endnote w:type="continuationSeparator" w:id="0">
    <w:p w14:paraId="4ADF0EE8" w14:textId="77777777" w:rsidR="00BE62A4" w:rsidRDefault="00BE62A4" w:rsidP="0000128E">
      <w:pPr>
        <w:spacing w:before="0" w:after="0" w:line="240" w:lineRule="auto"/>
      </w:pPr>
      <w:r>
        <w:continuationSeparator/>
      </w:r>
    </w:p>
  </w:endnote>
  <w:endnote w:type="continuationNotice" w:id="1">
    <w:p w14:paraId="7701A725" w14:textId="77777777" w:rsidR="00BE62A4" w:rsidRDefault="00BE62A4">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205676" w14:textId="77777777" w:rsidR="00917CA3" w:rsidRDefault="00917CA3" w:rsidP="009A40D6">
    <w:pPr>
      <w:pStyle w:val="Footer"/>
      <w:rPr>
        <w:rFonts w:eastAsia="Calibri" w:cs="Arial"/>
        <w:szCs w:val="24"/>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7592CE" w14:textId="77777777" w:rsidR="00B454EF" w:rsidRDefault="00B454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96D272" w14:textId="77777777" w:rsidR="00BE62A4" w:rsidRDefault="00BE62A4" w:rsidP="0000128E">
      <w:pPr>
        <w:spacing w:before="0" w:after="0" w:line="240" w:lineRule="auto"/>
      </w:pPr>
      <w:r>
        <w:separator/>
      </w:r>
    </w:p>
  </w:footnote>
  <w:footnote w:type="continuationSeparator" w:id="0">
    <w:p w14:paraId="0F517A64" w14:textId="77777777" w:rsidR="00BE62A4" w:rsidRDefault="00BE62A4" w:rsidP="0000128E">
      <w:pPr>
        <w:spacing w:before="0" w:after="0" w:line="240" w:lineRule="auto"/>
      </w:pPr>
      <w:r>
        <w:continuationSeparator/>
      </w:r>
    </w:p>
  </w:footnote>
  <w:footnote w:type="continuationNotice" w:id="1">
    <w:p w14:paraId="42A9BFBE" w14:textId="77777777" w:rsidR="00BE62A4" w:rsidRDefault="00BE62A4">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2928549"/>
      <w:docPartObj>
        <w:docPartGallery w:val="Page Numbers (Top of Page)"/>
        <w:docPartUnique/>
      </w:docPartObj>
    </w:sdtPr>
    <w:sdtEndPr>
      <w:rPr>
        <w:noProof/>
      </w:rPr>
    </w:sdtEndPr>
    <w:sdtContent>
      <w:p w14:paraId="4DF19D34" w14:textId="28FDE09A" w:rsidR="00DE2A71" w:rsidRDefault="00DE2A71">
        <w:pPr>
          <w:pStyle w:val="Header"/>
          <w:jc w:val="right"/>
        </w:pPr>
        <w:r>
          <w:fldChar w:fldCharType="begin"/>
        </w:r>
        <w:r>
          <w:instrText xml:space="preserve"> PAGE   \* MERGEFORMAT </w:instrText>
        </w:r>
        <w:r>
          <w:fldChar w:fldCharType="separate"/>
        </w:r>
        <w:r w:rsidR="00413FC4">
          <w:rPr>
            <w:noProof/>
          </w:rPr>
          <w:t>1</w:t>
        </w:r>
        <w:r>
          <w:rPr>
            <w:noProof/>
          </w:rPr>
          <w:fldChar w:fldCharType="end"/>
        </w:r>
      </w:p>
    </w:sdtContent>
  </w:sdt>
  <w:p w14:paraId="4928C46F" w14:textId="77777777" w:rsidR="00DE2A71" w:rsidRDefault="00DE2A71" w:rsidP="009A40D6">
    <w:pPr>
      <w:pStyle w:val="Header"/>
      <w:rPr>
        <w:rFonts w:eastAsia="Calibri" w:cs="Arial"/>
        <w:szCs w:val="2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097202"/>
      <w:docPartObj>
        <w:docPartGallery w:val="Page Numbers (Top of Page)"/>
        <w:docPartUnique/>
      </w:docPartObj>
    </w:sdtPr>
    <w:sdtEndPr>
      <w:rPr>
        <w:noProof/>
      </w:rPr>
    </w:sdtEndPr>
    <w:sdtContent>
      <w:p w14:paraId="711B9BDD" w14:textId="19A2BDE3" w:rsidR="00917CA3" w:rsidRDefault="00917CA3">
        <w:pPr>
          <w:pStyle w:val="Header"/>
          <w:jc w:val="right"/>
        </w:pPr>
        <w:r>
          <w:fldChar w:fldCharType="begin"/>
        </w:r>
        <w:r>
          <w:instrText xml:space="preserve"> PAGE   \* MERGEFORMAT </w:instrText>
        </w:r>
        <w:r>
          <w:fldChar w:fldCharType="separate"/>
        </w:r>
        <w:r w:rsidR="00413FC4">
          <w:rPr>
            <w:noProof/>
          </w:rPr>
          <w:t>58</w:t>
        </w:r>
        <w:r>
          <w:rPr>
            <w:noProof/>
          </w:rPr>
          <w:fldChar w:fldCharType="end"/>
        </w:r>
      </w:p>
    </w:sdtContent>
  </w:sdt>
  <w:p w14:paraId="4B376F10" w14:textId="77777777" w:rsidR="00917CA3" w:rsidRDefault="00917CA3" w:rsidP="009A40D6">
    <w:pPr>
      <w:pStyle w:val="Header"/>
      <w:rPr>
        <w:rFonts w:eastAsia="Calibri" w:cs="Arial"/>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54B08"/>
    <w:multiLevelType w:val="hybridMultilevel"/>
    <w:tmpl w:val="49DCE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C76E4"/>
    <w:multiLevelType w:val="hybridMultilevel"/>
    <w:tmpl w:val="D548C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60394"/>
    <w:multiLevelType w:val="hybridMultilevel"/>
    <w:tmpl w:val="CB400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6E0C38"/>
    <w:multiLevelType w:val="hybridMultilevel"/>
    <w:tmpl w:val="46DCB974"/>
    <w:lvl w:ilvl="0" w:tplc="04090003">
      <w:start w:val="1"/>
      <w:numFmt w:val="bullet"/>
      <w:lvlText w:val="o"/>
      <w:lvlJc w:val="left"/>
      <w:pPr>
        <w:ind w:left="1130" w:hanging="360"/>
      </w:pPr>
      <w:rPr>
        <w:rFonts w:ascii="Courier New" w:hAnsi="Courier New" w:cs="Courier New" w:hint="default"/>
      </w:rPr>
    </w:lvl>
    <w:lvl w:ilvl="1" w:tplc="04090003" w:tentative="1">
      <w:start w:val="1"/>
      <w:numFmt w:val="bullet"/>
      <w:lvlText w:val="o"/>
      <w:lvlJc w:val="left"/>
      <w:pPr>
        <w:ind w:left="1850" w:hanging="360"/>
      </w:pPr>
      <w:rPr>
        <w:rFonts w:ascii="Courier New" w:hAnsi="Courier New" w:cs="Courier New" w:hint="default"/>
      </w:rPr>
    </w:lvl>
    <w:lvl w:ilvl="2" w:tplc="04090005" w:tentative="1">
      <w:start w:val="1"/>
      <w:numFmt w:val="bullet"/>
      <w:lvlText w:val=""/>
      <w:lvlJc w:val="left"/>
      <w:pPr>
        <w:ind w:left="2570" w:hanging="360"/>
      </w:pPr>
      <w:rPr>
        <w:rFonts w:ascii="Wingdings" w:hAnsi="Wingdings" w:hint="default"/>
      </w:rPr>
    </w:lvl>
    <w:lvl w:ilvl="3" w:tplc="04090001" w:tentative="1">
      <w:start w:val="1"/>
      <w:numFmt w:val="bullet"/>
      <w:lvlText w:val=""/>
      <w:lvlJc w:val="left"/>
      <w:pPr>
        <w:ind w:left="3290" w:hanging="360"/>
      </w:pPr>
      <w:rPr>
        <w:rFonts w:ascii="Symbol" w:hAnsi="Symbol" w:hint="default"/>
      </w:rPr>
    </w:lvl>
    <w:lvl w:ilvl="4" w:tplc="04090003" w:tentative="1">
      <w:start w:val="1"/>
      <w:numFmt w:val="bullet"/>
      <w:lvlText w:val="o"/>
      <w:lvlJc w:val="left"/>
      <w:pPr>
        <w:ind w:left="4010" w:hanging="360"/>
      </w:pPr>
      <w:rPr>
        <w:rFonts w:ascii="Courier New" w:hAnsi="Courier New" w:cs="Courier New" w:hint="default"/>
      </w:rPr>
    </w:lvl>
    <w:lvl w:ilvl="5" w:tplc="04090005" w:tentative="1">
      <w:start w:val="1"/>
      <w:numFmt w:val="bullet"/>
      <w:lvlText w:val=""/>
      <w:lvlJc w:val="left"/>
      <w:pPr>
        <w:ind w:left="4730" w:hanging="360"/>
      </w:pPr>
      <w:rPr>
        <w:rFonts w:ascii="Wingdings" w:hAnsi="Wingdings" w:hint="default"/>
      </w:rPr>
    </w:lvl>
    <w:lvl w:ilvl="6" w:tplc="04090001" w:tentative="1">
      <w:start w:val="1"/>
      <w:numFmt w:val="bullet"/>
      <w:lvlText w:val=""/>
      <w:lvlJc w:val="left"/>
      <w:pPr>
        <w:ind w:left="5450" w:hanging="360"/>
      </w:pPr>
      <w:rPr>
        <w:rFonts w:ascii="Symbol" w:hAnsi="Symbol" w:hint="default"/>
      </w:rPr>
    </w:lvl>
    <w:lvl w:ilvl="7" w:tplc="04090003" w:tentative="1">
      <w:start w:val="1"/>
      <w:numFmt w:val="bullet"/>
      <w:lvlText w:val="o"/>
      <w:lvlJc w:val="left"/>
      <w:pPr>
        <w:ind w:left="6170" w:hanging="360"/>
      </w:pPr>
      <w:rPr>
        <w:rFonts w:ascii="Courier New" w:hAnsi="Courier New" w:cs="Courier New" w:hint="default"/>
      </w:rPr>
    </w:lvl>
    <w:lvl w:ilvl="8" w:tplc="04090005" w:tentative="1">
      <w:start w:val="1"/>
      <w:numFmt w:val="bullet"/>
      <w:lvlText w:val=""/>
      <w:lvlJc w:val="left"/>
      <w:pPr>
        <w:ind w:left="6890" w:hanging="360"/>
      </w:pPr>
      <w:rPr>
        <w:rFonts w:ascii="Wingdings" w:hAnsi="Wingdings" w:hint="default"/>
      </w:rPr>
    </w:lvl>
  </w:abstractNum>
  <w:abstractNum w:abstractNumId="4" w15:restartNumberingAfterBreak="0">
    <w:nsid w:val="10373A15"/>
    <w:multiLevelType w:val="hybridMultilevel"/>
    <w:tmpl w:val="CC848E14"/>
    <w:lvl w:ilvl="0" w:tplc="D0947648">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5" w15:restartNumberingAfterBreak="0">
    <w:nsid w:val="12032C33"/>
    <w:multiLevelType w:val="hybridMultilevel"/>
    <w:tmpl w:val="A3686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771747"/>
    <w:multiLevelType w:val="hybridMultilevel"/>
    <w:tmpl w:val="52249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0C6503"/>
    <w:multiLevelType w:val="hybridMultilevel"/>
    <w:tmpl w:val="CF52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4E2AC4"/>
    <w:multiLevelType w:val="multilevel"/>
    <w:tmpl w:val="7062CF68"/>
    <w:lvl w:ilvl="0">
      <w:start w:val="1"/>
      <w:numFmt w:val="decimal"/>
      <w:pStyle w:val="01Heading1"/>
      <w:lvlText w:val="%1"/>
      <w:lvlJc w:val="left"/>
      <w:pPr>
        <w:tabs>
          <w:tab w:val="num" w:pos="851"/>
        </w:tabs>
        <w:ind w:left="851" w:hanging="851"/>
      </w:pPr>
      <w:rPr>
        <w:rFonts w:hint="default"/>
      </w:rPr>
    </w:lvl>
    <w:lvl w:ilvl="1">
      <w:start w:val="1"/>
      <w:numFmt w:val="decimal"/>
      <w:pStyle w:val="02Heading2"/>
      <w:lvlText w:val="%1.%2"/>
      <w:lvlJc w:val="left"/>
      <w:pPr>
        <w:tabs>
          <w:tab w:val="num" w:pos="851"/>
        </w:tabs>
        <w:ind w:left="851" w:hanging="851"/>
      </w:pPr>
      <w:rPr>
        <w:rFonts w:hint="default"/>
      </w:rPr>
    </w:lvl>
    <w:lvl w:ilvl="2">
      <w:start w:val="1"/>
      <w:numFmt w:val="decimal"/>
      <w:pStyle w:val="03Heading3"/>
      <w:lvlText w:val="%1.%2.%3"/>
      <w:lvlJc w:val="left"/>
      <w:pPr>
        <w:tabs>
          <w:tab w:val="num" w:pos="851"/>
        </w:tabs>
        <w:ind w:left="851" w:hanging="851"/>
      </w:pPr>
      <w:rPr>
        <w:rFonts w:hint="default"/>
      </w:rPr>
    </w:lvl>
    <w:lvl w:ilvl="3">
      <w:start w:val="1"/>
      <w:numFmt w:val="decimal"/>
      <w:pStyle w:val="04Heading4"/>
      <w:lvlText w:val="%1.%2.%3.%4"/>
      <w:lvlJc w:val="left"/>
      <w:pPr>
        <w:tabs>
          <w:tab w:val="num" w:pos="851"/>
        </w:tabs>
        <w:ind w:left="851" w:hanging="851"/>
      </w:pPr>
      <w:rPr>
        <w:rFonts w:hint="default"/>
      </w:rPr>
    </w:lvl>
    <w:lvl w:ilvl="4">
      <w:start w:val="1"/>
      <w:numFmt w:val="decimal"/>
      <w:pStyle w:val="05Heading5"/>
      <w:lvlText w:val="%1.%2.%3.%4.%5"/>
      <w:lvlJc w:val="left"/>
      <w:pPr>
        <w:tabs>
          <w:tab w:val="num" w:pos="1134"/>
        </w:tabs>
        <w:ind w:left="1134" w:hanging="1134"/>
      </w:pPr>
      <w:rPr>
        <w:rFonts w:hint="default"/>
      </w:rPr>
    </w:lvl>
    <w:lvl w:ilvl="5">
      <w:start w:val="1"/>
      <w:numFmt w:val="decimal"/>
      <w:pStyle w:val="06Heading6"/>
      <w:lvlText w:val="%1.%2.%3.%4.%5.%6"/>
      <w:lvlJc w:val="left"/>
      <w:pPr>
        <w:tabs>
          <w:tab w:val="num" w:pos="1276"/>
        </w:tabs>
        <w:ind w:left="1276" w:hanging="1276"/>
      </w:pPr>
      <w:rPr>
        <w:rFonts w:hint="default"/>
      </w:rPr>
    </w:lvl>
    <w:lvl w:ilvl="6">
      <w:start w:val="1"/>
      <w:numFmt w:val="decimal"/>
      <w:pStyle w:val="07Heading7"/>
      <w:lvlText w:val="%1.%2.%3.%4.%5.%6.%7"/>
      <w:lvlJc w:val="left"/>
      <w:pPr>
        <w:tabs>
          <w:tab w:val="num" w:pos="1276"/>
        </w:tabs>
        <w:ind w:left="1276" w:hanging="127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15:restartNumberingAfterBreak="0">
    <w:nsid w:val="1D201D92"/>
    <w:multiLevelType w:val="hybridMultilevel"/>
    <w:tmpl w:val="4F5E3F7E"/>
    <w:lvl w:ilvl="0" w:tplc="D0947648">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10" w15:restartNumberingAfterBreak="0">
    <w:nsid w:val="1DC547FF"/>
    <w:multiLevelType w:val="hybridMultilevel"/>
    <w:tmpl w:val="878EEB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EDD40F9"/>
    <w:multiLevelType w:val="hybridMultilevel"/>
    <w:tmpl w:val="102E0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78394A"/>
    <w:multiLevelType w:val="hybridMultilevel"/>
    <w:tmpl w:val="251C1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112604"/>
    <w:multiLevelType w:val="hybridMultilevel"/>
    <w:tmpl w:val="10DC33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B72AA6"/>
    <w:multiLevelType w:val="hybridMultilevel"/>
    <w:tmpl w:val="9B8E4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235E6D"/>
    <w:multiLevelType w:val="hybridMultilevel"/>
    <w:tmpl w:val="768A1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1B521C"/>
    <w:multiLevelType w:val="hybridMultilevel"/>
    <w:tmpl w:val="A352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515BEA"/>
    <w:multiLevelType w:val="hybridMultilevel"/>
    <w:tmpl w:val="D7405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8E11C5"/>
    <w:multiLevelType w:val="hybridMultilevel"/>
    <w:tmpl w:val="3DFC81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26E73B7"/>
    <w:multiLevelType w:val="hybridMultilevel"/>
    <w:tmpl w:val="E50A69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2F50B77"/>
    <w:multiLevelType w:val="hybridMultilevel"/>
    <w:tmpl w:val="082E1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4F11D2"/>
    <w:multiLevelType w:val="hybridMultilevel"/>
    <w:tmpl w:val="A7D4F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40302C8"/>
    <w:multiLevelType w:val="hybridMultilevel"/>
    <w:tmpl w:val="B41C3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743DF8"/>
    <w:multiLevelType w:val="hybridMultilevel"/>
    <w:tmpl w:val="046A9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F74F81"/>
    <w:multiLevelType w:val="hybridMultilevel"/>
    <w:tmpl w:val="BB2E8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7807AC8"/>
    <w:multiLevelType w:val="hybridMultilevel"/>
    <w:tmpl w:val="E89A0348"/>
    <w:lvl w:ilvl="0" w:tplc="D0947648">
      <w:start w:val="1"/>
      <w:numFmt w:val="bullet"/>
      <w:lvlText w:val=""/>
      <w:lvlJc w:val="left"/>
      <w:pPr>
        <w:tabs>
          <w:tab w:val="num" w:pos="1440"/>
        </w:tabs>
        <w:ind w:left="144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7E87323"/>
    <w:multiLevelType w:val="hybridMultilevel"/>
    <w:tmpl w:val="AE8E0D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81C4074"/>
    <w:multiLevelType w:val="hybridMultilevel"/>
    <w:tmpl w:val="BED0D3D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9F51D7C"/>
    <w:multiLevelType w:val="hybridMultilevel"/>
    <w:tmpl w:val="ACE68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A2A24A9"/>
    <w:multiLevelType w:val="hybridMultilevel"/>
    <w:tmpl w:val="43D6F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EA622E2"/>
    <w:multiLevelType w:val="hybridMultilevel"/>
    <w:tmpl w:val="9D765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09673B4"/>
    <w:multiLevelType w:val="hybridMultilevel"/>
    <w:tmpl w:val="24961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1593650"/>
    <w:multiLevelType w:val="hybridMultilevel"/>
    <w:tmpl w:val="9614F0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18E304D"/>
    <w:multiLevelType w:val="hybridMultilevel"/>
    <w:tmpl w:val="4F1C3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3334885"/>
    <w:multiLevelType w:val="hybridMultilevel"/>
    <w:tmpl w:val="A882E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7FF3272"/>
    <w:multiLevelType w:val="hybridMultilevel"/>
    <w:tmpl w:val="FB50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4D4F6C"/>
    <w:multiLevelType w:val="hybridMultilevel"/>
    <w:tmpl w:val="44887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3120FC5"/>
    <w:multiLevelType w:val="hybridMultilevel"/>
    <w:tmpl w:val="38DEFDF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655492F"/>
    <w:multiLevelType w:val="hybridMultilevel"/>
    <w:tmpl w:val="BC020B5E"/>
    <w:lvl w:ilvl="0" w:tplc="04090003">
      <w:start w:val="1"/>
      <w:numFmt w:val="bullet"/>
      <w:lvlText w:val="o"/>
      <w:lvlJc w:val="left"/>
      <w:pPr>
        <w:ind w:left="526" w:hanging="360"/>
      </w:pPr>
      <w:rPr>
        <w:rFonts w:ascii="Courier New" w:hAnsi="Courier New" w:cs="Courier New" w:hint="default"/>
      </w:rPr>
    </w:lvl>
    <w:lvl w:ilvl="1" w:tplc="04090003">
      <w:start w:val="1"/>
      <w:numFmt w:val="bullet"/>
      <w:lvlText w:val="o"/>
      <w:lvlJc w:val="left"/>
      <w:pPr>
        <w:ind w:left="1246" w:hanging="360"/>
      </w:pPr>
      <w:rPr>
        <w:rFonts w:ascii="Courier New" w:hAnsi="Courier New" w:cs="Courier New" w:hint="default"/>
      </w:rPr>
    </w:lvl>
    <w:lvl w:ilvl="2" w:tplc="04090005" w:tentative="1">
      <w:start w:val="1"/>
      <w:numFmt w:val="bullet"/>
      <w:lvlText w:val=""/>
      <w:lvlJc w:val="left"/>
      <w:pPr>
        <w:ind w:left="1966" w:hanging="360"/>
      </w:pPr>
      <w:rPr>
        <w:rFonts w:ascii="Wingdings" w:hAnsi="Wingdings" w:hint="default"/>
      </w:rPr>
    </w:lvl>
    <w:lvl w:ilvl="3" w:tplc="04090001" w:tentative="1">
      <w:start w:val="1"/>
      <w:numFmt w:val="bullet"/>
      <w:lvlText w:val=""/>
      <w:lvlJc w:val="left"/>
      <w:pPr>
        <w:ind w:left="2686" w:hanging="360"/>
      </w:pPr>
      <w:rPr>
        <w:rFonts w:ascii="Symbol" w:hAnsi="Symbol" w:hint="default"/>
      </w:rPr>
    </w:lvl>
    <w:lvl w:ilvl="4" w:tplc="04090003" w:tentative="1">
      <w:start w:val="1"/>
      <w:numFmt w:val="bullet"/>
      <w:lvlText w:val="o"/>
      <w:lvlJc w:val="left"/>
      <w:pPr>
        <w:ind w:left="3406" w:hanging="360"/>
      </w:pPr>
      <w:rPr>
        <w:rFonts w:ascii="Courier New" w:hAnsi="Courier New" w:cs="Courier New" w:hint="default"/>
      </w:rPr>
    </w:lvl>
    <w:lvl w:ilvl="5" w:tplc="04090005" w:tentative="1">
      <w:start w:val="1"/>
      <w:numFmt w:val="bullet"/>
      <w:lvlText w:val=""/>
      <w:lvlJc w:val="left"/>
      <w:pPr>
        <w:ind w:left="4126" w:hanging="360"/>
      </w:pPr>
      <w:rPr>
        <w:rFonts w:ascii="Wingdings" w:hAnsi="Wingdings" w:hint="default"/>
      </w:rPr>
    </w:lvl>
    <w:lvl w:ilvl="6" w:tplc="04090001" w:tentative="1">
      <w:start w:val="1"/>
      <w:numFmt w:val="bullet"/>
      <w:lvlText w:val=""/>
      <w:lvlJc w:val="left"/>
      <w:pPr>
        <w:ind w:left="4846" w:hanging="360"/>
      </w:pPr>
      <w:rPr>
        <w:rFonts w:ascii="Symbol" w:hAnsi="Symbol" w:hint="default"/>
      </w:rPr>
    </w:lvl>
    <w:lvl w:ilvl="7" w:tplc="04090003" w:tentative="1">
      <w:start w:val="1"/>
      <w:numFmt w:val="bullet"/>
      <w:lvlText w:val="o"/>
      <w:lvlJc w:val="left"/>
      <w:pPr>
        <w:ind w:left="5566" w:hanging="360"/>
      </w:pPr>
      <w:rPr>
        <w:rFonts w:ascii="Courier New" w:hAnsi="Courier New" w:cs="Courier New" w:hint="default"/>
      </w:rPr>
    </w:lvl>
    <w:lvl w:ilvl="8" w:tplc="04090005" w:tentative="1">
      <w:start w:val="1"/>
      <w:numFmt w:val="bullet"/>
      <w:lvlText w:val=""/>
      <w:lvlJc w:val="left"/>
      <w:pPr>
        <w:ind w:left="6286" w:hanging="360"/>
      </w:pPr>
      <w:rPr>
        <w:rFonts w:ascii="Wingdings" w:hAnsi="Wingdings" w:hint="default"/>
      </w:rPr>
    </w:lvl>
  </w:abstractNum>
  <w:abstractNum w:abstractNumId="39" w15:restartNumberingAfterBreak="0">
    <w:nsid w:val="571A4F38"/>
    <w:multiLevelType w:val="hybridMultilevel"/>
    <w:tmpl w:val="BF6E5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74D004A"/>
    <w:multiLevelType w:val="hybridMultilevel"/>
    <w:tmpl w:val="9C60A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C95006D"/>
    <w:multiLevelType w:val="hybridMultilevel"/>
    <w:tmpl w:val="E9C84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4F0754"/>
    <w:multiLevelType w:val="hybridMultilevel"/>
    <w:tmpl w:val="9B245D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8A605B0"/>
    <w:multiLevelType w:val="hybridMultilevel"/>
    <w:tmpl w:val="C966E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B5C0047"/>
    <w:multiLevelType w:val="hybridMultilevel"/>
    <w:tmpl w:val="7F4AB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BA61E5E"/>
    <w:multiLevelType w:val="hybridMultilevel"/>
    <w:tmpl w:val="6B484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BAF77F4"/>
    <w:multiLevelType w:val="hybridMultilevel"/>
    <w:tmpl w:val="2A0EC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F7D5D70"/>
    <w:multiLevelType w:val="hybridMultilevel"/>
    <w:tmpl w:val="B9429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17D2B3E"/>
    <w:multiLevelType w:val="hybridMultilevel"/>
    <w:tmpl w:val="6FC8E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1C852BD"/>
    <w:multiLevelType w:val="hybridMultilevel"/>
    <w:tmpl w:val="9DBE27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6A024FD"/>
    <w:multiLevelType w:val="hybridMultilevel"/>
    <w:tmpl w:val="6CF0AB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7DB5E96"/>
    <w:multiLevelType w:val="hybridMultilevel"/>
    <w:tmpl w:val="EFF2BA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78C332C6"/>
    <w:multiLevelType w:val="hybridMultilevel"/>
    <w:tmpl w:val="38F80484"/>
    <w:lvl w:ilvl="0" w:tplc="50C653B6">
      <w:start w:val="1"/>
      <w:numFmt w:val="bullet"/>
      <w:lvlText w:val=""/>
      <w:lvlJc w:val="left"/>
      <w:pPr>
        <w:ind w:left="720" w:hanging="360"/>
      </w:pPr>
      <w:rPr>
        <w:rFonts w:ascii="Symbol" w:hAnsi="Symbol" w:hint="default"/>
        <w:b/>
        <w:i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AFC6728"/>
    <w:multiLevelType w:val="hybridMultilevel"/>
    <w:tmpl w:val="75303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B7C1215"/>
    <w:multiLevelType w:val="hybridMultilevel"/>
    <w:tmpl w:val="C4F47F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C760C3F"/>
    <w:multiLevelType w:val="hybridMultilevel"/>
    <w:tmpl w:val="0FBE2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FF234E6"/>
    <w:multiLevelType w:val="hybridMultilevel"/>
    <w:tmpl w:val="35508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4"/>
  </w:num>
  <w:num w:numId="3">
    <w:abstractNumId w:val="32"/>
  </w:num>
  <w:num w:numId="4">
    <w:abstractNumId w:val="42"/>
  </w:num>
  <w:num w:numId="5">
    <w:abstractNumId w:val="36"/>
  </w:num>
  <w:num w:numId="6">
    <w:abstractNumId w:val="51"/>
  </w:num>
  <w:num w:numId="7">
    <w:abstractNumId w:val="22"/>
  </w:num>
  <w:num w:numId="8">
    <w:abstractNumId w:val="34"/>
  </w:num>
  <w:num w:numId="9">
    <w:abstractNumId w:val="19"/>
  </w:num>
  <w:num w:numId="10">
    <w:abstractNumId w:val="25"/>
  </w:num>
  <w:num w:numId="11">
    <w:abstractNumId w:val="13"/>
  </w:num>
  <w:num w:numId="12">
    <w:abstractNumId w:val="0"/>
  </w:num>
  <w:num w:numId="13">
    <w:abstractNumId w:val="49"/>
  </w:num>
  <w:num w:numId="14">
    <w:abstractNumId w:val="47"/>
  </w:num>
  <w:num w:numId="15">
    <w:abstractNumId w:val="6"/>
  </w:num>
  <w:num w:numId="16">
    <w:abstractNumId w:val="56"/>
  </w:num>
  <w:num w:numId="17">
    <w:abstractNumId w:val="23"/>
  </w:num>
  <w:num w:numId="18">
    <w:abstractNumId w:val="1"/>
  </w:num>
  <w:num w:numId="19">
    <w:abstractNumId w:val="35"/>
  </w:num>
  <w:num w:numId="20">
    <w:abstractNumId w:val="30"/>
  </w:num>
  <w:num w:numId="21">
    <w:abstractNumId w:val="39"/>
  </w:num>
  <w:num w:numId="22">
    <w:abstractNumId w:val="15"/>
  </w:num>
  <w:num w:numId="23">
    <w:abstractNumId w:val="53"/>
  </w:num>
  <w:num w:numId="24">
    <w:abstractNumId w:val="11"/>
  </w:num>
  <w:num w:numId="25">
    <w:abstractNumId w:val="33"/>
  </w:num>
  <w:num w:numId="26">
    <w:abstractNumId w:val="20"/>
  </w:num>
  <w:num w:numId="27">
    <w:abstractNumId w:val="21"/>
  </w:num>
  <w:num w:numId="28">
    <w:abstractNumId w:val="44"/>
  </w:num>
  <w:num w:numId="29">
    <w:abstractNumId w:val="48"/>
  </w:num>
  <w:num w:numId="30">
    <w:abstractNumId w:val="41"/>
  </w:num>
  <w:num w:numId="31">
    <w:abstractNumId w:val="7"/>
  </w:num>
  <w:num w:numId="32">
    <w:abstractNumId w:val="12"/>
  </w:num>
  <w:num w:numId="33">
    <w:abstractNumId w:val="2"/>
  </w:num>
  <w:num w:numId="34">
    <w:abstractNumId w:val="40"/>
  </w:num>
  <w:num w:numId="35">
    <w:abstractNumId w:val="52"/>
  </w:num>
  <w:num w:numId="36">
    <w:abstractNumId w:val="10"/>
  </w:num>
  <w:num w:numId="37">
    <w:abstractNumId w:val="14"/>
  </w:num>
  <w:num w:numId="38">
    <w:abstractNumId w:val="16"/>
  </w:num>
  <w:num w:numId="39">
    <w:abstractNumId w:val="17"/>
  </w:num>
  <w:num w:numId="40">
    <w:abstractNumId w:val="45"/>
  </w:num>
  <w:num w:numId="41">
    <w:abstractNumId w:val="24"/>
  </w:num>
  <w:num w:numId="42">
    <w:abstractNumId w:val="28"/>
  </w:num>
  <w:num w:numId="43">
    <w:abstractNumId w:val="5"/>
  </w:num>
  <w:num w:numId="44">
    <w:abstractNumId w:val="29"/>
  </w:num>
  <w:num w:numId="45">
    <w:abstractNumId w:val="3"/>
  </w:num>
  <w:num w:numId="46">
    <w:abstractNumId w:val="26"/>
  </w:num>
  <w:num w:numId="47">
    <w:abstractNumId w:val="43"/>
  </w:num>
  <w:num w:numId="48">
    <w:abstractNumId w:val="55"/>
  </w:num>
  <w:num w:numId="49">
    <w:abstractNumId w:val="38"/>
  </w:num>
  <w:num w:numId="50">
    <w:abstractNumId w:val="27"/>
  </w:num>
  <w:num w:numId="51">
    <w:abstractNumId w:val="31"/>
  </w:num>
  <w:num w:numId="52">
    <w:abstractNumId w:val="9"/>
  </w:num>
  <w:num w:numId="53">
    <w:abstractNumId w:val="4"/>
  </w:num>
  <w:num w:numId="54">
    <w:abstractNumId w:val="18"/>
  </w:num>
  <w:num w:numId="55">
    <w:abstractNumId w:val="37"/>
  </w:num>
  <w:num w:numId="56">
    <w:abstractNumId w:val="50"/>
  </w:num>
  <w:num w:numId="57">
    <w:abstractNumId w:val="46"/>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en-GB" w:vendorID="64" w:dllVersion="0" w:nlCheck="1" w:checkStyle="0"/>
  <w:activeWritingStyle w:appName="MSWord" w:lang="en-US" w:vendorID="64" w:dllVersion="0" w:nlCheck="1" w:checkStyle="0"/>
  <w:activeWritingStyle w:appName="MSWord" w:lang="en-GB" w:vendorID="64" w:dllVersion="6" w:nlCheck="1" w:checkStyle="0"/>
  <w:activeWritingStyle w:appName="MSWord" w:lang="en-US" w:vendorID="64" w:dllVersion="6" w:nlCheck="1" w:checkStyle="0"/>
  <w:activeWritingStyle w:appName="MSWord" w:lang="en-GB" w:vendorID="64" w:dllVersion="131078" w:nlCheck="1" w:checkStyle="1"/>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brackets_JMIR_V&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rtvwwpdftaflexdvivs59tvessxwfvav2s&quot;&gt;Sleep Disorders&lt;record-ids&gt;&lt;item&gt;140&lt;/item&gt;&lt;item&gt;144&lt;/item&gt;&lt;item&gt;145&lt;/item&gt;&lt;item&gt;152&lt;/item&gt;&lt;item&gt;161&lt;/item&gt;&lt;item&gt;163&lt;/item&gt;&lt;item&gt;169&lt;/item&gt;&lt;item&gt;179&lt;/item&gt;&lt;item&gt;192&lt;/item&gt;&lt;item&gt;196&lt;/item&gt;&lt;item&gt;290&lt;/item&gt;&lt;item&gt;321&lt;/item&gt;&lt;item&gt;359&lt;/item&gt;&lt;item&gt;360&lt;/item&gt;&lt;item&gt;362&lt;/item&gt;&lt;item&gt;374&lt;/item&gt;&lt;item&gt;391&lt;/item&gt;&lt;item&gt;393&lt;/item&gt;&lt;item&gt;526&lt;/item&gt;&lt;item&gt;537&lt;/item&gt;&lt;item&gt;917&lt;/item&gt;&lt;item&gt;1081&lt;/item&gt;&lt;item&gt;1228&lt;/item&gt;&lt;item&gt;1241&lt;/item&gt;&lt;item&gt;1255&lt;/item&gt;&lt;item&gt;1258&lt;/item&gt;&lt;item&gt;1261&lt;/item&gt;&lt;item&gt;1298&lt;/item&gt;&lt;item&gt;1336&lt;/item&gt;&lt;item&gt;1620&lt;/item&gt;&lt;item&gt;1697&lt;/item&gt;&lt;item&gt;1833&lt;/item&gt;&lt;item&gt;1917&lt;/item&gt;&lt;item&gt;1997&lt;/item&gt;&lt;item&gt;2139&lt;/item&gt;&lt;item&gt;2151&lt;/item&gt;&lt;item&gt;2310&lt;/item&gt;&lt;item&gt;2314&lt;/item&gt;&lt;item&gt;2422&lt;/item&gt;&lt;item&gt;2423&lt;/item&gt;&lt;item&gt;2604&lt;/item&gt;&lt;item&gt;2622&lt;/item&gt;&lt;item&gt;2693&lt;/item&gt;&lt;item&gt;2718&lt;/item&gt;&lt;item&gt;2728&lt;/item&gt;&lt;item&gt;2889&lt;/item&gt;&lt;item&gt;2890&lt;/item&gt;&lt;item&gt;2892&lt;/item&gt;&lt;item&gt;2893&lt;/item&gt;&lt;item&gt;2894&lt;/item&gt;&lt;item&gt;2895&lt;/item&gt;&lt;item&gt;2896&lt;/item&gt;&lt;item&gt;2960&lt;/item&gt;&lt;item&gt;2975&lt;/item&gt;&lt;item&gt;3063&lt;/item&gt;&lt;item&gt;3123&lt;/item&gt;&lt;/record-ids&gt;&lt;/item&gt;&lt;/Libraries&gt;"/>
  </w:docVars>
  <w:rsids>
    <w:rsidRoot w:val="008B3FC7"/>
    <w:rsid w:val="0000119B"/>
    <w:rsid w:val="0000128E"/>
    <w:rsid w:val="000014D2"/>
    <w:rsid w:val="00001A16"/>
    <w:rsid w:val="00002FEC"/>
    <w:rsid w:val="0000462E"/>
    <w:rsid w:val="00005953"/>
    <w:rsid w:val="00005BD2"/>
    <w:rsid w:val="0000660D"/>
    <w:rsid w:val="00006806"/>
    <w:rsid w:val="00006F08"/>
    <w:rsid w:val="00007B2E"/>
    <w:rsid w:val="00007B9E"/>
    <w:rsid w:val="00007F8C"/>
    <w:rsid w:val="00007FF3"/>
    <w:rsid w:val="0001096A"/>
    <w:rsid w:val="000112AE"/>
    <w:rsid w:val="00011C0C"/>
    <w:rsid w:val="00011CC1"/>
    <w:rsid w:val="00013B42"/>
    <w:rsid w:val="00013B96"/>
    <w:rsid w:val="00014C02"/>
    <w:rsid w:val="0001603C"/>
    <w:rsid w:val="00016158"/>
    <w:rsid w:val="00016179"/>
    <w:rsid w:val="000166CA"/>
    <w:rsid w:val="00016D82"/>
    <w:rsid w:val="00017247"/>
    <w:rsid w:val="000200F5"/>
    <w:rsid w:val="00020BEC"/>
    <w:rsid w:val="00020F38"/>
    <w:rsid w:val="0002110F"/>
    <w:rsid w:val="00021809"/>
    <w:rsid w:val="00022BA1"/>
    <w:rsid w:val="00023758"/>
    <w:rsid w:val="00023D2F"/>
    <w:rsid w:val="00025FD1"/>
    <w:rsid w:val="000274E9"/>
    <w:rsid w:val="00027D1C"/>
    <w:rsid w:val="00031C1B"/>
    <w:rsid w:val="000321B9"/>
    <w:rsid w:val="000329B6"/>
    <w:rsid w:val="000332D1"/>
    <w:rsid w:val="00034407"/>
    <w:rsid w:val="000356B0"/>
    <w:rsid w:val="00035A49"/>
    <w:rsid w:val="00035AFA"/>
    <w:rsid w:val="00035E4A"/>
    <w:rsid w:val="0003740E"/>
    <w:rsid w:val="000402CA"/>
    <w:rsid w:val="000404EE"/>
    <w:rsid w:val="00040AFA"/>
    <w:rsid w:val="00041560"/>
    <w:rsid w:val="00041A6E"/>
    <w:rsid w:val="00041A90"/>
    <w:rsid w:val="00042185"/>
    <w:rsid w:val="000423BC"/>
    <w:rsid w:val="0004526F"/>
    <w:rsid w:val="00046103"/>
    <w:rsid w:val="00051E15"/>
    <w:rsid w:val="000534C3"/>
    <w:rsid w:val="000544EF"/>
    <w:rsid w:val="00054526"/>
    <w:rsid w:val="00055437"/>
    <w:rsid w:val="00056B03"/>
    <w:rsid w:val="00056EC3"/>
    <w:rsid w:val="000573CB"/>
    <w:rsid w:val="00061546"/>
    <w:rsid w:val="000618E5"/>
    <w:rsid w:val="00061CCD"/>
    <w:rsid w:val="00062D00"/>
    <w:rsid w:val="00062DD8"/>
    <w:rsid w:val="00063614"/>
    <w:rsid w:val="000636D3"/>
    <w:rsid w:val="0006538D"/>
    <w:rsid w:val="000659E7"/>
    <w:rsid w:val="0006672A"/>
    <w:rsid w:val="00066FE7"/>
    <w:rsid w:val="000671AA"/>
    <w:rsid w:val="000675DF"/>
    <w:rsid w:val="00067BCB"/>
    <w:rsid w:val="00067EC8"/>
    <w:rsid w:val="000708F0"/>
    <w:rsid w:val="00070DA4"/>
    <w:rsid w:val="00071F40"/>
    <w:rsid w:val="00072588"/>
    <w:rsid w:val="000726ED"/>
    <w:rsid w:val="000733C6"/>
    <w:rsid w:val="00074B01"/>
    <w:rsid w:val="00074B73"/>
    <w:rsid w:val="000765CB"/>
    <w:rsid w:val="00076CA2"/>
    <w:rsid w:val="00077504"/>
    <w:rsid w:val="00080013"/>
    <w:rsid w:val="0008075A"/>
    <w:rsid w:val="00081361"/>
    <w:rsid w:val="0008187B"/>
    <w:rsid w:val="00082B93"/>
    <w:rsid w:val="00082C68"/>
    <w:rsid w:val="00082F99"/>
    <w:rsid w:val="000838FC"/>
    <w:rsid w:val="000843A7"/>
    <w:rsid w:val="00084976"/>
    <w:rsid w:val="00086836"/>
    <w:rsid w:val="00087110"/>
    <w:rsid w:val="000907F8"/>
    <w:rsid w:val="00090860"/>
    <w:rsid w:val="000920C8"/>
    <w:rsid w:val="00092739"/>
    <w:rsid w:val="00092F78"/>
    <w:rsid w:val="0009303A"/>
    <w:rsid w:val="00094353"/>
    <w:rsid w:val="00094380"/>
    <w:rsid w:val="00095FFC"/>
    <w:rsid w:val="000966F5"/>
    <w:rsid w:val="00096888"/>
    <w:rsid w:val="000970EB"/>
    <w:rsid w:val="00097171"/>
    <w:rsid w:val="00097547"/>
    <w:rsid w:val="000A2971"/>
    <w:rsid w:val="000A340D"/>
    <w:rsid w:val="000A3C37"/>
    <w:rsid w:val="000A3DC6"/>
    <w:rsid w:val="000A4633"/>
    <w:rsid w:val="000A562B"/>
    <w:rsid w:val="000A57F5"/>
    <w:rsid w:val="000A5BE9"/>
    <w:rsid w:val="000A6607"/>
    <w:rsid w:val="000A71E9"/>
    <w:rsid w:val="000B0240"/>
    <w:rsid w:val="000B0C36"/>
    <w:rsid w:val="000B1675"/>
    <w:rsid w:val="000B2B45"/>
    <w:rsid w:val="000B39B2"/>
    <w:rsid w:val="000B3DCB"/>
    <w:rsid w:val="000B463C"/>
    <w:rsid w:val="000B4DD5"/>
    <w:rsid w:val="000B5962"/>
    <w:rsid w:val="000B5AD1"/>
    <w:rsid w:val="000B6006"/>
    <w:rsid w:val="000B66E8"/>
    <w:rsid w:val="000B7877"/>
    <w:rsid w:val="000B78C1"/>
    <w:rsid w:val="000C02CA"/>
    <w:rsid w:val="000C21DA"/>
    <w:rsid w:val="000C2A54"/>
    <w:rsid w:val="000C4770"/>
    <w:rsid w:val="000C52A8"/>
    <w:rsid w:val="000C6232"/>
    <w:rsid w:val="000D00AB"/>
    <w:rsid w:val="000D0257"/>
    <w:rsid w:val="000D25C1"/>
    <w:rsid w:val="000D2934"/>
    <w:rsid w:val="000D4B1A"/>
    <w:rsid w:val="000D7516"/>
    <w:rsid w:val="000E0296"/>
    <w:rsid w:val="000E0CBC"/>
    <w:rsid w:val="000E537D"/>
    <w:rsid w:val="000E5E0F"/>
    <w:rsid w:val="000E695A"/>
    <w:rsid w:val="000F023F"/>
    <w:rsid w:val="000F0EDE"/>
    <w:rsid w:val="000F13A7"/>
    <w:rsid w:val="000F2842"/>
    <w:rsid w:val="000F2A80"/>
    <w:rsid w:val="000F2FFC"/>
    <w:rsid w:val="000F5B90"/>
    <w:rsid w:val="000F60C1"/>
    <w:rsid w:val="000F6811"/>
    <w:rsid w:val="001031AD"/>
    <w:rsid w:val="0010328A"/>
    <w:rsid w:val="0010453B"/>
    <w:rsid w:val="001049FF"/>
    <w:rsid w:val="001066BA"/>
    <w:rsid w:val="0010748A"/>
    <w:rsid w:val="00111156"/>
    <w:rsid w:val="00112140"/>
    <w:rsid w:val="001124B6"/>
    <w:rsid w:val="001135E3"/>
    <w:rsid w:val="00114620"/>
    <w:rsid w:val="00114AF4"/>
    <w:rsid w:val="0011542F"/>
    <w:rsid w:val="0011643F"/>
    <w:rsid w:val="001176B0"/>
    <w:rsid w:val="00117FAE"/>
    <w:rsid w:val="00120102"/>
    <w:rsid w:val="00120F47"/>
    <w:rsid w:val="00120FA0"/>
    <w:rsid w:val="00122896"/>
    <w:rsid w:val="00122CCA"/>
    <w:rsid w:val="00122D7B"/>
    <w:rsid w:val="001258B4"/>
    <w:rsid w:val="00125B93"/>
    <w:rsid w:val="0013061D"/>
    <w:rsid w:val="00130A99"/>
    <w:rsid w:val="00130B4B"/>
    <w:rsid w:val="00131073"/>
    <w:rsid w:val="00131381"/>
    <w:rsid w:val="0013157C"/>
    <w:rsid w:val="001318E5"/>
    <w:rsid w:val="00132D7F"/>
    <w:rsid w:val="00134B51"/>
    <w:rsid w:val="00135EEF"/>
    <w:rsid w:val="0013796A"/>
    <w:rsid w:val="00140704"/>
    <w:rsid w:val="00140F22"/>
    <w:rsid w:val="00142894"/>
    <w:rsid w:val="00142F27"/>
    <w:rsid w:val="001438D2"/>
    <w:rsid w:val="001446B3"/>
    <w:rsid w:val="00146369"/>
    <w:rsid w:val="00147360"/>
    <w:rsid w:val="0015131A"/>
    <w:rsid w:val="00152998"/>
    <w:rsid w:val="00152A23"/>
    <w:rsid w:val="00152DD4"/>
    <w:rsid w:val="00153349"/>
    <w:rsid w:val="00153585"/>
    <w:rsid w:val="001546DE"/>
    <w:rsid w:val="00155256"/>
    <w:rsid w:val="00156261"/>
    <w:rsid w:val="001573F9"/>
    <w:rsid w:val="001576E8"/>
    <w:rsid w:val="00157D17"/>
    <w:rsid w:val="00157E27"/>
    <w:rsid w:val="001604D3"/>
    <w:rsid w:val="001614E4"/>
    <w:rsid w:val="00161D24"/>
    <w:rsid w:val="001651A1"/>
    <w:rsid w:val="001660EA"/>
    <w:rsid w:val="001665BD"/>
    <w:rsid w:val="00167A8D"/>
    <w:rsid w:val="00170BEE"/>
    <w:rsid w:val="00171327"/>
    <w:rsid w:val="0017148C"/>
    <w:rsid w:val="00171747"/>
    <w:rsid w:val="0017266D"/>
    <w:rsid w:val="00173098"/>
    <w:rsid w:val="001737E2"/>
    <w:rsid w:val="0017520B"/>
    <w:rsid w:val="00176F08"/>
    <w:rsid w:val="00177761"/>
    <w:rsid w:val="00177A6D"/>
    <w:rsid w:val="00180671"/>
    <w:rsid w:val="00180D74"/>
    <w:rsid w:val="00180FA0"/>
    <w:rsid w:val="00181866"/>
    <w:rsid w:val="00182137"/>
    <w:rsid w:val="0018255B"/>
    <w:rsid w:val="00182980"/>
    <w:rsid w:val="00182FB6"/>
    <w:rsid w:val="00183E51"/>
    <w:rsid w:val="00183ED5"/>
    <w:rsid w:val="00184F40"/>
    <w:rsid w:val="0018550D"/>
    <w:rsid w:val="001868EC"/>
    <w:rsid w:val="001878AA"/>
    <w:rsid w:val="00187DCB"/>
    <w:rsid w:val="00191052"/>
    <w:rsid w:val="00193CCB"/>
    <w:rsid w:val="00193D90"/>
    <w:rsid w:val="001941A4"/>
    <w:rsid w:val="00195378"/>
    <w:rsid w:val="00196A80"/>
    <w:rsid w:val="00196F18"/>
    <w:rsid w:val="001A0A29"/>
    <w:rsid w:val="001A13E1"/>
    <w:rsid w:val="001A18E1"/>
    <w:rsid w:val="001A3190"/>
    <w:rsid w:val="001A38AB"/>
    <w:rsid w:val="001A53CB"/>
    <w:rsid w:val="001A5425"/>
    <w:rsid w:val="001A54EE"/>
    <w:rsid w:val="001A59B7"/>
    <w:rsid w:val="001A645F"/>
    <w:rsid w:val="001A69CB"/>
    <w:rsid w:val="001B030A"/>
    <w:rsid w:val="001B1DBB"/>
    <w:rsid w:val="001B22DA"/>
    <w:rsid w:val="001B335D"/>
    <w:rsid w:val="001B3A78"/>
    <w:rsid w:val="001B46F9"/>
    <w:rsid w:val="001B4939"/>
    <w:rsid w:val="001B652B"/>
    <w:rsid w:val="001B7CC5"/>
    <w:rsid w:val="001C00E5"/>
    <w:rsid w:val="001C0A10"/>
    <w:rsid w:val="001C0F11"/>
    <w:rsid w:val="001C16AF"/>
    <w:rsid w:val="001C30CE"/>
    <w:rsid w:val="001C3E5B"/>
    <w:rsid w:val="001C4219"/>
    <w:rsid w:val="001C4370"/>
    <w:rsid w:val="001C4655"/>
    <w:rsid w:val="001C55C9"/>
    <w:rsid w:val="001C5FD1"/>
    <w:rsid w:val="001C600F"/>
    <w:rsid w:val="001C6EBE"/>
    <w:rsid w:val="001C718D"/>
    <w:rsid w:val="001C779B"/>
    <w:rsid w:val="001C790D"/>
    <w:rsid w:val="001C7BF0"/>
    <w:rsid w:val="001D07C6"/>
    <w:rsid w:val="001D0AAD"/>
    <w:rsid w:val="001D1222"/>
    <w:rsid w:val="001D1539"/>
    <w:rsid w:val="001D174C"/>
    <w:rsid w:val="001D17DE"/>
    <w:rsid w:val="001D2356"/>
    <w:rsid w:val="001D2606"/>
    <w:rsid w:val="001D2B29"/>
    <w:rsid w:val="001D3449"/>
    <w:rsid w:val="001D4396"/>
    <w:rsid w:val="001D5172"/>
    <w:rsid w:val="001D6707"/>
    <w:rsid w:val="001D72D1"/>
    <w:rsid w:val="001E0368"/>
    <w:rsid w:val="001E1E45"/>
    <w:rsid w:val="001E2E9C"/>
    <w:rsid w:val="001E3944"/>
    <w:rsid w:val="001E4BCB"/>
    <w:rsid w:val="001E58C5"/>
    <w:rsid w:val="001E7B03"/>
    <w:rsid w:val="001F04FB"/>
    <w:rsid w:val="001F0B2E"/>
    <w:rsid w:val="001F0D91"/>
    <w:rsid w:val="001F1319"/>
    <w:rsid w:val="001F1E48"/>
    <w:rsid w:val="001F33EA"/>
    <w:rsid w:val="001F360E"/>
    <w:rsid w:val="001F3CF5"/>
    <w:rsid w:val="001F3D41"/>
    <w:rsid w:val="001F598A"/>
    <w:rsid w:val="001F6EA1"/>
    <w:rsid w:val="00200FA5"/>
    <w:rsid w:val="002027C7"/>
    <w:rsid w:val="002036C5"/>
    <w:rsid w:val="002066FC"/>
    <w:rsid w:val="00206B58"/>
    <w:rsid w:val="00207755"/>
    <w:rsid w:val="00207A5A"/>
    <w:rsid w:val="002100C3"/>
    <w:rsid w:val="002105FF"/>
    <w:rsid w:val="00211DB6"/>
    <w:rsid w:val="0021317E"/>
    <w:rsid w:val="00213EF4"/>
    <w:rsid w:val="00214E70"/>
    <w:rsid w:val="0021580C"/>
    <w:rsid w:val="00215946"/>
    <w:rsid w:val="002170FC"/>
    <w:rsid w:val="0021750C"/>
    <w:rsid w:val="00217B80"/>
    <w:rsid w:val="002212B5"/>
    <w:rsid w:val="00221C33"/>
    <w:rsid w:val="00222CD1"/>
    <w:rsid w:val="00223D58"/>
    <w:rsid w:val="00224EAD"/>
    <w:rsid w:val="00225469"/>
    <w:rsid w:val="00226378"/>
    <w:rsid w:val="00226B59"/>
    <w:rsid w:val="002305F2"/>
    <w:rsid w:val="002313BE"/>
    <w:rsid w:val="002315A5"/>
    <w:rsid w:val="00232121"/>
    <w:rsid w:val="002342F4"/>
    <w:rsid w:val="002343A8"/>
    <w:rsid w:val="002347C1"/>
    <w:rsid w:val="002353E9"/>
    <w:rsid w:val="00236A14"/>
    <w:rsid w:val="00240DA3"/>
    <w:rsid w:val="0024169E"/>
    <w:rsid w:val="00241AA5"/>
    <w:rsid w:val="00242653"/>
    <w:rsid w:val="00242B40"/>
    <w:rsid w:val="002433CD"/>
    <w:rsid w:val="0024555A"/>
    <w:rsid w:val="00251860"/>
    <w:rsid w:val="00253431"/>
    <w:rsid w:val="002544C8"/>
    <w:rsid w:val="0025494A"/>
    <w:rsid w:val="00254C02"/>
    <w:rsid w:val="002559DE"/>
    <w:rsid w:val="002565CB"/>
    <w:rsid w:val="002568F3"/>
    <w:rsid w:val="00256EB9"/>
    <w:rsid w:val="0026068C"/>
    <w:rsid w:val="00261E4A"/>
    <w:rsid w:val="00261EDB"/>
    <w:rsid w:val="00262D4F"/>
    <w:rsid w:val="00262DEE"/>
    <w:rsid w:val="002655FF"/>
    <w:rsid w:val="00266FB8"/>
    <w:rsid w:val="00270D35"/>
    <w:rsid w:val="00272767"/>
    <w:rsid w:val="00272BE5"/>
    <w:rsid w:val="00273179"/>
    <w:rsid w:val="0027369F"/>
    <w:rsid w:val="00273BE2"/>
    <w:rsid w:val="00274555"/>
    <w:rsid w:val="00274B7D"/>
    <w:rsid w:val="00274D6A"/>
    <w:rsid w:val="00276C7B"/>
    <w:rsid w:val="002779AF"/>
    <w:rsid w:val="002809B3"/>
    <w:rsid w:val="00280E8D"/>
    <w:rsid w:val="00281496"/>
    <w:rsid w:val="002825AD"/>
    <w:rsid w:val="0028280C"/>
    <w:rsid w:val="00282D52"/>
    <w:rsid w:val="0028418C"/>
    <w:rsid w:val="002844DB"/>
    <w:rsid w:val="0028596B"/>
    <w:rsid w:val="00285D94"/>
    <w:rsid w:val="00286D62"/>
    <w:rsid w:val="002871F0"/>
    <w:rsid w:val="00287274"/>
    <w:rsid w:val="00290656"/>
    <w:rsid w:val="002915D1"/>
    <w:rsid w:val="00294DBC"/>
    <w:rsid w:val="00294E88"/>
    <w:rsid w:val="00296C0E"/>
    <w:rsid w:val="00297824"/>
    <w:rsid w:val="002A112C"/>
    <w:rsid w:val="002A338E"/>
    <w:rsid w:val="002A422C"/>
    <w:rsid w:val="002A5776"/>
    <w:rsid w:val="002A7298"/>
    <w:rsid w:val="002A74C5"/>
    <w:rsid w:val="002A7AC5"/>
    <w:rsid w:val="002A7D9A"/>
    <w:rsid w:val="002B0655"/>
    <w:rsid w:val="002B0A02"/>
    <w:rsid w:val="002B0D79"/>
    <w:rsid w:val="002B26D8"/>
    <w:rsid w:val="002B28FF"/>
    <w:rsid w:val="002B35AA"/>
    <w:rsid w:val="002B42A1"/>
    <w:rsid w:val="002B4A82"/>
    <w:rsid w:val="002B545E"/>
    <w:rsid w:val="002B6C06"/>
    <w:rsid w:val="002B772E"/>
    <w:rsid w:val="002C074D"/>
    <w:rsid w:val="002C0885"/>
    <w:rsid w:val="002C1DD4"/>
    <w:rsid w:val="002C1E58"/>
    <w:rsid w:val="002C3664"/>
    <w:rsid w:val="002C37AF"/>
    <w:rsid w:val="002C3910"/>
    <w:rsid w:val="002C3DBB"/>
    <w:rsid w:val="002C51CD"/>
    <w:rsid w:val="002C562B"/>
    <w:rsid w:val="002C5B3D"/>
    <w:rsid w:val="002C653B"/>
    <w:rsid w:val="002C79CC"/>
    <w:rsid w:val="002C7E74"/>
    <w:rsid w:val="002D0080"/>
    <w:rsid w:val="002D0369"/>
    <w:rsid w:val="002D0B70"/>
    <w:rsid w:val="002D1800"/>
    <w:rsid w:val="002D19F2"/>
    <w:rsid w:val="002D2C8A"/>
    <w:rsid w:val="002D2E9C"/>
    <w:rsid w:val="002D4C5C"/>
    <w:rsid w:val="002D5AD7"/>
    <w:rsid w:val="002D638C"/>
    <w:rsid w:val="002D7573"/>
    <w:rsid w:val="002D7DCB"/>
    <w:rsid w:val="002E0051"/>
    <w:rsid w:val="002E04CD"/>
    <w:rsid w:val="002E0F78"/>
    <w:rsid w:val="002E0FFD"/>
    <w:rsid w:val="002E345A"/>
    <w:rsid w:val="002E3AC8"/>
    <w:rsid w:val="002E3B3E"/>
    <w:rsid w:val="002E5B68"/>
    <w:rsid w:val="002E61A9"/>
    <w:rsid w:val="002E643B"/>
    <w:rsid w:val="002E66E5"/>
    <w:rsid w:val="002E701A"/>
    <w:rsid w:val="002E7076"/>
    <w:rsid w:val="002E7199"/>
    <w:rsid w:val="002E74E5"/>
    <w:rsid w:val="002E7FB4"/>
    <w:rsid w:val="002F0FF0"/>
    <w:rsid w:val="002F1381"/>
    <w:rsid w:val="002F2FC3"/>
    <w:rsid w:val="002F3228"/>
    <w:rsid w:val="002F34FB"/>
    <w:rsid w:val="002F450B"/>
    <w:rsid w:val="002F4765"/>
    <w:rsid w:val="002F5DC4"/>
    <w:rsid w:val="0030007B"/>
    <w:rsid w:val="00300E10"/>
    <w:rsid w:val="003020A0"/>
    <w:rsid w:val="00304A40"/>
    <w:rsid w:val="003059E7"/>
    <w:rsid w:val="00306B10"/>
    <w:rsid w:val="0030793B"/>
    <w:rsid w:val="00307CD3"/>
    <w:rsid w:val="00307D98"/>
    <w:rsid w:val="00307E08"/>
    <w:rsid w:val="00310F46"/>
    <w:rsid w:val="003113E0"/>
    <w:rsid w:val="00311B4C"/>
    <w:rsid w:val="00312117"/>
    <w:rsid w:val="00313699"/>
    <w:rsid w:val="0031370E"/>
    <w:rsid w:val="00313DD8"/>
    <w:rsid w:val="0031674E"/>
    <w:rsid w:val="003170D1"/>
    <w:rsid w:val="003171F5"/>
    <w:rsid w:val="00320E2C"/>
    <w:rsid w:val="00321727"/>
    <w:rsid w:val="003221CA"/>
    <w:rsid w:val="00323523"/>
    <w:rsid w:val="00323817"/>
    <w:rsid w:val="00323E0B"/>
    <w:rsid w:val="00324D64"/>
    <w:rsid w:val="003260E7"/>
    <w:rsid w:val="0032653C"/>
    <w:rsid w:val="003279FE"/>
    <w:rsid w:val="00330A7E"/>
    <w:rsid w:val="00330E17"/>
    <w:rsid w:val="003315C5"/>
    <w:rsid w:val="00333C00"/>
    <w:rsid w:val="00335774"/>
    <w:rsid w:val="00341FC1"/>
    <w:rsid w:val="00342250"/>
    <w:rsid w:val="00344AD4"/>
    <w:rsid w:val="00344CCB"/>
    <w:rsid w:val="003453C9"/>
    <w:rsid w:val="0034608C"/>
    <w:rsid w:val="0034761D"/>
    <w:rsid w:val="00350307"/>
    <w:rsid w:val="00350E31"/>
    <w:rsid w:val="00351791"/>
    <w:rsid w:val="0035258C"/>
    <w:rsid w:val="00352BE3"/>
    <w:rsid w:val="00352FCC"/>
    <w:rsid w:val="003533C3"/>
    <w:rsid w:val="00354098"/>
    <w:rsid w:val="0035417E"/>
    <w:rsid w:val="00354251"/>
    <w:rsid w:val="00354346"/>
    <w:rsid w:val="00354BE2"/>
    <w:rsid w:val="00355AA3"/>
    <w:rsid w:val="00355BE0"/>
    <w:rsid w:val="00356251"/>
    <w:rsid w:val="00356CDA"/>
    <w:rsid w:val="00357809"/>
    <w:rsid w:val="00360A4F"/>
    <w:rsid w:val="00360A8A"/>
    <w:rsid w:val="00360CA2"/>
    <w:rsid w:val="00361936"/>
    <w:rsid w:val="00363AB8"/>
    <w:rsid w:val="003643F5"/>
    <w:rsid w:val="003649EC"/>
    <w:rsid w:val="003656D7"/>
    <w:rsid w:val="003667A7"/>
    <w:rsid w:val="0036768E"/>
    <w:rsid w:val="003713CB"/>
    <w:rsid w:val="00372365"/>
    <w:rsid w:val="00372C53"/>
    <w:rsid w:val="00372CB5"/>
    <w:rsid w:val="0037589A"/>
    <w:rsid w:val="00375F8F"/>
    <w:rsid w:val="003760DB"/>
    <w:rsid w:val="00380B34"/>
    <w:rsid w:val="00380DCF"/>
    <w:rsid w:val="00380F71"/>
    <w:rsid w:val="00381EAA"/>
    <w:rsid w:val="00382D7D"/>
    <w:rsid w:val="00383AC6"/>
    <w:rsid w:val="00384F59"/>
    <w:rsid w:val="003878B8"/>
    <w:rsid w:val="003900B3"/>
    <w:rsid w:val="003903E3"/>
    <w:rsid w:val="003925A0"/>
    <w:rsid w:val="00392927"/>
    <w:rsid w:val="0039342E"/>
    <w:rsid w:val="00393452"/>
    <w:rsid w:val="00393501"/>
    <w:rsid w:val="003944DE"/>
    <w:rsid w:val="00396BBF"/>
    <w:rsid w:val="003A2122"/>
    <w:rsid w:val="003A2215"/>
    <w:rsid w:val="003A270F"/>
    <w:rsid w:val="003A3F5D"/>
    <w:rsid w:val="003A4E52"/>
    <w:rsid w:val="003A69FB"/>
    <w:rsid w:val="003A727D"/>
    <w:rsid w:val="003A7976"/>
    <w:rsid w:val="003A7A8C"/>
    <w:rsid w:val="003B126C"/>
    <w:rsid w:val="003B1B1D"/>
    <w:rsid w:val="003B4986"/>
    <w:rsid w:val="003B5349"/>
    <w:rsid w:val="003B6815"/>
    <w:rsid w:val="003C0241"/>
    <w:rsid w:val="003C03B4"/>
    <w:rsid w:val="003C2A8A"/>
    <w:rsid w:val="003C2BA6"/>
    <w:rsid w:val="003C4A4E"/>
    <w:rsid w:val="003C4ECD"/>
    <w:rsid w:val="003C523E"/>
    <w:rsid w:val="003C542F"/>
    <w:rsid w:val="003C553F"/>
    <w:rsid w:val="003C666B"/>
    <w:rsid w:val="003C714A"/>
    <w:rsid w:val="003C734E"/>
    <w:rsid w:val="003C7418"/>
    <w:rsid w:val="003D01A8"/>
    <w:rsid w:val="003D0501"/>
    <w:rsid w:val="003D0D2D"/>
    <w:rsid w:val="003D2F16"/>
    <w:rsid w:val="003D3412"/>
    <w:rsid w:val="003D358C"/>
    <w:rsid w:val="003D3E05"/>
    <w:rsid w:val="003D41B7"/>
    <w:rsid w:val="003D5C4D"/>
    <w:rsid w:val="003D5DA5"/>
    <w:rsid w:val="003D65A3"/>
    <w:rsid w:val="003D770D"/>
    <w:rsid w:val="003E0B8D"/>
    <w:rsid w:val="003E3377"/>
    <w:rsid w:val="003E51FF"/>
    <w:rsid w:val="003E53EE"/>
    <w:rsid w:val="003E5CEC"/>
    <w:rsid w:val="003E60B7"/>
    <w:rsid w:val="003E67B4"/>
    <w:rsid w:val="003F0B19"/>
    <w:rsid w:val="003F39D8"/>
    <w:rsid w:val="003F4B17"/>
    <w:rsid w:val="003F4D5C"/>
    <w:rsid w:val="003F5127"/>
    <w:rsid w:val="003F5709"/>
    <w:rsid w:val="003F5AB5"/>
    <w:rsid w:val="003F6A0C"/>
    <w:rsid w:val="003F701B"/>
    <w:rsid w:val="003F7A52"/>
    <w:rsid w:val="003F7EAB"/>
    <w:rsid w:val="004001F2"/>
    <w:rsid w:val="004005CE"/>
    <w:rsid w:val="0040283D"/>
    <w:rsid w:val="00402FC1"/>
    <w:rsid w:val="00403AA6"/>
    <w:rsid w:val="00404CA7"/>
    <w:rsid w:val="004054A2"/>
    <w:rsid w:val="00410D2D"/>
    <w:rsid w:val="004114A0"/>
    <w:rsid w:val="00411997"/>
    <w:rsid w:val="00411E94"/>
    <w:rsid w:val="004127AC"/>
    <w:rsid w:val="00413667"/>
    <w:rsid w:val="0041378B"/>
    <w:rsid w:val="00413FC4"/>
    <w:rsid w:val="00414FBB"/>
    <w:rsid w:val="00416299"/>
    <w:rsid w:val="00420A33"/>
    <w:rsid w:val="00420A78"/>
    <w:rsid w:val="00420CFF"/>
    <w:rsid w:val="00420FE3"/>
    <w:rsid w:val="00421C33"/>
    <w:rsid w:val="00421C9B"/>
    <w:rsid w:val="004236E6"/>
    <w:rsid w:val="004239F3"/>
    <w:rsid w:val="00424B37"/>
    <w:rsid w:val="00425E46"/>
    <w:rsid w:val="00425FFE"/>
    <w:rsid w:val="004260EF"/>
    <w:rsid w:val="00426A27"/>
    <w:rsid w:val="004273F8"/>
    <w:rsid w:val="00430CED"/>
    <w:rsid w:val="00431C07"/>
    <w:rsid w:val="00432618"/>
    <w:rsid w:val="00432843"/>
    <w:rsid w:val="004335FB"/>
    <w:rsid w:val="004338A4"/>
    <w:rsid w:val="004339CE"/>
    <w:rsid w:val="00433BD2"/>
    <w:rsid w:val="004343BC"/>
    <w:rsid w:val="004344C2"/>
    <w:rsid w:val="004346DE"/>
    <w:rsid w:val="00434AD2"/>
    <w:rsid w:val="00436421"/>
    <w:rsid w:val="004365DB"/>
    <w:rsid w:val="00436779"/>
    <w:rsid w:val="00436BD8"/>
    <w:rsid w:val="00440970"/>
    <w:rsid w:val="00441067"/>
    <w:rsid w:val="0044111A"/>
    <w:rsid w:val="004419C7"/>
    <w:rsid w:val="00441FC9"/>
    <w:rsid w:val="00442BF4"/>
    <w:rsid w:val="00446E4D"/>
    <w:rsid w:val="004478A6"/>
    <w:rsid w:val="004518D2"/>
    <w:rsid w:val="0045404B"/>
    <w:rsid w:val="00454E87"/>
    <w:rsid w:val="0045556A"/>
    <w:rsid w:val="004609B3"/>
    <w:rsid w:val="00460D29"/>
    <w:rsid w:val="00462245"/>
    <w:rsid w:val="0046328C"/>
    <w:rsid w:val="004640F9"/>
    <w:rsid w:val="004643E0"/>
    <w:rsid w:val="00465D42"/>
    <w:rsid w:val="00465F8E"/>
    <w:rsid w:val="0046697B"/>
    <w:rsid w:val="00466F8D"/>
    <w:rsid w:val="004675F9"/>
    <w:rsid w:val="00467733"/>
    <w:rsid w:val="00467835"/>
    <w:rsid w:val="00467CC9"/>
    <w:rsid w:val="00470E73"/>
    <w:rsid w:val="00472899"/>
    <w:rsid w:val="00472A04"/>
    <w:rsid w:val="00472FFA"/>
    <w:rsid w:val="004730F8"/>
    <w:rsid w:val="00473654"/>
    <w:rsid w:val="00473680"/>
    <w:rsid w:val="0047565C"/>
    <w:rsid w:val="0047695D"/>
    <w:rsid w:val="00480B7F"/>
    <w:rsid w:val="004812B7"/>
    <w:rsid w:val="00481CAE"/>
    <w:rsid w:val="00482172"/>
    <w:rsid w:val="00482C19"/>
    <w:rsid w:val="00483273"/>
    <w:rsid w:val="004832F3"/>
    <w:rsid w:val="0048390F"/>
    <w:rsid w:val="00483E5F"/>
    <w:rsid w:val="004845B2"/>
    <w:rsid w:val="00485637"/>
    <w:rsid w:val="00486F75"/>
    <w:rsid w:val="00487F4B"/>
    <w:rsid w:val="0049044B"/>
    <w:rsid w:val="00490CE4"/>
    <w:rsid w:val="00493F2F"/>
    <w:rsid w:val="00494D90"/>
    <w:rsid w:val="00495B3E"/>
    <w:rsid w:val="004963D6"/>
    <w:rsid w:val="00496701"/>
    <w:rsid w:val="0049765F"/>
    <w:rsid w:val="004A019D"/>
    <w:rsid w:val="004A083C"/>
    <w:rsid w:val="004A1BB7"/>
    <w:rsid w:val="004A2FCD"/>
    <w:rsid w:val="004A4879"/>
    <w:rsid w:val="004A4F60"/>
    <w:rsid w:val="004A598F"/>
    <w:rsid w:val="004A5C4C"/>
    <w:rsid w:val="004A5E11"/>
    <w:rsid w:val="004A66DB"/>
    <w:rsid w:val="004A7DC4"/>
    <w:rsid w:val="004B08F4"/>
    <w:rsid w:val="004B0DE7"/>
    <w:rsid w:val="004B4559"/>
    <w:rsid w:val="004B46CB"/>
    <w:rsid w:val="004B4EE8"/>
    <w:rsid w:val="004B50C5"/>
    <w:rsid w:val="004B62E0"/>
    <w:rsid w:val="004C06DD"/>
    <w:rsid w:val="004C0EF8"/>
    <w:rsid w:val="004C3C00"/>
    <w:rsid w:val="004C407F"/>
    <w:rsid w:val="004C43C1"/>
    <w:rsid w:val="004C4433"/>
    <w:rsid w:val="004C4F32"/>
    <w:rsid w:val="004C6242"/>
    <w:rsid w:val="004C748E"/>
    <w:rsid w:val="004C754B"/>
    <w:rsid w:val="004C7EB3"/>
    <w:rsid w:val="004D05D3"/>
    <w:rsid w:val="004D0F67"/>
    <w:rsid w:val="004D36BC"/>
    <w:rsid w:val="004D388C"/>
    <w:rsid w:val="004D3EDE"/>
    <w:rsid w:val="004D4179"/>
    <w:rsid w:val="004D4614"/>
    <w:rsid w:val="004D48C9"/>
    <w:rsid w:val="004D57D2"/>
    <w:rsid w:val="004E0B8A"/>
    <w:rsid w:val="004E1722"/>
    <w:rsid w:val="004E3B04"/>
    <w:rsid w:val="004E3D92"/>
    <w:rsid w:val="004E3E01"/>
    <w:rsid w:val="004E43FD"/>
    <w:rsid w:val="004E4E67"/>
    <w:rsid w:val="004E5E2E"/>
    <w:rsid w:val="004E5FC9"/>
    <w:rsid w:val="004E6613"/>
    <w:rsid w:val="004E6F38"/>
    <w:rsid w:val="004E6FB1"/>
    <w:rsid w:val="004E76A7"/>
    <w:rsid w:val="004E77EE"/>
    <w:rsid w:val="004E78B2"/>
    <w:rsid w:val="004E7CAF"/>
    <w:rsid w:val="004F08C5"/>
    <w:rsid w:val="004F0CE3"/>
    <w:rsid w:val="004F32A9"/>
    <w:rsid w:val="004F40C5"/>
    <w:rsid w:val="004F5C80"/>
    <w:rsid w:val="004F6C3C"/>
    <w:rsid w:val="004F70F6"/>
    <w:rsid w:val="004F7454"/>
    <w:rsid w:val="00500A49"/>
    <w:rsid w:val="005023C0"/>
    <w:rsid w:val="00503272"/>
    <w:rsid w:val="005057E9"/>
    <w:rsid w:val="005065B1"/>
    <w:rsid w:val="00506996"/>
    <w:rsid w:val="00506D66"/>
    <w:rsid w:val="00507710"/>
    <w:rsid w:val="00512880"/>
    <w:rsid w:val="00512B9A"/>
    <w:rsid w:val="00513460"/>
    <w:rsid w:val="005138F0"/>
    <w:rsid w:val="00513B86"/>
    <w:rsid w:val="00514412"/>
    <w:rsid w:val="00514DEE"/>
    <w:rsid w:val="0051532B"/>
    <w:rsid w:val="00515D08"/>
    <w:rsid w:val="00521909"/>
    <w:rsid w:val="00523C23"/>
    <w:rsid w:val="0052443F"/>
    <w:rsid w:val="00525EF9"/>
    <w:rsid w:val="00525F1A"/>
    <w:rsid w:val="005308E0"/>
    <w:rsid w:val="00530E17"/>
    <w:rsid w:val="00531B6B"/>
    <w:rsid w:val="00531DB4"/>
    <w:rsid w:val="0053235A"/>
    <w:rsid w:val="00532FA4"/>
    <w:rsid w:val="00533961"/>
    <w:rsid w:val="00534AD8"/>
    <w:rsid w:val="00535FE3"/>
    <w:rsid w:val="005362A6"/>
    <w:rsid w:val="005375DF"/>
    <w:rsid w:val="00537F14"/>
    <w:rsid w:val="00540152"/>
    <w:rsid w:val="005404B9"/>
    <w:rsid w:val="005410B0"/>
    <w:rsid w:val="00541113"/>
    <w:rsid w:val="005415EA"/>
    <w:rsid w:val="0054196F"/>
    <w:rsid w:val="00542F79"/>
    <w:rsid w:val="00543439"/>
    <w:rsid w:val="00543F06"/>
    <w:rsid w:val="005453D4"/>
    <w:rsid w:val="00545455"/>
    <w:rsid w:val="0054588D"/>
    <w:rsid w:val="00546AF9"/>
    <w:rsid w:val="0054741B"/>
    <w:rsid w:val="00547EBC"/>
    <w:rsid w:val="00547F0E"/>
    <w:rsid w:val="005508AF"/>
    <w:rsid w:val="00554978"/>
    <w:rsid w:val="00555068"/>
    <w:rsid w:val="0055667D"/>
    <w:rsid w:val="00556AB3"/>
    <w:rsid w:val="00557577"/>
    <w:rsid w:val="005576EA"/>
    <w:rsid w:val="00557959"/>
    <w:rsid w:val="00560EAE"/>
    <w:rsid w:val="005613F4"/>
    <w:rsid w:val="00562096"/>
    <w:rsid w:val="005657DE"/>
    <w:rsid w:val="005659A3"/>
    <w:rsid w:val="00566BC6"/>
    <w:rsid w:val="00567057"/>
    <w:rsid w:val="00570709"/>
    <w:rsid w:val="00570D34"/>
    <w:rsid w:val="00571020"/>
    <w:rsid w:val="005740C8"/>
    <w:rsid w:val="00574534"/>
    <w:rsid w:val="005753C2"/>
    <w:rsid w:val="005764DC"/>
    <w:rsid w:val="00577C50"/>
    <w:rsid w:val="00580080"/>
    <w:rsid w:val="00580099"/>
    <w:rsid w:val="00581492"/>
    <w:rsid w:val="00582876"/>
    <w:rsid w:val="00583110"/>
    <w:rsid w:val="00583AE7"/>
    <w:rsid w:val="00586785"/>
    <w:rsid w:val="0059084E"/>
    <w:rsid w:val="005909DA"/>
    <w:rsid w:val="0059107F"/>
    <w:rsid w:val="005919FB"/>
    <w:rsid w:val="00592489"/>
    <w:rsid w:val="005926C1"/>
    <w:rsid w:val="00594DF3"/>
    <w:rsid w:val="0059536D"/>
    <w:rsid w:val="005955AB"/>
    <w:rsid w:val="00596C7D"/>
    <w:rsid w:val="005A054E"/>
    <w:rsid w:val="005A1469"/>
    <w:rsid w:val="005A1942"/>
    <w:rsid w:val="005A4541"/>
    <w:rsid w:val="005A47CD"/>
    <w:rsid w:val="005A4D4B"/>
    <w:rsid w:val="005A4F3A"/>
    <w:rsid w:val="005A6D2D"/>
    <w:rsid w:val="005A701A"/>
    <w:rsid w:val="005A789A"/>
    <w:rsid w:val="005A7A2F"/>
    <w:rsid w:val="005AABA8"/>
    <w:rsid w:val="005B03F2"/>
    <w:rsid w:val="005B0671"/>
    <w:rsid w:val="005B15EA"/>
    <w:rsid w:val="005B1D08"/>
    <w:rsid w:val="005B2DE0"/>
    <w:rsid w:val="005B3176"/>
    <w:rsid w:val="005B31D5"/>
    <w:rsid w:val="005B32B3"/>
    <w:rsid w:val="005B75C0"/>
    <w:rsid w:val="005C0F8C"/>
    <w:rsid w:val="005C2C37"/>
    <w:rsid w:val="005C3009"/>
    <w:rsid w:val="005C3D16"/>
    <w:rsid w:val="005C485F"/>
    <w:rsid w:val="005C6508"/>
    <w:rsid w:val="005C78FE"/>
    <w:rsid w:val="005C7D74"/>
    <w:rsid w:val="005C7E74"/>
    <w:rsid w:val="005D045F"/>
    <w:rsid w:val="005D0470"/>
    <w:rsid w:val="005D0A7E"/>
    <w:rsid w:val="005D0C07"/>
    <w:rsid w:val="005D3F61"/>
    <w:rsid w:val="005D45CB"/>
    <w:rsid w:val="005D5ADC"/>
    <w:rsid w:val="005D5DC0"/>
    <w:rsid w:val="005D67DB"/>
    <w:rsid w:val="005D67F5"/>
    <w:rsid w:val="005D710F"/>
    <w:rsid w:val="005D74C0"/>
    <w:rsid w:val="005D7A03"/>
    <w:rsid w:val="005E07D9"/>
    <w:rsid w:val="005E097D"/>
    <w:rsid w:val="005E099F"/>
    <w:rsid w:val="005E1AE0"/>
    <w:rsid w:val="005E1BDF"/>
    <w:rsid w:val="005E27D7"/>
    <w:rsid w:val="005E29D9"/>
    <w:rsid w:val="005E3DC2"/>
    <w:rsid w:val="005E57AE"/>
    <w:rsid w:val="005E6086"/>
    <w:rsid w:val="005E68C2"/>
    <w:rsid w:val="005E6CF9"/>
    <w:rsid w:val="005F09C9"/>
    <w:rsid w:val="005F0E07"/>
    <w:rsid w:val="005F1DDE"/>
    <w:rsid w:val="005F21B7"/>
    <w:rsid w:val="005F2264"/>
    <w:rsid w:val="005F3D52"/>
    <w:rsid w:val="005F4944"/>
    <w:rsid w:val="005F6B58"/>
    <w:rsid w:val="005F7068"/>
    <w:rsid w:val="006005C0"/>
    <w:rsid w:val="00600BAF"/>
    <w:rsid w:val="0060146B"/>
    <w:rsid w:val="006020C3"/>
    <w:rsid w:val="00604919"/>
    <w:rsid w:val="00605BAC"/>
    <w:rsid w:val="00606658"/>
    <w:rsid w:val="00606AE6"/>
    <w:rsid w:val="0061119B"/>
    <w:rsid w:val="0061214E"/>
    <w:rsid w:val="0061220F"/>
    <w:rsid w:val="00612E46"/>
    <w:rsid w:val="00614063"/>
    <w:rsid w:val="00615BEA"/>
    <w:rsid w:val="00616D47"/>
    <w:rsid w:val="00616DC7"/>
    <w:rsid w:val="00617185"/>
    <w:rsid w:val="00617D86"/>
    <w:rsid w:val="006216AB"/>
    <w:rsid w:val="0062197F"/>
    <w:rsid w:val="00621A00"/>
    <w:rsid w:val="00623284"/>
    <w:rsid w:val="00623A91"/>
    <w:rsid w:val="00624ADF"/>
    <w:rsid w:val="00625E50"/>
    <w:rsid w:val="0062683F"/>
    <w:rsid w:val="00627478"/>
    <w:rsid w:val="0063051F"/>
    <w:rsid w:val="00631A8B"/>
    <w:rsid w:val="0063224D"/>
    <w:rsid w:val="00632418"/>
    <w:rsid w:val="0063319C"/>
    <w:rsid w:val="0063429C"/>
    <w:rsid w:val="006342F8"/>
    <w:rsid w:val="006361EF"/>
    <w:rsid w:val="006369D5"/>
    <w:rsid w:val="006379AF"/>
    <w:rsid w:val="00637B1F"/>
    <w:rsid w:val="00640203"/>
    <w:rsid w:val="006418C7"/>
    <w:rsid w:val="00641CA6"/>
    <w:rsid w:val="00641EBC"/>
    <w:rsid w:val="00644C0F"/>
    <w:rsid w:val="00645F64"/>
    <w:rsid w:val="00647038"/>
    <w:rsid w:val="00650808"/>
    <w:rsid w:val="006512C3"/>
    <w:rsid w:val="0065172E"/>
    <w:rsid w:val="006521F4"/>
    <w:rsid w:val="006528A3"/>
    <w:rsid w:val="00652BCA"/>
    <w:rsid w:val="00653387"/>
    <w:rsid w:val="006539DA"/>
    <w:rsid w:val="00654CBE"/>
    <w:rsid w:val="00655E77"/>
    <w:rsid w:val="0065673D"/>
    <w:rsid w:val="00657565"/>
    <w:rsid w:val="00657D78"/>
    <w:rsid w:val="0066080B"/>
    <w:rsid w:val="00661057"/>
    <w:rsid w:val="00661120"/>
    <w:rsid w:val="00661943"/>
    <w:rsid w:val="00661C70"/>
    <w:rsid w:val="006624AA"/>
    <w:rsid w:val="006649A8"/>
    <w:rsid w:val="00664A51"/>
    <w:rsid w:val="00665BED"/>
    <w:rsid w:val="00666950"/>
    <w:rsid w:val="0066741B"/>
    <w:rsid w:val="00667A77"/>
    <w:rsid w:val="00667A84"/>
    <w:rsid w:val="006714FC"/>
    <w:rsid w:val="00674B23"/>
    <w:rsid w:val="00674D23"/>
    <w:rsid w:val="00674FAB"/>
    <w:rsid w:val="00675810"/>
    <w:rsid w:val="00677BAA"/>
    <w:rsid w:val="006804B7"/>
    <w:rsid w:val="00680511"/>
    <w:rsid w:val="0068119C"/>
    <w:rsid w:val="0068180E"/>
    <w:rsid w:val="00682F65"/>
    <w:rsid w:val="00683359"/>
    <w:rsid w:val="006833BC"/>
    <w:rsid w:val="006836D0"/>
    <w:rsid w:val="0068396F"/>
    <w:rsid w:val="00684E59"/>
    <w:rsid w:val="0068538D"/>
    <w:rsid w:val="0068590E"/>
    <w:rsid w:val="00685B39"/>
    <w:rsid w:val="006865D8"/>
    <w:rsid w:val="0068707D"/>
    <w:rsid w:val="00687E09"/>
    <w:rsid w:val="0069020F"/>
    <w:rsid w:val="00690919"/>
    <w:rsid w:val="00691051"/>
    <w:rsid w:val="00691332"/>
    <w:rsid w:val="00692738"/>
    <w:rsid w:val="0069351F"/>
    <w:rsid w:val="00695085"/>
    <w:rsid w:val="00696BA3"/>
    <w:rsid w:val="0069700E"/>
    <w:rsid w:val="00697FC8"/>
    <w:rsid w:val="006A24DE"/>
    <w:rsid w:val="006A40FC"/>
    <w:rsid w:val="006A41DC"/>
    <w:rsid w:val="006A4A14"/>
    <w:rsid w:val="006A527A"/>
    <w:rsid w:val="006A5C36"/>
    <w:rsid w:val="006A6D24"/>
    <w:rsid w:val="006B1968"/>
    <w:rsid w:val="006B1A0E"/>
    <w:rsid w:val="006B2240"/>
    <w:rsid w:val="006B28E2"/>
    <w:rsid w:val="006B3867"/>
    <w:rsid w:val="006B42B7"/>
    <w:rsid w:val="006B47E8"/>
    <w:rsid w:val="006B5B59"/>
    <w:rsid w:val="006B6F34"/>
    <w:rsid w:val="006C1576"/>
    <w:rsid w:val="006C15AF"/>
    <w:rsid w:val="006C2949"/>
    <w:rsid w:val="006C4C4F"/>
    <w:rsid w:val="006C57E5"/>
    <w:rsid w:val="006C6055"/>
    <w:rsid w:val="006C69A0"/>
    <w:rsid w:val="006C72AC"/>
    <w:rsid w:val="006D0191"/>
    <w:rsid w:val="006D129B"/>
    <w:rsid w:val="006D12D0"/>
    <w:rsid w:val="006D244E"/>
    <w:rsid w:val="006D3234"/>
    <w:rsid w:val="006D33B6"/>
    <w:rsid w:val="006D4268"/>
    <w:rsid w:val="006D5845"/>
    <w:rsid w:val="006D5D13"/>
    <w:rsid w:val="006D675A"/>
    <w:rsid w:val="006D760C"/>
    <w:rsid w:val="006E15D3"/>
    <w:rsid w:val="006E2239"/>
    <w:rsid w:val="006E24F7"/>
    <w:rsid w:val="006E2E8B"/>
    <w:rsid w:val="006E4218"/>
    <w:rsid w:val="006E45A5"/>
    <w:rsid w:val="006E518F"/>
    <w:rsid w:val="006E52AF"/>
    <w:rsid w:val="006E5E83"/>
    <w:rsid w:val="006E6965"/>
    <w:rsid w:val="006E6B73"/>
    <w:rsid w:val="006E761E"/>
    <w:rsid w:val="006E771F"/>
    <w:rsid w:val="006F2DA8"/>
    <w:rsid w:val="006F3505"/>
    <w:rsid w:val="006F3F92"/>
    <w:rsid w:val="006F43EB"/>
    <w:rsid w:val="006F510C"/>
    <w:rsid w:val="006F5A0D"/>
    <w:rsid w:val="006F6077"/>
    <w:rsid w:val="006F6BB1"/>
    <w:rsid w:val="006F79DA"/>
    <w:rsid w:val="0070063A"/>
    <w:rsid w:val="007019E1"/>
    <w:rsid w:val="007025CF"/>
    <w:rsid w:val="00702B29"/>
    <w:rsid w:val="00702BCB"/>
    <w:rsid w:val="007039B9"/>
    <w:rsid w:val="007041F2"/>
    <w:rsid w:val="0070424F"/>
    <w:rsid w:val="00704EB1"/>
    <w:rsid w:val="00705CB5"/>
    <w:rsid w:val="00706113"/>
    <w:rsid w:val="00707654"/>
    <w:rsid w:val="00710201"/>
    <w:rsid w:val="00711C0F"/>
    <w:rsid w:val="00713D5C"/>
    <w:rsid w:val="007156BA"/>
    <w:rsid w:val="0071740C"/>
    <w:rsid w:val="00720665"/>
    <w:rsid w:val="007209CF"/>
    <w:rsid w:val="0072162E"/>
    <w:rsid w:val="00721BD1"/>
    <w:rsid w:val="007225B4"/>
    <w:rsid w:val="00722998"/>
    <w:rsid w:val="00724DF7"/>
    <w:rsid w:val="007264AF"/>
    <w:rsid w:val="00727D0A"/>
    <w:rsid w:val="00727D57"/>
    <w:rsid w:val="007300FC"/>
    <w:rsid w:val="007303EE"/>
    <w:rsid w:val="00731306"/>
    <w:rsid w:val="00731399"/>
    <w:rsid w:val="007314CC"/>
    <w:rsid w:val="00732042"/>
    <w:rsid w:val="00733921"/>
    <w:rsid w:val="00734058"/>
    <w:rsid w:val="00734B6E"/>
    <w:rsid w:val="00734ECE"/>
    <w:rsid w:val="00740078"/>
    <w:rsid w:val="0074227A"/>
    <w:rsid w:val="007428DF"/>
    <w:rsid w:val="00742EDA"/>
    <w:rsid w:val="00743256"/>
    <w:rsid w:val="00743919"/>
    <w:rsid w:val="00744770"/>
    <w:rsid w:val="00746C9D"/>
    <w:rsid w:val="00751001"/>
    <w:rsid w:val="00752100"/>
    <w:rsid w:val="00752D6A"/>
    <w:rsid w:val="00752F73"/>
    <w:rsid w:val="007536E1"/>
    <w:rsid w:val="00753D1C"/>
    <w:rsid w:val="0075437E"/>
    <w:rsid w:val="00754655"/>
    <w:rsid w:val="00755DFF"/>
    <w:rsid w:val="00755EB3"/>
    <w:rsid w:val="0076059E"/>
    <w:rsid w:val="00761B06"/>
    <w:rsid w:val="00763226"/>
    <w:rsid w:val="00763559"/>
    <w:rsid w:val="00763A0D"/>
    <w:rsid w:val="00764252"/>
    <w:rsid w:val="007653BE"/>
    <w:rsid w:val="00765F18"/>
    <w:rsid w:val="00766D9F"/>
    <w:rsid w:val="00766F07"/>
    <w:rsid w:val="0076757C"/>
    <w:rsid w:val="00771513"/>
    <w:rsid w:val="00771770"/>
    <w:rsid w:val="00771B15"/>
    <w:rsid w:val="0077444E"/>
    <w:rsid w:val="00774CFD"/>
    <w:rsid w:val="00774E38"/>
    <w:rsid w:val="007752C3"/>
    <w:rsid w:val="0077550C"/>
    <w:rsid w:val="0077780C"/>
    <w:rsid w:val="007800A3"/>
    <w:rsid w:val="00781402"/>
    <w:rsid w:val="00781E35"/>
    <w:rsid w:val="007845B1"/>
    <w:rsid w:val="00784C47"/>
    <w:rsid w:val="00786137"/>
    <w:rsid w:val="0078706C"/>
    <w:rsid w:val="0079011D"/>
    <w:rsid w:val="00793351"/>
    <w:rsid w:val="00794218"/>
    <w:rsid w:val="00794C5A"/>
    <w:rsid w:val="00794E81"/>
    <w:rsid w:val="00795032"/>
    <w:rsid w:val="00795187"/>
    <w:rsid w:val="007952DD"/>
    <w:rsid w:val="0079534F"/>
    <w:rsid w:val="00795433"/>
    <w:rsid w:val="00795848"/>
    <w:rsid w:val="0079591C"/>
    <w:rsid w:val="007966C1"/>
    <w:rsid w:val="00797BF0"/>
    <w:rsid w:val="007A04E7"/>
    <w:rsid w:val="007A15C4"/>
    <w:rsid w:val="007A1FD3"/>
    <w:rsid w:val="007A501A"/>
    <w:rsid w:val="007A5572"/>
    <w:rsid w:val="007A77A1"/>
    <w:rsid w:val="007B0163"/>
    <w:rsid w:val="007B0187"/>
    <w:rsid w:val="007B067C"/>
    <w:rsid w:val="007B1042"/>
    <w:rsid w:val="007B10C8"/>
    <w:rsid w:val="007B2662"/>
    <w:rsid w:val="007B2AE6"/>
    <w:rsid w:val="007B2D3E"/>
    <w:rsid w:val="007B3332"/>
    <w:rsid w:val="007B35A5"/>
    <w:rsid w:val="007B3C7E"/>
    <w:rsid w:val="007B48AB"/>
    <w:rsid w:val="007B50A9"/>
    <w:rsid w:val="007C2CA4"/>
    <w:rsid w:val="007C3AC8"/>
    <w:rsid w:val="007C571B"/>
    <w:rsid w:val="007C57F9"/>
    <w:rsid w:val="007C6C73"/>
    <w:rsid w:val="007D0072"/>
    <w:rsid w:val="007D09DC"/>
    <w:rsid w:val="007D0F53"/>
    <w:rsid w:val="007D24CC"/>
    <w:rsid w:val="007D376F"/>
    <w:rsid w:val="007D3902"/>
    <w:rsid w:val="007D397E"/>
    <w:rsid w:val="007D4A95"/>
    <w:rsid w:val="007D4FB5"/>
    <w:rsid w:val="007D5E8B"/>
    <w:rsid w:val="007D6985"/>
    <w:rsid w:val="007D6B24"/>
    <w:rsid w:val="007E2871"/>
    <w:rsid w:val="007E2FAE"/>
    <w:rsid w:val="007E3463"/>
    <w:rsid w:val="007E4940"/>
    <w:rsid w:val="007E49B7"/>
    <w:rsid w:val="007E585F"/>
    <w:rsid w:val="007E5C0B"/>
    <w:rsid w:val="007E6018"/>
    <w:rsid w:val="007E602D"/>
    <w:rsid w:val="007E7395"/>
    <w:rsid w:val="007E773B"/>
    <w:rsid w:val="007E7A84"/>
    <w:rsid w:val="007F08DC"/>
    <w:rsid w:val="007F0F9C"/>
    <w:rsid w:val="007F18EC"/>
    <w:rsid w:val="007F18FA"/>
    <w:rsid w:val="007F2033"/>
    <w:rsid w:val="007F2580"/>
    <w:rsid w:val="007F27A5"/>
    <w:rsid w:val="007F4FC2"/>
    <w:rsid w:val="007F54D2"/>
    <w:rsid w:val="007F6256"/>
    <w:rsid w:val="007F7DAB"/>
    <w:rsid w:val="008013FB"/>
    <w:rsid w:val="0080405F"/>
    <w:rsid w:val="0080467B"/>
    <w:rsid w:val="00805D66"/>
    <w:rsid w:val="00805E63"/>
    <w:rsid w:val="00806A49"/>
    <w:rsid w:val="00806DD7"/>
    <w:rsid w:val="00807FAD"/>
    <w:rsid w:val="00811C5B"/>
    <w:rsid w:val="0081204B"/>
    <w:rsid w:val="00812DBF"/>
    <w:rsid w:val="008131CD"/>
    <w:rsid w:val="00815AD3"/>
    <w:rsid w:val="0081611D"/>
    <w:rsid w:val="008177E6"/>
    <w:rsid w:val="00817D19"/>
    <w:rsid w:val="00817F5B"/>
    <w:rsid w:val="00820490"/>
    <w:rsid w:val="00820A60"/>
    <w:rsid w:val="008216AF"/>
    <w:rsid w:val="00822720"/>
    <w:rsid w:val="00823700"/>
    <w:rsid w:val="00824068"/>
    <w:rsid w:val="008263AF"/>
    <w:rsid w:val="00826897"/>
    <w:rsid w:val="00827967"/>
    <w:rsid w:val="008279A2"/>
    <w:rsid w:val="0083020A"/>
    <w:rsid w:val="0083086A"/>
    <w:rsid w:val="00830975"/>
    <w:rsid w:val="00832138"/>
    <w:rsid w:val="0083213F"/>
    <w:rsid w:val="00832C97"/>
    <w:rsid w:val="00833AFB"/>
    <w:rsid w:val="00833D2E"/>
    <w:rsid w:val="00833EF2"/>
    <w:rsid w:val="008348BF"/>
    <w:rsid w:val="008353C2"/>
    <w:rsid w:val="0083646B"/>
    <w:rsid w:val="00836541"/>
    <w:rsid w:val="00836BB5"/>
    <w:rsid w:val="00836C22"/>
    <w:rsid w:val="00836C98"/>
    <w:rsid w:val="008407DC"/>
    <w:rsid w:val="00841B45"/>
    <w:rsid w:val="00841E3D"/>
    <w:rsid w:val="008434B6"/>
    <w:rsid w:val="0084371E"/>
    <w:rsid w:val="008443EF"/>
    <w:rsid w:val="00845CE9"/>
    <w:rsid w:val="008460A7"/>
    <w:rsid w:val="00850FE6"/>
    <w:rsid w:val="0085154D"/>
    <w:rsid w:val="00853FF8"/>
    <w:rsid w:val="0085501F"/>
    <w:rsid w:val="00855EB6"/>
    <w:rsid w:val="008560F8"/>
    <w:rsid w:val="00856CA8"/>
    <w:rsid w:val="00856DEA"/>
    <w:rsid w:val="00860F21"/>
    <w:rsid w:val="00861F50"/>
    <w:rsid w:val="008624BC"/>
    <w:rsid w:val="00862B38"/>
    <w:rsid w:val="00863117"/>
    <w:rsid w:val="00863588"/>
    <w:rsid w:val="0086430B"/>
    <w:rsid w:val="008644C1"/>
    <w:rsid w:val="00864DDB"/>
    <w:rsid w:val="0086510B"/>
    <w:rsid w:val="008658D1"/>
    <w:rsid w:val="00866876"/>
    <w:rsid w:val="00866A9E"/>
    <w:rsid w:val="00866F19"/>
    <w:rsid w:val="00867C03"/>
    <w:rsid w:val="008707A8"/>
    <w:rsid w:val="00871E47"/>
    <w:rsid w:val="00872520"/>
    <w:rsid w:val="00872B4E"/>
    <w:rsid w:val="00872DCA"/>
    <w:rsid w:val="00873BED"/>
    <w:rsid w:val="00876120"/>
    <w:rsid w:val="008769A7"/>
    <w:rsid w:val="00876B70"/>
    <w:rsid w:val="00880F40"/>
    <w:rsid w:val="0088210E"/>
    <w:rsid w:val="008826B2"/>
    <w:rsid w:val="00882980"/>
    <w:rsid w:val="00883CB0"/>
    <w:rsid w:val="00883D79"/>
    <w:rsid w:val="0088498B"/>
    <w:rsid w:val="008865E2"/>
    <w:rsid w:val="00887317"/>
    <w:rsid w:val="0089146F"/>
    <w:rsid w:val="008917BB"/>
    <w:rsid w:val="00893456"/>
    <w:rsid w:val="00894186"/>
    <w:rsid w:val="00894CA9"/>
    <w:rsid w:val="008953A6"/>
    <w:rsid w:val="008973AC"/>
    <w:rsid w:val="008A21B1"/>
    <w:rsid w:val="008A249A"/>
    <w:rsid w:val="008A2A34"/>
    <w:rsid w:val="008A35F5"/>
    <w:rsid w:val="008A3D04"/>
    <w:rsid w:val="008A45C5"/>
    <w:rsid w:val="008A45F3"/>
    <w:rsid w:val="008A4F2B"/>
    <w:rsid w:val="008A58DE"/>
    <w:rsid w:val="008A62B8"/>
    <w:rsid w:val="008A70EF"/>
    <w:rsid w:val="008A7D02"/>
    <w:rsid w:val="008A7DC2"/>
    <w:rsid w:val="008A7EC0"/>
    <w:rsid w:val="008B00CE"/>
    <w:rsid w:val="008B0A10"/>
    <w:rsid w:val="008B10C0"/>
    <w:rsid w:val="008B2406"/>
    <w:rsid w:val="008B2642"/>
    <w:rsid w:val="008B2B1B"/>
    <w:rsid w:val="008B3955"/>
    <w:rsid w:val="008B3FC7"/>
    <w:rsid w:val="008B6CED"/>
    <w:rsid w:val="008B6D9A"/>
    <w:rsid w:val="008B7ADF"/>
    <w:rsid w:val="008B7FC3"/>
    <w:rsid w:val="008C069E"/>
    <w:rsid w:val="008C1FA7"/>
    <w:rsid w:val="008C2C3E"/>
    <w:rsid w:val="008C2D69"/>
    <w:rsid w:val="008C3B48"/>
    <w:rsid w:val="008C3D32"/>
    <w:rsid w:val="008C429F"/>
    <w:rsid w:val="008C4407"/>
    <w:rsid w:val="008C756F"/>
    <w:rsid w:val="008C786F"/>
    <w:rsid w:val="008D0F37"/>
    <w:rsid w:val="008D1AA3"/>
    <w:rsid w:val="008D5196"/>
    <w:rsid w:val="008D5649"/>
    <w:rsid w:val="008D62B7"/>
    <w:rsid w:val="008D6B55"/>
    <w:rsid w:val="008E06FC"/>
    <w:rsid w:val="008E0C27"/>
    <w:rsid w:val="008E0FAA"/>
    <w:rsid w:val="008E1394"/>
    <w:rsid w:val="008E1B0B"/>
    <w:rsid w:val="008E1EA9"/>
    <w:rsid w:val="008E3675"/>
    <w:rsid w:val="008E3BC9"/>
    <w:rsid w:val="008E3CE9"/>
    <w:rsid w:val="008E69C8"/>
    <w:rsid w:val="008E6B92"/>
    <w:rsid w:val="008E73D6"/>
    <w:rsid w:val="008F012E"/>
    <w:rsid w:val="008F1827"/>
    <w:rsid w:val="008F1D01"/>
    <w:rsid w:val="008F2045"/>
    <w:rsid w:val="008F3655"/>
    <w:rsid w:val="008F4FBF"/>
    <w:rsid w:val="008F7201"/>
    <w:rsid w:val="008F7410"/>
    <w:rsid w:val="0090015A"/>
    <w:rsid w:val="00901177"/>
    <w:rsid w:val="00901DAF"/>
    <w:rsid w:val="0090305F"/>
    <w:rsid w:val="00903E9B"/>
    <w:rsid w:val="00903F60"/>
    <w:rsid w:val="009047D7"/>
    <w:rsid w:val="009049C0"/>
    <w:rsid w:val="009065E8"/>
    <w:rsid w:val="00912AD7"/>
    <w:rsid w:val="00912C39"/>
    <w:rsid w:val="009130CB"/>
    <w:rsid w:val="009131C9"/>
    <w:rsid w:val="00914695"/>
    <w:rsid w:val="00915933"/>
    <w:rsid w:val="00915BB8"/>
    <w:rsid w:val="00916024"/>
    <w:rsid w:val="0091666A"/>
    <w:rsid w:val="00916773"/>
    <w:rsid w:val="009168C5"/>
    <w:rsid w:val="00917CA3"/>
    <w:rsid w:val="0092065B"/>
    <w:rsid w:val="00920D20"/>
    <w:rsid w:val="00921172"/>
    <w:rsid w:val="00921322"/>
    <w:rsid w:val="00922D5B"/>
    <w:rsid w:val="00923463"/>
    <w:rsid w:val="00923A3A"/>
    <w:rsid w:val="00923C0C"/>
    <w:rsid w:val="00924A2F"/>
    <w:rsid w:val="00926EBE"/>
    <w:rsid w:val="0093025B"/>
    <w:rsid w:val="0093171A"/>
    <w:rsid w:val="00933BC3"/>
    <w:rsid w:val="00933CE7"/>
    <w:rsid w:val="00936BEB"/>
    <w:rsid w:val="00937FEB"/>
    <w:rsid w:val="00940717"/>
    <w:rsid w:val="00941ADA"/>
    <w:rsid w:val="00941D6A"/>
    <w:rsid w:val="00941F25"/>
    <w:rsid w:val="00943A25"/>
    <w:rsid w:val="00943F64"/>
    <w:rsid w:val="00944478"/>
    <w:rsid w:val="00944AAA"/>
    <w:rsid w:val="009452C6"/>
    <w:rsid w:val="00947FAD"/>
    <w:rsid w:val="00950B34"/>
    <w:rsid w:val="00950B99"/>
    <w:rsid w:val="00950D28"/>
    <w:rsid w:val="0095103B"/>
    <w:rsid w:val="00952205"/>
    <w:rsid w:val="00952B57"/>
    <w:rsid w:val="00953C06"/>
    <w:rsid w:val="00953F56"/>
    <w:rsid w:val="0095627A"/>
    <w:rsid w:val="0095646F"/>
    <w:rsid w:val="0095680B"/>
    <w:rsid w:val="00956927"/>
    <w:rsid w:val="00956C4E"/>
    <w:rsid w:val="0096223E"/>
    <w:rsid w:val="00963EC8"/>
    <w:rsid w:val="009649F0"/>
    <w:rsid w:val="00965064"/>
    <w:rsid w:val="00965214"/>
    <w:rsid w:val="0096770D"/>
    <w:rsid w:val="00970169"/>
    <w:rsid w:val="00970D76"/>
    <w:rsid w:val="00971783"/>
    <w:rsid w:val="00971B7A"/>
    <w:rsid w:val="00973AFE"/>
    <w:rsid w:val="00974273"/>
    <w:rsid w:val="00975BDC"/>
    <w:rsid w:val="009776F4"/>
    <w:rsid w:val="009779BC"/>
    <w:rsid w:val="00980F00"/>
    <w:rsid w:val="009816EE"/>
    <w:rsid w:val="00983685"/>
    <w:rsid w:val="00983CFB"/>
    <w:rsid w:val="00983E03"/>
    <w:rsid w:val="009840A7"/>
    <w:rsid w:val="00985AFA"/>
    <w:rsid w:val="0099006D"/>
    <w:rsid w:val="0099107E"/>
    <w:rsid w:val="00991272"/>
    <w:rsid w:val="00991EC8"/>
    <w:rsid w:val="00992A20"/>
    <w:rsid w:val="00992E87"/>
    <w:rsid w:val="009930B7"/>
    <w:rsid w:val="00993793"/>
    <w:rsid w:val="00996762"/>
    <w:rsid w:val="00996907"/>
    <w:rsid w:val="00996B14"/>
    <w:rsid w:val="009973AC"/>
    <w:rsid w:val="009A0057"/>
    <w:rsid w:val="009A03DC"/>
    <w:rsid w:val="009A154A"/>
    <w:rsid w:val="009A396C"/>
    <w:rsid w:val="009A40D6"/>
    <w:rsid w:val="009A59C7"/>
    <w:rsid w:val="009A5D60"/>
    <w:rsid w:val="009A60CC"/>
    <w:rsid w:val="009A64F7"/>
    <w:rsid w:val="009A6B82"/>
    <w:rsid w:val="009A7AFD"/>
    <w:rsid w:val="009B09B2"/>
    <w:rsid w:val="009B18B7"/>
    <w:rsid w:val="009B53BE"/>
    <w:rsid w:val="009B5511"/>
    <w:rsid w:val="009B5802"/>
    <w:rsid w:val="009C00A0"/>
    <w:rsid w:val="009C0750"/>
    <w:rsid w:val="009C30DB"/>
    <w:rsid w:val="009C3A98"/>
    <w:rsid w:val="009C3BD0"/>
    <w:rsid w:val="009C3E4F"/>
    <w:rsid w:val="009C41A7"/>
    <w:rsid w:val="009C443D"/>
    <w:rsid w:val="009C48C5"/>
    <w:rsid w:val="009C6380"/>
    <w:rsid w:val="009C6A26"/>
    <w:rsid w:val="009C7920"/>
    <w:rsid w:val="009C7A59"/>
    <w:rsid w:val="009D0A5C"/>
    <w:rsid w:val="009D18FA"/>
    <w:rsid w:val="009D24B7"/>
    <w:rsid w:val="009D2D8C"/>
    <w:rsid w:val="009D3C70"/>
    <w:rsid w:val="009D3CE3"/>
    <w:rsid w:val="009D5248"/>
    <w:rsid w:val="009D59F0"/>
    <w:rsid w:val="009D649B"/>
    <w:rsid w:val="009E046D"/>
    <w:rsid w:val="009E1256"/>
    <w:rsid w:val="009E3742"/>
    <w:rsid w:val="009E3DFB"/>
    <w:rsid w:val="009E3F96"/>
    <w:rsid w:val="009E41F3"/>
    <w:rsid w:val="009E44C8"/>
    <w:rsid w:val="009E4561"/>
    <w:rsid w:val="009E522A"/>
    <w:rsid w:val="009E6A33"/>
    <w:rsid w:val="009F0E14"/>
    <w:rsid w:val="009F26F4"/>
    <w:rsid w:val="009F2D5B"/>
    <w:rsid w:val="009F576F"/>
    <w:rsid w:val="009F5839"/>
    <w:rsid w:val="009F5DA6"/>
    <w:rsid w:val="009F6364"/>
    <w:rsid w:val="009F70D2"/>
    <w:rsid w:val="009F788F"/>
    <w:rsid w:val="009F7AF2"/>
    <w:rsid w:val="009F7CC0"/>
    <w:rsid w:val="00A01005"/>
    <w:rsid w:val="00A01247"/>
    <w:rsid w:val="00A018B8"/>
    <w:rsid w:val="00A02460"/>
    <w:rsid w:val="00A02886"/>
    <w:rsid w:val="00A03028"/>
    <w:rsid w:val="00A0434A"/>
    <w:rsid w:val="00A043AA"/>
    <w:rsid w:val="00A04A17"/>
    <w:rsid w:val="00A05CD6"/>
    <w:rsid w:val="00A067DE"/>
    <w:rsid w:val="00A06976"/>
    <w:rsid w:val="00A074E3"/>
    <w:rsid w:val="00A079AD"/>
    <w:rsid w:val="00A1057A"/>
    <w:rsid w:val="00A1334C"/>
    <w:rsid w:val="00A14D9F"/>
    <w:rsid w:val="00A154E4"/>
    <w:rsid w:val="00A156BA"/>
    <w:rsid w:val="00A16070"/>
    <w:rsid w:val="00A202EA"/>
    <w:rsid w:val="00A206D2"/>
    <w:rsid w:val="00A21E24"/>
    <w:rsid w:val="00A22F5D"/>
    <w:rsid w:val="00A22FD8"/>
    <w:rsid w:val="00A2314B"/>
    <w:rsid w:val="00A24DFE"/>
    <w:rsid w:val="00A250C3"/>
    <w:rsid w:val="00A26774"/>
    <w:rsid w:val="00A26E9D"/>
    <w:rsid w:val="00A2785A"/>
    <w:rsid w:val="00A27CD4"/>
    <w:rsid w:val="00A30B1A"/>
    <w:rsid w:val="00A3256E"/>
    <w:rsid w:val="00A32CC9"/>
    <w:rsid w:val="00A3360B"/>
    <w:rsid w:val="00A34047"/>
    <w:rsid w:val="00A34507"/>
    <w:rsid w:val="00A34AF7"/>
    <w:rsid w:val="00A36E41"/>
    <w:rsid w:val="00A370E8"/>
    <w:rsid w:val="00A40611"/>
    <w:rsid w:val="00A42D33"/>
    <w:rsid w:val="00A42F34"/>
    <w:rsid w:val="00A448F3"/>
    <w:rsid w:val="00A44A09"/>
    <w:rsid w:val="00A44CDE"/>
    <w:rsid w:val="00A456D1"/>
    <w:rsid w:val="00A5028E"/>
    <w:rsid w:val="00A50820"/>
    <w:rsid w:val="00A511FE"/>
    <w:rsid w:val="00A51910"/>
    <w:rsid w:val="00A54907"/>
    <w:rsid w:val="00A549D3"/>
    <w:rsid w:val="00A54DD4"/>
    <w:rsid w:val="00A55FE9"/>
    <w:rsid w:val="00A57383"/>
    <w:rsid w:val="00A6133D"/>
    <w:rsid w:val="00A61664"/>
    <w:rsid w:val="00A622B3"/>
    <w:rsid w:val="00A623D3"/>
    <w:rsid w:val="00A633B2"/>
    <w:rsid w:val="00A64596"/>
    <w:rsid w:val="00A64C53"/>
    <w:rsid w:val="00A65000"/>
    <w:rsid w:val="00A65085"/>
    <w:rsid w:val="00A6610A"/>
    <w:rsid w:val="00A6681F"/>
    <w:rsid w:val="00A66AC2"/>
    <w:rsid w:val="00A67215"/>
    <w:rsid w:val="00A71CA0"/>
    <w:rsid w:val="00A731C7"/>
    <w:rsid w:val="00A7447C"/>
    <w:rsid w:val="00A76A55"/>
    <w:rsid w:val="00A76C7E"/>
    <w:rsid w:val="00A77178"/>
    <w:rsid w:val="00A77291"/>
    <w:rsid w:val="00A773C4"/>
    <w:rsid w:val="00A7779E"/>
    <w:rsid w:val="00A812A2"/>
    <w:rsid w:val="00A81B17"/>
    <w:rsid w:val="00A8504F"/>
    <w:rsid w:val="00A855E4"/>
    <w:rsid w:val="00A8595E"/>
    <w:rsid w:val="00A86A1C"/>
    <w:rsid w:val="00A90817"/>
    <w:rsid w:val="00A91971"/>
    <w:rsid w:val="00A925A6"/>
    <w:rsid w:val="00A947DF"/>
    <w:rsid w:val="00A94C6F"/>
    <w:rsid w:val="00A955C6"/>
    <w:rsid w:val="00A95BBA"/>
    <w:rsid w:val="00A96004"/>
    <w:rsid w:val="00A96E45"/>
    <w:rsid w:val="00A96F7A"/>
    <w:rsid w:val="00AA05D6"/>
    <w:rsid w:val="00AA312F"/>
    <w:rsid w:val="00AA3D8C"/>
    <w:rsid w:val="00AA3F26"/>
    <w:rsid w:val="00AA4A7A"/>
    <w:rsid w:val="00AA4D12"/>
    <w:rsid w:val="00AA5388"/>
    <w:rsid w:val="00AA57A2"/>
    <w:rsid w:val="00AA5FEA"/>
    <w:rsid w:val="00AA67BD"/>
    <w:rsid w:val="00AA698F"/>
    <w:rsid w:val="00AA6C99"/>
    <w:rsid w:val="00AA74BC"/>
    <w:rsid w:val="00AA788A"/>
    <w:rsid w:val="00AB04A9"/>
    <w:rsid w:val="00AB0861"/>
    <w:rsid w:val="00AB1ED2"/>
    <w:rsid w:val="00AB1EF4"/>
    <w:rsid w:val="00AB37AC"/>
    <w:rsid w:val="00AB3B69"/>
    <w:rsid w:val="00AB4035"/>
    <w:rsid w:val="00AB4050"/>
    <w:rsid w:val="00AB4179"/>
    <w:rsid w:val="00AB424B"/>
    <w:rsid w:val="00AB5698"/>
    <w:rsid w:val="00AB5A92"/>
    <w:rsid w:val="00AB5BE2"/>
    <w:rsid w:val="00AC1DA1"/>
    <w:rsid w:val="00AC3062"/>
    <w:rsid w:val="00AC33ED"/>
    <w:rsid w:val="00AC3590"/>
    <w:rsid w:val="00AC371F"/>
    <w:rsid w:val="00AC372F"/>
    <w:rsid w:val="00AC3A0A"/>
    <w:rsid w:val="00AC3CD3"/>
    <w:rsid w:val="00AC4C5F"/>
    <w:rsid w:val="00AC6C3F"/>
    <w:rsid w:val="00AC7E93"/>
    <w:rsid w:val="00AD043C"/>
    <w:rsid w:val="00AD1ACD"/>
    <w:rsid w:val="00AD1E30"/>
    <w:rsid w:val="00AD2296"/>
    <w:rsid w:val="00AD2394"/>
    <w:rsid w:val="00AD2A9C"/>
    <w:rsid w:val="00AD4370"/>
    <w:rsid w:val="00AD6AAA"/>
    <w:rsid w:val="00AD7655"/>
    <w:rsid w:val="00AD778C"/>
    <w:rsid w:val="00AD7E11"/>
    <w:rsid w:val="00AE0C82"/>
    <w:rsid w:val="00AE0F7E"/>
    <w:rsid w:val="00AE2F1B"/>
    <w:rsid w:val="00AE2F5E"/>
    <w:rsid w:val="00AE6A9B"/>
    <w:rsid w:val="00AE6AF5"/>
    <w:rsid w:val="00AF0EA5"/>
    <w:rsid w:val="00AF1FD5"/>
    <w:rsid w:val="00AF214D"/>
    <w:rsid w:val="00AF22C0"/>
    <w:rsid w:val="00AF2D4D"/>
    <w:rsid w:val="00AF2F07"/>
    <w:rsid w:val="00AF322E"/>
    <w:rsid w:val="00AF372B"/>
    <w:rsid w:val="00AF6A7F"/>
    <w:rsid w:val="00AF7214"/>
    <w:rsid w:val="00AF7639"/>
    <w:rsid w:val="00AF7A3B"/>
    <w:rsid w:val="00B00E95"/>
    <w:rsid w:val="00B00F78"/>
    <w:rsid w:val="00B01E48"/>
    <w:rsid w:val="00B02EA4"/>
    <w:rsid w:val="00B0492C"/>
    <w:rsid w:val="00B05877"/>
    <w:rsid w:val="00B05D92"/>
    <w:rsid w:val="00B071CA"/>
    <w:rsid w:val="00B07D7C"/>
    <w:rsid w:val="00B104E7"/>
    <w:rsid w:val="00B11B18"/>
    <w:rsid w:val="00B1343D"/>
    <w:rsid w:val="00B13441"/>
    <w:rsid w:val="00B13748"/>
    <w:rsid w:val="00B17261"/>
    <w:rsid w:val="00B1749D"/>
    <w:rsid w:val="00B17FD9"/>
    <w:rsid w:val="00B21905"/>
    <w:rsid w:val="00B21D65"/>
    <w:rsid w:val="00B21F7B"/>
    <w:rsid w:val="00B2247C"/>
    <w:rsid w:val="00B22A03"/>
    <w:rsid w:val="00B2483E"/>
    <w:rsid w:val="00B24CDD"/>
    <w:rsid w:val="00B25E1A"/>
    <w:rsid w:val="00B27242"/>
    <w:rsid w:val="00B275A7"/>
    <w:rsid w:val="00B30E68"/>
    <w:rsid w:val="00B319B7"/>
    <w:rsid w:val="00B3295E"/>
    <w:rsid w:val="00B32EC0"/>
    <w:rsid w:val="00B32F50"/>
    <w:rsid w:val="00B331F6"/>
    <w:rsid w:val="00B33405"/>
    <w:rsid w:val="00B3411F"/>
    <w:rsid w:val="00B35630"/>
    <w:rsid w:val="00B35B78"/>
    <w:rsid w:val="00B35CDF"/>
    <w:rsid w:val="00B36388"/>
    <w:rsid w:val="00B3652E"/>
    <w:rsid w:val="00B40BC9"/>
    <w:rsid w:val="00B410DE"/>
    <w:rsid w:val="00B43AA2"/>
    <w:rsid w:val="00B445D0"/>
    <w:rsid w:val="00B44611"/>
    <w:rsid w:val="00B454EF"/>
    <w:rsid w:val="00B47C1C"/>
    <w:rsid w:val="00B52A6A"/>
    <w:rsid w:val="00B53226"/>
    <w:rsid w:val="00B569C2"/>
    <w:rsid w:val="00B56A5D"/>
    <w:rsid w:val="00B56C8A"/>
    <w:rsid w:val="00B6037A"/>
    <w:rsid w:val="00B607F3"/>
    <w:rsid w:val="00B60B9E"/>
    <w:rsid w:val="00B620E7"/>
    <w:rsid w:val="00B62DA2"/>
    <w:rsid w:val="00B6373C"/>
    <w:rsid w:val="00B65E34"/>
    <w:rsid w:val="00B6718D"/>
    <w:rsid w:val="00B6765E"/>
    <w:rsid w:val="00B7054D"/>
    <w:rsid w:val="00B71B79"/>
    <w:rsid w:val="00B72572"/>
    <w:rsid w:val="00B7264E"/>
    <w:rsid w:val="00B74472"/>
    <w:rsid w:val="00B748F6"/>
    <w:rsid w:val="00B76FBD"/>
    <w:rsid w:val="00B8008E"/>
    <w:rsid w:val="00B80796"/>
    <w:rsid w:val="00B80D65"/>
    <w:rsid w:val="00B81076"/>
    <w:rsid w:val="00B81268"/>
    <w:rsid w:val="00B814FA"/>
    <w:rsid w:val="00B82B92"/>
    <w:rsid w:val="00B83898"/>
    <w:rsid w:val="00B843A8"/>
    <w:rsid w:val="00B85334"/>
    <w:rsid w:val="00B85D5C"/>
    <w:rsid w:val="00B871D5"/>
    <w:rsid w:val="00B87985"/>
    <w:rsid w:val="00B9016E"/>
    <w:rsid w:val="00B92AA8"/>
    <w:rsid w:val="00B94430"/>
    <w:rsid w:val="00B957C4"/>
    <w:rsid w:val="00B9666C"/>
    <w:rsid w:val="00B967A4"/>
    <w:rsid w:val="00B96E06"/>
    <w:rsid w:val="00B9794B"/>
    <w:rsid w:val="00B97A13"/>
    <w:rsid w:val="00B97C45"/>
    <w:rsid w:val="00BA1387"/>
    <w:rsid w:val="00BA1A7C"/>
    <w:rsid w:val="00BA253C"/>
    <w:rsid w:val="00BA2F50"/>
    <w:rsid w:val="00BA4037"/>
    <w:rsid w:val="00BA5269"/>
    <w:rsid w:val="00BA56C9"/>
    <w:rsid w:val="00BA639E"/>
    <w:rsid w:val="00BA63CC"/>
    <w:rsid w:val="00BA652A"/>
    <w:rsid w:val="00BA74B4"/>
    <w:rsid w:val="00BB09C2"/>
    <w:rsid w:val="00BB0A15"/>
    <w:rsid w:val="00BB2C48"/>
    <w:rsid w:val="00BB31DD"/>
    <w:rsid w:val="00BB478C"/>
    <w:rsid w:val="00BB58B2"/>
    <w:rsid w:val="00BB59FD"/>
    <w:rsid w:val="00BB65DE"/>
    <w:rsid w:val="00BC1306"/>
    <w:rsid w:val="00BC15FA"/>
    <w:rsid w:val="00BC1C0F"/>
    <w:rsid w:val="00BC4B5D"/>
    <w:rsid w:val="00BC4FAC"/>
    <w:rsid w:val="00BC5482"/>
    <w:rsid w:val="00BC5A96"/>
    <w:rsid w:val="00BC5FBC"/>
    <w:rsid w:val="00BC602B"/>
    <w:rsid w:val="00BC6042"/>
    <w:rsid w:val="00BC6CA2"/>
    <w:rsid w:val="00BC762D"/>
    <w:rsid w:val="00BD0097"/>
    <w:rsid w:val="00BD04E5"/>
    <w:rsid w:val="00BD0A81"/>
    <w:rsid w:val="00BD0B5F"/>
    <w:rsid w:val="00BD14DA"/>
    <w:rsid w:val="00BD1952"/>
    <w:rsid w:val="00BD44A3"/>
    <w:rsid w:val="00BD4B3A"/>
    <w:rsid w:val="00BD546F"/>
    <w:rsid w:val="00BD567C"/>
    <w:rsid w:val="00BD5964"/>
    <w:rsid w:val="00BD6DCA"/>
    <w:rsid w:val="00BE1253"/>
    <w:rsid w:val="00BE23C6"/>
    <w:rsid w:val="00BE3024"/>
    <w:rsid w:val="00BE45FA"/>
    <w:rsid w:val="00BE4EAE"/>
    <w:rsid w:val="00BE5250"/>
    <w:rsid w:val="00BE572D"/>
    <w:rsid w:val="00BE62A4"/>
    <w:rsid w:val="00BE7E74"/>
    <w:rsid w:val="00BF0350"/>
    <w:rsid w:val="00BF284B"/>
    <w:rsid w:val="00BF2B5B"/>
    <w:rsid w:val="00BF2BCB"/>
    <w:rsid w:val="00BF3111"/>
    <w:rsid w:val="00BF456D"/>
    <w:rsid w:val="00BF4923"/>
    <w:rsid w:val="00BF49C9"/>
    <w:rsid w:val="00BF5551"/>
    <w:rsid w:val="00BF7896"/>
    <w:rsid w:val="00C01180"/>
    <w:rsid w:val="00C02E4C"/>
    <w:rsid w:val="00C02EE3"/>
    <w:rsid w:val="00C05D90"/>
    <w:rsid w:val="00C10983"/>
    <w:rsid w:val="00C10C5D"/>
    <w:rsid w:val="00C116FE"/>
    <w:rsid w:val="00C1207F"/>
    <w:rsid w:val="00C123EA"/>
    <w:rsid w:val="00C13874"/>
    <w:rsid w:val="00C13AB5"/>
    <w:rsid w:val="00C1492F"/>
    <w:rsid w:val="00C157D5"/>
    <w:rsid w:val="00C15CB7"/>
    <w:rsid w:val="00C164D5"/>
    <w:rsid w:val="00C16BA4"/>
    <w:rsid w:val="00C17ED5"/>
    <w:rsid w:val="00C2044F"/>
    <w:rsid w:val="00C20686"/>
    <w:rsid w:val="00C20A82"/>
    <w:rsid w:val="00C20E94"/>
    <w:rsid w:val="00C22C67"/>
    <w:rsid w:val="00C2388F"/>
    <w:rsid w:val="00C239AC"/>
    <w:rsid w:val="00C25D3A"/>
    <w:rsid w:val="00C26AB8"/>
    <w:rsid w:val="00C26C8E"/>
    <w:rsid w:val="00C26FAE"/>
    <w:rsid w:val="00C3023A"/>
    <w:rsid w:val="00C30587"/>
    <w:rsid w:val="00C309DE"/>
    <w:rsid w:val="00C30B9C"/>
    <w:rsid w:val="00C3148F"/>
    <w:rsid w:val="00C31539"/>
    <w:rsid w:val="00C3500B"/>
    <w:rsid w:val="00C35C40"/>
    <w:rsid w:val="00C373AF"/>
    <w:rsid w:val="00C373FE"/>
    <w:rsid w:val="00C3767B"/>
    <w:rsid w:val="00C377F3"/>
    <w:rsid w:val="00C37E0D"/>
    <w:rsid w:val="00C439DF"/>
    <w:rsid w:val="00C441D6"/>
    <w:rsid w:val="00C44413"/>
    <w:rsid w:val="00C448DC"/>
    <w:rsid w:val="00C44982"/>
    <w:rsid w:val="00C45326"/>
    <w:rsid w:val="00C4556D"/>
    <w:rsid w:val="00C458D2"/>
    <w:rsid w:val="00C45CF0"/>
    <w:rsid w:val="00C46B82"/>
    <w:rsid w:val="00C4778B"/>
    <w:rsid w:val="00C47E22"/>
    <w:rsid w:val="00C503B3"/>
    <w:rsid w:val="00C518E6"/>
    <w:rsid w:val="00C51D61"/>
    <w:rsid w:val="00C51F2E"/>
    <w:rsid w:val="00C52191"/>
    <w:rsid w:val="00C52275"/>
    <w:rsid w:val="00C532AB"/>
    <w:rsid w:val="00C53DD0"/>
    <w:rsid w:val="00C54586"/>
    <w:rsid w:val="00C54620"/>
    <w:rsid w:val="00C54C6D"/>
    <w:rsid w:val="00C57C64"/>
    <w:rsid w:val="00C608B8"/>
    <w:rsid w:val="00C60925"/>
    <w:rsid w:val="00C609BC"/>
    <w:rsid w:val="00C618E3"/>
    <w:rsid w:val="00C61CD0"/>
    <w:rsid w:val="00C61D7A"/>
    <w:rsid w:val="00C6425B"/>
    <w:rsid w:val="00C64DCC"/>
    <w:rsid w:val="00C65408"/>
    <w:rsid w:val="00C65D53"/>
    <w:rsid w:val="00C66176"/>
    <w:rsid w:val="00C66F4B"/>
    <w:rsid w:val="00C671A1"/>
    <w:rsid w:val="00C67FB7"/>
    <w:rsid w:val="00C703D6"/>
    <w:rsid w:val="00C704AE"/>
    <w:rsid w:val="00C708B5"/>
    <w:rsid w:val="00C71646"/>
    <w:rsid w:val="00C722ED"/>
    <w:rsid w:val="00C72358"/>
    <w:rsid w:val="00C72ADB"/>
    <w:rsid w:val="00C73035"/>
    <w:rsid w:val="00C73A95"/>
    <w:rsid w:val="00C74EDF"/>
    <w:rsid w:val="00C75075"/>
    <w:rsid w:val="00C75190"/>
    <w:rsid w:val="00C75266"/>
    <w:rsid w:val="00C754A8"/>
    <w:rsid w:val="00C75D84"/>
    <w:rsid w:val="00C7603B"/>
    <w:rsid w:val="00C7657D"/>
    <w:rsid w:val="00C768A4"/>
    <w:rsid w:val="00C7776A"/>
    <w:rsid w:val="00C81C78"/>
    <w:rsid w:val="00C837EB"/>
    <w:rsid w:val="00C85D14"/>
    <w:rsid w:val="00C86214"/>
    <w:rsid w:val="00C86BCA"/>
    <w:rsid w:val="00C871D6"/>
    <w:rsid w:val="00C874CD"/>
    <w:rsid w:val="00C87EC0"/>
    <w:rsid w:val="00C906C3"/>
    <w:rsid w:val="00C90D99"/>
    <w:rsid w:val="00C91E42"/>
    <w:rsid w:val="00C91EBF"/>
    <w:rsid w:val="00C92997"/>
    <w:rsid w:val="00C92AED"/>
    <w:rsid w:val="00C938DC"/>
    <w:rsid w:val="00C95295"/>
    <w:rsid w:val="00C95875"/>
    <w:rsid w:val="00C962A0"/>
    <w:rsid w:val="00C963EC"/>
    <w:rsid w:val="00C96F94"/>
    <w:rsid w:val="00CA01ED"/>
    <w:rsid w:val="00CA098E"/>
    <w:rsid w:val="00CA1B43"/>
    <w:rsid w:val="00CA2045"/>
    <w:rsid w:val="00CA2A39"/>
    <w:rsid w:val="00CA2C9A"/>
    <w:rsid w:val="00CA46F2"/>
    <w:rsid w:val="00CA71F5"/>
    <w:rsid w:val="00CA77DA"/>
    <w:rsid w:val="00CA790D"/>
    <w:rsid w:val="00CB16E9"/>
    <w:rsid w:val="00CB2091"/>
    <w:rsid w:val="00CB4FE1"/>
    <w:rsid w:val="00CB5983"/>
    <w:rsid w:val="00CB6BE0"/>
    <w:rsid w:val="00CC0103"/>
    <w:rsid w:val="00CC0DD3"/>
    <w:rsid w:val="00CC1518"/>
    <w:rsid w:val="00CC2132"/>
    <w:rsid w:val="00CC37DE"/>
    <w:rsid w:val="00CC3A2C"/>
    <w:rsid w:val="00CC3EB8"/>
    <w:rsid w:val="00CC4054"/>
    <w:rsid w:val="00CC6DE9"/>
    <w:rsid w:val="00CC7895"/>
    <w:rsid w:val="00CD1C5C"/>
    <w:rsid w:val="00CD2B9B"/>
    <w:rsid w:val="00CD2BC5"/>
    <w:rsid w:val="00CD3A27"/>
    <w:rsid w:val="00CD50A9"/>
    <w:rsid w:val="00CD5C18"/>
    <w:rsid w:val="00CD7AB0"/>
    <w:rsid w:val="00CE1CFA"/>
    <w:rsid w:val="00CE21CC"/>
    <w:rsid w:val="00CE2CCF"/>
    <w:rsid w:val="00CE35AA"/>
    <w:rsid w:val="00CE3AD2"/>
    <w:rsid w:val="00CE3B0B"/>
    <w:rsid w:val="00CE3BCD"/>
    <w:rsid w:val="00CE3D41"/>
    <w:rsid w:val="00CE4406"/>
    <w:rsid w:val="00CE5B97"/>
    <w:rsid w:val="00CE6B6C"/>
    <w:rsid w:val="00CE6B6D"/>
    <w:rsid w:val="00CE6DAC"/>
    <w:rsid w:val="00CE7ADE"/>
    <w:rsid w:val="00CE7F51"/>
    <w:rsid w:val="00CE7FCD"/>
    <w:rsid w:val="00CF00B5"/>
    <w:rsid w:val="00CF07CB"/>
    <w:rsid w:val="00CF138A"/>
    <w:rsid w:val="00CF25D7"/>
    <w:rsid w:val="00CF54D0"/>
    <w:rsid w:val="00CF5941"/>
    <w:rsid w:val="00CF5FEC"/>
    <w:rsid w:val="00CF6D7B"/>
    <w:rsid w:val="00D01699"/>
    <w:rsid w:val="00D0262E"/>
    <w:rsid w:val="00D05199"/>
    <w:rsid w:val="00D05744"/>
    <w:rsid w:val="00D063B8"/>
    <w:rsid w:val="00D06591"/>
    <w:rsid w:val="00D06D6A"/>
    <w:rsid w:val="00D076B9"/>
    <w:rsid w:val="00D0C651"/>
    <w:rsid w:val="00D110C9"/>
    <w:rsid w:val="00D11302"/>
    <w:rsid w:val="00D11721"/>
    <w:rsid w:val="00D13544"/>
    <w:rsid w:val="00D1356E"/>
    <w:rsid w:val="00D13E02"/>
    <w:rsid w:val="00D1498F"/>
    <w:rsid w:val="00D14CF9"/>
    <w:rsid w:val="00D17509"/>
    <w:rsid w:val="00D23A85"/>
    <w:rsid w:val="00D2442A"/>
    <w:rsid w:val="00D24894"/>
    <w:rsid w:val="00D257EE"/>
    <w:rsid w:val="00D25F44"/>
    <w:rsid w:val="00D2681D"/>
    <w:rsid w:val="00D271E8"/>
    <w:rsid w:val="00D27476"/>
    <w:rsid w:val="00D2783C"/>
    <w:rsid w:val="00D31DC4"/>
    <w:rsid w:val="00D3388A"/>
    <w:rsid w:val="00D33CFB"/>
    <w:rsid w:val="00D3476E"/>
    <w:rsid w:val="00D34871"/>
    <w:rsid w:val="00D375FC"/>
    <w:rsid w:val="00D37A3D"/>
    <w:rsid w:val="00D42425"/>
    <w:rsid w:val="00D4274E"/>
    <w:rsid w:val="00D42772"/>
    <w:rsid w:val="00D42C82"/>
    <w:rsid w:val="00D43206"/>
    <w:rsid w:val="00D44135"/>
    <w:rsid w:val="00D44AF9"/>
    <w:rsid w:val="00D44F52"/>
    <w:rsid w:val="00D459B1"/>
    <w:rsid w:val="00D46F49"/>
    <w:rsid w:val="00D47490"/>
    <w:rsid w:val="00D502FA"/>
    <w:rsid w:val="00D50373"/>
    <w:rsid w:val="00D50EC6"/>
    <w:rsid w:val="00D528FC"/>
    <w:rsid w:val="00D53AD6"/>
    <w:rsid w:val="00D5639A"/>
    <w:rsid w:val="00D56C32"/>
    <w:rsid w:val="00D56E9E"/>
    <w:rsid w:val="00D57052"/>
    <w:rsid w:val="00D57858"/>
    <w:rsid w:val="00D60CC8"/>
    <w:rsid w:val="00D612F4"/>
    <w:rsid w:val="00D6139E"/>
    <w:rsid w:val="00D61B1F"/>
    <w:rsid w:val="00D63371"/>
    <w:rsid w:val="00D6341E"/>
    <w:rsid w:val="00D713AE"/>
    <w:rsid w:val="00D71487"/>
    <w:rsid w:val="00D7177B"/>
    <w:rsid w:val="00D7196C"/>
    <w:rsid w:val="00D73ADC"/>
    <w:rsid w:val="00D74630"/>
    <w:rsid w:val="00D751BB"/>
    <w:rsid w:val="00D759EB"/>
    <w:rsid w:val="00D76B1A"/>
    <w:rsid w:val="00D76F16"/>
    <w:rsid w:val="00D778A5"/>
    <w:rsid w:val="00D77D1B"/>
    <w:rsid w:val="00D8088B"/>
    <w:rsid w:val="00D810EF"/>
    <w:rsid w:val="00D90D1C"/>
    <w:rsid w:val="00D90F78"/>
    <w:rsid w:val="00D93A7F"/>
    <w:rsid w:val="00D94707"/>
    <w:rsid w:val="00D97F2A"/>
    <w:rsid w:val="00DA14BB"/>
    <w:rsid w:val="00DA18CD"/>
    <w:rsid w:val="00DA247E"/>
    <w:rsid w:val="00DA24AD"/>
    <w:rsid w:val="00DA272F"/>
    <w:rsid w:val="00DA4057"/>
    <w:rsid w:val="00DA4423"/>
    <w:rsid w:val="00DA584F"/>
    <w:rsid w:val="00DA7BEF"/>
    <w:rsid w:val="00DAF05F"/>
    <w:rsid w:val="00DB1081"/>
    <w:rsid w:val="00DB1DA2"/>
    <w:rsid w:val="00DB3B00"/>
    <w:rsid w:val="00DB47B0"/>
    <w:rsid w:val="00DB4C05"/>
    <w:rsid w:val="00DC0813"/>
    <w:rsid w:val="00DC086F"/>
    <w:rsid w:val="00DC09FF"/>
    <w:rsid w:val="00DC0DC2"/>
    <w:rsid w:val="00DC123B"/>
    <w:rsid w:val="00DC158D"/>
    <w:rsid w:val="00DC199C"/>
    <w:rsid w:val="00DC2D91"/>
    <w:rsid w:val="00DC37CF"/>
    <w:rsid w:val="00DC3F06"/>
    <w:rsid w:val="00DC42E5"/>
    <w:rsid w:val="00DC5594"/>
    <w:rsid w:val="00DC76D7"/>
    <w:rsid w:val="00DCBF0F"/>
    <w:rsid w:val="00DD25B2"/>
    <w:rsid w:val="00DD3352"/>
    <w:rsid w:val="00DD441A"/>
    <w:rsid w:val="00DD44D5"/>
    <w:rsid w:val="00DD4773"/>
    <w:rsid w:val="00DD5A32"/>
    <w:rsid w:val="00DD61C0"/>
    <w:rsid w:val="00DD66C7"/>
    <w:rsid w:val="00DD6E5D"/>
    <w:rsid w:val="00DD7613"/>
    <w:rsid w:val="00DD7C5F"/>
    <w:rsid w:val="00DE0FCC"/>
    <w:rsid w:val="00DE1399"/>
    <w:rsid w:val="00DE1C33"/>
    <w:rsid w:val="00DE2A71"/>
    <w:rsid w:val="00DE3181"/>
    <w:rsid w:val="00DE3FC6"/>
    <w:rsid w:val="00DE5DC2"/>
    <w:rsid w:val="00DE7913"/>
    <w:rsid w:val="00DE7A69"/>
    <w:rsid w:val="00DE7B76"/>
    <w:rsid w:val="00DF00DF"/>
    <w:rsid w:val="00DF0A9B"/>
    <w:rsid w:val="00DF158C"/>
    <w:rsid w:val="00DF1A56"/>
    <w:rsid w:val="00DF22FB"/>
    <w:rsid w:val="00DF30C0"/>
    <w:rsid w:val="00DF35FA"/>
    <w:rsid w:val="00DF6901"/>
    <w:rsid w:val="00DF7C3C"/>
    <w:rsid w:val="00E01596"/>
    <w:rsid w:val="00E04CA8"/>
    <w:rsid w:val="00E04CE6"/>
    <w:rsid w:val="00E052DD"/>
    <w:rsid w:val="00E05303"/>
    <w:rsid w:val="00E05C63"/>
    <w:rsid w:val="00E109DF"/>
    <w:rsid w:val="00E1109F"/>
    <w:rsid w:val="00E11ADC"/>
    <w:rsid w:val="00E12284"/>
    <w:rsid w:val="00E12ADF"/>
    <w:rsid w:val="00E12E53"/>
    <w:rsid w:val="00E138F2"/>
    <w:rsid w:val="00E153A4"/>
    <w:rsid w:val="00E158A3"/>
    <w:rsid w:val="00E170FE"/>
    <w:rsid w:val="00E17C6B"/>
    <w:rsid w:val="00E21037"/>
    <w:rsid w:val="00E221D6"/>
    <w:rsid w:val="00E22B6D"/>
    <w:rsid w:val="00E23C78"/>
    <w:rsid w:val="00E23F52"/>
    <w:rsid w:val="00E242F8"/>
    <w:rsid w:val="00E246EE"/>
    <w:rsid w:val="00E24759"/>
    <w:rsid w:val="00E2497E"/>
    <w:rsid w:val="00E26130"/>
    <w:rsid w:val="00E26771"/>
    <w:rsid w:val="00E26CC5"/>
    <w:rsid w:val="00E270BE"/>
    <w:rsid w:val="00E270D2"/>
    <w:rsid w:val="00E27839"/>
    <w:rsid w:val="00E31C50"/>
    <w:rsid w:val="00E343D2"/>
    <w:rsid w:val="00E366D3"/>
    <w:rsid w:val="00E36AC1"/>
    <w:rsid w:val="00E36D66"/>
    <w:rsid w:val="00E36FF1"/>
    <w:rsid w:val="00E3772A"/>
    <w:rsid w:val="00E37D35"/>
    <w:rsid w:val="00E4056B"/>
    <w:rsid w:val="00E407D5"/>
    <w:rsid w:val="00E4251F"/>
    <w:rsid w:val="00E42A04"/>
    <w:rsid w:val="00E438C9"/>
    <w:rsid w:val="00E43A82"/>
    <w:rsid w:val="00E43B29"/>
    <w:rsid w:val="00E44745"/>
    <w:rsid w:val="00E45EB0"/>
    <w:rsid w:val="00E46AD3"/>
    <w:rsid w:val="00E478F4"/>
    <w:rsid w:val="00E51E40"/>
    <w:rsid w:val="00E52125"/>
    <w:rsid w:val="00E52F15"/>
    <w:rsid w:val="00E549CD"/>
    <w:rsid w:val="00E55059"/>
    <w:rsid w:val="00E551DE"/>
    <w:rsid w:val="00E56F39"/>
    <w:rsid w:val="00E57D7F"/>
    <w:rsid w:val="00E60EBA"/>
    <w:rsid w:val="00E61360"/>
    <w:rsid w:val="00E6171A"/>
    <w:rsid w:val="00E61EFF"/>
    <w:rsid w:val="00E620B8"/>
    <w:rsid w:val="00E62BA0"/>
    <w:rsid w:val="00E63059"/>
    <w:rsid w:val="00E63094"/>
    <w:rsid w:val="00E63D99"/>
    <w:rsid w:val="00E65070"/>
    <w:rsid w:val="00E65B0F"/>
    <w:rsid w:val="00E66F70"/>
    <w:rsid w:val="00E670B0"/>
    <w:rsid w:val="00E670C4"/>
    <w:rsid w:val="00E704D3"/>
    <w:rsid w:val="00E73099"/>
    <w:rsid w:val="00E74127"/>
    <w:rsid w:val="00E74769"/>
    <w:rsid w:val="00E767F4"/>
    <w:rsid w:val="00E76954"/>
    <w:rsid w:val="00E76CF0"/>
    <w:rsid w:val="00E778C6"/>
    <w:rsid w:val="00E77D46"/>
    <w:rsid w:val="00E80151"/>
    <w:rsid w:val="00E80362"/>
    <w:rsid w:val="00E80759"/>
    <w:rsid w:val="00E80A31"/>
    <w:rsid w:val="00E821D2"/>
    <w:rsid w:val="00E8361A"/>
    <w:rsid w:val="00E851F3"/>
    <w:rsid w:val="00E855F6"/>
    <w:rsid w:val="00E8705B"/>
    <w:rsid w:val="00E87063"/>
    <w:rsid w:val="00E91748"/>
    <w:rsid w:val="00E936A6"/>
    <w:rsid w:val="00E939BE"/>
    <w:rsid w:val="00E93AC0"/>
    <w:rsid w:val="00E9500F"/>
    <w:rsid w:val="00E9522A"/>
    <w:rsid w:val="00E958EA"/>
    <w:rsid w:val="00E95F88"/>
    <w:rsid w:val="00E96DC2"/>
    <w:rsid w:val="00E970E3"/>
    <w:rsid w:val="00EA0F74"/>
    <w:rsid w:val="00EA10DF"/>
    <w:rsid w:val="00EA11C2"/>
    <w:rsid w:val="00EA1735"/>
    <w:rsid w:val="00EA2B69"/>
    <w:rsid w:val="00EA390C"/>
    <w:rsid w:val="00EA3D90"/>
    <w:rsid w:val="00EA4655"/>
    <w:rsid w:val="00EA4FCE"/>
    <w:rsid w:val="00EA5008"/>
    <w:rsid w:val="00EA6692"/>
    <w:rsid w:val="00EA6AC4"/>
    <w:rsid w:val="00EA72E0"/>
    <w:rsid w:val="00EB0057"/>
    <w:rsid w:val="00EB03A2"/>
    <w:rsid w:val="00EB06B2"/>
    <w:rsid w:val="00EB1A4C"/>
    <w:rsid w:val="00EB2998"/>
    <w:rsid w:val="00EB3634"/>
    <w:rsid w:val="00EB4D05"/>
    <w:rsid w:val="00EB4F13"/>
    <w:rsid w:val="00EB5C53"/>
    <w:rsid w:val="00EB60BE"/>
    <w:rsid w:val="00EB6684"/>
    <w:rsid w:val="00EB6CA3"/>
    <w:rsid w:val="00EB6EC7"/>
    <w:rsid w:val="00EB7B65"/>
    <w:rsid w:val="00EC15EB"/>
    <w:rsid w:val="00EC1B8B"/>
    <w:rsid w:val="00EC2AB1"/>
    <w:rsid w:val="00EC4EC2"/>
    <w:rsid w:val="00EC627B"/>
    <w:rsid w:val="00EC651B"/>
    <w:rsid w:val="00EC7169"/>
    <w:rsid w:val="00EC71D6"/>
    <w:rsid w:val="00EC764E"/>
    <w:rsid w:val="00EC7D79"/>
    <w:rsid w:val="00ED21D7"/>
    <w:rsid w:val="00ED2624"/>
    <w:rsid w:val="00ED2B14"/>
    <w:rsid w:val="00ED3FF9"/>
    <w:rsid w:val="00ED4168"/>
    <w:rsid w:val="00ED4400"/>
    <w:rsid w:val="00ED5077"/>
    <w:rsid w:val="00ED605C"/>
    <w:rsid w:val="00ED6343"/>
    <w:rsid w:val="00EE1657"/>
    <w:rsid w:val="00EE1CC3"/>
    <w:rsid w:val="00EE1ED9"/>
    <w:rsid w:val="00EE4BE2"/>
    <w:rsid w:val="00EE4CE1"/>
    <w:rsid w:val="00EE551C"/>
    <w:rsid w:val="00EE65E6"/>
    <w:rsid w:val="00EE66CD"/>
    <w:rsid w:val="00EE75DB"/>
    <w:rsid w:val="00EF2230"/>
    <w:rsid w:val="00EF2575"/>
    <w:rsid w:val="00EF2D31"/>
    <w:rsid w:val="00EF2EEE"/>
    <w:rsid w:val="00EF382A"/>
    <w:rsid w:val="00EF3BA3"/>
    <w:rsid w:val="00EF3BD9"/>
    <w:rsid w:val="00EF4BCD"/>
    <w:rsid w:val="00EF7221"/>
    <w:rsid w:val="00EF7295"/>
    <w:rsid w:val="00EF7EC1"/>
    <w:rsid w:val="00F00F98"/>
    <w:rsid w:val="00F01677"/>
    <w:rsid w:val="00F017BC"/>
    <w:rsid w:val="00F01A5D"/>
    <w:rsid w:val="00F02899"/>
    <w:rsid w:val="00F0506B"/>
    <w:rsid w:val="00F05EDC"/>
    <w:rsid w:val="00F0665F"/>
    <w:rsid w:val="00F06FD6"/>
    <w:rsid w:val="00F10415"/>
    <w:rsid w:val="00F1042C"/>
    <w:rsid w:val="00F109D1"/>
    <w:rsid w:val="00F1209A"/>
    <w:rsid w:val="00F12FBE"/>
    <w:rsid w:val="00F130EB"/>
    <w:rsid w:val="00F13683"/>
    <w:rsid w:val="00F16FC1"/>
    <w:rsid w:val="00F17523"/>
    <w:rsid w:val="00F17FB4"/>
    <w:rsid w:val="00F208DF"/>
    <w:rsid w:val="00F20AA3"/>
    <w:rsid w:val="00F21A55"/>
    <w:rsid w:val="00F22A05"/>
    <w:rsid w:val="00F23931"/>
    <w:rsid w:val="00F23949"/>
    <w:rsid w:val="00F24002"/>
    <w:rsid w:val="00F24B21"/>
    <w:rsid w:val="00F27414"/>
    <w:rsid w:val="00F276A4"/>
    <w:rsid w:val="00F27B9D"/>
    <w:rsid w:val="00F300E4"/>
    <w:rsid w:val="00F30ED0"/>
    <w:rsid w:val="00F315BA"/>
    <w:rsid w:val="00F31FA4"/>
    <w:rsid w:val="00F32297"/>
    <w:rsid w:val="00F335D6"/>
    <w:rsid w:val="00F33832"/>
    <w:rsid w:val="00F343F1"/>
    <w:rsid w:val="00F343F5"/>
    <w:rsid w:val="00F34807"/>
    <w:rsid w:val="00F34F96"/>
    <w:rsid w:val="00F37B10"/>
    <w:rsid w:val="00F40F7E"/>
    <w:rsid w:val="00F421C3"/>
    <w:rsid w:val="00F42D45"/>
    <w:rsid w:val="00F4442F"/>
    <w:rsid w:val="00F44697"/>
    <w:rsid w:val="00F44B10"/>
    <w:rsid w:val="00F44E76"/>
    <w:rsid w:val="00F45920"/>
    <w:rsid w:val="00F45E89"/>
    <w:rsid w:val="00F474B7"/>
    <w:rsid w:val="00F47F83"/>
    <w:rsid w:val="00F5050A"/>
    <w:rsid w:val="00F5072E"/>
    <w:rsid w:val="00F5317B"/>
    <w:rsid w:val="00F53291"/>
    <w:rsid w:val="00F54702"/>
    <w:rsid w:val="00F54A33"/>
    <w:rsid w:val="00F55AC5"/>
    <w:rsid w:val="00F57845"/>
    <w:rsid w:val="00F62451"/>
    <w:rsid w:val="00F6311F"/>
    <w:rsid w:val="00F6511E"/>
    <w:rsid w:val="00F66283"/>
    <w:rsid w:val="00F67586"/>
    <w:rsid w:val="00F67A0F"/>
    <w:rsid w:val="00F67EB8"/>
    <w:rsid w:val="00F7019F"/>
    <w:rsid w:val="00F70417"/>
    <w:rsid w:val="00F71F85"/>
    <w:rsid w:val="00F73B20"/>
    <w:rsid w:val="00F74863"/>
    <w:rsid w:val="00F74E6E"/>
    <w:rsid w:val="00F75309"/>
    <w:rsid w:val="00F75819"/>
    <w:rsid w:val="00F75C50"/>
    <w:rsid w:val="00F76EF3"/>
    <w:rsid w:val="00F77169"/>
    <w:rsid w:val="00F80A02"/>
    <w:rsid w:val="00F80CCF"/>
    <w:rsid w:val="00F81569"/>
    <w:rsid w:val="00F83579"/>
    <w:rsid w:val="00F84836"/>
    <w:rsid w:val="00F84D6C"/>
    <w:rsid w:val="00F852B5"/>
    <w:rsid w:val="00F857BB"/>
    <w:rsid w:val="00F859F1"/>
    <w:rsid w:val="00F86B3F"/>
    <w:rsid w:val="00F922D1"/>
    <w:rsid w:val="00F92E4D"/>
    <w:rsid w:val="00F940B8"/>
    <w:rsid w:val="00F94FA5"/>
    <w:rsid w:val="00F96795"/>
    <w:rsid w:val="00F970DC"/>
    <w:rsid w:val="00F973A8"/>
    <w:rsid w:val="00FA0250"/>
    <w:rsid w:val="00FA11EA"/>
    <w:rsid w:val="00FA3AAA"/>
    <w:rsid w:val="00FA44B5"/>
    <w:rsid w:val="00FA6A31"/>
    <w:rsid w:val="00FA73AE"/>
    <w:rsid w:val="00FB0955"/>
    <w:rsid w:val="00FB146D"/>
    <w:rsid w:val="00FB1599"/>
    <w:rsid w:val="00FB23B0"/>
    <w:rsid w:val="00FB2EDA"/>
    <w:rsid w:val="00FB54AE"/>
    <w:rsid w:val="00FB63D1"/>
    <w:rsid w:val="00FB72B7"/>
    <w:rsid w:val="00FC05B1"/>
    <w:rsid w:val="00FC2A8B"/>
    <w:rsid w:val="00FC3357"/>
    <w:rsid w:val="00FC346B"/>
    <w:rsid w:val="00FC3B29"/>
    <w:rsid w:val="00FC3C1D"/>
    <w:rsid w:val="00FC401E"/>
    <w:rsid w:val="00FC4100"/>
    <w:rsid w:val="00FC70A9"/>
    <w:rsid w:val="00FD2229"/>
    <w:rsid w:val="00FD2D25"/>
    <w:rsid w:val="00FD358B"/>
    <w:rsid w:val="00FD36D5"/>
    <w:rsid w:val="00FD3D73"/>
    <w:rsid w:val="00FD4577"/>
    <w:rsid w:val="00FD46C6"/>
    <w:rsid w:val="00FD5B29"/>
    <w:rsid w:val="00FD641B"/>
    <w:rsid w:val="00FD6643"/>
    <w:rsid w:val="00FE0540"/>
    <w:rsid w:val="00FE0BFC"/>
    <w:rsid w:val="00FE14B1"/>
    <w:rsid w:val="00FE2240"/>
    <w:rsid w:val="00FE3FBE"/>
    <w:rsid w:val="00FE45C0"/>
    <w:rsid w:val="00FE52A4"/>
    <w:rsid w:val="00FE5F82"/>
    <w:rsid w:val="00FE609C"/>
    <w:rsid w:val="00FE721B"/>
    <w:rsid w:val="00FE7274"/>
    <w:rsid w:val="00FF03DF"/>
    <w:rsid w:val="00FF0E48"/>
    <w:rsid w:val="00FF1DC6"/>
    <w:rsid w:val="00FF1E80"/>
    <w:rsid w:val="00FF2048"/>
    <w:rsid w:val="00FF30E3"/>
    <w:rsid w:val="00FF4114"/>
    <w:rsid w:val="00FF52B6"/>
    <w:rsid w:val="00FF6AD5"/>
    <w:rsid w:val="00FF6E31"/>
    <w:rsid w:val="00FF7EA4"/>
    <w:rsid w:val="00FF7FE4"/>
    <w:rsid w:val="0111E9F9"/>
    <w:rsid w:val="012A3A01"/>
    <w:rsid w:val="01386D82"/>
    <w:rsid w:val="0139AF6B"/>
    <w:rsid w:val="01674680"/>
    <w:rsid w:val="0195ECD1"/>
    <w:rsid w:val="01B132E3"/>
    <w:rsid w:val="01B6A340"/>
    <w:rsid w:val="01CB50A1"/>
    <w:rsid w:val="01DAFE43"/>
    <w:rsid w:val="01DD83BD"/>
    <w:rsid w:val="01F84E23"/>
    <w:rsid w:val="02286581"/>
    <w:rsid w:val="022EC7ED"/>
    <w:rsid w:val="0243FED3"/>
    <w:rsid w:val="026FA627"/>
    <w:rsid w:val="0270C984"/>
    <w:rsid w:val="0288F5C2"/>
    <w:rsid w:val="028C20CA"/>
    <w:rsid w:val="029F65D4"/>
    <w:rsid w:val="02A0EF2F"/>
    <w:rsid w:val="02B2E443"/>
    <w:rsid w:val="02C0636C"/>
    <w:rsid w:val="02FBB856"/>
    <w:rsid w:val="0300E918"/>
    <w:rsid w:val="0372C26F"/>
    <w:rsid w:val="0382DF5B"/>
    <w:rsid w:val="038547EF"/>
    <w:rsid w:val="03BB6750"/>
    <w:rsid w:val="03C3E056"/>
    <w:rsid w:val="03DC6782"/>
    <w:rsid w:val="03EE77E2"/>
    <w:rsid w:val="0438D8B1"/>
    <w:rsid w:val="04486C3D"/>
    <w:rsid w:val="044FA32E"/>
    <w:rsid w:val="045B4EFE"/>
    <w:rsid w:val="0470B8B5"/>
    <w:rsid w:val="04BB717C"/>
    <w:rsid w:val="04BEFA1E"/>
    <w:rsid w:val="04C8C665"/>
    <w:rsid w:val="04DC38A5"/>
    <w:rsid w:val="04EFF6E2"/>
    <w:rsid w:val="050E1672"/>
    <w:rsid w:val="0517CDDE"/>
    <w:rsid w:val="053F6AB1"/>
    <w:rsid w:val="0565D137"/>
    <w:rsid w:val="059BFF23"/>
    <w:rsid w:val="05F559F2"/>
    <w:rsid w:val="060CE660"/>
    <w:rsid w:val="06233EE4"/>
    <w:rsid w:val="06247C0B"/>
    <w:rsid w:val="06297A12"/>
    <w:rsid w:val="0650130D"/>
    <w:rsid w:val="068A2A34"/>
    <w:rsid w:val="06A2C95F"/>
    <w:rsid w:val="06C89E7A"/>
    <w:rsid w:val="06D78A18"/>
    <w:rsid w:val="071776D7"/>
    <w:rsid w:val="07443AA7"/>
    <w:rsid w:val="077B4746"/>
    <w:rsid w:val="0782AAA6"/>
    <w:rsid w:val="07B92470"/>
    <w:rsid w:val="07BFBB6C"/>
    <w:rsid w:val="07DC4765"/>
    <w:rsid w:val="08069F62"/>
    <w:rsid w:val="083969F3"/>
    <w:rsid w:val="08441989"/>
    <w:rsid w:val="08567F86"/>
    <w:rsid w:val="0888EE44"/>
    <w:rsid w:val="08BCF724"/>
    <w:rsid w:val="08D52362"/>
    <w:rsid w:val="08D5F4E3"/>
    <w:rsid w:val="08E8359B"/>
    <w:rsid w:val="08EFF050"/>
    <w:rsid w:val="08F29FC2"/>
    <w:rsid w:val="08FD6CDD"/>
    <w:rsid w:val="096F2E7D"/>
    <w:rsid w:val="09875ABB"/>
    <w:rsid w:val="09A79D32"/>
    <w:rsid w:val="09B4256C"/>
    <w:rsid w:val="09D5CB0E"/>
    <w:rsid w:val="09EB9FCE"/>
    <w:rsid w:val="09F91C5B"/>
    <w:rsid w:val="0A17A131"/>
    <w:rsid w:val="0A36C1B5"/>
    <w:rsid w:val="0A418A6C"/>
    <w:rsid w:val="0A48902A"/>
    <w:rsid w:val="0A5DCFE7"/>
    <w:rsid w:val="0A74BD01"/>
    <w:rsid w:val="0AA6667A"/>
    <w:rsid w:val="0AAA75D9"/>
    <w:rsid w:val="0B044143"/>
    <w:rsid w:val="0B22B04A"/>
    <w:rsid w:val="0B6548E8"/>
    <w:rsid w:val="0B69AA0F"/>
    <w:rsid w:val="0B70733D"/>
    <w:rsid w:val="0B8656A1"/>
    <w:rsid w:val="0B9A383B"/>
    <w:rsid w:val="0BBD1E23"/>
    <w:rsid w:val="0C06199E"/>
    <w:rsid w:val="0C79522F"/>
    <w:rsid w:val="0C903737"/>
    <w:rsid w:val="0C95F90F"/>
    <w:rsid w:val="0CA31B4E"/>
    <w:rsid w:val="0CDF3B84"/>
    <w:rsid w:val="0CF33DC2"/>
    <w:rsid w:val="0D0AE2D8"/>
    <w:rsid w:val="0D0C8CE3"/>
    <w:rsid w:val="0D0CD458"/>
    <w:rsid w:val="0D3CBB6D"/>
    <w:rsid w:val="0D4FD9C7"/>
    <w:rsid w:val="0D61BE11"/>
    <w:rsid w:val="0D666505"/>
    <w:rsid w:val="0D66CF5C"/>
    <w:rsid w:val="0D9C25C9"/>
    <w:rsid w:val="0D9D4926"/>
    <w:rsid w:val="0E3D7DF5"/>
    <w:rsid w:val="0E5263AC"/>
    <w:rsid w:val="0E71C8D0"/>
    <w:rsid w:val="0E88ECBD"/>
    <w:rsid w:val="0EA0B359"/>
    <w:rsid w:val="0EB60D2E"/>
    <w:rsid w:val="0EDE4BBD"/>
    <w:rsid w:val="0F11E256"/>
    <w:rsid w:val="0F5F5675"/>
    <w:rsid w:val="0F806687"/>
    <w:rsid w:val="0F8B3393"/>
    <w:rsid w:val="0FA1FDB4"/>
    <w:rsid w:val="0FE6F4A3"/>
    <w:rsid w:val="0FE6FF4F"/>
    <w:rsid w:val="1006634A"/>
    <w:rsid w:val="101416D7"/>
    <w:rsid w:val="10196FD6"/>
    <w:rsid w:val="102B1612"/>
    <w:rsid w:val="103BDDCE"/>
    <w:rsid w:val="10441073"/>
    <w:rsid w:val="105FBFBB"/>
    <w:rsid w:val="10674946"/>
    <w:rsid w:val="106A4F21"/>
    <w:rsid w:val="10863ECB"/>
    <w:rsid w:val="10C06264"/>
    <w:rsid w:val="10C3D48C"/>
    <w:rsid w:val="10E865F9"/>
    <w:rsid w:val="10EAF43B"/>
    <w:rsid w:val="10EB4FBE"/>
    <w:rsid w:val="10EC4BDD"/>
    <w:rsid w:val="10F2E335"/>
    <w:rsid w:val="111ACEB6"/>
    <w:rsid w:val="11296561"/>
    <w:rsid w:val="116C42CB"/>
    <w:rsid w:val="11952D14"/>
    <w:rsid w:val="11A9CE39"/>
    <w:rsid w:val="11C0CB87"/>
    <w:rsid w:val="11C194D5"/>
    <w:rsid w:val="123A0DAE"/>
    <w:rsid w:val="12680F08"/>
    <w:rsid w:val="1280A36B"/>
    <w:rsid w:val="1281C724"/>
    <w:rsid w:val="1294100F"/>
    <w:rsid w:val="12D70E21"/>
    <w:rsid w:val="13363477"/>
    <w:rsid w:val="133BB932"/>
    <w:rsid w:val="133EB049"/>
    <w:rsid w:val="13463612"/>
    <w:rsid w:val="13548EE2"/>
    <w:rsid w:val="137AEE49"/>
    <w:rsid w:val="13822842"/>
    <w:rsid w:val="1393A9A7"/>
    <w:rsid w:val="139D8682"/>
    <w:rsid w:val="139F1F28"/>
    <w:rsid w:val="139FFEA1"/>
    <w:rsid w:val="13A7EB2C"/>
    <w:rsid w:val="13C7A899"/>
    <w:rsid w:val="13FCEEA1"/>
    <w:rsid w:val="14310429"/>
    <w:rsid w:val="1440E214"/>
    <w:rsid w:val="149EFF72"/>
    <w:rsid w:val="14B32972"/>
    <w:rsid w:val="14B75A9F"/>
    <w:rsid w:val="14C220BE"/>
    <w:rsid w:val="14FC9112"/>
    <w:rsid w:val="1506D962"/>
    <w:rsid w:val="150CA615"/>
    <w:rsid w:val="152A615A"/>
    <w:rsid w:val="15444C47"/>
    <w:rsid w:val="1568CDAC"/>
    <w:rsid w:val="156F5849"/>
    <w:rsid w:val="158DC750"/>
    <w:rsid w:val="15A99532"/>
    <w:rsid w:val="15CC48A5"/>
    <w:rsid w:val="15D02E89"/>
    <w:rsid w:val="15E33E3A"/>
    <w:rsid w:val="15E873E8"/>
    <w:rsid w:val="15E8D49E"/>
    <w:rsid w:val="15EAB7AC"/>
    <w:rsid w:val="162618AC"/>
    <w:rsid w:val="1647B67A"/>
    <w:rsid w:val="164F1346"/>
    <w:rsid w:val="167584A7"/>
    <w:rsid w:val="168BDF46"/>
    <w:rsid w:val="169F8D2D"/>
    <w:rsid w:val="16C75151"/>
    <w:rsid w:val="16E67CF9"/>
    <w:rsid w:val="17001118"/>
    <w:rsid w:val="170165EA"/>
    <w:rsid w:val="171177A5"/>
    <w:rsid w:val="171DBD89"/>
    <w:rsid w:val="17359D65"/>
    <w:rsid w:val="17436D55"/>
    <w:rsid w:val="17492F2D"/>
    <w:rsid w:val="175E0071"/>
    <w:rsid w:val="176402AB"/>
    <w:rsid w:val="17679E34"/>
    <w:rsid w:val="176A5CCA"/>
    <w:rsid w:val="17752BED"/>
    <w:rsid w:val="17AC45AC"/>
    <w:rsid w:val="17E22C77"/>
    <w:rsid w:val="17E4BC2D"/>
    <w:rsid w:val="18020C0D"/>
    <w:rsid w:val="1816B1DD"/>
    <w:rsid w:val="183885D7"/>
    <w:rsid w:val="183EF9C9"/>
    <w:rsid w:val="184F8325"/>
    <w:rsid w:val="1850E7C5"/>
    <w:rsid w:val="18586F7D"/>
    <w:rsid w:val="189381CF"/>
    <w:rsid w:val="18A3AEAE"/>
    <w:rsid w:val="18BE5B00"/>
    <w:rsid w:val="18D52521"/>
    <w:rsid w:val="19054ACC"/>
    <w:rsid w:val="193528F7"/>
    <w:rsid w:val="1943AABF"/>
    <w:rsid w:val="1956465C"/>
    <w:rsid w:val="196793EE"/>
    <w:rsid w:val="1969205D"/>
    <w:rsid w:val="197DF1A1"/>
    <w:rsid w:val="1996FA73"/>
    <w:rsid w:val="19B95B11"/>
    <w:rsid w:val="19D8BAC8"/>
    <w:rsid w:val="19D9BEA0"/>
    <w:rsid w:val="1A103586"/>
    <w:rsid w:val="1A16EF47"/>
    <w:rsid w:val="1A1C8A24"/>
    <w:rsid w:val="1A3113C6"/>
    <w:rsid w:val="1A3B4188"/>
    <w:rsid w:val="1A3D3A65"/>
    <w:rsid w:val="1A4880EF"/>
    <w:rsid w:val="1A533AF5"/>
    <w:rsid w:val="1A837D97"/>
    <w:rsid w:val="1A92700C"/>
    <w:rsid w:val="1ABB10B2"/>
    <w:rsid w:val="1AE47DE6"/>
    <w:rsid w:val="1B210587"/>
    <w:rsid w:val="1B87888E"/>
    <w:rsid w:val="1B92B431"/>
    <w:rsid w:val="1BB0FD23"/>
    <w:rsid w:val="1BB67C8F"/>
    <w:rsid w:val="1BBCCEC5"/>
    <w:rsid w:val="1BE7688B"/>
    <w:rsid w:val="1BEFD4A4"/>
    <w:rsid w:val="1BFFE12A"/>
    <w:rsid w:val="1C03AAB3"/>
    <w:rsid w:val="1C15186C"/>
    <w:rsid w:val="1C163BC9"/>
    <w:rsid w:val="1C1D9FBE"/>
    <w:rsid w:val="1C56E113"/>
    <w:rsid w:val="1C755639"/>
    <w:rsid w:val="1C78C47B"/>
    <w:rsid w:val="1C9348C8"/>
    <w:rsid w:val="1C9B9735"/>
    <w:rsid w:val="1CBD50F2"/>
    <w:rsid w:val="1CC60F23"/>
    <w:rsid w:val="1D048661"/>
    <w:rsid w:val="1D1B0728"/>
    <w:rsid w:val="1D1D03D5"/>
    <w:rsid w:val="1D27920B"/>
    <w:rsid w:val="1D2D53E3"/>
    <w:rsid w:val="1D4C06DD"/>
    <w:rsid w:val="1D5E9CEB"/>
    <w:rsid w:val="1D7D6360"/>
    <w:rsid w:val="1D8338EC"/>
    <w:rsid w:val="1D8B679C"/>
    <w:rsid w:val="1D8EF846"/>
    <w:rsid w:val="1DA2D946"/>
    <w:rsid w:val="1DCB665D"/>
    <w:rsid w:val="1DD69041"/>
    <w:rsid w:val="1DD720FB"/>
    <w:rsid w:val="1DD80DA5"/>
    <w:rsid w:val="1E03C094"/>
    <w:rsid w:val="1E089A1A"/>
    <w:rsid w:val="1E3AB8E0"/>
    <w:rsid w:val="1E4F2D1D"/>
    <w:rsid w:val="1E66839C"/>
    <w:rsid w:val="1E7C1908"/>
    <w:rsid w:val="1E81F0F0"/>
    <w:rsid w:val="1EC35735"/>
    <w:rsid w:val="1EE54D42"/>
    <w:rsid w:val="1F091C47"/>
    <w:rsid w:val="1F1F094D"/>
    <w:rsid w:val="1F2599CE"/>
    <w:rsid w:val="1F48DDFC"/>
    <w:rsid w:val="1F4C21B6"/>
    <w:rsid w:val="1F6A90BD"/>
    <w:rsid w:val="1F6B6FDA"/>
    <w:rsid w:val="1F732A8F"/>
    <w:rsid w:val="1F78EC67"/>
    <w:rsid w:val="1F9709CE"/>
    <w:rsid w:val="1FBAA8C3"/>
    <w:rsid w:val="1FBD3322"/>
    <w:rsid w:val="200D5725"/>
    <w:rsid w:val="20517D69"/>
    <w:rsid w:val="2056A26D"/>
    <w:rsid w:val="205BF77A"/>
    <w:rsid w:val="206D5052"/>
    <w:rsid w:val="207694C2"/>
    <w:rsid w:val="2084114F"/>
    <w:rsid w:val="20B2CD80"/>
    <w:rsid w:val="20B637F0"/>
    <w:rsid w:val="20C9083E"/>
    <w:rsid w:val="20CBDDD6"/>
    <w:rsid w:val="20E2F32B"/>
    <w:rsid w:val="20E658DC"/>
    <w:rsid w:val="21469D48"/>
    <w:rsid w:val="214EE0A9"/>
    <w:rsid w:val="21572753"/>
    <w:rsid w:val="215938E5"/>
    <w:rsid w:val="2181E51E"/>
    <w:rsid w:val="2191F862"/>
    <w:rsid w:val="219C4CC6"/>
    <w:rsid w:val="21AE845B"/>
    <w:rsid w:val="21BD947F"/>
    <w:rsid w:val="21C9404F"/>
    <w:rsid w:val="21F676E4"/>
    <w:rsid w:val="21FDBE58"/>
    <w:rsid w:val="22028B6E"/>
    <w:rsid w:val="220CC8B7"/>
    <w:rsid w:val="2291D621"/>
    <w:rsid w:val="2295AE09"/>
    <w:rsid w:val="22AD1CE5"/>
    <w:rsid w:val="22B7B066"/>
    <w:rsid w:val="22D61F6D"/>
    <w:rsid w:val="22FDCAB2"/>
    <w:rsid w:val="2327A0A2"/>
    <w:rsid w:val="23344B81"/>
    <w:rsid w:val="234AE4D7"/>
    <w:rsid w:val="2378F62B"/>
    <w:rsid w:val="23813BE1"/>
    <w:rsid w:val="23A7A262"/>
    <w:rsid w:val="23B558C1"/>
    <w:rsid w:val="23B6E2FC"/>
    <w:rsid w:val="2402D40F"/>
    <w:rsid w:val="2409581B"/>
    <w:rsid w:val="24192E52"/>
    <w:rsid w:val="242CDC39"/>
    <w:rsid w:val="24368FCB"/>
    <w:rsid w:val="24397DC6"/>
    <w:rsid w:val="24519D9D"/>
    <w:rsid w:val="2451EEEF"/>
    <w:rsid w:val="24667B48"/>
    <w:rsid w:val="2473CC05"/>
    <w:rsid w:val="24AB0C95"/>
    <w:rsid w:val="24D7A196"/>
    <w:rsid w:val="24D86FB9"/>
    <w:rsid w:val="24DF7BE1"/>
    <w:rsid w:val="24EF9B03"/>
    <w:rsid w:val="251F5B0C"/>
    <w:rsid w:val="25427E01"/>
    <w:rsid w:val="2547A5E6"/>
    <w:rsid w:val="255F356E"/>
    <w:rsid w:val="25626455"/>
    <w:rsid w:val="257EB6BF"/>
    <w:rsid w:val="2590B8EF"/>
    <w:rsid w:val="25D65ED0"/>
    <w:rsid w:val="25DE36D1"/>
    <w:rsid w:val="25E92CC4"/>
    <w:rsid w:val="25F93690"/>
    <w:rsid w:val="2605C128"/>
    <w:rsid w:val="26154357"/>
    <w:rsid w:val="2635A21F"/>
    <w:rsid w:val="26461A66"/>
    <w:rsid w:val="264DCE5D"/>
    <w:rsid w:val="2659727F"/>
    <w:rsid w:val="26B1787A"/>
    <w:rsid w:val="26B7AA30"/>
    <w:rsid w:val="26CB9BFB"/>
    <w:rsid w:val="27128AA6"/>
    <w:rsid w:val="2720E771"/>
    <w:rsid w:val="272216BD"/>
    <w:rsid w:val="272C6C38"/>
    <w:rsid w:val="27312629"/>
    <w:rsid w:val="273B00B6"/>
    <w:rsid w:val="274323EC"/>
    <w:rsid w:val="2775A2A2"/>
    <w:rsid w:val="27A1B935"/>
    <w:rsid w:val="27DA1626"/>
    <w:rsid w:val="28021943"/>
    <w:rsid w:val="284B14B0"/>
    <w:rsid w:val="28602C79"/>
    <w:rsid w:val="28A85050"/>
    <w:rsid w:val="28AD5A14"/>
    <w:rsid w:val="28B5C009"/>
    <w:rsid w:val="28D79B60"/>
    <w:rsid w:val="2900802D"/>
    <w:rsid w:val="290958B6"/>
    <w:rsid w:val="290B2881"/>
    <w:rsid w:val="29343457"/>
    <w:rsid w:val="2957AEB1"/>
    <w:rsid w:val="296C023D"/>
    <w:rsid w:val="2975EC63"/>
    <w:rsid w:val="29A458F8"/>
    <w:rsid w:val="29E2C98E"/>
    <w:rsid w:val="2A7039D2"/>
    <w:rsid w:val="2A779D80"/>
    <w:rsid w:val="2A7A2D36"/>
    <w:rsid w:val="2A9650AE"/>
    <w:rsid w:val="2AD29C5C"/>
    <w:rsid w:val="2ADCAA63"/>
    <w:rsid w:val="2AF3DC5C"/>
    <w:rsid w:val="2B13603A"/>
    <w:rsid w:val="2B341F44"/>
    <w:rsid w:val="2B410023"/>
    <w:rsid w:val="2B6502AA"/>
    <w:rsid w:val="2B7A3990"/>
    <w:rsid w:val="2B9F29F1"/>
    <w:rsid w:val="2BECFC24"/>
    <w:rsid w:val="2C3BD146"/>
    <w:rsid w:val="2C58D130"/>
    <w:rsid w:val="2C78532E"/>
    <w:rsid w:val="2CF03AE3"/>
    <w:rsid w:val="2D00AC6C"/>
    <w:rsid w:val="2D0CFBC8"/>
    <w:rsid w:val="2D0DF628"/>
    <w:rsid w:val="2D213AB7"/>
    <w:rsid w:val="2D2B42F2"/>
    <w:rsid w:val="2D37C188"/>
    <w:rsid w:val="2D3F74E0"/>
    <w:rsid w:val="2D51BDCB"/>
    <w:rsid w:val="2D621985"/>
    <w:rsid w:val="2D6CD804"/>
    <w:rsid w:val="2DA6400C"/>
    <w:rsid w:val="2DCE281B"/>
    <w:rsid w:val="2E05BC65"/>
    <w:rsid w:val="2E0F491C"/>
    <w:rsid w:val="2E218073"/>
    <w:rsid w:val="2E2B4B48"/>
    <w:rsid w:val="2E42DF13"/>
    <w:rsid w:val="2E5AA5AF"/>
    <w:rsid w:val="2E847AC3"/>
    <w:rsid w:val="2EB2E1A8"/>
    <w:rsid w:val="2EC93C47"/>
    <w:rsid w:val="2F2B94AF"/>
    <w:rsid w:val="2F600446"/>
    <w:rsid w:val="2FB84A2A"/>
    <w:rsid w:val="2FBBBCBF"/>
    <w:rsid w:val="2FCF5F89"/>
    <w:rsid w:val="2FE09C59"/>
    <w:rsid w:val="2FFCD661"/>
    <w:rsid w:val="30356C45"/>
    <w:rsid w:val="3066404A"/>
    <w:rsid w:val="3071CA23"/>
    <w:rsid w:val="307BDFC9"/>
    <w:rsid w:val="307D4CC3"/>
    <w:rsid w:val="3098A169"/>
    <w:rsid w:val="309E1AFD"/>
    <w:rsid w:val="30C8FAC2"/>
    <w:rsid w:val="30FDB0DE"/>
    <w:rsid w:val="31169FFE"/>
    <w:rsid w:val="3161866F"/>
    <w:rsid w:val="318030C0"/>
    <w:rsid w:val="31C4A825"/>
    <w:rsid w:val="3213553B"/>
    <w:rsid w:val="328AD61E"/>
    <w:rsid w:val="32A981EF"/>
    <w:rsid w:val="32D4CD89"/>
    <w:rsid w:val="32EC5906"/>
    <w:rsid w:val="332363E6"/>
    <w:rsid w:val="33707E0B"/>
    <w:rsid w:val="3396267A"/>
    <w:rsid w:val="339BBCDE"/>
    <w:rsid w:val="33F58511"/>
    <w:rsid w:val="340B09F2"/>
    <w:rsid w:val="3458EB07"/>
    <w:rsid w:val="34AE61F1"/>
    <w:rsid w:val="34B05655"/>
    <w:rsid w:val="34C89522"/>
    <w:rsid w:val="34D5400E"/>
    <w:rsid w:val="3512E18E"/>
    <w:rsid w:val="3527402E"/>
    <w:rsid w:val="3528E21E"/>
    <w:rsid w:val="35362B7E"/>
    <w:rsid w:val="3555DFA0"/>
    <w:rsid w:val="35AE086F"/>
    <w:rsid w:val="35BC1AE9"/>
    <w:rsid w:val="36072404"/>
    <w:rsid w:val="36880D61"/>
    <w:rsid w:val="36A9CE06"/>
    <w:rsid w:val="36BF4DF1"/>
    <w:rsid w:val="36FA0133"/>
    <w:rsid w:val="37129771"/>
    <w:rsid w:val="371DFFE0"/>
    <w:rsid w:val="37370B97"/>
    <w:rsid w:val="3746AC19"/>
    <w:rsid w:val="37592951"/>
    <w:rsid w:val="37A9487F"/>
    <w:rsid w:val="37B84245"/>
    <w:rsid w:val="37C62E06"/>
    <w:rsid w:val="38041E69"/>
    <w:rsid w:val="3848101D"/>
    <w:rsid w:val="384F470E"/>
    <w:rsid w:val="38876F52"/>
    <w:rsid w:val="38A3B30B"/>
    <w:rsid w:val="38B9B39B"/>
    <w:rsid w:val="38DFDD57"/>
    <w:rsid w:val="38EFC8AA"/>
    <w:rsid w:val="39449D85"/>
    <w:rsid w:val="397D23DF"/>
    <w:rsid w:val="39D0E732"/>
    <w:rsid w:val="39DDF54D"/>
    <w:rsid w:val="3A56A56E"/>
    <w:rsid w:val="3A6FD390"/>
    <w:rsid w:val="3A860DF2"/>
    <w:rsid w:val="3A95835C"/>
    <w:rsid w:val="3A9A15E8"/>
    <w:rsid w:val="3AB01678"/>
    <w:rsid w:val="3ABA9358"/>
    <w:rsid w:val="3AE15F80"/>
    <w:rsid w:val="3AF958ED"/>
    <w:rsid w:val="3B021AD1"/>
    <w:rsid w:val="3B11439A"/>
    <w:rsid w:val="3B1FD7FC"/>
    <w:rsid w:val="3B437DBA"/>
    <w:rsid w:val="3B53F6A0"/>
    <w:rsid w:val="3B59B878"/>
    <w:rsid w:val="3B5C35CF"/>
    <w:rsid w:val="3BE597D6"/>
    <w:rsid w:val="3BE7F4BB"/>
    <w:rsid w:val="3BFA691A"/>
    <w:rsid w:val="3C048847"/>
    <w:rsid w:val="3C319C71"/>
    <w:rsid w:val="3C781D9A"/>
    <w:rsid w:val="3C82324C"/>
    <w:rsid w:val="3C94D3B8"/>
    <w:rsid w:val="3CA85C63"/>
    <w:rsid w:val="3CED5352"/>
    <w:rsid w:val="3CFFC7B1"/>
    <w:rsid w:val="3D73ABE3"/>
    <w:rsid w:val="3D9E3408"/>
    <w:rsid w:val="3DB722EF"/>
    <w:rsid w:val="3DF3AABF"/>
    <w:rsid w:val="3DF95757"/>
    <w:rsid w:val="3E06E9A5"/>
    <w:rsid w:val="3E2B6A09"/>
    <w:rsid w:val="3E4BCAD3"/>
    <w:rsid w:val="3E507EDA"/>
    <w:rsid w:val="3EAEB96A"/>
    <w:rsid w:val="3EB4DEA3"/>
    <w:rsid w:val="3EDB18ED"/>
    <w:rsid w:val="3EE1594A"/>
    <w:rsid w:val="3F312AE9"/>
    <w:rsid w:val="3F3C2271"/>
    <w:rsid w:val="3F51F731"/>
    <w:rsid w:val="3FB37A19"/>
    <w:rsid w:val="3FC79571"/>
    <w:rsid w:val="3FCB7386"/>
    <w:rsid w:val="3FD32E3B"/>
    <w:rsid w:val="3FE26977"/>
    <w:rsid w:val="3FF1DA0C"/>
    <w:rsid w:val="3FFA3013"/>
    <w:rsid w:val="4007E672"/>
    <w:rsid w:val="4024726B"/>
    <w:rsid w:val="404612A2"/>
    <w:rsid w:val="4049857D"/>
    <w:rsid w:val="405F8E14"/>
    <w:rsid w:val="40976357"/>
    <w:rsid w:val="40AE270E"/>
    <w:rsid w:val="410A2A90"/>
    <w:rsid w:val="413DDD2E"/>
    <w:rsid w:val="4155D69B"/>
    <w:rsid w:val="4170C504"/>
    <w:rsid w:val="41755790"/>
    <w:rsid w:val="4184CCFA"/>
    <w:rsid w:val="419F0F98"/>
    <w:rsid w:val="41A14324"/>
    <w:rsid w:val="41B2C6F7"/>
    <w:rsid w:val="41B6D459"/>
    <w:rsid w:val="422ED77B"/>
    <w:rsid w:val="425940CE"/>
    <w:rsid w:val="425A642B"/>
    <w:rsid w:val="425B324E"/>
    <w:rsid w:val="426065CA"/>
    <w:rsid w:val="427336F2"/>
    <w:rsid w:val="429875E5"/>
    <w:rsid w:val="42B5DAD4"/>
    <w:rsid w:val="42BD85E1"/>
    <w:rsid w:val="42C54096"/>
    <w:rsid w:val="42C83F54"/>
    <w:rsid w:val="4327F2CA"/>
    <w:rsid w:val="4335D3A2"/>
    <w:rsid w:val="4339C6E2"/>
    <w:rsid w:val="43417F72"/>
    <w:rsid w:val="436BDCE3"/>
    <w:rsid w:val="436F14C8"/>
    <w:rsid w:val="43737522"/>
    <w:rsid w:val="43C010F7"/>
    <w:rsid w:val="43C8AAC9"/>
    <w:rsid w:val="441F6CAA"/>
    <w:rsid w:val="4428E562"/>
    <w:rsid w:val="44536834"/>
    <w:rsid w:val="446FD91A"/>
    <w:rsid w:val="447DFA15"/>
    <w:rsid w:val="448A56CD"/>
    <w:rsid w:val="44A6FDA3"/>
    <w:rsid w:val="44AB4EEC"/>
    <w:rsid w:val="44BBCEE7"/>
    <w:rsid w:val="44C2FE7C"/>
    <w:rsid w:val="4537577F"/>
    <w:rsid w:val="454FD45F"/>
    <w:rsid w:val="45653E16"/>
    <w:rsid w:val="4569C230"/>
    <w:rsid w:val="45DC961A"/>
    <w:rsid w:val="45DEBA6B"/>
    <w:rsid w:val="45FFC467"/>
    <w:rsid w:val="4637DA9D"/>
    <w:rsid w:val="463B0F75"/>
    <w:rsid w:val="46C07EFC"/>
    <w:rsid w:val="46F6CACA"/>
    <w:rsid w:val="46F7F9BA"/>
    <w:rsid w:val="470E53FD"/>
    <w:rsid w:val="47264D6A"/>
    <w:rsid w:val="4728BA5B"/>
    <w:rsid w:val="47314737"/>
    <w:rsid w:val="477F96D9"/>
    <w:rsid w:val="478FA5DD"/>
    <w:rsid w:val="47A91A26"/>
    <w:rsid w:val="47AC89F4"/>
    <w:rsid w:val="47C75534"/>
    <w:rsid w:val="47E81E87"/>
    <w:rsid w:val="48115E02"/>
    <w:rsid w:val="482A85C0"/>
    <w:rsid w:val="48397F60"/>
    <w:rsid w:val="483E7CA5"/>
    <w:rsid w:val="48470347"/>
    <w:rsid w:val="48525FA0"/>
    <w:rsid w:val="485437D7"/>
    <w:rsid w:val="4858247C"/>
    <w:rsid w:val="486F7CAF"/>
    <w:rsid w:val="48851E9E"/>
    <w:rsid w:val="48A6C49C"/>
    <w:rsid w:val="48B94EA4"/>
    <w:rsid w:val="48B95C5F"/>
    <w:rsid w:val="48BC468C"/>
    <w:rsid w:val="48D87D55"/>
    <w:rsid w:val="48F616F0"/>
    <w:rsid w:val="4913D235"/>
    <w:rsid w:val="4942C137"/>
    <w:rsid w:val="49899639"/>
    <w:rsid w:val="49A79562"/>
    <w:rsid w:val="49B19A54"/>
    <w:rsid w:val="49B48A34"/>
    <w:rsid w:val="49B4B5A8"/>
    <w:rsid w:val="49BA4C0C"/>
    <w:rsid w:val="49F5B7E5"/>
    <w:rsid w:val="4A481FCE"/>
    <w:rsid w:val="4A956CC4"/>
    <w:rsid w:val="4AE42AB6"/>
    <w:rsid w:val="4AF25D20"/>
    <w:rsid w:val="4B06DA52"/>
    <w:rsid w:val="4B1A03E0"/>
    <w:rsid w:val="4B1C9F78"/>
    <w:rsid w:val="4B36589D"/>
    <w:rsid w:val="4B5ED38B"/>
    <w:rsid w:val="4B7B33DF"/>
    <w:rsid w:val="4B8C683B"/>
    <w:rsid w:val="4BB24280"/>
    <w:rsid w:val="4BC5A1A8"/>
    <w:rsid w:val="4BCD88C0"/>
    <w:rsid w:val="4BDB12BC"/>
    <w:rsid w:val="4BF4F43F"/>
    <w:rsid w:val="4C06B99A"/>
    <w:rsid w:val="4C62EB5C"/>
    <w:rsid w:val="4C815ACA"/>
    <w:rsid w:val="4C8176C4"/>
    <w:rsid w:val="4C8BFD9D"/>
    <w:rsid w:val="4CC457D4"/>
    <w:rsid w:val="4CDA24B7"/>
    <w:rsid w:val="4CF4E164"/>
    <w:rsid w:val="4D0E02CA"/>
    <w:rsid w:val="4D15222D"/>
    <w:rsid w:val="4D21155F"/>
    <w:rsid w:val="4D3A3229"/>
    <w:rsid w:val="4D428830"/>
    <w:rsid w:val="4DAA06C2"/>
    <w:rsid w:val="4DDCBC23"/>
    <w:rsid w:val="4DE1ACF4"/>
    <w:rsid w:val="4E00D556"/>
    <w:rsid w:val="4E616DFC"/>
    <w:rsid w:val="4EC3D8E6"/>
    <w:rsid w:val="4ECC4F97"/>
    <w:rsid w:val="4EEFFB9D"/>
    <w:rsid w:val="4F02BBFE"/>
    <w:rsid w:val="4F0488E8"/>
    <w:rsid w:val="4F11987E"/>
    <w:rsid w:val="4F38EFC8"/>
    <w:rsid w:val="4F60BAB1"/>
    <w:rsid w:val="4F7C22F1"/>
    <w:rsid w:val="4F91F36A"/>
    <w:rsid w:val="4F924743"/>
    <w:rsid w:val="4FC007F2"/>
    <w:rsid w:val="5039F01E"/>
    <w:rsid w:val="504C2B77"/>
    <w:rsid w:val="50528FA2"/>
    <w:rsid w:val="50632E16"/>
    <w:rsid w:val="5079F71C"/>
    <w:rsid w:val="508747D9"/>
    <w:rsid w:val="509F4146"/>
    <w:rsid w:val="50AB4D61"/>
    <w:rsid w:val="50B9D462"/>
    <w:rsid w:val="50CECE7E"/>
    <w:rsid w:val="50D84369"/>
    <w:rsid w:val="5116C4BE"/>
    <w:rsid w:val="513A3746"/>
    <w:rsid w:val="513AFA16"/>
    <w:rsid w:val="515DB48A"/>
    <w:rsid w:val="517744D7"/>
    <w:rsid w:val="51C18A1B"/>
    <w:rsid w:val="51C51DB0"/>
    <w:rsid w:val="52149F4B"/>
    <w:rsid w:val="521C5342"/>
    <w:rsid w:val="52312486"/>
    <w:rsid w:val="52803A40"/>
    <w:rsid w:val="5297C3FB"/>
    <w:rsid w:val="529A20E0"/>
    <w:rsid w:val="52B21A4D"/>
    <w:rsid w:val="53000953"/>
    <w:rsid w:val="53079137"/>
    <w:rsid w:val="531C13E7"/>
    <w:rsid w:val="53348EB9"/>
    <w:rsid w:val="5337DB66"/>
    <w:rsid w:val="535B6CD6"/>
    <w:rsid w:val="53971579"/>
    <w:rsid w:val="5422B302"/>
    <w:rsid w:val="545A3CC4"/>
    <w:rsid w:val="549D6971"/>
    <w:rsid w:val="549E65F4"/>
    <w:rsid w:val="54C1BAB7"/>
    <w:rsid w:val="54C74A5D"/>
    <w:rsid w:val="55535C8C"/>
    <w:rsid w:val="55784170"/>
    <w:rsid w:val="55B706A9"/>
    <w:rsid w:val="55B7D4CC"/>
    <w:rsid w:val="55E840B8"/>
    <w:rsid w:val="55EC2761"/>
    <w:rsid w:val="5677BE60"/>
    <w:rsid w:val="568B1954"/>
    <w:rsid w:val="56A796DB"/>
    <w:rsid w:val="56E05658"/>
    <w:rsid w:val="56E83C81"/>
    <w:rsid w:val="57326432"/>
    <w:rsid w:val="578F7BCC"/>
    <w:rsid w:val="57EF3ECC"/>
    <w:rsid w:val="58004C84"/>
    <w:rsid w:val="580077F8"/>
    <w:rsid w:val="582288FF"/>
    <w:rsid w:val="5823F859"/>
    <w:rsid w:val="5844E92C"/>
    <w:rsid w:val="585D3CE0"/>
    <w:rsid w:val="58642215"/>
    <w:rsid w:val="587AF825"/>
    <w:rsid w:val="589B6CEF"/>
    <w:rsid w:val="58A79005"/>
    <w:rsid w:val="58C61537"/>
    <w:rsid w:val="58E1676A"/>
    <w:rsid w:val="58F13AFB"/>
    <w:rsid w:val="59692B16"/>
    <w:rsid w:val="59B6D43F"/>
    <w:rsid w:val="59DA2368"/>
    <w:rsid w:val="5AB0BB8D"/>
    <w:rsid w:val="5ACFD73C"/>
    <w:rsid w:val="5AE235F0"/>
    <w:rsid w:val="5AF38E2B"/>
    <w:rsid w:val="5B038636"/>
    <w:rsid w:val="5B3BB5FE"/>
    <w:rsid w:val="5B896381"/>
    <w:rsid w:val="5BA15D15"/>
    <w:rsid w:val="5BE4BC5A"/>
    <w:rsid w:val="5C2B7DC4"/>
    <w:rsid w:val="5C2F9679"/>
    <w:rsid w:val="5C31F35E"/>
    <w:rsid w:val="5C7CF684"/>
    <w:rsid w:val="5D0FCD0C"/>
    <w:rsid w:val="5D3964D7"/>
    <w:rsid w:val="5D5DD6F9"/>
    <w:rsid w:val="5DA9622A"/>
    <w:rsid w:val="5DEC2BEF"/>
    <w:rsid w:val="5E0CA95F"/>
    <w:rsid w:val="5E0E6495"/>
    <w:rsid w:val="5E3BEEFF"/>
    <w:rsid w:val="5E7416F7"/>
    <w:rsid w:val="5E7D01D8"/>
    <w:rsid w:val="5ECB7AE8"/>
    <w:rsid w:val="5ECE60FD"/>
    <w:rsid w:val="5ED2C77B"/>
    <w:rsid w:val="5F044FBF"/>
    <w:rsid w:val="5F63AA6B"/>
    <w:rsid w:val="5F865147"/>
    <w:rsid w:val="5FA9A24E"/>
    <w:rsid w:val="5FB49746"/>
    <w:rsid w:val="5FBE7392"/>
    <w:rsid w:val="5FCDBFA3"/>
    <w:rsid w:val="5FDDF4E3"/>
    <w:rsid w:val="600D4C6B"/>
    <w:rsid w:val="600FF5CA"/>
    <w:rsid w:val="603331E7"/>
    <w:rsid w:val="604835FC"/>
    <w:rsid w:val="60876412"/>
    <w:rsid w:val="60A3DBB5"/>
    <w:rsid w:val="610C6B18"/>
    <w:rsid w:val="613C495A"/>
    <w:rsid w:val="6150533E"/>
    <w:rsid w:val="61512F36"/>
    <w:rsid w:val="6188A9F4"/>
    <w:rsid w:val="61BC006A"/>
    <w:rsid w:val="61BF5D7E"/>
    <w:rsid w:val="61E3FB26"/>
    <w:rsid w:val="620A12D4"/>
    <w:rsid w:val="62442A9A"/>
    <w:rsid w:val="625632A8"/>
    <w:rsid w:val="62A5FF14"/>
    <w:rsid w:val="62BAD058"/>
    <w:rsid w:val="62C45F09"/>
    <w:rsid w:val="62D2C9C5"/>
    <w:rsid w:val="62F7FDB6"/>
    <w:rsid w:val="62FDC213"/>
    <w:rsid w:val="63002CE9"/>
    <w:rsid w:val="63254442"/>
    <w:rsid w:val="63768872"/>
    <w:rsid w:val="6395D74E"/>
    <w:rsid w:val="63D37171"/>
    <w:rsid w:val="63DF4771"/>
    <w:rsid w:val="6402C8F9"/>
    <w:rsid w:val="641127BE"/>
    <w:rsid w:val="641C700C"/>
    <w:rsid w:val="642591C4"/>
    <w:rsid w:val="645FF662"/>
    <w:rsid w:val="648A315D"/>
    <w:rsid w:val="64C0D69B"/>
    <w:rsid w:val="6505CD8A"/>
    <w:rsid w:val="652581AC"/>
    <w:rsid w:val="653B51D6"/>
    <w:rsid w:val="653C5760"/>
    <w:rsid w:val="65514FC3"/>
    <w:rsid w:val="6552585D"/>
    <w:rsid w:val="65830D5A"/>
    <w:rsid w:val="65893DE0"/>
    <w:rsid w:val="65AFD80B"/>
    <w:rsid w:val="65C541C2"/>
    <w:rsid w:val="65E8653D"/>
    <w:rsid w:val="65F4F479"/>
    <w:rsid w:val="6617569D"/>
    <w:rsid w:val="6652F409"/>
    <w:rsid w:val="667A08D1"/>
    <w:rsid w:val="6687E9A9"/>
    <w:rsid w:val="66885361"/>
    <w:rsid w:val="668D8D78"/>
    <w:rsid w:val="66939579"/>
    <w:rsid w:val="66AEC108"/>
    <w:rsid w:val="66C58B29"/>
    <w:rsid w:val="66C87924"/>
    <w:rsid w:val="6708EC91"/>
    <w:rsid w:val="670CD4C1"/>
    <w:rsid w:val="672B310B"/>
    <w:rsid w:val="674E41E9"/>
    <w:rsid w:val="6783FE6D"/>
    <w:rsid w:val="67871F39"/>
    <w:rsid w:val="6790C4DA"/>
    <w:rsid w:val="67B91484"/>
    <w:rsid w:val="67D13336"/>
    <w:rsid w:val="68179407"/>
    <w:rsid w:val="68482233"/>
    <w:rsid w:val="6870CFB3"/>
    <w:rsid w:val="6889BB49"/>
    <w:rsid w:val="68A31D48"/>
    <w:rsid w:val="68E0324D"/>
    <w:rsid w:val="68E9B532"/>
    <w:rsid w:val="68F497B4"/>
    <w:rsid w:val="69114F21"/>
    <w:rsid w:val="69287C86"/>
    <w:rsid w:val="693E212F"/>
    <w:rsid w:val="694C58E9"/>
    <w:rsid w:val="69B9F02D"/>
    <w:rsid w:val="6A361422"/>
    <w:rsid w:val="6A5F46A7"/>
    <w:rsid w:val="6A69C387"/>
    <w:rsid w:val="6A793194"/>
    <w:rsid w:val="6AA8237A"/>
    <w:rsid w:val="6ACB71E3"/>
    <w:rsid w:val="6ACB78A1"/>
    <w:rsid w:val="6AEB2605"/>
    <w:rsid w:val="6AF7BC49"/>
    <w:rsid w:val="6B09A662"/>
    <w:rsid w:val="6B3A348E"/>
    <w:rsid w:val="6B42FF72"/>
    <w:rsid w:val="6B52E45E"/>
    <w:rsid w:val="6B6FDAD9"/>
    <w:rsid w:val="6B7AAA47"/>
    <w:rsid w:val="6BBAC36D"/>
    <w:rsid w:val="6BBF3B94"/>
    <w:rsid w:val="6BC3871A"/>
    <w:rsid w:val="6BC58C0B"/>
    <w:rsid w:val="6BE96C96"/>
    <w:rsid w:val="6BF5E54B"/>
    <w:rsid w:val="6C1D7C35"/>
    <w:rsid w:val="6C22711D"/>
    <w:rsid w:val="6C23E649"/>
    <w:rsid w:val="6C25A554"/>
    <w:rsid w:val="6C2E6385"/>
    <w:rsid w:val="6C7430D1"/>
    <w:rsid w:val="6C7F37D7"/>
    <w:rsid w:val="6C8262DF"/>
    <w:rsid w:val="6CA54F85"/>
    <w:rsid w:val="6CDA9ED8"/>
    <w:rsid w:val="6D285087"/>
    <w:rsid w:val="6D602D69"/>
    <w:rsid w:val="6DBECE41"/>
    <w:rsid w:val="6E1C85C4"/>
    <w:rsid w:val="6E2203DB"/>
    <w:rsid w:val="6E472088"/>
    <w:rsid w:val="6E56CDC8"/>
    <w:rsid w:val="6E6EAE22"/>
    <w:rsid w:val="6E748ECC"/>
    <w:rsid w:val="6E8D0B18"/>
    <w:rsid w:val="6EAE816F"/>
    <w:rsid w:val="6EBD1A3F"/>
    <w:rsid w:val="6EDE7E42"/>
    <w:rsid w:val="6EEF6C46"/>
    <w:rsid w:val="6F0BBE0B"/>
    <w:rsid w:val="6F22ADA2"/>
    <w:rsid w:val="6F2DF211"/>
    <w:rsid w:val="6F5C134C"/>
    <w:rsid w:val="6F7BEEDA"/>
    <w:rsid w:val="6F9F15D7"/>
    <w:rsid w:val="6FA736E4"/>
    <w:rsid w:val="6FBE6457"/>
    <w:rsid w:val="6FD38CCB"/>
    <w:rsid w:val="6FD765AF"/>
    <w:rsid w:val="6FD77F4A"/>
    <w:rsid w:val="6FEB9C07"/>
    <w:rsid w:val="6FFBDABF"/>
    <w:rsid w:val="70055EBB"/>
    <w:rsid w:val="70185F5B"/>
    <w:rsid w:val="701A8690"/>
    <w:rsid w:val="705F0984"/>
    <w:rsid w:val="7092DF2C"/>
    <w:rsid w:val="70A2800A"/>
    <w:rsid w:val="70A629EA"/>
    <w:rsid w:val="70AC2F23"/>
    <w:rsid w:val="70F18E93"/>
    <w:rsid w:val="7119D80E"/>
    <w:rsid w:val="71220A02"/>
    <w:rsid w:val="71515270"/>
    <w:rsid w:val="71B158C0"/>
    <w:rsid w:val="71B74DF5"/>
    <w:rsid w:val="71D2897A"/>
    <w:rsid w:val="71D87B9E"/>
    <w:rsid w:val="71F45D74"/>
    <w:rsid w:val="71F4C6AE"/>
    <w:rsid w:val="7284AF7D"/>
    <w:rsid w:val="72A8537C"/>
    <w:rsid w:val="72EDED1A"/>
    <w:rsid w:val="72FCFD3E"/>
    <w:rsid w:val="73032E54"/>
    <w:rsid w:val="73121DF9"/>
    <w:rsid w:val="732160B9"/>
    <w:rsid w:val="7322A551"/>
    <w:rsid w:val="73236E9F"/>
    <w:rsid w:val="7339C93E"/>
    <w:rsid w:val="73591F1B"/>
    <w:rsid w:val="7394D4D7"/>
    <w:rsid w:val="73B6A36C"/>
    <w:rsid w:val="73CA266F"/>
    <w:rsid w:val="73D08039"/>
    <w:rsid w:val="73DCF668"/>
    <w:rsid w:val="7415882C"/>
    <w:rsid w:val="7452DA35"/>
    <w:rsid w:val="74564B5E"/>
    <w:rsid w:val="74725429"/>
    <w:rsid w:val="74B41558"/>
    <w:rsid w:val="74B58C69"/>
    <w:rsid w:val="74BEE2B0"/>
    <w:rsid w:val="74C3586D"/>
    <w:rsid w:val="74CEF151"/>
    <w:rsid w:val="751301E9"/>
    <w:rsid w:val="7548B8D0"/>
    <w:rsid w:val="75B890FA"/>
    <w:rsid w:val="75D2855F"/>
    <w:rsid w:val="75DAE97F"/>
    <w:rsid w:val="75E7B2CD"/>
    <w:rsid w:val="76102425"/>
    <w:rsid w:val="76170A55"/>
    <w:rsid w:val="7618C8B7"/>
    <w:rsid w:val="761A4500"/>
    <w:rsid w:val="763CEFD1"/>
    <w:rsid w:val="7686A4C0"/>
    <w:rsid w:val="769BBD19"/>
    <w:rsid w:val="76A8C652"/>
    <w:rsid w:val="76D13213"/>
    <w:rsid w:val="778D1760"/>
    <w:rsid w:val="779267DE"/>
    <w:rsid w:val="77997613"/>
    <w:rsid w:val="77D53038"/>
    <w:rsid w:val="77D8822A"/>
    <w:rsid w:val="77DDBA7B"/>
    <w:rsid w:val="77F71293"/>
    <w:rsid w:val="780B04BA"/>
    <w:rsid w:val="7830508A"/>
    <w:rsid w:val="78792641"/>
    <w:rsid w:val="78AD01D4"/>
    <w:rsid w:val="78BD408C"/>
    <w:rsid w:val="78C30264"/>
    <w:rsid w:val="79114F62"/>
    <w:rsid w:val="79560404"/>
    <w:rsid w:val="795BE2B3"/>
    <w:rsid w:val="796B3AEA"/>
    <w:rsid w:val="79C9804D"/>
    <w:rsid w:val="79CAEDCD"/>
    <w:rsid w:val="79DD36B8"/>
    <w:rsid w:val="79EDD0A1"/>
    <w:rsid w:val="79F9ACE2"/>
    <w:rsid w:val="7A241AAE"/>
    <w:rsid w:val="7A326C5F"/>
    <w:rsid w:val="7A6274BB"/>
    <w:rsid w:val="7A6EA51D"/>
    <w:rsid w:val="7AB38223"/>
    <w:rsid w:val="7AC21AAD"/>
    <w:rsid w:val="7AC9C09F"/>
    <w:rsid w:val="7AD01993"/>
    <w:rsid w:val="7B5537C4"/>
    <w:rsid w:val="7B6DAE9A"/>
    <w:rsid w:val="7B749F06"/>
    <w:rsid w:val="7B77524A"/>
    <w:rsid w:val="7BA7EC03"/>
    <w:rsid w:val="7BB6381C"/>
    <w:rsid w:val="7BEBB1DB"/>
    <w:rsid w:val="7BF0DF9E"/>
    <w:rsid w:val="7C304FC3"/>
    <w:rsid w:val="7C55CCBE"/>
    <w:rsid w:val="7CA3480C"/>
    <w:rsid w:val="7CA46B69"/>
    <w:rsid w:val="7CCAE8B9"/>
    <w:rsid w:val="7CD69E82"/>
    <w:rsid w:val="7CE96258"/>
    <w:rsid w:val="7CEBF20E"/>
    <w:rsid w:val="7CF2931C"/>
    <w:rsid w:val="7D3D391E"/>
    <w:rsid w:val="7D48C568"/>
    <w:rsid w:val="7D665F90"/>
    <w:rsid w:val="7D7FF508"/>
    <w:rsid w:val="7D8F3D8F"/>
    <w:rsid w:val="7DD505EF"/>
    <w:rsid w:val="7DF0587B"/>
    <w:rsid w:val="7DF330B6"/>
    <w:rsid w:val="7E17A2D8"/>
    <w:rsid w:val="7E4474E6"/>
    <w:rsid w:val="7E4CFBFF"/>
    <w:rsid w:val="7E57C9AE"/>
    <w:rsid w:val="7E5C6E53"/>
    <w:rsid w:val="7E6D3A77"/>
    <w:rsid w:val="7E7B3DE8"/>
    <w:rsid w:val="7E937933"/>
    <w:rsid w:val="7E94EF34"/>
    <w:rsid w:val="7EDF7B65"/>
    <w:rsid w:val="7EE97C66"/>
    <w:rsid w:val="7EFB7C1A"/>
    <w:rsid w:val="7F0E068F"/>
    <w:rsid w:val="7F1B0D0B"/>
    <w:rsid w:val="7F229C8F"/>
    <w:rsid w:val="7F47DF19"/>
    <w:rsid w:val="7F5FD886"/>
    <w:rsid w:val="7F640655"/>
    <w:rsid w:val="7F81AC80"/>
    <w:rsid w:val="7F840965"/>
    <w:rsid w:val="7F9A0E6E"/>
    <w:rsid w:val="7FABD57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BEA0A"/>
  <w15:docId w15:val="{D537ACEC-12B2-484A-B881-1E138BCD6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52B"/>
    <w:pPr>
      <w:spacing w:before="240" w:after="240" w:line="480" w:lineRule="auto"/>
    </w:pPr>
    <w:rPr>
      <w:rFonts w:ascii="Arial" w:hAnsi="Arial"/>
      <w:sz w:val="24"/>
    </w:rPr>
  </w:style>
  <w:style w:type="paragraph" w:styleId="Heading1">
    <w:name w:val="heading 1"/>
    <w:basedOn w:val="Normal"/>
    <w:next w:val="Normal"/>
    <w:link w:val="Heading1Char"/>
    <w:uiPriority w:val="9"/>
    <w:qFormat/>
    <w:rsid w:val="008B3FC7"/>
    <w:pPr>
      <w:keepNext/>
      <w:keepLines/>
      <w:spacing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8046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5">
    <w:name w:val="heading 5"/>
    <w:basedOn w:val="Normal"/>
    <w:next w:val="Normal"/>
    <w:link w:val="Heading5Char"/>
    <w:uiPriority w:val="9"/>
    <w:semiHidden/>
    <w:unhideWhenUsed/>
    <w:qFormat/>
    <w:rsid w:val="002565C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8">
    <w:name w:val="heading 8"/>
    <w:basedOn w:val="Normal"/>
    <w:next w:val="Normal"/>
    <w:link w:val="Heading8Char"/>
    <w:semiHidden/>
    <w:qFormat/>
    <w:rsid w:val="001C4370"/>
    <w:pPr>
      <w:numPr>
        <w:ilvl w:val="7"/>
        <w:numId w:val="1"/>
      </w:numPr>
      <w:spacing w:after="60" w:line="240" w:lineRule="auto"/>
      <w:outlineLvl w:val="7"/>
    </w:pPr>
    <w:rPr>
      <w:rFonts w:ascii="Times New Roman" w:eastAsiaTheme="minorEastAsia" w:hAnsi="Times New Roman" w:cs="Times New Roman"/>
      <w:i/>
      <w:iCs/>
      <w:szCs w:val="24"/>
    </w:rPr>
  </w:style>
  <w:style w:type="paragraph" w:styleId="Heading9">
    <w:name w:val="heading 9"/>
    <w:basedOn w:val="Normal"/>
    <w:next w:val="Normal"/>
    <w:link w:val="Heading9Char"/>
    <w:semiHidden/>
    <w:qFormat/>
    <w:rsid w:val="001C4370"/>
    <w:pPr>
      <w:numPr>
        <w:ilvl w:val="8"/>
        <w:numId w:val="1"/>
      </w:numPr>
      <w:spacing w:after="60" w:line="240" w:lineRule="auto"/>
      <w:outlineLvl w:val="8"/>
    </w:pPr>
    <w:rPr>
      <w:rFonts w:eastAsiaTheme="minorEastAsia"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FC7"/>
    <w:rPr>
      <w:rFonts w:asciiTheme="majorHAnsi" w:eastAsiaTheme="majorEastAsia" w:hAnsiTheme="majorHAnsi" w:cstheme="majorBidi"/>
      <w:color w:val="365F91" w:themeColor="accent1" w:themeShade="BF"/>
      <w:sz w:val="32"/>
      <w:szCs w:val="32"/>
    </w:rPr>
  </w:style>
  <w:style w:type="paragraph" w:customStyle="1" w:styleId="Section">
    <w:name w:val="Section"/>
    <w:basedOn w:val="Heading1"/>
    <w:qFormat/>
    <w:rsid w:val="004832F3"/>
    <w:rPr>
      <w:rFonts w:ascii="Arial" w:hAnsi="Arial"/>
      <w:b/>
      <w:caps/>
      <w:color w:val="auto"/>
      <w:sz w:val="24"/>
    </w:rPr>
  </w:style>
  <w:style w:type="paragraph" w:customStyle="1" w:styleId="Sub-section1">
    <w:name w:val="Sub-section 1"/>
    <w:basedOn w:val="Section"/>
    <w:qFormat/>
    <w:rsid w:val="0080467B"/>
    <w:pPr>
      <w:spacing w:before="0"/>
    </w:pPr>
    <w:rPr>
      <w:caps w:val="0"/>
    </w:rPr>
  </w:style>
  <w:style w:type="paragraph" w:styleId="ListParagraph">
    <w:name w:val="List Paragraph"/>
    <w:basedOn w:val="Normal"/>
    <w:uiPriority w:val="34"/>
    <w:qFormat/>
    <w:rsid w:val="00E31C50"/>
    <w:pPr>
      <w:ind w:left="720"/>
      <w:contextualSpacing/>
    </w:pPr>
  </w:style>
  <w:style w:type="paragraph" w:customStyle="1" w:styleId="Footnote">
    <w:name w:val="Footnote"/>
    <w:basedOn w:val="Normal"/>
    <w:qFormat/>
    <w:rsid w:val="001B652B"/>
    <w:pPr>
      <w:spacing w:before="0" w:after="120" w:line="240" w:lineRule="auto"/>
    </w:pPr>
    <w:rPr>
      <w:sz w:val="20"/>
    </w:rPr>
  </w:style>
  <w:style w:type="paragraph" w:customStyle="1" w:styleId="FigureTableTitle">
    <w:name w:val="Figure/Table Title"/>
    <w:basedOn w:val="Section"/>
    <w:qFormat/>
    <w:rsid w:val="001B652B"/>
    <w:pPr>
      <w:spacing w:line="240" w:lineRule="auto"/>
    </w:pPr>
    <w:rPr>
      <w:b w:val="0"/>
      <w:caps w:val="0"/>
    </w:rPr>
  </w:style>
  <w:style w:type="character" w:customStyle="1" w:styleId="Heading2Char">
    <w:name w:val="Heading 2 Char"/>
    <w:basedOn w:val="DefaultParagraphFont"/>
    <w:link w:val="Heading2"/>
    <w:uiPriority w:val="9"/>
    <w:semiHidden/>
    <w:rsid w:val="0080467B"/>
    <w:rPr>
      <w:rFonts w:asciiTheme="majorHAnsi" w:eastAsiaTheme="majorEastAsia" w:hAnsiTheme="majorHAnsi" w:cstheme="majorBidi"/>
      <w:color w:val="365F91" w:themeColor="accent1" w:themeShade="BF"/>
      <w:sz w:val="26"/>
      <w:szCs w:val="26"/>
    </w:rPr>
  </w:style>
  <w:style w:type="paragraph" w:customStyle="1" w:styleId="Sub-section2">
    <w:name w:val="Sub-section 2"/>
    <w:basedOn w:val="Sub-section1"/>
    <w:qFormat/>
    <w:rsid w:val="0080467B"/>
    <w:rPr>
      <w:b w:val="0"/>
      <w:i/>
    </w:rPr>
  </w:style>
  <w:style w:type="character" w:styleId="CommentReference">
    <w:name w:val="annotation reference"/>
    <w:basedOn w:val="DefaultParagraphFont"/>
    <w:unhideWhenUsed/>
    <w:rsid w:val="0063429C"/>
    <w:rPr>
      <w:sz w:val="16"/>
      <w:szCs w:val="16"/>
    </w:rPr>
  </w:style>
  <w:style w:type="paragraph" w:styleId="CommentText">
    <w:name w:val="annotation text"/>
    <w:aliases w:val="Annotationtext,Comment Text Char1 Char,Comment Text Char Char Char,Comment Text Char1,Comment Text Char Char,Comment Text Char Char1"/>
    <w:basedOn w:val="Normal"/>
    <w:link w:val="CommentTextChar"/>
    <w:uiPriority w:val="99"/>
    <w:unhideWhenUsed/>
    <w:qFormat/>
    <w:rsid w:val="0063429C"/>
    <w:pPr>
      <w:spacing w:line="240" w:lineRule="auto"/>
    </w:pPr>
    <w:rPr>
      <w:sz w:val="20"/>
      <w:szCs w:val="20"/>
    </w:rPr>
  </w:style>
  <w:style w:type="character" w:customStyle="1" w:styleId="CommentTextChar">
    <w:name w:val="Comment Text Char"/>
    <w:aliases w:val="Annotationtext Char,Comment Text Char1 Char Char,Comment Text Char Char Char Char,Comment Text Char1 Char1,Comment Text Char Char Char1,Comment Text Char Char1 Char"/>
    <w:basedOn w:val="DefaultParagraphFont"/>
    <w:link w:val="CommentText"/>
    <w:uiPriority w:val="99"/>
    <w:rsid w:val="0063429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3429C"/>
    <w:rPr>
      <w:b/>
      <w:bCs/>
    </w:rPr>
  </w:style>
  <w:style w:type="character" w:customStyle="1" w:styleId="CommentSubjectChar">
    <w:name w:val="Comment Subject Char"/>
    <w:basedOn w:val="CommentTextChar"/>
    <w:link w:val="CommentSubject"/>
    <w:uiPriority w:val="99"/>
    <w:semiHidden/>
    <w:rsid w:val="0063429C"/>
    <w:rPr>
      <w:rFonts w:ascii="Arial" w:hAnsi="Arial"/>
      <w:b/>
      <w:bCs/>
      <w:sz w:val="20"/>
      <w:szCs w:val="20"/>
    </w:rPr>
  </w:style>
  <w:style w:type="table" w:styleId="TableGrid">
    <w:name w:val="Table Grid"/>
    <w:basedOn w:val="TableNormal"/>
    <w:uiPriority w:val="59"/>
    <w:rsid w:val="00B35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28E"/>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0128E"/>
    <w:rPr>
      <w:rFonts w:ascii="Arial" w:hAnsi="Arial"/>
      <w:sz w:val="24"/>
    </w:rPr>
  </w:style>
  <w:style w:type="paragraph" w:styleId="Footer">
    <w:name w:val="footer"/>
    <w:basedOn w:val="Normal"/>
    <w:link w:val="FooterChar"/>
    <w:uiPriority w:val="99"/>
    <w:unhideWhenUsed/>
    <w:rsid w:val="0000128E"/>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0128E"/>
    <w:rPr>
      <w:rFonts w:ascii="Arial" w:hAnsi="Arial"/>
      <w:sz w:val="24"/>
    </w:rPr>
  </w:style>
  <w:style w:type="table" w:customStyle="1" w:styleId="GridTable2-Accent31">
    <w:name w:val="Grid Table 2 - Accent 31"/>
    <w:basedOn w:val="TableNormal"/>
    <w:uiPriority w:val="47"/>
    <w:rsid w:val="00F343F5"/>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Hyperlink">
    <w:name w:val="Hyperlink"/>
    <w:basedOn w:val="DefaultParagraphFont"/>
    <w:uiPriority w:val="99"/>
    <w:unhideWhenUsed/>
    <w:rsid w:val="001318E5"/>
    <w:rPr>
      <w:color w:val="0000FF" w:themeColor="hyperlink"/>
      <w:u w:val="single"/>
    </w:rPr>
  </w:style>
  <w:style w:type="paragraph" w:customStyle="1" w:styleId="00Paragraph">
    <w:name w:val="00Paragraph"/>
    <w:link w:val="00ParagraphChar"/>
    <w:qFormat/>
    <w:rsid w:val="00383AC6"/>
    <w:pPr>
      <w:spacing w:before="120" w:after="120" w:line="300" w:lineRule="atLeast"/>
    </w:pPr>
    <w:rPr>
      <w:rFonts w:ascii="Times New Roman" w:eastAsia="MS Mincho" w:hAnsi="Times New Roman" w:cs="Times New Roman"/>
      <w:sz w:val="24"/>
      <w:szCs w:val="24"/>
    </w:rPr>
  </w:style>
  <w:style w:type="character" w:customStyle="1" w:styleId="00ParagraphChar">
    <w:name w:val="00Paragraph Char"/>
    <w:link w:val="00Paragraph"/>
    <w:rsid w:val="00383AC6"/>
    <w:rPr>
      <w:rFonts w:ascii="Times New Roman" w:eastAsia="MS Mincho" w:hAnsi="Times New Roman" w:cs="Times New Roman"/>
      <w:sz w:val="24"/>
      <w:szCs w:val="24"/>
    </w:rPr>
  </w:style>
  <w:style w:type="character" w:customStyle="1" w:styleId="Heading8Char">
    <w:name w:val="Heading 8 Char"/>
    <w:basedOn w:val="DefaultParagraphFont"/>
    <w:link w:val="Heading8"/>
    <w:semiHidden/>
    <w:rsid w:val="001C4370"/>
    <w:rPr>
      <w:rFonts w:ascii="Times New Roman" w:eastAsiaTheme="minorEastAsia" w:hAnsi="Times New Roman" w:cs="Times New Roman"/>
      <w:i/>
      <w:iCs/>
      <w:sz w:val="24"/>
      <w:szCs w:val="24"/>
    </w:rPr>
  </w:style>
  <w:style w:type="character" w:customStyle="1" w:styleId="Heading9Char">
    <w:name w:val="Heading 9 Char"/>
    <w:basedOn w:val="DefaultParagraphFont"/>
    <w:link w:val="Heading9"/>
    <w:semiHidden/>
    <w:rsid w:val="001C4370"/>
    <w:rPr>
      <w:rFonts w:ascii="Arial" w:eastAsiaTheme="minorEastAsia" w:hAnsi="Arial" w:cs="Arial"/>
    </w:rPr>
  </w:style>
  <w:style w:type="paragraph" w:customStyle="1" w:styleId="01Heading1">
    <w:name w:val="01Heading 1"/>
    <w:next w:val="00Paragraph"/>
    <w:uiPriority w:val="1"/>
    <w:qFormat/>
    <w:rsid w:val="00E36AC1"/>
    <w:pPr>
      <w:keepNext/>
      <w:keepLines/>
      <w:numPr>
        <w:numId w:val="1"/>
      </w:numPr>
      <w:spacing w:before="240" w:after="60" w:line="300" w:lineRule="atLeast"/>
      <w:outlineLvl w:val="0"/>
    </w:pPr>
    <w:rPr>
      <w:rFonts w:ascii="Times New Roman" w:eastAsia="MS Mincho" w:hAnsi="Times New Roman" w:cs="Times New Roman"/>
      <w:b/>
      <w:caps/>
      <w:sz w:val="28"/>
      <w:szCs w:val="28"/>
    </w:rPr>
  </w:style>
  <w:style w:type="paragraph" w:customStyle="1" w:styleId="02Heading2">
    <w:name w:val="02Heading 2"/>
    <w:next w:val="00Paragraph"/>
    <w:uiPriority w:val="2"/>
    <w:qFormat/>
    <w:rsid w:val="001C4370"/>
    <w:pPr>
      <w:keepNext/>
      <w:keepLines/>
      <w:numPr>
        <w:ilvl w:val="1"/>
        <w:numId w:val="1"/>
      </w:numPr>
      <w:spacing w:before="120" w:after="60" w:line="300" w:lineRule="atLeast"/>
      <w:outlineLvl w:val="1"/>
    </w:pPr>
    <w:rPr>
      <w:rFonts w:ascii="Times New Roman" w:eastAsia="MS Mincho" w:hAnsi="Times New Roman" w:cs="Times New Roman"/>
      <w:b/>
      <w:sz w:val="28"/>
      <w:szCs w:val="28"/>
    </w:rPr>
  </w:style>
  <w:style w:type="paragraph" w:customStyle="1" w:styleId="03Heading3">
    <w:name w:val="03Heading 3"/>
    <w:next w:val="00Paragraph"/>
    <w:uiPriority w:val="3"/>
    <w:qFormat/>
    <w:rsid w:val="001C4370"/>
    <w:pPr>
      <w:keepNext/>
      <w:keepLines/>
      <w:numPr>
        <w:ilvl w:val="2"/>
        <w:numId w:val="1"/>
      </w:numPr>
      <w:spacing w:before="120" w:after="60" w:line="300" w:lineRule="atLeast"/>
      <w:outlineLvl w:val="2"/>
    </w:pPr>
    <w:rPr>
      <w:rFonts w:ascii="Times New Roman" w:eastAsia="MS Mincho" w:hAnsi="Times New Roman" w:cs="Times New Roman"/>
      <w:b/>
      <w:sz w:val="24"/>
      <w:szCs w:val="24"/>
    </w:rPr>
  </w:style>
  <w:style w:type="paragraph" w:customStyle="1" w:styleId="04Heading4">
    <w:name w:val="04Heading 4"/>
    <w:next w:val="00Paragraph"/>
    <w:uiPriority w:val="4"/>
    <w:qFormat/>
    <w:rsid w:val="001C4370"/>
    <w:pPr>
      <w:keepNext/>
      <w:keepLines/>
      <w:numPr>
        <w:ilvl w:val="3"/>
        <w:numId w:val="1"/>
      </w:numPr>
      <w:spacing w:before="120" w:after="60" w:line="300" w:lineRule="atLeast"/>
      <w:outlineLvl w:val="3"/>
    </w:pPr>
    <w:rPr>
      <w:rFonts w:ascii="Times New Roman" w:eastAsia="MS Mincho" w:hAnsi="Times New Roman" w:cs="Times New Roman"/>
      <w:b/>
      <w:sz w:val="24"/>
      <w:szCs w:val="24"/>
    </w:rPr>
  </w:style>
  <w:style w:type="paragraph" w:customStyle="1" w:styleId="05Heading5">
    <w:name w:val="05Heading 5"/>
    <w:next w:val="00Paragraph"/>
    <w:uiPriority w:val="5"/>
    <w:qFormat/>
    <w:rsid w:val="001C4370"/>
    <w:pPr>
      <w:keepNext/>
      <w:keepLines/>
      <w:numPr>
        <w:ilvl w:val="4"/>
        <w:numId w:val="1"/>
      </w:numPr>
      <w:spacing w:before="120" w:after="60" w:line="300" w:lineRule="atLeast"/>
      <w:outlineLvl w:val="4"/>
    </w:pPr>
    <w:rPr>
      <w:rFonts w:ascii="Times New Roman" w:eastAsia="MS Mincho" w:hAnsi="Times New Roman" w:cs="Times New Roman"/>
      <w:b/>
      <w:sz w:val="24"/>
      <w:szCs w:val="24"/>
    </w:rPr>
  </w:style>
  <w:style w:type="paragraph" w:customStyle="1" w:styleId="07Heading7">
    <w:name w:val="07Heading 7"/>
    <w:next w:val="00Paragraph"/>
    <w:uiPriority w:val="7"/>
    <w:qFormat/>
    <w:rsid w:val="001C4370"/>
    <w:pPr>
      <w:keepNext/>
      <w:keepLines/>
      <w:numPr>
        <w:ilvl w:val="6"/>
        <w:numId w:val="1"/>
      </w:numPr>
      <w:spacing w:before="120" w:after="60" w:line="300" w:lineRule="atLeast"/>
      <w:outlineLvl w:val="6"/>
    </w:pPr>
    <w:rPr>
      <w:rFonts w:ascii="Times New Roman" w:eastAsia="MS Mincho" w:hAnsi="Times New Roman" w:cs="Times New Roman"/>
      <w:b/>
    </w:rPr>
  </w:style>
  <w:style w:type="paragraph" w:customStyle="1" w:styleId="06Heading6">
    <w:name w:val="06Heading 6"/>
    <w:next w:val="00Paragraph"/>
    <w:uiPriority w:val="6"/>
    <w:qFormat/>
    <w:rsid w:val="001C4370"/>
    <w:pPr>
      <w:keepNext/>
      <w:keepLines/>
      <w:numPr>
        <w:ilvl w:val="5"/>
        <w:numId w:val="1"/>
      </w:numPr>
      <w:spacing w:before="120" w:after="60" w:line="300" w:lineRule="atLeast"/>
      <w:outlineLvl w:val="5"/>
    </w:pPr>
    <w:rPr>
      <w:rFonts w:ascii="Times New Roman" w:eastAsia="MS Mincho" w:hAnsi="Times New Roman" w:cs="Times New Roman"/>
      <w:b/>
    </w:rPr>
  </w:style>
  <w:style w:type="table" w:customStyle="1" w:styleId="TableGrid1">
    <w:name w:val="Table Grid1"/>
    <w:basedOn w:val="TableNormal"/>
    <w:next w:val="TableGrid"/>
    <w:uiPriority w:val="59"/>
    <w:rsid w:val="007B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B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B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B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B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E6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6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6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6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4B5D"/>
    <w:pPr>
      <w:spacing w:after="0"/>
      <w:jc w:val="center"/>
    </w:pPr>
    <w:rPr>
      <w:rFonts w:cs="Arial"/>
      <w:noProof/>
      <w:sz w:val="20"/>
    </w:rPr>
  </w:style>
  <w:style w:type="character" w:customStyle="1" w:styleId="EndNoteBibliographyTitleChar">
    <w:name w:val="EndNote Bibliography Title Char"/>
    <w:basedOn w:val="DefaultParagraphFont"/>
    <w:link w:val="EndNoteBibliographyTitle"/>
    <w:rsid w:val="00BC4B5D"/>
    <w:rPr>
      <w:rFonts w:ascii="Arial" w:hAnsi="Arial" w:cs="Arial"/>
      <w:noProof/>
      <w:sz w:val="20"/>
    </w:rPr>
  </w:style>
  <w:style w:type="paragraph" w:customStyle="1" w:styleId="EndNoteBibliography">
    <w:name w:val="EndNote Bibliography"/>
    <w:basedOn w:val="Normal"/>
    <w:link w:val="EndNoteBibliographyChar"/>
    <w:rsid w:val="00BC4B5D"/>
    <w:pPr>
      <w:spacing w:line="240" w:lineRule="auto"/>
    </w:pPr>
    <w:rPr>
      <w:rFonts w:cs="Arial"/>
      <w:noProof/>
      <w:sz w:val="20"/>
    </w:rPr>
  </w:style>
  <w:style w:type="character" w:customStyle="1" w:styleId="EndNoteBibliographyChar">
    <w:name w:val="EndNote Bibliography Char"/>
    <w:basedOn w:val="DefaultParagraphFont"/>
    <w:link w:val="EndNoteBibliography"/>
    <w:rsid w:val="00BC4B5D"/>
    <w:rPr>
      <w:rFonts w:ascii="Arial" w:hAnsi="Arial" w:cs="Arial"/>
      <w:noProof/>
      <w:sz w:val="20"/>
    </w:rPr>
  </w:style>
  <w:style w:type="paragraph" w:styleId="Revision">
    <w:name w:val="Revision"/>
    <w:hidden/>
    <w:uiPriority w:val="99"/>
    <w:semiHidden/>
    <w:rsid w:val="00FE2240"/>
    <w:pPr>
      <w:spacing w:after="0" w:line="240" w:lineRule="auto"/>
    </w:pPr>
    <w:rPr>
      <w:rFonts w:ascii="Arial" w:hAnsi="Arial"/>
      <w:sz w:val="24"/>
    </w:rPr>
  </w:style>
  <w:style w:type="character" w:customStyle="1" w:styleId="apple-converted-space">
    <w:name w:val="apple-converted-space"/>
    <w:basedOn w:val="DefaultParagraphFont"/>
    <w:rsid w:val="00E821D2"/>
  </w:style>
  <w:style w:type="paragraph" w:styleId="BalloonText">
    <w:name w:val="Balloon Text"/>
    <w:basedOn w:val="Normal"/>
    <w:link w:val="BalloonTextChar"/>
    <w:uiPriority w:val="99"/>
    <w:semiHidden/>
    <w:unhideWhenUsed/>
    <w:rsid w:val="00CA01E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1ED"/>
    <w:rPr>
      <w:rFonts w:ascii="Segoe UI" w:hAnsi="Segoe UI" w:cs="Segoe UI"/>
      <w:sz w:val="18"/>
      <w:szCs w:val="18"/>
    </w:rPr>
  </w:style>
  <w:style w:type="character" w:styleId="FollowedHyperlink">
    <w:name w:val="FollowedHyperlink"/>
    <w:basedOn w:val="DefaultParagraphFont"/>
    <w:uiPriority w:val="99"/>
    <w:semiHidden/>
    <w:unhideWhenUsed/>
    <w:rsid w:val="00A855E4"/>
    <w:rPr>
      <w:color w:val="800080" w:themeColor="followedHyperlink"/>
      <w:u w:val="single"/>
    </w:rPr>
  </w:style>
  <w:style w:type="table" w:customStyle="1" w:styleId="TableGrid10">
    <w:name w:val="Table Grid10"/>
    <w:basedOn w:val="TableNormal"/>
    <w:next w:val="TableGrid"/>
    <w:uiPriority w:val="59"/>
    <w:rsid w:val="00F017BC"/>
    <w:pPr>
      <w:spacing w:after="0" w:line="240" w:lineRule="auto"/>
    </w:pPr>
    <w:rPr>
      <w:rFonts w:ascii="Times New Roman" w:eastAsia="MS Mincho" w:hAnsi="Times New Roman" w:cs="Times New Roman"/>
      <w:sz w:val="20"/>
      <w:szCs w:val="20"/>
      <w:lang w:eastAsia="ja-JP"/>
    </w:rPr>
    <w:tblPr>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Pr>
  </w:style>
  <w:style w:type="table" w:styleId="GridTable2-Accent3">
    <w:name w:val="Grid Table 2 Accent 3"/>
    <w:basedOn w:val="TableNormal"/>
    <w:uiPriority w:val="47"/>
    <w:rsid w:val="00F66283"/>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leGrid11">
    <w:name w:val="Table Grid11"/>
    <w:basedOn w:val="TableNormal"/>
    <w:next w:val="TableGrid"/>
    <w:uiPriority w:val="59"/>
    <w:rsid w:val="00A86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86A1C"/>
    <w:pPr>
      <w:spacing w:before="100" w:beforeAutospacing="1" w:after="100" w:afterAutospacing="1" w:line="240" w:lineRule="auto"/>
    </w:pPr>
    <w:rPr>
      <w:rFonts w:ascii="Times New Roman" w:eastAsia="Times New Roman" w:hAnsi="Times New Roman" w:cs="Times New Roman"/>
      <w:szCs w:val="24"/>
    </w:rPr>
  </w:style>
  <w:style w:type="character" w:customStyle="1" w:styleId="normaltextrun">
    <w:name w:val="normaltextrun"/>
    <w:basedOn w:val="DefaultParagraphFont"/>
    <w:rsid w:val="00A86A1C"/>
  </w:style>
  <w:style w:type="character" w:customStyle="1" w:styleId="eop">
    <w:name w:val="eop"/>
    <w:basedOn w:val="DefaultParagraphFont"/>
    <w:rsid w:val="00A86A1C"/>
  </w:style>
  <w:style w:type="character" w:customStyle="1" w:styleId="scxw256009467">
    <w:name w:val="scxw256009467"/>
    <w:basedOn w:val="DefaultParagraphFont"/>
    <w:rsid w:val="00A86A1C"/>
  </w:style>
  <w:style w:type="character" w:customStyle="1" w:styleId="spellingerrorsuperscript">
    <w:name w:val="spellingerrorsuperscript"/>
    <w:basedOn w:val="DefaultParagraphFont"/>
    <w:rsid w:val="00A86A1C"/>
  </w:style>
  <w:style w:type="character" w:styleId="PlaceholderText">
    <w:name w:val="Placeholder Text"/>
    <w:basedOn w:val="DefaultParagraphFont"/>
    <w:uiPriority w:val="99"/>
    <w:semiHidden/>
    <w:rsid w:val="00A86A1C"/>
    <w:rPr>
      <w:color w:val="808080"/>
    </w:rPr>
  </w:style>
  <w:style w:type="paragraph" w:customStyle="1" w:styleId="Default">
    <w:name w:val="Default"/>
    <w:rsid w:val="00D17509"/>
    <w:pPr>
      <w:autoSpaceDE w:val="0"/>
      <w:autoSpaceDN w:val="0"/>
      <w:adjustRightInd w:val="0"/>
      <w:spacing w:after="0" w:line="240" w:lineRule="auto"/>
    </w:pPr>
    <w:rPr>
      <w:rFonts w:ascii="Shaker 2 Lancet Regular" w:hAnsi="Shaker 2 Lancet Regular" w:cs="Shaker 2 Lancet Regular"/>
      <w:color w:val="000000"/>
      <w:sz w:val="24"/>
      <w:szCs w:val="24"/>
      <w:lang w:val="en-GB"/>
    </w:rPr>
  </w:style>
  <w:style w:type="character" w:customStyle="1" w:styleId="A1">
    <w:name w:val="A1"/>
    <w:uiPriority w:val="99"/>
    <w:rsid w:val="00D17509"/>
    <w:rPr>
      <w:rFonts w:cs="Shaker 2 Lancet Regular"/>
      <w:color w:val="000000"/>
      <w:sz w:val="20"/>
      <w:szCs w:val="20"/>
    </w:rPr>
  </w:style>
  <w:style w:type="character" w:customStyle="1" w:styleId="A2">
    <w:name w:val="A2"/>
    <w:uiPriority w:val="99"/>
    <w:rsid w:val="00D17509"/>
    <w:rPr>
      <w:rFonts w:cs="Shaker 2 Lancet Regular"/>
      <w:color w:val="000000"/>
      <w:sz w:val="20"/>
      <w:szCs w:val="20"/>
      <w:u w:val="single"/>
    </w:rPr>
  </w:style>
  <w:style w:type="character" w:customStyle="1" w:styleId="UnresolvedMention1">
    <w:name w:val="Unresolved Mention1"/>
    <w:basedOn w:val="DefaultParagraphFont"/>
    <w:uiPriority w:val="99"/>
    <w:unhideWhenUsed/>
    <w:rsid w:val="00DC37CF"/>
    <w:rPr>
      <w:color w:val="605E5C"/>
      <w:shd w:val="clear" w:color="auto" w:fill="E1DFDD"/>
    </w:rPr>
  </w:style>
  <w:style w:type="character" w:styleId="BookTitle">
    <w:name w:val="Book Title"/>
    <w:basedOn w:val="DefaultParagraphFont"/>
    <w:uiPriority w:val="33"/>
    <w:qFormat/>
    <w:rsid w:val="00600BAF"/>
    <w:rPr>
      <w:b/>
      <w:bCs/>
      <w:i/>
      <w:iCs/>
      <w:spacing w:val="5"/>
    </w:rPr>
  </w:style>
  <w:style w:type="table" w:customStyle="1" w:styleId="TableGrid12">
    <w:name w:val="Table Grid12"/>
    <w:basedOn w:val="TableNormal"/>
    <w:next w:val="TableGrid"/>
    <w:uiPriority w:val="59"/>
    <w:rsid w:val="00B95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C65D53"/>
    <w:rPr>
      <w:color w:val="2B579A"/>
      <w:shd w:val="clear" w:color="auto" w:fill="E1DFDD"/>
    </w:rPr>
  </w:style>
  <w:style w:type="character" w:styleId="Emphasis">
    <w:name w:val="Emphasis"/>
    <w:basedOn w:val="DefaultParagraphFont"/>
    <w:uiPriority w:val="20"/>
    <w:qFormat/>
    <w:rsid w:val="00C503B3"/>
    <w:rPr>
      <w:i/>
      <w:iCs/>
    </w:rPr>
  </w:style>
  <w:style w:type="character" w:customStyle="1" w:styleId="Heading5Char">
    <w:name w:val="Heading 5 Char"/>
    <w:basedOn w:val="DefaultParagraphFont"/>
    <w:link w:val="Heading5"/>
    <w:uiPriority w:val="9"/>
    <w:semiHidden/>
    <w:rsid w:val="002565CB"/>
    <w:rPr>
      <w:rFonts w:asciiTheme="majorHAnsi" w:eastAsiaTheme="majorEastAsia" w:hAnsiTheme="majorHAnsi" w:cstheme="majorBidi"/>
      <w:color w:val="365F91" w:themeColor="accent1" w:themeShade="BF"/>
      <w:sz w:val="24"/>
    </w:rPr>
  </w:style>
  <w:style w:type="paragraph" w:styleId="NormalWeb">
    <w:name w:val="Normal (Web)"/>
    <w:basedOn w:val="Normal"/>
    <w:uiPriority w:val="99"/>
    <w:semiHidden/>
    <w:unhideWhenUsed/>
    <w:rsid w:val="002565CB"/>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
    <w:name w:val="Unresolved Mention"/>
    <w:basedOn w:val="DefaultParagraphFont"/>
    <w:uiPriority w:val="99"/>
    <w:unhideWhenUsed/>
    <w:rsid w:val="00AB4050"/>
    <w:rPr>
      <w:color w:val="605E5C"/>
      <w:shd w:val="clear" w:color="auto" w:fill="E1DFDD"/>
    </w:rPr>
  </w:style>
  <w:style w:type="character" w:customStyle="1" w:styleId="Mention">
    <w:name w:val="Mention"/>
    <w:basedOn w:val="DefaultParagraphFont"/>
    <w:uiPriority w:val="99"/>
    <w:unhideWhenUsed/>
    <w:rsid w:val="00AB405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050287">
      <w:bodyDiv w:val="1"/>
      <w:marLeft w:val="0"/>
      <w:marRight w:val="0"/>
      <w:marTop w:val="0"/>
      <w:marBottom w:val="0"/>
      <w:divBdr>
        <w:top w:val="none" w:sz="0" w:space="0" w:color="auto"/>
        <w:left w:val="none" w:sz="0" w:space="0" w:color="auto"/>
        <w:bottom w:val="none" w:sz="0" w:space="0" w:color="auto"/>
        <w:right w:val="none" w:sz="0" w:space="0" w:color="auto"/>
      </w:divBdr>
    </w:div>
    <w:div w:id="280302150">
      <w:bodyDiv w:val="1"/>
      <w:marLeft w:val="0"/>
      <w:marRight w:val="0"/>
      <w:marTop w:val="0"/>
      <w:marBottom w:val="0"/>
      <w:divBdr>
        <w:top w:val="none" w:sz="0" w:space="0" w:color="auto"/>
        <w:left w:val="none" w:sz="0" w:space="0" w:color="auto"/>
        <w:bottom w:val="none" w:sz="0" w:space="0" w:color="auto"/>
        <w:right w:val="none" w:sz="0" w:space="0" w:color="auto"/>
      </w:divBdr>
    </w:div>
    <w:div w:id="280764004">
      <w:bodyDiv w:val="1"/>
      <w:marLeft w:val="0"/>
      <w:marRight w:val="0"/>
      <w:marTop w:val="0"/>
      <w:marBottom w:val="0"/>
      <w:divBdr>
        <w:top w:val="none" w:sz="0" w:space="0" w:color="auto"/>
        <w:left w:val="none" w:sz="0" w:space="0" w:color="auto"/>
        <w:bottom w:val="none" w:sz="0" w:space="0" w:color="auto"/>
        <w:right w:val="none" w:sz="0" w:space="0" w:color="auto"/>
      </w:divBdr>
    </w:div>
    <w:div w:id="374893202">
      <w:bodyDiv w:val="1"/>
      <w:marLeft w:val="0"/>
      <w:marRight w:val="0"/>
      <w:marTop w:val="0"/>
      <w:marBottom w:val="0"/>
      <w:divBdr>
        <w:top w:val="none" w:sz="0" w:space="0" w:color="auto"/>
        <w:left w:val="none" w:sz="0" w:space="0" w:color="auto"/>
        <w:bottom w:val="none" w:sz="0" w:space="0" w:color="auto"/>
        <w:right w:val="none" w:sz="0" w:space="0" w:color="auto"/>
      </w:divBdr>
    </w:div>
    <w:div w:id="391974141">
      <w:bodyDiv w:val="1"/>
      <w:marLeft w:val="0"/>
      <w:marRight w:val="0"/>
      <w:marTop w:val="0"/>
      <w:marBottom w:val="0"/>
      <w:divBdr>
        <w:top w:val="none" w:sz="0" w:space="0" w:color="auto"/>
        <w:left w:val="none" w:sz="0" w:space="0" w:color="auto"/>
        <w:bottom w:val="none" w:sz="0" w:space="0" w:color="auto"/>
        <w:right w:val="none" w:sz="0" w:space="0" w:color="auto"/>
      </w:divBdr>
      <w:divsChild>
        <w:div w:id="149948927">
          <w:marLeft w:val="446"/>
          <w:marRight w:val="0"/>
          <w:marTop w:val="0"/>
          <w:marBottom w:val="200"/>
          <w:divBdr>
            <w:top w:val="none" w:sz="0" w:space="0" w:color="auto"/>
            <w:left w:val="none" w:sz="0" w:space="0" w:color="auto"/>
            <w:bottom w:val="none" w:sz="0" w:space="0" w:color="auto"/>
            <w:right w:val="none" w:sz="0" w:space="0" w:color="auto"/>
          </w:divBdr>
        </w:div>
        <w:div w:id="183062074">
          <w:marLeft w:val="446"/>
          <w:marRight w:val="0"/>
          <w:marTop w:val="0"/>
          <w:marBottom w:val="200"/>
          <w:divBdr>
            <w:top w:val="none" w:sz="0" w:space="0" w:color="auto"/>
            <w:left w:val="none" w:sz="0" w:space="0" w:color="auto"/>
            <w:bottom w:val="none" w:sz="0" w:space="0" w:color="auto"/>
            <w:right w:val="none" w:sz="0" w:space="0" w:color="auto"/>
          </w:divBdr>
        </w:div>
        <w:div w:id="1283729898">
          <w:marLeft w:val="446"/>
          <w:marRight w:val="0"/>
          <w:marTop w:val="0"/>
          <w:marBottom w:val="200"/>
          <w:divBdr>
            <w:top w:val="none" w:sz="0" w:space="0" w:color="auto"/>
            <w:left w:val="none" w:sz="0" w:space="0" w:color="auto"/>
            <w:bottom w:val="none" w:sz="0" w:space="0" w:color="auto"/>
            <w:right w:val="none" w:sz="0" w:space="0" w:color="auto"/>
          </w:divBdr>
        </w:div>
        <w:div w:id="1476875929">
          <w:marLeft w:val="446"/>
          <w:marRight w:val="0"/>
          <w:marTop w:val="0"/>
          <w:marBottom w:val="200"/>
          <w:divBdr>
            <w:top w:val="none" w:sz="0" w:space="0" w:color="auto"/>
            <w:left w:val="none" w:sz="0" w:space="0" w:color="auto"/>
            <w:bottom w:val="none" w:sz="0" w:space="0" w:color="auto"/>
            <w:right w:val="none" w:sz="0" w:space="0" w:color="auto"/>
          </w:divBdr>
        </w:div>
        <w:div w:id="1486703882">
          <w:marLeft w:val="446"/>
          <w:marRight w:val="0"/>
          <w:marTop w:val="0"/>
          <w:marBottom w:val="200"/>
          <w:divBdr>
            <w:top w:val="none" w:sz="0" w:space="0" w:color="auto"/>
            <w:left w:val="none" w:sz="0" w:space="0" w:color="auto"/>
            <w:bottom w:val="none" w:sz="0" w:space="0" w:color="auto"/>
            <w:right w:val="none" w:sz="0" w:space="0" w:color="auto"/>
          </w:divBdr>
        </w:div>
        <w:div w:id="1785924450">
          <w:marLeft w:val="446"/>
          <w:marRight w:val="0"/>
          <w:marTop w:val="0"/>
          <w:marBottom w:val="200"/>
          <w:divBdr>
            <w:top w:val="none" w:sz="0" w:space="0" w:color="auto"/>
            <w:left w:val="none" w:sz="0" w:space="0" w:color="auto"/>
            <w:bottom w:val="none" w:sz="0" w:space="0" w:color="auto"/>
            <w:right w:val="none" w:sz="0" w:space="0" w:color="auto"/>
          </w:divBdr>
        </w:div>
      </w:divsChild>
    </w:div>
    <w:div w:id="393628121">
      <w:bodyDiv w:val="1"/>
      <w:marLeft w:val="0"/>
      <w:marRight w:val="0"/>
      <w:marTop w:val="0"/>
      <w:marBottom w:val="0"/>
      <w:divBdr>
        <w:top w:val="none" w:sz="0" w:space="0" w:color="auto"/>
        <w:left w:val="none" w:sz="0" w:space="0" w:color="auto"/>
        <w:bottom w:val="none" w:sz="0" w:space="0" w:color="auto"/>
        <w:right w:val="none" w:sz="0" w:space="0" w:color="auto"/>
      </w:divBdr>
      <w:divsChild>
        <w:div w:id="643580259">
          <w:marLeft w:val="0"/>
          <w:marRight w:val="0"/>
          <w:marTop w:val="0"/>
          <w:marBottom w:val="0"/>
          <w:divBdr>
            <w:top w:val="none" w:sz="0" w:space="0" w:color="auto"/>
            <w:left w:val="none" w:sz="0" w:space="0" w:color="auto"/>
            <w:bottom w:val="none" w:sz="0" w:space="0" w:color="auto"/>
            <w:right w:val="none" w:sz="0" w:space="0" w:color="auto"/>
          </w:divBdr>
        </w:div>
      </w:divsChild>
    </w:div>
    <w:div w:id="455684801">
      <w:bodyDiv w:val="1"/>
      <w:marLeft w:val="0"/>
      <w:marRight w:val="0"/>
      <w:marTop w:val="0"/>
      <w:marBottom w:val="0"/>
      <w:divBdr>
        <w:top w:val="none" w:sz="0" w:space="0" w:color="auto"/>
        <w:left w:val="none" w:sz="0" w:space="0" w:color="auto"/>
        <w:bottom w:val="none" w:sz="0" w:space="0" w:color="auto"/>
        <w:right w:val="none" w:sz="0" w:space="0" w:color="auto"/>
      </w:divBdr>
      <w:divsChild>
        <w:div w:id="782571946">
          <w:marLeft w:val="0"/>
          <w:marRight w:val="0"/>
          <w:marTop w:val="0"/>
          <w:marBottom w:val="0"/>
          <w:divBdr>
            <w:top w:val="none" w:sz="0" w:space="0" w:color="auto"/>
            <w:left w:val="none" w:sz="0" w:space="0" w:color="auto"/>
            <w:bottom w:val="none" w:sz="0" w:space="0" w:color="auto"/>
            <w:right w:val="none" w:sz="0" w:space="0" w:color="auto"/>
          </w:divBdr>
        </w:div>
      </w:divsChild>
    </w:div>
    <w:div w:id="497964866">
      <w:bodyDiv w:val="1"/>
      <w:marLeft w:val="0"/>
      <w:marRight w:val="0"/>
      <w:marTop w:val="0"/>
      <w:marBottom w:val="0"/>
      <w:divBdr>
        <w:top w:val="none" w:sz="0" w:space="0" w:color="auto"/>
        <w:left w:val="none" w:sz="0" w:space="0" w:color="auto"/>
        <w:bottom w:val="none" w:sz="0" w:space="0" w:color="auto"/>
        <w:right w:val="none" w:sz="0" w:space="0" w:color="auto"/>
      </w:divBdr>
      <w:divsChild>
        <w:div w:id="483856973">
          <w:marLeft w:val="446"/>
          <w:marRight w:val="0"/>
          <w:marTop w:val="0"/>
          <w:marBottom w:val="200"/>
          <w:divBdr>
            <w:top w:val="none" w:sz="0" w:space="0" w:color="auto"/>
            <w:left w:val="none" w:sz="0" w:space="0" w:color="auto"/>
            <w:bottom w:val="none" w:sz="0" w:space="0" w:color="auto"/>
            <w:right w:val="none" w:sz="0" w:space="0" w:color="auto"/>
          </w:divBdr>
        </w:div>
        <w:div w:id="546990886">
          <w:marLeft w:val="446"/>
          <w:marRight w:val="0"/>
          <w:marTop w:val="0"/>
          <w:marBottom w:val="200"/>
          <w:divBdr>
            <w:top w:val="none" w:sz="0" w:space="0" w:color="auto"/>
            <w:left w:val="none" w:sz="0" w:space="0" w:color="auto"/>
            <w:bottom w:val="none" w:sz="0" w:space="0" w:color="auto"/>
            <w:right w:val="none" w:sz="0" w:space="0" w:color="auto"/>
          </w:divBdr>
        </w:div>
        <w:div w:id="893736342">
          <w:marLeft w:val="446"/>
          <w:marRight w:val="0"/>
          <w:marTop w:val="0"/>
          <w:marBottom w:val="200"/>
          <w:divBdr>
            <w:top w:val="none" w:sz="0" w:space="0" w:color="auto"/>
            <w:left w:val="none" w:sz="0" w:space="0" w:color="auto"/>
            <w:bottom w:val="none" w:sz="0" w:space="0" w:color="auto"/>
            <w:right w:val="none" w:sz="0" w:space="0" w:color="auto"/>
          </w:divBdr>
        </w:div>
        <w:div w:id="1042443042">
          <w:marLeft w:val="446"/>
          <w:marRight w:val="0"/>
          <w:marTop w:val="0"/>
          <w:marBottom w:val="200"/>
          <w:divBdr>
            <w:top w:val="none" w:sz="0" w:space="0" w:color="auto"/>
            <w:left w:val="none" w:sz="0" w:space="0" w:color="auto"/>
            <w:bottom w:val="none" w:sz="0" w:space="0" w:color="auto"/>
            <w:right w:val="none" w:sz="0" w:space="0" w:color="auto"/>
          </w:divBdr>
        </w:div>
        <w:div w:id="1607417885">
          <w:marLeft w:val="446"/>
          <w:marRight w:val="0"/>
          <w:marTop w:val="0"/>
          <w:marBottom w:val="200"/>
          <w:divBdr>
            <w:top w:val="none" w:sz="0" w:space="0" w:color="auto"/>
            <w:left w:val="none" w:sz="0" w:space="0" w:color="auto"/>
            <w:bottom w:val="none" w:sz="0" w:space="0" w:color="auto"/>
            <w:right w:val="none" w:sz="0" w:space="0" w:color="auto"/>
          </w:divBdr>
        </w:div>
        <w:div w:id="1645311329">
          <w:marLeft w:val="446"/>
          <w:marRight w:val="0"/>
          <w:marTop w:val="0"/>
          <w:marBottom w:val="200"/>
          <w:divBdr>
            <w:top w:val="none" w:sz="0" w:space="0" w:color="auto"/>
            <w:left w:val="none" w:sz="0" w:space="0" w:color="auto"/>
            <w:bottom w:val="none" w:sz="0" w:space="0" w:color="auto"/>
            <w:right w:val="none" w:sz="0" w:space="0" w:color="auto"/>
          </w:divBdr>
        </w:div>
      </w:divsChild>
    </w:div>
    <w:div w:id="645209050">
      <w:bodyDiv w:val="1"/>
      <w:marLeft w:val="0"/>
      <w:marRight w:val="0"/>
      <w:marTop w:val="0"/>
      <w:marBottom w:val="0"/>
      <w:divBdr>
        <w:top w:val="none" w:sz="0" w:space="0" w:color="auto"/>
        <w:left w:val="none" w:sz="0" w:space="0" w:color="auto"/>
        <w:bottom w:val="none" w:sz="0" w:space="0" w:color="auto"/>
        <w:right w:val="none" w:sz="0" w:space="0" w:color="auto"/>
      </w:divBdr>
    </w:div>
    <w:div w:id="646125833">
      <w:bodyDiv w:val="1"/>
      <w:marLeft w:val="0"/>
      <w:marRight w:val="0"/>
      <w:marTop w:val="0"/>
      <w:marBottom w:val="0"/>
      <w:divBdr>
        <w:top w:val="none" w:sz="0" w:space="0" w:color="auto"/>
        <w:left w:val="none" w:sz="0" w:space="0" w:color="auto"/>
        <w:bottom w:val="none" w:sz="0" w:space="0" w:color="auto"/>
        <w:right w:val="none" w:sz="0" w:space="0" w:color="auto"/>
      </w:divBdr>
    </w:div>
    <w:div w:id="699012390">
      <w:bodyDiv w:val="1"/>
      <w:marLeft w:val="0"/>
      <w:marRight w:val="0"/>
      <w:marTop w:val="0"/>
      <w:marBottom w:val="0"/>
      <w:divBdr>
        <w:top w:val="none" w:sz="0" w:space="0" w:color="auto"/>
        <w:left w:val="none" w:sz="0" w:space="0" w:color="auto"/>
        <w:bottom w:val="none" w:sz="0" w:space="0" w:color="auto"/>
        <w:right w:val="none" w:sz="0" w:space="0" w:color="auto"/>
      </w:divBdr>
      <w:divsChild>
        <w:div w:id="451292831">
          <w:marLeft w:val="446"/>
          <w:marRight w:val="0"/>
          <w:marTop w:val="0"/>
          <w:marBottom w:val="200"/>
          <w:divBdr>
            <w:top w:val="none" w:sz="0" w:space="0" w:color="auto"/>
            <w:left w:val="none" w:sz="0" w:space="0" w:color="auto"/>
            <w:bottom w:val="none" w:sz="0" w:space="0" w:color="auto"/>
            <w:right w:val="none" w:sz="0" w:space="0" w:color="auto"/>
          </w:divBdr>
        </w:div>
        <w:div w:id="940799389">
          <w:marLeft w:val="446"/>
          <w:marRight w:val="0"/>
          <w:marTop w:val="0"/>
          <w:marBottom w:val="200"/>
          <w:divBdr>
            <w:top w:val="none" w:sz="0" w:space="0" w:color="auto"/>
            <w:left w:val="none" w:sz="0" w:space="0" w:color="auto"/>
            <w:bottom w:val="none" w:sz="0" w:space="0" w:color="auto"/>
            <w:right w:val="none" w:sz="0" w:space="0" w:color="auto"/>
          </w:divBdr>
        </w:div>
        <w:div w:id="1055154987">
          <w:marLeft w:val="446"/>
          <w:marRight w:val="0"/>
          <w:marTop w:val="0"/>
          <w:marBottom w:val="200"/>
          <w:divBdr>
            <w:top w:val="none" w:sz="0" w:space="0" w:color="auto"/>
            <w:left w:val="none" w:sz="0" w:space="0" w:color="auto"/>
            <w:bottom w:val="none" w:sz="0" w:space="0" w:color="auto"/>
            <w:right w:val="none" w:sz="0" w:space="0" w:color="auto"/>
          </w:divBdr>
        </w:div>
        <w:div w:id="1395273045">
          <w:marLeft w:val="446"/>
          <w:marRight w:val="0"/>
          <w:marTop w:val="0"/>
          <w:marBottom w:val="200"/>
          <w:divBdr>
            <w:top w:val="none" w:sz="0" w:space="0" w:color="auto"/>
            <w:left w:val="none" w:sz="0" w:space="0" w:color="auto"/>
            <w:bottom w:val="none" w:sz="0" w:space="0" w:color="auto"/>
            <w:right w:val="none" w:sz="0" w:space="0" w:color="auto"/>
          </w:divBdr>
        </w:div>
        <w:div w:id="1448158633">
          <w:marLeft w:val="446"/>
          <w:marRight w:val="0"/>
          <w:marTop w:val="0"/>
          <w:marBottom w:val="200"/>
          <w:divBdr>
            <w:top w:val="none" w:sz="0" w:space="0" w:color="auto"/>
            <w:left w:val="none" w:sz="0" w:space="0" w:color="auto"/>
            <w:bottom w:val="none" w:sz="0" w:space="0" w:color="auto"/>
            <w:right w:val="none" w:sz="0" w:space="0" w:color="auto"/>
          </w:divBdr>
        </w:div>
        <w:div w:id="1753241197">
          <w:marLeft w:val="446"/>
          <w:marRight w:val="0"/>
          <w:marTop w:val="0"/>
          <w:marBottom w:val="200"/>
          <w:divBdr>
            <w:top w:val="none" w:sz="0" w:space="0" w:color="auto"/>
            <w:left w:val="none" w:sz="0" w:space="0" w:color="auto"/>
            <w:bottom w:val="none" w:sz="0" w:space="0" w:color="auto"/>
            <w:right w:val="none" w:sz="0" w:space="0" w:color="auto"/>
          </w:divBdr>
        </w:div>
      </w:divsChild>
    </w:div>
    <w:div w:id="716781979">
      <w:bodyDiv w:val="1"/>
      <w:marLeft w:val="0"/>
      <w:marRight w:val="0"/>
      <w:marTop w:val="0"/>
      <w:marBottom w:val="0"/>
      <w:divBdr>
        <w:top w:val="none" w:sz="0" w:space="0" w:color="auto"/>
        <w:left w:val="none" w:sz="0" w:space="0" w:color="auto"/>
        <w:bottom w:val="none" w:sz="0" w:space="0" w:color="auto"/>
        <w:right w:val="none" w:sz="0" w:space="0" w:color="auto"/>
      </w:divBdr>
    </w:div>
    <w:div w:id="779564970">
      <w:bodyDiv w:val="1"/>
      <w:marLeft w:val="0"/>
      <w:marRight w:val="0"/>
      <w:marTop w:val="0"/>
      <w:marBottom w:val="0"/>
      <w:divBdr>
        <w:top w:val="none" w:sz="0" w:space="0" w:color="auto"/>
        <w:left w:val="none" w:sz="0" w:space="0" w:color="auto"/>
        <w:bottom w:val="none" w:sz="0" w:space="0" w:color="auto"/>
        <w:right w:val="none" w:sz="0" w:space="0" w:color="auto"/>
      </w:divBdr>
      <w:divsChild>
        <w:div w:id="1087074737">
          <w:marLeft w:val="0"/>
          <w:marRight w:val="0"/>
          <w:marTop w:val="0"/>
          <w:marBottom w:val="0"/>
          <w:divBdr>
            <w:top w:val="none" w:sz="0" w:space="0" w:color="auto"/>
            <w:left w:val="none" w:sz="0" w:space="0" w:color="auto"/>
            <w:bottom w:val="none" w:sz="0" w:space="0" w:color="auto"/>
            <w:right w:val="none" w:sz="0" w:space="0" w:color="auto"/>
          </w:divBdr>
        </w:div>
      </w:divsChild>
    </w:div>
    <w:div w:id="783815975">
      <w:bodyDiv w:val="1"/>
      <w:marLeft w:val="0"/>
      <w:marRight w:val="0"/>
      <w:marTop w:val="0"/>
      <w:marBottom w:val="0"/>
      <w:divBdr>
        <w:top w:val="none" w:sz="0" w:space="0" w:color="auto"/>
        <w:left w:val="none" w:sz="0" w:space="0" w:color="auto"/>
        <w:bottom w:val="none" w:sz="0" w:space="0" w:color="auto"/>
        <w:right w:val="none" w:sz="0" w:space="0" w:color="auto"/>
      </w:divBdr>
    </w:div>
    <w:div w:id="813985209">
      <w:bodyDiv w:val="1"/>
      <w:marLeft w:val="0"/>
      <w:marRight w:val="0"/>
      <w:marTop w:val="0"/>
      <w:marBottom w:val="0"/>
      <w:divBdr>
        <w:top w:val="none" w:sz="0" w:space="0" w:color="auto"/>
        <w:left w:val="none" w:sz="0" w:space="0" w:color="auto"/>
        <w:bottom w:val="none" w:sz="0" w:space="0" w:color="auto"/>
        <w:right w:val="none" w:sz="0" w:space="0" w:color="auto"/>
      </w:divBdr>
    </w:div>
    <w:div w:id="834955159">
      <w:bodyDiv w:val="1"/>
      <w:marLeft w:val="0"/>
      <w:marRight w:val="0"/>
      <w:marTop w:val="0"/>
      <w:marBottom w:val="0"/>
      <w:divBdr>
        <w:top w:val="none" w:sz="0" w:space="0" w:color="auto"/>
        <w:left w:val="none" w:sz="0" w:space="0" w:color="auto"/>
        <w:bottom w:val="none" w:sz="0" w:space="0" w:color="auto"/>
        <w:right w:val="none" w:sz="0" w:space="0" w:color="auto"/>
      </w:divBdr>
      <w:divsChild>
        <w:div w:id="717515011">
          <w:marLeft w:val="446"/>
          <w:marRight w:val="0"/>
          <w:marTop w:val="0"/>
          <w:marBottom w:val="200"/>
          <w:divBdr>
            <w:top w:val="none" w:sz="0" w:space="0" w:color="auto"/>
            <w:left w:val="none" w:sz="0" w:space="0" w:color="auto"/>
            <w:bottom w:val="none" w:sz="0" w:space="0" w:color="auto"/>
            <w:right w:val="none" w:sz="0" w:space="0" w:color="auto"/>
          </w:divBdr>
        </w:div>
        <w:div w:id="1460103249">
          <w:marLeft w:val="446"/>
          <w:marRight w:val="0"/>
          <w:marTop w:val="0"/>
          <w:marBottom w:val="200"/>
          <w:divBdr>
            <w:top w:val="none" w:sz="0" w:space="0" w:color="auto"/>
            <w:left w:val="none" w:sz="0" w:space="0" w:color="auto"/>
            <w:bottom w:val="none" w:sz="0" w:space="0" w:color="auto"/>
            <w:right w:val="none" w:sz="0" w:space="0" w:color="auto"/>
          </w:divBdr>
        </w:div>
        <w:div w:id="1503204268">
          <w:marLeft w:val="446"/>
          <w:marRight w:val="0"/>
          <w:marTop w:val="0"/>
          <w:marBottom w:val="200"/>
          <w:divBdr>
            <w:top w:val="none" w:sz="0" w:space="0" w:color="auto"/>
            <w:left w:val="none" w:sz="0" w:space="0" w:color="auto"/>
            <w:bottom w:val="none" w:sz="0" w:space="0" w:color="auto"/>
            <w:right w:val="none" w:sz="0" w:space="0" w:color="auto"/>
          </w:divBdr>
        </w:div>
        <w:div w:id="1520851798">
          <w:marLeft w:val="446"/>
          <w:marRight w:val="0"/>
          <w:marTop w:val="0"/>
          <w:marBottom w:val="200"/>
          <w:divBdr>
            <w:top w:val="none" w:sz="0" w:space="0" w:color="auto"/>
            <w:left w:val="none" w:sz="0" w:space="0" w:color="auto"/>
            <w:bottom w:val="none" w:sz="0" w:space="0" w:color="auto"/>
            <w:right w:val="none" w:sz="0" w:space="0" w:color="auto"/>
          </w:divBdr>
        </w:div>
        <w:div w:id="1873423270">
          <w:marLeft w:val="446"/>
          <w:marRight w:val="0"/>
          <w:marTop w:val="0"/>
          <w:marBottom w:val="200"/>
          <w:divBdr>
            <w:top w:val="none" w:sz="0" w:space="0" w:color="auto"/>
            <w:left w:val="none" w:sz="0" w:space="0" w:color="auto"/>
            <w:bottom w:val="none" w:sz="0" w:space="0" w:color="auto"/>
            <w:right w:val="none" w:sz="0" w:space="0" w:color="auto"/>
          </w:divBdr>
        </w:div>
        <w:div w:id="2140487604">
          <w:marLeft w:val="446"/>
          <w:marRight w:val="0"/>
          <w:marTop w:val="0"/>
          <w:marBottom w:val="200"/>
          <w:divBdr>
            <w:top w:val="none" w:sz="0" w:space="0" w:color="auto"/>
            <w:left w:val="none" w:sz="0" w:space="0" w:color="auto"/>
            <w:bottom w:val="none" w:sz="0" w:space="0" w:color="auto"/>
            <w:right w:val="none" w:sz="0" w:space="0" w:color="auto"/>
          </w:divBdr>
        </w:div>
      </w:divsChild>
    </w:div>
    <w:div w:id="845098594">
      <w:bodyDiv w:val="1"/>
      <w:marLeft w:val="0"/>
      <w:marRight w:val="0"/>
      <w:marTop w:val="0"/>
      <w:marBottom w:val="0"/>
      <w:divBdr>
        <w:top w:val="none" w:sz="0" w:space="0" w:color="auto"/>
        <w:left w:val="none" w:sz="0" w:space="0" w:color="auto"/>
        <w:bottom w:val="none" w:sz="0" w:space="0" w:color="auto"/>
        <w:right w:val="none" w:sz="0" w:space="0" w:color="auto"/>
      </w:divBdr>
      <w:divsChild>
        <w:div w:id="539627916">
          <w:marLeft w:val="0"/>
          <w:marRight w:val="0"/>
          <w:marTop w:val="0"/>
          <w:marBottom w:val="0"/>
          <w:divBdr>
            <w:top w:val="none" w:sz="0" w:space="0" w:color="auto"/>
            <w:left w:val="none" w:sz="0" w:space="0" w:color="auto"/>
            <w:bottom w:val="none" w:sz="0" w:space="0" w:color="auto"/>
            <w:right w:val="none" w:sz="0" w:space="0" w:color="auto"/>
          </w:divBdr>
        </w:div>
      </w:divsChild>
    </w:div>
    <w:div w:id="891497417">
      <w:bodyDiv w:val="1"/>
      <w:marLeft w:val="0"/>
      <w:marRight w:val="0"/>
      <w:marTop w:val="0"/>
      <w:marBottom w:val="0"/>
      <w:divBdr>
        <w:top w:val="none" w:sz="0" w:space="0" w:color="auto"/>
        <w:left w:val="none" w:sz="0" w:space="0" w:color="auto"/>
        <w:bottom w:val="none" w:sz="0" w:space="0" w:color="auto"/>
        <w:right w:val="none" w:sz="0" w:space="0" w:color="auto"/>
      </w:divBdr>
      <w:divsChild>
        <w:div w:id="277491920">
          <w:marLeft w:val="360"/>
          <w:marRight w:val="0"/>
          <w:marTop w:val="0"/>
          <w:marBottom w:val="120"/>
          <w:divBdr>
            <w:top w:val="none" w:sz="0" w:space="0" w:color="auto"/>
            <w:left w:val="none" w:sz="0" w:space="0" w:color="auto"/>
            <w:bottom w:val="none" w:sz="0" w:space="0" w:color="auto"/>
            <w:right w:val="none" w:sz="0" w:space="0" w:color="auto"/>
          </w:divBdr>
        </w:div>
        <w:div w:id="335228225">
          <w:marLeft w:val="360"/>
          <w:marRight w:val="0"/>
          <w:marTop w:val="0"/>
          <w:marBottom w:val="120"/>
          <w:divBdr>
            <w:top w:val="none" w:sz="0" w:space="0" w:color="auto"/>
            <w:left w:val="none" w:sz="0" w:space="0" w:color="auto"/>
            <w:bottom w:val="none" w:sz="0" w:space="0" w:color="auto"/>
            <w:right w:val="none" w:sz="0" w:space="0" w:color="auto"/>
          </w:divBdr>
        </w:div>
        <w:div w:id="420101018">
          <w:marLeft w:val="360"/>
          <w:marRight w:val="0"/>
          <w:marTop w:val="0"/>
          <w:marBottom w:val="120"/>
          <w:divBdr>
            <w:top w:val="none" w:sz="0" w:space="0" w:color="auto"/>
            <w:left w:val="none" w:sz="0" w:space="0" w:color="auto"/>
            <w:bottom w:val="none" w:sz="0" w:space="0" w:color="auto"/>
            <w:right w:val="none" w:sz="0" w:space="0" w:color="auto"/>
          </w:divBdr>
        </w:div>
        <w:div w:id="678852361">
          <w:marLeft w:val="360"/>
          <w:marRight w:val="0"/>
          <w:marTop w:val="0"/>
          <w:marBottom w:val="120"/>
          <w:divBdr>
            <w:top w:val="none" w:sz="0" w:space="0" w:color="auto"/>
            <w:left w:val="none" w:sz="0" w:space="0" w:color="auto"/>
            <w:bottom w:val="none" w:sz="0" w:space="0" w:color="auto"/>
            <w:right w:val="none" w:sz="0" w:space="0" w:color="auto"/>
          </w:divBdr>
        </w:div>
        <w:div w:id="1468276528">
          <w:marLeft w:val="360"/>
          <w:marRight w:val="0"/>
          <w:marTop w:val="0"/>
          <w:marBottom w:val="120"/>
          <w:divBdr>
            <w:top w:val="none" w:sz="0" w:space="0" w:color="auto"/>
            <w:left w:val="none" w:sz="0" w:space="0" w:color="auto"/>
            <w:bottom w:val="none" w:sz="0" w:space="0" w:color="auto"/>
            <w:right w:val="none" w:sz="0" w:space="0" w:color="auto"/>
          </w:divBdr>
        </w:div>
        <w:div w:id="1501770703">
          <w:marLeft w:val="360"/>
          <w:marRight w:val="0"/>
          <w:marTop w:val="0"/>
          <w:marBottom w:val="120"/>
          <w:divBdr>
            <w:top w:val="none" w:sz="0" w:space="0" w:color="auto"/>
            <w:left w:val="none" w:sz="0" w:space="0" w:color="auto"/>
            <w:bottom w:val="none" w:sz="0" w:space="0" w:color="auto"/>
            <w:right w:val="none" w:sz="0" w:space="0" w:color="auto"/>
          </w:divBdr>
        </w:div>
        <w:div w:id="1704938746">
          <w:marLeft w:val="360"/>
          <w:marRight w:val="0"/>
          <w:marTop w:val="0"/>
          <w:marBottom w:val="120"/>
          <w:divBdr>
            <w:top w:val="none" w:sz="0" w:space="0" w:color="auto"/>
            <w:left w:val="none" w:sz="0" w:space="0" w:color="auto"/>
            <w:bottom w:val="none" w:sz="0" w:space="0" w:color="auto"/>
            <w:right w:val="none" w:sz="0" w:space="0" w:color="auto"/>
          </w:divBdr>
        </w:div>
      </w:divsChild>
    </w:div>
    <w:div w:id="1042242535">
      <w:bodyDiv w:val="1"/>
      <w:marLeft w:val="0"/>
      <w:marRight w:val="0"/>
      <w:marTop w:val="0"/>
      <w:marBottom w:val="0"/>
      <w:divBdr>
        <w:top w:val="none" w:sz="0" w:space="0" w:color="auto"/>
        <w:left w:val="none" w:sz="0" w:space="0" w:color="auto"/>
        <w:bottom w:val="none" w:sz="0" w:space="0" w:color="auto"/>
        <w:right w:val="none" w:sz="0" w:space="0" w:color="auto"/>
      </w:divBdr>
    </w:div>
    <w:div w:id="1117913739">
      <w:bodyDiv w:val="1"/>
      <w:marLeft w:val="0"/>
      <w:marRight w:val="0"/>
      <w:marTop w:val="0"/>
      <w:marBottom w:val="0"/>
      <w:divBdr>
        <w:top w:val="none" w:sz="0" w:space="0" w:color="auto"/>
        <w:left w:val="none" w:sz="0" w:space="0" w:color="auto"/>
        <w:bottom w:val="none" w:sz="0" w:space="0" w:color="auto"/>
        <w:right w:val="none" w:sz="0" w:space="0" w:color="auto"/>
      </w:divBdr>
      <w:divsChild>
        <w:div w:id="41053405">
          <w:marLeft w:val="360"/>
          <w:marRight w:val="0"/>
          <w:marTop w:val="0"/>
          <w:marBottom w:val="120"/>
          <w:divBdr>
            <w:top w:val="none" w:sz="0" w:space="0" w:color="auto"/>
            <w:left w:val="none" w:sz="0" w:space="0" w:color="auto"/>
            <w:bottom w:val="none" w:sz="0" w:space="0" w:color="auto"/>
            <w:right w:val="none" w:sz="0" w:space="0" w:color="auto"/>
          </w:divBdr>
        </w:div>
        <w:div w:id="127742110">
          <w:marLeft w:val="360"/>
          <w:marRight w:val="0"/>
          <w:marTop w:val="0"/>
          <w:marBottom w:val="120"/>
          <w:divBdr>
            <w:top w:val="none" w:sz="0" w:space="0" w:color="auto"/>
            <w:left w:val="none" w:sz="0" w:space="0" w:color="auto"/>
            <w:bottom w:val="none" w:sz="0" w:space="0" w:color="auto"/>
            <w:right w:val="none" w:sz="0" w:space="0" w:color="auto"/>
          </w:divBdr>
        </w:div>
        <w:div w:id="186061535">
          <w:marLeft w:val="360"/>
          <w:marRight w:val="0"/>
          <w:marTop w:val="0"/>
          <w:marBottom w:val="120"/>
          <w:divBdr>
            <w:top w:val="none" w:sz="0" w:space="0" w:color="auto"/>
            <w:left w:val="none" w:sz="0" w:space="0" w:color="auto"/>
            <w:bottom w:val="none" w:sz="0" w:space="0" w:color="auto"/>
            <w:right w:val="none" w:sz="0" w:space="0" w:color="auto"/>
          </w:divBdr>
        </w:div>
        <w:div w:id="378407313">
          <w:marLeft w:val="360"/>
          <w:marRight w:val="0"/>
          <w:marTop w:val="0"/>
          <w:marBottom w:val="120"/>
          <w:divBdr>
            <w:top w:val="none" w:sz="0" w:space="0" w:color="auto"/>
            <w:left w:val="none" w:sz="0" w:space="0" w:color="auto"/>
            <w:bottom w:val="none" w:sz="0" w:space="0" w:color="auto"/>
            <w:right w:val="none" w:sz="0" w:space="0" w:color="auto"/>
          </w:divBdr>
        </w:div>
        <w:div w:id="429861056">
          <w:marLeft w:val="360"/>
          <w:marRight w:val="0"/>
          <w:marTop w:val="0"/>
          <w:marBottom w:val="120"/>
          <w:divBdr>
            <w:top w:val="none" w:sz="0" w:space="0" w:color="auto"/>
            <w:left w:val="none" w:sz="0" w:space="0" w:color="auto"/>
            <w:bottom w:val="none" w:sz="0" w:space="0" w:color="auto"/>
            <w:right w:val="none" w:sz="0" w:space="0" w:color="auto"/>
          </w:divBdr>
        </w:div>
        <w:div w:id="480004383">
          <w:marLeft w:val="360"/>
          <w:marRight w:val="0"/>
          <w:marTop w:val="0"/>
          <w:marBottom w:val="120"/>
          <w:divBdr>
            <w:top w:val="none" w:sz="0" w:space="0" w:color="auto"/>
            <w:left w:val="none" w:sz="0" w:space="0" w:color="auto"/>
            <w:bottom w:val="none" w:sz="0" w:space="0" w:color="auto"/>
            <w:right w:val="none" w:sz="0" w:space="0" w:color="auto"/>
          </w:divBdr>
        </w:div>
        <w:div w:id="809829331">
          <w:marLeft w:val="360"/>
          <w:marRight w:val="0"/>
          <w:marTop w:val="0"/>
          <w:marBottom w:val="120"/>
          <w:divBdr>
            <w:top w:val="none" w:sz="0" w:space="0" w:color="auto"/>
            <w:left w:val="none" w:sz="0" w:space="0" w:color="auto"/>
            <w:bottom w:val="none" w:sz="0" w:space="0" w:color="auto"/>
            <w:right w:val="none" w:sz="0" w:space="0" w:color="auto"/>
          </w:divBdr>
        </w:div>
        <w:div w:id="916089731">
          <w:marLeft w:val="360"/>
          <w:marRight w:val="0"/>
          <w:marTop w:val="0"/>
          <w:marBottom w:val="120"/>
          <w:divBdr>
            <w:top w:val="none" w:sz="0" w:space="0" w:color="auto"/>
            <w:left w:val="none" w:sz="0" w:space="0" w:color="auto"/>
            <w:bottom w:val="none" w:sz="0" w:space="0" w:color="auto"/>
            <w:right w:val="none" w:sz="0" w:space="0" w:color="auto"/>
          </w:divBdr>
        </w:div>
        <w:div w:id="2129425575">
          <w:marLeft w:val="360"/>
          <w:marRight w:val="0"/>
          <w:marTop w:val="0"/>
          <w:marBottom w:val="120"/>
          <w:divBdr>
            <w:top w:val="none" w:sz="0" w:space="0" w:color="auto"/>
            <w:left w:val="none" w:sz="0" w:space="0" w:color="auto"/>
            <w:bottom w:val="none" w:sz="0" w:space="0" w:color="auto"/>
            <w:right w:val="none" w:sz="0" w:space="0" w:color="auto"/>
          </w:divBdr>
        </w:div>
      </w:divsChild>
    </w:div>
    <w:div w:id="1151631173">
      <w:bodyDiv w:val="1"/>
      <w:marLeft w:val="0"/>
      <w:marRight w:val="0"/>
      <w:marTop w:val="0"/>
      <w:marBottom w:val="0"/>
      <w:divBdr>
        <w:top w:val="none" w:sz="0" w:space="0" w:color="auto"/>
        <w:left w:val="none" w:sz="0" w:space="0" w:color="auto"/>
        <w:bottom w:val="none" w:sz="0" w:space="0" w:color="auto"/>
        <w:right w:val="none" w:sz="0" w:space="0" w:color="auto"/>
      </w:divBdr>
    </w:div>
    <w:div w:id="1309288300">
      <w:bodyDiv w:val="1"/>
      <w:marLeft w:val="0"/>
      <w:marRight w:val="0"/>
      <w:marTop w:val="0"/>
      <w:marBottom w:val="0"/>
      <w:divBdr>
        <w:top w:val="none" w:sz="0" w:space="0" w:color="auto"/>
        <w:left w:val="none" w:sz="0" w:space="0" w:color="auto"/>
        <w:bottom w:val="none" w:sz="0" w:space="0" w:color="auto"/>
        <w:right w:val="none" w:sz="0" w:space="0" w:color="auto"/>
      </w:divBdr>
    </w:div>
    <w:div w:id="1316180058">
      <w:bodyDiv w:val="1"/>
      <w:marLeft w:val="0"/>
      <w:marRight w:val="0"/>
      <w:marTop w:val="0"/>
      <w:marBottom w:val="0"/>
      <w:divBdr>
        <w:top w:val="none" w:sz="0" w:space="0" w:color="auto"/>
        <w:left w:val="none" w:sz="0" w:space="0" w:color="auto"/>
        <w:bottom w:val="none" w:sz="0" w:space="0" w:color="auto"/>
        <w:right w:val="none" w:sz="0" w:space="0" w:color="auto"/>
      </w:divBdr>
    </w:div>
    <w:div w:id="1318993201">
      <w:bodyDiv w:val="1"/>
      <w:marLeft w:val="0"/>
      <w:marRight w:val="0"/>
      <w:marTop w:val="0"/>
      <w:marBottom w:val="0"/>
      <w:divBdr>
        <w:top w:val="none" w:sz="0" w:space="0" w:color="auto"/>
        <w:left w:val="none" w:sz="0" w:space="0" w:color="auto"/>
        <w:bottom w:val="none" w:sz="0" w:space="0" w:color="auto"/>
        <w:right w:val="none" w:sz="0" w:space="0" w:color="auto"/>
      </w:divBdr>
    </w:div>
    <w:div w:id="1551919393">
      <w:bodyDiv w:val="1"/>
      <w:marLeft w:val="0"/>
      <w:marRight w:val="0"/>
      <w:marTop w:val="0"/>
      <w:marBottom w:val="0"/>
      <w:divBdr>
        <w:top w:val="none" w:sz="0" w:space="0" w:color="auto"/>
        <w:left w:val="none" w:sz="0" w:space="0" w:color="auto"/>
        <w:bottom w:val="none" w:sz="0" w:space="0" w:color="auto"/>
        <w:right w:val="none" w:sz="0" w:space="0" w:color="auto"/>
      </w:divBdr>
      <w:divsChild>
        <w:div w:id="317005354">
          <w:marLeft w:val="360"/>
          <w:marRight w:val="0"/>
          <w:marTop w:val="0"/>
          <w:marBottom w:val="120"/>
          <w:divBdr>
            <w:top w:val="none" w:sz="0" w:space="0" w:color="auto"/>
            <w:left w:val="none" w:sz="0" w:space="0" w:color="auto"/>
            <w:bottom w:val="none" w:sz="0" w:space="0" w:color="auto"/>
            <w:right w:val="none" w:sz="0" w:space="0" w:color="auto"/>
          </w:divBdr>
        </w:div>
        <w:div w:id="444152974">
          <w:marLeft w:val="360"/>
          <w:marRight w:val="0"/>
          <w:marTop w:val="0"/>
          <w:marBottom w:val="120"/>
          <w:divBdr>
            <w:top w:val="none" w:sz="0" w:space="0" w:color="auto"/>
            <w:left w:val="none" w:sz="0" w:space="0" w:color="auto"/>
            <w:bottom w:val="none" w:sz="0" w:space="0" w:color="auto"/>
            <w:right w:val="none" w:sz="0" w:space="0" w:color="auto"/>
          </w:divBdr>
        </w:div>
        <w:div w:id="474108989">
          <w:marLeft w:val="360"/>
          <w:marRight w:val="0"/>
          <w:marTop w:val="0"/>
          <w:marBottom w:val="120"/>
          <w:divBdr>
            <w:top w:val="none" w:sz="0" w:space="0" w:color="auto"/>
            <w:left w:val="none" w:sz="0" w:space="0" w:color="auto"/>
            <w:bottom w:val="none" w:sz="0" w:space="0" w:color="auto"/>
            <w:right w:val="none" w:sz="0" w:space="0" w:color="auto"/>
          </w:divBdr>
        </w:div>
        <w:div w:id="797987547">
          <w:marLeft w:val="360"/>
          <w:marRight w:val="0"/>
          <w:marTop w:val="0"/>
          <w:marBottom w:val="120"/>
          <w:divBdr>
            <w:top w:val="none" w:sz="0" w:space="0" w:color="auto"/>
            <w:left w:val="none" w:sz="0" w:space="0" w:color="auto"/>
            <w:bottom w:val="none" w:sz="0" w:space="0" w:color="auto"/>
            <w:right w:val="none" w:sz="0" w:space="0" w:color="auto"/>
          </w:divBdr>
        </w:div>
        <w:div w:id="1055816411">
          <w:marLeft w:val="360"/>
          <w:marRight w:val="0"/>
          <w:marTop w:val="0"/>
          <w:marBottom w:val="120"/>
          <w:divBdr>
            <w:top w:val="none" w:sz="0" w:space="0" w:color="auto"/>
            <w:left w:val="none" w:sz="0" w:space="0" w:color="auto"/>
            <w:bottom w:val="none" w:sz="0" w:space="0" w:color="auto"/>
            <w:right w:val="none" w:sz="0" w:space="0" w:color="auto"/>
          </w:divBdr>
        </w:div>
        <w:div w:id="1390418124">
          <w:marLeft w:val="360"/>
          <w:marRight w:val="0"/>
          <w:marTop w:val="0"/>
          <w:marBottom w:val="120"/>
          <w:divBdr>
            <w:top w:val="none" w:sz="0" w:space="0" w:color="auto"/>
            <w:left w:val="none" w:sz="0" w:space="0" w:color="auto"/>
            <w:bottom w:val="none" w:sz="0" w:space="0" w:color="auto"/>
            <w:right w:val="none" w:sz="0" w:space="0" w:color="auto"/>
          </w:divBdr>
        </w:div>
        <w:div w:id="1418987537">
          <w:marLeft w:val="360"/>
          <w:marRight w:val="0"/>
          <w:marTop w:val="0"/>
          <w:marBottom w:val="120"/>
          <w:divBdr>
            <w:top w:val="none" w:sz="0" w:space="0" w:color="auto"/>
            <w:left w:val="none" w:sz="0" w:space="0" w:color="auto"/>
            <w:bottom w:val="none" w:sz="0" w:space="0" w:color="auto"/>
            <w:right w:val="none" w:sz="0" w:space="0" w:color="auto"/>
          </w:divBdr>
        </w:div>
        <w:div w:id="1511411363">
          <w:marLeft w:val="360"/>
          <w:marRight w:val="0"/>
          <w:marTop w:val="0"/>
          <w:marBottom w:val="120"/>
          <w:divBdr>
            <w:top w:val="none" w:sz="0" w:space="0" w:color="auto"/>
            <w:left w:val="none" w:sz="0" w:space="0" w:color="auto"/>
            <w:bottom w:val="none" w:sz="0" w:space="0" w:color="auto"/>
            <w:right w:val="none" w:sz="0" w:space="0" w:color="auto"/>
          </w:divBdr>
        </w:div>
        <w:div w:id="2115124967">
          <w:marLeft w:val="360"/>
          <w:marRight w:val="0"/>
          <w:marTop w:val="0"/>
          <w:marBottom w:val="120"/>
          <w:divBdr>
            <w:top w:val="none" w:sz="0" w:space="0" w:color="auto"/>
            <w:left w:val="none" w:sz="0" w:space="0" w:color="auto"/>
            <w:bottom w:val="none" w:sz="0" w:space="0" w:color="auto"/>
            <w:right w:val="none" w:sz="0" w:space="0" w:color="auto"/>
          </w:divBdr>
        </w:div>
      </w:divsChild>
    </w:div>
    <w:div w:id="1603801404">
      <w:bodyDiv w:val="1"/>
      <w:marLeft w:val="0"/>
      <w:marRight w:val="0"/>
      <w:marTop w:val="0"/>
      <w:marBottom w:val="0"/>
      <w:divBdr>
        <w:top w:val="none" w:sz="0" w:space="0" w:color="auto"/>
        <w:left w:val="none" w:sz="0" w:space="0" w:color="auto"/>
        <w:bottom w:val="none" w:sz="0" w:space="0" w:color="auto"/>
        <w:right w:val="none" w:sz="0" w:space="0" w:color="auto"/>
      </w:divBdr>
      <w:divsChild>
        <w:div w:id="137305990">
          <w:marLeft w:val="360"/>
          <w:marRight w:val="0"/>
          <w:marTop w:val="0"/>
          <w:marBottom w:val="120"/>
          <w:divBdr>
            <w:top w:val="none" w:sz="0" w:space="0" w:color="auto"/>
            <w:left w:val="none" w:sz="0" w:space="0" w:color="auto"/>
            <w:bottom w:val="none" w:sz="0" w:space="0" w:color="auto"/>
            <w:right w:val="none" w:sz="0" w:space="0" w:color="auto"/>
          </w:divBdr>
        </w:div>
        <w:div w:id="1282614536">
          <w:marLeft w:val="360"/>
          <w:marRight w:val="0"/>
          <w:marTop w:val="0"/>
          <w:marBottom w:val="120"/>
          <w:divBdr>
            <w:top w:val="none" w:sz="0" w:space="0" w:color="auto"/>
            <w:left w:val="none" w:sz="0" w:space="0" w:color="auto"/>
            <w:bottom w:val="none" w:sz="0" w:space="0" w:color="auto"/>
            <w:right w:val="none" w:sz="0" w:space="0" w:color="auto"/>
          </w:divBdr>
        </w:div>
        <w:div w:id="1444880250">
          <w:marLeft w:val="360"/>
          <w:marRight w:val="0"/>
          <w:marTop w:val="0"/>
          <w:marBottom w:val="120"/>
          <w:divBdr>
            <w:top w:val="none" w:sz="0" w:space="0" w:color="auto"/>
            <w:left w:val="none" w:sz="0" w:space="0" w:color="auto"/>
            <w:bottom w:val="none" w:sz="0" w:space="0" w:color="auto"/>
            <w:right w:val="none" w:sz="0" w:space="0" w:color="auto"/>
          </w:divBdr>
        </w:div>
        <w:div w:id="1558467628">
          <w:marLeft w:val="360"/>
          <w:marRight w:val="0"/>
          <w:marTop w:val="0"/>
          <w:marBottom w:val="120"/>
          <w:divBdr>
            <w:top w:val="none" w:sz="0" w:space="0" w:color="auto"/>
            <w:left w:val="none" w:sz="0" w:space="0" w:color="auto"/>
            <w:bottom w:val="none" w:sz="0" w:space="0" w:color="auto"/>
            <w:right w:val="none" w:sz="0" w:space="0" w:color="auto"/>
          </w:divBdr>
        </w:div>
        <w:div w:id="1838039270">
          <w:marLeft w:val="360"/>
          <w:marRight w:val="0"/>
          <w:marTop w:val="0"/>
          <w:marBottom w:val="120"/>
          <w:divBdr>
            <w:top w:val="none" w:sz="0" w:space="0" w:color="auto"/>
            <w:left w:val="none" w:sz="0" w:space="0" w:color="auto"/>
            <w:bottom w:val="none" w:sz="0" w:space="0" w:color="auto"/>
            <w:right w:val="none" w:sz="0" w:space="0" w:color="auto"/>
          </w:divBdr>
        </w:div>
        <w:div w:id="1999309870">
          <w:marLeft w:val="360"/>
          <w:marRight w:val="0"/>
          <w:marTop w:val="0"/>
          <w:marBottom w:val="120"/>
          <w:divBdr>
            <w:top w:val="none" w:sz="0" w:space="0" w:color="auto"/>
            <w:left w:val="none" w:sz="0" w:space="0" w:color="auto"/>
            <w:bottom w:val="none" w:sz="0" w:space="0" w:color="auto"/>
            <w:right w:val="none" w:sz="0" w:space="0" w:color="auto"/>
          </w:divBdr>
        </w:div>
        <w:div w:id="2109614235">
          <w:marLeft w:val="360"/>
          <w:marRight w:val="0"/>
          <w:marTop w:val="0"/>
          <w:marBottom w:val="120"/>
          <w:divBdr>
            <w:top w:val="none" w:sz="0" w:space="0" w:color="auto"/>
            <w:left w:val="none" w:sz="0" w:space="0" w:color="auto"/>
            <w:bottom w:val="none" w:sz="0" w:space="0" w:color="auto"/>
            <w:right w:val="none" w:sz="0" w:space="0" w:color="auto"/>
          </w:divBdr>
        </w:div>
      </w:divsChild>
    </w:div>
    <w:div w:id="1619216409">
      <w:bodyDiv w:val="1"/>
      <w:marLeft w:val="0"/>
      <w:marRight w:val="0"/>
      <w:marTop w:val="0"/>
      <w:marBottom w:val="0"/>
      <w:divBdr>
        <w:top w:val="none" w:sz="0" w:space="0" w:color="auto"/>
        <w:left w:val="none" w:sz="0" w:space="0" w:color="auto"/>
        <w:bottom w:val="none" w:sz="0" w:space="0" w:color="auto"/>
        <w:right w:val="none" w:sz="0" w:space="0" w:color="auto"/>
      </w:divBdr>
    </w:div>
    <w:div w:id="1725984020">
      <w:bodyDiv w:val="1"/>
      <w:marLeft w:val="0"/>
      <w:marRight w:val="0"/>
      <w:marTop w:val="0"/>
      <w:marBottom w:val="0"/>
      <w:divBdr>
        <w:top w:val="none" w:sz="0" w:space="0" w:color="auto"/>
        <w:left w:val="none" w:sz="0" w:space="0" w:color="auto"/>
        <w:bottom w:val="none" w:sz="0" w:space="0" w:color="auto"/>
        <w:right w:val="none" w:sz="0" w:space="0" w:color="auto"/>
      </w:divBdr>
    </w:div>
    <w:div w:id="1741899221">
      <w:bodyDiv w:val="1"/>
      <w:marLeft w:val="0"/>
      <w:marRight w:val="0"/>
      <w:marTop w:val="0"/>
      <w:marBottom w:val="0"/>
      <w:divBdr>
        <w:top w:val="none" w:sz="0" w:space="0" w:color="auto"/>
        <w:left w:val="none" w:sz="0" w:space="0" w:color="auto"/>
        <w:bottom w:val="none" w:sz="0" w:space="0" w:color="auto"/>
        <w:right w:val="none" w:sz="0" w:space="0" w:color="auto"/>
      </w:divBdr>
    </w:div>
    <w:div w:id="1769540956">
      <w:bodyDiv w:val="1"/>
      <w:marLeft w:val="0"/>
      <w:marRight w:val="0"/>
      <w:marTop w:val="0"/>
      <w:marBottom w:val="0"/>
      <w:divBdr>
        <w:top w:val="none" w:sz="0" w:space="0" w:color="auto"/>
        <w:left w:val="none" w:sz="0" w:space="0" w:color="auto"/>
        <w:bottom w:val="none" w:sz="0" w:space="0" w:color="auto"/>
        <w:right w:val="none" w:sz="0" w:space="0" w:color="auto"/>
      </w:divBdr>
    </w:div>
    <w:div w:id="1779838525">
      <w:bodyDiv w:val="1"/>
      <w:marLeft w:val="0"/>
      <w:marRight w:val="0"/>
      <w:marTop w:val="0"/>
      <w:marBottom w:val="0"/>
      <w:divBdr>
        <w:top w:val="none" w:sz="0" w:space="0" w:color="auto"/>
        <w:left w:val="none" w:sz="0" w:space="0" w:color="auto"/>
        <w:bottom w:val="none" w:sz="0" w:space="0" w:color="auto"/>
        <w:right w:val="none" w:sz="0" w:space="0" w:color="auto"/>
      </w:divBdr>
    </w:div>
    <w:div w:id="1835222483">
      <w:bodyDiv w:val="1"/>
      <w:marLeft w:val="0"/>
      <w:marRight w:val="0"/>
      <w:marTop w:val="0"/>
      <w:marBottom w:val="0"/>
      <w:divBdr>
        <w:top w:val="none" w:sz="0" w:space="0" w:color="auto"/>
        <w:left w:val="none" w:sz="0" w:space="0" w:color="auto"/>
        <w:bottom w:val="none" w:sz="0" w:space="0" w:color="auto"/>
        <w:right w:val="none" w:sz="0" w:space="0" w:color="auto"/>
      </w:divBdr>
      <w:divsChild>
        <w:div w:id="244727692">
          <w:marLeft w:val="446"/>
          <w:marRight w:val="0"/>
          <w:marTop w:val="0"/>
          <w:marBottom w:val="0"/>
          <w:divBdr>
            <w:top w:val="none" w:sz="0" w:space="0" w:color="auto"/>
            <w:left w:val="none" w:sz="0" w:space="0" w:color="auto"/>
            <w:bottom w:val="none" w:sz="0" w:space="0" w:color="auto"/>
            <w:right w:val="none" w:sz="0" w:space="0" w:color="auto"/>
          </w:divBdr>
        </w:div>
        <w:div w:id="340281845">
          <w:marLeft w:val="446"/>
          <w:marRight w:val="0"/>
          <w:marTop w:val="0"/>
          <w:marBottom w:val="200"/>
          <w:divBdr>
            <w:top w:val="none" w:sz="0" w:space="0" w:color="auto"/>
            <w:left w:val="none" w:sz="0" w:space="0" w:color="auto"/>
            <w:bottom w:val="none" w:sz="0" w:space="0" w:color="auto"/>
            <w:right w:val="none" w:sz="0" w:space="0" w:color="auto"/>
          </w:divBdr>
        </w:div>
        <w:div w:id="554203181">
          <w:marLeft w:val="446"/>
          <w:marRight w:val="0"/>
          <w:marTop w:val="0"/>
          <w:marBottom w:val="200"/>
          <w:divBdr>
            <w:top w:val="none" w:sz="0" w:space="0" w:color="auto"/>
            <w:left w:val="none" w:sz="0" w:space="0" w:color="auto"/>
            <w:bottom w:val="none" w:sz="0" w:space="0" w:color="auto"/>
            <w:right w:val="none" w:sz="0" w:space="0" w:color="auto"/>
          </w:divBdr>
        </w:div>
        <w:div w:id="1401901100">
          <w:marLeft w:val="446"/>
          <w:marRight w:val="0"/>
          <w:marTop w:val="0"/>
          <w:marBottom w:val="200"/>
          <w:divBdr>
            <w:top w:val="none" w:sz="0" w:space="0" w:color="auto"/>
            <w:left w:val="none" w:sz="0" w:space="0" w:color="auto"/>
            <w:bottom w:val="none" w:sz="0" w:space="0" w:color="auto"/>
            <w:right w:val="none" w:sz="0" w:space="0" w:color="auto"/>
          </w:divBdr>
        </w:div>
        <w:div w:id="1671710441">
          <w:marLeft w:val="446"/>
          <w:marRight w:val="0"/>
          <w:marTop w:val="0"/>
          <w:marBottom w:val="200"/>
          <w:divBdr>
            <w:top w:val="none" w:sz="0" w:space="0" w:color="auto"/>
            <w:left w:val="none" w:sz="0" w:space="0" w:color="auto"/>
            <w:bottom w:val="none" w:sz="0" w:space="0" w:color="auto"/>
            <w:right w:val="none" w:sz="0" w:space="0" w:color="auto"/>
          </w:divBdr>
        </w:div>
        <w:div w:id="1710643218">
          <w:marLeft w:val="446"/>
          <w:marRight w:val="0"/>
          <w:marTop w:val="0"/>
          <w:marBottom w:val="200"/>
          <w:divBdr>
            <w:top w:val="none" w:sz="0" w:space="0" w:color="auto"/>
            <w:left w:val="none" w:sz="0" w:space="0" w:color="auto"/>
            <w:bottom w:val="none" w:sz="0" w:space="0" w:color="auto"/>
            <w:right w:val="none" w:sz="0" w:space="0" w:color="auto"/>
          </w:divBdr>
        </w:div>
      </w:divsChild>
    </w:div>
    <w:div w:id="1957329004">
      <w:bodyDiv w:val="1"/>
      <w:marLeft w:val="0"/>
      <w:marRight w:val="0"/>
      <w:marTop w:val="0"/>
      <w:marBottom w:val="0"/>
      <w:divBdr>
        <w:top w:val="none" w:sz="0" w:space="0" w:color="auto"/>
        <w:left w:val="none" w:sz="0" w:space="0" w:color="auto"/>
        <w:bottom w:val="none" w:sz="0" w:space="0" w:color="auto"/>
        <w:right w:val="none" w:sz="0" w:space="0" w:color="auto"/>
      </w:divBdr>
    </w:div>
    <w:div w:id="2059694905">
      <w:bodyDiv w:val="1"/>
      <w:marLeft w:val="0"/>
      <w:marRight w:val="0"/>
      <w:marTop w:val="0"/>
      <w:marBottom w:val="0"/>
      <w:divBdr>
        <w:top w:val="none" w:sz="0" w:space="0" w:color="auto"/>
        <w:left w:val="none" w:sz="0" w:space="0" w:color="auto"/>
        <w:bottom w:val="none" w:sz="0" w:space="0" w:color="auto"/>
        <w:right w:val="none" w:sz="0" w:space="0" w:color="auto"/>
      </w:divBdr>
      <w:divsChild>
        <w:div w:id="692000146">
          <w:marLeft w:val="360"/>
          <w:marRight w:val="0"/>
          <w:marTop w:val="0"/>
          <w:marBottom w:val="120"/>
          <w:divBdr>
            <w:top w:val="none" w:sz="0" w:space="0" w:color="auto"/>
            <w:left w:val="none" w:sz="0" w:space="0" w:color="auto"/>
            <w:bottom w:val="none" w:sz="0" w:space="0" w:color="auto"/>
            <w:right w:val="none" w:sz="0" w:space="0" w:color="auto"/>
          </w:divBdr>
        </w:div>
        <w:div w:id="838545022">
          <w:marLeft w:val="360"/>
          <w:marRight w:val="0"/>
          <w:marTop w:val="0"/>
          <w:marBottom w:val="120"/>
          <w:divBdr>
            <w:top w:val="none" w:sz="0" w:space="0" w:color="auto"/>
            <w:left w:val="none" w:sz="0" w:space="0" w:color="auto"/>
            <w:bottom w:val="none" w:sz="0" w:space="0" w:color="auto"/>
            <w:right w:val="none" w:sz="0" w:space="0" w:color="auto"/>
          </w:divBdr>
        </w:div>
        <w:div w:id="935359756">
          <w:marLeft w:val="360"/>
          <w:marRight w:val="0"/>
          <w:marTop w:val="0"/>
          <w:marBottom w:val="120"/>
          <w:divBdr>
            <w:top w:val="none" w:sz="0" w:space="0" w:color="auto"/>
            <w:left w:val="none" w:sz="0" w:space="0" w:color="auto"/>
            <w:bottom w:val="none" w:sz="0" w:space="0" w:color="auto"/>
            <w:right w:val="none" w:sz="0" w:space="0" w:color="auto"/>
          </w:divBdr>
        </w:div>
        <w:div w:id="943226798">
          <w:marLeft w:val="360"/>
          <w:marRight w:val="0"/>
          <w:marTop w:val="0"/>
          <w:marBottom w:val="120"/>
          <w:divBdr>
            <w:top w:val="none" w:sz="0" w:space="0" w:color="auto"/>
            <w:left w:val="none" w:sz="0" w:space="0" w:color="auto"/>
            <w:bottom w:val="none" w:sz="0" w:space="0" w:color="auto"/>
            <w:right w:val="none" w:sz="0" w:space="0" w:color="auto"/>
          </w:divBdr>
        </w:div>
        <w:div w:id="956520393">
          <w:marLeft w:val="360"/>
          <w:marRight w:val="0"/>
          <w:marTop w:val="0"/>
          <w:marBottom w:val="120"/>
          <w:divBdr>
            <w:top w:val="none" w:sz="0" w:space="0" w:color="auto"/>
            <w:left w:val="none" w:sz="0" w:space="0" w:color="auto"/>
            <w:bottom w:val="none" w:sz="0" w:space="0" w:color="auto"/>
            <w:right w:val="none" w:sz="0" w:space="0" w:color="auto"/>
          </w:divBdr>
        </w:div>
        <w:div w:id="988552310">
          <w:marLeft w:val="360"/>
          <w:marRight w:val="0"/>
          <w:marTop w:val="0"/>
          <w:marBottom w:val="120"/>
          <w:divBdr>
            <w:top w:val="none" w:sz="0" w:space="0" w:color="auto"/>
            <w:left w:val="none" w:sz="0" w:space="0" w:color="auto"/>
            <w:bottom w:val="none" w:sz="0" w:space="0" w:color="auto"/>
            <w:right w:val="none" w:sz="0" w:space="0" w:color="auto"/>
          </w:divBdr>
        </w:div>
        <w:div w:id="1507163222">
          <w:marLeft w:val="360"/>
          <w:marRight w:val="0"/>
          <w:marTop w:val="0"/>
          <w:marBottom w:val="120"/>
          <w:divBdr>
            <w:top w:val="none" w:sz="0" w:space="0" w:color="auto"/>
            <w:left w:val="none" w:sz="0" w:space="0" w:color="auto"/>
            <w:bottom w:val="none" w:sz="0" w:space="0" w:color="auto"/>
            <w:right w:val="none" w:sz="0" w:space="0" w:color="auto"/>
          </w:divBdr>
        </w:div>
      </w:divsChild>
    </w:div>
    <w:div w:id="209462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ersiondetails xmlns="2bfb3d90-3abe-45e9-b2f8-ed069d774c5c">CLEAN</Versiondetails>
    <Task xmlns="2bfb3d90-3abe-45e9-b2f8-ed069d774c5c">Med sign off completed</Task>
    <TaxCatchAll xmlns="239a05c6-608f-4b6f-adab-9ad4ac01a966" xsi:nil="true"/>
    <lcf76f155ced4ddcb4097134ff3c332f xmlns="2bfb3d90-3abe-45e9-b2f8-ed069d774c5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B83A856A9659F47AC7E59DD97D84207" ma:contentTypeVersion="22" ma:contentTypeDescription="Create a new document." ma:contentTypeScope="" ma:versionID="cd6134ca33bde92909148358b49c05a6">
  <xsd:schema xmlns:xsd="http://www.w3.org/2001/XMLSchema" xmlns:xs="http://www.w3.org/2001/XMLSchema" xmlns:p="http://schemas.microsoft.com/office/2006/metadata/properties" xmlns:ns2="239a05c6-608f-4b6f-adab-9ad4ac01a966" xmlns:ns3="2bfb3d90-3abe-45e9-b2f8-ed069d774c5c" targetNamespace="http://schemas.microsoft.com/office/2006/metadata/properties" ma:root="true" ma:fieldsID="e1cf3d6ad1687b2b8e7dc856b5fed789" ns2:_="" ns3:_="">
    <xsd:import namespace="239a05c6-608f-4b6f-adab-9ad4ac01a966"/>
    <xsd:import namespace="2bfb3d90-3abe-45e9-b2f8-ed069d774c5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Versiondetails" minOccurs="0"/>
                <xsd:element ref="ns3:Task" minOccurs="0"/>
                <xsd:element ref="ns3:MediaServiceAutoKeyPoints" minOccurs="0"/>
                <xsd:element ref="ns3:MediaServiceKeyPoints" minOccurs="0"/>
                <xsd:element ref="ns3:MediaServiceOCR"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9a05c6-608f-4b6f-adab-9ad4ac01a96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53e8c455-fd0c-4131-aae6-0e98edc6bf5f}" ma:internalName="TaxCatchAll" ma:showField="CatchAllData" ma:web="239a05c6-608f-4b6f-adab-9ad4ac01a96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bfb3d90-3abe-45e9-b2f8-ed069d774c5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Versiondetails" ma:index="17" nillable="true" ma:displayName="Other comments" ma:format="Dropdown" ma:internalName="Versiondetails">
      <xsd:simpleType>
        <xsd:restriction base="dms:Note">
          <xsd:maxLength value="255"/>
        </xsd:restriction>
      </xsd:simpleType>
    </xsd:element>
    <xsd:element name="Task" ma:index="18" nillable="true" ma:displayName="Version details" ma:description="Enter when task completed" ma:format="Dropdown" ma:internalName="Task">
      <xsd:simpleType>
        <xsd:union memberTypes="dms:Text">
          <xsd:simpleType>
            <xsd:restriction base="dms:Choice">
              <xsd:enumeration value="TEMPLATE"/>
              <xsd:enumeration value="MW completed"/>
              <xsd:enumeration value="MD review completed"/>
              <xsd:enumeration value="Edit/FC completed"/>
              <xsd:enumeration value="Med review of queries completed"/>
              <xsd:enumeration value="Edit completed"/>
              <xsd:enumeration value="Med sign off completed"/>
              <xsd:enumeration value="Acct sign off completed"/>
              <xsd:enumeration value="Final internal version"/>
              <xsd:enumeration value="External review"/>
              <xsd:enumeration value="Cold read completed"/>
              <xsd:enumeration value="FINAL completed version"/>
            </xsd:restriction>
          </xsd:simpleType>
        </xsd:un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66D71-4DFB-4674-8C28-6F88FFDB2B54}">
  <ds:schemaRefs>
    <ds:schemaRef ds:uri="http://schemas.microsoft.com/sharepoint/v3/contenttype/forms"/>
  </ds:schemaRefs>
</ds:datastoreItem>
</file>

<file path=customXml/itemProps2.xml><?xml version="1.0" encoding="utf-8"?>
<ds:datastoreItem xmlns:ds="http://schemas.openxmlformats.org/officeDocument/2006/customXml" ds:itemID="{DFEAB8C4-C451-491A-931C-70428A3F80C1}">
  <ds:schemaRefs>
    <ds:schemaRef ds:uri="http://schemas.microsoft.com/office/2006/metadata/properties"/>
    <ds:schemaRef ds:uri="http://schemas.microsoft.com/office/infopath/2007/PartnerControls"/>
    <ds:schemaRef ds:uri="2bfb3d90-3abe-45e9-b2f8-ed069d774c5c"/>
    <ds:schemaRef ds:uri="239a05c6-608f-4b6f-adab-9ad4ac01a966"/>
  </ds:schemaRefs>
</ds:datastoreItem>
</file>

<file path=customXml/itemProps3.xml><?xml version="1.0" encoding="utf-8"?>
<ds:datastoreItem xmlns:ds="http://schemas.openxmlformats.org/officeDocument/2006/customXml" ds:itemID="{3580416D-C5CF-48F0-BE91-8E8A28D161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9a05c6-608f-4b6f-adab-9ad4ac01a966"/>
    <ds:schemaRef ds:uri="2bfb3d90-3abe-45e9-b2f8-ed069d774c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A04A0AB-8E05-486C-B294-F0A697931795}">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59</Pages>
  <Words>28067</Words>
  <Characters>159987</Characters>
  <Application>Microsoft Office Word</Application>
  <DocSecurity>0</DocSecurity>
  <Lines>1333</Lines>
  <Paragraphs>37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7679</CharactersWithSpaces>
  <SharedDoc>false</SharedDoc>
  <HLinks>
    <vt:vector size="24" baseType="variant">
      <vt:variant>
        <vt:i4>6422622</vt:i4>
      </vt:variant>
      <vt:variant>
        <vt:i4>3</vt:i4>
      </vt:variant>
      <vt:variant>
        <vt:i4>0</vt:i4>
      </vt:variant>
      <vt:variant>
        <vt:i4>5</vt:i4>
      </vt:variant>
      <vt:variant>
        <vt:lpwstr>mailto:joerg.steier@kcl.ac.uk</vt:lpwstr>
      </vt:variant>
      <vt:variant>
        <vt:lpwstr/>
      </vt:variant>
      <vt:variant>
        <vt:i4>7340106</vt:i4>
      </vt:variant>
      <vt:variant>
        <vt:i4>3</vt:i4>
      </vt:variant>
      <vt:variant>
        <vt:i4>0</vt:i4>
      </vt:variant>
      <vt:variant>
        <vt:i4>5</vt:i4>
      </vt:variant>
      <vt:variant>
        <vt:lpwstr>mailto:SherriJones@openhealthgroup.com</vt:lpwstr>
      </vt:variant>
      <vt:variant>
        <vt:lpwstr/>
      </vt:variant>
      <vt:variant>
        <vt:i4>3735674</vt:i4>
      </vt:variant>
      <vt:variant>
        <vt:i4>0</vt:i4>
      </vt:variant>
      <vt:variant>
        <vt:i4>0</vt:i4>
      </vt:variant>
      <vt:variant>
        <vt:i4>5</vt:i4>
      </vt:variant>
      <vt:variant>
        <vt:lpwstr>https://www.elsevier.com/authors/journal-authors/highlights</vt:lpwstr>
      </vt:variant>
      <vt:variant>
        <vt:lpwstr/>
      </vt:variant>
      <vt:variant>
        <vt:i4>7405655</vt:i4>
      </vt:variant>
      <vt:variant>
        <vt:i4>0</vt:i4>
      </vt:variant>
      <vt:variant>
        <vt:i4>0</vt:i4>
      </vt:variant>
      <vt:variant>
        <vt:i4>5</vt:i4>
      </vt:variant>
      <vt:variant>
        <vt:lpwstr>https://service.elsevier.com/app/answers/detail/a_id/8238/kw/8238/p/10523/supporthub/publishi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hotra, Atul</dc:creator>
  <cp:keywords/>
  <dc:description/>
  <cp:lastModifiedBy>Malhotra, Atul</cp:lastModifiedBy>
  <cp:revision>2</cp:revision>
  <dcterms:created xsi:type="dcterms:W3CDTF">2023-11-16T10:19:00Z</dcterms:created>
  <dcterms:modified xsi:type="dcterms:W3CDTF">2023-11-16T10:19:00Z</dcterms:modified>
  <cp:category/>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83A856A9659F47AC7E59DD97D84207</vt:lpwstr>
  </property>
  <property fmtid="{D5CDD505-2E9C-101B-9397-08002B2CF9AE}" pid="3" name="FileId">
    <vt:lpwstr>1756620</vt:lpwstr>
  </property>
  <property fmtid="{D5CDD505-2E9C-101B-9397-08002B2CF9AE}" pid="4" name="InsertAsFootnote">
    <vt:lpwstr>False</vt:lpwstr>
  </property>
  <property fmtid="{D5CDD505-2E9C-101B-9397-08002B2CF9AE}" pid="5" name="ProjectId">
    <vt:lpwstr>0</vt:lpwstr>
  </property>
  <property fmtid="{D5CDD505-2E9C-101B-9397-08002B2CF9AE}" pid="6" name="StyleId">
    <vt:lpwstr>http://www.zotero.org/styles/vancouver</vt:lpwstr>
  </property>
  <property fmtid="{D5CDD505-2E9C-101B-9397-08002B2CF9AE}" pid="7" name="Order">
    <vt:r8>100</vt:r8>
  </property>
  <property fmtid="{D5CDD505-2E9C-101B-9397-08002B2CF9AE}" pid="8" name="MediaServiceImageTags">
    <vt:lpwstr/>
  </property>
</Properties>
</file>